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06B1" w:rsidRPr="007206B1" w:rsidRDefault="007206B1" w:rsidP="007206B1">
      <w:pPr>
        <w:pStyle w:val="04AHeading"/>
        <w:jc w:val="center"/>
        <w:rPr>
          <w:sz w:val="24"/>
          <w:szCs w:val="24"/>
        </w:rPr>
      </w:pPr>
      <w:r w:rsidRPr="007206B1">
        <w:rPr>
          <w:sz w:val="24"/>
          <w:szCs w:val="24"/>
        </w:rPr>
        <w:t>Supplementary Material</w:t>
      </w:r>
    </w:p>
    <w:p w:rsidR="007206B1" w:rsidRDefault="00FB157A" w:rsidP="007206B1">
      <w:pPr>
        <w:pStyle w:val="ElsArticleTitle"/>
        <w:rPr>
          <w:b/>
        </w:rPr>
      </w:pPr>
      <w:r w:rsidRPr="001764DA">
        <w:rPr>
          <w:b/>
        </w:rPr>
        <w:t xml:space="preserve">Synthesis and Evaluation of a </w:t>
      </w:r>
      <w:r w:rsidRPr="001764DA">
        <w:rPr>
          <w:b/>
          <w:vertAlign w:val="superscript"/>
        </w:rPr>
        <w:t>125</w:t>
      </w:r>
      <w:r w:rsidRPr="001764DA">
        <w:rPr>
          <w:b/>
        </w:rPr>
        <w:t xml:space="preserve">I-Labeled </w:t>
      </w:r>
      <w:proofErr w:type="spellStart"/>
      <w:r w:rsidRPr="001764DA">
        <w:rPr>
          <w:b/>
        </w:rPr>
        <w:t>Iminodihydroquinoline</w:t>
      </w:r>
      <w:proofErr w:type="spellEnd"/>
      <w:r w:rsidRPr="001764DA">
        <w:rPr>
          <w:b/>
        </w:rPr>
        <w:t>-derived Tracer for Imaging of Voltage</w:t>
      </w:r>
      <w:r w:rsidR="00951A00">
        <w:rPr>
          <w:b/>
        </w:rPr>
        <w:t>-</w:t>
      </w:r>
      <w:r w:rsidRPr="001764DA">
        <w:rPr>
          <w:b/>
        </w:rPr>
        <w:t>Gated Sodium Channels</w:t>
      </w:r>
    </w:p>
    <w:p w:rsidR="007206B1" w:rsidRPr="00953E16" w:rsidRDefault="007206B1" w:rsidP="007206B1">
      <w:pPr>
        <w:pStyle w:val="ElsAuthor"/>
      </w:pPr>
      <w:r w:rsidRPr="00953E16">
        <w:t>Carlos Pérez-</w:t>
      </w:r>
      <w:proofErr w:type="spellStart"/>
      <w:r w:rsidRPr="00953E16">
        <w:t>Medina</w:t>
      </w:r>
      <w:r w:rsidRPr="00953E16">
        <w:rPr>
          <w:vertAlign w:val="superscript"/>
        </w:rPr>
        <w:t>a</w:t>
      </w:r>
      <w:proofErr w:type="spellEnd"/>
      <w:r w:rsidRPr="00953E16">
        <w:t xml:space="preserve">, Niral </w:t>
      </w:r>
      <w:proofErr w:type="spellStart"/>
      <w:r w:rsidRPr="00953E16">
        <w:t>Patel</w:t>
      </w:r>
      <w:r w:rsidRPr="00953E16">
        <w:rPr>
          <w:vertAlign w:val="superscript"/>
        </w:rPr>
        <w:t>a</w:t>
      </w:r>
      <w:proofErr w:type="gramStart"/>
      <w:r w:rsidRPr="00953E16">
        <w:rPr>
          <w:vertAlign w:val="superscript"/>
        </w:rPr>
        <w:t>,</w:t>
      </w:r>
      <w:r>
        <w:rPr>
          <w:vertAlign w:val="superscript"/>
        </w:rPr>
        <w:t>b</w:t>
      </w:r>
      <w:proofErr w:type="spellEnd"/>
      <w:proofErr w:type="gramEnd"/>
      <w:r>
        <w:t>, M</w:t>
      </w:r>
      <w:r w:rsidRPr="00953E16">
        <w:t xml:space="preserve">atthew </w:t>
      </w:r>
      <w:proofErr w:type="spellStart"/>
      <w:r w:rsidRPr="00953E16">
        <w:t>Robson</w:t>
      </w:r>
      <w:r>
        <w:rPr>
          <w:vertAlign w:val="superscript"/>
        </w:rPr>
        <w:t>b</w:t>
      </w:r>
      <w:proofErr w:type="spellEnd"/>
      <w:r w:rsidRPr="00953E16">
        <w:t xml:space="preserve">, Mark </w:t>
      </w:r>
      <w:proofErr w:type="spellStart"/>
      <w:r w:rsidRPr="00953E16">
        <w:t>Lythgoe</w:t>
      </w:r>
      <w:r>
        <w:rPr>
          <w:vertAlign w:val="superscript"/>
        </w:rPr>
        <w:t>b</w:t>
      </w:r>
      <w:proofErr w:type="spellEnd"/>
      <w:r w:rsidRPr="00953E16">
        <w:t xml:space="preserve"> and Erik </w:t>
      </w:r>
      <w:proofErr w:type="spellStart"/>
      <w:r w:rsidRPr="00953E16">
        <w:t>Ǻrstad</w:t>
      </w:r>
      <w:r>
        <w:rPr>
          <w:vertAlign w:val="superscript"/>
        </w:rPr>
        <w:t>a</w:t>
      </w:r>
      <w:proofErr w:type="spellEnd"/>
      <w:r>
        <w:rPr>
          <w:vertAlign w:val="superscript"/>
        </w:rPr>
        <w:t>,*</w:t>
      </w:r>
    </w:p>
    <w:p w:rsidR="00951A00" w:rsidRDefault="00951A00" w:rsidP="00951A00">
      <w:pPr>
        <w:pStyle w:val="ElsAffiliation"/>
      </w:pPr>
      <w:r>
        <w:rPr>
          <w:vertAlign w:val="superscript"/>
        </w:rPr>
        <w:t>a</w:t>
      </w:r>
      <w:r w:rsidRPr="00953E16">
        <w:t xml:space="preserve"> </w:t>
      </w:r>
      <w:r w:rsidRPr="00F27AAC">
        <w:t>Department of Chemistry and Institute of Nuclear Medicine, UCL,</w:t>
      </w:r>
      <w:r>
        <w:t xml:space="preserve"> 235</w:t>
      </w:r>
      <w:r w:rsidRPr="00F27AAC">
        <w:t xml:space="preserve"> </w:t>
      </w:r>
      <w:r>
        <w:t>Euston Road (T-5)</w:t>
      </w:r>
      <w:r w:rsidRPr="00F27AAC">
        <w:t>, London</w:t>
      </w:r>
      <w:r>
        <w:t xml:space="preserve"> NW1 2BU, </w:t>
      </w:r>
      <w:r w:rsidRPr="00F27AAC">
        <w:t xml:space="preserve">United Kingdom. </w:t>
      </w:r>
    </w:p>
    <w:p w:rsidR="00951A00" w:rsidRDefault="00951A00" w:rsidP="00951A00">
      <w:pPr>
        <w:pStyle w:val="ElsAffiliation"/>
      </w:pPr>
      <w:proofErr w:type="gramStart"/>
      <w:r>
        <w:rPr>
          <w:vertAlign w:val="superscript"/>
        </w:rPr>
        <w:t>b</w:t>
      </w:r>
      <w:proofErr w:type="gramEnd"/>
      <w:r w:rsidRPr="00953E16">
        <w:t xml:space="preserve"> </w:t>
      </w:r>
      <w:r w:rsidRPr="00273894">
        <w:t xml:space="preserve">Centre for Advanced Biomedical Imaging, UCL, </w:t>
      </w:r>
      <w:r w:rsidRPr="00EE1975">
        <w:t>72 Huntley Street</w:t>
      </w:r>
      <w:r>
        <w:t>,</w:t>
      </w:r>
      <w:r w:rsidRPr="00273894">
        <w:t xml:space="preserve"> London</w:t>
      </w:r>
      <w:r>
        <w:t xml:space="preserve"> WC1E 6BT</w:t>
      </w:r>
      <w:r w:rsidRPr="00273894">
        <w:t>, United Kingdom.</w:t>
      </w:r>
    </w:p>
    <w:p w:rsidR="00951A00" w:rsidRDefault="00951A00" w:rsidP="00951A00">
      <w:pPr>
        <w:pStyle w:val="ElsAffiliation"/>
      </w:pPr>
      <w:proofErr w:type="gramStart"/>
      <w:r>
        <w:rPr>
          <w:vertAlign w:val="superscript"/>
        </w:rPr>
        <w:t>c</w:t>
      </w:r>
      <w:proofErr w:type="gramEnd"/>
      <w:r>
        <w:rPr>
          <w:vertAlign w:val="superscript"/>
        </w:rPr>
        <w:t xml:space="preserve"> </w:t>
      </w:r>
      <w:r w:rsidRPr="00EE1975">
        <w:t>UCL Cancer Institute, University College London, 72 Huntley Street, London WC1E 6BT, U</w:t>
      </w:r>
      <w:r>
        <w:t>nited Kingdom</w:t>
      </w:r>
    </w:p>
    <w:p w:rsidR="007206B1" w:rsidRPr="00951A00" w:rsidRDefault="007206B1" w:rsidP="007206B1">
      <w:pPr>
        <w:pStyle w:val="08ArticleText"/>
        <w:rPr>
          <w:lang w:val="en-US"/>
        </w:rPr>
      </w:pPr>
    </w:p>
    <w:p w:rsidR="00C50D10" w:rsidRDefault="007206B1" w:rsidP="007206B1">
      <w:pPr>
        <w:pStyle w:val="04AHeading"/>
        <w:jc w:val="center"/>
      </w:pPr>
      <w:r>
        <w:t>M</w:t>
      </w:r>
      <w:r w:rsidR="00C50D10">
        <w:t>aterials and Methods</w:t>
      </w:r>
    </w:p>
    <w:p w:rsidR="007206B1" w:rsidRPr="007206B1" w:rsidRDefault="007206B1" w:rsidP="007206B1">
      <w:pPr>
        <w:pStyle w:val="08ArticleText"/>
      </w:pPr>
    </w:p>
    <w:p w:rsidR="00C50D10" w:rsidRDefault="00C50D10" w:rsidP="00C50D10">
      <w:pPr>
        <w:pStyle w:val="08ArticleText"/>
      </w:pPr>
      <w:r>
        <w:rPr>
          <w:b/>
        </w:rPr>
        <w:t xml:space="preserve">Chemistry. </w:t>
      </w:r>
      <w:r w:rsidRPr="004F0925">
        <w:t>All</w:t>
      </w:r>
      <w:r>
        <w:t xml:space="preserve"> reagents were purchased from Sigma-Aldrich and were used without further purification. </w:t>
      </w:r>
      <w:r w:rsidRPr="00B73F51">
        <w:t>Column chromatography was performed on silica-gel (VWR BDH-</w:t>
      </w:r>
      <w:proofErr w:type="spellStart"/>
      <w:r w:rsidRPr="00B73F51">
        <w:t>Prolabo</w:t>
      </w:r>
      <w:proofErr w:type="spellEnd"/>
      <w:r w:rsidRPr="00B73F51">
        <w:t xml:space="preserve"> 40-63 µm). </w:t>
      </w:r>
      <w:r w:rsidRPr="00B73F51">
        <w:rPr>
          <w:vertAlign w:val="superscript"/>
        </w:rPr>
        <w:t>1</w:t>
      </w:r>
      <w:r w:rsidRPr="00B73F51">
        <w:t xml:space="preserve">H and </w:t>
      </w:r>
      <w:r w:rsidRPr="00B73F51">
        <w:rPr>
          <w:vertAlign w:val="superscript"/>
        </w:rPr>
        <w:t>13</w:t>
      </w:r>
      <w:r w:rsidRPr="00B73F51">
        <w:t xml:space="preserve">C NMR spectra were recorded at room temperature on </w:t>
      </w:r>
      <w:proofErr w:type="spellStart"/>
      <w:r w:rsidRPr="00B73F51">
        <w:t>Bruker</w:t>
      </w:r>
      <w:proofErr w:type="spellEnd"/>
      <w:r w:rsidRPr="00B73F51">
        <w:t xml:space="preserve"> </w:t>
      </w:r>
      <w:proofErr w:type="spellStart"/>
      <w:r w:rsidRPr="00B73F51">
        <w:t>Avance</w:t>
      </w:r>
      <w:proofErr w:type="spellEnd"/>
      <w:r w:rsidRPr="00B73F51">
        <w:t xml:space="preserve"> 300 or 500 instruments operating at the frequency of 300 or 500 MHz </w:t>
      </w:r>
      <w:r w:rsidRPr="00070474">
        <w:t xml:space="preserve">for </w:t>
      </w:r>
      <w:r w:rsidRPr="00070474">
        <w:rPr>
          <w:vertAlign w:val="superscript"/>
        </w:rPr>
        <w:t>1</w:t>
      </w:r>
      <w:r w:rsidRPr="00070474">
        <w:t xml:space="preserve">H, and 75 or 125 MHz for </w:t>
      </w:r>
      <w:r w:rsidRPr="00070474">
        <w:rPr>
          <w:vertAlign w:val="superscript"/>
        </w:rPr>
        <w:t>13</w:t>
      </w:r>
      <w:r w:rsidRPr="00070474">
        <w:t>C. All were internally referenced to the residual solvent peaks, CDCl</w:t>
      </w:r>
      <w:r w:rsidRPr="00070474">
        <w:rPr>
          <w:vertAlign w:val="subscript"/>
        </w:rPr>
        <w:t xml:space="preserve">3 </w:t>
      </w:r>
      <w:r w:rsidRPr="00070474">
        <w:t>(7.26 ppm), DMSO-</w:t>
      </w:r>
      <w:r w:rsidRPr="00070474">
        <w:rPr>
          <w:i/>
        </w:rPr>
        <w:t>d</w:t>
      </w:r>
      <w:r w:rsidRPr="00070474">
        <w:rPr>
          <w:i/>
          <w:vertAlign w:val="subscript"/>
        </w:rPr>
        <w:t>6</w:t>
      </w:r>
      <w:r w:rsidRPr="00B73F51">
        <w:t xml:space="preserve"> (2.49 ppm) or CD</w:t>
      </w:r>
      <w:r w:rsidRPr="00B73F51">
        <w:rPr>
          <w:vertAlign w:val="subscript"/>
        </w:rPr>
        <w:t>3</w:t>
      </w:r>
      <w:r w:rsidRPr="00B73F51">
        <w:t xml:space="preserve">OD (3.31 ppm) for </w:t>
      </w:r>
      <w:r w:rsidRPr="00B73F51">
        <w:rPr>
          <w:vertAlign w:val="superscript"/>
        </w:rPr>
        <w:t>1</w:t>
      </w:r>
      <w:r w:rsidRPr="00B73F51">
        <w:t>H, CDCl</w:t>
      </w:r>
      <w:r w:rsidRPr="00B73F51">
        <w:rPr>
          <w:vertAlign w:val="subscript"/>
        </w:rPr>
        <w:t xml:space="preserve">3 </w:t>
      </w:r>
      <w:r w:rsidRPr="00B73F51">
        <w:t>(δ 77.0 ppm), DMSO-</w:t>
      </w:r>
      <w:r w:rsidRPr="00B73F51">
        <w:rPr>
          <w:i/>
        </w:rPr>
        <w:t>d</w:t>
      </w:r>
      <w:r w:rsidRPr="00B73F51">
        <w:rPr>
          <w:i/>
          <w:vertAlign w:val="subscript"/>
        </w:rPr>
        <w:t>6</w:t>
      </w:r>
      <w:r w:rsidRPr="00B73F51">
        <w:t xml:space="preserve"> (39.5 ppm) or CD</w:t>
      </w:r>
      <w:r w:rsidRPr="00B73F51">
        <w:rPr>
          <w:vertAlign w:val="subscript"/>
        </w:rPr>
        <w:t>3</w:t>
      </w:r>
      <w:r w:rsidRPr="00B73F51">
        <w:t xml:space="preserve">OD (49.1 ppm) for </w:t>
      </w:r>
      <w:r w:rsidRPr="00B73F51">
        <w:rPr>
          <w:vertAlign w:val="superscript"/>
        </w:rPr>
        <w:t>13</w:t>
      </w:r>
      <w:r w:rsidRPr="00B73F51">
        <w:t xml:space="preserve">C. High resolution mass data were recorded on either a thermo </w:t>
      </w:r>
      <w:proofErr w:type="spellStart"/>
      <w:r w:rsidRPr="00B73F51">
        <w:t>Finnigan</w:t>
      </w:r>
      <w:proofErr w:type="spellEnd"/>
      <w:r w:rsidRPr="00B73F51">
        <w:t xml:space="preserve"> MAT900xp (CI</w:t>
      </w:r>
      <w:r>
        <w:t>/EI</w:t>
      </w:r>
      <w:r w:rsidRPr="00B73F51">
        <w:t>)</w:t>
      </w:r>
      <w:r>
        <w:t>, Waters LCT Premier XE (ES)</w:t>
      </w:r>
      <w:r w:rsidRPr="00B73F51">
        <w:t xml:space="preserve"> or a VG70-SE (FAB) mass spectrometers. HPLC analysis was performed with an Agilent 1200 HPLC system equipped with a 1200 Series Diode Array Detector and Fluorescence Detector</w:t>
      </w:r>
      <w:r>
        <w:t xml:space="preserve">. </w:t>
      </w:r>
    </w:p>
    <w:p w:rsidR="00C50D10" w:rsidRDefault="00C50D10" w:rsidP="00C50D10">
      <w:pPr>
        <w:pStyle w:val="08ArticleText"/>
        <w:rPr>
          <w:b/>
        </w:rPr>
      </w:pPr>
    </w:p>
    <w:p w:rsidR="00C50D10" w:rsidRPr="00AF25DA" w:rsidRDefault="00C50D10" w:rsidP="00C50D10">
      <w:pPr>
        <w:pStyle w:val="08ArticleText"/>
      </w:pPr>
      <w:r w:rsidRPr="00AF25DA">
        <w:rPr>
          <w:b/>
        </w:rPr>
        <w:t xml:space="preserve">Radiochemistry. </w:t>
      </w:r>
      <w:r w:rsidRPr="00AF25DA">
        <w:rPr>
          <w:lang w:val="en-US"/>
        </w:rPr>
        <w:t>[</w:t>
      </w:r>
      <w:r w:rsidRPr="00AF25DA">
        <w:rPr>
          <w:vertAlign w:val="superscript"/>
          <w:lang w:val="en-US"/>
        </w:rPr>
        <w:t>125</w:t>
      </w:r>
      <w:r w:rsidRPr="00AF25DA">
        <w:rPr>
          <w:lang w:val="en-US"/>
        </w:rPr>
        <w:t>I]</w:t>
      </w:r>
      <w:proofErr w:type="spellStart"/>
      <w:r w:rsidRPr="00AF25DA">
        <w:rPr>
          <w:lang w:val="en-US"/>
        </w:rPr>
        <w:t>NaI</w:t>
      </w:r>
      <w:proofErr w:type="spellEnd"/>
      <w:r w:rsidRPr="00AF25DA">
        <w:rPr>
          <w:lang w:val="en-US"/>
        </w:rPr>
        <w:t xml:space="preserve"> (3.7 </w:t>
      </w:r>
      <w:proofErr w:type="spellStart"/>
      <w:r w:rsidRPr="00AF25DA">
        <w:rPr>
          <w:lang w:val="en-US"/>
        </w:rPr>
        <w:t>GBq</w:t>
      </w:r>
      <w:proofErr w:type="spellEnd"/>
      <w:r w:rsidRPr="00AF25DA">
        <w:rPr>
          <w:lang w:val="en-US"/>
        </w:rPr>
        <w:t>/</w:t>
      </w:r>
      <w:proofErr w:type="spellStart"/>
      <w:r w:rsidRPr="00AF25DA">
        <w:rPr>
          <w:lang w:val="en-US"/>
        </w:rPr>
        <w:t>mL</w:t>
      </w:r>
      <w:proofErr w:type="spellEnd"/>
      <w:r w:rsidRPr="00AF25DA">
        <w:rPr>
          <w:lang w:val="en-US"/>
        </w:rPr>
        <w:t xml:space="preserve">, 643.8 </w:t>
      </w:r>
      <w:proofErr w:type="spellStart"/>
      <w:r w:rsidRPr="00AF25DA">
        <w:rPr>
          <w:lang w:val="en-US"/>
        </w:rPr>
        <w:t>MBq</w:t>
      </w:r>
      <w:proofErr w:type="spellEnd"/>
      <w:r w:rsidRPr="00AF25DA">
        <w:rPr>
          <w:lang w:val="en-US"/>
        </w:rPr>
        <w:t>/mg) was purchased from Perkin Elmer Life and Analytical Sciences (331 Treble Cove Road, Billerica, MA 01862, USA) as a non-carrier</w:t>
      </w:r>
      <w:r>
        <w:rPr>
          <w:lang w:val="en-US"/>
        </w:rPr>
        <w:t>-</w:t>
      </w:r>
      <w:r w:rsidRPr="00AF25DA">
        <w:rPr>
          <w:lang w:val="en-US"/>
        </w:rPr>
        <w:t xml:space="preserve">added solution in </w:t>
      </w:r>
      <w:proofErr w:type="spellStart"/>
      <w:r w:rsidRPr="00AF25DA">
        <w:rPr>
          <w:lang w:val="en-US"/>
        </w:rPr>
        <w:t>reductant</w:t>
      </w:r>
      <w:proofErr w:type="spellEnd"/>
      <w:r w:rsidRPr="00AF25DA">
        <w:rPr>
          <w:lang w:val="en-US"/>
        </w:rPr>
        <w:t xml:space="preserve"> free 10</w:t>
      </w:r>
      <w:r w:rsidRPr="00AF25DA">
        <w:rPr>
          <w:vertAlign w:val="superscript"/>
          <w:lang w:val="en-US"/>
        </w:rPr>
        <w:t>-5</w:t>
      </w:r>
      <w:r w:rsidRPr="00AF25DA">
        <w:rPr>
          <w:lang w:val="en-US"/>
        </w:rPr>
        <w:t xml:space="preserve"> M aqueous sodium hydroxide solution (pH 8-11). </w:t>
      </w:r>
    </w:p>
    <w:p w:rsidR="00C50D10" w:rsidRDefault="00C50D10" w:rsidP="00C50D10">
      <w:pPr>
        <w:pStyle w:val="08ArticleText"/>
        <w:rPr>
          <w:b/>
        </w:rPr>
      </w:pPr>
    </w:p>
    <w:p w:rsidR="00C50D10" w:rsidRPr="006D7FCD" w:rsidRDefault="00C50D10" w:rsidP="00C50D10">
      <w:pPr>
        <w:pStyle w:val="08ArticleText"/>
      </w:pPr>
      <w:r w:rsidRPr="00070474">
        <w:rPr>
          <w:b/>
        </w:rPr>
        <w:t>Radio-HPLC.</w:t>
      </w:r>
      <w:r w:rsidRPr="006D7FCD">
        <w:rPr>
          <w:b/>
        </w:rPr>
        <w:t xml:space="preserve"> </w:t>
      </w:r>
      <w:r w:rsidRPr="006D7FCD">
        <w:t xml:space="preserve">HPLC purification and analytical runs were carried out on a C18 Agilent Eclipse Plus column </w:t>
      </w:r>
      <w:r w:rsidRPr="00AF25DA">
        <w:t xml:space="preserve">(4.6 x 150 mm, 5 </w:t>
      </w:r>
      <w:r w:rsidRPr="00AF25DA">
        <w:sym w:font="Symbol" w:char="F06D"/>
      </w:r>
      <w:r w:rsidRPr="00AF25DA">
        <w:t>m) and monitored with a 254 UV detector and</w:t>
      </w:r>
      <w:r w:rsidRPr="006D7FCD">
        <w:t xml:space="preserve"> a Raytest Gabi </w:t>
      </w:r>
      <w:proofErr w:type="spellStart"/>
      <w:r w:rsidRPr="006D7FCD">
        <w:t>NaI</w:t>
      </w:r>
      <w:proofErr w:type="spellEnd"/>
      <w:r w:rsidRPr="006D7FCD">
        <w:t xml:space="preserve"> detector. The solvent systems used were water (0.1 % TFA, solvent A) and methanol (0.1 % TFA, solvent B)</w:t>
      </w:r>
      <w:r>
        <w:t xml:space="preserve"> </w:t>
      </w:r>
      <w:r w:rsidRPr="00D84F74">
        <w:t xml:space="preserve">with a flow rate of </w:t>
      </w:r>
      <w:r w:rsidRPr="00070474">
        <w:t>1 mL/min.</w:t>
      </w:r>
      <w:r w:rsidRPr="006D7FCD">
        <w:t xml:space="preserve"> Metabolite analysis was carried out on a C18 Agilent XDB </w:t>
      </w:r>
      <w:r w:rsidRPr="00070474">
        <w:t xml:space="preserve">column (4.6 x 150 mm, 5 </w:t>
      </w:r>
      <w:r w:rsidRPr="00070474">
        <w:sym w:font="Symbol" w:char="F06D"/>
      </w:r>
      <w:r w:rsidRPr="00070474">
        <w:t>m) using</w:t>
      </w:r>
      <w:r w:rsidRPr="006D7FCD">
        <w:t xml:space="preserve"> water (0.1 % </w:t>
      </w:r>
      <w:r>
        <w:t>formic acid</w:t>
      </w:r>
      <w:r w:rsidRPr="006D7FCD">
        <w:t xml:space="preserve">, solvent A) and methanol (0.1 % </w:t>
      </w:r>
      <w:r w:rsidRPr="00070474">
        <w:t>formic</w:t>
      </w:r>
      <w:r>
        <w:t xml:space="preserve"> acid</w:t>
      </w:r>
      <w:r w:rsidRPr="006D7FCD">
        <w:t>, solvent B)</w:t>
      </w:r>
      <w:r>
        <w:t xml:space="preserve"> as</w:t>
      </w:r>
      <w:r w:rsidRPr="006D7FCD">
        <w:t xml:space="preserve"> solvent systems </w:t>
      </w:r>
      <w:r w:rsidRPr="00D84F74">
        <w:t xml:space="preserve">with a flow rate of </w:t>
      </w:r>
      <w:r w:rsidRPr="00070474">
        <w:t>1 mL/min.</w:t>
      </w:r>
    </w:p>
    <w:p w:rsidR="00C50D10" w:rsidRDefault="00C50D10" w:rsidP="00C50D10">
      <w:pPr>
        <w:pStyle w:val="08ArticleText"/>
        <w:rPr>
          <w:b/>
        </w:rPr>
      </w:pPr>
    </w:p>
    <w:p w:rsidR="00C50D10" w:rsidRDefault="00C50D10" w:rsidP="00C50D10">
      <w:pPr>
        <w:pStyle w:val="08ArticleText"/>
      </w:pPr>
      <w:proofErr w:type="spellStart"/>
      <w:r w:rsidRPr="000035CB">
        <w:rPr>
          <w:b/>
        </w:rPr>
        <w:t>LogD</w:t>
      </w:r>
      <w:proofErr w:type="spellEnd"/>
      <w:r w:rsidRPr="000035CB">
        <w:rPr>
          <w:b/>
        </w:rPr>
        <w:t xml:space="preserve"> Determination</w:t>
      </w:r>
      <w:r>
        <w:rPr>
          <w:b/>
        </w:rPr>
        <w:t xml:space="preserve">. </w:t>
      </w:r>
      <w:r w:rsidRPr="000035CB">
        <w:t>LogD</w:t>
      </w:r>
      <w:r w:rsidRPr="000035CB">
        <w:rPr>
          <w:vertAlign w:val="subscript"/>
        </w:rPr>
        <w:t xml:space="preserve">7.4 </w:t>
      </w:r>
      <w:r w:rsidRPr="000035CB">
        <w:t xml:space="preserve">of </w:t>
      </w:r>
      <w:r w:rsidRPr="00070474">
        <w:t>[</w:t>
      </w:r>
      <w:r w:rsidRPr="00070474">
        <w:rPr>
          <w:vertAlign w:val="superscript"/>
        </w:rPr>
        <w:t>125</w:t>
      </w:r>
      <w:r w:rsidRPr="00070474">
        <w:t>I</w:t>
      </w:r>
      <w:proofErr w:type="gramStart"/>
      <w:r w:rsidRPr="00070474">
        <w:t>]</w:t>
      </w:r>
      <w:r w:rsidR="00667A8D">
        <w:rPr>
          <w:b/>
        </w:rPr>
        <w:t>10</w:t>
      </w:r>
      <w:proofErr w:type="gramEnd"/>
      <w:r>
        <w:rPr>
          <w:b/>
        </w:rPr>
        <w:t xml:space="preserve"> </w:t>
      </w:r>
      <w:r w:rsidRPr="00CD7E70">
        <w:t>w</w:t>
      </w:r>
      <w:r w:rsidRPr="000035CB">
        <w:t xml:space="preserve">as determined using the </w:t>
      </w:r>
      <w:r w:rsidRPr="000035CB">
        <w:rPr>
          <w:i/>
        </w:rPr>
        <w:t>n</w:t>
      </w:r>
      <w:r w:rsidRPr="000035CB">
        <w:t>-</w:t>
      </w:r>
      <w:proofErr w:type="spellStart"/>
      <w:r w:rsidRPr="000035CB">
        <w:t>octanol</w:t>
      </w:r>
      <w:proofErr w:type="spellEnd"/>
      <w:r w:rsidRPr="000035CB">
        <w:t xml:space="preserve"> shake flask method</w:t>
      </w:r>
      <w:r>
        <w:t>.</w:t>
      </w:r>
      <w:r w:rsidR="00800B4B">
        <w:fldChar w:fldCharType="begin">
          <w:fldData xml:space="preserve">PFJlZm1hbj48Q2l0ZT48QXV0aG9yPkFyc3RhZDwvQXV0aG9yPjxZZWFyPjIwMDY8L1llYXI+PFJl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</w:fldData>
        </w:fldChar>
      </w:r>
      <w:r>
        <w:instrText xml:space="preserve"> ADDIN REFMGR.CITE </w:instrText>
      </w:r>
      <w:r w:rsidR="00800B4B">
        <w:fldChar w:fldCharType="begin">
          <w:fldData xml:space="preserve">PFJlZm1hbj48Q2l0ZT48QXV0aG9yPkFyc3RhZDwvQXV0aG9yPjxZZWFyPjIwMDY8L1llYXI+PFJl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</w:fldData>
        </w:fldChar>
      </w:r>
      <w:r>
        <w:instrText xml:space="preserve"> ADDIN EN.CITE.DATA </w:instrText>
      </w:r>
      <w:r w:rsidR="00800B4B">
        <w:fldChar w:fldCharType="end"/>
      </w:r>
      <w:r w:rsidR="00800B4B">
        <w:fldChar w:fldCharType="separate"/>
      </w:r>
      <w:r w:rsidRPr="0096633D">
        <w:rPr>
          <w:noProof/>
          <w:vertAlign w:val="superscript"/>
        </w:rPr>
        <w:t>1</w:t>
      </w:r>
      <w:r w:rsidR="00800B4B">
        <w:fldChar w:fldCharType="end"/>
      </w:r>
      <w:r w:rsidRPr="00070474">
        <w:t xml:space="preserve"> </w:t>
      </w:r>
      <w:r w:rsidRPr="000035CB">
        <w:t xml:space="preserve">Briefly, a solution of </w:t>
      </w:r>
      <w:proofErr w:type="spellStart"/>
      <w:r w:rsidRPr="000035CB">
        <w:t>radioligand</w:t>
      </w:r>
      <w:proofErr w:type="spellEnd"/>
      <w:r w:rsidRPr="000035CB">
        <w:t xml:space="preserve"> in </w:t>
      </w:r>
      <w:r w:rsidRPr="000035CB">
        <w:rPr>
          <w:i/>
        </w:rPr>
        <w:t>n</w:t>
      </w:r>
      <w:r w:rsidRPr="000035CB">
        <w:t>-</w:t>
      </w:r>
      <w:proofErr w:type="spellStart"/>
      <w:r w:rsidRPr="000035CB">
        <w:t>octanol</w:t>
      </w:r>
      <w:proofErr w:type="spellEnd"/>
      <w:r w:rsidRPr="000035CB">
        <w:t xml:space="preserve"> (500 µL, </w:t>
      </w:r>
      <w:proofErr w:type="spellStart"/>
      <w:r w:rsidRPr="000035CB">
        <w:t>presaturated</w:t>
      </w:r>
      <w:proofErr w:type="spellEnd"/>
      <w:r w:rsidRPr="000035CB">
        <w:t xml:space="preserve"> with PBS</w:t>
      </w:r>
      <w:r>
        <w:t xml:space="preserve"> </w:t>
      </w:r>
      <w:r w:rsidRPr="000035CB">
        <w:t>7.4) was mixed with an equal volume of PBS 7.4 (</w:t>
      </w:r>
      <w:proofErr w:type="spellStart"/>
      <w:r w:rsidRPr="000035CB">
        <w:t>presaturated</w:t>
      </w:r>
      <w:proofErr w:type="spellEnd"/>
      <w:r w:rsidRPr="000035CB">
        <w:t xml:space="preserve"> with </w:t>
      </w:r>
      <w:r w:rsidRPr="000035CB">
        <w:rPr>
          <w:i/>
        </w:rPr>
        <w:t>n</w:t>
      </w:r>
      <w:r w:rsidRPr="000035CB">
        <w:t>-</w:t>
      </w:r>
      <w:proofErr w:type="spellStart"/>
      <w:r w:rsidRPr="000035CB">
        <w:t>octanol</w:t>
      </w:r>
      <w:proofErr w:type="spellEnd"/>
      <w:r w:rsidRPr="000035CB">
        <w:t>) and shaken for 15 minutes at 900 r</w:t>
      </w:r>
      <w:r>
        <w:t>pm, after which time</w:t>
      </w:r>
      <w:r w:rsidRPr="000035CB">
        <w:t xml:space="preserve"> the mixture was centrifuged at 10000 rpm for 5 minutes. The radioactivity present in both layers was measured in a gamma counter</w:t>
      </w:r>
      <w:r>
        <w:t>,</w:t>
      </w:r>
      <w:r w:rsidRPr="000035CB">
        <w:t xml:space="preserve"> and the </w:t>
      </w:r>
      <w:r w:rsidRPr="000035CB">
        <w:rPr>
          <w:i/>
        </w:rPr>
        <w:t>n</w:t>
      </w:r>
      <w:r w:rsidRPr="000035CB">
        <w:t>-</w:t>
      </w:r>
      <w:proofErr w:type="spellStart"/>
      <w:r w:rsidRPr="000035CB">
        <w:t>octanol</w:t>
      </w:r>
      <w:proofErr w:type="spellEnd"/>
      <w:r w:rsidRPr="000035CB">
        <w:t xml:space="preserve">/PBS partition coefficient determined by dividing the radioactivity found in the </w:t>
      </w:r>
      <w:r w:rsidRPr="000035CB">
        <w:rPr>
          <w:i/>
        </w:rPr>
        <w:t>n</w:t>
      </w:r>
      <w:r w:rsidRPr="000035CB">
        <w:t>-</w:t>
      </w:r>
      <w:proofErr w:type="spellStart"/>
      <w:r w:rsidRPr="000035CB">
        <w:t>octanol</w:t>
      </w:r>
      <w:proofErr w:type="spellEnd"/>
      <w:r w:rsidRPr="000035CB">
        <w:t xml:space="preserve"> layer by that found in the PBS layer. The log value of this coefficient was then calculated. The process was repeated until a consistent value was obtained. The experiments were carried out in quadruplicate. </w:t>
      </w:r>
    </w:p>
    <w:p w:rsidR="00C50D10" w:rsidRDefault="00C50D10" w:rsidP="00C50D10">
      <w:pPr>
        <w:pStyle w:val="EndnoteText"/>
        <w:rPr>
          <w:lang w:val="en-US"/>
        </w:rPr>
      </w:pPr>
    </w:p>
    <w:p w:rsidR="00C50D10" w:rsidRPr="00AF25DA" w:rsidRDefault="00C50D10" w:rsidP="00C50D10">
      <w:pPr>
        <w:pStyle w:val="08ArticleText"/>
        <w:rPr>
          <w:lang w:val="en-US"/>
        </w:rPr>
      </w:pPr>
      <w:r w:rsidRPr="00AF25DA">
        <w:rPr>
          <w:b/>
        </w:rPr>
        <w:t xml:space="preserve">Animals. </w:t>
      </w:r>
      <w:r w:rsidRPr="00AF25DA">
        <w:t>Female B</w:t>
      </w:r>
      <w:r w:rsidR="00A03541">
        <w:t>ALB</w:t>
      </w:r>
      <w:r w:rsidRPr="00AF25DA">
        <w:t>/</w:t>
      </w:r>
      <w:r w:rsidR="00A03541">
        <w:t>c</w:t>
      </w:r>
      <w:r w:rsidRPr="00AF25DA">
        <w:t xml:space="preserve"> mice were obtained from Charles River, </w:t>
      </w:r>
      <w:r w:rsidRPr="00D85258">
        <w:t>UK.</w:t>
      </w:r>
      <w:r w:rsidRPr="00AF25DA">
        <w:t xml:space="preserve"> After arrival, the mice were allowed to acclimatise for at least 5 days in a room with constant temperature (21°C) and humidity (30%).</w:t>
      </w:r>
      <w:r w:rsidRPr="00AF25DA">
        <w:rPr>
          <w:b/>
        </w:rPr>
        <w:t xml:space="preserve"> </w:t>
      </w:r>
      <w:r w:rsidRPr="00AF25DA">
        <w:rPr>
          <w:lang w:val="en-US"/>
        </w:rPr>
        <w:t>All efforts were made to reduce the number of animals used, and all experiments were conducted in accordance with the UK Animals (Scientific Procedures) Act, 1986 and the European Community Council Directive, 1986.</w:t>
      </w:r>
    </w:p>
    <w:p w:rsidR="00C50D10" w:rsidRPr="004F0925" w:rsidRDefault="00C50D10" w:rsidP="00C50D10">
      <w:pPr>
        <w:pStyle w:val="EndnoteText"/>
        <w:rPr>
          <w:lang w:val="en-US"/>
        </w:rPr>
      </w:pPr>
    </w:p>
    <w:p w:rsidR="00C50D10" w:rsidRDefault="00C50D10" w:rsidP="00C50D10">
      <w:pPr>
        <w:pStyle w:val="08ArticleText"/>
      </w:pPr>
      <w:r w:rsidRPr="004E3DC8">
        <w:rPr>
          <w:b/>
        </w:rPr>
        <w:t>Metabolite Analysis.</w:t>
      </w:r>
      <w:r>
        <w:t xml:space="preserve"> </w:t>
      </w:r>
      <w:r w:rsidRPr="000035CB">
        <w:t xml:space="preserve">Female </w:t>
      </w:r>
      <w:r>
        <w:t>B</w:t>
      </w:r>
      <w:r w:rsidR="00A03541">
        <w:t>ALB</w:t>
      </w:r>
      <w:r>
        <w:t>/</w:t>
      </w:r>
      <w:r w:rsidR="00A03541">
        <w:t>c</w:t>
      </w:r>
      <w:r w:rsidRPr="000035CB">
        <w:t xml:space="preserve"> mice </w:t>
      </w:r>
      <w:r w:rsidRPr="00D85258">
        <w:t>(6-10 weeks old and 15-20 g</w:t>
      </w:r>
      <w:r w:rsidRPr="00070474">
        <w:t xml:space="preserve"> of weight</w:t>
      </w:r>
      <w:r w:rsidRPr="00526C19">
        <w:t>)</w:t>
      </w:r>
      <w:r w:rsidRPr="00070474">
        <w:t xml:space="preserve"> </w:t>
      </w:r>
      <w:r>
        <w:t xml:space="preserve">were injected with 2.4–3.4 </w:t>
      </w:r>
      <w:proofErr w:type="spellStart"/>
      <w:r>
        <w:t>MBq</w:t>
      </w:r>
      <w:proofErr w:type="spellEnd"/>
      <w:r w:rsidRPr="000035CB">
        <w:t xml:space="preserve"> [</w:t>
      </w:r>
      <w:r w:rsidRPr="000035CB">
        <w:rPr>
          <w:vertAlign w:val="superscript"/>
        </w:rPr>
        <w:t>125</w:t>
      </w:r>
      <w:r w:rsidRPr="000035CB">
        <w:t>I</w:t>
      </w:r>
      <w:proofErr w:type="gramStart"/>
      <w:r w:rsidRPr="000035CB">
        <w:t>]</w:t>
      </w:r>
      <w:r w:rsidR="0047105E">
        <w:rPr>
          <w:b/>
        </w:rPr>
        <w:t>1</w:t>
      </w:r>
      <w:r w:rsidR="00667A8D">
        <w:rPr>
          <w:b/>
        </w:rPr>
        <w:t>0</w:t>
      </w:r>
      <w:proofErr w:type="gramEnd"/>
      <w:r>
        <w:t xml:space="preserve"> in 120-300 </w:t>
      </w:r>
      <w:r w:rsidRPr="004F0925">
        <w:rPr>
          <w:lang w:val="en-US"/>
        </w:rPr>
        <w:t>µL saline solution</w:t>
      </w:r>
      <w:r>
        <w:t xml:space="preserve"> </w:t>
      </w:r>
      <w:r w:rsidRPr="00D85258">
        <w:t>(5 % ethanol)</w:t>
      </w:r>
      <w:r>
        <w:t xml:space="preserve"> </w:t>
      </w:r>
      <w:r w:rsidRPr="004F0925">
        <w:rPr>
          <w:lang w:val="en-US"/>
        </w:rPr>
        <w:t>via the</w:t>
      </w:r>
      <w:r>
        <w:rPr>
          <w:lang w:val="en-US"/>
        </w:rPr>
        <w:t>ir</w:t>
      </w:r>
      <w:r w:rsidRPr="004F0925">
        <w:rPr>
          <w:lang w:val="en-US"/>
        </w:rPr>
        <w:t xml:space="preserve"> lateral tail vein</w:t>
      </w:r>
      <w:r>
        <w:rPr>
          <w:lang w:val="en-US"/>
        </w:rPr>
        <w:t>.</w:t>
      </w:r>
      <w:r w:rsidRPr="000035CB">
        <w:t xml:space="preserve"> </w:t>
      </w:r>
      <w:r w:rsidRPr="00AF25DA">
        <w:t xml:space="preserve">The mice were anesthetized with </w:t>
      </w:r>
      <w:proofErr w:type="spellStart"/>
      <w:r w:rsidRPr="00AF25DA">
        <w:t>isoflurane</w:t>
      </w:r>
      <w:proofErr w:type="spellEnd"/>
      <w:r w:rsidRPr="00AF25DA">
        <w:t xml:space="preserve"> (5% mixed with medical air at a flow </w:t>
      </w:r>
      <w:r>
        <w:t xml:space="preserve">rate </w:t>
      </w:r>
      <w:r w:rsidRPr="00AF25DA">
        <w:t>of 2 mL/min).</w:t>
      </w:r>
      <w:r>
        <w:t xml:space="preserve"> </w:t>
      </w:r>
      <w:r w:rsidRPr="000035CB">
        <w:t xml:space="preserve">At 5, 15, </w:t>
      </w:r>
      <w:r>
        <w:t xml:space="preserve">30 </w:t>
      </w:r>
      <w:r w:rsidRPr="000035CB">
        <w:t xml:space="preserve">and </w:t>
      </w:r>
      <w:r>
        <w:t>6</w:t>
      </w:r>
      <w:r w:rsidRPr="000035CB">
        <w:t>0 min post injection</w:t>
      </w:r>
      <w:r>
        <w:t xml:space="preserve"> blood was drawn out by cardiac puncture and, immediately afterwards, </w:t>
      </w:r>
      <w:r w:rsidRPr="000035CB">
        <w:t>animals were sacrificed</w:t>
      </w:r>
      <w:r>
        <w:t xml:space="preserve"> by </w:t>
      </w:r>
      <w:r w:rsidRPr="00176640">
        <w:t>cervical dislocation</w:t>
      </w:r>
      <w:r w:rsidRPr="000035CB">
        <w:t xml:space="preserve"> and brain</w:t>
      </w:r>
      <w:r>
        <w:t>s</w:t>
      </w:r>
      <w:r w:rsidRPr="000035CB">
        <w:t xml:space="preserve"> remo</w:t>
      </w:r>
      <w:r>
        <w:t xml:space="preserve">ved. Blood was collected into </w:t>
      </w:r>
      <w:proofErr w:type="spellStart"/>
      <w:r w:rsidRPr="000035CB">
        <w:t>heparised</w:t>
      </w:r>
      <w:proofErr w:type="spellEnd"/>
      <w:r w:rsidRPr="000035CB">
        <w:t xml:space="preserve"> tubes and centrifuged at 13000 rpm for 1 min to separate plasma; 300</w:t>
      </w:r>
      <w:r>
        <w:t xml:space="preserve"> </w:t>
      </w:r>
      <w:proofErr w:type="spellStart"/>
      <w:r w:rsidRPr="000035CB">
        <w:t>μL</w:t>
      </w:r>
      <w:proofErr w:type="spellEnd"/>
      <w:r w:rsidRPr="000035CB">
        <w:t xml:space="preserve"> of plasma were mixed with 1200 </w:t>
      </w:r>
      <w:proofErr w:type="spellStart"/>
      <w:r w:rsidRPr="000035CB">
        <w:t>μL</w:t>
      </w:r>
      <w:proofErr w:type="spellEnd"/>
      <w:r w:rsidRPr="000035CB">
        <w:t xml:space="preserve"> of cold acetonitrile, </w:t>
      </w:r>
      <w:proofErr w:type="spellStart"/>
      <w:r w:rsidRPr="000035CB">
        <w:t>vortexed</w:t>
      </w:r>
      <w:proofErr w:type="spellEnd"/>
      <w:r w:rsidRPr="000035CB">
        <w:t xml:space="preserve"> and centrifuged at 13000 rpm for 1 min. </w:t>
      </w:r>
      <w:r>
        <w:t xml:space="preserve">The supernatant was then transferred to a glass vial and mixed with 900 </w:t>
      </w:r>
      <w:proofErr w:type="spellStart"/>
      <w:r w:rsidRPr="000035CB">
        <w:t>μL</w:t>
      </w:r>
      <w:proofErr w:type="spellEnd"/>
      <w:r>
        <w:t xml:space="preserve"> of water. </w:t>
      </w:r>
      <w:r w:rsidRPr="000035CB">
        <w:t xml:space="preserve">Brain tissues were mixed with 1.5 mL acetonitrile/water 2:1 and homogenized, </w:t>
      </w:r>
      <w:proofErr w:type="spellStart"/>
      <w:r w:rsidRPr="000035CB">
        <w:t>vortexed</w:t>
      </w:r>
      <w:proofErr w:type="spellEnd"/>
      <w:r w:rsidRPr="000035CB">
        <w:t xml:space="preserve"> and centrifuged at 13000 rpm for 1 min. </w:t>
      </w:r>
      <w:r>
        <w:t xml:space="preserve">The resulting supernatant was then mixed with 500 </w:t>
      </w:r>
      <w:proofErr w:type="spellStart"/>
      <w:r w:rsidRPr="000035CB">
        <w:t>μL</w:t>
      </w:r>
      <w:proofErr w:type="spellEnd"/>
      <w:r w:rsidRPr="000035CB">
        <w:t xml:space="preserve"> </w:t>
      </w:r>
      <w:r>
        <w:t xml:space="preserve">of water and the resulting solution was centrifuged </w:t>
      </w:r>
      <w:r w:rsidRPr="00070474">
        <w:t>again</w:t>
      </w:r>
      <w:r>
        <w:t xml:space="preserve"> as described </w:t>
      </w:r>
      <w:r>
        <w:lastRenderedPageBreak/>
        <w:t xml:space="preserve">above. </w:t>
      </w:r>
      <w:r w:rsidRPr="000035CB">
        <w:t>Pellet</w:t>
      </w:r>
      <w:r>
        <w:t>s</w:t>
      </w:r>
      <w:r w:rsidRPr="000035CB">
        <w:t xml:space="preserve"> and supernatant</w:t>
      </w:r>
      <w:r>
        <w:t>s</w:t>
      </w:r>
      <w:r w:rsidRPr="000035CB">
        <w:t xml:space="preserve"> were separated and counted for radioactivity </w:t>
      </w:r>
      <w:r>
        <w:t>to determine recovery efficiency</w:t>
      </w:r>
      <w:r w:rsidRPr="000035CB">
        <w:t xml:space="preserve">. An aliquot (1000 </w:t>
      </w:r>
      <w:proofErr w:type="spellStart"/>
      <w:r w:rsidRPr="000035CB">
        <w:t>μL</w:t>
      </w:r>
      <w:proofErr w:type="spellEnd"/>
      <w:r w:rsidRPr="000035CB">
        <w:t>) of the supernatant obtained from the plasma and brain extracts was subjected to reversed-phase high-performance liquid chromatography (HPLC) analysis (Agilent C18 XDB column</w:t>
      </w:r>
      <w:r w:rsidRPr="00070474">
        <w:t xml:space="preserve">, 4.6 x 150 mm, 5 </w:t>
      </w:r>
      <w:r w:rsidRPr="00070474">
        <w:sym w:font="Symbol" w:char="F06D"/>
      </w:r>
      <w:r w:rsidRPr="00070474">
        <w:t>m)</w:t>
      </w:r>
      <w:r w:rsidRPr="000035CB">
        <w:t xml:space="preserve"> using </w:t>
      </w:r>
      <w:r>
        <w:t xml:space="preserve">gradient elution from 50 to 90 % </w:t>
      </w:r>
      <w:r w:rsidRPr="00070474">
        <w:t xml:space="preserve">solvent </w:t>
      </w:r>
      <w:r>
        <w:t>B over 15 minutes</w:t>
      </w:r>
      <w:r w:rsidRPr="000035CB">
        <w:t xml:space="preserve"> at a flow rate of 1 mL/min. The recovery from plasma was measured to be 93.4 ± 1.0 % (n=3) and from brain 80.8 ± 0.1 % (n=3). Sample workup was identical as described above. Results are expressed as percentages of the total activity ± S.D.</w:t>
      </w:r>
    </w:p>
    <w:p w:rsidR="00C50D10" w:rsidRDefault="00C50D10" w:rsidP="00C50D10">
      <w:pPr>
        <w:pStyle w:val="08ArticleText"/>
      </w:pPr>
    </w:p>
    <w:p w:rsidR="00C50D10" w:rsidRPr="00070474" w:rsidRDefault="00C50D10" w:rsidP="00C50D10">
      <w:pPr>
        <w:pStyle w:val="08ArticleText"/>
      </w:pPr>
      <w:r w:rsidRPr="00555301">
        <w:rPr>
          <w:b/>
        </w:rPr>
        <w:t>Biodistribution Studies.</w:t>
      </w:r>
      <w:r>
        <w:t xml:space="preserve"> </w:t>
      </w:r>
      <w:r w:rsidRPr="004F0925">
        <w:rPr>
          <w:lang w:val="en-US"/>
        </w:rPr>
        <w:t>Biodistribution exper</w:t>
      </w:r>
      <w:r>
        <w:rPr>
          <w:lang w:val="en-US"/>
        </w:rPr>
        <w:t>iments were conducted on female</w:t>
      </w:r>
      <w:r w:rsidRPr="004F0925">
        <w:rPr>
          <w:lang w:val="en-US"/>
        </w:rPr>
        <w:t xml:space="preserve"> B</w:t>
      </w:r>
      <w:r w:rsidR="00A03541">
        <w:rPr>
          <w:lang w:val="en-US"/>
        </w:rPr>
        <w:t>ALB</w:t>
      </w:r>
      <w:r w:rsidRPr="004F0925">
        <w:rPr>
          <w:lang w:val="en-US"/>
        </w:rPr>
        <w:t>/</w:t>
      </w:r>
      <w:r w:rsidR="00A03541">
        <w:rPr>
          <w:lang w:val="en-US"/>
        </w:rPr>
        <w:t>c</w:t>
      </w:r>
      <w:r w:rsidRPr="004F0925">
        <w:rPr>
          <w:lang w:val="en-US"/>
        </w:rPr>
        <w:t xml:space="preserve"> </w:t>
      </w:r>
      <w:proofErr w:type="gramStart"/>
      <w:r w:rsidRPr="004F0925">
        <w:rPr>
          <w:lang w:val="en-US"/>
        </w:rPr>
        <w:t xml:space="preserve">mice </w:t>
      </w:r>
      <w:r>
        <w:rPr>
          <w:lang w:val="en-US"/>
        </w:rPr>
        <w:t xml:space="preserve"> </w:t>
      </w:r>
      <w:r w:rsidRPr="00D85258">
        <w:t>(</w:t>
      </w:r>
      <w:proofErr w:type="gramEnd"/>
      <w:r w:rsidRPr="00D85258">
        <w:t>6-10 weeks old and 15-20 g of weight).</w:t>
      </w:r>
      <w:r w:rsidRPr="00070474">
        <w:t xml:space="preserve"> </w:t>
      </w:r>
      <w:r w:rsidRPr="004F0925">
        <w:rPr>
          <w:lang w:val="en-US"/>
        </w:rPr>
        <w:t xml:space="preserve">The radiotracer </w:t>
      </w:r>
      <w:r w:rsidRPr="00B133F6">
        <w:rPr>
          <w:lang w:val="en-US"/>
        </w:rPr>
        <w:t xml:space="preserve">(0.2-0.4 </w:t>
      </w:r>
      <w:proofErr w:type="spellStart"/>
      <w:r w:rsidRPr="00B133F6">
        <w:rPr>
          <w:lang w:val="en-US"/>
        </w:rPr>
        <w:t>MBq</w:t>
      </w:r>
      <w:proofErr w:type="spellEnd"/>
      <w:r w:rsidR="00A03541">
        <w:rPr>
          <w:lang w:val="en-US"/>
        </w:rPr>
        <w:t>)</w:t>
      </w:r>
      <w:r w:rsidRPr="004F0925">
        <w:rPr>
          <w:lang w:val="en-US"/>
        </w:rPr>
        <w:t xml:space="preserve"> in 150-300 µL saline solution</w:t>
      </w:r>
      <w:r>
        <w:rPr>
          <w:lang w:val="en-US"/>
        </w:rPr>
        <w:t xml:space="preserve"> </w:t>
      </w:r>
      <w:r w:rsidRPr="00D85258">
        <w:t>(5 % ethanol)</w:t>
      </w:r>
      <w:r w:rsidRPr="00D85258">
        <w:rPr>
          <w:lang w:val="en-US"/>
        </w:rPr>
        <w:t>)</w:t>
      </w:r>
      <w:r w:rsidRPr="004F0925">
        <w:rPr>
          <w:lang w:val="en-US"/>
        </w:rPr>
        <w:t xml:space="preserve"> was administer</w:t>
      </w:r>
      <w:r>
        <w:rPr>
          <w:lang w:val="en-US"/>
        </w:rPr>
        <w:t>ed via the lateral tail vein</w:t>
      </w:r>
      <w:r w:rsidRPr="00070474">
        <w:rPr>
          <w:lang w:val="en-US"/>
        </w:rPr>
        <w:t xml:space="preserve">. The mice were anesthetized with </w:t>
      </w:r>
      <w:proofErr w:type="spellStart"/>
      <w:r w:rsidRPr="00070474">
        <w:rPr>
          <w:lang w:val="en-US"/>
        </w:rPr>
        <w:t>isoflurane</w:t>
      </w:r>
      <w:proofErr w:type="spellEnd"/>
      <w:r w:rsidRPr="00070474">
        <w:rPr>
          <w:lang w:val="en-US"/>
        </w:rPr>
        <w:t xml:space="preserve"> </w:t>
      </w:r>
      <w:r w:rsidRPr="00D85258">
        <w:t>(5% mixed with medical air at a flow</w:t>
      </w:r>
      <w:r>
        <w:t xml:space="preserve"> rate</w:t>
      </w:r>
      <w:r w:rsidRPr="00D85258">
        <w:t xml:space="preserve"> of 2 </w:t>
      </w:r>
      <w:proofErr w:type="spellStart"/>
      <w:r w:rsidRPr="00D85258">
        <w:t>mL</w:t>
      </w:r>
      <w:proofErr w:type="spellEnd"/>
      <w:r w:rsidRPr="00D85258">
        <w:t xml:space="preserve">/min) </w:t>
      </w:r>
      <w:r w:rsidRPr="00D85258">
        <w:rPr>
          <w:lang w:val="en-US"/>
        </w:rPr>
        <w:t xml:space="preserve">at predetermined time points after administration (5, </w:t>
      </w:r>
      <w:r w:rsidR="00B62CB2">
        <w:rPr>
          <w:lang w:val="en-US"/>
        </w:rPr>
        <w:t xml:space="preserve">10, </w:t>
      </w:r>
      <w:r w:rsidRPr="00D85258">
        <w:rPr>
          <w:lang w:val="en-US"/>
        </w:rPr>
        <w:t>15, 30 and 60 min</w:t>
      </w:r>
      <w:r>
        <w:rPr>
          <w:lang w:val="en-US"/>
        </w:rPr>
        <w:t>)</w:t>
      </w:r>
      <w:r w:rsidRPr="00D85258">
        <w:rPr>
          <w:lang w:val="en-US"/>
        </w:rPr>
        <w:t>, blood was sampled through cardiac</w:t>
      </w:r>
      <w:r w:rsidRPr="00070474">
        <w:rPr>
          <w:lang w:val="en-US"/>
        </w:rPr>
        <w:t xml:space="preserve"> puncture, and the animals were then sacrificed by cervical dislocation. The radioactivity content in tissues of interest, (large and small intestine, stomach, kidneys, brain, bone</w:t>
      </w:r>
      <w:r>
        <w:rPr>
          <w:lang w:val="en-US"/>
        </w:rPr>
        <w:t xml:space="preserve"> </w:t>
      </w:r>
      <w:r w:rsidRPr="00176640">
        <w:rPr>
          <w:lang w:val="en-US"/>
        </w:rPr>
        <w:t>(femur)</w:t>
      </w:r>
      <w:r w:rsidRPr="00070474">
        <w:rPr>
          <w:lang w:val="en-US"/>
        </w:rPr>
        <w:t xml:space="preserve">, liver, lungs, heart, skin, spleen, bladder, tail) was measured using a Wizard2 2470 Automatic Gamma Counter (Perkin Elmer). For each time point, 4 mice were used and the radioactivity uptake was calculated as the mean percentage injected dose per gram tissue </w:t>
      </w:r>
      <w:r w:rsidRPr="00070474">
        <w:t>± S.D.</w:t>
      </w:r>
    </w:p>
    <w:p w:rsidR="00C50D10" w:rsidRDefault="00C50D10" w:rsidP="00C50D10">
      <w:pPr>
        <w:pStyle w:val="08ArticleText"/>
        <w:rPr>
          <w:lang w:val="en-US"/>
        </w:rPr>
      </w:pPr>
    </w:p>
    <w:p w:rsidR="00C50D10" w:rsidRDefault="00C50D10" w:rsidP="00C50D10">
      <w:pPr>
        <w:pStyle w:val="08ArticleText"/>
        <w:rPr>
          <w:lang w:val="en-US"/>
        </w:rPr>
      </w:pPr>
      <w:r w:rsidRPr="00176640">
        <w:rPr>
          <w:b/>
        </w:rPr>
        <w:t xml:space="preserve">SPECT Imaging. </w:t>
      </w:r>
      <w:r w:rsidRPr="00176640">
        <w:t>Female B</w:t>
      </w:r>
      <w:r w:rsidR="00AB40CB">
        <w:t>ALB</w:t>
      </w:r>
      <w:r w:rsidRPr="00176640">
        <w:t>/</w:t>
      </w:r>
      <w:r w:rsidR="00AB40CB">
        <w:t>c</w:t>
      </w:r>
      <w:r w:rsidRPr="00176640">
        <w:t xml:space="preserve"> mice </w:t>
      </w:r>
      <w:r w:rsidRPr="00D85258">
        <w:t>(4-10 weeks old)</w:t>
      </w:r>
      <w:r w:rsidRPr="00176640">
        <w:t xml:space="preserve"> were injected with 20-35 </w:t>
      </w:r>
      <w:proofErr w:type="spellStart"/>
      <w:r w:rsidRPr="00176640">
        <w:t>MBq</w:t>
      </w:r>
      <w:proofErr w:type="spellEnd"/>
      <w:r w:rsidRPr="00176640">
        <w:t xml:space="preserve"> [</w:t>
      </w:r>
      <w:r w:rsidRPr="00176640">
        <w:rPr>
          <w:vertAlign w:val="superscript"/>
        </w:rPr>
        <w:t>125</w:t>
      </w:r>
      <w:r w:rsidRPr="00176640">
        <w:t>I</w:t>
      </w:r>
      <w:proofErr w:type="gramStart"/>
      <w:r w:rsidRPr="00176640">
        <w:t>]</w:t>
      </w:r>
      <w:r w:rsidR="00667A8D">
        <w:rPr>
          <w:b/>
        </w:rPr>
        <w:t>10</w:t>
      </w:r>
      <w:proofErr w:type="gramEnd"/>
      <w:r w:rsidRPr="00176640">
        <w:t xml:space="preserve"> in 200-300 </w:t>
      </w:r>
      <w:r w:rsidRPr="00176640">
        <w:rPr>
          <w:lang w:val="en-US"/>
        </w:rPr>
        <w:t>µL saline solution</w:t>
      </w:r>
      <w:r w:rsidRPr="00176640">
        <w:t xml:space="preserve"> </w:t>
      </w:r>
      <w:r w:rsidRPr="00D85258">
        <w:t>(</w:t>
      </w:r>
      <w:r>
        <w:t>5-7 % ethanol</w:t>
      </w:r>
      <w:r w:rsidRPr="00176640">
        <w:t xml:space="preserve">) </w:t>
      </w:r>
      <w:r w:rsidRPr="00176640">
        <w:rPr>
          <w:lang w:val="en-US"/>
        </w:rPr>
        <w:t xml:space="preserve">via the lateral tail vein and then anesthetized with </w:t>
      </w:r>
      <w:proofErr w:type="spellStart"/>
      <w:r w:rsidRPr="00176640">
        <w:rPr>
          <w:lang w:val="en-US"/>
        </w:rPr>
        <w:t>isofluorane</w:t>
      </w:r>
      <w:proofErr w:type="spellEnd"/>
      <w:r w:rsidRPr="00176640">
        <w:rPr>
          <w:lang w:val="en-US"/>
        </w:rPr>
        <w:t xml:space="preserve"> mixed with medical air (5% for induction, 2% for maintenance). Animals were immediately placed in </w:t>
      </w:r>
      <w:r w:rsidR="00AB40CB">
        <w:rPr>
          <w:lang w:val="en-US"/>
        </w:rPr>
        <w:t>prone</w:t>
      </w:r>
      <w:r w:rsidRPr="00176640">
        <w:rPr>
          <w:lang w:val="en-US"/>
        </w:rPr>
        <w:t xml:space="preserve"> position on a heated bed (37°C) under </w:t>
      </w:r>
      <w:proofErr w:type="spellStart"/>
      <w:r w:rsidRPr="00176640">
        <w:rPr>
          <w:lang w:val="en-US"/>
        </w:rPr>
        <w:t>isofluorane</w:t>
      </w:r>
      <w:proofErr w:type="spellEnd"/>
      <w:r w:rsidRPr="00176640">
        <w:rPr>
          <w:lang w:val="en-US"/>
        </w:rPr>
        <w:t xml:space="preserve"> anesthesia and scans were then performed using a </w:t>
      </w:r>
      <w:proofErr w:type="spellStart"/>
      <w:r w:rsidRPr="00176640">
        <w:rPr>
          <w:lang w:val="en-US"/>
        </w:rPr>
        <w:t>NanoSPECT</w:t>
      </w:r>
      <w:proofErr w:type="spellEnd"/>
      <w:r w:rsidRPr="00176640">
        <w:rPr>
          <w:lang w:val="en-US"/>
        </w:rPr>
        <w:t xml:space="preserve">/CT small animal </w:t>
      </w:r>
      <w:r w:rsidRPr="00176640">
        <w:rPr>
          <w:i/>
          <w:lang w:val="en-US"/>
        </w:rPr>
        <w:t>in vivo</w:t>
      </w:r>
      <w:r w:rsidRPr="00176640">
        <w:rPr>
          <w:lang w:val="en-US"/>
        </w:rPr>
        <w:t xml:space="preserve"> scanner (</w:t>
      </w:r>
      <w:proofErr w:type="spellStart"/>
      <w:r w:rsidRPr="00176640">
        <w:rPr>
          <w:lang w:val="en-US"/>
        </w:rPr>
        <w:t>Bioscan</w:t>
      </w:r>
      <w:proofErr w:type="spellEnd"/>
      <w:r w:rsidRPr="00176640">
        <w:rPr>
          <w:lang w:val="en-US"/>
        </w:rPr>
        <w:t xml:space="preserve"> Inc., 4590 MacArthur Blvd., NW, Washington D.C. 20007, USA). Whole body scans consisted of sixteen projections of varying duration and CT was recorded once the SPECT scans were finished.</w:t>
      </w:r>
      <w:r w:rsidRPr="00176640">
        <w:t xml:space="preserve"> </w:t>
      </w:r>
      <w:r w:rsidRPr="00176640">
        <w:rPr>
          <w:lang w:val="en-US"/>
        </w:rPr>
        <w:t xml:space="preserve">SPECT Images were reconstructed using </w:t>
      </w:r>
      <w:proofErr w:type="spellStart"/>
      <w:r w:rsidRPr="00176640">
        <w:rPr>
          <w:lang w:val="en-US"/>
        </w:rPr>
        <w:t>HiSPECT</w:t>
      </w:r>
      <w:proofErr w:type="spellEnd"/>
      <w:r w:rsidRPr="00176640">
        <w:rPr>
          <w:lang w:val="en-US"/>
        </w:rPr>
        <w:t xml:space="preserve"> software and In Vivo Scope software was used for CT image reconstruction. </w:t>
      </w:r>
    </w:p>
    <w:p w:rsidR="00C74175" w:rsidRDefault="00C74175" w:rsidP="00C50D10">
      <w:pPr>
        <w:pStyle w:val="08ArticleText"/>
        <w:rPr>
          <w:lang w:val="en-US"/>
        </w:rPr>
      </w:pPr>
    </w:p>
    <w:p w:rsidR="00C74175" w:rsidRDefault="00C74175" w:rsidP="007206B1">
      <w:pPr>
        <w:pStyle w:val="04AHeading"/>
        <w:jc w:val="center"/>
      </w:pPr>
      <w:r>
        <w:t>Synthetic procedures</w:t>
      </w:r>
    </w:p>
    <w:p w:rsidR="007206B1" w:rsidRPr="007206B1" w:rsidRDefault="007206B1" w:rsidP="007206B1">
      <w:pPr>
        <w:pStyle w:val="08ArticleText"/>
      </w:pPr>
    </w:p>
    <w:p w:rsidR="00C74175" w:rsidRDefault="00C74175" w:rsidP="00C74175">
      <w:pPr>
        <w:pStyle w:val="08ArticleText"/>
      </w:pPr>
      <w:r>
        <w:rPr>
          <w:b/>
        </w:rPr>
        <w:t>4-Chloro-7-iodoquinoline (</w:t>
      </w:r>
      <w:r w:rsidR="00667A8D">
        <w:rPr>
          <w:b/>
        </w:rPr>
        <w:t>8</w:t>
      </w:r>
      <w:r w:rsidRPr="00C74175">
        <w:rPr>
          <w:b/>
        </w:rPr>
        <w:t>).</w:t>
      </w:r>
      <w:r w:rsidR="00B50AA2" w:rsidRPr="00B50AA2">
        <w:rPr>
          <w:vertAlign w:val="superscript"/>
        </w:rPr>
        <w:t>2</w:t>
      </w:r>
      <w:r w:rsidRPr="00C74175">
        <w:t xml:space="preserve"> A mixture of 3-iodoaniline (</w:t>
      </w:r>
      <w:r w:rsidR="00667A8D">
        <w:rPr>
          <w:b/>
        </w:rPr>
        <w:t>3</w:t>
      </w:r>
      <w:r w:rsidRPr="00C74175">
        <w:t xml:space="preserve">, 5.75 g, 26 </w:t>
      </w:r>
      <w:proofErr w:type="spellStart"/>
      <w:r w:rsidRPr="00C74175">
        <w:t>mmol</w:t>
      </w:r>
      <w:proofErr w:type="spellEnd"/>
      <w:r w:rsidRPr="00C74175">
        <w:t xml:space="preserve">) and diethyl </w:t>
      </w:r>
      <w:proofErr w:type="spellStart"/>
      <w:r w:rsidRPr="00C74175">
        <w:t>ethoxymethylenemalonate</w:t>
      </w:r>
      <w:proofErr w:type="spellEnd"/>
      <w:r w:rsidRPr="00C74175">
        <w:t xml:space="preserve"> (</w:t>
      </w:r>
      <w:r w:rsidR="00667A8D">
        <w:rPr>
          <w:b/>
        </w:rPr>
        <w:t>4</w:t>
      </w:r>
      <w:r w:rsidRPr="00C74175">
        <w:t xml:space="preserve">, 5.67 g, 26 </w:t>
      </w:r>
      <w:proofErr w:type="spellStart"/>
      <w:r w:rsidRPr="00C74175">
        <w:t>mmol</w:t>
      </w:r>
      <w:proofErr w:type="spellEnd"/>
      <w:r w:rsidRPr="00C74175">
        <w:t xml:space="preserve">) was stirred at room temperature until homogeneous, then heated at 100 °C for 3 hours under a continuous stream of argon to help remove ethanol. After this time, </w:t>
      </w:r>
      <w:proofErr w:type="spellStart"/>
      <w:r w:rsidRPr="00C74175">
        <w:t>diphenyl</w:t>
      </w:r>
      <w:proofErr w:type="spellEnd"/>
      <w:r w:rsidRPr="00C74175">
        <w:t xml:space="preserve"> ether (25 g) was added to the molten acrylate </w:t>
      </w:r>
      <w:r w:rsidR="00667A8D">
        <w:rPr>
          <w:b/>
        </w:rPr>
        <w:t>5</w:t>
      </w:r>
      <w:r>
        <w:t xml:space="preserve"> </w:t>
      </w:r>
      <w:r w:rsidRPr="00C74175">
        <w:t>and the mixture heated at 250-260 °C for 3 hours (a precipitate form</w:t>
      </w:r>
      <w:r>
        <w:t>ed</w:t>
      </w:r>
      <w:r w:rsidRPr="00C74175">
        <w:t>). After cooling down to room temperature, petroleum ether (50 mL) was added and the precipitate collected by filtration. The solid was washed with petroleum ether a</w:t>
      </w:r>
      <w:r>
        <w:t>nd allowed to dry to obtain</w:t>
      </w:r>
      <w:r w:rsidRPr="00C74175">
        <w:t xml:space="preserve"> </w:t>
      </w:r>
      <w:r w:rsidR="00667A8D">
        <w:rPr>
          <w:b/>
        </w:rPr>
        <w:t>6</w:t>
      </w:r>
      <w:r w:rsidRPr="00C74175">
        <w:t xml:space="preserve">. This intermediate ester </w:t>
      </w:r>
      <w:r w:rsidR="00667A8D">
        <w:rPr>
          <w:b/>
        </w:rPr>
        <w:t>6</w:t>
      </w:r>
      <w:r w:rsidRPr="00C74175">
        <w:t xml:space="preserve"> (3.40 g, 10 </w:t>
      </w:r>
      <w:proofErr w:type="spellStart"/>
      <w:r w:rsidRPr="00C74175">
        <w:t>mmol</w:t>
      </w:r>
      <w:proofErr w:type="spellEnd"/>
      <w:r w:rsidRPr="00C74175">
        <w:t xml:space="preserve">) was refluxed in 10 % aqueous sodium hydroxide for 1.5 hours and, after cooling down to room temperature, the solution was acidified with concentrated hydrochloric acid. The precipitate was filtered, washed with water and dried. A suspension of the resulting solid in </w:t>
      </w:r>
      <w:proofErr w:type="spellStart"/>
      <w:r w:rsidRPr="00C74175">
        <w:t>diphenyl</w:t>
      </w:r>
      <w:proofErr w:type="spellEnd"/>
      <w:r w:rsidRPr="00C74175">
        <w:t xml:space="preserve"> ether (10 g) was then heated at 250-270 °C for 6 hours until effervescence ceased. When cold, the mixture was diluted with petroleum ether and the solid filtered, washed with pentane and dried. Finally, </w:t>
      </w:r>
      <w:r w:rsidR="0047105E">
        <w:t>a portion</w:t>
      </w:r>
      <w:r>
        <w:t xml:space="preserve"> of </w:t>
      </w:r>
      <w:r w:rsidRPr="00C74175">
        <w:t>this solid (crude 7-iodo-quinolin-4-ol,</w:t>
      </w:r>
      <w:r>
        <w:t xml:space="preserve"> </w:t>
      </w:r>
      <w:r w:rsidR="00667A8D">
        <w:rPr>
          <w:b/>
        </w:rPr>
        <w:t>7</w:t>
      </w:r>
      <w:r>
        <w:t>,</w:t>
      </w:r>
      <w:r w:rsidRPr="00C74175">
        <w:t xml:space="preserve"> 0.50 g, 1.8 </w:t>
      </w:r>
      <w:proofErr w:type="spellStart"/>
      <w:r w:rsidRPr="00C74175">
        <w:t>mmol</w:t>
      </w:r>
      <w:proofErr w:type="spellEnd"/>
      <w:r w:rsidRPr="00C74175">
        <w:t xml:space="preserve">) was reacted with phosphorus </w:t>
      </w:r>
      <w:proofErr w:type="spellStart"/>
      <w:r w:rsidRPr="00C74175">
        <w:t>oxychloride</w:t>
      </w:r>
      <w:proofErr w:type="spellEnd"/>
      <w:r w:rsidRPr="00C74175">
        <w:t xml:space="preserve"> (5 </w:t>
      </w:r>
      <w:proofErr w:type="spellStart"/>
      <w:r w:rsidRPr="00C74175">
        <w:t>mL</w:t>
      </w:r>
      <w:proofErr w:type="spellEnd"/>
      <w:r w:rsidRPr="00C74175">
        <w:t>) at 130 °C for 2.5 hours. The excess POCl</w:t>
      </w:r>
      <w:r w:rsidRPr="00C74175">
        <w:rPr>
          <w:vertAlign w:val="subscript"/>
        </w:rPr>
        <w:t>3</w:t>
      </w:r>
      <w:r w:rsidRPr="00C74175">
        <w:t xml:space="preserve"> was removed under reduced pressure and the resulting oily residue treated with </w:t>
      </w:r>
      <w:r>
        <w:t xml:space="preserve">an </w:t>
      </w:r>
      <w:r w:rsidRPr="00C74175">
        <w:t xml:space="preserve">ice-cold concentrated ammonia solution. After extracting with dichloromethane (2 x 20 mL), the organic layers were combined, dried over anhydrous magnesium sulphate and filtered. The brownish solid obtained after removing solvents was purified by column chromatography over silica gel eluting with petroleum ether/ethyl acetate 20:1, then 10:1 to furnish pure </w:t>
      </w:r>
      <w:r w:rsidR="00667A8D">
        <w:rPr>
          <w:b/>
        </w:rPr>
        <w:t>8</w:t>
      </w:r>
      <w:r w:rsidRPr="00C74175">
        <w:t xml:space="preserve"> as white crystals in</w:t>
      </w:r>
      <w:r>
        <w:t xml:space="preserve"> </w:t>
      </w:r>
      <w:r w:rsidRPr="00C74175">
        <w:t xml:space="preserve">38 % </w:t>
      </w:r>
      <w:r>
        <w:t>overall</w:t>
      </w:r>
      <w:r w:rsidRPr="00C74175">
        <w:t xml:space="preserve"> yield. </w:t>
      </w:r>
      <w:r w:rsidRPr="00C74175">
        <w:rPr>
          <w:vertAlign w:val="superscript"/>
        </w:rPr>
        <w:t>1</w:t>
      </w:r>
      <w:r w:rsidRPr="00C74175">
        <w:t>H-NMR (500 MHz, CDCl</w:t>
      </w:r>
      <w:r w:rsidRPr="00C74175">
        <w:rPr>
          <w:vertAlign w:val="subscript"/>
        </w:rPr>
        <w:t>3</w:t>
      </w:r>
      <w:r w:rsidRPr="00C74175">
        <w:t xml:space="preserve">) δ in ppm: 7.47 (d, </w:t>
      </w:r>
      <w:r w:rsidRPr="00C74175">
        <w:rPr>
          <w:vertAlign w:val="superscript"/>
        </w:rPr>
        <w:t>3</w:t>
      </w:r>
      <w:r w:rsidRPr="00C74175">
        <w:rPr>
          <w:i/>
        </w:rPr>
        <w:t>J</w:t>
      </w:r>
      <w:r w:rsidRPr="00C74175">
        <w:t>=4.7 Hz, 1H, H3), 7.87 (</w:t>
      </w:r>
      <w:proofErr w:type="spellStart"/>
      <w:r w:rsidRPr="00C74175">
        <w:t>dd</w:t>
      </w:r>
      <w:proofErr w:type="spellEnd"/>
      <w:r w:rsidRPr="00C74175">
        <w:t xml:space="preserve">, </w:t>
      </w:r>
      <w:r w:rsidRPr="00C74175">
        <w:rPr>
          <w:vertAlign w:val="superscript"/>
        </w:rPr>
        <w:t>3</w:t>
      </w:r>
      <w:r w:rsidRPr="00C74175">
        <w:rPr>
          <w:i/>
        </w:rPr>
        <w:t>J</w:t>
      </w:r>
      <w:r w:rsidRPr="00C74175">
        <w:t xml:space="preserve">=8.9 Hz, </w:t>
      </w:r>
      <w:r w:rsidRPr="00C74175">
        <w:rPr>
          <w:vertAlign w:val="superscript"/>
        </w:rPr>
        <w:t>4</w:t>
      </w:r>
      <w:r w:rsidRPr="00C74175">
        <w:rPr>
          <w:i/>
        </w:rPr>
        <w:t>J</w:t>
      </w:r>
      <w:r w:rsidRPr="00C74175">
        <w:t xml:space="preserve">=1.4 Hz, 1H, H6), 7.91 (d, </w:t>
      </w:r>
      <w:r w:rsidRPr="00C74175">
        <w:rPr>
          <w:vertAlign w:val="superscript"/>
        </w:rPr>
        <w:t>3</w:t>
      </w:r>
      <w:r w:rsidRPr="00C74175">
        <w:rPr>
          <w:i/>
        </w:rPr>
        <w:t>J</w:t>
      </w:r>
      <w:r w:rsidRPr="00C74175">
        <w:t xml:space="preserve">=8.9 Hz, 1H, H5), 8.53 (d, </w:t>
      </w:r>
      <w:r w:rsidRPr="00C74175">
        <w:rPr>
          <w:vertAlign w:val="superscript"/>
        </w:rPr>
        <w:t>4</w:t>
      </w:r>
      <w:r w:rsidRPr="00C74175">
        <w:rPr>
          <w:i/>
        </w:rPr>
        <w:t>J</w:t>
      </w:r>
      <w:r w:rsidRPr="00C74175">
        <w:t xml:space="preserve">=1.4 Hz, 1H, H8), 8.75 (d, </w:t>
      </w:r>
      <w:r w:rsidRPr="00C74175">
        <w:rPr>
          <w:vertAlign w:val="superscript"/>
        </w:rPr>
        <w:t>4</w:t>
      </w:r>
      <w:r w:rsidRPr="00C74175">
        <w:rPr>
          <w:i/>
        </w:rPr>
        <w:t>J</w:t>
      </w:r>
      <w:r w:rsidRPr="00C74175">
        <w:t xml:space="preserve">=4.7 Hz, 1H, H2). </w:t>
      </w:r>
      <w:r w:rsidRPr="00C74175">
        <w:rPr>
          <w:vertAlign w:val="superscript"/>
        </w:rPr>
        <w:t>13</w:t>
      </w:r>
      <w:r w:rsidRPr="00C74175">
        <w:t>C-NMR (125 MHz, CDCl</w:t>
      </w:r>
      <w:r w:rsidRPr="00C74175">
        <w:rPr>
          <w:vertAlign w:val="subscript"/>
        </w:rPr>
        <w:t>3</w:t>
      </w:r>
      <w:r w:rsidRPr="00C74175">
        <w:t>) δ in ppm:  97.0, 121.8 (CH), 125.4 (CH), 125.8, 136.5 (CH),138.8 (CH), 143.0, 149.7, 150.7 (CH). HRMS-FAB [M</w:t>
      </w:r>
      <w:r w:rsidRPr="00C74175">
        <w:rPr>
          <w:vertAlign w:val="superscript"/>
        </w:rPr>
        <w:t>+</w:t>
      </w:r>
      <w:r w:rsidRPr="00C74175">
        <w:t>]:</w:t>
      </w:r>
      <w:r w:rsidRPr="00C74175">
        <w:rPr>
          <w:vertAlign w:val="superscript"/>
        </w:rPr>
        <w:t xml:space="preserve"> </w:t>
      </w:r>
      <w:r w:rsidR="00B50AA2">
        <w:t>m/z 288.9142</w:t>
      </w:r>
      <w:r w:rsidRPr="00C74175">
        <w:t xml:space="preserve"> (calculated for C</w:t>
      </w:r>
      <w:r w:rsidRPr="00C74175">
        <w:rPr>
          <w:vertAlign w:val="subscript"/>
        </w:rPr>
        <w:t>9</w:t>
      </w:r>
      <w:r w:rsidRPr="00C74175">
        <w:t>H</w:t>
      </w:r>
      <w:r w:rsidRPr="00C74175">
        <w:rPr>
          <w:vertAlign w:val="subscript"/>
        </w:rPr>
        <w:t>5</w:t>
      </w:r>
      <w:r w:rsidR="00B50AA2">
        <w:t>NClI 288.9149</w:t>
      </w:r>
      <w:r w:rsidRPr="00C74175">
        <w:t>).</w:t>
      </w:r>
    </w:p>
    <w:p w:rsidR="00C74175" w:rsidRPr="00C74175" w:rsidRDefault="00C74175" w:rsidP="00C74175">
      <w:pPr>
        <w:pStyle w:val="08ArticleText"/>
      </w:pPr>
    </w:p>
    <w:p w:rsidR="00C74175" w:rsidRDefault="00C74175" w:rsidP="00C74175">
      <w:pPr>
        <w:pStyle w:val="08ArticleText"/>
      </w:pPr>
      <w:r w:rsidRPr="00685EC5">
        <w:rPr>
          <w:b/>
          <w:lang w:val="en-US"/>
        </w:rPr>
        <w:t>(7-Iodo-quinolin-4-yl)-</w:t>
      </w:r>
      <w:proofErr w:type="spellStart"/>
      <w:proofErr w:type="gramStart"/>
      <w:r w:rsidRPr="00685EC5">
        <w:rPr>
          <w:b/>
          <w:lang w:val="en-US"/>
        </w:rPr>
        <w:t>pentyl</w:t>
      </w:r>
      <w:proofErr w:type="spellEnd"/>
      <w:r w:rsidRPr="00685EC5">
        <w:rPr>
          <w:b/>
          <w:lang w:val="en-US"/>
        </w:rPr>
        <w:t>-</w:t>
      </w:r>
      <w:proofErr w:type="gramEnd"/>
      <w:r w:rsidRPr="00685EC5">
        <w:rPr>
          <w:b/>
          <w:lang w:val="en-US"/>
        </w:rPr>
        <w:t>amine (</w:t>
      </w:r>
      <w:r w:rsidR="00667A8D" w:rsidRPr="00685EC5">
        <w:rPr>
          <w:b/>
          <w:lang w:val="en-US"/>
        </w:rPr>
        <w:t>9</w:t>
      </w:r>
      <w:r w:rsidRPr="00685EC5">
        <w:rPr>
          <w:b/>
          <w:lang w:val="en-US"/>
        </w:rPr>
        <w:t xml:space="preserve">). </w:t>
      </w:r>
      <w:r w:rsidRPr="00C74175">
        <w:t>A solution of 4-chloro-7-iodoquinoline (</w:t>
      </w:r>
      <w:r w:rsidR="00667A8D">
        <w:rPr>
          <w:b/>
        </w:rPr>
        <w:t>8</w:t>
      </w:r>
      <w:r w:rsidRPr="00C74175">
        <w:t xml:space="preserve">) in </w:t>
      </w:r>
      <w:proofErr w:type="spellStart"/>
      <w:r w:rsidRPr="00C74175">
        <w:t>amylamine</w:t>
      </w:r>
      <w:proofErr w:type="spellEnd"/>
      <w:r w:rsidRPr="00C74175">
        <w:t xml:space="preserve"> (2 </w:t>
      </w:r>
      <w:proofErr w:type="spellStart"/>
      <w:r w:rsidRPr="00C74175">
        <w:t>mL</w:t>
      </w:r>
      <w:proofErr w:type="spellEnd"/>
      <w:r w:rsidRPr="00C74175">
        <w:t xml:space="preserve">) was heated at 120 °C for 24 hours, </w:t>
      </w:r>
      <w:proofErr w:type="gramStart"/>
      <w:r w:rsidRPr="00C74175">
        <w:t>then</w:t>
      </w:r>
      <w:proofErr w:type="gramEnd"/>
      <w:r w:rsidRPr="00C74175">
        <w:t xml:space="preserve"> allowed to cool to room temperature. The resulting solution was poured into ice/water (5 mL) and the precipitate collected by filtration, washed with water</w:t>
      </w:r>
      <w:r w:rsidR="00164F30">
        <w:t>, then with</w:t>
      </w:r>
      <w:r w:rsidRPr="00C74175">
        <w:t xml:space="preserve"> pentane</w:t>
      </w:r>
      <w:r w:rsidR="00164F30">
        <w:t>,</w:t>
      </w:r>
      <w:r w:rsidRPr="00C74175">
        <w:t xml:space="preserve"> and dried. </w:t>
      </w:r>
      <w:r w:rsidR="00164F30">
        <w:t>The</w:t>
      </w:r>
      <w:r w:rsidRPr="00C74175">
        <w:t xml:space="preserve"> product was obtained as an off-white solid (0.34 g, 100 %).  </w:t>
      </w:r>
      <w:r w:rsidRPr="00C74175">
        <w:rPr>
          <w:vertAlign w:val="superscript"/>
        </w:rPr>
        <w:t xml:space="preserve"> 1</w:t>
      </w:r>
      <w:r w:rsidRPr="00C74175">
        <w:t>H-NMR (500 MHz, CDCl</w:t>
      </w:r>
      <w:r w:rsidRPr="00C74175">
        <w:rPr>
          <w:vertAlign w:val="subscript"/>
        </w:rPr>
        <w:t>3</w:t>
      </w:r>
      <w:r w:rsidRPr="00C74175">
        <w:t xml:space="preserve">) δ in ppm: 0.93 (t, </w:t>
      </w:r>
      <w:r w:rsidRPr="00C74175">
        <w:rPr>
          <w:vertAlign w:val="superscript"/>
        </w:rPr>
        <w:t>3</w:t>
      </w:r>
      <w:r w:rsidRPr="00C74175">
        <w:rPr>
          <w:i/>
        </w:rPr>
        <w:t>J</w:t>
      </w:r>
      <w:r w:rsidRPr="00C74175">
        <w:t>=7.0 Hz, 3H, CH</w:t>
      </w:r>
      <w:r w:rsidRPr="00C74175">
        <w:rPr>
          <w:vertAlign w:val="subscript"/>
        </w:rPr>
        <w:t>3</w:t>
      </w:r>
      <w:r w:rsidRPr="00C74175">
        <w:t>), 1.41 (m, 4H, CH</w:t>
      </w:r>
      <w:r w:rsidRPr="00C74175">
        <w:rPr>
          <w:vertAlign w:val="subscript"/>
        </w:rPr>
        <w:t>2</w:t>
      </w:r>
      <w:r w:rsidRPr="00C74175">
        <w:t>CH</w:t>
      </w:r>
      <w:r w:rsidRPr="00C74175">
        <w:rPr>
          <w:vertAlign w:val="subscript"/>
        </w:rPr>
        <w:t>2</w:t>
      </w:r>
      <w:r w:rsidRPr="00C74175">
        <w:t>), 1.73 (m, 2H, CH</w:t>
      </w:r>
      <w:r w:rsidRPr="00C74175">
        <w:rPr>
          <w:vertAlign w:val="subscript"/>
        </w:rPr>
        <w:t>2</w:t>
      </w:r>
      <w:r w:rsidRPr="00C74175">
        <w:t xml:space="preserve">), 3.27 (t, </w:t>
      </w:r>
      <w:r w:rsidRPr="00C74175">
        <w:rPr>
          <w:vertAlign w:val="superscript"/>
        </w:rPr>
        <w:t>3</w:t>
      </w:r>
      <w:r w:rsidRPr="00C74175">
        <w:rPr>
          <w:i/>
        </w:rPr>
        <w:t>J</w:t>
      </w:r>
      <w:r w:rsidRPr="00C74175">
        <w:t>=7.4 Hz, 2H, CH</w:t>
      </w:r>
      <w:r w:rsidRPr="00C74175">
        <w:rPr>
          <w:vertAlign w:val="subscript"/>
        </w:rPr>
        <w:t>2</w:t>
      </w:r>
      <w:r w:rsidRPr="00C74175">
        <w:t>N), 5.05 (</w:t>
      </w:r>
      <w:proofErr w:type="spellStart"/>
      <w:r w:rsidRPr="00C74175">
        <w:t>bs</w:t>
      </w:r>
      <w:proofErr w:type="spellEnd"/>
      <w:r w:rsidRPr="00C74175">
        <w:t xml:space="preserve">, 1H, NH), 6.40 (d, </w:t>
      </w:r>
      <w:r w:rsidRPr="00C74175">
        <w:rPr>
          <w:vertAlign w:val="superscript"/>
        </w:rPr>
        <w:t>3</w:t>
      </w:r>
      <w:r w:rsidRPr="00C74175">
        <w:rPr>
          <w:i/>
        </w:rPr>
        <w:t>J</w:t>
      </w:r>
      <w:r w:rsidRPr="00C74175">
        <w:t xml:space="preserve">=5.4 Hz, 1H, H3), 7.42 (d, </w:t>
      </w:r>
      <w:r w:rsidRPr="00C74175">
        <w:rPr>
          <w:vertAlign w:val="superscript"/>
        </w:rPr>
        <w:t>3</w:t>
      </w:r>
      <w:r w:rsidRPr="00C74175">
        <w:rPr>
          <w:i/>
        </w:rPr>
        <w:t>J</w:t>
      </w:r>
      <w:r w:rsidRPr="00C74175">
        <w:t>=8.8 Hz, 1H, H5), 7.63 (</w:t>
      </w:r>
      <w:proofErr w:type="spellStart"/>
      <w:r w:rsidRPr="00C74175">
        <w:t>dd</w:t>
      </w:r>
      <w:proofErr w:type="spellEnd"/>
      <w:r w:rsidRPr="00C74175">
        <w:t xml:space="preserve">, </w:t>
      </w:r>
      <w:r w:rsidRPr="00C74175">
        <w:rPr>
          <w:vertAlign w:val="superscript"/>
        </w:rPr>
        <w:t>3</w:t>
      </w:r>
      <w:r w:rsidRPr="00C74175">
        <w:rPr>
          <w:i/>
        </w:rPr>
        <w:t>J</w:t>
      </w:r>
      <w:r w:rsidRPr="00C74175">
        <w:t xml:space="preserve">=8.8 Hz, </w:t>
      </w:r>
      <w:r w:rsidRPr="00C74175">
        <w:rPr>
          <w:vertAlign w:val="superscript"/>
        </w:rPr>
        <w:t>4</w:t>
      </w:r>
      <w:r w:rsidRPr="00C74175">
        <w:rPr>
          <w:i/>
        </w:rPr>
        <w:t>J</w:t>
      </w:r>
      <w:r w:rsidRPr="00C74175">
        <w:t xml:space="preserve">=1.7 Hz, 1H, H6), 8.36 (d, </w:t>
      </w:r>
      <w:r w:rsidRPr="00C74175">
        <w:rPr>
          <w:vertAlign w:val="superscript"/>
        </w:rPr>
        <w:t>4</w:t>
      </w:r>
      <w:r w:rsidRPr="00C74175">
        <w:rPr>
          <w:i/>
        </w:rPr>
        <w:t>J</w:t>
      </w:r>
      <w:r w:rsidRPr="00C74175">
        <w:t xml:space="preserve">=1.7 Hz, 1H, H8), 8.47 (d, </w:t>
      </w:r>
      <w:r w:rsidRPr="00C74175">
        <w:rPr>
          <w:vertAlign w:val="superscript"/>
        </w:rPr>
        <w:t>4</w:t>
      </w:r>
      <w:r w:rsidRPr="00C74175">
        <w:rPr>
          <w:i/>
        </w:rPr>
        <w:t>J</w:t>
      </w:r>
      <w:r w:rsidRPr="00C74175">
        <w:t xml:space="preserve">=5.4 Hz, 1H, H2). </w:t>
      </w:r>
      <w:r w:rsidRPr="00C74175">
        <w:rPr>
          <w:vertAlign w:val="superscript"/>
        </w:rPr>
        <w:t>13</w:t>
      </w:r>
      <w:r w:rsidRPr="00C74175">
        <w:t>C-NMR (125 MHz, CDCl</w:t>
      </w:r>
      <w:r w:rsidRPr="00C74175">
        <w:rPr>
          <w:vertAlign w:val="subscript"/>
        </w:rPr>
        <w:t>3</w:t>
      </w:r>
      <w:r w:rsidRPr="00C74175">
        <w:t>) δ in ppm:  14.1 (CH</w:t>
      </w:r>
      <w:r w:rsidRPr="00C74175">
        <w:rPr>
          <w:vertAlign w:val="subscript"/>
        </w:rPr>
        <w:t>3</w:t>
      </w:r>
      <w:r w:rsidRPr="00C74175">
        <w:t>), 22.5 (CH</w:t>
      </w:r>
      <w:r w:rsidRPr="00C74175">
        <w:rPr>
          <w:vertAlign w:val="subscript"/>
        </w:rPr>
        <w:t>2</w:t>
      </w:r>
      <w:r w:rsidRPr="00C74175">
        <w:t>), 28.7 (CH</w:t>
      </w:r>
      <w:r w:rsidRPr="00C74175">
        <w:rPr>
          <w:vertAlign w:val="subscript"/>
        </w:rPr>
        <w:t>2</w:t>
      </w:r>
      <w:r w:rsidRPr="00C74175">
        <w:t>), 29.4 (CH</w:t>
      </w:r>
      <w:r w:rsidRPr="00C74175">
        <w:rPr>
          <w:vertAlign w:val="subscript"/>
        </w:rPr>
        <w:t>2</w:t>
      </w:r>
      <w:r w:rsidRPr="00C74175">
        <w:t>), 43.3 (CH</w:t>
      </w:r>
      <w:r w:rsidRPr="00C74175">
        <w:rPr>
          <w:vertAlign w:val="subscript"/>
        </w:rPr>
        <w:t>2</w:t>
      </w:r>
      <w:r w:rsidRPr="00C74175">
        <w:t>N), 95.0, 99.3 (CH), 117.9, 120.8 (CH), 133.1 (CH), 138.9 (CH), 149.5, 149.9, 151.8 (CH). HRMS-FAB [M</w:t>
      </w:r>
      <w:r w:rsidRPr="00C74175">
        <w:rPr>
          <w:vertAlign w:val="superscript"/>
        </w:rPr>
        <w:t>+</w:t>
      </w:r>
      <w:r w:rsidRPr="00C74175">
        <w:t>]:</w:t>
      </w:r>
      <w:r w:rsidRPr="00C74175">
        <w:rPr>
          <w:vertAlign w:val="superscript"/>
        </w:rPr>
        <w:t xml:space="preserve"> </w:t>
      </w:r>
      <w:r w:rsidR="00B50AA2">
        <w:t>m/z 340.0423</w:t>
      </w:r>
      <w:r w:rsidRPr="00C74175">
        <w:t xml:space="preserve"> (calculated for C</w:t>
      </w:r>
      <w:r w:rsidRPr="00C74175">
        <w:rPr>
          <w:vertAlign w:val="subscript"/>
        </w:rPr>
        <w:t>14</w:t>
      </w:r>
      <w:r w:rsidRPr="00C74175">
        <w:t>H</w:t>
      </w:r>
      <w:r w:rsidRPr="00C74175">
        <w:rPr>
          <w:vertAlign w:val="subscript"/>
        </w:rPr>
        <w:t>17</w:t>
      </w:r>
      <w:r w:rsidRPr="00C74175">
        <w:t>N</w:t>
      </w:r>
      <w:r w:rsidRPr="00C74175">
        <w:rPr>
          <w:vertAlign w:val="subscript"/>
        </w:rPr>
        <w:t>2</w:t>
      </w:r>
      <w:r w:rsidR="00B50AA2">
        <w:t>I 340.0431</w:t>
      </w:r>
      <w:r w:rsidRPr="00C74175">
        <w:t>).</w:t>
      </w:r>
    </w:p>
    <w:p w:rsidR="00DB7500" w:rsidRPr="00C74175" w:rsidRDefault="00DB7500" w:rsidP="00C74175">
      <w:pPr>
        <w:pStyle w:val="08ArticleText"/>
      </w:pPr>
    </w:p>
    <w:p w:rsidR="00C74175" w:rsidRDefault="00C74175" w:rsidP="00594710">
      <w:pPr>
        <w:pStyle w:val="08ArticleText"/>
      </w:pPr>
      <w:r w:rsidRPr="00667A8D">
        <w:rPr>
          <w:b/>
          <w:lang w:val="es-ES"/>
        </w:rPr>
        <w:t>(1-Benzyl-7-iodo-1</w:t>
      </w:r>
      <w:r w:rsidRPr="00667A8D">
        <w:rPr>
          <w:b/>
          <w:i/>
          <w:lang w:val="es-ES"/>
        </w:rPr>
        <w:t>H</w:t>
      </w:r>
      <w:r w:rsidRPr="00667A8D">
        <w:rPr>
          <w:b/>
          <w:lang w:val="es-ES"/>
        </w:rPr>
        <w:t>-quinolin-4-ylidene)-</w:t>
      </w:r>
      <w:proofErr w:type="spellStart"/>
      <w:r w:rsidRPr="00667A8D">
        <w:rPr>
          <w:b/>
          <w:lang w:val="es-ES"/>
        </w:rPr>
        <w:t>pentyl</w:t>
      </w:r>
      <w:proofErr w:type="spellEnd"/>
      <w:r w:rsidRPr="00667A8D">
        <w:rPr>
          <w:b/>
          <w:lang w:val="es-ES"/>
        </w:rPr>
        <w:t>-amine (</w:t>
      </w:r>
      <w:r w:rsidR="00667A8D" w:rsidRPr="00667A8D">
        <w:rPr>
          <w:b/>
          <w:lang w:val="es-ES"/>
        </w:rPr>
        <w:t>10</w:t>
      </w:r>
      <w:r w:rsidRPr="00667A8D">
        <w:rPr>
          <w:b/>
          <w:lang w:val="es-ES"/>
        </w:rPr>
        <w:t xml:space="preserve">). </w:t>
      </w:r>
      <w:r w:rsidRPr="00C74175">
        <w:t xml:space="preserve">A mixture of </w:t>
      </w:r>
      <w:r w:rsidR="00667A8D">
        <w:rPr>
          <w:b/>
        </w:rPr>
        <w:t>9</w:t>
      </w:r>
      <w:r w:rsidRPr="00C74175">
        <w:t xml:space="preserve"> (0.30 g, 0.88 </w:t>
      </w:r>
      <w:proofErr w:type="spellStart"/>
      <w:r w:rsidRPr="00C74175">
        <w:t>mmol</w:t>
      </w:r>
      <w:proofErr w:type="spellEnd"/>
      <w:r w:rsidRPr="00C74175">
        <w:t xml:space="preserve">), sodium iodide (0.16 g, 1.2 </w:t>
      </w:r>
      <w:proofErr w:type="spellStart"/>
      <w:r w:rsidRPr="00C74175">
        <w:t>eq</w:t>
      </w:r>
      <w:proofErr w:type="spellEnd"/>
      <w:r w:rsidRPr="00C74175">
        <w:t xml:space="preserve">) and benzyl bromide (0.12 </w:t>
      </w:r>
      <w:proofErr w:type="spellStart"/>
      <w:r w:rsidRPr="00C74175">
        <w:t>mL</w:t>
      </w:r>
      <w:proofErr w:type="spellEnd"/>
      <w:r w:rsidRPr="00C74175">
        <w:t xml:space="preserve">, 1.1 </w:t>
      </w:r>
      <w:proofErr w:type="spellStart"/>
      <w:r w:rsidRPr="00C74175">
        <w:t>eq</w:t>
      </w:r>
      <w:proofErr w:type="spellEnd"/>
      <w:r w:rsidRPr="00C74175">
        <w:t xml:space="preserve">) in acetone (4 mL) was heated at 60 °C for 5 hours. The resulting suspension was allowed to cool to room temperature and </w:t>
      </w:r>
      <w:r w:rsidR="00164F30">
        <w:t xml:space="preserve">was then </w:t>
      </w:r>
      <w:r w:rsidRPr="00C74175">
        <w:t xml:space="preserve">poured onto a mixture of 1 M sodium hydroxide (5 mL) and ice. After extracting with dichloromethane (2 x 15 mL), the organic layers were combined, dried over anhydrous magnesium </w:t>
      </w:r>
      <w:proofErr w:type="spellStart"/>
      <w:r w:rsidRPr="00C74175">
        <w:t>sulfate</w:t>
      </w:r>
      <w:proofErr w:type="spellEnd"/>
      <w:r w:rsidRPr="00C74175">
        <w:t xml:space="preserve"> and filtered. The residue obtained after evaporation of the solvents was chromatographed over silica gel eluting with ethyl acetate/petroleum ether first, then neat ethyl acetate and finally 2 % triethylamine in ethyl acetate to recover </w:t>
      </w:r>
      <w:r w:rsidR="00667A8D">
        <w:rPr>
          <w:b/>
        </w:rPr>
        <w:t>10</w:t>
      </w:r>
      <w:r w:rsidRPr="00C74175">
        <w:t xml:space="preserve"> as </w:t>
      </w:r>
      <w:proofErr w:type="gramStart"/>
      <w:r w:rsidRPr="00C74175">
        <w:t>a yellow</w:t>
      </w:r>
      <w:proofErr w:type="gramEnd"/>
      <w:r w:rsidRPr="00C74175">
        <w:t xml:space="preserve"> oil (0.24 g, 63 %).</w:t>
      </w:r>
      <w:r w:rsidR="00594710">
        <w:t xml:space="preserve"> Purity was assessed by HPLC on an Agilent C18 Eclipse Plus column using water (0.1 % TFA; solvent A) and methanol (0.1 % TFA; solvent B) as eluents going from 10 % to 90 % B over 18 </w:t>
      </w:r>
      <w:proofErr w:type="spellStart"/>
      <w:r w:rsidR="00594710">
        <w:t>mins</w:t>
      </w:r>
      <w:proofErr w:type="spellEnd"/>
      <w:r w:rsidR="00594710">
        <w:t xml:space="preserve">, at a flow rate of 1 mL/min. The retention time for </w:t>
      </w:r>
      <w:r w:rsidR="00667A8D">
        <w:rPr>
          <w:b/>
        </w:rPr>
        <w:t>10</w:t>
      </w:r>
      <w:r w:rsidR="00594710">
        <w:t xml:space="preserve"> was 13.1 min and the purity &gt; 98%.</w:t>
      </w:r>
      <w:r w:rsidRPr="00C74175">
        <w:t xml:space="preserve"> </w:t>
      </w:r>
      <w:r w:rsidRPr="00C74175">
        <w:rPr>
          <w:vertAlign w:val="superscript"/>
        </w:rPr>
        <w:t>1</w:t>
      </w:r>
      <w:r w:rsidRPr="00C74175">
        <w:t>H-NMR (500 MHz, CDCl</w:t>
      </w:r>
      <w:r w:rsidRPr="00C74175">
        <w:rPr>
          <w:vertAlign w:val="subscript"/>
        </w:rPr>
        <w:t>3</w:t>
      </w:r>
      <w:r w:rsidRPr="00C74175">
        <w:t xml:space="preserve">) δ in ppm: 0.93 (t, </w:t>
      </w:r>
      <w:r w:rsidRPr="00C74175">
        <w:rPr>
          <w:vertAlign w:val="superscript"/>
        </w:rPr>
        <w:t>3</w:t>
      </w:r>
      <w:r w:rsidRPr="00C74175">
        <w:rPr>
          <w:i/>
        </w:rPr>
        <w:t>J</w:t>
      </w:r>
      <w:r w:rsidRPr="00C74175">
        <w:t>=7.1 Hz, 3H, CH</w:t>
      </w:r>
      <w:r w:rsidRPr="00C74175">
        <w:rPr>
          <w:vertAlign w:val="subscript"/>
        </w:rPr>
        <w:t>3</w:t>
      </w:r>
      <w:r w:rsidRPr="00C74175">
        <w:t>), 1.42 (m, 4H, CH</w:t>
      </w:r>
      <w:r w:rsidRPr="00C74175">
        <w:rPr>
          <w:vertAlign w:val="subscript"/>
        </w:rPr>
        <w:t>2</w:t>
      </w:r>
      <w:r w:rsidRPr="00C74175">
        <w:t>CH</w:t>
      </w:r>
      <w:r w:rsidRPr="00C74175">
        <w:rPr>
          <w:vertAlign w:val="subscript"/>
        </w:rPr>
        <w:t>2</w:t>
      </w:r>
      <w:r w:rsidRPr="00C74175">
        <w:t>), 1.72 (m, 2H, CH</w:t>
      </w:r>
      <w:r w:rsidRPr="00C74175">
        <w:rPr>
          <w:vertAlign w:val="subscript"/>
        </w:rPr>
        <w:t>2</w:t>
      </w:r>
      <w:r w:rsidRPr="00C74175">
        <w:t xml:space="preserve">), 3.31 (t, </w:t>
      </w:r>
      <w:r w:rsidRPr="00C74175">
        <w:rPr>
          <w:vertAlign w:val="superscript"/>
        </w:rPr>
        <w:t>3</w:t>
      </w:r>
      <w:r w:rsidRPr="00C74175">
        <w:rPr>
          <w:i/>
        </w:rPr>
        <w:t>J</w:t>
      </w:r>
      <w:r w:rsidRPr="00C74175">
        <w:t>=7.4 Hz, 2H, CH</w:t>
      </w:r>
      <w:r w:rsidRPr="00C74175">
        <w:rPr>
          <w:vertAlign w:val="subscript"/>
        </w:rPr>
        <w:t>2</w:t>
      </w:r>
      <w:r w:rsidRPr="00C74175">
        <w:t>N=), 4.98 (s, 2H, PhCH</w:t>
      </w:r>
      <w:r w:rsidRPr="00C74175">
        <w:rPr>
          <w:vertAlign w:val="subscript"/>
        </w:rPr>
        <w:t>2</w:t>
      </w:r>
      <w:r w:rsidRPr="00C74175">
        <w:t xml:space="preserve">N), 6.00 (d, </w:t>
      </w:r>
      <w:r w:rsidRPr="00C74175">
        <w:rPr>
          <w:vertAlign w:val="superscript"/>
        </w:rPr>
        <w:t>3</w:t>
      </w:r>
      <w:r w:rsidRPr="00C74175">
        <w:rPr>
          <w:i/>
        </w:rPr>
        <w:t>J</w:t>
      </w:r>
      <w:r w:rsidRPr="00C74175">
        <w:t xml:space="preserve">=8.1 Hz, 1H, H3), 6.90 (d, </w:t>
      </w:r>
      <w:r w:rsidRPr="00C74175">
        <w:rPr>
          <w:vertAlign w:val="superscript"/>
        </w:rPr>
        <w:t>3</w:t>
      </w:r>
      <w:r w:rsidRPr="00C74175">
        <w:rPr>
          <w:i/>
        </w:rPr>
        <w:t>J</w:t>
      </w:r>
      <w:r w:rsidRPr="00C74175">
        <w:t xml:space="preserve">=8.1 Hz, 1H, H2), 7.17 (d, </w:t>
      </w:r>
      <w:r w:rsidRPr="00C74175">
        <w:rPr>
          <w:vertAlign w:val="superscript"/>
        </w:rPr>
        <w:t>3</w:t>
      </w:r>
      <w:r w:rsidRPr="00C74175">
        <w:rPr>
          <w:i/>
        </w:rPr>
        <w:t>J</w:t>
      </w:r>
      <w:r w:rsidRPr="00C74175">
        <w:t>=7.2 Hz, 2H, Ph), 7.33 (m, 4H, H8, Ph), 7.43 (</w:t>
      </w:r>
      <w:proofErr w:type="spellStart"/>
      <w:r w:rsidRPr="00C74175">
        <w:t>dd</w:t>
      </w:r>
      <w:proofErr w:type="spellEnd"/>
      <w:r w:rsidRPr="00C74175">
        <w:t xml:space="preserve">, </w:t>
      </w:r>
      <w:r w:rsidRPr="00C74175">
        <w:rPr>
          <w:vertAlign w:val="superscript"/>
        </w:rPr>
        <w:t>3</w:t>
      </w:r>
      <w:r w:rsidRPr="00C74175">
        <w:rPr>
          <w:i/>
        </w:rPr>
        <w:t>J</w:t>
      </w:r>
      <w:r w:rsidRPr="00C74175">
        <w:t xml:space="preserve">=8.5 Hz, </w:t>
      </w:r>
      <w:r w:rsidRPr="00C74175">
        <w:rPr>
          <w:vertAlign w:val="superscript"/>
        </w:rPr>
        <w:t>4</w:t>
      </w:r>
      <w:r w:rsidRPr="00C74175">
        <w:rPr>
          <w:i/>
        </w:rPr>
        <w:t>J</w:t>
      </w:r>
      <w:r w:rsidRPr="00C74175">
        <w:t xml:space="preserve">=1.5 Hz, 1H, H6), 8.15 (d, </w:t>
      </w:r>
      <w:r w:rsidRPr="00C74175">
        <w:rPr>
          <w:vertAlign w:val="superscript"/>
        </w:rPr>
        <w:t>3</w:t>
      </w:r>
      <w:r w:rsidRPr="00C74175">
        <w:rPr>
          <w:i/>
        </w:rPr>
        <w:t>J</w:t>
      </w:r>
      <w:r w:rsidRPr="00C74175">
        <w:t xml:space="preserve">=8.5 Hz, 1H, H5). </w:t>
      </w:r>
      <w:r w:rsidRPr="00C74175">
        <w:rPr>
          <w:vertAlign w:val="superscript"/>
        </w:rPr>
        <w:t>13</w:t>
      </w:r>
      <w:r w:rsidRPr="00C74175">
        <w:t>C-NMR (125 MHz, CDCl</w:t>
      </w:r>
      <w:r w:rsidRPr="00C74175">
        <w:rPr>
          <w:vertAlign w:val="subscript"/>
        </w:rPr>
        <w:t>3</w:t>
      </w:r>
      <w:r w:rsidRPr="00C74175">
        <w:t>) δ in ppm: 14.3 (CH</w:t>
      </w:r>
      <w:r w:rsidRPr="00C74175">
        <w:rPr>
          <w:vertAlign w:val="subscript"/>
        </w:rPr>
        <w:t>3</w:t>
      </w:r>
      <w:r w:rsidRPr="00C74175">
        <w:t>), 22.8 (CH</w:t>
      </w:r>
      <w:r w:rsidRPr="00C74175">
        <w:rPr>
          <w:vertAlign w:val="subscript"/>
        </w:rPr>
        <w:t>2</w:t>
      </w:r>
      <w:r w:rsidRPr="00C74175">
        <w:t>), 30.2 (CH</w:t>
      </w:r>
      <w:r w:rsidRPr="00C74175">
        <w:rPr>
          <w:vertAlign w:val="subscript"/>
        </w:rPr>
        <w:t>2</w:t>
      </w:r>
      <w:r w:rsidRPr="00C74175">
        <w:t>), 31.0 (CH</w:t>
      </w:r>
      <w:r w:rsidRPr="00C74175">
        <w:rPr>
          <w:vertAlign w:val="subscript"/>
        </w:rPr>
        <w:t>2</w:t>
      </w:r>
      <w:r w:rsidRPr="00C74175">
        <w:t>), 50.3 (CH</w:t>
      </w:r>
      <w:r w:rsidRPr="00C74175">
        <w:rPr>
          <w:vertAlign w:val="subscript"/>
        </w:rPr>
        <w:t>2</w:t>
      </w:r>
      <w:r w:rsidRPr="00C74175">
        <w:t>N=), 55.3 (PhCH</w:t>
      </w:r>
      <w:r w:rsidRPr="00C74175">
        <w:rPr>
          <w:vertAlign w:val="subscript"/>
        </w:rPr>
        <w:t>2</w:t>
      </w:r>
      <w:r w:rsidRPr="00C74175">
        <w:t>N), 96.3, 99.6 (CH), 123.7 (CH), 125.6, 126.2 (CH), 127.2 (CH), 128.1 (CH), 129.2 (CH), 132.1 (CH), 135.7, 138.7 (CH), 139.9, 153.8. HRMS-CI [M+H</w:t>
      </w:r>
      <w:r w:rsidRPr="00C74175">
        <w:rPr>
          <w:vertAlign w:val="superscript"/>
        </w:rPr>
        <w:t>+</w:t>
      </w:r>
      <w:r w:rsidRPr="00C74175">
        <w:t>]:</w:t>
      </w:r>
      <w:r w:rsidRPr="00C74175">
        <w:rPr>
          <w:vertAlign w:val="superscript"/>
        </w:rPr>
        <w:t xml:space="preserve"> </w:t>
      </w:r>
      <w:r w:rsidRPr="00C74175">
        <w:t>m/z 431.0</w:t>
      </w:r>
      <w:r w:rsidR="00B50AA2">
        <w:t>979</w:t>
      </w:r>
      <w:r w:rsidRPr="00C74175">
        <w:t xml:space="preserve"> (calculated for C</w:t>
      </w:r>
      <w:r w:rsidRPr="00C74175">
        <w:rPr>
          <w:vertAlign w:val="subscript"/>
        </w:rPr>
        <w:t>21</w:t>
      </w:r>
      <w:r w:rsidRPr="00C74175">
        <w:t>H</w:t>
      </w:r>
      <w:r w:rsidRPr="00C74175">
        <w:rPr>
          <w:vertAlign w:val="subscript"/>
        </w:rPr>
        <w:t>24</w:t>
      </w:r>
      <w:r w:rsidRPr="00C74175">
        <w:t>IN</w:t>
      </w:r>
      <w:r w:rsidRPr="00C74175">
        <w:rPr>
          <w:vertAlign w:val="subscript"/>
        </w:rPr>
        <w:t>2</w:t>
      </w:r>
      <w:r w:rsidRPr="00C74175">
        <w:t xml:space="preserve"> 431</w:t>
      </w:r>
      <w:r w:rsidR="00B50AA2">
        <w:t>.0984</w:t>
      </w:r>
      <w:r w:rsidRPr="00C74175">
        <w:t>).</w:t>
      </w:r>
    </w:p>
    <w:p w:rsidR="00B50AA2" w:rsidRDefault="00B50AA2" w:rsidP="00C74175">
      <w:pPr>
        <w:pStyle w:val="08ArticleText"/>
      </w:pPr>
    </w:p>
    <w:p w:rsidR="00B50AA2" w:rsidRDefault="00B50AA2" w:rsidP="00B50AA2">
      <w:pPr>
        <w:pStyle w:val="08ArticleText"/>
      </w:pPr>
      <w:r w:rsidRPr="00B50AA2">
        <w:rPr>
          <w:b/>
        </w:rPr>
        <w:t>(1-Benzyl-7-trimethylstannanyl-1</w:t>
      </w:r>
      <w:r w:rsidRPr="00B50AA2">
        <w:rPr>
          <w:b/>
          <w:i/>
        </w:rPr>
        <w:t>H</w:t>
      </w:r>
      <w:r w:rsidRPr="00B50AA2">
        <w:rPr>
          <w:b/>
        </w:rPr>
        <w:t>-qui</w:t>
      </w:r>
      <w:r>
        <w:rPr>
          <w:b/>
        </w:rPr>
        <w:t>n</w:t>
      </w:r>
      <w:r w:rsidR="0047105E">
        <w:rPr>
          <w:b/>
        </w:rPr>
        <w:t>olin-4-ylidene)-</w:t>
      </w:r>
      <w:proofErr w:type="gramStart"/>
      <w:r w:rsidR="0047105E">
        <w:rPr>
          <w:b/>
        </w:rPr>
        <w:t>pentyl-</w:t>
      </w:r>
      <w:proofErr w:type="gramEnd"/>
      <w:r w:rsidR="0047105E">
        <w:rPr>
          <w:b/>
        </w:rPr>
        <w:t>amine (1</w:t>
      </w:r>
      <w:r w:rsidR="00667A8D">
        <w:rPr>
          <w:b/>
        </w:rPr>
        <w:t>1</w:t>
      </w:r>
      <w:r w:rsidRPr="00B50AA2">
        <w:rPr>
          <w:b/>
        </w:rPr>
        <w:t xml:space="preserve">). </w:t>
      </w:r>
      <w:r w:rsidRPr="00B50AA2">
        <w:t xml:space="preserve">Compound </w:t>
      </w:r>
      <w:r w:rsidR="0047105E">
        <w:rPr>
          <w:b/>
        </w:rPr>
        <w:t>1</w:t>
      </w:r>
      <w:r w:rsidR="00667A8D">
        <w:rPr>
          <w:b/>
        </w:rPr>
        <w:t>0</w:t>
      </w:r>
      <w:r w:rsidRPr="00B50AA2">
        <w:t xml:space="preserve"> (85 mg, 0.2 </w:t>
      </w:r>
      <w:proofErr w:type="spellStart"/>
      <w:r w:rsidRPr="00B50AA2">
        <w:t>mmol</w:t>
      </w:r>
      <w:proofErr w:type="spellEnd"/>
      <w:r w:rsidRPr="00B50AA2">
        <w:t xml:space="preserve">) was introduced in a two-neck round bottom flask equipped with a reflux condenser. The system was sealed and flushed with argon prior to the addition of degassed toluene (5 mL). </w:t>
      </w:r>
      <w:proofErr w:type="spellStart"/>
      <w:r w:rsidRPr="00B50AA2">
        <w:t>Hexamethylditin</w:t>
      </w:r>
      <w:proofErr w:type="spellEnd"/>
      <w:r w:rsidRPr="00B50AA2">
        <w:t xml:space="preserve"> (0.05 </w:t>
      </w:r>
      <w:proofErr w:type="spellStart"/>
      <w:r w:rsidRPr="00B50AA2">
        <w:t>mL</w:t>
      </w:r>
      <w:proofErr w:type="spellEnd"/>
      <w:r w:rsidRPr="00B50AA2">
        <w:t xml:space="preserve">, 1.2 </w:t>
      </w:r>
      <w:proofErr w:type="spellStart"/>
      <w:r w:rsidRPr="00B50AA2">
        <w:t>eq</w:t>
      </w:r>
      <w:proofErr w:type="spellEnd"/>
      <w:r w:rsidRPr="00B50AA2">
        <w:t xml:space="preserve">) and a solution of </w:t>
      </w:r>
      <w:proofErr w:type="spellStart"/>
      <w:r w:rsidRPr="00B50AA2">
        <w:t>tetrakis</w:t>
      </w:r>
      <w:proofErr w:type="spellEnd"/>
      <w:r w:rsidRPr="00B50AA2">
        <w:t>(</w:t>
      </w:r>
      <w:proofErr w:type="spellStart"/>
      <w:r w:rsidRPr="00B50AA2">
        <w:t>triphenylphosphine</w:t>
      </w:r>
      <w:proofErr w:type="spellEnd"/>
      <w:r w:rsidRPr="00B50AA2">
        <w:t xml:space="preserve">)palladium (0) (45 mg, 0.2 </w:t>
      </w:r>
      <w:proofErr w:type="spellStart"/>
      <w:r w:rsidRPr="00B50AA2">
        <w:t>eq</w:t>
      </w:r>
      <w:proofErr w:type="spellEnd"/>
      <w:r w:rsidRPr="00B50AA2">
        <w:t xml:space="preserve">, in 2 </w:t>
      </w:r>
      <w:proofErr w:type="spellStart"/>
      <w:r w:rsidRPr="00B50AA2">
        <w:t>mL</w:t>
      </w:r>
      <w:proofErr w:type="spellEnd"/>
      <w:r w:rsidRPr="00B50AA2">
        <w:t xml:space="preserve"> of degassed toluene) were added then and the mixture stirred at 100 °C for</w:t>
      </w:r>
      <w:r w:rsidRPr="00B50AA2">
        <w:rPr>
          <w:b/>
        </w:rPr>
        <w:t xml:space="preserve"> </w:t>
      </w:r>
      <w:r w:rsidRPr="00B50AA2">
        <w:t xml:space="preserve">1.5 hours after which time it was allowed to cool to room temperature. The solution was decanted and the solid residue washed with dichloromethane. The toluene solution and the dichloromethane washings were combined, filtered and washed with 1 M </w:t>
      </w:r>
      <w:proofErr w:type="spellStart"/>
      <w:r w:rsidRPr="00B50AA2">
        <w:t>NaOH</w:t>
      </w:r>
      <w:proofErr w:type="spellEnd"/>
      <w:r w:rsidRPr="00B50AA2">
        <w:t xml:space="preserve"> (10 </w:t>
      </w:r>
      <w:proofErr w:type="spellStart"/>
      <w:r w:rsidRPr="00B50AA2">
        <w:t>mL</w:t>
      </w:r>
      <w:proofErr w:type="spellEnd"/>
      <w:r w:rsidRPr="00B50AA2">
        <w:t xml:space="preserve">). The organic fraction was dried over anhydrous magnesium </w:t>
      </w:r>
      <w:proofErr w:type="spellStart"/>
      <w:r w:rsidRPr="00B50AA2">
        <w:t>sulfate</w:t>
      </w:r>
      <w:proofErr w:type="spellEnd"/>
      <w:r w:rsidRPr="00B50AA2">
        <w:t>, filtered and concentrated under reduced pressure. The resulting residue was chromatographed on a silica gel column eluting with ethyl acetate/petroleum ether first, then neat ethyl acetate and finally 2 % triethyla</w:t>
      </w:r>
      <w:r w:rsidR="00AC6CBF">
        <w:t>mine in et</w:t>
      </w:r>
      <w:r w:rsidR="00594710">
        <w:t>h</w:t>
      </w:r>
      <w:r w:rsidR="00AC6CBF">
        <w:t xml:space="preserve">yl acetate to get </w:t>
      </w:r>
      <w:r w:rsidR="00AC6CBF" w:rsidRPr="00AC6CBF">
        <w:rPr>
          <w:b/>
        </w:rPr>
        <w:t>1</w:t>
      </w:r>
      <w:r w:rsidR="00667A8D">
        <w:rPr>
          <w:b/>
        </w:rPr>
        <w:t>1</w:t>
      </w:r>
      <w:r w:rsidR="00AC6CBF">
        <w:t xml:space="preserve"> </w:t>
      </w:r>
      <w:r w:rsidRPr="00B50AA2">
        <w:t>as a yellow oil (40 mg, 37 %).</w:t>
      </w:r>
      <w:r w:rsidRPr="00B50AA2">
        <w:rPr>
          <w:b/>
        </w:rPr>
        <w:t xml:space="preserve"> </w:t>
      </w:r>
      <w:r w:rsidRPr="00B50AA2">
        <w:rPr>
          <w:vertAlign w:val="superscript"/>
        </w:rPr>
        <w:t>1</w:t>
      </w:r>
      <w:r w:rsidRPr="00B50AA2">
        <w:t>H-NMR (500 MHz, CDCl</w:t>
      </w:r>
      <w:r w:rsidRPr="00B50AA2">
        <w:rPr>
          <w:vertAlign w:val="subscript"/>
        </w:rPr>
        <w:t>3</w:t>
      </w:r>
      <w:r w:rsidRPr="00B50AA2">
        <w:t>) δ in ppm: 0.17 (s, 9H, SnMe</w:t>
      </w:r>
      <w:r w:rsidRPr="00B50AA2">
        <w:rPr>
          <w:vertAlign w:val="subscript"/>
        </w:rPr>
        <w:t>3</w:t>
      </w:r>
      <w:r w:rsidRPr="00B50AA2">
        <w:t xml:space="preserve">), 0.93 (t, </w:t>
      </w:r>
      <w:r w:rsidRPr="00B50AA2">
        <w:rPr>
          <w:vertAlign w:val="superscript"/>
        </w:rPr>
        <w:t>3</w:t>
      </w:r>
      <w:r w:rsidRPr="00B50AA2">
        <w:rPr>
          <w:i/>
        </w:rPr>
        <w:t>J</w:t>
      </w:r>
      <w:r w:rsidRPr="00B50AA2">
        <w:t>=7.0 Hz, 3H, CH</w:t>
      </w:r>
      <w:r w:rsidRPr="00B50AA2">
        <w:rPr>
          <w:vertAlign w:val="subscript"/>
        </w:rPr>
        <w:t>3</w:t>
      </w:r>
      <w:r w:rsidRPr="00B50AA2">
        <w:t>), 1.42 (m, 4H, CH</w:t>
      </w:r>
      <w:r w:rsidRPr="00B50AA2">
        <w:rPr>
          <w:vertAlign w:val="subscript"/>
        </w:rPr>
        <w:t>2</w:t>
      </w:r>
      <w:r w:rsidRPr="00B50AA2">
        <w:t>CH</w:t>
      </w:r>
      <w:r w:rsidRPr="00B50AA2">
        <w:rPr>
          <w:vertAlign w:val="subscript"/>
        </w:rPr>
        <w:t>2</w:t>
      </w:r>
      <w:r w:rsidRPr="00B50AA2">
        <w:t>), 1.75 (m, 2H, CH</w:t>
      </w:r>
      <w:r w:rsidRPr="00B50AA2">
        <w:rPr>
          <w:vertAlign w:val="subscript"/>
        </w:rPr>
        <w:t>2</w:t>
      </w:r>
      <w:r w:rsidRPr="00B50AA2">
        <w:t xml:space="preserve">), 3.36 (t, </w:t>
      </w:r>
      <w:r w:rsidRPr="00B50AA2">
        <w:rPr>
          <w:vertAlign w:val="superscript"/>
        </w:rPr>
        <w:t>3</w:t>
      </w:r>
      <w:r w:rsidRPr="00B50AA2">
        <w:rPr>
          <w:i/>
        </w:rPr>
        <w:t>J</w:t>
      </w:r>
      <w:r w:rsidRPr="00B50AA2">
        <w:t>=7.4 Hz, 2H, CH</w:t>
      </w:r>
      <w:r w:rsidRPr="00B50AA2">
        <w:rPr>
          <w:vertAlign w:val="subscript"/>
        </w:rPr>
        <w:t>2</w:t>
      </w:r>
      <w:r w:rsidRPr="00B50AA2">
        <w:t>N=), 5.06 (s, 2H, CH</w:t>
      </w:r>
      <w:r w:rsidRPr="00B50AA2">
        <w:rPr>
          <w:vertAlign w:val="subscript"/>
        </w:rPr>
        <w:t>2</w:t>
      </w:r>
      <w:r w:rsidRPr="00B50AA2">
        <w:t xml:space="preserve">N), 6.03 (d, </w:t>
      </w:r>
      <w:r w:rsidRPr="00B50AA2">
        <w:rPr>
          <w:vertAlign w:val="superscript"/>
        </w:rPr>
        <w:t>3</w:t>
      </w:r>
      <w:r w:rsidRPr="00B50AA2">
        <w:rPr>
          <w:i/>
        </w:rPr>
        <w:t>J</w:t>
      </w:r>
      <w:r w:rsidRPr="00B50AA2">
        <w:t xml:space="preserve">=8.1 Hz, 1H, H3), 7.09 (d, </w:t>
      </w:r>
      <w:r w:rsidRPr="00B50AA2">
        <w:rPr>
          <w:vertAlign w:val="superscript"/>
        </w:rPr>
        <w:t>3</w:t>
      </w:r>
      <w:r w:rsidRPr="00B50AA2">
        <w:rPr>
          <w:i/>
        </w:rPr>
        <w:t>J</w:t>
      </w:r>
      <w:r w:rsidRPr="00B50AA2">
        <w:t xml:space="preserve">=8.1 Hz, 1H, H2), 7.11 (d, </w:t>
      </w:r>
      <w:r w:rsidRPr="00B50AA2">
        <w:rPr>
          <w:vertAlign w:val="superscript"/>
        </w:rPr>
        <w:t>4</w:t>
      </w:r>
      <w:r w:rsidRPr="00B50AA2">
        <w:rPr>
          <w:i/>
        </w:rPr>
        <w:t>J</w:t>
      </w:r>
      <w:r w:rsidRPr="00B50AA2">
        <w:t xml:space="preserve">=1.5 Hz, 1H, H8),  7.20 (d, 2H, Ph), 7.25-7.31 (m, 4H, H6, 3H Ph), 8.47 (d, </w:t>
      </w:r>
      <w:r w:rsidRPr="00B50AA2">
        <w:rPr>
          <w:vertAlign w:val="superscript"/>
        </w:rPr>
        <w:t>3</w:t>
      </w:r>
      <w:r w:rsidRPr="00B50AA2">
        <w:rPr>
          <w:i/>
        </w:rPr>
        <w:t>J</w:t>
      </w:r>
      <w:r w:rsidRPr="00B50AA2">
        <w:t xml:space="preserve">=8.7 Hz, 1H, H5). </w:t>
      </w:r>
      <w:r w:rsidRPr="00B50AA2">
        <w:rPr>
          <w:vertAlign w:val="superscript"/>
        </w:rPr>
        <w:t>13</w:t>
      </w:r>
      <w:r w:rsidRPr="00B50AA2">
        <w:t>C-NMR (125 MHz, CDCl</w:t>
      </w:r>
      <w:r w:rsidRPr="00B50AA2">
        <w:rPr>
          <w:vertAlign w:val="subscript"/>
        </w:rPr>
        <w:t>3</w:t>
      </w:r>
      <w:r w:rsidRPr="00B50AA2">
        <w:t>) δ in ppm:  -9.5 (SnMe</w:t>
      </w:r>
      <w:r w:rsidRPr="00B50AA2">
        <w:rPr>
          <w:vertAlign w:val="subscript"/>
        </w:rPr>
        <w:t>3</w:t>
      </w:r>
      <w:r w:rsidRPr="00B50AA2">
        <w:t>), 14.3 (CH</w:t>
      </w:r>
      <w:r w:rsidRPr="00B50AA2">
        <w:rPr>
          <w:vertAlign w:val="subscript"/>
        </w:rPr>
        <w:t>3</w:t>
      </w:r>
      <w:r w:rsidRPr="00B50AA2">
        <w:t>), 22.8 (CH</w:t>
      </w:r>
      <w:r w:rsidRPr="00B50AA2">
        <w:rPr>
          <w:vertAlign w:val="subscript"/>
        </w:rPr>
        <w:t>2</w:t>
      </w:r>
      <w:r w:rsidRPr="00B50AA2">
        <w:t>), 30.2 (CH</w:t>
      </w:r>
      <w:r w:rsidRPr="00B50AA2">
        <w:rPr>
          <w:vertAlign w:val="subscript"/>
        </w:rPr>
        <w:t>2</w:t>
      </w:r>
      <w:r w:rsidRPr="00B50AA2">
        <w:t>), 30.7 (CH</w:t>
      </w:r>
      <w:r w:rsidRPr="00B50AA2">
        <w:rPr>
          <w:vertAlign w:val="subscript"/>
        </w:rPr>
        <w:t>2</w:t>
      </w:r>
      <w:r w:rsidRPr="00B50AA2">
        <w:t>), 49.8 (CH</w:t>
      </w:r>
      <w:r w:rsidRPr="00B50AA2">
        <w:rPr>
          <w:vertAlign w:val="subscript"/>
        </w:rPr>
        <w:t>2</w:t>
      </w:r>
      <w:r w:rsidRPr="00B50AA2">
        <w:t>N=), 56.1 (CH</w:t>
      </w:r>
      <w:r w:rsidRPr="00B50AA2">
        <w:rPr>
          <w:vertAlign w:val="subscript"/>
        </w:rPr>
        <w:t>2</w:t>
      </w:r>
      <w:r w:rsidRPr="00B50AA2">
        <w:t>N), 98.7 (CH), 122.5 (CH), 124.4 (CH), 126.1, 126.3 (CH), 128.0 (CH), 129.1 (CH), 130.6 (CH), 136.4, 137.7, 139.4 (CH), 145.1, 154.8. HRMS-FAB [(M+H)</w:t>
      </w:r>
      <w:r w:rsidRPr="00B50AA2">
        <w:rPr>
          <w:vertAlign w:val="superscript"/>
        </w:rPr>
        <w:t>+</w:t>
      </w:r>
      <w:r w:rsidRPr="00B50AA2">
        <w:t>]:</w:t>
      </w:r>
      <w:r w:rsidRPr="00B50AA2">
        <w:rPr>
          <w:vertAlign w:val="superscript"/>
        </w:rPr>
        <w:t xml:space="preserve"> </w:t>
      </w:r>
      <w:r>
        <w:t>m/z 469.1652</w:t>
      </w:r>
      <w:r w:rsidRPr="00B50AA2">
        <w:t xml:space="preserve"> (calculated for C</w:t>
      </w:r>
      <w:r w:rsidRPr="00B50AA2">
        <w:rPr>
          <w:vertAlign w:val="subscript"/>
        </w:rPr>
        <w:t>24</w:t>
      </w:r>
      <w:r w:rsidRPr="00B50AA2">
        <w:t>H</w:t>
      </w:r>
      <w:r w:rsidRPr="00B50AA2">
        <w:rPr>
          <w:vertAlign w:val="subscript"/>
        </w:rPr>
        <w:t>33</w:t>
      </w:r>
      <w:r w:rsidRPr="00B50AA2">
        <w:t>N</w:t>
      </w:r>
      <w:r w:rsidRPr="00B50AA2">
        <w:rPr>
          <w:vertAlign w:val="subscript"/>
        </w:rPr>
        <w:t>2</w:t>
      </w:r>
      <w:r>
        <w:t>Sn 469.1666</w:t>
      </w:r>
      <w:r w:rsidRPr="00B50AA2">
        <w:t>).</w:t>
      </w:r>
    </w:p>
    <w:p w:rsidR="00B50AA2" w:rsidRDefault="00B50AA2" w:rsidP="00B50AA2">
      <w:pPr>
        <w:pStyle w:val="08ArticleText"/>
      </w:pPr>
    </w:p>
    <w:p w:rsidR="00B50AA2" w:rsidRPr="00B50AA2" w:rsidRDefault="00B50AA2" w:rsidP="00B50AA2">
      <w:pPr>
        <w:pStyle w:val="08ArticleText"/>
      </w:pPr>
      <w:r w:rsidRPr="00B50AA2">
        <w:rPr>
          <w:b/>
        </w:rPr>
        <w:t>Labelling of [</w:t>
      </w:r>
      <w:r w:rsidRPr="00B50AA2">
        <w:rPr>
          <w:b/>
          <w:vertAlign w:val="superscript"/>
        </w:rPr>
        <w:t>125</w:t>
      </w:r>
      <w:r w:rsidR="0047105E">
        <w:rPr>
          <w:b/>
        </w:rPr>
        <w:t>I</w:t>
      </w:r>
      <w:proofErr w:type="gramStart"/>
      <w:r w:rsidR="0047105E">
        <w:rPr>
          <w:b/>
        </w:rPr>
        <w:t>]1</w:t>
      </w:r>
      <w:r w:rsidR="00667A8D">
        <w:rPr>
          <w:b/>
        </w:rPr>
        <w:t>0</w:t>
      </w:r>
      <w:proofErr w:type="gramEnd"/>
      <w:r w:rsidRPr="00B50AA2">
        <w:rPr>
          <w:b/>
        </w:rPr>
        <w:t>.</w:t>
      </w:r>
      <w:r>
        <w:t xml:space="preserve"> Precursor </w:t>
      </w:r>
      <w:r w:rsidR="0047105E">
        <w:rPr>
          <w:b/>
        </w:rPr>
        <w:t>1</w:t>
      </w:r>
      <w:r w:rsidR="00667A8D">
        <w:rPr>
          <w:b/>
        </w:rPr>
        <w:t>1</w:t>
      </w:r>
      <w:r>
        <w:t xml:space="preserve"> </w:t>
      </w:r>
      <w:r w:rsidR="00AC3DEC">
        <w:t xml:space="preserve">(50 </w:t>
      </w:r>
      <w:r>
        <w:t>µg) was placed in a glass vial and dissolved in methanol (1</w:t>
      </w:r>
      <w:r w:rsidR="00AC3DEC">
        <w:t xml:space="preserve">00 µL). Hydrochloric acid (60 </w:t>
      </w:r>
      <w:r>
        <w:t>µL of a 0.4 M so</w:t>
      </w:r>
      <w:r w:rsidR="00594710">
        <w:t xml:space="preserve">lution), hydrogen peroxide (50 </w:t>
      </w:r>
      <w:r>
        <w:t>µL of a 6 % v/v solution) and finally [</w:t>
      </w:r>
      <w:r w:rsidRPr="00B50AA2">
        <w:rPr>
          <w:vertAlign w:val="superscript"/>
        </w:rPr>
        <w:t>125</w:t>
      </w:r>
      <w:r w:rsidR="00AC3DEC">
        <w:t>I</w:t>
      </w:r>
      <w:proofErr w:type="gramStart"/>
      <w:r w:rsidR="00AC3DEC">
        <w:t>]</w:t>
      </w:r>
      <w:proofErr w:type="spellStart"/>
      <w:r w:rsidR="00AC3DEC">
        <w:t>NaI</w:t>
      </w:r>
      <w:proofErr w:type="spellEnd"/>
      <w:proofErr w:type="gramEnd"/>
      <w:r w:rsidR="00AC3DEC">
        <w:t xml:space="preserve"> (5-10 </w:t>
      </w:r>
      <w:r>
        <w:t xml:space="preserve">µL) were then </w:t>
      </w:r>
      <w:r w:rsidR="00164F30">
        <w:t xml:space="preserve">added </w:t>
      </w:r>
      <w:r>
        <w:t xml:space="preserve">sequentially. The vial was sealed, shaken and </w:t>
      </w:r>
      <w:r w:rsidR="00164F30">
        <w:t>left</w:t>
      </w:r>
      <w:r>
        <w:t xml:space="preserve"> for 30 minutes</w:t>
      </w:r>
      <w:r w:rsidR="00AC3DEC">
        <w:t xml:space="preserve"> at room temperature</w:t>
      </w:r>
      <w:r>
        <w:t xml:space="preserve">. The mixture was then diluted with </w:t>
      </w:r>
      <w:proofErr w:type="spellStart"/>
      <w:r>
        <w:t>MeOH</w:t>
      </w:r>
      <w:proofErr w:type="spellEnd"/>
      <w:r>
        <w:t xml:space="preserve">/water 1:1 (500 µL) and injected into the HPLC system using a glass syringe. The </w:t>
      </w:r>
      <w:r w:rsidR="00AC3DEC">
        <w:t xml:space="preserve">compound was isolated using </w:t>
      </w:r>
      <w:r>
        <w:t>a C18 Agilent Eclipse Plus (4.6 x 150 mm, 5 µm) with the following eluent: water (0.1 % TFA) as solvent A and methanol (0.1 % TFA) as solvent B, goi</w:t>
      </w:r>
      <w:r w:rsidR="00CC382D">
        <w:t xml:space="preserve">ng from </w:t>
      </w:r>
      <w:r w:rsidR="00594710">
        <w:t>1</w:t>
      </w:r>
      <w:r w:rsidR="00CC382D">
        <w:t xml:space="preserve">0 % B to 90 % B over </w:t>
      </w:r>
      <w:r w:rsidR="00594710">
        <w:t>18</w:t>
      </w:r>
      <w:r>
        <w:t xml:space="preserve"> min.</w:t>
      </w:r>
      <w:r w:rsidR="00AC3DEC">
        <w:t xml:space="preserve"> Retention time</w:t>
      </w:r>
      <w:r>
        <w:t xml:space="preserve"> of [</w:t>
      </w:r>
      <w:r w:rsidRPr="00AC3DEC">
        <w:rPr>
          <w:vertAlign w:val="superscript"/>
        </w:rPr>
        <w:t>125</w:t>
      </w:r>
      <w:r w:rsidR="00AC3DEC">
        <w:t>I</w:t>
      </w:r>
      <w:proofErr w:type="gramStart"/>
      <w:r w:rsidR="00AC3DEC">
        <w:t>]</w:t>
      </w:r>
      <w:r w:rsidR="0047105E">
        <w:rPr>
          <w:b/>
        </w:rPr>
        <w:t>1</w:t>
      </w:r>
      <w:r w:rsidR="00667A8D">
        <w:rPr>
          <w:b/>
        </w:rPr>
        <w:t>0</w:t>
      </w:r>
      <w:proofErr w:type="gramEnd"/>
      <w:r w:rsidR="00AC3DEC">
        <w:t xml:space="preserve"> wa</w:t>
      </w:r>
      <w:r w:rsidR="00594710">
        <w:t>s 13.1</w:t>
      </w:r>
      <w:r w:rsidR="00AC3DEC">
        <w:t xml:space="preserve"> min</w:t>
      </w:r>
      <w:r>
        <w:t xml:space="preserve">. Integration of the UV absorption peak of </w:t>
      </w:r>
      <w:r w:rsidR="00AC3DEC">
        <w:t>[</w:t>
      </w:r>
      <w:r w:rsidR="00AC3DEC" w:rsidRPr="00AC3DEC">
        <w:rPr>
          <w:vertAlign w:val="superscript"/>
        </w:rPr>
        <w:t>125</w:t>
      </w:r>
      <w:r w:rsidR="00AC3DEC">
        <w:t>I]</w:t>
      </w:r>
      <w:r w:rsidR="00667A8D">
        <w:rPr>
          <w:b/>
        </w:rPr>
        <w:t>10</w:t>
      </w:r>
      <w:r w:rsidR="00AC3DEC">
        <w:rPr>
          <w:b/>
        </w:rPr>
        <w:t xml:space="preserve"> </w:t>
      </w:r>
      <w:r>
        <w:t xml:space="preserve">allowed the determination of the </w:t>
      </w:r>
      <w:r w:rsidR="00AC3DEC">
        <w:t>specific activity. The fraction</w:t>
      </w:r>
      <w:r>
        <w:t xml:space="preserve"> containing the </w:t>
      </w:r>
      <w:proofErr w:type="spellStart"/>
      <w:r w:rsidR="00AC3DEC">
        <w:t>radioligand</w:t>
      </w:r>
      <w:proofErr w:type="spellEnd"/>
      <w:r>
        <w:t xml:space="preserve"> were diluted with water (10 mL) and passed through a Sep-Pak C18 light cartridge (Waters) using a 20 mL glass syringe. The loaded cartridge was washed with water (10 </w:t>
      </w:r>
      <w:proofErr w:type="spellStart"/>
      <w:r>
        <w:t>mL</w:t>
      </w:r>
      <w:proofErr w:type="spellEnd"/>
      <w:r>
        <w:t xml:space="preserve">) and the </w:t>
      </w:r>
      <w:proofErr w:type="spellStart"/>
      <w:r>
        <w:t>radioligand</w:t>
      </w:r>
      <w:proofErr w:type="spellEnd"/>
      <w:r>
        <w:t xml:space="preserve"> was finally released with ethanol (0.5 mL, &gt; 95 % recovery).</w:t>
      </w:r>
    </w:p>
    <w:p w:rsidR="00B50AA2" w:rsidRPr="00C74175" w:rsidRDefault="00B50AA2" w:rsidP="00C74175">
      <w:pPr>
        <w:pStyle w:val="08ArticleText"/>
      </w:pPr>
    </w:p>
    <w:p w:rsidR="00C74175" w:rsidRPr="00176640" w:rsidRDefault="00C74175" w:rsidP="00C50D10">
      <w:pPr>
        <w:pStyle w:val="08ArticleText"/>
        <w:rPr>
          <w:lang w:val="en-US"/>
        </w:rPr>
      </w:pPr>
    </w:p>
    <w:p w:rsidR="00FB157A" w:rsidRDefault="00FB157A">
      <w:pPr>
        <w:rPr>
          <w:lang w:val="en-US"/>
        </w:rPr>
      </w:pPr>
    </w:p>
    <w:p w:rsidR="00AC6CBF" w:rsidRDefault="00AC6CBF">
      <w:pPr>
        <w:rPr>
          <w:lang w:val="en-US"/>
        </w:rPr>
      </w:pPr>
    </w:p>
    <w:p w:rsidR="00AC6CBF" w:rsidRDefault="00AC6CBF">
      <w:pPr>
        <w:rPr>
          <w:lang w:val="en-US"/>
        </w:rPr>
      </w:pPr>
    </w:p>
    <w:p w:rsidR="00AC6CBF" w:rsidRDefault="00AC6CBF">
      <w:pPr>
        <w:rPr>
          <w:lang w:val="en-US"/>
        </w:rPr>
      </w:pPr>
    </w:p>
    <w:p w:rsidR="00AC6CBF" w:rsidRDefault="00AC6CBF">
      <w:pPr>
        <w:rPr>
          <w:lang w:val="en-US"/>
        </w:rPr>
      </w:pPr>
    </w:p>
    <w:p w:rsidR="00594710" w:rsidRDefault="00594710" w:rsidP="00594710">
      <w:pPr>
        <w:rPr>
          <w:lang w:val="en-US"/>
        </w:rPr>
      </w:pPr>
    </w:p>
    <w:p w:rsidR="00594710" w:rsidRPr="008779EC" w:rsidRDefault="00594710" w:rsidP="00594710">
      <w:pPr>
        <w:pStyle w:val="04AHeading"/>
        <w:tabs>
          <w:tab w:val="right" w:pos="360"/>
          <w:tab w:val="left" w:pos="540"/>
        </w:tabs>
        <w:spacing w:before="0" w:after="0"/>
        <w:rPr>
          <w:b w:val="0"/>
          <w:noProof/>
          <w:sz w:val="18"/>
          <w:szCs w:val="18"/>
        </w:rPr>
      </w:pPr>
      <w:r w:rsidRPr="008779EC">
        <w:rPr>
          <w:b w:val="0"/>
          <w:noProof/>
          <w:sz w:val="18"/>
          <w:szCs w:val="18"/>
        </w:rPr>
        <w:t>1</w:t>
      </w:r>
      <w:r>
        <w:rPr>
          <w:b w:val="0"/>
          <w:noProof/>
          <w:sz w:val="18"/>
          <w:szCs w:val="18"/>
        </w:rPr>
        <w:t xml:space="preserve">. </w:t>
      </w:r>
      <w:r>
        <w:rPr>
          <w:b w:val="0"/>
          <w:noProof/>
          <w:sz w:val="18"/>
          <w:szCs w:val="18"/>
        </w:rPr>
        <w:tab/>
      </w:r>
      <w:r w:rsidRPr="008779EC">
        <w:rPr>
          <w:b w:val="0"/>
          <w:noProof/>
          <w:sz w:val="18"/>
          <w:szCs w:val="18"/>
        </w:rPr>
        <w:t>Arstad</w:t>
      </w:r>
      <w:r>
        <w:rPr>
          <w:b w:val="0"/>
          <w:noProof/>
          <w:sz w:val="18"/>
          <w:szCs w:val="18"/>
        </w:rPr>
        <w:t>, E.</w:t>
      </w:r>
      <w:r w:rsidRPr="008779EC">
        <w:rPr>
          <w:b w:val="0"/>
          <w:noProof/>
          <w:sz w:val="18"/>
          <w:szCs w:val="18"/>
        </w:rPr>
        <w:t>, Platzer</w:t>
      </w:r>
      <w:r>
        <w:rPr>
          <w:b w:val="0"/>
          <w:noProof/>
          <w:sz w:val="18"/>
          <w:szCs w:val="18"/>
        </w:rPr>
        <w:t xml:space="preserve"> </w:t>
      </w:r>
      <w:r w:rsidRPr="008779EC">
        <w:rPr>
          <w:b w:val="0"/>
          <w:noProof/>
          <w:sz w:val="18"/>
          <w:szCs w:val="18"/>
        </w:rPr>
        <w:t>S., Berthele</w:t>
      </w:r>
      <w:r w:rsidRPr="00CC382D">
        <w:rPr>
          <w:b w:val="0"/>
          <w:noProof/>
          <w:sz w:val="18"/>
          <w:szCs w:val="18"/>
        </w:rPr>
        <w:t xml:space="preserve"> </w:t>
      </w:r>
      <w:r w:rsidRPr="008779EC">
        <w:rPr>
          <w:b w:val="0"/>
          <w:noProof/>
          <w:sz w:val="18"/>
          <w:szCs w:val="18"/>
        </w:rPr>
        <w:t>A., Pilowsky</w:t>
      </w:r>
      <w:r w:rsidRPr="00CC382D">
        <w:rPr>
          <w:b w:val="0"/>
          <w:noProof/>
          <w:sz w:val="18"/>
          <w:szCs w:val="18"/>
        </w:rPr>
        <w:t xml:space="preserve"> </w:t>
      </w:r>
      <w:r>
        <w:rPr>
          <w:b w:val="0"/>
          <w:noProof/>
          <w:sz w:val="18"/>
          <w:szCs w:val="18"/>
        </w:rPr>
        <w:t>L.</w:t>
      </w:r>
      <w:r w:rsidRPr="008779EC">
        <w:rPr>
          <w:b w:val="0"/>
          <w:noProof/>
          <w:sz w:val="18"/>
          <w:szCs w:val="18"/>
        </w:rPr>
        <w:t>S., Luthra</w:t>
      </w:r>
      <w:r w:rsidRPr="00CC382D">
        <w:rPr>
          <w:b w:val="0"/>
          <w:noProof/>
          <w:sz w:val="18"/>
          <w:szCs w:val="18"/>
        </w:rPr>
        <w:t xml:space="preserve"> </w:t>
      </w:r>
      <w:r>
        <w:rPr>
          <w:b w:val="0"/>
          <w:noProof/>
          <w:sz w:val="18"/>
          <w:szCs w:val="18"/>
        </w:rPr>
        <w:t>S.</w:t>
      </w:r>
      <w:r w:rsidRPr="008779EC">
        <w:rPr>
          <w:b w:val="0"/>
          <w:noProof/>
          <w:sz w:val="18"/>
          <w:szCs w:val="18"/>
        </w:rPr>
        <w:t>K., Wester</w:t>
      </w:r>
      <w:r w:rsidRPr="00CC382D">
        <w:rPr>
          <w:b w:val="0"/>
          <w:noProof/>
          <w:sz w:val="18"/>
          <w:szCs w:val="18"/>
        </w:rPr>
        <w:t xml:space="preserve"> </w:t>
      </w:r>
      <w:r>
        <w:rPr>
          <w:b w:val="0"/>
          <w:noProof/>
          <w:sz w:val="18"/>
          <w:szCs w:val="18"/>
        </w:rPr>
        <w:t>H.</w:t>
      </w:r>
      <w:r w:rsidRPr="008779EC">
        <w:rPr>
          <w:b w:val="0"/>
          <w:noProof/>
          <w:sz w:val="18"/>
          <w:szCs w:val="18"/>
        </w:rPr>
        <w:t>J., and Henriksen</w:t>
      </w:r>
      <w:r w:rsidRPr="00CC382D">
        <w:rPr>
          <w:b w:val="0"/>
          <w:noProof/>
          <w:sz w:val="18"/>
          <w:szCs w:val="18"/>
        </w:rPr>
        <w:t xml:space="preserve"> </w:t>
      </w:r>
      <w:r w:rsidRPr="008779EC">
        <w:rPr>
          <w:b w:val="0"/>
          <w:noProof/>
          <w:sz w:val="18"/>
          <w:szCs w:val="18"/>
        </w:rPr>
        <w:t xml:space="preserve">G. </w:t>
      </w:r>
      <w:r w:rsidRPr="008779EC">
        <w:rPr>
          <w:b w:val="0"/>
          <w:i/>
          <w:noProof/>
          <w:sz w:val="18"/>
          <w:szCs w:val="18"/>
        </w:rPr>
        <w:t>Bioorg. Med. Chem.</w:t>
      </w:r>
      <w:r w:rsidRPr="008779EC">
        <w:rPr>
          <w:b w:val="0"/>
          <w:noProof/>
          <w:sz w:val="18"/>
          <w:szCs w:val="18"/>
        </w:rPr>
        <w:t xml:space="preserve">, </w:t>
      </w:r>
      <w:r w:rsidRPr="00B50AA2">
        <w:rPr>
          <w:noProof/>
          <w:sz w:val="18"/>
          <w:szCs w:val="18"/>
        </w:rPr>
        <w:t>2006</w:t>
      </w:r>
      <w:r w:rsidRPr="008779EC">
        <w:rPr>
          <w:b w:val="0"/>
          <w:noProof/>
          <w:sz w:val="18"/>
          <w:szCs w:val="18"/>
        </w:rPr>
        <w:t xml:space="preserve">, </w:t>
      </w:r>
      <w:r w:rsidRPr="00B50AA2">
        <w:rPr>
          <w:b w:val="0"/>
          <w:i/>
          <w:noProof/>
          <w:sz w:val="18"/>
          <w:szCs w:val="18"/>
        </w:rPr>
        <w:t>14</w:t>
      </w:r>
      <w:r>
        <w:rPr>
          <w:b w:val="0"/>
          <w:noProof/>
          <w:sz w:val="18"/>
          <w:szCs w:val="18"/>
        </w:rPr>
        <w:t>, 6307</w:t>
      </w:r>
      <w:r w:rsidRPr="008779EC">
        <w:rPr>
          <w:b w:val="0"/>
          <w:noProof/>
          <w:sz w:val="18"/>
          <w:szCs w:val="18"/>
        </w:rPr>
        <w:t>.</w:t>
      </w:r>
    </w:p>
    <w:p w:rsidR="00594710" w:rsidRPr="008779EC" w:rsidRDefault="00594710" w:rsidP="00594710">
      <w:pPr>
        <w:pStyle w:val="04AHeading"/>
        <w:tabs>
          <w:tab w:val="right" w:pos="360"/>
          <w:tab w:val="left" w:pos="540"/>
        </w:tabs>
        <w:spacing w:before="0" w:after="0"/>
        <w:rPr>
          <w:b w:val="0"/>
          <w:noProof/>
          <w:sz w:val="18"/>
          <w:szCs w:val="18"/>
        </w:rPr>
      </w:pPr>
      <w:r>
        <w:rPr>
          <w:b w:val="0"/>
          <w:noProof/>
          <w:sz w:val="18"/>
          <w:szCs w:val="18"/>
        </w:rPr>
        <w:t>2.</w:t>
      </w:r>
      <w:r w:rsidRPr="00B50AA2">
        <w:rPr>
          <w:rFonts w:asciiTheme="minorHAnsi" w:eastAsiaTheme="minorHAnsi" w:hAnsiTheme="minorHAnsi" w:cstheme="minorBidi"/>
          <w:b w:val="0"/>
          <w:szCs w:val="22"/>
          <w:lang w:eastAsia="en-US"/>
        </w:rPr>
        <w:t xml:space="preserve"> </w:t>
      </w:r>
      <w:r>
        <w:rPr>
          <w:b w:val="0"/>
          <w:noProof/>
          <w:sz w:val="18"/>
          <w:szCs w:val="18"/>
          <w:lang w:val="en-US"/>
        </w:rPr>
        <w:t>Lin</w:t>
      </w:r>
      <w:r w:rsidRPr="00B50AA2">
        <w:rPr>
          <w:b w:val="0"/>
          <w:noProof/>
          <w:sz w:val="18"/>
          <w:szCs w:val="18"/>
          <w:lang w:val="en-US"/>
        </w:rPr>
        <w:t xml:space="preserve"> </w:t>
      </w:r>
      <w:r>
        <w:rPr>
          <w:b w:val="0"/>
          <w:noProof/>
          <w:sz w:val="18"/>
          <w:szCs w:val="18"/>
          <w:lang w:val="en-US"/>
        </w:rPr>
        <w:t xml:space="preserve">A.J. </w:t>
      </w:r>
      <w:r w:rsidRPr="00B50AA2">
        <w:rPr>
          <w:b w:val="0"/>
          <w:noProof/>
          <w:sz w:val="18"/>
          <w:szCs w:val="18"/>
          <w:lang w:val="en-US"/>
        </w:rPr>
        <w:t>and Loo</w:t>
      </w:r>
      <w:r w:rsidRPr="00AC6CBF">
        <w:rPr>
          <w:b w:val="0"/>
          <w:noProof/>
          <w:sz w:val="18"/>
          <w:szCs w:val="18"/>
          <w:lang w:val="en-US"/>
        </w:rPr>
        <w:t xml:space="preserve"> </w:t>
      </w:r>
      <w:r w:rsidRPr="00B50AA2">
        <w:rPr>
          <w:b w:val="0"/>
          <w:noProof/>
          <w:sz w:val="18"/>
          <w:szCs w:val="18"/>
          <w:lang w:val="en-US"/>
        </w:rPr>
        <w:t xml:space="preserve">T.L. </w:t>
      </w:r>
      <w:r w:rsidRPr="00B50AA2">
        <w:rPr>
          <w:b w:val="0"/>
          <w:i/>
          <w:noProof/>
          <w:sz w:val="18"/>
          <w:szCs w:val="18"/>
          <w:lang w:val="en-US"/>
        </w:rPr>
        <w:t>J. Med. Chem.</w:t>
      </w:r>
      <w:r w:rsidRPr="00B50AA2">
        <w:rPr>
          <w:b w:val="0"/>
          <w:noProof/>
          <w:sz w:val="18"/>
          <w:szCs w:val="18"/>
          <w:lang w:val="en-US"/>
        </w:rPr>
        <w:t xml:space="preserve"> </w:t>
      </w:r>
      <w:r w:rsidRPr="00B50AA2">
        <w:rPr>
          <w:noProof/>
          <w:sz w:val="18"/>
          <w:szCs w:val="18"/>
          <w:lang w:val="en-US"/>
        </w:rPr>
        <w:t>1978</w:t>
      </w:r>
      <w:r w:rsidRPr="00B50AA2">
        <w:rPr>
          <w:b w:val="0"/>
          <w:noProof/>
          <w:sz w:val="18"/>
          <w:szCs w:val="18"/>
          <w:lang w:val="en-US"/>
        </w:rPr>
        <w:t xml:space="preserve">, </w:t>
      </w:r>
      <w:r w:rsidRPr="00B50AA2">
        <w:rPr>
          <w:b w:val="0"/>
          <w:i/>
          <w:noProof/>
          <w:sz w:val="18"/>
          <w:szCs w:val="18"/>
          <w:lang w:val="en-US"/>
        </w:rPr>
        <w:t>21</w:t>
      </w:r>
      <w:r>
        <w:rPr>
          <w:b w:val="0"/>
          <w:noProof/>
          <w:sz w:val="18"/>
          <w:szCs w:val="18"/>
          <w:lang w:val="en-US"/>
        </w:rPr>
        <w:t>, 268</w:t>
      </w:r>
      <w:r w:rsidRPr="008779EC">
        <w:rPr>
          <w:b w:val="0"/>
          <w:noProof/>
          <w:sz w:val="18"/>
          <w:szCs w:val="18"/>
        </w:rPr>
        <w:t>.</w:t>
      </w:r>
    </w:p>
    <w:p w:rsidR="007206B1" w:rsidRDefault="007206B1" w:rsidP="007206B1">
      <w:pPr>
        <w:pStyle w:val="04AHeading"/>
        <w:jc w:val="center"/>
      </w:pPr>
      <w:r>
        <w:t xml:space="preserve">Selected </w:t>
      </w:r>
      <w:r w:rsidRPr="007206B1">
        <w:rPr>
          <w:vertAlign w:val="superscript"/>
        </w:rPr>
        <w:t>1</w:t>
      </w:r>
      <w:r>
        <w:t xml:space="preserve">H and </w:t>
      </w:r>
      <w:r w:rsidRPr="007206B1">
        <w:rPr>
          <w:vertAlign w:val="superscript"/>
        </w:rPr>
        <w:t>13</w:t>
      </w:r>
      <w:r>
        <w:t>C NMR Spectra</w:t>
      </w:r>
    </w:p>
    <w:p w:rsidR="007206B1" w:rsidRPr="007206B1" w:rsidRDefault="007206B1" w:rsidP="007206B1">
      <w:pPr>
        <w:pStyle w:val="08ArticleText"/>
      </w:pPr>
    </w:p>
    <w:p w:rsidR="00AC6CBF" w:rsidRDefault="00AC6CBF">
      <w:pPr>
        <w:rPr>
          <w:lang w:val="en-US"/>
        </w:rPr>
      </w:pPr>
      <w:r>
        <w:rPr>
          <w:noProof/>
          <w:lang w:val="en-US"/>
        </w:rPr>
        <w:drawing>
          <wp:inline distT="0" distB="0" distL="0" distR="0">
            <wp:extent cx="7879856" cy="5122515"/>
            <wp:effectExtent l="7303"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rot="5400000">
                      <a:off x="0" y="0"/>
                      <a:ext cx="7878930" cy="5121913"/>
                    </a:xfrm>
                    <a:prstGeom prst="rect">
                      <a:avLst/>
                    </a:prstGeom>
                    <a:noFill/>
                    <a:ln w="9525">
                      <a:noFill/>
                      <a:miter lim="800000"/>
                      <a:headEnd/>
                      <a:tailEnd/>
                    </a:ln>
                  </pic:spPr>
                </pic:pic>
              </a:graphicData>
            </a:graphic>
          </wp:inline>
        </w:drawing>
      </w:r>
    </w:p>
    <w:p w:rsidR="00AC6CBF" w:rsidRPr="00235B82" w:rsidRDefault="00235B82" w:rsidP="00235B82">
      <w:pPr>
        <w:jc w:val="center"/>
        <w:rPr>
          <w:rFonts w:ascii="Times New Roman" w:hAnsi="Times New Roman" w:cs="Times New Roman"/>
          <w:sz w:val="18"/>
          <w:szCs w:val="18"/>
          <w:lang w:val="en-US"/>
        </w:rPr>
      </w:pPr>
      <w:r w:rsidRPr="00235B82">
        <w:rPr>
          <w:rFonts w:ascii="Times New Roman" w:hAnsi="Times New Roman" w:cs="Times New Roman"/>
          <w:b/>
          <w:sz w:val="18"/>
          <w:szCs w:val="18"/>
          <w:lang w:val="en-US"/>
        </w:rPr>
        <w:t>Figure 1.</w:t>
      </w:r>
      <w:r w:rsidRPr="00235B82">
        <w:rPr>
          <w:rFonts w:ascii="Times New Roman" w:hAnsi="Times New Roman" w:cs="Times New Roman"/>
          <w:sz w:val="18"/>
          <w:szCs w:val="18"/>
          <w:lang w:val="en-US"/>
        </w:rPr>
        <w:t xml:space="preserve"> </w:t>
      </w:r>
      <w:proofErr w:type="gramStart"/>
      <w:r w:rsidRPr="00235B82">
        <w:rPr>
          <w:rFonts w:ascii="Times New Roman" w:hAnsi="Times New Roman" w:cs="Times New Roman"/>
          <w:sz w:val="18"/>
          <w:szCs w:val="18"/>
          <w:vertAlign w:val="superscript"/>
          <w:lang w:val="en-US"/>
        </w:rPr>
        <w:t>1</w:t>
      </w:r>
      <w:r w:rsidRPr="00235B82">
        <w:rPr>
          <w:rFonts w:ascii="Times New Roman" w:hAnsi="Times New Roman" w:cs="Times New Roman"/>
          <w:sz w:val="18"/>
          <w:szCs w:val="18"/>
          <w:lang w:val="en-US"/>
        </w:rPr>
        <w:t xml:space="preserve">H-NMR spectrum of compound </w:t>
      </w:r>
      <w:r w:rsidR="0047105E">
        <w:rPr>
          <w:rFonts w:ascii="Times New Roman" w:hAnsi="Times New Roman" w:cs="Times New Roman"/>
          <w:b/>
          <w:sz w:val="18"/>
          <w:szCs w:val="18"/>
          <w:lang w:val="en-US"/>
        </w:rPr>
        <w:t>1</w:t>
      </w:r>
      <w:r w:rsidR="00667A8D">
        <w:rPr>
          <w:rFonts w:ascii="Times New Roman" w:hAnsi="Times New Roman" w:cs="Times New Roman"/>
          <w:b/>
          <w:sz w:val="18"/>
          <w:szCs w:val="18"/>
          <w:lang w:val="en-US"/>
        </w:rPr>
        <w:t>0</w:t>
      </w:r>
      <w:r w:rsidRPr="00235B82">
        <w:rPr>
          <w:rFonts w:ascii="Times New Roman" w:hAnsi="Times New Roman" w:cs="Times New Roman"/>
          <w:sz w:val="18"/>
          <w:szCs w:val="18"/>
          <w:lang w:val="en-US"/>
        </w:rPr>
        <w:t>.</w:t>
      </w:r>
      <w:proofErr w:type="gramEnd"/>
    </w:p>
    <w:p w:rsidR="00AC6CBF" w:rsidRDefault="00AC6CBF">
      <w:pPr>
        <w:rPr>
          <w:lang w:val="en-US"/>
        </w:rPr>
      </w:pPr>
    </w:p>
    <w:p w:rsidR="00AC6CBF" w:rsidRDefault="00AC6CBF">
      <w:pPr>
        <w:rPr>
          <w:lang w:val="en-US"/>
        </w:rPr>
      </w:pPr>
    </w:p>
    <w:p w:rsidR="00AC6CBF" w:rsidRDefault="00AC6CBF">
      <w:pPr>
        <w:rPr>
          <w:lang w:val="en-US"/>
        </w:rPr>
      </w:pPr>
      <w:r>
        <w:rPr>
          <w:noProof/>
          <w:lang w:val="en-US"/>
        </w:rPr>
        <w:drawing>
          <wp:inline distT="0" distB="0" distL="0" distR="0">
            <wp:extent cx="7866298" cy="5704887"/>
            <wp:effectExtent l="0" t="5397"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rot="5400000">
                      <a:off x="0" y="0"/>
                      <a:ext cx="7869320" cy="5707079"/>
                    </a:xfrm>
                    <a:prstGeom prst="rect">
                      <a:avLst/>
                    </a:prstGeom>
                    <a:noFill/>
                    <a:ln w="9525">
                      <a:noFill/>
                      <a:miter lim="800000"/>
                      <a:headEnd/>
                      <a:tailEnd/>
                    </a:ln>
                  </pic:spPr>
                </pic:pic>
              </a:graphicData>
            </a:graphic>
          </wp:inline>
        </w:drawing>
      </w:r>
    </w:p>
    <w:p w:rsidR="00235B82" w:rsidRPr="00235B82" w:rsidRDefault="00235B82" w:rsidP="00235B82">
      <w:pPr>
        <w:jc w:val="center"/>
        <w:rPr>
          <w:rFonts w:ascii="Times New Roman" w:hAnsi="Times New Roman" w:cs="Times New Roman"/>
          <w:sz w:val="18"/>
          <w:szCs w:val="18"/>
          <w:lang w:val="en-US"/>
        </w:rPr>
      </w:pPr>
      <w:r>
        <w:rPr>
          <w:rFonts w:ascii="Times New Roman" w:hAnsi="Times New Roman" w:cs="Times New Roman"/>
          <w:b/>
          <w:sz w:val="18"/>
          <w:szCs w:val="18"/>
          <w:lang w:val="en-US"/>
        </w:rPr>
        <w:t>Figure 2</w:t>
      </w:r>
      <w:r w:rsidRPr="00235B82">
        <w:rPr>
          <w:rFonts w:ascii="Times New Roman" w:hAnsi="Times New Roman" w:cs="Times New Roman"/>
          <w:b/>
          <w:sz w:val="18"/>
          <w:szCs w:val="18"/>
          <w:lang w:val="en-US"/>
        </w:rPr>
        <w:t>.</w:t>
      </w:r>
      <w:r w:rsidRPr="00235B82">
        <w:rPr>
          <w:rFonts w:ascii="Times New Roman" w:hAnsi="Times New Roman" w:cs="Times New Roman"/>
          <w:sz w:val="18"/>
          <w:szCs w:val="18"/>
          <w:lang w:val="en-US"/>
        </w:rPr>
        <w:t xml:space="preserve"> </w:t>
      </w:r>
      <w:proofErr w:type="gramStart"/>
      <w:r w:rsidRPr="00235B82">
        <w:rPr>
          <w:rFonts w:ascii="Times New Roman" w:hAnsi="Times New Roman" w:cs="Times New Roman"/>
          <w:sz w:val="18"/>
          <w:szCs w:val="18"/>
          <w:vertAlign w:val="superscript"/>
          <w:lang w:val="en-US"/>
        </w:rPr>
        <w:t>1</w:t>
      </w:r>
      <w:r>
        <w:rPr>
          <w:rFonts w:ascii="Times New Roman" w:hAnsi="Times New Roman" w:cs="Times New Roman"/>
          <w:sz w:val="18"/>
          <w:szCs w:val="18"/>
          <w:vertAlign w:val="superscript"/>
          <w:lang w:val="en-US"/>
        </w:rPr>
        <w:t>3</w:t>
      </w:r>
      <w:r>
        <w:rPr>
          <w:rFonts w:ascii="Times New Roman" w:hAnsi="Times New Roman" w:cs="Times New Roman"/>
          <w:sz w:val="18"/>
          <w:szCs w:val="18"/>
          <w:lang w:val="en-US"/>
        </w:rPr>
        <w:t>C</w:t>
      </w:r>
      <w:r w:rsidRPr="00235B82">
        <w:rPr>
          <w:rFonts w:ascii="Times New Roman" w:hAnsi="Times New Roman" w:cs="Times New Roman"/>
          <w:sz w:val="18"/>
          <w:szCs w:val="18"/>
          <w:lang w:val="en-US"/>
        </w:rPr>
        <w:t xml:space="preserve">-NMR spectrum of compound </w:t>
      </w:r>
      <w:r w:rsidR="0047105E">
        <w:rPr>
          <w:rFonts w:ascii="Times New Roman" w:hAnsi="Times New Roman" w:cs="Times New Roman"/>
          <w:b/>
          <w:sz w:val="18"/>
          <w:szCs w:val="18"/>
          <w:lang w:val="en-US"/>
        </w:rPr>
        <w:t>1</w:t>
      </w:r>
      <w:r w:rsidR="00667A8D">
        <w:rPr>
          <w:rFonts w:ascii="Times New Roman" w:hAnsi="Times New Roman" w:cs="Times New Roman"/>
          <w:b/>
          <w:sz w:val="18"/>
          <w:szCs w:val="18"/>
          <w:lang w:val="en-US"/>
        </w:rPr>
        <w:t>0</w:t>
      </w:r>
      <w:r w:rsidRPr="00235B82">
        <w:rPr>
          <w:rFonts w:ascii="Times New Roman" w:hAnsi="Times New Roman" w:cs="Times New Roman"/>
          <w:sz w:val="18"/>
          <w:szCs w:val="18"/>
          <w:lang w:val="en-US"/>
        </w:rPr>
        <w:t>.</w:t>
      </w:r>
      <w:proofErr w:type="gramEnd"/>
    </w:p>
    <w:p w:rsidR="00AC6CBF" w:rsidRDefault="00AC6CBF">
      <w:pPr>
        <w:rPr>
          <w:lang w:val="en-US"/>
        </w:rPr>
      </w:pPr>
    </w:p>
    <w:p w:rsidR="00AC6CBF" w:rsidRDefault="00AC6CBF">
      <w:pPr>
        <w:rPr>
          <w:lang w:val="en-US"/>
        </w:rPr>
      </w:pPr>
    </w:p>
    <w:p w:rsidR="00AC6CBF" w:rsidRDefault="00AC6CBF">
      <w:pPr>
        <w:rPr>
          <w:lang w:val="en-US"/>
        </w:rPr>
      </w:pPr>
      <w:r>
        <w:rPr>
          <w:noProof/>
          <w:lang w:val="en-US"/>
        </w:rPr>
        <w:drawing>
          <wp:inline distT="0" distB="0" distL="0" distR="0">
            <wp:extent cx="7586614" cy="5786010"/>
            <wp:effectExtent l="5080" t="0" r="63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srcRect/>
                    <a:stretch>
                      <a:fillRect/>
                    </a:stretch>
                  </pic:blipFill>
                  <pic:spPr bwMode="auto">
                    <a:xfrm rot="5400000">
                      <a:off x="0" y="0"/>
                      <a:ext cx="7591248" cy="5789544"/>
                    </a:xfrm>
                    <a:prstGeom prst="rect">
                      <a:avLst/>
                    </a:prstGeom>
                    <a:noFill/>
                    <a:ln w="9525">
                      <a:noFill/>
                      <a:miter lim="800000"/>
                      <a:headEnd/>
                      <a:tailEnd/>
                    </a:ln>
                  </pic:spPr>
                </pic:pic>
              </a:graphicData>
            </a:graphic>
          </wp:inline>
        </w:drawing>
      </w:r>
    </w:p>
    <w:p w:rsidR="00235B82" w:rsidRPr="00235B82" w:rsidRDefault="00235B82" w:rsidP="00235B82">
      <w:pPr>
        <w:jc w:val="center"/>
        <w:rPr>
          <w:rFonts w:ascii="Times New Roman" w:hAnsi="Times New Roman" w:cs="Times New Roman"/>
          <w:sz w:val="18"/>
          <w:szCs w:val="18"/>
          <w:lang w:val="en-US"/>
        </w:rPr>
      </w:pPr>
      <w:r>
        <w:rPr>
          <w:rFonts w:ascii="Times New Roman" w:hAnsi="Times New Roman" w:cs="Times New Roman"/>
          <w:b/>
          <w:sz w:val="18"/>
          <w:szCs w:val="18"/>
          <w:lang w:val="en-US"/>
        </w:rPr>
        <w:t>Figure 3</w:t>
      </w:r>
      <w:r w:rsidRPr="00235B82">
        <w:rPr>
          <w:rFonts w:ascii="Times New Roman" w:hAnsi="Times New Roman" w:cs="Times New Roman"/>
          <w:b/>
          <w:sz w:val="18"/>
          <w:szCs w:val="18"/>
          <w:lang w:val="en-US"/>
        </w:rPr>
        <w:t>.</w:t>
      </w:r>
      <w:r w:rsidRPr="00235B82">
        <w:rPr>
          <w:rFonts w:ascii="Times New Roman" w:hAnsi="Times New Roman" w:cs="Times New Roman"/>
          <w:sz w:val="18"/>
          <w:szCs w:val="18"/>
          <w:lang w:val="en-US"/>
        </w:rPr>
        <w:t xml:space="preserve"> </w:t>
      </w:r>
      <w:proofErr w:type="gramStart"/>
      <w:r w:rsidRPr="00235B82">
        <w:rPr>
          <w:rFonts w:ascii="Times New Roman" w:hAnsi="Times New Roman" w:cs="Times New Roman"/>
          <w:sz w:val="18"/>
          <w:szCs w:val="18"/>
          <w:vertAlign w:val="superscript"/>
          <w:lang w:val="en-US"/>
        </w:rPr>
        <w:t>1</w:t>
      </w:r>
      <w:r w:rsidRPr="00235B82">
        <w:rPr>
          <w:rFonts w:ascii="Times New Roman" w:hAnsi="Times New Roman" w:cs="Times New Roman"/>
          <w:sz w:val="18"/>
          <w:szCs w:val="18"/>
          <w:lang w:val="en-US"/>
        </w:rPr>
        <w:t xml:space="preserve">H-NMR spectrum of compound </w:t>
      </w:r>
      <w:r>
        <w:rPr>
          <w:rFonts w:ascii="Times New Roman" w:hAnsi="Times New Roman" w:cs="Times New Roman"/>
          <w:b/>
          <w:sz w:val="18"/>
          <w:szCs w:val="18"/>
          <w:lang w:val="en-US"/>
        </w:rPr>
        <w:t>1</w:t>
      </w:r>
      <w:r w:rsidR="00667A8D">
        <w:rPr>
          <w:rFonts w:ascii="Times New Roman" w:hAnsi="Times New Roman" w:cs="Times New Roman"/>
          <w:b/>
          <w:sz w:val="18"/>
          <w:szCs w:val="18"/>
          <w:lang w:val="en-US"/>
        </w:rPr>
        <w:t>1</w:t>
      </w:r>
      <w:r w:rsidRPr="00235B82">
        <w:rPr>
          <w:rFonts w:ascii="Times New Roman" w:hAnsi="Times New Roman" w:cs="Times New Roman"/>
          <w:sz w:val="18"/>
          <w:szCs w:val="18"/>
          <w:lang w:val="en-US"/>
        </w:rPr>
        <w:t>.</w:t>
      </w:r>
      <w:proofErr w:type="gramEnd"/>
    </w:p>
    <w:p w:rsidR="00AC6CBF" w:rsidRDefault="00AC6CBF">
      <w:pPr>
        <w:rPr>
          <w:lang w:val="en-US"/>
        </w:rPr>
      </w:pPr>
    </w:p>
    <w:p w:rsidR="00AC6CBF" w:rsidRDefault="00AC6CBF">
      <w:pPr>
        <w:rPr>
          <w:lang w:val="en-US"/>
        </w:rPr>
      </w:pPr>
    </w:p>
    <w:p w:rsidR="00AC6CBF" w:rsidRDefault="00AC6CBF">
      <w:pPr>
        <w:rPr>
          <w:lang w:val="en-US"/>
        </w:rPr>
      </w:pPr>
    </w:p>
    <w:p w:rsidR="00AC6CBF" w:rsidRDefault="00AC6CBF">
      <w:pPr>
        <w:rPr>
          <w:lang w:val="en-US"/>
        </w:rPr>
      </w:pPr>
      <w:r>
        <w:rPr>
          <w:noProof/>
          <w:lang w:val="en-US"/>
        </w:rPr>
        <w:drawing>
          <wp:inline distT="0" distB="0" distL="0" distR="0">
            <wp:extent cx="7409295" cy="5373454"/>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srcRect/>
                    <a:stretch>
                      <a:fillRect/>
                    </a:stretch>
                  </pic:blipFill>
                  <pic:spPr bwMode="auto">
                    <a:xfrm rot="5400000">
                      <a:off x="0" y="0"/>
                      <a:ext cx="7412142" cy="5375518"/>
                    </a:xfrm>
                    <a:prstGeom prst="rect">
                      <a:avLst/>
                    </a:prstGeom>
                    <a:noFill/>
                    <a:ln w="9525">
                      <a:noFill/>
                      <a:miter lim="800000"/>
                      <a:headEnd/>
                      <a:tailEnd/>
                    </a:ln>
                  </pic:spPr>
                </pic:pic>
              </a:graphicData>
            </a:graphic>
          </wp:inline>
        </w:drawing>
      </w:r>
    </w:p>
    <w:p w:rsidR="00AC6CBF" w:rsidRDefault="00AC6CBF">
      <w:pPr>
        <w:rPr>
          <w:lang w:val="en-US"/>
        </w:rPr>
      </w:pPr>
    </w:p>
    <w:p w:rsidR="00594710" w:rsidRPr="00235B82" w:rsidRDefault="00594710" w:rsidP="00594710">
      <w:pPr>
        <w:jc w:val="center"/>
        <w:rPr>
          <w:rFonts w:ascii="Times New Roman" w:hAnsi="Times New Roman" w:cs="Times New Roman"/>
          <w:sz w:val="18"/>
          <w:szCs w:val="18"/>
          <w:lang w:val="en-US"/>
        </w:rPr>
      </w:pPr>
      <w:r>
        <w:rPr>
          <w:rFonts w:ascii="Times New Roman" w:hAnsi="Times New Roman" w:cs="Times New Roman"/>
          <w:b/>
          <w:sz w:val="18"/>
          <w:szCs w:val="18"/>
          <w:lang w:val="en-US"/>
        </w:rPr>
        <w:t>Figure 4</w:t>
      </w:r>
      <w:r w:rsidRPr="00235B82">
        <w:rPr>
          <w:rFonts w:ascii="Times New Roman" w:hAnsi="Times New Roman" w:cs="Times New Roman"/>
          <w:b/>
          <w:sz w:val="18"/>
          <w:szCs w:val="18"/>
          <w:lang w:val="en-US"/>
        </w:rPr>
        <w:t>.</w:t>
      </w:r>
      <w:r w:rsidRPr="00235B82">
        <w:rPr>
          <w:rFonts w:ascii="Times New Roman" w:hAnsi="Times New Roman" w:cs="Times New Roman"/>
          <w:sz w:val="18"/>
          <w:szCs w:val="18"/>
          <w:lang w:val="en-US"/>
        </w:rPr>
        <w:t xml:space="preserve"> </w:t>
      </w:r>
      <w:proofErr w:type="gramStart"/>
      <w:r w:rsidRPr="00235B82">
        <w:rPr>
          <w:rFonts w:ascii="Times New Roman" w:hAnsi="Times New Roman" w:cs="Times New Roman"/>
          <w:sz w:val="18"/>
          <w:szCs w:val="18"/>
          <w:vertAlign w:val="superscript"/>
          <w:lang w:val="en-US"/>
        </w:rPr>
        <w:t>1</w:t>
      </w:r>
      <w:r>
        <w:rPr>
          <w:rFonts w:ascii="Times New Roman" w:hAnsi="Times New Roman" w:cs="Times New Roman"/>
          <w:sz w:val="18"/>
          <w:szCs w:val="18"/>
          <w:vertAlign w:val="superscript"/>
          <w:lang w:val="en-US"/>
        </w:rPr>
        <w:t>3</w:t>
      </w:r>
      <w:r>
        <w:rPr>
          <w:rFonts w:ascii="Times New Roman" w:hAnsi="Times New Roman" w:cs="Times New Roman"/>
          <w:sz w:val="18"/>
          <w:szCs w:val="18"/>
          <w:lang w:val="en-US"/>
        </w:rPr>
        <w:t>C</w:t>
      </w:r>
      <w:r w:rsidRPr="00235B82">
        <w:rPr>
          <w:rFonts w:ascii="Times New Roman" w:hAnsi="Times New Roman" w:cs="Times New Roman"/>
          <w:sz w:val="18"/>
          <w:szCs w:val="18"/>
          <w:lang w:val="en-US"/>
        </w:rPr>
        <w:t xml:space="preserve">-NMR spectrum of compound </w:t>
      </w:r>
      <w:r w:rsidR="00667A8D">
        <w:rPr>
          <w:rFonts w:ascii="Times New Roman" w:hAnsi="Times New Roman" w:cs="Times New Roman"/>
          <w:b/>
          <w:sz w:val="18"/>
          <w:szCs w:val="18"/>
          <w:lang w:val="en-US"/>
        </w:rPr>
        <w:t>11</w:t>
      </w:r>
      <w:r w:rsidRPr="00235B82">
        <w:rPr>
          <w:rFonts w:ascii="Times New Roman" w:hAnsi="Times New Roman" w:cs="Times New Roman"/>
          <w:sz w:val="18"/>
          <w:szCs w:val="18"/>
          <w:lang w:val="en-US"/>
        </w:rPr>
        <w:t>.</w:t>
      </w:r>
      <w:proofErr w:type="gramEnd"/>
    </w:p>
    <w:p w:rsidR="00FB157A" w:rsidRDefault="00FB157A" w:rsidP="00FB157A">
      <w:pPr>
        <w:pStyle w:val="04AHeading"/>
        <w:jc w:val="center"/>
      </w:pPr>
      <w:r>
        <w:t>Selected Radio-HPLC Chromatograms</w:t>
      </w:r>
    </w:p>
    <w:p w:rsidR="00FB157A" w:rsidRDefault="00FB157A" w:rsidP="00FB157A">
      <w:pPr>
        <w:pStyle w:val="ElsParagraph"/>
        <w:ind w:firstLine="0"/>
        <w:rPr>
          <w:b/>
        </w:rPr>
      </w:pPr>
    </w:p>
    <w:p w:rsidR="00FB157A" w:rsidRDefault="00FB157A" w:rsidP="00FB157A">
      <w:pPr>
        <w:pStyle w:val="ElsParagraph"/>
        <w:ind w:firstLine="0"/>
        <w:rPr>
          <w:bCs/>
        </w:rPr>
      </w:pPr>
      <w:proofErr w:type="gramStart"/>
      <w:r>
        <w:rPr>
          <w:b/>
        </w:rPr>
        <w:t>Figure 5</w:t>
      </w:r>
      <w:r w:rsidRPr="00210930">
        <w:rPr>
          <w:b/>
        </w:rPr>
        <w:t>.</w:t>
      </w:r>
      <w:proofErr w:type="gramEnd"/>
      <w:r>
        <w:t xml:space="preserve"> HPLC chromatogram of the mixture of </w:t>
      </w:r>
      <w:r w:rsidR="0047105E">
        <w:rPr>
          <w:b/>
          <w:bCs/>
        </w:rPr>
        <w:t>1</w:t>
      </w:r>
      <w:r w:rsidR="00667A8D">
        <w:rPr>
          <w:b/>
          <w:bCs/>
        </w:rPr>
        <w:t>0</w:t>
      </w:r>
      <w:r>
        <w:rPr>
          <w:bCs/>
        </w:rPr>
        <w:t xml:space="preserve"> and</w:t>
      </w:r>
      <w:r w:rsidRPr="00AF3138">
        <w:t xml:space="preserve"> </w:t>
      </w:r>
      <w:r w:rsidRPr="00747818">
        <w:t>[</w:t>
      </w:r>
      <w:r w:rsidRPr="00747818">
        <w:rPr>
          <w:vertAlign w:val="superscript"/>
        </w:rPr>
        <w:t>125</w:t>
      </w:r>
      <w:r w:rsidRPr="00747818">
        <w:t>I</w:t>
      </w:r>
      <w:proofErr w:type="gramStart"/>
      <w:r w:rsidRPr="00747818">
        <w:t>]</w:t>
      </w:r>
      <w:r w:rsidR="0047105E" w:rsidRPr="0047105E">
        <w:rPr>
          <w:b/>
        </w:rPr>
        <w:t>1</w:t>
      </w:r>
      <w:r w:rsidR="00667A8D">
        <w:rPr>
          <w:b/>
        </w:rPr>
        <w:t>0</w:t>
      </w:r>
      <w:proofErr w:type="gramEnd"/>
      <w:r>
        <w:rPr>
          <w:bCs/>
        </w:rPr>
        <w:t>, showing radioactivity (blue trace) and UV absorption at 254 nm (red trace), and demonstrating co</w:t>
      </w:r>
      <w:r w:rsidR="00164F30">
        <w:rPr>
          <w:bCs/>
        </w:rPr>
        <w:t>-</w:t>
      </w:r>
      <w:r>
        <w:rPr>
          <w:bCs/>
        </w:rPr>
        <w:t>elution (2 % offset between signals).</w:t>
      </w:r>
    </w:p>
    <w:p w:rsidR="00FB157A" w:rsidRDefault="00800B4B" w:rsidP="00FB157A">
      <w:pPr>
        <w:rPr>
          <w:lang w:val="en-US"/>
        </w:rPr>
      </w:pPr>
      <w:r w:rsidRPr="00800B4B">
        <w:rPr>
          <w:noProof/>
          <w:lang w:eastAsia="es-ES"/>
        </w:rPr>
        <w:pict>
          <v:group id="Group 2" o:spid="_x0000_s1026" style="position:absolute;margin-left:1.2pt;margin-top:13.9pt;width:391.5pt;height:215.25pt;z-index:251659264;mso-width-relative:margin;mso-height-relative:margin" coordsize="27031,166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">
            <v:group id="Group 4" o:spid="_x0000_s1027" style="position:absolute;width:27031;height:16656" coordsize="27031,166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group id="Group 7" o:spid="_x0000_s1028" style="position:absolute;width:27031;height:16656" coordorigin="-1177,-624" coordsize="62641,3640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line id="Line 142" o:spid="_x0000_s1029" style="position:absolute;visibility:visible" from="2559,30333" to="59436,303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X6Ib8AAADaAAAADwAAAGRycy9kb3ducmV2LnhtbERPTYvCMBC9C/6HMII3TV3QrdUoIiuu&#10;t92ugsehGdtgMylN1O6/NwfB4+N9L9edrcWdWm8cK5iMExDEhdOGSwXHv90oBeEDssbaMSn4Jw/r&#10;Vb+3xEy7B//SPQ+liCHsM1RQhdBkUvqiIot+7BriyF1cazFE2JZSt/iI4baWH0kykxYNx4YKG9pW&#10;VFzzm1Vgfmb76eHzND/Jr32YnNNrauxRqeGg2yxABOrCW/xyf2sFcWu8Em+AXD0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xX6Ib8AAADaAAAADwAAAAAAAAAAAAAAAACh&#10;AgAAZHJzL2Rvd25yZXYueG1sUEsFBgAAAAAEAAQA+QAAAI0DAAAAAA==&#10;" strokeweight="0"/>
                <v:rect id="Rectangle 143" o:spid="_x0000_s1030" style="position:absolute;left:58591;top:30819;width:2873;height:488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acx8IA&#10;AADaAAAADwAAAGRycy9kb3ducmV2LnhtbESPQYvCMBSE74L/ITzBm6buQWzXKKIuenRVqHt7NG/b&#10;ss1LaaKt/vqNIHgcZuYbZr7sTCVu1LjSsoLJOAJBnFldcq7gfPoazUA4j6yxskwK7uRguej35pho&#10;2/I33Y4+FwHCLkEFhfd1IqXLCjLoxrYmDt6vbQz6IJtc6gbbADeV/IiiqTRYclgosKZ1Qdnf8WoU&#10;7Gb16rK3jzavtj+79JDGm1PslRoOutUnCE+df4df7b1WEMPzSrgBcvE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NpzHwgAAANoAAAAPAAAAAAAAAAAAAAAAAJgCAABkcnMvZG93&#10;bnJldi54bWxQSwUGAAAAAAQABAD1AAAAhwMAAAAA&#10;" filled="f" stroked="f">
                  <v:textbox inset="0,0,0,0">
                    <w:txbxContent>
                      <w:p w:rsidR="00FB157A" w:rsidRPr="005C5B3D" w:rsidRDefault="00FB157A" w:rsidP="00FB157A">
                        <w:pPr>
                          <w:rPr>
                            <w:rFonts w:ascii="Arial" w:hAnsi="Arial" w:cs="Arial"/>
                            <w:sz w:val="16"/>
                            <w:szCs w:val="16"/>
                          </w:rPr>
                        </w:pPr>
                        <w:proofErr w:type="gramStart"/>
                        <w:r w:rsidRPr="005C5B3D">
                          <w:rPr>
                            <w:rFonts w:ascii="Arial" w:hAnsi="Arial" w:cs="Arial"/>
                            <w:color w:val="000000"/>
                            <w:sz w:val="16"/>
                            <w:szCs w:val="16"/>
                            <w:lang w:val="en-US"/>
                          </w:rPr>
                          <w:t>min</w:t>
                        </w:r>
                        <w:proofErr w:type="gramEnd"/>
                      </w:p>
                    </w:txbxContent>
                  </v:textbox>
                </v:rect>
                <v:rect id="Rectangle 145" o:spid="_x0000_s1031" style="position:absolute;left:2336;top:30841;width:992;height:488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zyAMQA&#10;AADbAAAADwAAAGRycy9kb3ducmV2LnhtbESPzW7CQAyE75V4h5WRuJVNOVSQsiBUQHDkT4LerKyb&#10;RM16o+yWBJ4eH5C42ZrxzOfpvHOVulITSs8GPoYJKOLM25JzA6fj+n0MKkRki5VnMnCjAPNZ722K&#10;qfUt7+l6iLmSEA4pGihirFOtQ1aQwzD0NbFov75xGGVtcm0bbCXcVXqUJJ/aYcnSUGBN3wVlf4d/&#10;Z2AzrheXrb+3ebX62Zx358nyOInGDPrd4gtUpC6+zM/rrRV8oZdfZAA9e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L88gDEAAAA2wAAAA8AAAAAAAAAAAAAAAAAmAIAAGRycy9k&#10;b3ducmV2LnhtbFBLBQYAAAAABAAEAPUAAACJAw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0</w:t>
                        </w:r>
                      </w:p>
                    </w:txbxContent>
                  </v:textbox>
                </v:rect>
                <v:rect id="Rectangle 150" o:spid="_x0000_s1032" style="position:absolute;left:8711;top:30888;width:991;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BXm8MA&#10;AADbAAAADwAAAGRycy9kb3ducmV2LnhtbERPTWvCQBC9C/0PyxS86SYeiqbZhFCVeLRasL0N2WkS&#10;mp0N2a2J/vpuodDbPN7npPlkOnGlwbWWFcTLCARxZXXLtYK3836xBuE8ssbOMim4kYM8e5ilmGg7&#10;8itdT74WIYRdggoa7/tESlc1ZNAtbU8cuE87GPQBDrXUA44h3HRyFUVP0mDLoaHBnl4aqr5O30ZB&#10;ue6L94O9j3W3+ygvx8tme954peaPU/EMwtPk/8V/7oMO82P4/SUcILM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bBXm8MAAADbAAAADwAAAAAAAAAAAAAAAACYAgAAZHJzL2Rv&#10;d25yZXYueG1sUEsFBgAAAAAEAAQA9QAAAIgDA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2</w:t>
                        </w:r>
                      </w:p>
                    </w:txbxContent>
                  </v:textbox>
                </v:rect>
                <v:rect id="Rectangle 155" o:spid="_x0000_s1033" style="position:absolute;left:15085;top:30888;width:992;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LJ7MEA&#10;AADbAAAADwAAAGRycy9kb3ducmV2LnhtbERPS4vCMBC+L/gfwix4W9P1sGjXWIoP9OgLXG9DM7bF&#10;ZlKarK3+eiMI3ubje84k6UwlrtS40rKC70EEgjizuuRcwWG//BqBcB5ZY2WZFNzIQTLtfUww1rbl&#10;LV13PhchhF2MCgrv61hKlxVk0A1sTRy4s20M+gCbXOoG2xBuKjmMoh9psOTQUGBNs4Kyy+7fKFiN&#10;6vRvbe9tXi1Oq+PmOJ7vx16p/meX/oLw1Pm3+OVe6zB/CM9fwgFy+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1iyezBAAAA2wAAAA8AAAAAAAAAAAAAAAAAmAIAAGRycy9kb3du&#10;cmV2LnhtbFBLBQYAAAAABAAEAPUAAACGAw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4</w:t>
                        </w:r>
                      </w:p>
                    </w:txbxContent>
                  </v:textbox>
                </v:rect>
                <v:rect id="Rectangle 160" o:spid="_x0000_s1034" style="position:absolute;left:21460;top:30888;width:992;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5sd8EA&#10;AADbAAAADwAAAGRycy9kb3ducmV2LnhtbERPS4vCMBC+C/6HMMLeNFVh0WoU8YEefYF6G5qxLTaT&#10;0kTb3V9vhIW9zcf3nOm8MYV4UeVyywr6vQgEcWJ1zqmC82nTHYFwHlljYZkU/JCD+azdmmKsbc0H&#10;eh19KkIIuxgVZN6XsZQuycig69mSOHB3Wxn0AVap1BXWIdwUchBF39JgzqEhw5KWGSWP49Mo2I7K&#10;xXVnf+u0WN+2l/1lvDqNvVJfnWYxAeGp8f/iP/dOh/lD+PwSDpCz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IubHfBAAAA2wAAAA8AAAAAAAAAAAAAAAAAmAIAAGRycy9kb3du&#10;cmV2LnhtbFBLBQYAAAAABAAEAPUAAACGAw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6</w:t>
                        </w:r>
                      </w:p>
                    </w:txbxContent>
                  </v:textbox>
                </v:rect>
                <v:rect id="Rectangle 165" o:spid="_x0000_s1035" style="position:absolute;left:27835;top:30888;width:992;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f0A8EA&#10;AADbAAAADwAAAGRycy9kb3ducmV2LnhtbERPS4vCMBC+C/6HMMLeNFVk0WoU8YEefYF6G5qxLTaT&#10;0kTb3V9vhIW9zcf3nOm8MYV4UeVyywr6vQgEcWJ1zqmC82nTHYFwHlljYZkU/JCD+azdmmKsbc0H&#10;eh19KkIIuxgVZN6XsZQuycig69mSOHB3Wxn0AVap1BXWIdwUchBF39JgzqEhw5KWGSWP49Mo2I7K&#10;xXVnf+u0WN+2l/1lvDqNvVJfnWYxAeGp8f/iP/dOh/lD+PwSDpCz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3H9APBAAAA2wAAAA8AAAAAAAAAAAAAAAAAmAIAAGRycy9kb3du&#10;cmV2LnhtbFBLBQYAAAAABAAEAPUAAACGAw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8</w:t>
                        </w:r>
                      </w:p>
                    </w:txbxContent>
                  </v:textbox>
                </v:rect>
                <v:rect id="Rectangle 170" o:spid="_x0000_s1036" style="position:absolute;left:33987;top:30888;width:1984;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tRmMEA&#10;AADbAAAADwAAAGRycy9kb3ducmV2LnhtbERPS4vCMBC+C/6HMMLeNFVw0WoU8YEefYF6G5qxLTaT&#10;0kTb3V9vhIW9zcf3nOm8MYV4UeVyywr6vQgEcWJ1zqmC82nTHYFwHlljYZkU/JCD+azdmmKsbc0H&#10;eh19KkIIuxgVZN6XsZQuycig69mSOHB3Wxn0AVap1BXWIdwUchBF39JgzqEhw5KWGSWP49Mo2I7K&#10;xXVnf+u0WN+2l/1lvDqNvVJfnWYxAeGp8f/iP/dOh/lD+PwSDpCz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KLUZjBAAAA2wAAAA8AAAAAAAAAAAAAAAAAmAIAAGRycy9kb3du&#10;cmV2LnhtbFBLBQYAAAAABAAEAPUAAACGAw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10</w:t>
                        </w:r>
                      </w:p>
                    </w:txbxContent>
                  </v:textbox>
                </v:rect>
                <v:rect id="Rectangle 175" o:spid="_x0000_s1037" style="position:absolute;left:40369;top:30888;width:1983;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lnP78AA&#10;AADbAAAADwAAAGRycy9kb3ducmV2LnhtbERPy6rCMBDdC/5DGMGdproQrUYRH+jyXhXU3dCMbbGZ&#10;lCbaer/+RhDczeE8Z7ZoTCGeVLncsoJBPwJBnFidc6rgdNz2xiCcR9ZYWCYFL3KwmLdbM4y1rfmX&#10;ngefihDCLkYFmfdlLKVLMjLo+rYkDtzNVgZ9gFUqdYV1CDeFHEbRSBrMOTRkWNIqo+R+eBgFu3G5&#10;vOztX50Wm+vu/HOerI8Tr1S30yynIDw1/iv+uPc6zB/B+5dwgJ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lnP78AAAADbAAAADwAAAAAAAAAAAAAAAACYAgAAZHJzL2Rvd25y&#10;ZXYueG1sUEsFBgAAAAAEAAQA9QAAAIUDA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12</w:t>
                        </w:r>
                      </w:p>
                    </w:txbxContent>
                  </v:textbox>
                </v:rect>
                <v:rect id="Rectangle 180" o:spid="_x0000_s1038" style="position:absolute;left:46743;top:30888;width:1983;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VqdMEA&#10;AADbAAAADwAAAGRycy9kb3ducmV2LnhtbERPS4vCMBC+C/6HMMLeNNWDq9Uo4gM9+gL1NjRjW2wm&#10;pYm2u7/eCAt7m4/vOdN5YwrxosrllhX0exEI4sTqnFMF59OmOwLhPLLGwjIp+CEH81m7NcVY25oP&#10;9Dr6VIQQdjEqyLwvYyldkpFB17MlceDutjLoA6xSqSusQ7gp5CCKhtJgzqEhw5KWGSWP49Mo2I7K&#10;xXVnf+u0WN+2l/1lvDqNvVJfnWYxAeGp8f/iP/dOh/nf8PklHCBn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0VanTBAAAA2wAAAA8AAAAAAAAAAAAAAAAAmAIAAGRycy9kb3du&#10;cmV2LnhtbFBLBQYAAAAABAAEAPUAAACGAw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14</w:t>
                        </w:r>
                      </w:p>
                    </w:txbxContent>
                  </v:textbox>
                </v:rect>
                <v:rect id="Rectangle 185" o:spid="_x0000_s1039" style="position:absolute;left:53118;top:30888;width:1983;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r+BsQA&#10;AADbAAAADwAAAGRycy9kb3ducmV2LnhtbESPzW7CQAyE75V4h5WRuJVNOVSQsiBUQHDkT4LerKyb&#10;RM16o+yWBJ4eH5C42ZrxzOfpvHOVulITSs8GPoYJKOLM25JzA6fj+n0MKkRki5VnMnCjAPNZ722K&#10;qfUt7+l6iLmSEA4pGihirFOtQ1aQwzD0NbFov75xGGVtcm0bbCXcVXqUJJ/aYcnSUGBN3wVlf4d/&#10;Z2AzrheXrb+3ebX62Zx358nyOInGDPrd4gtUpC6+zM/rrRV8gZVfZAA9e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yK/gbEAAAA2wAAAA8AAAAAAAAAAAAAAAAAmAIAAGRycy9k&#10;b3ducmV2LnhtbFBLBQYAAAAABAAEAPUAAACJAw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16</w:t>
                        </w:r>
                      </w:p>
                    </w:txbxContent>
                  </v:textbox>
                </v:rect>
                <v:line id="Line 187" o:spid="_x0000_s1040" style="position:absolute;visibility:visible" from="56762,30333" to="56762,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r0ktcIAAADbAAAADwAAAGRycy9kb3ducmV2LnhtbERPTWvCQBC9C/0PyxR6042FahJdpZSW&#10;6M2mCj0O2TFZzM6G7NbEf+8WCr3N433OejvaVlyp98axgvksAUFcOW24VnD8+pimIHxA1tg6JgU3&#10;8rDdPEzWmGs38Cddy1CLGMI+RwVNCF0upa8asuhnriOO3Nn1FkOEfS11j0MMt618TpKFtGg4NjTY&#10;0VtD1aX8sQrMYVG87Jen7CTfizD/Ti+psUelnh7H1xWIQGP4F/+5dzrOz+D3l3iA3N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r0ktcIAAADbAAAADwAAAAAAAAAAAAAA&#10;AAChAgAAZHJzL2Rvd25yZXYueG1sUEsFBgAAAAAEAAQA+QAAAJADAAAAAA==&#10;" strokeweight="0"/>
                <v:line id="Line 188" o:spid="_x0000_s1041" style="position:absolute;visibility:visible" from="58350,30333" to="58350,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etHlb8AAADbAAAADwAAAGRycy9kb3ducmV2LnhtbERPy4rCMBTdD/gP4QruxlRBrdUoIg6O&#10;O5/g8tJc22BzU5qMdv7eLASXh/OeL1tbiQc13jhWMOgnIIhzpw0XCs6nn+8UhA/IGivHpOCfPCwX&#10;na85Zto9+UCPYyhEDGGfoYIyhDqT0uclWfR9VxNH7uYaiyHCppC6wWcMt5UcJslYWjQcG0qsaV1S&#10;fj/+WQVmP96OdpPL9CI32zC4pvfU2LNSvW67moEI1IaP+O3+1QqGcX38En+AXLw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DetHlb8AAADbAAAADwAAAAAAAAAAAAAAAACh&#10;AgAAZHJzL2Rvd25yZXYueG1sUEsFBgAAAAAEAAQA+QAAAI0DAAAAAA==&#10;" strokeweight="0"/>
                <v:shape id="Freeform 239" o:spid="_x0000_s1042" style="position:absolute;left:54152;top:28816;width:2712;height:120;visibility:visible;mso-wrap-style:square;v-text-anchor:top" coordsize="427,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p6AcQA&#10;AADbAAAADwAAAGRycy9kb3ducmV2LnhtbESPwW7CMBBE70j9B2srcQMnHAClGFRSVa3gAE3LfRtv&#10;k7TxOrJdCH+PkZA4jmbmjWax6k0rjuR8Y1lBOk5AEJdWN1wp+Pp8Hc1B+ICssbVMCs7kYbV8GCww&#10;0/bEH3QsQiUihH2GCuoQukxKX9Zk0I9tRxy9H+sMhihdJbXDU4SbVk6SZCoNNhwXauwor6n8K/6N&#10;go17SffrWf79uwvt+s3PDzbfHpQaPvbPTyAC9eEevrXftYJJCtcv8QfI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JKegHEAAAA2wAAAA8AAAAAAAAAAAAAAAAAmAIAAGRycy9k&#10;b3ducmV2LnhtbFBLBQYAAAAABAAEAPUAAACJAwAAAAA=&#10;" path="m,2r,l1,4,2,2r1,l4,4r,l5,4r1,l8,4r,2l9,6r1,4l11,10r,l12,10r1,l14,10r,2l15,10r1,l17,10r1,2l18,12r2,l21,14r1,l22,14r1,l24,14r1,l25,14r1,-4l27,12r1,l29,12r,l30,12r2,l33,14r,l34,14r1,-2l36,14r,-2l37,14r1,l39,14r,l40,15r1,-1l42,15r2,-1l44,14r1,l46,14r1,-2l47,12r1,l49,10r1,l50,8r1,l52,8r1,l53,8r1,l56,8r1,2l58,8r,2l59,8r1,2l61,8r,l62,8r1,l64,8r,l65,8r2,l68,10,69,8r,l70,8r1,l72,8r,l73,10,74,8r1,2l75,10r1,2l77,12r2,-2l79,12r1,l81,12r1,l83,12r,l84,12r1,l86,14r,-2l87,12r1,2l89,14r,1l91,15r1,l93,17r,l94,19r1,l96,19r1,l97,19r1,l99,19r1,l100,17r1,l103,17r1,l104,15r1,2l106,15r1,-1l108,15r,-1l109,14r1,-2l111,12r,l112,12r1,l115,12r,-2l116,8r1,2l118,10r,l119,8r1,l121,8r1,2l122,8r1,l124,8r2,l126,6r1,l128,6r1,l129,6r1,l131,6r1,l132,6r1,-2l134,2r1,l136,r,l138,2r1,l140,2r,l141,4r1,l143,4r,l144,2r1,2l146,4r1,-2l147,2r1,2l150,2r1,l151,2r1,l153,2r1,2l154,2r1,l156,2r1,l157,4r1,-2l159,4r1,l162,4r,l163,4r1,l165,6r,l166,6r1,l168,8r,l169,8r1,l171,8r1,l172,8r2,l175,10r1,l176,10r1,-2l178,8r1,2l179,10r1,l181,10r1,l182,10r1,2l184,10r2,l187,10r,2l188,10r1,l190,12r,-2l191,10r1,2l193,10r,-2l194,8r1,l197,8r,l198,8r1,-2l200,6r1,l201,8r1,-2l203,8r1,-2l204,6r1,2l206,6r1,l207,6r2,l210,6r1,l212,4r,l213,4r1,-2l215,2r,2l216,2,217,r1,2l218,2r1,l221,2r1,l222,r1,2l224,r1,l226,r,l227,r1,l229,r,l230,r1,l233,2r,l234,4r1,l236,4r,l237,4r1,l239,4r1,l240,4r1,l242,4r1,l243,6r2,l246,4r1,l247,4r1,l249,4r1,l251,4r,l252,4r1,2l254,6r,l256,6r1,l258,6r,l259,6r1,l261,6r,l262,6r1,2l264,10r1,l265,8r1,l268,10r1,-2l269,8r1,-2l271,6r1,l272,6r1,l274,6r1,-2l275,4r1,l277,6r1,-2l280,4r,l281,6r1,l283,6r,2l284,8r1,2l286,12r,-2l287,10r1,-2l289,10r1,l290,8r2,l293,8r1,l294,6r1,l296,6r1,l297,4r1,l299,4r1,2l300,6r1,-2l302,4r2,-2l305,4r,l306,6r1,l308,6r,l309,6r1,2l311,6r,2l312,10r1,l315,8r,2l316,8r1,l318,6r1,2l319,6r1,l321,6r1,2l322,6r1,l324,8r1,l325,10r2,2l328,10r1,2l330,12r,l331,12r1,2l333,15r,l334,14r1,1l336,15r,l337,15r2,l340,15r,l341,14r1,l343,14r1,1l344,14r1,-2l346,14r1,-2l347,12r1,l349,10r2,2l351,10r1,l353,8r1,l354,6r1,l356,6r1,l358,4r,l359,4r1,l361,2r,2l363,6r1,l365,8r,-2l366,8r1,-2l368,6r1,2l369,8r1,2l371,10r1,2l372,12r1,l375,14r1,l376,14r1,-2l378,12r1,2l379,15r1,-1l381,12r1,l383,10r,2l384,10r2,l387,8r,-2l388,8r1,-2l390,8r,-4l391,6r1,l393,6r,l394,6r1,2l396,8r2,l398,8r1,l400,6r1,l401,8r1,l403,8r1,2l404,8r1,2l406,10r1,2l408,12r,l410,14r1,l412,14r,1l413,14r1,l415,14r,-2l416,14r1,-2l418,12r,-2l419,10r1,l422,10r1,l423,10r1,-2l425,8r1,2l426,12r1,-2e" filled="f" strokecolor="blue" strokeweight="3e-5mm">
                  <v:path arrowok="t" o:connecttype="custom" o:connectlocs="3810,2540;8890,6350;13970,8890;18415,7620;22860,7620;27940,8890;32385,5080;37465,5080;42545,5080;46990,5080;52070,7620;56515,8890;61595,12065;66040,9525;70485,7620;75565,5080;80645,3810;85090,1270;90170,2540;95250,1270;99695,1270;104775,3810;109220,5080;113665,6350;118745,7620;123190,5080;128270,3810;133350,3810;137795,0;142875,0;147955,1270;152400,2540;156845,2540;161290,3810;166370,3810;171450,3810;175895,3810;180975,6350;186055,5080;190500,3810;195580,3810;200025,6350;204470,3810;209550,7620;213995,9525;219075,7620;224155,5080;228600,2540;233680,3810;238760,8890;243205,6350;247650,2540;252730,5080;257175,6350;262255,8890;266700,6350" o:connectangles="0,0,0,0,0,0,0,0,0,0,0,0,0,0,0,0,0,0,0,0,0,0,0,0,0,0,0,0,0,0,0,0,0,0,0,0,0,0,0,0,0,0,0,0,0,0,0,0,0,0,0,0,0,0,0,0"/>
                </v:shape>
                <v:shape id="Freeform 240" o:spid="_x0000_s1043" style="position:absolute;left:56864;top:28778;width:1454;height:127;visibility:visible;mso-wrap-style:square;v-text-anchor:top" coordsize="229,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9ow0cQA&#10;AADbAAAADwAAAGRycy9kb3ducmV2LnhtbESPT2sCMRTE7wW/Q3hCL6VmXdZStkYRoVS8rRb1+Ny8&#10;/UM3L2uS6vbbN0Khx2FmfsPMl4PpxJWcby0rmE4SEMSl1S3XCj7378+vIHxA1thZJgU/5GG5GD3M&#10;Mdf2xgVdd6EWEcI+RwVNCH0upS8bMugntieOXmWdwRClq6V2eItw08k0SV6kwZbjQoM9rRsqv3bf&#10;RsF2dsgwHJ8Ke6rOOr1UnK0vH0o9jofVG4hAQ/gP/7U3WkGawv1L/AFy8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faMNHEAAAA2wAAAA8AAAAAAAAAAAAAAAAAmAIAAGRycy9k&#10;b3ducmV2LnhtbFBLBQYAAAAABAAEAPUAAACJAwAAAAA=&#10;" path="m,16r1,l2,16r,l3,14r1,2l5,16r,l7,16r1,l9,16r1,l10,14r1,2l12,16r1,-2l13,14r1,l15,14r1,l16,14r2,l19,14r1,l21,16r,l22,16r1,2l24,18r,l25,18r1,2l27,18r,l28,16r2,l31,16r,l32,16r1,-2l34,14r1,l35,12r1,2l37,10r1,2l38,12r1,-2l40,12r2,l42,12r1,l44,14r1,-2l45,12r1,2l47,14r1,2l49,16r,-2l50,16r1,l52,18r,l54,18r1,-2l56,16r,l57,18r1,l59,16r1,-2l60,16r1,l62,14r1,l63,14r1,2l66,16r1,-2l67,12r1,l69,14r1,l70,14r1,l72,14r1,l74,14r,l75,14r2,l78,14r,-2l79,12r1,2l81,12r,-2l82,14r1,l84,14r1,l85,12r1,2l87,14r2,-2l89,14r1,l91,14r1,l92,16r1,l94,16r1,-2l95,16r1,l97,16r1,l99,14r,-2l101,16r1,-2l103,14r,-2l104,12r1,l106,12r,l107,12r1,l109,12r,-2l110,12r1,l113,14r1,l114,12r1,2l116,12r1,l117,12r1,l119,12r1,l120,12r1,-2l122,10r1,-2l125,8r,-2l126,4r1,l128,4r,-2l129,4r1,-2l131,2r,l132,2r1,2l134,4r,l135,6r2,l138,10r1,l139,10r1,l141,8r1,l142,10r1,l144,8r1,l145,8r1,-2l148,4r1,2l149,6r1,l151,4r1,-2l153,4r,l154,4r1,l156,2r,l157,2r1,l160,2r,2l161,2r1,2l163,2r1,l164,2r1,l166,r1,2l167,4r1,-2l169,4r1,l170,4r2,2l173,6r1,l174,8r1,l176,6r1,2l178,10r,-4l179,6r1,2l181,8r,l182,8r2,-2l185,6r,-2l186,6r1,2l188,6r,2l189,8r1,l191,6r1,4l192,10r1,l194,10r2,l196,10r1,2l198,12r1,l199,12r1,2l201,14r1,2l203,14r,l204,14r1,-2l207,12r,-2l208,10r1,l210,12r,l211,8r1,2l213,10r,l214,8r1,l216,8r1,2l217,8r2,l220,8r1,l221,10r1,l223,12r1,l224,12r1,l226,14r1,l227,14r1,l229,16e" filled="f" strokecolor="blue" strokeweight="3e-5mm">
                  <v:path arrowok="t" o:connecttype="custom" o:connectlocs="1905,8890;5080,10160;7620,10160;10160,8890;13335,10160;15240,11430;17780,10160;20955,8890;23495,6350;26670,7620;28575,7620;31115,8890;34290,11430;36830,11430;39370,8890;42545,8890;44450,8890;46990,8890;50165,7620;52705,8890;55245,8890;58420,8890;60325,10160;62865,7620;66040,7620;68580,7620;71755,8890;74295,7620;76200,7620;79375,3810;81915,2540;84455,2540;87630,6350;90170,5080;92075,5080;95250,3810;97790,2540;100330,1270;103505,1270;106045,1270;107950,2540;111125,5080;113665,3810;116840,3810;119380,3810;121920,6350;124460,6350;127000,8890;129540,8890;132715,6350;135255,6350;137795,6350;140335,6350;142875,7620;145415,10160" o:connectangles="0,0,0,0,0,0,0,0,0,0,0,0,0,0,0,0,0,0,0,0,0,0,0,0,0,0,0,0,0,0,0,0,0,0,0,0,0,0,0,0,0,0,0,0,0,0,0,0,0,0,0,0,0,0,0"/>
                </v:shape>
                <v:shape id="Freeform 260" o:spid="_x0000_s1044" style="position:absolute;left:55270;top:27444;width:2711;height:51;visibility:visible;mso-wrap-style:square;v-text-anchor:top" coordsize="4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wutTMUA&#10;AADbAAAADwAAAGRycy9kb3ducmV2LnhtbESPQWvCQBSE70L/w/IKXqRujFbTNKvYQCF4a+qhx0f2&#10;NQnNvg3ZrUn/vVsQPA4z8w2THSbTiQsNrrWsYLWMQBBXVrdcKzh/vj8lIJxH1thZJgV/5OCwf5hl&#10;mGo78gddSl+LAGGXooLG+z6V0lUNGXRL2xMH79sOBn2QQy31gGOAm07GUbSVBlsOCw32lDdU/ZS/&#10;RsHbqdjE+df2+eWU6FXZLXZjf94pNX+cjq8gPE3+Hr61C60gXsP/l/AD5P4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nC61MxQAAANsAAAAPAAAAAAAAAAAAAAAAAJgCAABkcnMv&#10;ZG93bnJldi54bWxQSwUGAAAAAAQABAD1AAAAigMAAAAA&#10;" path="m,8r,l1,8r1,l3,8r,l4,8r1,l6,8r,l7,8r1,l10,8r1,l11,8r1,l13,8r1,l14,8r1,l16,8r1,l17,8r1,l19,8r2,l21,8r1,l23,8r1,l25,8r,l26,8r1,l28,8r,l29,8r1,l31,8r,l33,8r1,l35,8r1,l36,8r1,l38,8r1,l39,8r1,l41,8r1,l42,8r1,l45,8r1,l46,8r1,l48,8r1,l50,8r,l51,8r1,l53,8r,l54,8r1,l57,8r,l58,8r1,l60,8r,l61,8r1,l63,8r1,l64,8r1,l66,8r1,l67,8r2,l70,8r1,l71,8r1,l73,8r1,l75,8r,l76,8r1,l78,8r,l80,8r1,l82,8r,l83,8r1,l85,8r,l86,8r1,l88,8r1,l89,8r1,l92,8r1,l93,8r1,l95,8r1,l96,8r1,l98,8r1,l99,8r1,l101,6r1,l104,6r,l105,8r1,l107,8r,l108,8r1,-2l110,6r,l111,6r1,l113,6r1,l114,6r2,l117,6r1,l118,6r1,l120,6r1,l121,6r1,l123,6r1,l124,6r1,l126,6r2,l129,6r,l130,6r1,l132,6r,l133,6r1,l135,6r,l136,6r1,l139,6r,l140,6r1,l142,6r1,l143,6r1,l145,6r1,l146,6r1,l148,6r1,l149,6r2,l152,6r1,l154,6r,l155,6r1,l157,6r,l158,6r1,l160,6r,l161,6r2,l164,6r,l165,6r1,l167,6r1,l168,6r1,l170,6r1,l171,6r1,l173,6r2,l175,6r1,l177,6r1,l178,6r1,l180,6r1,l182,6r,l183,6r1,l185,6r,l187,6r1,l189,6r,l190,6r1,l192,6r1,l193,6r1,l195,6r1,l196,6r1,l199,6r1,l200,6r1,l202,6r1,l203,6r1,l205,6r1,l207,6r,l208,6r2,l211,6r,l212,6r1,l214,6r,l215,6r1,l217,6r,l218,6r1,l220,6r2,l222,6r1,l224,6r1,l225,6r1,l227,6r1,l228,6r1,l230,6r1,l232,6r,l234,6r1,l236,6r,l237,6r1,l239,6r,l240,6r1,l242,6r,l243,6r1,l246,6r1,l247,6r1,l249,6r1,l250,6r1,l252,6r1,l253,6r1,l255,6r1,l256,6r2,l259,6r1,l261,6r,l262,6r1,l264,6r,-2l265,4r1,l267,4r,l269,4r1,l271,4r1,l272,4r1,l274,4r1,l275,4r1,l277,4r1,l278,4r1,l281,4r1,l282,4r1,l284,4r1,l286,4r,l287,4r1,l289,4r,l290,4r1,l293,4r,l294,4r1,l296,4r,l297,4r1,l299,4r1,l300,4r1,l302,4r1,l303,4r2,l306,4r1,l307,4r1,l309,4r1,l311,4r,l312,4r1,l314,2r,l315,2r2,l318,2r,l319,2r1,l321,2r,l322,2r1,l324,2r1,l325,2r1,l328,2r1,l329,2r1,l331,2r1,l332,2r1,l334,2r1,l336,2r,-2l337,r1,l340,2r,-2l341,r1,l343,r,l344,r1,l346,r,l347,r1,l349,r1,l350,r2,l353,r1,l354,r1,l356,r1,l357,r1,l359,r1,2l360,2r1,l362,r2,2l365,2r,l366,2r1,l368,2r,l369,2r1,l371,2r,l372,2r1,l374,2r2,l376,2r1,l378,2r1,l379,2r1,l381,2r1,l382,2r1,l384,2r1,l385,2r1,l388,2r1,l390,2r,l391,2r1,l393,2r,l394,2r1,l396,2r,l397,2r2,l400,2r,l401,2r1,l403,2r1,l404,2r1,l406,2r1,l407,2r1,l409,2r2,l411,2r1,l413,2r1,l415,2r,l416,2r1,l418,2r,l419,2r1,l421,2r,l423,2r1,l425,2r,l426,2,427,e" filled="f" strokecolor="red" strokeweight="3e-5mm">
                  <v:path arrowok="t" o:connecttype="custom" o:connectlocs="3810,5080;8890,5080;13335,5080;17780,5080;22860,5080;27305,5080;32385,5080;37465,5080;41910,5080;46990,5080;52070,5080;56515,5080;60960,5080;66040,3810;70485,3810;75565,3810;80010,3810;85090,3810;90170,3810;94615,3810;99695,3810;104140,3810;108585,3810;113665,3810;118745,3810;123190,3810;128270,3810;133350,3810;137795,3810;142875,3810;147320,3810;151765,3810;156845,3810;161290,3810;166370,3810;171450,2540;175895,2540;180975,2540;186055,2540;190500,2540;194945,2540;199390,1270;204470,1270;209550,1270;213995,0;219075,0;224155,0;228600,1270;233680,1270;238760,1270;242570,1270;247650,1270;252095,1270;257175,1270;262255,1270;266700,1270" o:connectangles="0,0,0,0,0,0,0,0,0,0,0,0,0,0,0,0,0,0,0,0,0,0,0,0,0,0,0,0,0,0,0,0,0,0,0,0,0,0,0,0,0,0,0,0,0,0,0,0,0,0,0,0,0,0,0,0"/>
                </v:shape>
                <v:shape id="Freeform 261" o:spid="_x0000_s1045" style="position:absolute;left:57981;top:27406;width:1455;height:38;visibility:visible;mso-wrap-style:square;v-text-anchor:top" coordsize="22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0SkRsQA&#10;AADbAAAADwAAAGRycy9kb3ducmV2LnhtbESPT2vCQBTE70K/w/IKvZlNpUiIrlLEQqGX+g89PrPP&#10;JLj7Ns1uY/z2riB4HGbmN8x03lsjOmp97VjBe5KCIC6crrlUsN18DTMQPiBrNI5JwZU8zGcvgynm&#10;2l14Rd06lCJC2OeooAqhyaX0RUUWfeIa4uidXGsxRNmWUrd4iXBr5ChNx9JizXGhwoYWFRXn9b9V&#10;sOz2Wbo0v8YfFnWGXX/cHf5+lHp77T8nIAL14Rl+tL+1gtEH3L/EHyBn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tEpEbEAAAA2wAAAA8AAAAAAAAAAAAAAAAAmAIAAGRycy9k&#10;b3ducmV2LnhtbFBLBQYAAAAABAAEAPUAAACJAwAAAAA=&#10;" path="m,6r1,l2,6r,l3,6r1,l5,6r,l6,6r2,l9,6r,l10,6r1,l12,6r,l13,6r1,l15,6r1,l16,6r1,l18,6r2,l20,6r1,l22,6r1,l23,6r1,l25,6r1,l27,6r,l28,6,29,4r2,l31,4r1,2l33,4r1,2l34,6r1,l36,4r1,l37,4r1,l39,4r1,l41,6r,l43,4r1,2l45,4r,2l46,6,47,4r1,2l48,6,49,4r1,l51,6r,l52,6r1,l55,6r1,l56,6r1,l58,6r1,l59,6r1,l61,6r1,l62,6r1,l64,6r1,l67,6r,l68,6r1,l70,6r,l71,6r1,l73,6r,l74,6r1,l76,6r,l77,6r2,l80,6r1,l81,6r1,l83,6r1,l84,6r1,l86,6r1,l87,6r1,l90,6r1,l91,6r1,l93,6r1,l95,6r,l96,6r1,l98,6r,l99,6r1,l102,6r,-2l103,4r1,l105,4r1,l106,4r1,l108,4r1,l109,4r1,l111,4r1,l112,4r2,l115,4r1,l116,4r1,l118,4r1,l120,4r,l121,4r1,l123,4r,-2l124,2r2,l127,2r,l128,2r1,l130,2r,l131,2r1,l133,2r1,l134,2r1,l136,2r2,l138,2r1,l140,2r1,l141,2,142,r1,l144,r1,l145,r1,l147,r1,l148,r2,l151,r1,l152,r1,l154,r1,l155,r1,l157,r1,l159,r,l161,r1,l163,r,l164,r1,l166,r,l167,r1,l169,r,l170,r1,l173,r1,l174,r1,l176,r1,l177,r1,l179,r1,l180,r1,l182,r1,l185,2r,l186,2r1,l188,2r,l189,2r1,l191,2r,l192,2r1,l194,2r,l195,2r2,l198,2r1,l199,2r1,l201,2r1,l202,2r1,l204,2r1,l205,2r1,l207,2r2,l209,2r1,l211,2r1,l213,2r,l214,2r1,l216,2r,l217,2r1,l220,2r,l221,2r1,l223,2r1,l224,2r1,l226,2r1,l227,2r1,l229,2e" filled="f" strokecolor="red" strokeweight="3e-5mm">
                  <v:path arrowok="t" o:connecttype="custom" o:connectlocs="1905,3810;5080,3810;7620,3810;10160,3810;12700,3810;15240,3810;17780,3810;20955,2540;23495,2540;26035,3810;28575,3810;31115,2540;33655,3810;36830,3810;39370,3810;42545,3810;44450,3810;46990,3810;50165,3810;52705,3810;55245,3810;57785,3810;60325,3810;62865,3810;66040,2540;68580,2540;71120,2540;73660,2540;76200,2540;78740,1270;81915,1270;84455,1270;87630,1270;89535,1270;92075,0;95250,0;97790,0;100330,0;103505,0;105410,0;107950,0;111125,0;113665,0;116205,0;119380,1270;121285,1270;123825,1270;127000,1270;129540,1270;132715,1270;135255,1270;137160,1270;140335,1270;142875,1270;145415,1270" o:connectangles="0,0,0,0,0,0,0,0,0,0,0,0,0,0,0,0,0,0,0,0,0,0,0,0,0,0,0,0,0,0,0,0,0,0,0,0,0,0,0,0,0,0,0,0,0,0,0,0,0,0,0,0,0,0,0"/>
                </v:shape>
                <v:group id="Group 25" o:spid="_x0000_s1046" style="position:absolute;left:-1177;top:-624;width:56447;height:33690" coordorigin="-1177,-624" coordsize="56447,3369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yarP8UAAADbAAAADwAAAGRycy9kb3ducmV2LnhtbESPT2vCQBTE74V+h+UV&#10;ems2sVgkdRURlR6CUCNIb4/sMwlm34bsmj/fvisUehxm5jfMcj2aRvTUudqygiSKQRAXVtdcKjjn&#10;+7cFCOeRNTaWScFEDtar56clptoO/E39yZciQNilqKDyvk2ldEVFBl1kW+LgXW1n0AfZlVJ3OAS4&#10;aeQsjj+kwZrDQoUtbSsqbqe7UXAYcNi8J7s+u123008+P16yhJR6fRk3nyA8jf4//Nf+0gpmc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Mmqz/FAAAA2wAA&#10;AA8AAAAAAAAAAAAAAAAAqgIAAGRycy9kb3ducmV2LnhtbFBLBQYAAAAABAAEAPoAAACcAwAAAAA=&#10;">
                  <v:line id="Line 144" o:spid="_x0000_s1047" style="position:absolute;visibility:visible" from="2559,30333" to="2559,30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U56esQAAADbAAAADwAAAGRycy9kb3ducmV2LnhtbESPzWrDMBCE74W8g9hCb42cQB3HjRxC&#10;aUhzyy/0uFhbW9haGUtJ3LePCoUch5n5hlksB9uKK/XeOFYwGScgiEunDVcKTsf1awbCB2SNrWNS&#10;8EselsXoaYG5djfe0/UQKhEh7HNUUIfQ5VL6siaLfuw64uj9uN5iiLKvpO7xFuG2ldMkSaVFw3Gh&#10;xo4+aiqbw8UqMLt087adnedn+bkJk++syYw9KfXyPKzeQQQawiP83/7SCqYp/H2JP0AW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tTnp6xAAAANsAAAAPAAAAAAAAAAAA&#10;AAAAAKECAABkcnMvZG93bnJldi54bWxQSwUGAAAAAAQABAD5AAAAkgMAAAAA&#10;" strokeweight="0"/>
                  <v:line id="Line 146" o:spid="_x0000_s1048" style="position:absolute;visibility:visible" from="4146,30333" to="4146,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gLf4cIAAADbAAAADwAAAGRycy9kb3ducmV2LnhtbESPQYvCMBSE78L+h/AWvGmqsFqrUZbF&#10;Rb25roLHR/Nsg81LaaLWf28EweMwM98ws0VrK3GlxhvHCgb9BARx7rThQsH+/7eXgvABWWPlmBTc&#10;ycNi/tGZYabdjf/ouguFiBD2GSooQ6gzKX1ekkXfdzVx9E6usRiibAqpG7xFuK3kMElG0qLhuFBi&#10;TT8l5efdxSow29HqazM+TA5yuQqDY3pOjd0r1f1sv6cgArXhHX6111rBcAzPL/EHyP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gLf4cIAAADbAAAADwAAAAAAAAAAAAAA&#10;AAChAgAAZHJzL2Rvd25yZXYueG1sUEsFBgAAAAAEAAQA+QAAAJADAAAAAA==&#10;" strokeweight="0"/>
                  <v:line id="Line 147" o:spid="_x0000_s1049" style="position:absolute;visibility:visible" from="5740,30333" to="5740,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51Lk78AAADbAAAADwAAAGRycy9kb3ducmV2LnhtbERPy4rCMBTdD/gP4QruxlRBrdUoIg6O&#10;O5/g8tJc22BzU5qMdv7eLASXh/OeL1tbiQc13jhWMOgnIIhzpw0XCs6nn+8UhA/IGivHpOCfPCwX&#10;na85Zto9+UCPYyhEDGGfoYIyhDqT0uclWfR9VxNH7uYaiyHCppC6wWcMt5UcJslYWjQcG0qsaV1S&#10;fj/+WQVmP96OdpPL9CI32zC4pvfU2LNSvW67moEI1IaP+O3+1QqGcWz8En+AXLw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851Lk78AAADbAAAADwAAAAAAAAAAAAAAAACh&#10;AgAAZHJzL2Rvd25yZXYueG1sUEsFBgAAAAAEAAQA+QAAAI0DAAAAAA==&#10;" strokeweight="0"/>
                  <v:line id="Line 148" o:spid="_x0000_s1050" style="position:absolute;visibility:visible" from="7340,30333" to="7340,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NHuCMQAAADbAAAADwAAAGRycy9kb3ducmV2LnhtbESPQWvCQBSE7wX/w/IKvdWNQm2SuoqI&#10;kvZWo0KPj+xrsph9G7KrSf99t1DwOMzMN8xyPdpW3Kj3xrGC2TQBQVw5bbhWcDrun1MQPiBrbB2T&#10;gh/ysF5NHpaYazfwgW5lqEWEsM9RQRNCl0vpq4Ys+qnriKP37XqLIcq+lrrHIcJtK+dJspAWDceF&#10;BjvaNlRdyqtVYD4XxcvH6zk7y10RZl/pJTX2pNTT47h5AxFoDPfwf/tdK5hn8Pcl/gC5+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c0e4IxAAAANsAAAAPAAAAAAAAAAAA&#10;AAAAAKECAABkcnMvZG93bnJldi54bWxQSwUGAAAAAAQABAD5AAAAkgMAAAAA&#10;" strokeweight="0"/>
                  <v:line id="Line 149" o:spid="_x0000_s1051" style="position:absolute;visibility:visible" from="8934,30333" to="8934,30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DLRSMAAAADbAAAADwAAAGRycy9kb3ducmV2LnhtbERPy4rCMBTdD/gP4QruxtQRtVajyKDo&#10;7HyCy0tzbYPNTWmidv5+shBmeTjv+bK1lXhS441jBYN+AoI4d9pwoeB82nymIHxA1lg5JgW/5GG5&#10;6HzMMdPuxQd6HkMhYgj7DBWUIdSZlD4vyaLvu5o4cjfXWAwRNoXUDb5iuK3kV5KMpUXDsaHEmr5L&#10;yu/Hh1Vg9uPt6GdymV7kehsG1/SeGntWqtdtVzMQgdrwL367d1rBMK6PX+IPkIs/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gy0UjAAAAA2wAAAA8AAAAAAAAAAAAAAAAA&#10;oQIAAGRycy9kb3ducmV2LnhtbFBLBQYAAAAABAAEAPkAAACOAwAAAAA=&#10;" strokeweight="0"/>
                  <v:line id="Line 151" o:spid="_x0000_s1052" style="position:absolute;visibility:visible" from="10521,30333" to="10521,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35008MAAADbAAAADwAAAGRycy9kb3ducmV2LnhtbESPT2vCQBTE7wW/w/IEb7qJUk1TVxFR&#10;bG/+hR4f2ddkMfs2ZFdNv323IPQ4zMxvmPmys7W4U+uNYwXpKAFBXDhtuFRwPm2HGQgfkDXWjknB&#10;D3lYLnovc8y1e/CB7sdQighhn6OCKoQml9IXFVn0I9cQR+/btRZDlG0pdYuPCLe1HCfJVFo0HBcq&#10;bGhdUXE93qwCs5/uXj9nl7eL3OxC+pVdM2PPSg363eodRKAu/Ief7Q+tYJLC35f4A+Ti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d+dNPDAAAA2wAAAA8AAAAAAAAAAAAA&#10;AAAAoQIAAGRycy9kb3ducmV2LnhtbFBLBQYAAAAABAAEAPkAAACRAwAAAAA=&#10;" strokeweight="0"/>
                  <v:line id="Line 152" o:spid="_x0000_s1053" style="position:absolute;visibility:visible" from="12115,30333" to="12115,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6zqpMQAAADbAAAADwAAAGRycy9kb3ducmV2LnhtbESPQWvCQBSE74X+h+UJvdWNFm2MWaWU&#10;Fu3NRgMeH9lnsph9G7Jbjf/eLRR6HGbmGyZfD7YVF+q9caxgMk5AEFdOG64VHPafzykIH5A1to5J&#10;wY08rFePDzlm2l35my5FqEWEsM9QQRNCl0npq4Ys+rHriKN3cr3FEGVfS93jNcJtK6dJMpcWDceF&#10;Bjt6b6g6Fz9WgdnNN7Ov13JRyo9NmBzTc2rsQamn0fC2BBFoCP/hv/ZWK3iZwu+X+AP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XrOqkxAAAANsAAAAPAAAAAAAAAAAA&#10;AAAAAKECAABkcnMvZG93bnJldi54bWxQSwUGAAAAAAQABAD5AAAAkgMAAAAA&#10;" strokeweight="0"/>
                  <v:line id="Line 153" o:spid="_x0000_s1054" style="position:absolute;visibility:visible" from="13716,30333" to="13716,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OBPP8QAAADbAAAADwAAAGRycy9kb3ducmV2LnhtbESPQWvCQBSE74X+h+UJvdWNijZNs0qR&#10;ivZmUwM9PrLPZDH7NmRXjf/eLRR6HGbmGyZfDbYVF+q9caxgMk5AEFdOG64VHL43zykIH5A1to5J&#10;wY08rJaPDzlm2l35iy5FqEWEsM9QQRNCl0npq4Ys+rHriKN3dL3FEGVfS93jNcJtK6dJspAWDceF&#10;BjtaN1SdirNVYPaL7fzzpXwt5cc2TH7SU2rsQamn0fD+BiLQEP7Df+2dVjCbwe+X+APk8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44E8/xAAAANsAAAAPAAAAAAAAAAAA&#10;AAAAAKECAABkcnMvZG93bnJldi54bWxQSwUGAAAAAAQABAD5AAAAkgMAAAAA&#10;" strokeweight="0"/>
                  <v:line id="Line 154" o:spid="_x0000_s1055" style="position:absolute;visibility:visible" from="15309,30333" to="15309,30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wnXS8QAAADbAAAADwAAAGRycy9kb3ducmV2LnhtbESPT2sCMRTE70K/Q3gFb5q1Wt1ujVKK&#10;ot7qP/D42LzuBjcvyybq+u2NUOhxmJnfMNN5aytxpcYbxwoG/QQEce604ULBYb/spSB8QNZYOSYF&#10;d/Iwn710pphpd+MtXXehEBHCPkMFZQh1JqXPS7Lo+64mjt6vayyGKJtC6gZvEW4r+ZYkY2nRcFwo&#10;sabvkvLz7mIVmJ/x6n0zOX4c5WIVBqf0nBp7UKr72n59ggjUhv/wX3utFQxH8PwSf4CcP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3CddLxAAAANsAAAAPAAAAAAAAAAAA&#10;AAAAAKECAABkcnMvZG93bnJldi54bWxQSwUGAAAAAAQABAD5AAAAkgMAAAAA&#10;" strokeweight="0"/>
                  <v:line id="Line 156" o:spid="_x0000_s1056" style="position:absolute;visibility:visible" from="16903,30333" to="16903,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EVy0MQAAADbAAAADwAAAGRycy9kb3ducmV2LnhtbESPQWvCQBSE70L/w/IK3upGizZNs0qR&#10;ivVmUwM9PrKvyWL2bciuGv99Vyh4HGbmGyZfDbYVZ+q9caxgOklAEFdOG64VHL43TykIH5A1to5J&#10;wZU8rJYPoxwz7S78Reci1CJC2GeooAmhy6T0VUMW/cR1xNH7db3FEGVfS93jJcJtK2dJspAWDceF&#10;BjtaN1Qdi5NVYPaL7Xz3Ur6W8mMbpj/pMTX2oNT4cXh/AxFoCPfwf/tTK3iew+1L/A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YRXLQxAAAANsAAAAPAAAAAAAAAAAA&#10;AAAAAKECAABkcnMvZG93bnJldi54bWxQSwUGAAAAAAQABAD5AAAAkgMAAAAA&#10;" strokeweight="0"/>
                  <v:line id="Line 157" o:spid="_x0000_s1057" style="position:absolute;visibility:visible" from="18491,30333" to="18491,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Jfsp8QAAADbAAAADwAAAGRycy9kb3ducmV2LnhtbESPT2vCQBTE74LfYXmCN92oNKapq0hp&#10;UW+tf6DHR/Y1Wcy+Ddmtpt/eFQSPw8z8hlmsOluLC7XeOFYwGScgiAunDZcKjofPUQbCB2SNtWNS&#10;8E8eVst+b4G5dlf+pss+lCJC2OeooAqhyaX0RUUW/dg1xNH7da3FEGVbSt3iNcJtLadJkkqLhuNC&#10;hQ29V1Sc939WgflKNy+7+en1JD82YfKTnTNjj0oNB936DUSgLjzDj/ZWK5ilcP8Sf4Bc3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ol+ynxAAAANsAAAAPAAAAAAAAAAAA&#10;AAAAAKECAABkcnMvZG93bnJldi54bWxQSwUGAAAAAAQABAD5AAAAkgMAAAAA&#10;" strokeweight="0"/>
                  <v:line id="Line 158" o:spid="_x0000_s1058" style="position:absolute;visibility:visible" from="20091,30333" to="20091,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9tJPMQAAADbAAAADwAAAGRycy9kb3ducmV2LnhtbESPQWvCQBSE70L/w/IKvdWNLZo0dQ1F&#10;FOvNWoUeH9nXZDH7NmTXGP99Vyh4HGbmG2ZeDLYRPXXeOFYwGScgiEunDVcKDt/r5wyED8gaG8ek&#10;4EoeisXDaI65dhf+on4fKhEh7HNUUIfQ5lL6siaLfuxa4uj9us5iiLKrpO7wEuG2kS9JMpMWDceF&#10;Glta1lSe9merwOxmm+k2Pb4d5WoTJj/ZKTP2oNTT4/DxDiLQEO7h//anVvCawu1L/AFy8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H20k8xAAAANsAAAAPAAAAAAAAAAAA&#10;AAAAAKECAABkcnMvZG93bnJldi54bWxQSwUGAAAAAAQABAD5AAAAkgMAAAAA&#10;" strokeweight="0"/>
                  <v:line id="Line 159" o:spid="_x0000_s1059" style="position:absolute;visibility:visible" from="21685,30333" to="21685,30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kTdTsAAAADbAAAADwAAAGRycy9kb3ducmV2LnhtbERPy4rCMBTdD/gP4QruxtQRtVajyKDo&#10;7HyCy0tzbYPNTWmidv5+shBmeTjv+bK1lXhS441jBYN+AoI4d9pwoeB82nymIHxA1lg5JgW/5GG5&#10;6HzMMdPuxQd6HkMhYgj7DBWUIdSZlD4vyaLvu5o4cjfXWAwRNoXUDb5iuK3kV5KMpUXDsaHEmr5L&#10;yu/Hh1Vg9uPt6GdymV7kehsG1/SeGntWqtdtVzMQgdrwL367d1rBMI6NX+IPkIs/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ZE3U7AAAAA2wAAAA8AAAAAAAAAAAAAAAAA&#10;oQIAAGRycy9kb3ducmV2LnhtbFBLBQYAAAAABAAEAPkAAACOAwAAAAA=&#10;" strokeweight="0"/>
                  <v:line id="Line 161" o:spid="_x0000_s1060" style="position:absolute;visibility:visible" from="23279,30333" to="23279,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Qh41cQAAADbAAAADwAAAGRycy9kb3ducmV2LnhtbESPQWvCQBSE70L/w/IKvenGFm2MrlJK&#10;i3qzUcHjI/tMFrNvQ3ar8d+7guBxmJlvmNmis7U4U+uNYwXDQQKCuHDacKlgt/3tpyB8QNZYOyYF&#10;V/KwmL/0Zphpd+E/OuehFBHCPkMFVQhNJqUvKrLoB64hjt7RtRZDlG0pdYuXCLe1fE+SsbRoOC5U&#10;2NB3RcUp/7cKzGa8HK0/95O9/FmG4SE9pcbulHp77b6mIAJ14Rl+tFdawccE7l/iD5Dz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CHjVxAAAANsAAAAPAAAAAAAAAAAA&#10;AAAAAKECAABkcnMvZG93bnJldi54bWxQSwUGAAAAAAQABAD5AAAAkgMAAAAA&#10;" strokeweight="0"/>
                  <v:line id="Line 162" o:spid="_x0000_s1061" style="position:absolute;visibility:visible" from="24879,30333" to="24879,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DSiNcAAAADbAAAADwAAAGRycy9kb3ducmV2LnhtbERPy4rCMBTdD/gP4QruxtTBR61GkUHR&#10;2fkEl5fm2gabm9JE7fz9ZCHM8nDe82VrK/GkxhvHCgb9BARx7rThQsH5tPlMQfiArLFyTAp+ycNy&#10;0fmYY6bdiw/0PIZCxBD2GSooQ6gzKX1ekkXfdzVx5G6usRgibAqpG3zFcFvJryQZS4uGY0OJNX2X&#10;lN+PD6vA7Mfb0c/kMr3I9TYMruk9NfasVK/brmYgArXhX/x277SCYVwfv8QfIBd/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A0ojXAAAAA2wAAAA8AAAAAAAAAAAAAAAAA&#10;oQIAAGRycy9kb3ducmV2LnhtbFBLBQYAAAAABAAEAPkAAACOAwAAAAA=&#10;" strokeweight="0"/>
                  <v:line id="Line 163" o:spid="_x0000_s1062" style="position:absolute;visibility:visible" from="26466,30333" to="26466,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3gHrsMAAADbAAAADwAAAGRycy9kb3ducmV2LnhtbESPT2vCQBTE7wW/w/IEb7qJWE1TVxFR&#10;bG/+hR4f2ddkMfs2ZFdNv323IPQ4zMxvmPmys7W4U+uNYwXpKAFBXDhtuFRwPm2HGQgfkDXWjknB&#10;D3lYLnovc8y1e/CB7sdQighhn6OCKoQml9IXFVn0I9cQR+/btRZDlG0pdYuPCLe1HCfJVFo0HBcq&#10;bGhdUXE93qwCs5/uXj9nl7eL3OxC+pVdM2PPSg363eodRKAu/Ief7Q+tYJLC35f4A+Ti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94B67DAAAA2wAAAA8AAAAAAAAAAAAA&#10;AAAAoQIAAGRycy9kb3ducmV2LnhtbFBLBQYAAAAABAAEAPkAAACRAwAAAAA=&#10;" strokeweight="0"/>
                  <v:line id="Line 164" o:spid="_x0000_s1063" style="position:absolute;visibility:visible" from="28060,30333" to="28060,30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6qZ2cQAAADbAAAADwAAAGRycy9kb3ducmV2LnhtbESPQWvCQBSE74X+h+UJvdWNUm2MWaWU&#10;Fu3NRgMeH9lnsph9G7Jbjf/eLRR6HGbmGyZfD7YVF+q9caxgMk5AEFdOG64VHPafzykIH5A1to5J&#10;wY08rFePDzlm2l35my5FqEWEsM9QQRNCl0npq4Ys+rHriKN3cr3FEGVfS93jNcJtK6dJMpcWDceF&#10;Bjt6b6g6Fz9WgdnNN7Ov13JRyo9NmBzTc2rsQamn0fC2BBFoCP/hv/ZWK3iZwu+X+AP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PqpnZxAAAANsAAAAPAAAAAAAAAAAA&#10;AAAAAKECAABkcnMvZG93bnJldi54bWxQSwUGAAAAAAQABAD5AAAAkgMAAAAA&#10;" strokeweight="0"/>
                  <v:line id="Line 166" o:spid="_x0000_s1064" style="position:absolute;visibility:visible" from="29654,30333" to="29654,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OY8QsQAAADbAAAADwAAAGRycy9kb3ducmV2LnhtbESPT2sCMRTE70K/Q3gFb5q1Wt1ujVKK&#10;ot7qP/D42LzuBjcvyybq+u2NUOhxmJnfMNN5aytxpcYbxwoG/QQEce604ULBYb/spSB8QNZYOSYF&#10;d/Iwn710pphpd+MtXXehEBHCPkMFZQh1JqXPS7Lo+64mjt6vayyGKJtC6gZvEW4r+ZYkY2nRcFwo&#10;sabvkvLz7mIVmJ/x6n0zOX4c5WIVBqf0nBp7UKr72n59ggjUhv/wX3utFYyG8PwSf4CcP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g5jxCxAAAANsAAAAPAAAAAAAAAAAA&#10;AAAAAKECAABkcnMvZG93bnJldi54bWxQSwUGAAAAAAQABAD5AAAAkgMAAAAA&#10;" strokeweight="0"/>
                  <v:line id="Line 167" o:spid="_x0000_s1065" style="position:absolute;visibility:visible" from="31254,30333" to="31254,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w+kNsQAAADbAAAADwAAAGRycy9kb3ducmV2LnhtbESPQWvCQBSE74X+h+UJvdWNojZNs0qR&#10;ivZmUwM9PrLPZDH7NmRXjf/eLRR6HGbmGyZfDbYVF+q9caxgMk5AEFdOG64VHL43zykIH5A1to5J&#10;wY08rJaPDzlm2l35iy5FqEWEsM9QQRNCl0npq4Ys+rHriKN3dL3FEGVfS93jNcJtK6dJspAWDceF&#10;BjtaN1SdirNVYPaL7fzzpXwt5cc2TH7SU2rsQamn0fD+BiLQEP7Df+2dVjCbwe+X+APk8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D6Q2xAAAANsAAAAPAAAAAAAAAAAA&#10;AAAAAKECAABkcnMvZG93bnJldi54bWxQSwUGAAAAAAQABAD5AAAAkgMAAAAA&#10;" strokeweight="0"/>
                  <v:line id="Line 168" o:spid="_x0000_s1066" style="position:absolute;visibility:visible" from="32848,30333" to="32848,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EMBrcQAAADbAAAADwAAAGRycy9kb3ducmV2LnhtbESPQWvCQBSE70L/w/IK3upGqTZNs0qR&#10;ivVmUwM9PrKvyWL2bciuGv99Vyh4HGbmGyZfDbYVZ+q9caxgOklAEFdOG64VHL43TykIH5A1to5J&#10;wZU8rJYPoxwz7S78Reci1CJC2GeooAmhy6T0VUMW/cR1xNH7db3FEGVfS93jJcJtK2dJspAWDceF&#10;BjtaN1Qdi5NVYPaL7Xz3Ur6W8mMbpj/pMTX2oNT4cXh/AxFoCPfwf/tTK3iew+1L/A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AQwGtxAAAANsAAAAPAAAAAAAAAAAA&#10;AAAAAKECAABkcnMvZG93bnJldi54bWxQSwUGAAAAAAQABAD5AAAAkgMAAAAA&#10;" strokeweight="0"/>
                  <v:line id="Line 169" o:spid="_x0000_s1067" style="position:absolute;visibility:visible" from="34436,30333" to="34436,30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Gf2sQAAADbAAAADwAAAGRycy9kb3ducmV2LnhtbESPT2vCQBTE74LfYXmCN90oNqapq0hp&#10;UW+tf6DHR/Y1Wcy+Ddmtpt/eFQSPw8z8hlmsOluLC7XeOFYwGScgiAunDZcKjofPUQbCB2SNtWNS&#10;8E8eVst+b4G5dlf+pss+lCJC2OeooAqhyaX0RUUW/dg1xNH7da3FEGVbSt3iNcJtLadJkkqLhuNC&#10;hQ29V1Sc939WgflKNy+7+en1JD82YfKTnTNjj0oNB936DUSgLjzDj/ZWK5ilcP8Sf4Bc3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wkZ/axAAAANsAAAAPAAAAAAAAAAAA&#10;AAAAAKECAABkcnMvZG93bnJldi54bWxQSwUGAAAAAAQABAD5AAAAkgMAAAAA&#10;" strokeweight="0"/>
                  <v:line id="Line 171" o:spid="_x0000_s1068" style="position:absolute;visibility:visible" from="36029,30333" to="36029,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906QcQAAADbAAAADwAAAGRycy9kb3ducmV2LnhtbESPQWvCQBSE70L/w/IKvdWNpZo0dQ1F&#10;FOvNWoUeH9nXZDH7NmTXGP99Vyh4HGbmG2ZeDLYRPXXeOFYwGScgiEunDVcKDt/r5wyED8gaG8ek&#10;4EoeisXDaI65dhf+on4fKhEh7HNUUIfQ5lL6siaLfuxa4uj9us5iiLKrpO7wEuG2kS9JMpMWDceF&#10;Glta1lSe9merwOxmm+k2Pb4d5WoTJj/ZKTP2oNTT4/DxDiLQEO7h//anVvCawu1L/AFy8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f3TpBxAAAANsAAAAPAAAAAAAAAAAA&#10;AAAAAKECAABkcnMvZG93bnJldi54bWxQSwUGAAAAAAQABAD5AAAAkgMAAAAA&#10;" strokeweight="0"/>
                  <v:line id="Line 172" o:spid="_x0000_s1069" style="position:absolute;visibility:visible" from="37630,30333" to="37630,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kKuM8AAAADbAAAADwAAAGRycy9kb3ducmV2LnhtbERPy4rCMBTdD/gP4QruxtTBR61GkUHR&#10;2fkEl5fm2gabm9JE7fz9ZCHM8nDe82VrK/GkxhvHCgb9BARx7rThQsH5tPlMQfiArLFyTAp+ycNy&#10;0fmYY6bdiw/0PIZCxBD2GSooQ6gzKX1ekkXfdzVx5G6usRgibAqpG3zFcFvJryQZS4uGY0OJNX2X&#10;lN+PD6vA7Mfb0c/kMr3I9TYMruk9NfasVK/brmYgArXhX/x277SCYRwbv8QfIBd/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5CrjPAAAAA2wAAAA8AAAAAAAAAAAAAAAAA&#10;oQIAAGRycy9kb3ducmV2LnhtbFBLBQYAAAAABAAEAPkAAACOAwAAAAA=&#10;" strokeweight="0"/>
                  <v:line id="Line 173" o:spid="_x0000_s1070" style="position:absolute;visibility:visible" from="39223,30333" to="39223,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Q4LqMQAAADbAAAADwAAAGRycy9kb3ducmV2LnhtbESPQWvCQBSE70L/w/IKvenGUm2MrlJK&#10;i3qzUcHjI/tMFrNvQ3ar8d+7guBxmJlvmNmis7U4U+uNYwXDQQKCuHDacKlgt/3tpyB8QNZYOyYF&#10;V/KwmL/0Zphpd+E/OuehFBHCPkMFVQhNJqUvKrLoB64hjt7RtRZDlG0pdYuXCLe1fE+SsbRoOC5U&#10;2NB3RcUp/7cKzGa8HK0/95O9/FmG4SE9pcbulHp77b6mIAJ14Rl+tFdawccE7l/iD5Dz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BDguoxAAAANsAAAAPAAAAAAAAAAAA&#10;AAAAAKECAABkcnMvZG93bnJldi54bWxQSwUGAAAAAAQABAD5AAAAkgMAAAAA&#10;" strokeweight="0"/>
                  <v:line id="Line 174" o:spid="_x0000_s1071" style="position:absolute;visibility:visible" from="40817,30333" to="40817,30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e006L8AAADbAAAADwAAAGRycy9kb3ducmV2LnhtbERPy4rCMBTdD/gP4QqzG1MFtVajiMyg&#10;7nyCy0tzbYPNTWkyWv/eLASXh/OeLVpbiTs13jhW0O8lIIhzpw0XCk7Hv58UhA/IGivHpOBJHhbz&#10;ztcMM+0evKf7IRQihrDPUEEZQp1J6fOSLPqeq4kjd3WNxRBhU0jd4COG20oOkmQkLRqODSXWtCop&#10;vx3+rQKzG62H2/F5cpa/69C/pLfU2JNS3912OQURqA0f8du90QqGcX38En+AnL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Ve006L8AAADbAAAADwAAAAAAAAAAAAAAAACh&#10;AgAAZHJzL2Rvd25yZXYueG1sUEsFBgAAAAAEAAQA+QAAAI0DAAAAAA==&#10;" strokeweight="0"/>
                  <v:line id="Line 176" o:spid="_x0000_s1072" style="position:absolute;visibility:visible" from="42405,30333" to="42405,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qGRc8QAAADbAAAADwAAAGRycy9kb3ducmV2LnhtbESPQWvCQBSE70L/w/KE3nSTgjaNbqQU&#10;i/bWpgoeH9lnsiT7NmRXjf++Wyj0OMzMN8x6M9pOXGnwxrGCdJ6AIK6cNlwrOHy/zzIQPiBr7ByT&#10;gjt52BQPkzXm2t34i65lqEWEsM9RQRNCn0vpq4Ys+rnriaN3doPFEOVQSz3gLcJtJ5+SZCktGo4L&#10;Dfb01lDVlherwHwud4uP5+PLUW53IT1lbWbsQanH6fi6AhFoDP/hv/ZeK1ik8Psl/gBZ/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6oZFzxAAAANsAAAAPAAAAAAAAAAAA&#10;AAAAAKECAABkcnMvZG93bnJldi54bWxQSwUGAAAAAAQABAD5AAAAkgMAAAAA&#10;" strokeweight="0"/>
                  <v:line id="Line 177" o:spid="_x0000_s1073" style="position:absolute;visibility:visible" from="44005,30333" to="44005,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MPBMQAAADbAAAADwAAAGRycy9kb3ducmV2LnhtbESPQWvCQBSE7wX/w/IEb81GQZumriJS&#10;ib21qUKPj+xrsph9G7JbE/99t1DwOMzMN8x6O9pWXKn3xrGCeZKCIK6cNlwrOH0eHjMQPiBrbB2T&#10;ght52G4mD2vMtRv4g65lqEWEsM9RQRNCl0vpq4Ys+sR1xNH7dr3FEGVfS93jEOG2lYs0XUmLhuNC&#10;gx3tG6ou5Y9VYN5XxfLt6fx8lq9FmH9ll8zYk1Kz6bh7ARFoDPfwf/uoFSwX8Pcl/gC5+Q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Kcw8ExAAAANsAAAAPAAAAAAAAAAAA&#10;AAAAAKECAABkcnMvZG93bnJldi54bWxQSwUGAAAAAAQABAD5AAAAkgMAAAAA&#10;" strokeweight="0"/>
                  <v:line id="Line 178" o:spid="_x0000_s1074" style="position:absolute;visibility:visible" from="45599,30333" to="45599,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T+qn8QAAADbAAAADwAAAGRycy9kb3ducmV2LnhtbESPQWvCQBSE70L/w/IK3upGizZNs0qR&#10;ivVmUwM9PrKvyWL2bciuGv99Vyh4HGbmGyZfDbYVZ+q9caxgOklAEFdOG64VHL43TykIH5A1to5J&#10;wZU8rJYPoxwz7S78Reci1CJC2GeooAmhy6T0VUMW/cR1xNH7db3FEGVfS93jJcJtK2dJspAWDceF&#10;BjtaN1Qdi5NVYPaL7Xz3Ur6W8mMbpj/pMTX2oNT4cXh/AxFoCPfwf/tTK5g/w+1L/A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lP6qfxAAAANsAAAAPAAAAAAAAAAAA&#10;AAAAAKECAABkcnMvZG93bnJldi54bWxQSwUGAAAAAAQABAD5AAAAkgMAAAAA&#10;" strokeweight="0"/>
                  <v:line id="Line 179" o:spid="_x0000_s1075" style="position:absolute;visibility:visible" from="47193,30333" to="47193,30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tYy68QAAADbAAAADwAAAGRycy9kb3ducmV2LnhtbESPQWvCQBSE70L/w/IK3upGqTZNs0qR&#10;ivVmUwM9PrKvyWL2bciuGv99Vyh4HGbmGyZfDbYVZ+q9caxgOklAEFdOG64VHL43TykIH5A1to5J&#10;wZU8rJYPoxwz7S78Reci1CJC2GeooAmhy6T0VUMW/cR1xNH7db3FEGVfS93jJcJtK2dJspAWDceF&#10;BjtaN1Qdi5NVYPaL7Xz3Ur6W8mMbpj/pMTX2oNT4cXh/AxFoCPfwf/tTK5g/w+1L/A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1jLrxAAAANsAAAAPAAAAAAAAAAAA&#10;AAAAAKECAABkcnMvZG93bnJldi54bWxQSwUGAAAAAAQABAD5AAAAkgMAAAAA&#10;" strokeweight="0"/>
                  <v:line id="Line 181" o:spid="_x0000_s1076" style="position:absolute;visibility:visible" from="48787,30333" to="48787,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ZqXcMQAAADbAAAADwAAAGRycy9kb3ducmV2LnhtbESPT2vCQBTE7wW/w/IEb3WjEBujGxGp&#10;2N5a/4DHR/aZLMm+Ddmtpt++Wyj0OMzMb5j1ZrCtuFPvjWMFs2kCgrh02nCl4HzaP2cgfEDW2Dom&#10;Bd/kYVOMntaYa/fgT7ofQyUihH2OCuoQulxKX9Zk0U9dRxy9m+sthij7SuoeHxFuWzlPkoW0aDgu&#10;1NjRrqayOX5ZBeZjcUjfXy7Li3w9hNk1azJjz0pNxsN2BSLQEP7Df+03rSBN4fdL/AGy+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FmpdwxAAAANsAAAAPAAAAAAAAAAAA&#10;AAAAAKECAABkcnMvZG93bnJldi54bWxQSwUGAAAAAAQABAD5AAAAkgMAAAAA&#10;" strokeweight="0"/>
                  <v:line id="Line 182" o:spid="_x0000_s1077" style="position:absolute;visibility:visible" from="50380,30333" to="50380,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UgJB8QAAADbAAAADwAAAGRycy9kb3ducmV2LnhtbESPT2vCQBTE7wW/w/IK3urGgmlM3YgU&#10;Rb21/oEeH9nXZEn2bciuGr+9Wyj0OMzMb5jFcrCtuFLvjWMF00kCgrh02nCl4HTcvGQgfEDW2Dom&#10;BXfysCxGTwvMtbvxF10PoRIRwj5HBXUIXS6lL2uy6CeuI47ej+sthij7SuoebxFuW/maJKm0aDgu&#10;1NjRR01lc7hYBeYz3c72b+f5Wa63YfqdNZmxJ6XGz8PqHUSgIfyH/9o7rWCWwu+X+ANk8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1SAkHxAAAANsAAAAPAAAAAAAAAAAA&#10;AAAAAKECAABkcnMvZG93bnJldi54bWxQSwUGAAAAAAQABAD5AAAAkgMAAAAA&#10;" strokeweight="0"/>
                  <v:line id="Line 183" o:spid="_x0000_s1078" style="position:absolute;visibility:visible" from="51974,30333" to="51974,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gSsnMMAAADbAAAADwAAAGRycy9kb3ducmV2LnhtbESPT4vCMBTE7wt+h/AEb2vqglqrUURW&#10;dG/rP/D4aJ5tsHkpTdT67c3CgsdhZn7DzBatrcSdGm8cKxj0ExDEudOGCwXHw/ozBeEDssbKMSl4&#10;kofFvPMxw0y7B+/ovg+FiBD2GSooQ6gzKX1ekkXfdzVx9C6usRiibAqpG3xEuK3kV5KMpEXDcaHE&#10;mlYl5df9zSowv6PN8Gd8mpzk9yYMzuk1NfaoVK/bLqcgArXhHf5vb7WC4Rj+vsQfIOc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oErJzDAAAA2wAAAA8AAAAAAAAAAAAA&#10;AAAAoQIAAGRycy9kb3ducmV2LnhtbFBLBQYAAAAABAAEAPkAAACRAwAAAAA=&#10;" strokeweight="0"/>
                  <v:line id="Line 184" o:spid="_x0000_s1079" style="position:absolute;visibility:visible" from="53568,30333" to="53568,30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5s47r8AAADbAAAADwAAAGRycy9kb3ducmV2LnhtbERPy4rCMBTdD/gP4QqzG1MFtVajiMyg&#10;7nyCy0tzbYPNTWkyWv/eLASXh/OeLVpbiTs13jhW0O8lIIhzpw0XCk7Hv58UhA/IGivHpOBJHhbz&#10;ztcMM+0evKf7IRQihrDPUEEZQp1J6fOSLPqeq4kjd3WNxRBhU0jd4COG20oOkmQkLRqODSXWtCop&#10;vx3+rQKzG62H2/F5cpa/69C/pLfU2JNS3912OQURqA0f8du90QqGcWz8En+AnL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q5s47r8AAADbAAAADwAAAAAAAAAAAAAAAACh&#10;AgAAZHJzL2Rvd25yZXYueG1sUEsFBgAAAAAEAAQA+QAAAI0DAAAAAA==&#10;" strokeweight="0"/>
                  <v:line id="Line 186" o:spid="_x0000_s1080" style="position:absolute;visibility:visible" from="55162,30333" to="55162,30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NeddcQAAADbAAAADwAAAGRycy9kb3ducmV2LnhtbESPQWvCQBSE7wX/w/IK3upGQZukriJS&#10;SXurUaHHR/Y1Wcy+DdmtSf99t1DwOMzMN8x6O9pW3Kj3xrGC+SwBQVw5bbhWcD4dnlIQPiBrbB2T&#10;gh/ysN1MHtaYazfwkW5lqEWEsM9RQRNCl0vpq4Ys+pnriKP35XqLIcq+lrrHIcJtKxdJspIWDceF&#10;BjvaN1Rdy2+rwHysiuX78yW7yNcizD/Ta2rsWanp47h7ARFoDPfwf/tNK1hm8Pcl/gC5+Q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1511xAAAANsAAAAPAAAAAAAAAAAA&#10;AAAAAKECAABkcnMvZG93bnJldi54bWxQSwUGAAAAAAQABAD5AAAAkgMAAAAA&#10;" strokeweight="0"/>
                  <v:line id="Line 189" o:spid="_x0000_s1081" style="position:absolute;flip:y;visibility:visible" from="2559,0" to="2559,303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9Eh3MIAAADbAAAADwAAAGRycy9kb3ducmV2LnhtbERPy2oCMRTdF/yHcAV3NWMXtoxGEaUi&#10;Qlt8LdxdJ9eZwcnNkEQn/ftmUXB5OO/pPJpGPMj52rKC0TADQVxYXXOp4Hj4fP0A4QOyxsYyKfgl&#10;D/NZ72WKubYd7+ixD6VIIexzVFCF0OZS+qIig35oW+LEXa0zGBJ0pdQOuxRuGvmWZWNpsObUUGFL&#10;y4qK2/5uFOy+3/ni1vd4i5fu6+d8Kren1UKpQT8uJiACxfAU/7s3WsE4rU9f0g+Qs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9Eh3MIAAADbAAAADwAAAAAAAAAAAAAA&#10;AAChAgAAZHJzL2Rvd25yZXYueG1sUEsFBgAAAAAEAAQA+QAAAJADAAAAAA==&#10;" strokeweight="0"/>
                  <v:rect id="Rectangle 190" o:spid="_x0000_s1082" style="position:absolute;left:-1177;top:-624;width:3744;height:1060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bYk5sQA&#10;AADbAAAADwAAAGRycy9kb3ducmV2LnhtbESPQWvCQBSE74L/YXmCN93YQ4jRVURbzLFVQb09sq9J&#10;aPZtyG6T2F/fLRQ8DjPzDbPeDqYWHbWusqxgMY9AEOdWV1wouJzfZgkI55E11pZJwYMcbDfj0RpT&#10;bXv+oO7kCxEg7FJUUHrfpFK6vCSDbm4b4uB92tagD7ItpG6xD3BTy5coiqXBisNCiQ3tS8q/Tt9G&#10;wTFpdrfM/vRF/Xo/Xt+vy8N56ZWaTobdCoSnwT/D/+1MK4gX8Pcl/A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W2JObEAAAA2wAAAA8AAAAAAAAAAAAAAAAAmAIAAGRycy9k&#10;b3ducmV2LnhtbFBLBQYAAAAABAAEAPUAAACJAwAAAAA=&#10;" filled="f" stroked="f">
                    <v:textbox inset="0,0,0,0">
                      <w:txbxContent>
                        <w:p w:rsidR="00FB157A" w:rsidRPr="005C5B3D" w:rsidRDefault="00FB157A" w:rsidP="00FB157A">
                          <w:pPr>
                            <w:rPr>
                              <w:rFonts w:ascii="Arial" w:hAnsi="Arial" w:cs="Arial"/>
                              <w:b/>
                              <w:sz w:val="16"/>
                              <w:szCs w:val="16"/>
                            </w:rPr>
                          </w:pPr>
                          <w:proofErr w:type="spellStart"/>
                          <w:proofErr w:type="gramStart"/>
                          <w:r w:rsidRPr="005C5B3D">
                            <w:rPr>
                              <w:rFonts w:ascii="Arial" w:hAnsi="Arial" w:cs="Arial"/>
                              <w:b/>
                              <w:color w:val="000000"/>
                              <w:sz w:val="16"/>
                              <w:szCs w:val="16"/>
                              <w:lang w:val="en-US"/>
                            </w:rPr>
                            <w:t>mAU</w:t>
                          </w:r>
                          <w:proofErr w:type="spellEnd"/>
                          <w:proofErr w:type="gramEnd"/>
                        </w:p>
                      </w:txbxContent>
                    </v:textbox>
                  </v:rect>
                  <v:line id="Line 191" o:spid="_x0000_s1083" style="position:absolute;flip:x;visibility:visible" from="2432,30289" to="2559,302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E8aMMUAAADbAAAADwAAAGRycy9kb3ducmV2LnhtbESPQWsCMRSE74X+h/AKvdWsHmzZGkUU&#10;RQptUevB23Pz3F3cvCxJdOO/NwXB4zAz3zCjSTSNuJDztWUF/V4GgriwuuZSwd928fYBwgdkjY1l&#10;UnAlD5Px89MIc207XtNlE0qRIOxzVFCF0OZS+qIig75nW+LkHa0zGJJ0pdQOuwQ3jRxk2VAarDkt&#10;VNjSrKLitDkbBeufdz645Tme4qH7/t3vyq/dfKrU60ucfoIIFMMjfG+vtILhAP6/pB8gx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E8aMMUAAADbAAAADwAAAAAAAAAA&#10;AAAAAAChAgAAZHJzL2Rvd25yZXYueG1sUEsFBgAAAAAEAAQA+QAAAJMDAAAAAA==&#10;" strokeweight="0"/>
                  <v:line id="Line 192" o:spid="_x0000_s1084" style="position:absolute;flip:x;visibility:visible" from="2305,28949" to="2559,289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wO/q8UAAADbAAAADwAAAGRycy9kb3ducmV2LnhtbESPQWsCMRSE7wX/Q3iCt5qtgpWtUaRF&#10;kYIVbT309ty87i5uXpYkuum/N4WCx2FmvmFmi2gacSXna8sKnoYZCOLC6ppLBV+fq8cpCB+QNTaW&#10;ScEveVjMew8zzLXteE/XQyhFgrDPUUEVQptL6YuKDPqhbYmT92OdwZCkK6V22CW4aeQoyybSYM1p&#10;ocKWXisqzoeLUbD/eOaTW1/iOZ667e77WL4f35ZKDfpx+QIiUAz38H97oxVMxvD3Jf0AOb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wO/q8UAAADbAAAADwAAAAAAAAAA&#10;AAAAAAChAgAAZHJzL2Rvd25yZXYueG1sUEsFBgAAAAAEAAQA+QAAAJMDAAAAAA==&#10;" strokeweight="0"/>
                  <v:rect id="Rectangle 193" o:spid="_x0000_s1085" style="position:absolute;left:1348;top:28176;width:991;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GHfsMA&#10;AADbAAAADwAAAGRycy9kb3ducmV2LnhtbESPQYvCMBSE7wv7H8Jb8LamKyJajSLqoke1gnp7NM+2&#10;bPNSmqyt/nojCB6HmfmGmcxaU4or1a6wrOCnG4EgTq0uOFNwSH6/hyCcR9ZYWiYFN3Iwm35+TDDW&#10;tuEdXfc+EwHCLkYFufdVLKVLczLourYiDt7F1gZ9kHUmdY1NgJtS9qJoIA0WHBZyrGiRU/q3/zcK&#10;1sNqftrYe5OVq/P6uD2OlsnIK9X5audjEJ5a/w6/2hutYNCH55fwA+T0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cGHfsMAAADbAAAADwAAAAAAAAAAAAAAAACYAgAAZHJzL2Rv&#10;d25yZXYueG1sUEsFBgAAAAAEAAQA9QAAAIgDA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0</w:t>
                          </w:r>
                        </w:p>
                      </w:txbxContent>
                    </v:textbox>
                  </v:rect>
                  <v:line id="Line 194" o:spid="_x0000_s1086" style="position:absolute;flip:x;visibility:visible" from="2432,27616" to="2559,276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6aCRMUAAADbAAAADwAAAGRycy9kb3ducmV2LnhtbESPQWsCMRSE7wX/Q3iCt5qtoJWtUaRF&#10;kYIVbT309ty87i5uXpYkuum/N4WCx2FmvmFmi2gacSXna8sKnoYZCOLC6ppLBV+fq8cpCB+QNTaW&#10;ScEveVjMew8zzLXteE/XQyhFgrDPUUEVQptL6YuKDPqhbYmT92OdwZCkK6V22CW4aeQoyybSYM1p&#10;ocKWXisqzoeLUbD/eOaTW1/iOZ667e77WL4f35ZKDfpx+QIiUAz38H97oxVMxvD3Jf0AOb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6aCRMUAAADbAAAADwAAAAAAAAAA&#10;AAAAAAChAgAAZHJzL2Rvd25yZXYueG1sUEsFBgAAAAAEAAQA+QAAAJMDAAAAAA==&#10;" strokeweight="0"/>
                  <v:line id="Line 195" o:spid="_x0000_s1087" style="position:absolute;flip:x;visibility:visible" from="2432,26269" to="2559,262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3QcM8UAAADbAAAADwAAAGRycy9kb3ducmV2LnhtbESPQWsCMRSE7wX/Q3hCbzWrh7VsjSIV&#10;Sylo0dZDb8/N6+7i5mVJopv++0YQPA4z8w0zW0TTigs531hWMB5lIIhLqxuuFHx/rZ+eQfiArLG1&#10;TAr+yMNiPniYYaFtzzu67EMlEoR9gQrqELpCSl/WZNCPbEecvF/rDIYkXSW1wz7BTSsnWZZLgw2n&#10;hRo7eq2pPO3PRsFuO+WjezvHUzz2m8+fQ/VxWC2VehzG5QuIQDHcw7f2u1aQ53D9kn6AnP8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3QcM8UAAADbAAAADwAAAAAAAAAA&#10;AAAAAAChAgAAZHJzL2Rvd25yZXYueG1sUEsFBgAAAAAEAAQA+QAAAJMDAAAAAA==&#10;" strokeweight="0"/>
                  <v:line id="Line 196" o:spid="_x0000_s1088" style="position:absolute;flip:x;visibility:visible" from="2432,24936" to="2559,249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Di5qMUAAADbAAAADwAAAGRycy9kb3ducmV2LnhtbESPQWsCMRSE74X+h/AKvdVsPahsjSIV&#10;pRSquK2H3p6b193FzcuSRDf+eyMIPQ4z8w0znUfTijM531hW8DrIQBCXVjdcKfj5Xr1MQPiArLG1&#10;TAou5GE+e3yYYq5tzzs6F6ESCcI+RwV1CF0upS9rMugHtiNO3p91BkOSrpLaYZ/gppXDLBtJgw2n&#10;hRo7eq+pPBYno2C3GfPBrU/xGA/91/Z3X33ulwulnp/i4g1EoBj+w/f2h1YwGsPtS/oBcnY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Di5qMUAAADbAAAADwAAAAAAAAAA&#10;AAAAAAChAgAAZHJzL2Rvd25yZXYueG1sUEsFBgAAAAAEAAQA+QAAAJMDAAAAAA==&#10;" strokeweight="0"/>
                  <v:line id="Line 197" o:spid="_x0000_s1089" style="position:absolute;flip:x;visibility:visible" from="2305,23602" to="2559,236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act2sIAAADbAAAADwAAAGRycy9kb3ducmV2LnhtbERPy2oCMRTdF/yHcAV3NWMXtoxGEaUi&#10;Qlt8LdxdJ9eZwcnNkEQn/ftmUXB5OO/pPJpGPMj52rKC0TADQVxYXXOp4Hj4fP0A4QOyxsYyKfgl&#10;D/NZ72WKubYd7+ixD6VIIexzVFCF0OZS+qIig35oW+LEXa0zGBJ0pdQOuxRuGvmWZWNpsObUUGFL&#10;y4qK2/5uFOy+3/ni1vd4i5fu6+d8Kren1UKpQT8uJiACxfAU/7s3WsE4jU1f0g+Qs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act2sIAAADbAAAADwAAAAAAAAAAAAAA&#10;AAChAgAAZHJzL2Rvd25yZXYueG1sUEsFBgAAAAAEAAQA+QAAAJADAAAAAA==&#10;" strokeweight="0"/>
                  <v:rect id="Rectangle 198" o:spid="_x0000_s1090" style="position:absolute;left:698;top:22824;width:1983;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Ao4MMA&#10;AADbAAAADwAAAGRycy9kb3ducmV2LnhtbESPT4vCMBTE74LfITxhb5rqQWzXKLK66NF/0PX2aJ5t&#10;2ealNFnb9dMbQfA4zMxvmPmyM5W4UeNKywrGowgEcWZ1ybmC8+l7OAPhPLLGyjIp+CcHy0W/N8dE&#10;25YPdDv6XAQIuwQVFN7XiZQuK8igG9maOHhX2xj0QTa51A22AW4qOYmiqTRYclgosKavgrLf459R&#10;sJ3Vq5+dvbd5tbls030ar0+xV+pj0K0+QXjq/Dv8au+0gmkMzy/hB8jF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Ao4MMAAADbAAAADwAAAAAAAAAAAAAAAACYAgAAZHJzL2Rv&#10;d25yZXYueG1sUEsFBgAAAAAEAAQA9QAAAIgDA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20</w:t>
                          </w:r>
                        </w:p>
                      </w:txbxContent>
                    </v:textbox>
                  </v:rect>
                  <v:line id="Line 199" o:spid="_x0000_s1091" style="position:absolute;flip:x;visibility:visible" from="2432,22250" to="2559,222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gi3AcIAAADbAAAADwAAAGRycy9kb3ducmV2LnhtbERPTWsCMRC9C/6HMIXeNFsPVbZGEcVS&#10;ClW09dDbuBl3FzeTJYlu/PfmIHh8vO/pPJpGXMn52rKCt2EGgriwuuZSwd/vejAB4QOyxsYyKbiR&#10;h/ms35tirm3HO7ruQylSCPscFVQhtLmUvqjIoB/aljhxJ+sMhgRdKbXDLoWbRo6y7F0arDk1VNjS&#10;sqLivL8YBbvNmI/u8xLP8dj9bP8P5fdhtVDq9SUuPkAEiuEpfri/tIJxWp++pB8gZ3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gi3AcIAAADbAAAADwAAAAAAAAAAAAAA&#10;AAChAgAAZHJzL2Rvd25yZXYueG1sUEsFBgAAAAAEAAQA+QAAAJADAAAAAA==&#10;" strokeweight="0"/>
                  <v:line id="Line 200" o:spid="_x0000_s1092" style="position:absolute;flip:x;visibility:visible" from="2432,20916" to="2559,209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UQSmsUAAADbAAAADwAAAGRycy9kb3ducmV2LnhtbESPQWsCMRSE70L/Q3iF3jRrD1W2RpGW&#10;llKo4loPvT03r7uLm5cliW7890YQPA4z8w0zW0TTihM531hWMB5lIIhLqxuuFPxuP4ZTED4ga2wt&#10;k4IzeVjMHwYzzLXteUOnIlQiQdjnqKAOocul9GVNBv3IdsTJ+7fOYEjSVVI77BPctPI5y16kwYbT&#10;Qo0dvdVUHoqjUbBZTXjvPo/xEPf9z/pvV33v3pdKPT3G5SuIQDHcw7f2l1YwGcP1S/oBc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UQSmsUAAADbAAAADwAAAAAAAAAA&#10;AAAAAAChAgAAZHJzL2Rvd25yZXYueG1sUEsFBgAAAAAEAAQA+QAAAJMDAAAAAA==&#10;" strokeweight="0"/>
                  <v:line id="Line 201" o:spid="_x0000_s1093" style="position:absolute;flip:x;visibility:visible" from="2432,19583" to="2559,195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aM7cUAAADbAAAADwAAAGRycy9kb3ducmV2LnhtbESPT2sCMRTE7wW/Q3iCt5qtBy2rUaRi&#10;KYVa/Hfo7bl53V3cvCxJdNNv3wiCx2FmfsPMFtE04krO15YVvAwzEMSF1TWXCg779fMrCB+QNTaW&#10;ScEfeVjMe08zzLXteEvXXShFgrDPUUEVQptL6YuKDPqhbYmT92udwZCkK6V22CW4aeQoy8bSYM1p&#10;ocKW3ioqzruLUbDdTPjk3i/xHE/d1/fPsfw8rpZKDfpxOQURKIZH+N7+0AomI7h9ST9Azv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ZaM7cUAAADbAAAADwAAAAAAAAAA&#10;AAAAAAChAgAAZHJzL2Rvd25yZXYueG1sUEsFBgAAAAAEAAQA+QAAAJMDAAAAAA==&#10;" strokeweight="0"/>
                  <v:line id="Line 202" o:spid="_x0000_s1094" style="position:absolute;flip:x;visibility:visible" from="2305,18237" to="2559,182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opdsUAAADbAAAADwAAAGRycy9kb3ducmV2LnhtbESPQWsCMRSE74L/ITzBm2bbgsrWKNLS&#10;IoIVbT309ty87i5uXpYkuvHfN4WCx2FmvmHmy2gacSXna8sKHsYZCOLC6ppLBV+fb6MZCB+QNTaW&#10;ScGNPCwX/d4cc2073tP1EEqRIOxzVFCF0OZS+qIig35sW+Lk/VhnMCTpSqkddgluGvmYZRNpsOa0&#10;UGFLLxUV58PFKNh/TPnk3i/xHE/ddvd9LDfH15VSw0FcPYMIFMM9/N9eawXTJ/j7kn6AXP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topdsUAAADbAAAADwAAAAAAAAAA&#10;AAAAAAChAgAAZHJzL2Rvd25yZXYueG1sUEsFBgAAAAAEAAQA+QAAAJMDAAAAAA==&#10;" strokeweight="0"/>
                  <v:rect id="Rectangle 203" o:spid="_x0000_s1095" style="position:absolute;left:635;top:17459;width:1983;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BgRo8MA&#10;AADbAAAADwAAAGRycy9kb3ducmV2LnhtbESPS4vCQBCE74L/YWjBm05cxEd0FNkHevQF6q3JtEkw&#10;0xMysybur98RBI9FVX1FzZeNKcSdKpdbVjDoRyCIE6tzThUcDz+9CQjnkTUWlknBgxwsF+3WHGNt&#10;a97Rfe9TESDsYlSQeV/GUrokI4Oub0vi4F1tZdAHWaVSV1gHuCnkRxSNpMGcw0KGJX1mlNz2v0bB&#10;elKuzhv7V6fF92V92p6mX4epV6rbaVYzEJ4a/w6/2hutYDyE55fwA+Ti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BgRo8MAAADbAAAADwAAAAAAAAAAAAAAAACYAgAAZHJzL2Rv&#10;d25yZXYueG1sUEsFBgAAAAAEAAQA9QAAAIgDAAAAAA==&#10;" filled="f" stroked="f">
                    <v:textbox inset="0,0,0,0">
                      <w:txbxContent>
                        <w:p w:rsidR="00FB157A" w:rsidRPr="00F2104D" w:rsidRDefault="00FB157A" w:rsidP="00FB157A">
                          <w:pPr>
                            <w:rPr>
                              <w:sz w:val="10"/>
                              <w:szCs w:val="10"/>
                            </w:rPr>
                          </w:pPr>
                          <w:r w:rsidRPr="005C5B3D">
                            <w:rPr>
                              <w:rFonts w:ascii="Arial" w:hAnsi="Arial" w:cs="Arial"/>
                              <w:color w:val="000000"/>
                              <w:sz w:val="16"/>
                              <w:szCs w:val="16"/>
                              <w:lang w:val="en-US"/>
                            </w:rPr>
                            <w:t>40</w:t>
                          </w:r>
                        </w:p>
                      </w:txbxContent>
                    </v:textbox>
                  </v:rect>
                  <v:line id="Line 204" o:spid="_x0000_s1096" style="position:absolute;flip:x;visibility:visible" from="2432,16903" to="2559,169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8UmcUAAADbAAAADwAAAGRycy9kb3ducmV2LnhtbESPQWsCMRSE74L/ITzBm2ZbqMrWKNLS&#10;IoIVbT309ty87i5uXpYkuvHfN4WCx2FmvmHmy2gacSXna8sKHsYZCOLC6ppLBV+fb6MZCB+QNTaW&#10;ScGNPCwX/d4cc2073tP1EEqRIOxzVFCF0OZS+qIig35sW+Lk/VhnMCTpSqkddgluGvmYZRNpsOa0&#10;UGFLLxUV58PFKNh/TPnk3i/xHE/ddvd9LDfH15VSw0FcPYMIFMM9/N9eawXTJ/j7kn6AXP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n8UmcUAAADbAAAADwAAAAAAAAAA&#10;AAAAAAChAgAAZHJzL2Rvd25yZXYueG1sUEsFBgAAAAAEAAQA+QAAAJMDAAAAAA==&#10;" strokeweight="0"/>
                  <v:line id="Line 205" o:spid="_x0000_s1097" style="position:absolute;flip:x;visibility:visible" from="2432,15570" to="2559,155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q2K7sUAAADbAAAADwAAAGRycy9kb3ducmV2LnhtbESPQWsCMRSE74X+h/AKvdVsPahsjSIV&#10;pRSquK2H3p6b193FzcuSRDf+eyMIPQ4z8w0znUfTijM531hW8DrIQBCXVjdcKfj5Xr1MQPiArLG1&#10;TAou5GE+e3yYYq5tzzs6F6ESCcI+RwV1CF0upS9rMugHtiNO3p91BkOSrpLaYZ/gppXDLBtJgw2n&#10;hRo7eq+pPBYno2C3GfPBrU/xGA/91/Z3X33ulwulnp/i4g1EoBj+w/f2h1YwHsHtS/oBcnY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q2K7sUAAADbAAAADwAAAAAAAAAA&#10;AAAAAAChAgAAZHJzL2Rvd25yZXYueG1sUEsFBgAAAAAEAAQA+QAAAJMDAAAAAA==&#10;" strokeweight="0"/>
                  <v:line id="Line 206" o:spid="_x0000_s1098" style="position:absolute;flip:x;visibility:visible" from="2432,14217" to="2559,142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eEvdcUAAADbAAAADwAAAGRycy9kb3ducmV2LnhtbESPQWsCMRSE74L/IbxCb5qth27ZGkUq&#10;liJo0dZDb8/N6+7i5mVJopv++0YQPA4z8w0znUfTigs531hW8DTOQBCXVjdcKfj+Wo1eQPiArLG1&#10;TAr+yMN8NhxMsdC25x1d9qESCcK+QAV1CF0hpS9rMujHtiNO3q91BkOSrpLaYZ/gppWTLHuWBhtO&#10;CzV29FZTedqfjYLdNuejez/HUzz2m8+fQ7U+LBdKPT7ExSuIQDHcw7f2h1aQ53D9kn6AnP0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eEvdcUAAADbAAAADwAAAAAAAAAA&#10;AAAAAAChAgAAZHJzL2Rvd25yZXYueG1sUEsFBgAAAAAEAAQA+QAAAJMDAAAAAA==&#10;" strokeweight="0"/>
                  <v:line id="Line 207" o:spid="_x0000_s1099" style="position:absolute;flip:x;visibility:visible" from="2305,12884" to="2559,128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H67B8IAAADbAAAADwAAAGRycy9kb3ducmV2LnhtbERPTWsCMRC9C/6HMIXeNFsPVbZGEcVS&#10;ClW09dDbuBl3FzeTJYlu/PfmIHh8vO/pPJpGXMn52rKCt2EGgriwuuZSwd/vejAB4QOyxsYyKbiR&#10;h/ms35tirm3HO7ruQylSCPscFVQhtLmUvqjIoB/aljhxJ+sMhgRdKbXDLoWbRo6y7F0arDk1VNjS&#10;sqLivL8YBbvNmI/u8xLP8dj9bP8P5fdhtVDq9SUuPkAEiuEpfri/tIJxGpu+pB8gZ3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H67B8IAAADbAAAADwAAAAAAAAAAAAAA&#10;AAChAgAAZHJzL2Rvd25yZXYueG1sUEsFBgAAAAAEAAQA+QAAAJADAAAAAA==&#10;" strokeweight="0"/>
                  <v:rect id="Rectangle 208" o:spid="_x0000_s1100" style="position:absolute;left:635;top:12106;width:1983;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hm+PcMA&#10;AADbAAAADwAAAGRycy9kb3ducmV2LnhtbESPQYvCMBSE74L/ITzBm6buQW3XKOIqenRV0L09mrdt&#10;2ealNNFWf71ZEDwOM/MNM1u0phQ3ql1hWcFoGIEgTq0uOFNwOm4GUxDOI2ssLZOCOzlYzLudGSba&#10;NvxNt4PPRICwS1BB7n2VSOnSnAy6oa2Ig/dra4M+yDqTusYmwE0pP6JoLA0WHBZyrGiVU/p3uBoF&#10;22m1vOzso8nK9c/2vD/HX8fYK9XvtctPEJ5a/w6/2jutYBLD/5fwA+T8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hm+PcMAAADbAAAADwAAAAAAAAAAAAAAAACYAgAAZHJzL2Rv&#10;d25yZXYueG1sUEsFBgAAAAAEAAQA9QAAAIgDAAAAAA==&#10;" filled="f" stroked="f">
                    <v:textbox inset="0,0,0,0">
                      <w:txbxContent>
                        <w:p w:rsidR="00FB157A" w:rsidRPr="005C5B3D" w:rsidRDefault="00FB157A" w:rsidP="00FB157A">
                          <w:pPr>
                            <w:rPr>
                              <w:sz w:val="16"/>
                              <w:szCs w:val="16"/>
                            </w:rPr>
                          </w:pPr>
                          <w:r w:rsidRPr="005C5B3D">
                            <w:rPr>
                              <w:rFonts w:ascii="Arial" w:hAnsi="Arial" w:cs="Arial"/>
                              <w:color w:val="000000"/>
                              <w:sz w:val="16"/>
                              <w:szCs w:val="16"/>
                              <w:lang w:val="en-US"/>
                            </w:rPr>
                            <w:t>60</w:t>
                          </w:r>
                        </w:p>
                      </w:txbxContent>
                    </v:textbox>
                  </v:rect>
                  <v:line id="Line 209" o:spid="_x0000_s1101" style="position:absolute;flip:x;visibility:visible" from="2432,11550" to="2559,115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93HJsIAAADbAAAADwAAAGRycy9kb3ducmV2LnhtbERPy2oCMRTdF/yHcAV3NWMXVkajiFKR&#10;Qlt8LdxdJ9eZwcnNkEQn/ftmUXB5OO/ZIppGPMj52rKC0TADQVxYXXOp4Hj4eJ2A8AFZY2OZFPyS&#10;h8W89zLDXNuOd/TYh1KkEPY5KqhCaHMpfVGRQT+0LXHirtYZDAm6UmqHXQo3jXzLsrE0WHNqqLCl&#10;VUXFbX83Cnbf73xxm3u8xUv39XM+lZ+n9VKpQT8upyACxfAU/7u3WsEkrU9f0g+Q8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93HJsIAAADbAAAADwAAAAAAAAAAAAAA&#10;AAChAgAAZHJzL2Rvd25yZXYueG1sUEsFBgAAAAAEAAQA+QAAAJADAAAAAA==&#10;" strokeweight="0"/>
                  <v:line id="Line 210" o:spid="_x0000_s1102" style="position:absolute;flip:x;visibility:visible" from="2432,10204" to="2559,102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FivcUAAADbAAAADwAAAGRycy9kb3ducmV2LnhtbESPQWsCMRSE70L/Q3iF3jRrD1W2RpGW&#10;liKoqPXQ23Pzuru4eVmS6MZ/bwTB4zAz3zCTWTSNOJPztWUFw0EGgriwuuZSwe/uqz8G4QOyxsYy&#10;KbiQh9n0qTfBXNuON3TehlIkCPscFVQhtLmUvqjIoB/Yljh5/9YZDEm6UmqHXYKbRr5m2Zs0WHNa&#10;qLClj4qK4/ZkFGxWIz6471M8xkO3XP/ty8X+c67Uy3Ocv4MIFMMjfG//aAXjIdy+pB8gp1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FivcUAAADbAAAADwAAAAAAAAAA&#10;AAAAAAChAgAAZHJzL2Rvd25yZXYueG1sUEsFBgAAAAAEAAQA+QAAAJMDAAAAAA==&#10;" strokeweight="0"/>
                  <v:line id="Line 211" o:spid="_x0000_s1103" style="position:absolute;flip:x;visibility:visible" from="2432,8870" to="2559,88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EP8ysUAAADbAAAADwAAAGRycy9kb3ducmV2LnhtbESPT2sCMRTE7wW/Q3iCt5qtByurUaRi&#10;KYVa/Hfo7bl53V3cvCxJdNNvbwqCx2FmfsPMFtE04krO15YVvAwzEMSF1TWXCg779fMEhA/IGhvL&#10;pOCPPCzmvacZ5tp2vKXrLpQiQdjnqKAKoc2l9EVFBv3QtsTJ+7XOYEjSlVI77BLcNHKUZWNpsOa0&#10;UGFLbxUV593FKNhuXvnk3i/xHE/d1/fPsfw8rpZKDfpxOQURKIZH+N7+0AomI/j/kn6An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EP8ysUAAADbAAAADwAAAAAAAAAA&#10;AAAAAAChAgAAZHJzL2Rvd25yZXYueG1sUEsFBgAAAAAEAAQA+QAAAJMDAAAAAA==&#10;" strokeweight="0"/>
                  <v:line id="Line 212" o:spid="_x0000_s1104" style="position:absolute;flip:x;visibility:visible" from="2305,7531" to="2559,75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w9ZUcUAAADbAAAADwAAAGRycy9kb3ducmV2LnhtbESPQWsCMRSE74L/IbxCb5qthSpbo4jS&#10;IkIraj309ty87i5uXpYkuum/bwqCx2FmvmGm82gacSXna8sKnoYZCOLC6ppLBV+Ht8EEhA/IGhvL&#10;pOCXPMxn/d4Uc2073tF1H0qRIOxzVFCF0OZS+qIig35oW+Lk/VhnMCTpSqkddgluGjnKshdpsOa0&#10;UGFLy4qK8/5iFOw+x3xy75d4jqfuY/t9LDfH1UKpx4e4eAURKIZ7+NZeawWTZ/j/kn6An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w9ZUcUAAADbAAAADwAAAAAAAAAA&#10;AAAAAAChAgAAZHJzL2Rvd25yZXYueG1sUEsFBgAAAAAEAAQA+QAAAJMDAAAAAA==&#10;" strokeweight="0"/>
                  <v:rect id="Rectangle 213" o:spid="_x0000_s1105" style="position:absolute;left:635;top:6760;width:1983;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1hhMUA&#10;AADbAAAADwAAAGRycy9kb3ducmV2LnhtbESPQWvCQBSE74L/YXlCb7qxiMTUVcRWkmNrhNjbI/ua&#10;hGbfhuzWpP76bqHQ4zAz3zDb/WhacaPeNZYVLBcRCOLS6oYrBZf8NI9BOI+ssbVMCr7JwX43nWwx&#10;0XbgN7qdfSUChF2CCmrvu0RKV9Zk0C1sRxy8D9sb9EH2ldQ9DgFuWvkYRWtpsOGwUGNHx5rKz/OX&#10;UZDG3eGa2ftQtS/vafFabJ7zjVfqYTYenkB4Gv1/+K+daQXxCn6/hB8gd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zWGExQAAANsAAAAPAAAAAAAAAAAAAAAAAJgCAABkcnMv&#10;ZG93bnJldi54bWxQSwUGAAAAAAQABAD1AAAAigMAAAAA&#10;" filled="f" stroked="f">
                    <v:textbox inset="0,0,0,0">
                      <w:txbxContent>
                        <w:p w:rsidR="00FB157A" w:rsidRPr="00F2104D" w:rsidRDefault="00FB157A" w:rsidP="00FB157A">
                          <w:pPr>
                            <w:rPr>
                              <w:sz w:val="10"/>
                              <w:szCs w:val="10"/>
                            </w:rPr>
                          </w:pPr>
                          <w:r w:rsidRPr="005C5B3D">
                            <w:rPr>
                              <w:rFonts w:ascii="Arial" w:hAnsi="Arial" w:cs="Arial"/>
                              <w:color w:val="000000"/>
                              <w:sz w:val="16"/>
                              <w:szCs w:val="16"/>
                              <w:lang w:val="en-US"/>
                            </w:rPr>
                            <w:t>80</w:t>
                          </w:r>
                        </w:p>
                      </w:txbxContent>
                    </v:textbox>
                  </v:rect>
                  <v:line id="Line 214" o:spid="_x0000_s1106" style="position:absolute;flip:x;visibility:visible" from="2432,6184" to="2559,61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6pkvsUAAADbAAAADwAAAGRycy9kb3ducmV2LnhtbESPQWsCMRSE74L/IbxCb5qt0Cpbo4jS&#10;IkIraj309ty87i5uXpYkuum/bwqCx2FmvmGm82gacSXna8sKnoYZCOLC6ppLBV+Ht8EEhA/IGhvL&#10;pOCXPMxn/d4Uc2073tF1H0qRIOxzVFCF0OZS+qIig35oW+Lk/VhnMCTpSqkddgluGjnKshdpsOa0&#10;UGFLy4qK8/5iFOw+x3xy75d4jqfuY/t9LDfH1UKpx4e4eAURKIZ7+NZeawWTZ/j/kn6An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6pkvsUAAADbAAAADwAAAAAAAAAA&#10;AAAAAAChAgAAZHJzL2Rvd25yZXYueG1sUEsFBgAAAAAEAAQA+QAAAJMDAAAAAA==&#10;" strokeweight="0"/>
                  <v:line id="Line 215" o:spid="_x0000_s1107" style="position:absolute;flip:x;visibility:visible" from="2432,4851" to="2559,48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3j6ycUAAADbAAAADwAAAGRycy9kb3ducmV2LnhtbESPT2sCMRTE7wW/Q3iCt5ptD1ZWo0jF&#10;IoVa/Hfo7bl53V3cvCxJdNNvbwqCx2FmfsNM59E04krO15YVvAwzEMSF1TWXCg771fMYhA/IGhvL&#10;pOCPPMxnvacp5tp2vKXrLpQiQdjnqKAKoc2l9EVFBv3QtsTJ+7XOYEjSlVI77BLcNPI1y0bSYM1p&#10;ocKW3isqzruLUbDdvPHJfVziOZ66r++fY/l5XC6UGvTjYgIiUAyP8L291grGI/j/kn6AnN0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3j6ycUAAADbAAAADwAAAAAAAAAA&#10;AAAAAAChAgAAZHJzL2Rvd25yZXYueG1sUEsFBgAAAAAEAAQA+QAAAJMDAAAAAA==&#10;" strokeweight="0"/>
                  <v:line id="Line 216" o:spid="_x0000_s1108" style="position:absolute;flip:x;visibility:visible" from="2432,3517" to="2559,35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DRfUsUAAADbAAAADwAAAGRycy9kb3ducmV2LnhtbESPQWsCMRSE70L/Q3gFb5qthypbo0hF&#10;KUItaj309ty87i5uXpYkuum/NwXB4zAz3zDTeTSNuJLztWUFL8MMBHFhdc2lgu/DajAB4QOyxsYy&#10;KfgjD/PZU2+KubYd7+i6D6VIEPY5KqhCaHMpfVGRQT+0LXHyfq0zGJJ0pdQOuwQ3jRxl2as0WHNa&#10;qLCl94qK8/5iFOy2Yz659SWe46n7/Po5lpvjcqFU/zku3kAEiuERvrc/tILJGP6/pB8gZ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DRfUsUAAADbAAAADwAAAAAAAAAA&#10;AAAAAAChAgAAZHJzL2Rvd25yZXYueG1sUEsFBgAAAAAEAAQA+QAAAJMDAAAAAA==&#10;" strokeweight="0"/>
                  <v:line id="Line 217" o:spid="_x0000_s1109" style="position:absolute;flip:x;visibility:visible" from="2305,2171" to="2559,21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avLIMIAAADbAAAADwAAAGRycy9kb3ducmV2LnhtbERPy2oCMRTdF/yHcAV3NWMXVkajiFKR&#10;Qlt8LdxdJ9eZwcnNkEQn/ftmUXB5OO/ZIppGPMj52rKC0TADQVxYXXOp4Hj4eJ2A8AFZY2OZFPyS&#10;h8W89zLDXNuOd/TYh1KkEPY5KqhCaHMpfVGRQT+0LXHirtYZDAm6UmqHXQo3jXzLsrE0WHNqqLCl&#10;VUXFbX83Cnbf73xxm3u8xUv39XM+lZ+n9VKpQT8upyACxfAU/7u3WsEkjU1f0g+Q8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avLIMIAAADbAAAADwAAAAAAAAAAAAAA&#10;AAChAgAAZHJzL2Rvd25yZXYueG1sUEsFBgAAAAAEAAQA+QAAAJADAAAAAA==&#10;" strokeweight="0"/>
                  <v:rect id="Rectangle 218" o:spid="_x0000_s1110" style="position:absolute;left:-187;top:1395;width:2974;height:48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zOGsUA&#10;AADbAAAADwAAAGRycy9kb3ducmV2LnhtbESPQWvCQBSE70L/w/IKvemmHkqSuoq0leRYTcH29sg+&#10;k2D2bchuk7S/3hUEj8PMfMOsNpNpxUC9aywreF5EIIhLqxuuFHwVu3kMwnlkja1lUvBHDjbrh9kK&#10;U21H3tNw8JUIEHYpKqi971IpXVmTQbewHXHwTrY36IPsK6l7HAPctHIZRS/SYMNhocaO3moqz4df&#10;oyCLu+13bv/Hqv34yY6fx+S9SLxST4/T9hWEp8nfw7d2rhXECVy/hB8g1x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zM4axQAAANsAAAAPAAAAAAAAAAAAAAAAAJgCAABkcnMv&#10;ZG93bnJldi54bWxQSwUGAAAAAAQABAD1AAAAigMAAAAA&#10;" filled="f" stroked="f">
                    <v:textbox inset="0,0,0,0">
                      <w:txbxContent>
                        <w:p w:rsidR="00FB157A" w:rsidRPr="00F2104D" w:rsidRDefault="00FB157A" w:rsidP="00FB157A">
                          <w:pPr>
                            <w:rPr>
                              <w:sz w:val="10"/>
                              <w:szCs w:val="10"/>
                            </w:rPr>
                          </w:pPr>
                          <w:r w:rsidRPr="005C5B3D">
                            <w:rPr>
                              <w:rFonts w:ascii="Arial" w:hAnsi="Arial" w:cs="Arial"/>
                              <w:color w:val="000000"/>
                              <w:sz w:val="16"/>
                              <w:szCs w:val="16"/>
                              <w:lang w:val="en-US"/>
                            </w:rPr>
                            <w:t>100</w:t>
                          </w:r>
                        </w:p>
                      </w:txbxContent>
                    </v:textbox>
                  </v:rect>
                  <v:line id="Line 219" o:spid="_x0000_s1111" style="position:absolute;flip:x;visibility:visible" from="2432,831" to="2559,8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gRR+8IAAADbAAAADwAAAGRycy9kb3ducmV2LnhtbERPy2oCMRTdF/yHcAV3NWMXto5GEYtS&#10;Cq34Wri7Tq4zg5ObIYlO+vfNotDl4bxni2ga8SDna8sKRsMMBHFhdc2lguNh/fwGwgdkjY1lUvBD&#10;Hhbz3tMMc2073tFjH0qRQtjnqKAKoc2l9EVFBv3QtsSJu1pnMCToSqkddincNPIly8bSYM2pocKW&#10;VhUVt/3dKNh9v/LFbe7xFi/d1/Z8Kj9P70ulBv24nIIIFMO/+M/9oRVM0vr0Jf0AOf8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gRR+8IAAADbAAAADwAAAAAAAAAAAAAA&#10;AAChAgAAZHJzL2Rvd25yZXYueG1sUEsFBgAAAAAEAAQA+QAAAJADAAAAAA==&#10;" strokeweight="0"/>
                  <v:shape id="Freeform 220" o:spid="_x0000_s1112" style="position:absolute;left:2559;top:28790;width:2711;height:115;visibility:visible;mso-wrap-style:square;v-text-anchor:top" coordsize="427,1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gPa1cUA&#10;AADbAAAADwAAAGRycy9kb3ducmV2LnhtbESPQWvCQBSE7wX/w/KEXkLd6MG20VVEMUoPgqk/4Jl9&#10;TUKzb0N2TdJ/7wpCj8PMfMMs14OpRUetqywrmE5iEMS51RUXCi7f+7cPEM4ja6wtk4I/crBejV6W&#10;mGjb85m6zBciQNglqKD0vkmkdHlJBt3ENsTB+7GtQR9kW0jdYh/gppazOJ5LgxWHhRIb2paU/2Y3&#10;o2BzPvTRYKI0vezer9kuPX11JlLqdTxsFiA8Df4//GwftYLPKTy+hB8gV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A9rVxQAAANsAAAAPAAAAAAAAAAAAAAAAAJgCAABkcnMv&#10;ZG93bnJldi54bWxQSwUGAAAAAAQABAD1AAAAigMAAAAA&#10;" path="m,12r,2l1,12r1,l3,10r,l4,10r1,l7,10r,l8,10r1,l10,10r,l11,10r1,2l13,10r1,2l14,10r1,l16,10r1,2l17,12r2,-2l20,10r1,2l21,12r1,-2l23,10r1,l24,12r1,-2l26,10r1,l28,8r,l30,8r1,l32,8r,l33,8r1,l35,8r,-2l36,8,37,6r1,l39,8r,l40,8r2,l43,8r,l44,8r1,l46,10r,l47,8r1,l49,10r,l50,10r1,l52,8r2,l54,8,55,6r1,2l57,6r,2l58,8r1,l60,10r,l61,10,62,8r1,2l63,8r1,2l66,8r1,2l68,12r,l69,10r1,2l71,12r,l72,10r1,2l74,12r,l75,14r1,2l78,14r1,l79,12r1,2l81,14r1,l82,12r1,l84,14r1,-2l85,14r1,-2l87,14r1,-4l88,12r2,l91,12r1,-2l93,12r,l94,10r1,2l96,10r,l97,8,98,6r1,2l99,8r2,l102,8r1,2l103,8r1,2l105,10r1,l107,10r,l108,10r1,l110,12r,l111,10r2,l114,10r,2l115,12r1,l117,12r1,l118,12r1,l120,12r1,2l121,14r1,2l123,14r2,l125,12r1,l127,12r1,2l128,14r1,-2l130,12r1,l132,12r,l133,12r1,-2l135,12r,-2l137,10r1,l139,10r,2l140,10r1,2l142,12r,l143,14r1,l145,16r1,l146,18r1,-2l149,16r1,l150,14r1,l152,16r1,l153,14r1,l155,18r1,l157,16r,-2l158,14r2,l161,16r,l162,16r1,l164,16r,l165,16r1,l167,16r,-2l168,16r1,l170,16r2,l172,16r1,l174,14r1,2l175,14r1,l177,14r1,l178,14r1,l180,14r1,2l181,14r1,-2l184,12r1,l186,10r,l187,10r1,-2l189,8r,2l190,10r1,l192,8r,-2l193,6r1,l196,6r1,-2l197,2r1,4l199,4,200,r,l201,r1,2l203,2r,l204,2r1,l206,2r,l208,4r1,2l210,4r1,l211,4r1,2l213,8r1,2l214,8r1,l216,6r1,2l217,8r2,-2l220,8r1,l221,10r1,l223,8r1,l225,8r,2l226,10r1,l228,10r,l229,8r2,2l232,10r,l233,10r1,l235,10r1,l236,8r1,l238,12r1,l239,12r1,l241,14r2,-2l243,14r1,l245,14r1,l246,16r1,l248,16r1,2l250,18r,l251,18r1,l253,18r,l255,16r1,2l257,16r,l258,14r1,-2l260,12r,-2l261,10r1,l263,10r1,l264,12r1,l267,12r1,2l268,12r1,l270,12r1,l271,14r1,-2l273,14r1,l275,14r,l276,12r1,l279,12r,l280,12r1,l282,12r,l283,12r1,l285,12r,l286,12r1,-2l288,10r2,l290,8r1,2l292,10r1,-2l293,6r1,l295,8r1,l296,10r1,-2l298,10r1,l299,10r1,l302,12r1,l304,12r,l305,10r1,l307,12r,2l308,14r1,l310,14r,l311,14r1,l314,12r1,2l315,12r1,-2l317,10r1,-2l318,10r1,l320,10r1,l321,8r1,l323,8r1,2l324,10r2,l327,8r1,2l329,12r,l330,12r1,l332,10r,2l333,12r1,l335,10r,l336,10r2,2l339,10r1,-2l340,8r1,l342,8r1,l343,8r1,l345,6r1,2l346,8r1,l349,8r1,l350,10r1,l352,10r1,2l354,10r,-2l355,8r1,l357,10r,l358,14r1,-4l361,12r,l362,10r1,2l364,12r,l365,12r1,l367,12r1,l368,12r1,-2l370,10r1,l371,12r2,-2l374,10r1,-2l375,8r1,-2l377,8r1,l379,10r,-2l380,8r1,2l382,10r,l383,10r2,-2l386,8r,l387,10r1,-2l389,8r,l390,6r1,l392,8r1,l393,8r1,l395,6r2,2l397,6r1,-2l399,4r1,4l400,8r1,l402,10r1,l403,10r1,l405,8r1,2l408,10r,2l409,12r1,l411,10r,l412,12r1,l414,12r,-2l415,10r1,2l417,10r1,2l418,12r2,l421,12r1,-2l422,10r1,2l424,12r1,l425,12r1,-2l427,12e" filled="f" strokecolor="blue" strokeweight="3e-5mm">
                    <v:path arrowok="t" o:connecttype="custom" o:connectlocs="4445,6350;8890,7620;13335,7620;17780,5080;22860,5080;27940,5080;32385,6350;37465,5080;42545,6350;46990,7620;52070,8890;55880,7620;60960,6350;66040,6350;70485,6350;75565,7620;80645,7620;85090,6350;90170,7620;95250,10160;99695,10160;104140,10160;109220,10160;113665,8890;118745,6350;123190,3810;128270,1270;133350,2540;137795,5080;142875,5080;147320,6350;151765,7620;156845,10160;161925,10160;166370,6350;171450,7620;175895,7620;180975,7620;186055,5080;189865,6350;194945,8890;200025,7620;204470,5080;209550,7620;214630,7620;219075,3810;224155,7620;229235,7620;233680,7620;238125,5080;242570,6350;247650,3810;252730,2540;257175,5080;262255,7620;267335,7620" o:connectangles="0,0,0,0,0,0,0,0,0,0,0,0,0,0,0,0,0,0,0,0,0,0,0,0,0,0,0,0,0,0,0,0,0,0,0,0,0,0,0,0,0,0,0,0,0,0,0,0,0,0,0,0,0,0,0,0"/>
                  </v:shape>
                  <v:shape id="Freeform 221" o:spid="_x0000_s1113" style="position:absolute;left:5270;top:28803;width:2711;height:102;visibility:visible;mso-wrap-style:square;v-text-anchor:top" coordsize="427,1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bWI8QA&#10;AADbAAAADwAAAGRycy9kb3ducmV2LnhtbESPQWsCMRCF74L/IUzBm2b1IHU1ihRFW/FQ24PHYTPd&#10;3bqZLMmo679vCoUeH2/e9+YtVp1r1I1CrD0bGI8yUMSFtzWXBj4/tsNnUFGQLTaeycCDIqyW/d4C&#10;c+vv/E63k5QqQTjmaKASaXOtY1GRwzjyLXHyvnxwKEmGUtuA9wR3jZ5k2VQ7rDk1VNjSS0XF5XR1&#10;6Y1je2i+/VjksZnud9k5vB7egjGDp249ByXUyf/xX3pvDcwm8LslAUAv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rG1iPEAAAA2wAAAA8AAAAAAAAAAAAAAAAAmAIAAGRycy9k&#10;b3ducmV2LnhtbFBLBQYAAAAABAAEAPUAAACJAwAAAAA=&#10;" path="m,10l1,8r,l2,10,3,8r2,l6,10r,l7,8r1,2l9,8r,l10,10r1,2l12,12r,-2l13,12r1,l15,12r,-2l17,10,18,8r1,2l20,8r,l21,8r1,l23,8r,-2l24,6r1,l26,6r,l27,6,29,4r1,2l31,6r,-2l32,4r1,l34,6r,l35,6,36,4r1,l37,4r1,l39,4r2,2l41,4r1,2l43,8,44,6r1,2l45,8,46,6r1,l48,6r,l49,6r1,l52,6r,l53,4r1,l55,4r,l56,4,57,2r1,l59,2,59,r1,l61,2r1,l62,2r2,l65,2,66,r,2l67,2r1,2l69,4r1,2l70,6r1,l72,4r1,2l73,6r1,l76,6r1,l77,8r1,l79,8r1,l80,10r1,l82,12r1,2l84,14r,-2l85,14r1,l88,14r,-2l89,14r1,l91,12r,l92,12r1,l94,10r,2l95,12r1,l97,12r1,l98,12r2,-2l101,12r1,l102,12r1,l104,12r1,l105,12r1,l107,14r1,-2l109,14r,-2l111,14r1,-2l113,12r,2l114,12r1,l116,12r,l117,12r1,l119,10r,4l120,12r1,l123,12r1,l124,10r1,l126,10r1,l127,10r1,l129,10r1,2l130,12r1,-2l132,10r1,l133,10r2,4l136,12r1,l138,14r,l139,14r1,l141,14r,l142,12r1,l144,12r,l145,12r2,l148,10r1,l149,10r1,-2l151,8r1,l152,6r1,l154,6r1,l155,6r1,l157,6r2,2l159,8r1,l161,6r1,2l163,8r,l164,10r1,-2l166,8r,2l167,10r1,l170,10r,l171,10r1,2l173,12r,l174,10r1,2l176,14r1,-2l177,12r1,-2l179,10r1,2l180,12r2,-2l183,12r1,l184,10r1,2l186,14r1,-4l188,8r,2l189,8r1,l191,8r,2l192,8r2,l195,10r,l196,10r1,l198,10r,l199,10r1,2l201,12r1,l202,14r1,2l204,16r2,-4l206,14r1,l208,12r1,l209,12r1,l211,12r1,l212,12r1,l214,14r1,l216,12r,2l218,14r1,l220,14r,l221,14r1,l223,14r,2l224,16r1,-4l226,14r1,l227,10r1,2l230,14r1,l231,12r1,2l233,14r1,l234,14r1,2l236,14r1,2l237,16r1,l239,16r2,l242,14r,2l243,14r1,l245,12r,2l246,14r1,-2l248,12r,-2l249,8r1,l251,8r2,-2l253,6r1,l255,6r1,l256,4r1,2l258,4r1,2l259,6r1,-2l261,4r1,2l262,6r1,l265,6r1,l267,6r,l268,6r1,-2l270,4r,2l271,4r1,l273,6r,l274,4r1,l277,4r,l278,4r1,l280,6r1,l281,6r1,l283,8r1,l284,8r1,2l286,10r1,l287,8r2,2l290,10r1,-2l292,8r,l293,6r1,2l295,8r,-2l296,8r1,l298,8r,l300,10r1,l302,10r,l303,12r1,l305,12r1,l306,14r1,2l308,14r1,-2l309,12r1,2l312,12r1,l313,14r1,l315,12r1,l316,10r1,l318,8r1,2l320,10r,l321,10r1,2l324,12r,l325,12r1,l327,12r,-2l328,10r1,l330,10r1,2l331,12r1,2l333,16r1,-2l334,14r2,l337,12r1,2l338,14r1,l340,14r1,2l341,16r1,l343,16r1,-2l345,14r,-2l346,12r2,l349,12r,l350,12r1,-2l352,10r,l353,10r1,l355,10r,l356,10r1,l359,10r1,l360,10r1,l362,12r1,l363,14r1,-2l365,12r1,l366,12r1,2l368,12r1,2l371,14r,l372,16r1,-2l374,14r,l375,14r1,l377,16r,l378,16r1,l380,14r,l381,14r2,l384,12r1,l385,10r1,2l387,10r1,2l388,10r1,l390,10r1,2l391,10r1,l393,10r2,-2l395,10r1,l397,8r1,l399,8r,l400,8r1,2l402,8r,-2l403,8r1,l405,10r,l407,8r1,2l409,10r1,-2l410,10r1,l412,10r1,l413,12r1,l415,12r1,l416,12r2,l419,14r1,2l420,16r1,-2l422,12r1,l424,14r,-2l425,12r1,-2l427,10r,2e" filled="f" strokecolor="blue" strokeweight="3e-5mm">
                    <v:path arrowok="t" o:connecttype="custom" o:connectlocs="4445,5080;8890,7620;13970,5080;19050,3810;23495,2540;28575,5080;33020,3810;37465,0;42545,1270;46990,3810;52070,7620;57150,8890;61595,7620;66675,7620;71755,7620;75565,8890;80645,6350;85725,8890;90170,7620;95250,5080;99695,3810;104775,5080;109855,7620;114300,7620;119380,5080;123825,6350;128270,8890;133350,7620;138430,8890;142875,7620;147955,8890;153035,10160;157480,7620;162560,3810;166370,3810;171450,3810;176530,2540;180975,6350;186055,3810;191135,6350;195580,8890;200660,7620;205740,7620;210185,7620;214630,8890;219075,7620;224155,6350;229235,6350;233680,7620;238760,8890;243840,7620;248285,7620;253365,5080;257175,6350;262255,7620;267335,8890" o:connectangles="0,0,0,0,0,0,0,0,0,0,0,0,0,0,0,0,0,0,0,0,0,0,0,0,0,0,0,0,0,0,0,0,0,0,0,0,0,0,0,0,0,0,0,0,0,0,0,0,0,0,0,0,0,0,0,0"/>
                  </v:shape>
                  <v:shape id="Freeform 222" o:spid="_x0000_s1114" style="position:absolute;left:7981;top:28765;width:2725;height:171;visibility:visible;mso-wrap-style:square;v-text-anchor:top" coordsize="429,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7WMMA&#10;AADbAAAADwAAAGRycy9kb3ducmV2LnhtbESPUUvEMBCE34X7D2EPfPOSUxCtlztOQRDhEKs/YE3W&#10;tl6zKc2aVn+9EQQfh5n5htns5tCrTGPqIltYrwwoYhd9x42F15f7sytQSZA99pHJwhcl2G0XJxus&#10;fJz4mXItjSoQThVaaEWGSuvkWgqYVnEgLt57HANKkWOj/YhTgYdenxtzqQN2XBZaHOiuJXesP4MF&#10;8712c5bpqTY5Zff2KIfbj4O1p8t5fwNKaJb/8F/7wVu4voDfL+UH6O0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5+7WMMAAADbAAAADwAAAAAAAAAAAAAAAACYAgAAZHJzL2Rv&#10;d25yZXYueG1sUEsFBgAAAAAEAAQA9QAAAIgDAAAAAA==&#10;" path="m,18r1,l3,16r1,l4,18r1,2l6,20r1,l7,20,8,18r1,l10,18r1,2l11,18r1,2l13,18r2,l15,16r1,l17,16r1,l18,14r1,l20,14r1,l22,14r,2l23,16r1,l25,16r,l27,18r1,l29,20r,l30,20r1,l32,20r,l33,18r1,l35,18r1,l36,20r1,l39,16r1,l40,16r1,2l42,18r1,-2l43,18r1,-2l45,14r1,2l46,16r1,-2l48,16r1,-2l51,12r,l52,12r1,l54,16r,-2l55,14r1,-2l57,12r,l58,12r1,2l60,14r2,l62,12r1,l64,12r1,2l65,14r1,-2l67,12r1,l68,12r1,-2l70,10r1,2l71,12r1,l74,10r1,2l76,8r,l77,8r1,l79,8r,2l80,8r1,l82,10r,-2l83,8r1,l86,10r,2l87,10,88,8r1,2l90,10r,l91,10r1,l93,10r,l94,10r1,l96,12r,l98,10,99,8r1,l101,6r,l102,6r1,2l104,8r,l105,8r1,l107,6r,l108,6r2,l111,8r,l112,8r1,l114,8r1,2l115,10r1,-2l117,10r1,l118,8r1,l121,8r1,l122,8r1,-2l124,4r1,l125,2r1,l127,r1,2l129,2r,l130,2r1,l133,2r,l134,r1,2l136,4r,l137,4r1,l139,4r1,l140,6r1,l142,8r1,-2l143,6r2,l146,6r1,l147,6r1,l149,6r1,2l150,8r1,l152,8r1,l154,8r,l155,6r2,l158,4r,l159,6r1,l161,6r,2l162,6r1,l164,6r1,2l165,8r1,l167,10r2,l169,8r1,l171,10r1,l172,12r1,l174,12r1,l175,12r1,l177,12r1,l180,12r,l181,14r1,-2l183,14r,2l184,16r1,2l186,18r,l187,20r1,l189,22r,l190,20r2,l193,20r1,2l194,22r1,l196,20r1,l197,20r1,l199,20r1,l200,18r1,l202,18r2,2l205,20r,-2l206,20r1,-2l208,18r,l209,18r1,l211,18r,-2l212,14r1,-2l214,12r,-2l216,10r1,-2l218,8r1,l219,8r1,l221,8r1,l222,10r1,-2l224,10r1,l225,10r1,2l228,12r1,l229,12r1,l231,12r1,2l233,14r,-2l234,12r1,2l236,16r,l237,18r1,l240,18r,l241,18r1,4l243,20r1,l244,20r1,l246,22r1,l247,22r1,l249,22r2,l251,22r1,l253,20r1,l254,22r1,-2l256,20r1,-2l258,20r,l259,20r1,l261,20r,-2l263,18r1,2l265,20r,l266,20r1,l268,20r,2l269,22r1,l271,22r1,1l272,23r1,l275,25r1,2l276,25r1,2l278,25r1,l279,25r1,-2l281,23r1,l283,23r,l284,23r1,l287,23r,l288,23r1,l290,23r,l291,23r1,l293,22r,-2l294,20r1,l296,20r1,-2l297,18r2,-2l300,16r1,-2l301,14r1,-2l303,12r1,l304,12r1,l306,10r1,2l307,10r1,l310,8r1,2l312,10r,l313,10r1,l315,10r,2l316,12r1,l318,12r,l319,14r1,l322,14r1,2l323,16r1,2l325,20r1,-2l326,20r1,l328,20r1,l329,20r1,l331,22r1,-2l332,20r2,l335,18r1,l337,16r,l338,18r1,l340,16r,l341,16r1,l343,16r,l344,16r2,l347,16r,l348,16r1,l350,16r1,l351,14r1,2l353,14r1,l354,14r1,l356,14r2,l358,14r1,l360,16r1,l362,14r,2l363,16r1,2l365,16r,l366,14r1,l369,12r,l370,12r1,l372,12r,-2l373,10r1,l375,12r1,l376,12r1,l378,12r1,l379,10r2,l382,12r1,-2l383,10r1,l385,12r1,l386,10r1,2l388,12r1,l390,14r,l391,12r2,2l394,14r,l395,18r1,-2l397,16r,2l398,20r1,2l400,22r1,-4l401,20r1,l403,20r2,2l405,22r1,-2l407,18r1,l408,18r1,2l410,20r1,-2l411,18r1,2l413,18r1,l415,18r,l417,16r1,2l419,18r,-2l420,16r1,2l422,18r,-2l423,16r1,-2l425,14r,2l426,14r1,2l429,16e" filled="f" strokecolor="blue" strokeweight="3e-5mm">
                    <v:path arrowok="t" o:connecttype="custom" o:connectlocs="4445,12700;9525,10160;13970,10160;19050,12700;23495,12700;28575,8890;33655,7620;38100,8890;43180,7620;48260,5080;52070,5080;57150,6350;62230,6350;66675,5080;71755,5080;76835,5080;81280,1270;86360,2540;90805,3810;95250,5080;100330,2540;104775,5080;109855,7620;114935,8890;119380,12700;124460,12700;129540,12700;133985,11430;139065,5080;142875,6350;147955,7620;153035,11430;157480,13970;162560,12700;167640,12700;172085,13970;177165,15875;182245,14605;186055,12700;191135,8890;195580,6350;200660,7620;205740,11430;210185,13970;215265,11430;220345,10160;224790,8890;229870,8890;234315,7620;238760,7620;243840,6350;248285,7620;253365,13970;258445,11430;262890,11430;267970,11430" o:connectangles="0,0,0,0,0,0,0,0,0,0,0,0,0,0,0,0,0,0,0,0,0,0,0,0,0,0,0,0,0,0,0,0,0,0,0,0,0,0,0,0,0,0,0,0,0,0,0,0,0,0,0,0,0,0,0,0"/>
                  </v:shape>
                  <v:shape id="Freeform 223" o:spid="_x0000_s1115" style="position:absolute;left:10706;top:28790;width:2711;height:115;visibility:visible;mso-wrap-style:square;v-text-anchor:top" coordsize="427,1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nR5TcUA&#10;AADbAAAADwAAAGRycy9kb3ducmV2LnhtbESP0WrCQBRE3wv+w3IFX4JuKqXV6CpSaSw+FIx+wDV7&#10;TYLZuyG7TdK/dwuFPg4zc4ZZbwdTi45aV1lW8DyLQRDnVldcKLicP6YLEM4ja6wtk4IfcrDdjJ7W&#10;mGjb84m6zBciQNglqKD0vkmkdHlJBt3MNsTBu9nWoA+yLaRusQ9wU8t5HL9KgxWHhRIbei8pv2ff&#10;RsHudOijwURpetm/XbN9+nXsTKTUZDzsViA8Df4//Nf+1AqWL/D7JfwAuXk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dHlNxQAAANsAAAAPAAAAAAAAAAAAAAAAAJgCAABkcnMv&#10;ZG93bnJldi54bWxQSwUGAAAAAAQABAD1AAAAigMAAAAA&#10;" path="m,12l1,10r,l2,12,3,10r1,l4,10r1,l6,10r1,l7,8r1,l9,8,11,6r1,l12,6,13,4r1,l15,6r,l16,6,17,4,18,2r,l19,2r1,l21,2r,2l23,2r1,l25,2r1,2l26,4r1,l28,4r1,l29,6r1,l31,6r1,l32,6r1,l35,4r1,l36,8r1,l38,8r1,l40,6r,2l41,8r1,l43,8r,l44,8,45,6r2,l47,4r1,l49,4,50,2r1,2l51,2r1,2l53,4r1,l54,4r1,2l56,6r1,l57,6r2,l60,6r1,l61,6r1,2l63,8r1,l65,6r,2l66,8r1,l68,8r,l70,8r1,l72,8r,-2l73,6,74,4r1,l76,4r,l77,4,78,2r1,l79,4,80,2r2,2l83,2r,l84,4r1,l86,8r,l87,8,88,6r1,2l90,8r,l91,8r1,2l94,10r,l95,10r1,l97,12r,l98,12r1,-2l100,12r,l101,14r1,l103,14r1,l104,14r2,-2l107,14r1,l108,12r1,l110,14r1,-2l111,12r1,2l113,16r1,l115,16r,-2l116,14r2,l119,14r,l120,16r1,l122,18r,-2l123,16r1,-2l125,16r,l126,16r1,l129,14r1,l130,18r1,-2l132,14r1,l133,14r1,l135,12r1,2l136,14r1,l138,14r1,l139,16r2,l142,16r1,l144,16r,l145,16r1,l147,14r,-2l148,12r1,l150,14r,l151,14r2,l154,14r1,-2l155,14r1,2l157,14r1,l158,14r1,l160,16r1,-2l161,12r1,l163,12r2,l165,12r1,l167,12r1,l169,12r,2l170,16r1,-2l172,14r,2l173,14r1,l175,14r,l177,16r1,-4l179,14r,-2l180,10r1,2l182,10r1,2l183,10r1,l185,10r1,l186,10r1,l189,10r1,l190,8r1,l192,8r1,l194,8r,l195,10r1,l197,10r,-2l198,10r2,2l201,12r,-2l202,12r1,l204,12r,l205,12r1,l207,10r1,l208,12r1,l210,10r2,2l212,12r1,l214,14r1,l215,14r1,l217,12r1,2l218,14r1,-2l220,12r1,-2l222,10r,l224,12r1,l226,10r,-2l227,8r1,l229,8r,2l230,8r1,l232,8r1,-2l233,10r1,-2l236,8r1,2l237,10r1,-2l239,10r1,2l240,12r1,l242,12r1,-2l243,10r1,l245,10r1,l248,12r,l249,12r1,l251,12r,l252,12r1,l254,10r,2l255,12r1,l257,12r,-2l259,10r1,l261,10r1,-2l262,10r1,-2l264,8r1,2l265,10r1,-2l267,8r1,2l268,8r1,l271,8r1,l273,10r,-2l274,10r1,l276,10r,l277,10r1,-2l279,8r,l280,10r1,l283,10r,-2l284,8r1,l286,6r1,2l287,8r1,2l289,12r1,-2l290,10r1,l292,10r1,-2l293,10r2,l296,10r1,2l297,14r1,l299,12r1,2l301,16r,-2l302,14r1,2l304,16r,-2l305,14r2,l308,14r,l309,12r1,-2l311,10r1,l312,12r1,-2l314,10r1,l315,10r1,-2l318,8r1,2l319,8r1,2l321,8r1,2l322,8r1,2l324,10r1,-2l326,8r,2l327,8r1,l330,10r,-2l331,8r1,l333,8r,l334,8r1,l336,8r,-2l337,8r1,l339,8r1,-2l340,6r2,2l343,8r1,-2l344,6r1,l346,8r1,-2l347,8r1,2l349,10r1,-2l351,10r,l352,8r2,l355,8r,l356,8r1,l358,10r,l359,8r1,-2l361,6r,l362,6r1,l364,6r2,-2l366,4r1,-2l368,2r1,l369,2,370,r1,2l372,2r,l373,2r1,l375,r1,2l376,2r2,2l379,4r1,2l380,8r1,l382,10r1,2l383,12r1,l385,14r1,l386,12r1,2l389,12r1,l391,12r,-2l392,12r1,-2l394,10r,-2l395,8r1,l397,8r,l398,6r1,l401,8r,l402,8r1,l404,6r1,2l405,8r1,2l407,10r1,2l408,12r1,l410,14r1,l411,14r2,-2l414,12r1,2l416,14r,2l417,14r1,l419,14r,l420,14r1,-2l422,12r,-2l423,10r2,2l426,10r,l427,10e" filled="f" strokecolor="blue" strokeweight="3e-5mm">
                    <v:path arrowok="t" o:connecttype="custom" o:connectlocs="3810,6350;8890,2540;13335,1270;18415,2540;22860,5080;27305,5080;32385,1270;37465,3810;41910,5080;46990,2540;52070,2540;56515,5080;61595,7620;66040,8890;70485,7620;75565,8890;80010,10160;85090,8890;90170,10160;94615,7620;99695,8890;104775,7620;109220,8890;113665,7620;118110,6350;123190,5080;128270,7620;132715,7620;137795,7620;142875,7620;147320,5080;152400,7620;157480,7620;161290,7620;166370,6350;170815,5080;175895,6350;180975,5080;185420,6350;190500,8890;195580,8890;200025,6350;204470,5080;209550,5080;213995,5080;219075,3810;223520,5080;228600,3810;233680,1270;238125,0;243205,7620;248285,7620;252095,5080;257175,5080;262255,7620;266700,8890" o:connectangles="0,0,0,0,0,0,0,0,0,0,0,0,0,0,0,0,0,0,0,0,0,0,0,0,0,0,0,0,0,0,0,0,0,0,0,0,0,0,0,0,0,0,0,0,0,0,0,0,0,0,0,0,0,0,0,0"/>
                  </v:shape>
                  <v:shape id="Freeform 224" o:spid="_x0000_s1116" style="position:absolute;left:13417;top:28816;width:2718;height:108;visibility:visible;mso-wrap-style:square;v-text-anchor:top" coordsize="428,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yUa+cMA&#10;AADbAAAADwAAAGRycy9kb3ducmV2LnhtbESPzW7CMBCE75V4B2sr9VactuIvxCDUqqjXAOK8ipc4&#10;JF6H2A1pn76uhMRxNDPfaLL1YBvRU+crxwpexgkI4sLpiksFh/3n8xyED8gaG8ek4Ic8rFejhwxT&#10;7a6cU78LpYgQ9ikqMCG0qZS+MGTRj11LHL2T6yyGKLtS6g6vEW4b+ZokU2mx4rhgsKV3Q0W9+7YK&#10;thtz+X3TZ+6Ps8J/1Ic8MOdKPT0OmyWIQEO4h2/tL61gMYH/L/EHyN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yUa+cMAAADbAAAADwAAAAAAAAAAAAAAAACYAgAAZHJzL2Rv&#10;d25yZXYueG1sUEsFBgAAAAAEAAQA9QAAAIgDAAAAAA==&#10;" path="m,6l1,4,2,6,3,8,3,6,4,8,5,6r1,l6,6r1,l8,6r2,l10,6r1,l12,6r1,l13,6r1,2l15,6r1,l17,6r,l18,8r1,l21,8r,-2l22,6r1,l24,6r,l25,6r1,l27,4r1,2l28,8r1,l30,10,31,8r,2l33,8r1,l35,8r,l36,6r1,2l38,6r,2l39,8r1,l41,6r1,l42,6,43,4r2,l46,6r,l47,6r1,l49,8r,l50,8r1,l52,8r,l53,8r1,l55,10r2,l57,10r1,2l59,12r1,l60,14r1,l62,14r1,l63,15r1,2l65,15r1,-1l67,14r,l69,12r1,l71,12r,l72,12r1,-2l74,10r,-2l75,8r1,l77,8r,l78,4r2,l81,6r1,l82,6,83,4r1,l85,6r,l86,6r1,l88,6r,l89,8,90,6r2,2l92,8r1,l94,10r1,l96,10r,l97,10,98,8,99,6r,l100,8r1,l102,8r,-2l104,8r1,l106,8r1,l107,6r1,2l109,8r1,-2l110,6r1,2l112,10r1,-2l113,10r1,l116,8r1,2l117,10r1,2l119,10r1,2l121,10r,l122,10r1,l124,10r,-4l125,6r1,l128,4r,l129,2r1,l131,2r,l132,r1,l134,r1,l135,r1,l137,r2,2l139,r1,2l141,4r1,-2l142,2r1,l144,4r1,l146,4r,l147,6r1,l149,6r,l151,8r1,l153,8r,-2l154,6r1,4l156,10r,-2l157,8r1,l159,8r1,-2l160,8r1,2l163,10r1,2l164,14r1,l166,14r1,l167,12r1,l169,12r1,2l170,14r1,l172,12r1,2l175,12r,l176,12r1,2l178,14r,l179,14r1,l181,14r,-2l182,14r1,l184,14r1,l185,14r2,1l188,15r1,-1l189,14r1,-2l191,14r1,-2l192,12r1,l194,12r1,l195,10r1,2l197,12r2,-2l200,12r,l201,10r1,-2l203,10r,l204,10r1,l206,8r,2l207,10r1,l210,8r,l211,8r1,l213,8r1,l214,8r1,-4l216,6r1,l217,6r1,l219,6r1,l220,8r2,2l223,8r1,l225,8r,2l226,10r1,l228,12r,l229,12r1,-2l231,12r,l232,10r2,l235,12r,2l236,14r1,l238,12r1,2l239,14r1,l241,14r1,l242,15r1,l244,14r2,l246,14r1,-2l248,14r1,l249,12r1,l251,12r1,-2l253,10r,l254,10r1,l256,10r,2l258,12r1,-2l260,8r,l261,6r1,l263,6r1,l264,6r1,l266,6r1,l267,8r2,-2l270,4r1,-2l271,2,272,r1,l274,r,2l275,2r1,2l277,2r1,l278,6r1,l281,6r1,2l282,8r1,l284,8r1,l285,8r1,l287,6r1,l289,8r,-2l290,6r1,-2l293,4r,l294,4r1,l296,4r,l297,2r1,l299,2r,l300,2r1,l302,4r1,l303,2r2,2l306,4r1,2l307,6r1,l309,6r1,2l310,10r1,l312,10r1,l313,12r1,l315,12r2,l318,14r,l319,14r1,l321,12r,l322,10r1,l324,10r,l325,8r1,-2l328,6r1,2l329,8r1,l331,6r1,l332,4r1,2l334,8r1,l335,6r1,2l337,8r1,l338,8r2,l341,8r1,l343,8r,-2l344,6r1,l346,8r,-2l347,8r1,-2l349,8r,l350,10r2,l353,10r,l354,12r1,l356,14r1,-2l357,12r1,2l359,14r1,l360,14r1,l362,14r2,-2l364,14r1,l366,12r1,l368,12r,-2l369,10r1,-2l371,8r,l372,10r1,l374,8r,l376,10r1,2l378,12r,l379,12r1,l381,12r1,-2l382,12r1,l384,12r1,l385,12r1,l388,12r1,-2l389,10r1,l391,10r1,l392,10r1,l394,8r1,l396,8r,2l397,10r2,2l400,12r,l401,12r1,2l403,12r,2l404,14r1,-2l406,12r1,-2l407,12r1,l409,12r2,l411,10r1,l413,10r1,-2l414,12r1,-2l416,10r1,l417,8r1,l419,10r1,l421,10r,-2l423,10r1,l425,12r,l426,10r1,2l428,12e" filled="f" strokecolor="blue" strokeweight="3e-5mm">
                    <v:path arrowok="t" o:connecttype="custom" o:connectlocs="3810,3810;8890,5080;13970,3810;18415,5080;23495,5080;28575,2540;33020,5080;38100,7620;42545,8890;46990,5080;52070,3810;56515,5080;61595,6350;66675,5080;71120,6350;76200,7620;81280,2540;85725,0;90170,1270;94615,3810;99695,5080;104775,8890;109220,7620;114300,8890;119380,9525;123825,7620;128905,6350;133350,5080;137795,3810;142875,6350;147320,6350;152400,8890;157480,8890;161925,6350;167005,3810;172085,1270;176530,1270;180975,5080;186055,2540;190500,1270;195580,3810;200025,7620;205105,6350;210185,3810;214630,5080;219710,5080;224155,6350;228600,8890;233680,6350;238760,6350;243205,7620;248285,6350;253365,7620;257810,7620;262890,5080;267335,6350" o:connectangles="0,0,0,0,0,0,0,0,0,0,0,0,0,0,0,0,0,0,0,0,0,0,0,0,0,0,0,0,0,0,0,0,0,0,0,0,0,0,0,0,0,0,0,0,0,0,0,0,0,0,0,0,0,0,0,0"/>
                  </v:shape>
                  <v:shape id="Freeform 225" o:spid="_x0000_s1117" style="position:absolute;left:16135;top:28816;width:2711;height:120;visibility:visible;mso-wrap-style:square;v-text-anchor:top" coordsize="427,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wrksUA&#10;AADbAAAADwAAAGRycy9kb3ducmV2LnhtbESPwW7CMBBE75X4B2uRegMHDhRSDIJUVatygKblvsRL&#10;EojXke1C+vc1ElKPo5l5o5kvO9OICzlfW1YwGiYgiAuray4VfH+9DqYgfEDW2FgmBb/kYbnoPcwx&#10;1fbKn3TJQykihH2KCqoQ2lRKX1Rk0A9tSxy9o3UGQ5SulNrhNcJNI8dJMpEGa44LFbaUVVSc8x+j&#10;4MO9jHbrp+xw2oZm/eane5tt9ko99rvVM4hAXfgP39vvWsFsArcv8QfIx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HCuSxQAAANsAAAAPAAAAAAAAAAAAAAAAAJgCAABkcnMv&#10;ZG93bnJldi54bWxQSwUGAAAAAAQABAD1AAAAigMAAAAA&#10;" path="m,12r,l1,12r1,l3,12r,l4,12r1,2l7,14,8,12r,l9,10r1,l11,14r,l12,12r1,l14,12r,l15,12r1,-2l17,8r2,l19,6r1,l21,6r1,l22,4r1,l24,4r1,l25,2r1,l27,2r1,l28,2,30,r1,2l32,2r1,l33,2r1,2l35,2,36,r,2l37,r1,l39,r,l40,r2,2l43,2r,l44,r1,4l46,4r1,2l47,6r1,l49,4r1,2l50,6r1,l52,6r2,l54,6r1,l56,8,57,6r1,l58,8,59,6r1,l61,4r,l62,6,63,4r1,l64,4,66,2r1,2l68,4r,l69,6r1,l71,4r1,l72,4r1,2l74,4r1,2l75,4r1,l78,4r1,l79,2r1,2l81,4,82,2,82,r1,l84,2,85,r1,l86,r1,2l89,2r1,l90,4r1,l92,4,93,2r,l94,2r1,2l96,6r1,l97,8r1,l99,8r2,l101,10r1,-2l103,10r1,l104,8r1,l106,10r1,l107,10r1,-2l109,10r1,2l111,10r,l113,10r1,-2l115,10r,-4l116,8r1,l118,8r,-2l119,6r1,l121,4r,2l122,8r1,l125,8r1,l126,6r1,l128,6r1,2l129,8r1,l131,10r1,l132,10r1,2l134,12r1,-2l137,10r,l138,10r1,-2l140,8r,2l141,10r1,2l143,10r,l144,10r1,2l146,12r,l147,10r2,2l150,12r1,l151,14r1,-2l153,14r1,-2l154,12r1,l156,12r1,l157,12r1,l160,12r1,2l161,14r1,-2l163,12r1,l165,12r,l166,12r1,l168,12r,-2l169,10r1,l172,10r,2l173,10r1,l175,10r1,l176,10r1,-2l178,8r1,l179,6r1,l181,6r1,l182,8r2,-2l185,8r1,l186,8r1,2l188,10r1,-2l190,10r,l191,10r1,2l193,12r,2l194,17r2,-2l197,17r,2l198,15r1,l200,17r1,l201,17r1,l203,17r1,2l204,17r1,-2l206,15r2,l208,15r1,l210,14r1,l211,15r1,-1l213,12r1,l215,12r,l216,10r1,2l219,12r,l220,14r1,-2l222,12r,l223,14r1,-2l225,12r,-2l226,10r1,l228,10r1,l229,10r2,l232,10r1,2l233,10r1,l235,12r1,l236,10r1,2l238,10r1,l240,10r,l241,10r2,2l244,10r,2l245,12r1,l247,12r,-2l248,12r1,-2l250,12r,l251,12r1,l253,12r2,l255,14r1,-2l257,12r1,-2l258,10r1,2l260,12r1,l261,14r1,l263,15r1,l264,15r1,l267,14r1,l269,15r,-1l270,14r1,1l272,15r,l273,15r1,l275,15r,l276,15r2,l279,15r1,l280,15r1,l282,14r1,l283,14r1,l285,14r1,-2l286,12r1,-2l288,12r2,-4l290,6r1,l292,6r1,l294,6r,l295,6r1,l297,6r,-2l298,6r1,-2l300,6r,l302,6r1,2l304,8r,l305,8r1,l307,6r1,l308,6r1,l310,8r1,-2l311,6r1,l314,8r1,l315,8r1,l317,6r1,l319,8r,-2l320,6r1,2l322,8r,2l323,10r1,-2l326,10r,l327,10r1,2l329,12r,2l330,12r1,l332,12r1,2l333,14r1,l335,15r1,-1l336,14r2,-2l339,12r1,l340,12r1,-2l342,10r1,l343,8r1,l345,8r1,-2l347,8r,-2l349,8r1,-2l351,4r,2l352,6r1,l354,8r,l355,6r1,l357,8r1,l358,8r1,l361,6r1,-2l362,6r1,-2l364,6r1,l365,4r1,l367,4r1,l368,4r1,l370,4r1,2l373,6r,l374,6r1,2l376,8r,l377,10r1,l379,10r,l380,8r1,2l382,10r,l383,10r2,l386,12r1,2l387,14r1,l389,14r1,l390,12r1,l392,12r1,l393,12r1,l395,12r2,l398,12r,l399,12r1,-2l401,10r,-2l402,6r1,2l404,6r,l405,2r1,l408,2r,2l409,4r1,l411,4r1,l412,6r1,l414,8r1,l415,10r1,l417,10r1,2l418,10r2,l421,10r1,2l422,10r1,4l424,14r1,l426,15r,-1l427,12e" filled="f" strokecolor="blue" strokeweight="3e-5mm">
                    <v:path arrowok="t" o:connecttype="custom" o:connectlocs="4445,8890;8890,7620;13970,3810;17780,1270;22860,1270;27940,0;32385,3810;37465,3810;42545,2540;46990,2540;52070,1270;57150,1270;61595,3810;66040,5080;70485,6350;75565,3810;80645,3810;85090,7620;90170,7620;95250,7620;99695,7620;104775,7620;109220,7620;113665,3810;118745,6350;123190,10795;128270,10795;133350,8890;137795,7620;142875,7620;147955,7620;152400,6350;156845,6350;161925,8890;166370,8890;171450,8890;176530,9525;180975,8890;186055,3810;190500,3810;195580,3810;200025,5080;204470,6350;209550,7620;214630,7620;219075,5080;224155,3810;229235,3810;233680,2540;238760,5080;242570,6350;247650,7620;252730,7620;257175,1270;262255,3810;267335,6350" o:connectangles="0,0,0,0,0,0,0,0,0,0,0,0,0,0,0,0,0,0,0,0,0,0,0,0,0,0,0,0,0,0,0,0,0,0,0,0,0,0,0,0,0,0,0,0,0,0,0,0,0,0,0,0,0,0,0,0"/>
                  </v:shape>
                  <v:shape id="Freeform 226" o:spid="_x0000_s1118" style="position:absolute;left:18846;top:28841;width:2718;height:108;visibility:visible;mso-wrap-style:square;v-text-anchor:top" coordsize="428,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LshFcIA&#10;AADbAAAADwAAAGRycy9kb3ducmV2LnhtbESPQWvCQBSE74X+h+UJvelGC1qjawiWFq/R0PMj+8xG&#10;s2/T7Dam/fXdgtDjMDPfMNtstK0YqPeNYwXzWQKCuHK64VpBeXqbvoDwAVlj65gUfJOHbPf4sMVU&#10;uxsXNBxDLSKEfYoKTAhdKqWvDFn0M9cRR+/seoshyr6WusdbhNtWLpJkKS02HBcMdrQ3VF2PX1bB&#10;e24+f571hYePVeVfr2URmAulniZjvgERaAz/4Xv7oBWsV/D3Jf4Aufs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uyEVwgAAANsAAAAPAAAAAAAAAAAAAAAAAJgCAABkcnMvZG93&#10;bnJldi54bWxQSwUGAAAAAAQABAD1AAAAhwMAAAAA&#10;" path="m,8r1,3l2,8r,2l3,10r2,l6,10r,1l7,11r1,l9,10r1,1l10,10,11,8r1,l13,8r,l14,8r1,l17,8r,-2l18,8r1,l20,6r,2l21,6r1,2l23,6r1,2l24,6,25,4r1,l27,6r,-2l29,4,30,2r1,2l31,6r1,l33,6r1,l34,4r1,2l36,6r1,l38,6r,l40,8r1,l42,8r,l43,8r1,l45,4r,4l46,8r1,2l48,11r1,-1l49,8r1,l52,10,53,8r,l54,8r1,l56,8r,l57,8r1,l59,8r,2l60,8r1,2l62,10r2,1l64,11r1,-1l66,11r1,l67,11r1,-1l69,10r1,l70,10r1,l72,8r1,l73,10r1,l76,11r1,-1l78,10r,l79,10r1,1l81,11r,l82,11r1,l84,11r,l85,11r1,2l88,13r1,l89,11r1,l91,11r1,l92,11r1,-1l94,11r1,-1l95,11r1,-1l97,10r1,l98,8r2,2l101,11r1,l103,10r,l104,11r1,l106,11r,l107,11r1,2l109,13r,l111,13r1,2l113,13r1,l114,13r1,l116,13r1,2l117,17r1,-2l119,15r1,l120,13r1,-2l123,11r1,l124,11r1,l126,11r1,l128,13r,l129,11r1,4l131,13r,-2l132,11r1,l135,11r,l136,11r1,l138,11r,l139,10r1,1l141,10r1,-2l142,8r1,l144,10r1,l145,10r2,l148,10r1,l149,10r1,-2l151,8r1,l153,6r,l154,6r1,-2l156,2r,l157,2r2,l160,2r,2l161,4r1,4l163,6r,l164,6r1,l166,8r1,l167,8r1,-2l170,6r1,l171,6r1,2l173,6r1,2l174,8r1,l176,10r1,-2l177,10r1,l179,10r1,l182,10r,l183,10r1,l185,8r,l186,8r1,l188,4r,2l189,4r1,l191,4r1,l192,4r2,2l195,4r1,-2l196,4r1,2l198,4r1,-2l199,4r1,l201,6r1,l202,6r1,2l204,8r2,l207,8r,-2l208,8r1,l210,10r,l211,10r1,-2l213,8r,2l214,8r1,-2l216,8r,l218,10r1,l220,8r1,l221,8r1,-2l223,8r1,-2l224,6r1,2l226,6r1,l227,4r2,l230,6r1,2l232,6r,l233,6r1,-2l235,6r,2l236,4r1,2l238,4r,-2l239,4r2,l242,4r,l243,2,244,r1,l246,2r,-2l247,2r1,l249,r,l250,2,251,r2,l253,r1,2l255,2,256,r,2l257,r1,2l259,2r1,l260,4r1,2l262,8r1,-2l263,6r2,l266,6r1,l267,6r1,-2l269,4r1,l271,4r,2l272,6r1,l274,4r,2l275,4r2,l278,4r,l279,4r1,-2l281,2r,-2l282,r1,l284,r1,2l285,r1,2l288,2,289,r,2l290,4r1,l292,4r,-2l293,4r1,l295,4r,l296,6r1,l298,6r2,l300,6r1,l302,6r1,l303,4r1,l305,6r1,l306,4r1,2l308,6r1,l310,6r,2l312,6r1,l314,8r,l315,8r1,-2l317,6r,l318,8r1,l320,6r,l321,8r1,l324,6r1,l325,6r1,l327,8r1,l328,8r1,l330,8r1,l331,8r1,2l333,8r1,l334,8r2,l337,8r1,l339,8r,-2l340,6r1,l342,6r,l343,4r1,2l345,6r,l346,6r2,-2l349,4r1,2l350,4r1,2l352,4r1,l353,4r1,2l355,6r1,l356,6r1,l359,6r1,l360,6r1,l362,6r1,l364,6r,l365,6r1,l367,6r,2l368,8r1,l371,8r,2l372,11r1,l374,10r,l375,10r1,-2l377,10r1,l378,10r1,l380,8r1,2l381,10r2,l384,10r1,-2l385,10r1,l387,10r1,l389,10r,l390,10r1,l392,8r,l393,6r2,2l396,8r,l397,8r1,l399,8r,-2l400,6r1,-2l402,4r1,l403,4r1,-2l405,2,407,r,2l408,2r1,l410,2r,2l411,2r1,2l413,4r,l414,4r1,l416,4r2,l418,2r1,2l420,4r1,l421,6r1,l423,6r1,l424,6r1,2l426,8r1,l428,8e" filled="f" strokecolor="blue" strokeweight="3e-5mm">
                    <v:path arrowok="t" o:connecttype="custom" o:connectlocs="4445,6985;8890,5080;13970,5080;19050,1270;23495,3810;28575,2540;33655,5080;37465,6350;42545,6985;46990,6350;52070,6985;57150,6985;61595,6350;66675,6985;71755,8255;76200,9525;81280,8255;85725,6985;90170,5080;95250,5080;99695,1270;104775,3810;109855,3810;114300,6350;119380,2540;124460,1270;128270,3810;133350,6350;138430,6350;142875,5080;147955,3810;153035,2540;157480,1270;162560,0;167005,3810;172085,2540;176530,2540;180975,0;186055,2540;191135,3810;195580,3810;200660,3810;205740,3810;210185,5080;215265,5080;219075,3810;224155,2540;229235,3810;233680,5080;238760,5080;243840,6350;248285,6350;253365,5080;258445,0;262255,2540;267335,3810" o:connectangles="0,0,0,0,0,0,0,0,0,0,0,0,0,0,0,0,0,0,0,0,0,0,0,0,0,0,0,0,0,0,0,0,0,0,0,0,0,0,0,0,0,0,0,0,0,0,0,0,0,0,0,0,0,0,0,0"/>
                  </v:shape>
                  <v:shape id="Freeform 227" o:spid="_x0000_s1119" style="position:absolute;left:21564;top:28829;width:2718;height:120;visibility:visible;mso-wrap-style:square;v-text-anchor:top" coordsize="428,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YqEb4A&#10;AADbAAAADwAAAGRycy9kb3ducmV2LnhtbERPTWsCMRC9F/wPYQRvNWvBYlejiLTQk61W7+Nm3AQ3&#10;k2Uz6vbfN4eCx8f7Xqz60KgbdclHNjAZF6CIq2g91wYOPx/PM1BJkC02kcnALyVYLQdPCyxtvPOO&#10;bnupVQ7hVKIBJ9KWWqfKUcA0ji1x5s6xCygZdrW2Hd5zeGj0S1G86oCec4PDljaOqsv+Ggw0p6lM&#10;oxy9/3qf6e+tp3XhrsaMhv16Dkqol4f43/1pDbzlsflL/gF6+Q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MGKhG+AAAA2wAAAA8AAAAAAAAAAAAAAAAAmAIAAGRycy9kb3ducmV2&#10;LnhtbFBLBQYAAAAABAAEAPUAAACDAwAAAAA=&#10;" path="m,10r,l2,8r1,2l4,10r,2l5,10r1,2l7,12r,l8,10r1,l10,10r,l11,10,12,8r2,2l15,10r,l16,8,17,6r1,l18,6,19,4r1,2l21,6r,l22,6r1,l24,6r2,2l26,8r1,l28,10r1,2l29,13r1,l31,13r1,l32,12r1,l34,12r1,1l35,15r1,-2l38,15r1,2l40,15r,2l41,17r1,l43,15r,l44,15r1,2l46,17r,-2l47,15r2,l50,15r,l51,17r1,-2l53,15r1,l54,15r1,l56,15r1,l57,15r1,l59,13r2,2l61,13r1,2l63,13r1,l65,13r,-1l66,10r1,2l68,12r,-2l69,10,70,6r1,l71,6r2,2l74,10,75,8r,l76,10r1,2l78,12r1,l79,13r1,l81,13r1,l82,13r1,l85,15r1,-2l86,15r1,-2l88,15r1,2l89,17r1,l91,17r1,l93,17r,l94,17r1,l97,17r,-2l98,15r1,l100,15r,-2l101,13r1,l103,12r1,l104,12r1,-2l106,12r1,l107,10r2,l110,12r1,l111,10r1,l113,12r1,l114,10r1,l116,10r1,-2l118,10r,-2l120,8r1,-2l122,6r,l123,6r1,l125,6r,l126,4r1,4l128,6r,2l129,10r1,-2l132,6r1,l133,6r1,-2l135,6r1,-2l136,4r1,2l138,6r1,-2l139,4r1,2l141,6r1,l144,6r,l145,8r1,l147,8r,l148,8r1,l150,8r,2l151,10r1,-2l153,8r,4l154,10r2,l157,12r1,l158,12r1,l160,12r1,l161,13r1,l163,12r1,1l164,12r1,l166,12r2,l168,13r1,-1l170,13r1,l172,13r,l173,13r1,l175,13r,l176,13r1,l179,13r,l180,13r1,l182,13r1,l183,12r1,l185,12r1,-2l186,10r1,l188,8r1,2l189,10r2,l192,8r1,l193,6r1,l195,6r1,l197,6r,l198,8r1,l200,8r,l201,8r2,l204,6r,l205,6r1,2l207,8r,l208,6r1,2l210,4r1,2l211,6r1,l213,4r2,2l215,4r1,l217,r1,2l218,2r1,l220,2r1,l222,4r,-2l223,2r1,l225,2r,2l227,4r1,-2l229,4r,-2l230,4r1,l232,4r,l233,6r1,l235,8r1,l236,10r2,2l239,10r1,l240,10r1,l242,10r1,l243,10r1,l245,8r1,2l246,10r1,l248,8r2,l251,8r,l252,10r1,-2l254,8r,l255,6r1,2l257,8r,l258,8r1,-2l260,6r2,l262,6r1,2l264,6r1,2l265,8r1,l267,6r1,l268,8r1,2l270,10r1,l271,10r1,2l274,12r1,l276,12r,l277,12r1,l279,12r,l280,12r1,-2l282,12r,1l283,12r1,1l286,13r,l287,13r1,-1l289,13r1,l290,15r1,-2l292,15r1,l293,13r1,4l295,15r1,2l296,17r2,l299,17r1,2l301,17r,l302,17r1,l304,15r,l305,17r1,2l307,15r,-2l309,15r1,2l311,17r,-2l312,15r1,l314,13r1,l315,13r1,-1l317,12r1,1l318,13r1,-1l321,12r1,-2l322,10r1,l324,10r1,-2l326,10r,l327,8r1,l329,8r,-2l330,6r1,2l333,6r,l334,8r1,l336,6r,2l337,6r1,2l339,10r1,-2l340,8r1,l342,8r1,l343,10r2,-2l346,8r1,l347,8r1,l349,8r1,l350,8r1,l352,10r1,l354,8r,2l355,10r2,l358,12r,l359,12r1,1l361,13r,l362,13r1,2l364,15r1,l365,17r1,2l368,17r1,l369,19r1,l371,17r1,l372,17r1,2l374,17r1,2l375,17r1,-2l377,15r1,l380,17r,l381,17r1,-2l383,13r,l384,15r1,l386,15r,-2l387,13r1,l389,13r,l390,13r2,l393,12r1,-2l394,10r1,l396,8r1,l397,8r1,l399,6r1,2l400,8r1,l402,10r2,-2l405,8r,4l406,12r1,-2l408,10r,l409,10r1,l411,10r,l412,10r1,l414,10r,l416,8r1,l418,8r1,l419,6r1,2l421,6r1,l422,6r1,l424,6r1,l425,6r2,-2l428,6e" filled="f" strokecolor="blue" strokeweight="3e-5mm">
                    <v:path arrowok="t" o:connecttype="custom" o:connectlocs="4445,7620;9525,6350;13335,3810;18415,8255;22860,8255;27940,9525;33020,9525;37465,8255;42545,7620;47625,5080;52070,8255;56515,10795;61595,9525;66040,7620;71120,6350;76200,5080;80645,5080;85725,3810;90170,3810;95250,5080;100330,7620;104140,7620;109220,8255;114300,8255;118745,6350;123825,3810;128905,5080;133350,2540;138430,1270;142875,1270;147320,2540;152400,6350;156845,6350;161925,3810;167005,5080;171450,6350;176530,7620;181610,8255;186055,9525;191135,10795;194945,8255;200025,8255;205105,6350;209550,3810;214630,5080;219710,5080;224155,6350;229235,8255;234315,10795;238125,10795;243205,8255;247650,8255;252730,5080;257810,7620;262255,6350;267335,3810" o:connectangles="0,0,0,0,0,0,0,0,0,0,0,0,0,0,0,0,0,0,0,0,0,0,0,0,0,0,0,0,0,0,0,0,0,0,0,0,0,0,0,0,0,0,0,0,0,0,0,0,0,0,0,0,0,0,0,0"/>
                  </v:shape>
                  <v:shape id="Freeform 228" o:spid="_x0000_s1120" style="position:absolute;left:24282;top:28790;width:2711;height:146;visibility:visible;mso-wrap-style:square;v-text-anchor:top" coordsize="427,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UkVcEA&#10;AADbAAAADwAAAGRycy9kb3ducmV2LnhtbESPQYvCMBSE7wv+h/AEb2uqB9FqlCIIgiddF/H2aJ5N&#10;sXmpTbTVX78RhD0OM/MNs1h1thIPanzpWMFomIAgzp0uuVBw/Nl8T0H4gKyxckwKnuRhtex9LTDV&#10;ruU9PQ6hEBHCPkUFJoQ6ldLnhiz6oauJo3dxjcUQZVNI3WAb4baS4ySZSIslxwWDNa0N5dfD3So4&#10;/Ybc6932ZVq+netWZqNukyk16HfZHESgLvyHP+2tVjCbwftL/AFy+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W1JFXBAAAA2wAAAA8AAAAAAAAAAAAAAAAAmAIAAGRycy9kb3du&#10;cmV2LnhtbFBLBQYAAAAABAAEAPUAAACGAwAAAAA=&#10;" path="m,12l1,10r,l2,10r1,l4,10r1,l5,8r1,2l7,10,8,8r,2l9,10,11,8r1,l12,8r1,l14,8r1,l16,8r,-2l17,6r1,2l19,6r,l20,6,21,4r2,l23,6r1,l25,4r1,l26,4,27,2r1,l29,2r1,2l30,4,31,r1,2l33,2r,l35,4r1,l37,6r,l38,6r1,l40,6r,l41,6,42,4r1,2l44,6r,l45,8r2,2l48,8r,2l49,12r1,l51,12r,2l52,12r1,2l54,14r1,l55,14r1,2l57,16r2,l59,16r1,l61,18r1,-2l62,16r1,-2l64,16r1,l65,16r1,l67,16r1,l70,16r,l71,18r1,-2l73,16r,l74,16r1,l76,18r,l77,18r1,l79,18r,1l80,19r2,l83,19r1,-1l84,18r1,l86,19r1,l87,18r1,l89,19r1,l90,19r1,-1l92,16r2,l95,14r,l96,14r1,l98,14r,-2l99,12r1,2l101,12r,l102,14r1,-2l104,14r,2l106,16r1,l108,14r1,l109,16r1,l111,16r1,l112,14r1,2l114,14r1,2l115,16r1,l118,16r1,2l119,18r1,l121,19r1,l123,19r,2l124,21r1,-2l126,23r,l127,23r2,-2l130,21r,l131,23r1,-2l133,21r1,l134,19r1,-1l136,18r1,l137,19r1,-1l139,18r2,l141,19r1,-1l143,18r1,1l144,19r1,l146,19r1,-1l148,19r,-1l149,19r1,l151,19r,l153,19r1,l155,19r,l156,18r1,l158,19r,l159,18r1,l161,18r1,l162,18r1,1l165,18r1,l166,18r1,l168,18r1,-2l169,16r1,l171,16r1,l173,16r,l174,18r1,-2l177,16r,2l178,16r1,l180,16r,l181,16r1,l183,16r,-2l184,14r1,l186,16r2,2l188,16r1,l190,16r1,-2l191,12r1,l193,10r1,4l194,12r1,l196,14r1,-2l197,12r1,l200,14r1,l202,14r,2l203,16r1,2l205,19r,-1l206,19r1,l208,19r,l209,18r1,l212,18r1,l213,19r1,l215,19r1,l216,18r1,1l218,18r1,1l219,19r1,l221,18r1,l222,18r2,l225,18r1,l227,18r,l228,18r1,l230,18r,l231,18r1,-2l233,16r,2l234,16r2,l237,18r1,-2l238,18r1,l240,18r1,l241,18r1,l243,18r1,-2l244,18r1,l246,19r2,l248,18r1,l250,18r1,l252,18r,l253,18r1,l255,18r,l256,18r1,1l259,18r,l260,18r1,1l262,18r,1l263,18r1,l265,18r1,-2l266,14r1,-2l268,12r1,l269,12r2,2l272,12r1,l273,12r1,2l275,14r1,l277,12r,2l278,16r1,l280,18r,-2l281,14r2,2l284,16r,-2l285,16r1,l287,18r,-2l288,16r1,l290,18r1,-2l291,18r1,l293,16r2,l295,16r1,l297,16r1,-2l298,14r1,l300,14r1,l301,14r1,-2l303,10r1,l305,12r,-2l307,8r1,2l309,10r,-2l310,6r1,2l312,8r,-2l313,8r1,l315,8r1,2l316,8r2,l319,10r1,2l320,10r1,2l322,14r1,-2l323,10r1,2l325,8r1,l326,8r1,l328,8r2,l331,10r,l332,10r1,l334,12r,l335,12r1,2l337,12r,2l338,16r1,l340,18r,-2l342,18r1,l344,18r1,1l345,19r1,-1l347,18r1,-2l348,18r1,-2l350,16r1,l351,16r1,-2l354,14r1,2l356,16r,l357,16r1,l359,16r,l360,18r1,l362,18r,-2l363,18r1,-2l366,14r,2l367,16r1,l369,14r1,l370,12r1,l372,10r1,l373,12r1,l375,10r2,l377,12r1,l379,10r1,2l380,10r1,l382,10r1,l384,12r,l385,12r1,l387,12r,l389,14r1,2l391,14r,2l392,18r1,-2l394,14r1,l395,14r1,l397,14r1,2l398,16r1,-2l401,14r1,l402,14r1,l404,12r1,l405,12r1,l407,12r1,2l409,12r,2l410,14r1,2l413,14r,l414,14r1,-2l416,12r,2l417,14r1,l419,14r,l420,14r1,l422,14r1,-2l423,12r2,l426,12r1,2l427,14e" filled="f" strokecolor="blue" strokeweight="3e-5mm">
                    <v:path arrowok="t" o:connecttype="custom" o:connectlocs="3810,6350;8890,5080;13335,2540;18415,1270;23495,3810;27940,3810;32385,8890;37465,10160;41910,10160;46990,10160;52070,12065;56515,12065;61595,8890;66040,8890;71120,10160;75565,11430;80010,14605;85090,12065;90170,11430;94615,12065;99695,11430;104775,11430;109220,10160;114300,10160;119380,11430;123190,7620;128270,10160;132715,11430;137795,12065;142875,11430;147320,10160;152400,11430;157480,12065;161925,11430;166370,12065;170815,7620;175895,8890;180975,10160;185420,11430;190500,8890;195580,6350;200025,5080;205105,7620;210185,6350;213995,8890;219075,12065;223520,8890;228600,11430;233680,10160;238125,6350;243205,6350;248285,8890;252730,10160;257175,7620;262255,8890;266700,8890" o:connectangles="0,0,0,0,0,0,0,0,0,0,0,0,0,0,0,0,0,0,0,0,0,0,0,0,0,0,0,0,0,0,0,0,0,0,0,0,0,0,0,0,0,0,0,0,0,0,0,0,0,0,0,0,0,0,0,0"/>
                  </v:shape>
                  <v:shape id="Freeform 229" o:spid="_x0000_s1121" style="position:absolute;left:26993;top:28816;width:2718;height:108;visibility:visible;mso-wrap-style:square;v-text-anchor:top" coordsize="428,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wAiMIA&#10;AADcAAAADwAAAGRycy9kb3ducmV2LnhtbESPQW/CMAyF75P4D5GRdhspTNqmQkAIxMS1DO1sNaYp&#10;NE5pQun49fNh0m623vN7nxerwTeqpy7WgQ1MJxko4jLYmisDx6/dyweomJAtNoHJwA9FWC1HTwvM&#10;bbhzQf0hVUpCOOZowKXU5lrH0pHHOAktsWin0HlMsnaVth3eJdw3epZlb9pjzdLgsKWNo/JyuHkD&#10;n2t3fbzaM/ff72XcXo5FYi6MeR4P6zmoREP6N/9d763gZ4Ivz8gEevk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jACIwgAAANwAAAAPAAAAAAAAAAAAAAAAAJgCAABkcnMvZG93&#10;bnJldi54bWxQSwUGAAAAAAQABAD1AAAAhwMAAAAA&#10;" path="m,10l1,8r1,l3,10r,l4,8r1,2l6,10r1,l7,10,8,8r2,l11,8r,2l12,10r1,2l14,12r,2l15,12r1,2l17,15r,l18,15r1,l21,15r1,l22,15r1,l24,15r1,2l25,15r1,l27,15r1,l28,14r1,l30,14r1,l31,14r2,-2l34,10r1,l36,12r,l37,10r1,2l39,10r,l40,10r1,l42,8r,-2l43,6r2,2l46,6r1,l47,6r1,2l49,6r1,l50,8r1,l52,6r1,l53,6r1,l55,4r2,l57,6r1,l59,6,60,4r1,l61,4,62,2r1,2l64,4r,l65,4r1,l67,4r,l69,2r1,2l71,4r,l72,2r1,l74,2r1,2l75,2r1,2l77,2,78,r,2l80,2r1,l82,2r,l83,4r1,2l85,6r1,2l86,8r1,l88,10,89,8r,2l90,10r2,l93,10r,2l94,12r1,l96,12r,l97,12r1,l99,12r1,l100,12r1,l102,12r2,l104,12r1,l106,14r1,l107,14r1,l109,14r1,l110,12r1,l112,12r1,l114,12r,l116,10r1,l118,10r,l119,8r1,l121,6r,l122,8r1,-2l124,6r1,-4l125,2,126,r2,2l129,4r,-2l130,2r1,l132,2r,2l133,4r1,2l135,6r,l136,8r1,l139,8r1,l140,6r1,l142,8r1,-2l143,6r1,-2l145,4r1,l146,6r1,l148,4r1,l151,4r,l152,2r1,l154,4r,-2l155,r1,l157,2r,2l158,4r1,l160,4r,l161,6r2,-2l164,4r1,-2l165,4r1,-2l167,2r1,2l168,2r1,4l170,6r1,-2l171,4r1,2l173,2r2,2l175,4r1,2l177,4r1,l179,6r,l180,6r1,l182,4r,2l183,4r1,l185,2r,2l187,2r1,l189,2r1,l190,4r1,l192,4r1,l193,4r1,2l195,6r1,2l196,8r2,l199,10r1,-2l200,10r1,l202,10r1,2l204,12r,2l205,14r1,l207,14r,1l208,15r2,l211,14r,l212,14r1,l214,14r,l215,14r1,1l217,14r1,l218,14r1,-2l220,14r2,-2l222,12r1,l224,12r1,l225,12r1,2l227,14r1,-2l229,12r,-2l230,12r1,l232,10r,-2l234,8r1,-2l236,6r,-2l237,6r1,l239,4r,l240,4r1,l242,4r1,2l243,4r1,2l246,6r1,-2l247,6r1,l249,6r1,-2l250,4,251,r1,l253,2r,l254,4r1,-2l256,2r2,l258,4r1,l260,6r1,l261,8r1,-2l263,8r1,-2l264,8r1,-2l266,8r1,l269,10r,l270,10r1,-2l272,10r,-2l273,8r1,2l275,12r,l276,14r1,l278,14r,l279,14r2,1l282,14r1,1l283,15r1,2l285,15r1,2l286,17r1,l288,17r1,l289,15r1,-1l291,14r2,l293,15r1,-3l295,14r1,l297,12r,l298,10r1,2l300,12r,l301,14r1,l303,14r,1l305,17r1,l307,15r1,l308,15r1,-1l310,14r1,l311,14r1,l313,14r1,-2l314,12r1,l317,12r1,l318,10r1,l320,12r1,l322,10r,2l323,10r1,l325,12r,l326,12r2,l329,12r,-2l330,10r1,l332,12r,l333,14r1,l335,15r1,l336,15r1,l338,15r2,-1l340,15r1,-1l342,12r1,l343,12r1,l345,12r1,-2l347,12r,-2l348,10r1,l350,10r,2l352,12r1,l354,12r,l355,12r1,l357,12r,2l358,14r1,-2l360,14r1,l361,14r1,1l364,15r1,-1l365,14r1,l367,14r1,-2l368,12r1,l370,12r1,-4l371,10r1,l373,10r1,l376,8r,2l377,10r1,l379,10r,-2l380,8r1,2l382,8r,2l383,10r1,l385,10r2,l387,12r1,-2l389,10r1,2l390,12r1,l392,12r1,l393,14r1,l395,12r1,l396,12r1,l399,10r1,-2l401,8r,l402,8r1,l404,8r,l405,8r1,l407,8r,l408,8r1,l411,6r,-2l412,4r1,2l414,4r1,l415,4r1,l417,6r1,l418,4r1,l420,6r1,2l421,8r2,2l424,12r1,-2l426,12r,l427,12r1,-2e" filled="f" strokecolor="blue" strokeweight="3e-5mm">
                    <v:path arrowok="t" o:connecttype="custom" o:connectlocs="4445,6350;8890,8890;13970,9525;18415,8890;23495,6350;28575,5080;33020,3810;38100,2540;42545,2540;47625,2540;52070,1270;56515,6350;61595,7620;66675,7620;71120,7620;76200,5080;81280,1270;85725,3810;90805,3810;95885,2540;99695,2540;104775,2540;109220,3810;114300,3810;119380,1270;123825,3810;128905,7620;133985,8890;138430,8890;142875,7620;147320,5080;152400,2540;157480,3810;161925,1270;167005,5080;172085,5080;176530,8890;181610,10795;186055,9525;190500,7620;195580,9525;200025,7620;205105,6350;210185,6350;214630,9525;219710,6350;224790,7620;229235,8890;233680,7620;238760,6350;243205,6350;248285,7620;253365,6350;257810,5080;262890,2540;267335,5080" o:connectangles="0,0,0,0,0,0,0,0,0,0,0,0,0,0,0,0,0,0,0,0,0,0,0,0,0,0,0,0,0,0,0,0,0,0,0,0,0,0,0,0,0,0,0,0,0,0,0,0,0,0,0,0,0,0,0,0"/>
                  </v:shape>
                  <v:shape id="Freeform 230" o:spid="_x0000_s1122" style="position:absolute;left:29711;top:28841;width:2712;height:108;visibility:visible;mso-wrap-style:square;v-text-anchor:top" coordsize="427,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Bjw18MA&#10;AADcAAAADwAAAGRycy9kb3ducmV2LnhtbERPO2/CMBDeK/EfrKvEVmwYeARMVGgrlQ5IQJdup/hI&#10;osTnEJsQ/j2uVKnbffqet0p7W4uOWl861jAeKRDEmTMl5xq+Tx8vcxA+IBusHZOGO3lI14OnFSbG&#10;3fhA3THkIoawT1BDEUKTSOmzgiz6kWuII3d2rcUQYZtL0+IthttaTpSaSoslx4YCG9oWlFXHq9Xw&#10;td+on/dZv7v4SfdWLQLNpwvSevjcvy5BBOrDv/jP/WnifDWG32fiBXL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Bjw18MAAADcAAAADwAAAAAAAAAAAAAAAACYAgAAZHJzL2Rv&#10;d25yZXYueG1sUEsFBgAAAAAEAAQA9QAAAIgDAAAAAA==&#10;" path="m,6r1,l1,8r1,l3,8r1,l4,8r1,l7,8r1,l8,8,9,6r1,l11,6r1,l12,6r1,l14,8,15,6r,l16,4r1,2l19,8r,l20,6r1,l22,6r,l23,6r1,l25,8,26,6r,l27,8r1,l30,8r,2l31,8r1,l33,8r,l34,6r1,l36,8r1,l37,8r1,l39,8r1,l40,8r2,l43,10,44,8r,l45,10r1,l47,8r,l48,8,49,6r1,2l51,6r,-2l52,4r2,2l55,4r,l56,4,57,2r1,l58,2r1,l60,2r1,l62,r,l63,2,64,r2,l66,2r1,l68,2r1,l69,4r1,l71,2r1,l72,2r1,2l74,4r1,2l76,8r,-2l78,6r1,2l80,8r,l81,8r1,2l83,10r,l84,11r1,l86,11r,l87,11r2,l90,11r1,l91,13r1,l93,13r1,l94,13r1,l96,13r1,2l97,15r1,-4l99,11r2,2l102,11r,l103,11r1,l105,11r,l106,11r1,l108,11r,l109,10r1,l111,8r,l113,10r1,l115,10r1,-2l116,8r1,2l118,10r1,l119,11r1,l121,11r1,l122,13r1,-2l125,13r1,-2l126,11r1,-1l128,8r1,2l130,10r,1l131,11r1,-1l133,11r,l134,11r1,-1l137,10r,-2l138,8r1,l140,8r1,2l141,8r1,-2l143,8r1,-2l144,6r1,l146,8r2,l148,8r1,l150,8r1,-2l151,8r1,l153,8r1,l155,10r,-2l156,10r1,l158,10r,-2l160,10r1,l162,8r,2l163,10r1,-2l165,10r,-2l166,8r1,-2l168,8r1,-2l169,8r1,l172,8r1,l173,10r1,1l175,13r1,-2l176,13r1,l178,15r1,l180,13r,l181,15r1,-2l184,13r,l185,13r1,l187,11r,l188,10r1,1l190,10r,l191,10r1,l193,11r1,-1l194,10r2,l197,10r1,l198,10r1,-2l200,8r1,-2l201,6r1,2l203,8r1,-2l204,6r1,l206,6r2,2l209,6r,2l210,8r1,l212,6r,l213,8r1,2l215,10r,l216,10r1,l219,10r1,l220,10r1,l222,10r1,l223,10r1,l225,11r1,l226,10r1,l228,10r1,l229,10r2,l232,10r1,l234,8r,2l235,8r1,l237,8r,l238,8r1,-2l240,6r,l241,4r2,l244,6r,l245,6r1,2l247,6r1,l248,6r1,l250,6r1,-2l251,4r1,l253,4r2,2l255,6r1,l257,6r1,l259,8r,-2l260,6r1,l262,6r,l263,6r1,l265,6r,l267,6r1,l269,6r,l270,6r1,l272,6r1,l273,6r1,l275,4r1,l276,4r2,l279,4r1,-2l280,2r1,2l282,4r1,l283,4r1,-2l285,4r1,l287,6r,-2l288,4r2,2l291,4r,l292,6r1,-2l294,4r,l295,4r1,l297,4r1,l298,6r1,l300,6r2,l302,8r1,l304,6r1,l305,8r1,-2l307,8r1,l308,8r1,2l310,10r1,l312,10r,1l314,11r1,l316,11r,l317,10r1,1l319,13r,l320,11r1,2l322,13r,l323,15r1,l326,15r1,l327,15r1,l329,15r1,l330,13r1,4l332,15r1,l333,13r1,l335,11r2,l338,13r,l339,13r1,-2l341,11r,-1l342,11r1,l344,11r,l345,10r1,1l347,10r,l349,10r1,l351,10r1,-2l352,8r1,l354,6r1,2l355,8r1,-2l357,6r1,l358,6r1,l361,6r1,-2l362,4r1,2l364,6r1,l366,4r,l367,6r1,-2l369,4r,2l370,6r1,2l373,6r,l374,8r1,l376,8r1,-2l377,8r1,l379,10r1,-2l380,8r1,l382,8r1,-2l383,6r2,l386,4r1,l387,6r1,l389,6r1,l391,4r,l392,6r1,-2l394,4r,l395,4r2,2l398,4r,l399,4r1,l401,4r1,2l402,6r1,2l404,6r1,l405,6r1,2l408,8r1,l409,8r1,-2l411,8r1,2l412,8r1,l414,10r1,l416,8r,l417,10r1,l420,11r,l421,10r1,1l423,13r,l424,13r1,-2l426,11r,l427,11e" filled="f" strokecolor="blue" strokeweight="3e-5mm">
                    <v:path arrowok="t" o:connecttype="custom" o:connectlocs="4445,5080;8890,5080;13970,3810;19050,5080;23495,5080;27940,5080;32385,2540;37465,1270;42545,1270;46990,2540;52070,6350;57150,6985;61595,9525;66675,6985;70485,5080;75565,6985;80645,6350;85090,6985;90170,3810;95250,5080;99695,6350;104775,6350;109855,5080;114300,8255;118745,6985;123190,6350;128270,5080;133350,5080;137795,6350;142875,6985;147955,6350;152400,3810;157480,3810;161925,3810;166370,3810;171450,3810;176530,2540;180975,2540;186055,2540;190500,3810;195580,5080;200660,6985;204470,8255;209550,8255;214630,8255;219075,6350;224155,5080;229235,3810;233680,2540;238760,5080;243205,3810;248285,2540;252730,2540;257175,3810;262255,5080;267335,6350" o:connectangles="0,0,0,0,0,0,0,0,0,0,0,0,0,0,0,0,0,0,0,0,0,0,0,0,0,0,0,0,0,0,0,0,0,0,0,0,0,0,0,0,0,0,0,0,0,0,0,0,0,0,0,0,0,0,0,0"/>
                  </v:shape>
                  <v:shape id="Freeform 231" o:spid="_x0000_s1123" style="position:absolute;left:32423;top:28803;width:2717;height:121;visibility:visible;mso-wrap-style:square;v-text-anchor:top" coordsize="428,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9Hw078A&#10;AADcAAAADwAAAGRycy9kb3ducmV2LnhtbERPS2sCMRC+F/ofwhS81UTBIlujiCj01Ie29+lmugnd&#10;TJbNqOu/bwSht/n4nrNYDbFVJ+pzSGxhMjagiOvkAjcWPg+7xzmoLMgO28Rk4UIZVsv7uwVWLp35&#10;g057aVQJ4VyhBS/SVVrn2lPEPE4dceF+Uh9RCuwb7Xo8l/DY6qkxTzpi4NLgsaONp/p3f4wW2u+Z&#10;zJJ8hfC2nev310Br44/Wjh6G9TMooUH+xTf3iyvzzRSuz5QL9PI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T0fDTvwAAANwAAAAPAAAAAAAAAAAAAAAAAJgCAABkcnMvZG93bnJl&#10;di54bWxQSwUGAAAAAAQABAD1AAAAhAMAAAAA&#10;" path="m,17l1,16r1,l3,16r,l5,16r1,l7,16r,l8,16,9,14r1,l10,14r1,l12,14r1,l14,14r,l15,14r2,-2l18,16r,-2l19,14r1,l21,14r,l22,12r1,2l24,12r,2l25,14r1,-2l27,14r2,l29,12r1,l31,10,32,8r,2l33,8r1,l35,6r,l36,6r1,l38,6r,l40,6r1,l42,8r1,2l43,10r1,l45,10r1,2l46,12r1,2l48,14r1,2l49,14r1,l52,14r1,l54,14r,l55,14r1,l57,12r,l58,12r1,l60,12r,l61,12r1,l64,12r,-2l65,10r1,l67,8r1,l68,8r1,l70,10r1,l71,10r1,l73,10r1,2l74,10r2,l77,10r1,2l78,10r1,l80,12r1,-2l82,10r,-2l83,10,84,8r1,l85,8r1,2l88,8r1,l89,10r1,l91,12r1,l93,12r,2l94,12r1,l96,12r,l97,14r2,-2l100,10r,l101,12r1,2l103,14r,l104,14r1,-2l106,12r1,l107,14r1,-2l109,12r2,2l111,16r1,-2l113,14r1,l114,12r1,l116,10r1,l117,10r1,2l119,12r1,l121,10r,2l123,10r1,l125,10r,l126,12r1,-4l128,8r,l129,6r1,l131,4r1,l132,4r1,-2l135,r1,2l136,r1,l138,r1,l139,r1,2l141,4r1,l142,2r1,l144,6r1,l147,6r,-2l148,6r1,l150,6r,l151,8r1,l153,10r,l154,10r1,l156,12r,l157,12r2,2l160,12r1,l161,14r1,l163,12r1,l164,14r1,l166,14r1,l167,14r1,l170,12r1,2l172,14r,l173,14r1,l175,16r,l176,16r1,l178,16r,-2l179,14r1,2l182,14r,l183,14r1,-4l185,10r1,l186,10r1,l188,12r1,-2l189,10r1,l191,10r1,l192,10r2,l195,10r1,l196,10r1,l198,10r1,l200,8r,l201,8r1,l203,8r,l204,8r2,-2l207,8r,l208,8r1,2l210,8r1,l211,8r1,l213,10r1,l214,12r1,l216,12r2,2l218,14r1,2l220,16r1,l221,14r1,2l223,16r1,-2l225,16r,l226,14r1,l229,12r,l230,12r1,2l232,12r,l233,12r1,l235,12r,l236,12r1,l238,12r1,2l239,14r2,l242,14r1,l243,16r1,l245,16r1,l246,16r1,l248,16r1,l250,16r,l251,16r2,l254,17r,2l255,17r1,-1l257,16r,l258,16r1,1l260,16r,l261,16r1,l263,14r2,l265,14r1,l267,16r1,l268,17r1,-1l270,16r1,l271,12r1,2l273,14r1,l275,12r,l277,12r1,-2l279,12r,-2l280,12r1,2l282,12r,-2l283,10r1,l285,10r,l286,10r2,l289,8r1,l290,8r1,-2l292,6r1,4l293,8r1,l295,6r1,2l296,6r1,2l298,10r2,l300,10r1,l302,10r1,l304,10r,l305,12r1,l307,12r,l308,10r1,l310,12r,l312,12r1,l314,12r1,l315,10r1,l317,10r1,l318,10r1,l320,10r1,l321,10r1,2l324,10r1,l325,8r1,2l327,10r1,l329,10r,l330,10r1,-2l332,8r,l333,10r1,-2l336,8r,2l337,10r1,-2l339,6r,2l340,8r1,-2l342,6r1,2l343,8r1,l345,8r2,-2l347,6r1,2l349,8r1,2l350,8r1,2l352,10r1,2l354,12r,l355,12r1,l357,12r,l359,12r1,2l361,14r,-2l362,12r1,-2l364,10r,l365,10r1,-2l367,8r1,l368,8r1,-2l371,6r1,l372,6r1,2l374,6r1,l375,6r1,-2l377,4r1,-2l378,4r1,l380,2r1,2l383,2r,l384,2r1,l386,2r,l387,2r1,l389,r,2l390,2r1,l392,4r1,l393,2r2,2l396,4r1,4l397,6r1,l399,6r1,2l400,8r1,l402,6r1,l403,8r1,-2l405,8r2,l408,8r,l409,8r1,l411,8r,l412,8r1,l414,10r,l415,10r1,l418,10r,2l419,14r1,l421,14r1,-2l422,12r1,l424,10r1,-2l425,10r1,l427,10r1,-4e" filled="f" strokecolor="blue" strokeweight="3e-5mm">
                    <v:path arrowok="t" o:connecttype="custom" o:connectlocs="4445,10160;8890,8890;13970,7620;19050,7620;23495,3810;28575,6350;33655,8890;38100,7620;43180,5080;46990,6350;52070,5080;57150,6350;61595,8890;66675,7620;71755,8890;76200,7620;81280,5080;86360,1270;90170,1270;95250,3810;99695,7620;104775,8890;109855,8890;114300,10160;119380,7620;124460,6350;128905,5080;133985,5080;138430,8890;142875,10160;147955,7620;153035,8890;157480,10160;162560,10160;167005,8890;172085,10160;177165,7620;180975,6350;186055,5080;191135,6350;195580,6350;200660,6350;205740,6350;210185,5080;215265,3810;220345,3810;224790,7620;229235,7620;233680,5080;238760,2540;243840,1270;248285,1270;253365,3810;258445,5080;262890,6350;267970,7620" o:connectangles="0,0,0,0,0,0,0,0,0,0,0,0,0,0,0,0,0,0,0,0,0,0,0,0,0,0,0,0,0,0,0,0,0,0,0,0,0,0,0,0,0,0,0,0,0,0,0,0,0,0,0,0,0,0,0,0"/>
                  </v:shape>
                  <v:shape id="Freeform 232" o:spid="_x0000_s1124" style="position:absolute;left:35140;top:28803;width:2718;height:102;visibility:visible;mso-wrap-style:square;v-text-anchor:top" coordsize="428,1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ZTKR8MA&#10;AADcAAAADwAAAGRycy9kb3ducmV2LnhtbERPTWvCQBC9C/0PyxS81Y0NLTZ1lRJUKl5aK3gdstNs&#10;aHY2ZKca/71bKHibx/uc+XLwrTpRH5vABqaTDBRxFWzDtYHD1/phBioKssU2MBm4UITl4m40x8KG&#10;M3/SaS+1SiEcCzTgRLpC61g58hgnoSNO3HfoPUqCfa1tj+cU7lv9mGXP2mPDqcFhR6Wj6mf/6w3k&#10;u9XuyW2m3VY+ZvJyLJs6X5XGjO+Ht1dQQoPcxP/ud5vmZzn8PZMu0I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ZTKR8MAAADcAAAADwAAAAAAAAAAAAAAAACYAgAAZHJzL2Rv&#10;d25yZXYueG1sUEsFBgAAAAAEAAQA9QAAAIgDAAAAAA==&#10;" path="m,6r,l2,6,3,8,4,6,5,8,5,6,6,4,7,6r1,l8,8,9,6r1,l11,6r,l12,8,14,6,15,4r,l16,6,17,4,18,2r1,l19,4r1,l21,4,22,2r,2l23,2r1,2l26,6r,-2l27,2r1,2l29,4r,2l30,6,31,4r1,2l33,6r,l34,8,35,6,36,4r,l38,4r1,2l40,6r,-2l41,4r1,l43,4r1,l44,6r1,l46,4r1,2l47,4r2,l50,2r1,l51,2r1,2l53,4r1,2l54,6r1,l56,6r1,l58,8r,l59,8r2,l62,10r,-2l63,8r1,l65,8r,l66,8r1,2l68,10r,l69,8r1,l71,6r2,l73,4r1,2l75,8,76,6r,l77,6r1,l79,6r,l80,4r1,2l82,6r1,l83,6r2,l86,8r1,l87,10r1,l89,10r1,l90,10r1,l92,12r1,-2l93,12r1,2l95,12r2,-2l98,12r,l99,14r1,l101,12r,l102,12r1,l104,12r,l105,10r1,l108,10r,l109,10r1,l111,10r1,l112,8r1,l114,8r1,l115,8r1,2l117,10r1,4l118,12r2,-2l121,10r1,2l123,10r,l124,12r1,-2l126,10r,l127,10r1,l129,10r,l130,8r2,2l133,8r,2l134,10r1,-2l136,8r1,l137,8r1,l139,10r1,l140,10r1,l142,10r2,-2l144,10r1,l146,10r1,l147,12r1,l149,12r1,l151,12r,l152,12r1,-2l154,10r,l156,12r1,l158,10r,l159,10r1,l161,8r1,l162,8r1,l164,6r1,l165,8r1,l168,8r1,-2l169,6r1,2l171,10r1,l172,10r1,l174,14r1,l176,10r,l177,10r2,2l180,12r,l181,12r1,l183,12r,-2l184,12r1,l186,12r1,2l187,14r1,l189,14r2,2l191,16r1,-2l193,14r1,2l194,14r1,2l196,14r1,l197,14r1,l199,16r1,-2l201,14r,l203,14r1,l205,12r,l206,12r1,l208,10r,l209,10r1,l211,10r,l212,10r1,2l215,10r1,l216,10r1,l218,10r1,l219,12r1,-2l221,12r1,2l222,14r1,l224,12r1,-2l227,10r,2l228,10r1,2l230,10r,l231,12r1,-2l233,6r,2l234,6r1,l236,6r,l238,6r1,-2l240,6r1,2l241,8r1,l243,10r1,l244,10r1,-2l246,8r1,l247,8r1,l250,8r1,l251,8r1,l253,8r1,-2l255,8r,l256,8r1,l258,6r,2l259,6r1,l262,6r,l263,8r1,2l265,10r1,l266,12r1,-2l268,12r1,l269,12r1,l271,10r1,2l272,10r2,l275,10r1,l276,10r1,2l278,14r1,l280,12r,l281,12r1,l283,12r,2l284,12r2,2l287,12r,2l288,14r1,2l290,16r,-2l291,16r1,-2l293,12r1,2l294,12r1,2l297,14r1,-2l298,12r1,l300,10r1,2l301,12r1,l303,8r1,2l305,10r,l306,10r1,l309,10r,l310,10r1,l312,12r,-2l313,12r1,l315,12r,l316,12r1,-2l318,10r1,l319,10r2,l322,12r1,-2l323,10r1,l325,8r1,-2l326,6r1,l328,6r1,l329,4r1,l331,4r2,l334,4r,l335,4r1,l337,2r,l338,2r1,l340,4r,l341,4r1,2l343,6r2,-2l345,6r1,-2l347,6r1,l348,6r1,-4l350,4r1,-2l351,2r1,2l353,2r1,2l354,2r1,2l357,2r1,2l359,2r,-2l360,2,361,r1,2l362,r1,2l364,2r1,l365,2,366,r2,2l369,2r,-2l370,4r1,-2l372,4r1,l373,4r1,2l375,6r1,-2l376,6r1,-2l378,6r2,-2l380,2r1,2l382,6r1,l384,8r,2l385,10r1,2l387,12r,-2l388,10r1,-2l390,12r,-2l392,10r1,-2l394,8r,l395,8r1,2l397,10r1,l398,12r1,l400,12r1,-2l401,12r1,l404,12r1,l405,12r1,l407,12r1,l408,10r1,l410,10r1,l412,8r,2l413,8r1,l416,8r,-2l417,4r1,l419,4r,l420,6r1,l422,6r1,-2l423,4r1,2l425,6r2,l427,6r1,e" filled="f" strokecolor="blue" strokeweight="3e-5mm">
                    <v:path arrowok="t" o:connecttype="custom" o:connectlocs="4445,3810;9525,2540;13970,1270;18415,3810;22860,2540;27940,3810;33020,2540;37465,5080;42545,6350;47625,5080;52070,3810;57150,6350;62230,7620;66040,7620;71120,5080;76200,6350;80645,6350;85725,5080;90170,6350;95250,7620;100330,6350;104775,3810;109220,6350;114300,7620;118745,8890;123825,10160;128905,8890;133350,6350;138430,6350;142875,6350;147955,3810;153035,5080;156845,5080;161925,5080;167005,5080;171450,7620;176530,8890;181610,8890;186055,7620;191135,7620;196215,6350;200025,7620;205105,6350;209550,2540;214630,1270;219710,2540;224155,1270;229235,0;234315,1270;238760,2540;243840,5080;247650,6350;252730,7620;257810,7620;262255,5080;267335,3810" o:connectangles="0,0,0,0,0,0,0,0,0,0,0,0,0,0,0,0,0,0,0,0,0,0,0,0,0,0,0,0,0,0,0,0,0,0,0,0,0,0,0,0,0,0,0,0,0,0,0,0,0,0,0,0,0,0,0,0"/>
                  </v:shape>
                  <v:shape id="Freeform 233" o:spid="_x0000_s1125" style="position:absolute;left:37858;top:28790;width:2718;height:159;visibility:visible;mso-wrap-style:square;v-text-anchor:top" coordsize="428,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w2lMAA&#10;AADcAAAADwAAAGRycy9kb3ducmV2LnhtbERPS4vCMBC+C/sfwgh709TXItUoiyDsqhd18Tw00wc2&#10;k5Kk2v33RhC8zcf3nOW6M7W4kfOVZQWjYQKCOLO64kLB33k7mIPwAVljbZkU/JOH9eqjt8RU2zsf&#10;6XYKhYgh7FNUUIbQpFL6rCSDfmgb4sjl1hkMEbpCaof3GG5qOU6SL2mw4thQYkObkrLrqTUKxud2&#10;dtnraf7raLJraZLl18Ncqc9+970AEagLb/HL/aPj/GQKz2fiBXL1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Nw2lMAAAADcAAAADwAAAAAAAAAAAAAAAACYAgAAZHJzL2Rvd25y&#10;ZXYueG1sUEsFBgAAAAAEAAQA9QAAAIUDAAAAAA==&#10;" path="m,8r1,l2,8,2,6,3,8,4,6r1,l5,6r1,l7,6,8,8r1,l9,8r2,l12,10r1,l13,10r1,l15,10r1,4l16,12r1,2l18,12r1,2l19,14r1,2l21,16r2,l24,16r,-2l25,14r1,-2l27,12r,l28,12r1,l30,12r,l31,12r1,l33,12r2,l35,10r1,2l37,14r1,l38,14r1,l40,16r1,l41,16r1,l43,16r1,l44,16r1,l47,18r1,l49,18r,l50,18r1,l52,19r,l53,19r1,-1l55,19r,l56,19r2,2l59,19r,-1l60,18r1,1l62,19r1,l63,19r1,l65,19r1,l66,19r1,l68,19r2,l70,18r1,-2l72,16r1,l74,16r,-2l75,14r1,l77,12r,l78,14r1,-2l80,12r,2l82,14r1,l84,14r,l85,12r1,2l87,18r1,-2l88,16r1,-2l90,14r1,2l91,16r1,l94,16r1,l95,16r1,l97,18r1,l99,18r,-2l100,16r1,l102,16r,l103,16r1,-2l106,16r,l107,14r1,2l109,14r,2l110,14r1,2l112,14r1,2l113,16r1,l115,16r1,l116,18r2,l119,16r1,2l120,16r1,2l122,19r1,l123,19r1,2l125,21r1,l127,21r,-2l129,18r1,l131,16r,l132,18r1,l134,16r,-2l135,16r1,2l137,18r1,1l138,18r1,1l141,18r1,1l142,19r1,-1l144,19r1,-1l145,18r1,l147,18r1,l148,18r1,l150,18r1,l153,16r,l154,16r1,-2l156,16r,l157,16r1,l159,16r,-2l160,14r1,2l162,16r,2l163,18r2,-2l166,16r1,2l167,16r1,2l169,16r1,l170,14r1,l172,14r1,l173,12r1,l175,12r2,l178,12r,l179,12r1,l181,12r,l182,14r1,l184,12r,2l185,14r1,l188,16r,l189,16r1,l191,14r1,l192,14r1,l194,14r1,-2l195,12r1,-2l197,10r1,-2l198,6r2,2l201,8r1,-2l202,8r1,l204,8r1,l206,8r,2l207,10r1,l209,10r,l210,12r2,2l213,14r,-2l214,10r1,2l216,12r1,2l217,14r1,l219,14r1,l220,14r1,l222,14r2,l224,16r1,-2l226,14r1,2l227,14r1,l229,14r1,l231,14r,2l232,14r1,l234,14r,l236,14r1,2l238,16r,l239,16r1,l241,18r,l242,16r1,2l244,18r1,-2l245,18r2,l248,19r1,-1l249,19r1,l251,19r1,l252,19r1,l254,19r1,l256,18r,1l257,19r2,l260,21r,l261,21r1,l263,21r,2l264,23r1,l266,21r,l267,21r1,2l269,23r2,l271,23r1,l273,23r1,l274,23r1,l276,25r1,-2l277,21r1,l279,19r1,l280,19r1,-1l283,18r1,-2l285,18r,l286,16r1,l288,14r,l289,12r1,2l291,14r,l292,14r1,2l295,14r1,-2l296,12r1,l298,12r1,l299,14r1,-2l301,12r1,2l302,14r1,l304,14r1,2l305,16r2,l308,16r1,2l310,18r,l311,18r1,l313,19r,l314,19r1,l316,18r,1l318,18r1,1l320,19r,l321,21r1,-2l323,21r1,-2l324,19r1,l326,19r1,-1l327,18r1,l330,14r1,l331,14r1,-2l333,12r1,l335,10r,l336,8r1,4l338,14r,l339,12r1,2l342,14r,l343,14r1,2l345,16r,-2l346,16r1,l348,16r1,l349,16r1,2l351,18r1,l352,18r2,1l355,18r1,l356,18r1,-2l358,18r1,l359,19r1,l361,19r1,-1l363,19r,l364,18r2,1l367,18r,-2l368,16r1,l370,16r,l371,16r1,-2l373,14r1,-2l374,12r1,l377,12r1,-2l378,12r1,-4l380,8r1,l381,6r1,2l383,6r1,l384,4r1,l386,4r1,l389,4r,-2l390,r1,l392,r,2l393,2r1,2l395,2r,4l396,4r1,2l398,6r,2l399,8r2,2l402,8r1,2l403,12r1,-2l405,12r1,l406,12r1,l408,14r1,l409,14r1,2l411,16r2,l414,14r,2l415,18r1,-2l417,16r,l418,16r1,l420,16r,l421,16r1,l423,16r,l425,16r1,l427,16r1,2e" filled="f" strokecolor="blue" strokeweight="3e-5mm">
                    <v:path arrowok="t" o:connecttype="custom" o:connectlocs="3810,3810;8890,6350;13335,10160;18415,7620;23495,8890;27940,10160;33020,12065;37465,11430;41910,12065;46990,8890;52070,8890;56515,8890;61595,11430;66040,8890;71120,8890;76200,11430;80645,13335;85090,8890;90170,12065;94615,11430;99695,10160;104775,10160;109220,8890;114300,7620;119380,10160;123825,7620;128270,5080;132715,6350;137795,8890;142875,8890;147320,8890;152400,10160;157480,12065;161925,12065;167005,13335;172085,14605;175895,13335;180975,11430;185420,8890;190500,7620;195580,10160;200025,12065;205105,13335;210185,8890;214630,8890;219075,8890;223520,11430;228600,12065;233680,10160;238125,7620;243205,3810;248285,0;252730,3810;257810,7620;262890,8890;266700,10160" o:connectangles="0,0,0,0,0,0,0,0,0,0,0,0,0,0,0,0,0,0,0,0,0,0,0,0,0,0,0,0,0,0,0,0,0,0,0,0,0,0,0,0,0,0,0,0,0,0,0,0,0,0,0,0,0,0,0,0"/>
                  </v:shape>
                  <v:shape id="Freeform 234" o:spid="_x0000_s1126" style="position:absolute;left:40576;top:28778;width:2711;height:133;visibility:visible;mso-wrap-style:square;v-text-anchor:top" coordsize="427,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thaWMcA&#10;AADcAAAADwAAAGRycy9kb3ducmV2LnhtbESPT2sCMRDF74LfIYzQm2YV2q5bo4hS7KEH659Db+Nm&#10;urt0MwlJqqufvhEKvc3w3u/Nm9miM604kw+NZQXjUQaCuLS64UrBYf86zEGEiKyxtUwKrhRgMe/3&#10;Zlhoe+EPOu9iJVIIhwIV1DG6QspQ1mQwjKwjTtqX9QZjWn0ltcdLCjetnGTZkzTYcLpQo6NVTeX3&#10;7sekGhPjn2/H9rTNTyFMN2vn3jefSj0MuuULiEhd/Df/0W86cdkj3J9JE8j5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rYWljHAAAA3AAAAA8AAAAAAAAAAAAAAAAAmAIAAGRy&#10;cy9kb3ducmV2LnhtbFBLBQYAAAAABAAEAPUAAACMAwAAAAA=&#10;" path="m,20r,l1,18r1,l3,16r,2l4,16r1,l6,16r,l8,16r1,2l10,16r1,l11,16r1,l13,16r1,2l14,18r1,l16,18r1,-2l17,16r1,l20,16r1,-2l21,12r1,l23,12r1,l25,12r,-2l26,10r1,2l28,10r,l29,12r1,-2l32,14r,l33,14r1,l35,16r,l36,16r1,-2l38,16r1,2l39,20r1,l41,20r1,1l42,20r2,1l45,21r1,l46,21r1,l48,21r1,l50,20r,1l51,21r1,-1l53,21r,-1l54,20r2,-2l57,20r,l58,20r1,-2l60,20r,l61,18r1,l63,16r1,l64,14r1,2l67,16r1,2l68,16r1,l70,16r1,-2l71,14r1,l73,14r1,l74,14r1,-2l76,14r1,-2l79,12r,l80,14r1,l82,16r,l83,16r1,l85,16r,l86,18r1,l88,16r1,2l89,18r2,l92,18r1,l93,18r1,-2l95,18r1,-2l96,18r1,-2l98,14r1,2l99,16r1,-2l101,16r2,l104,16r,l105,16r1,-2l107,16r,l108,16r1,2l110,14r,l111,18r1,l113,18r,2l115,18r1,l117,18r1,-2l118,16r1,l120,16r1,-2l121,12r1,-2l123,10r1,2l124,12r1,-2l127,10r1,l129,10r,l130,12r1,-2l132,10r,l133,10r1,l135,10r,l136,10r2,l139,12r,l140,14r1,-2l142,12r1,l143,14r1,l145,12r1,2l146,14r1,l148,16r2,l150,14r1,-2l152,12r1,-2l153,12r1,l155,10r1,l157,10r,-2l158,8r1,2l160,8r,l162,8r1,l164,10r,l165,6r1,2l167,10r1,2l168,12r1,l170,12r1,l171,12r1,l174,12r1,l175,14r1,-2l177,14r1,l178,12r1,l180,10r1,2l182,12r,-2l183,8r1,l186,8r,l187,8r1,2l189,10r,-2l190,8r1,2l192,10r,-2l193,10r1,l195,10r2,l197,10r1,2l199,14r1,l200,14r1,-2l202,12r1,2l203,14r1,l205,14r1,l207,14r,l209,12r1,2l211,12r,l212,12r1,l214,12r,-2l215,10r1,l217,12r,l218,12r1,l221,12r1,l222,12r1,l224,12r1,l225,12r1,l227,10r1,l228,10r1,l230,10r1,l231,10r2,l234,10r1,-2l236,8r,2l237,10r1,2l239,12r,l240,12r1,l242,10r,2l243,12r2,l246,12r1,l247,14r1,-2l249,12r1,l250,12r1,l252,10r1,2l253,14r1,-2l256,12r1,l257,12r1,2l259,12r1,-2l261,8r,2l262,12r1,l264,12r,l265,12r1,l268,12r,l269,12r1,l271,10r,l272,10r1,-2l274,8r1,l275,8r1,2l277,8r1,-2l278,6r2,l281,8r1,2l282,10r1,l284,10r1,2l286,12r,2l287,12r1,l289,14r,l290,14r2,l293,12r,2l294,12r1,l296,12r,2l297,12r1,l299,12r1,l300,10r1,2l302,10r2,2l304,10r1,l306,10r1,l307,12r1,l309,12r1,-2l310,10r1,2l312,10r1,2l314,14r,l316,14r1,l318,12r,l319,10r1,l321,10r,l322,10r1,l324,10r1,l325,8r2,2l328,10r1,2l329,10r1,l331,10r1,2l332,12r1,l334,12r1,l335,12r1,2l337,12r2,l340,12r,l341,12r1,-2l343,10r,l344,8r1,2l346,10r,l347,8r1,2l349,10r2,l351,8r1,l353,10r1,-2l354,8r1,-2l356,6r1,2l357,8r1,-2l359,8r1,-2l360,6r1,l363,6r1,l365,6r,-2l366,6r1,l368,4r,l369,2r1,l371,2r,l372,2,373,r2,l375,r1,l377,r1,l379,r,l380,2r1,l382,4r,-2l383,2r1,2l386,4r,l387,6r1,l389,6r1,2l390,8r1,l392,8r1,2l393,8r1,l395,10r1,l396,8r2,2l399,10r1,-2l400,8r1,2l402,10r1,2l404,10r,l405,10r1,l407,12r,l408,12r2,l411,10r,l412,10r1,l414,10r,l415,10r1,l417,12r1,2l418,14r1,2l420,16r2,l422,16r1,l424,16r1,l425,16r1,l427,18e" filled="f" strokecolor="blue" strokeweight="3e-5mm">
                    <v:path arrowok="t" o:connecttype="custom" o:connectlocs="3810,10160;8890,11430;13335,7620;17780,6350;22860,10160;27940,13335;32385,13335;37465,11430;42545,10160;46990,8890;52070,10160;56515,11430;60960,11430;66040,10160;70485,11430;75565,10160;80645,6350;85090,6350;90170,7620;95250,10160;99695,6350;104140,6350;108585,7620;113665,7620;118745,5080;123190,6350;128270,7620;133350,8890;137795,7620;142875,7620;146685,6350;151765,7620;156845,8890;161290,7620;166370,7620;171450,7620;175895,5080;180975,7620;186055,7620;190500,7620;194945,7620;199390,8890;204470,6350;209550,6350;213995,7620;219075,6350;224155,6350;228600,3810;233680,2540;238125,0;242570,1270;247650,5080;252730,6350;257175,6350;262255,6350;266700,10160" o:connectangles="0,0,0,0,0,0,0,0,0,0,0,0,0,0,0,0,0,0,0,0,0,0,0,0,0,0,0,0,0,0,0,0,0,0,0,0,0,0,0,0,0,0,0,0,0,0,0,0,0,0,0,0,0,0,0,0"/>
                  </v:shape>
                  <v:shape id="Freeform 235" o:spid="_x0000_s1127" style="position:absolute;left:43287;top:2171;width:2712;height:26721;visibility:visible;mso-wrap-style:square;v-text-anchor:top" coordsize="427,42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yr9MQA&#10;AADcAAAADwAAAGRycy9kb3ducmV2LnhtbERPTWvCQBC9F/wPywje6kalUaMbkZZCLz00FTG3MTsm&#10;IdnZkN2a9N93C4Xe5vE+Z38YTSvu1LvasoLFPAJBXFhdc6ng9Pn6uAHhPLLG1jIp+CYHh3TysMdE&#10;24E/6J75UoQQdgkqqLzvEildUZFBN7cdceButjfoA+xLqXscQrhp5TKKYmmw5tBQYUfPFRVN9mUU&#10;vNjbJT/X9pK/u261vjZ53G6flJpNx+MOhKfR/4v/3G86zI9i+H0mXCDT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jcq/TEAAAA3AAAAA8AAAAAAAAAAAAAAAAAmAIAAGRycy9k&#10;b3ducmV2LnhtbFBLBQYAAAAABAAEAPUAAACJAwAAAAA=&#10;" path="m,4208r1,-2l2,4206r,l3,4206r1,l5,4206r,2l7,4206r1,l9,4206r,l10,4202r1,2l12,4206r,-2l13,4204r1,4l15,4206r1,2l16,4206r2,l19,4206r1,-2l20,4204r1,l22,4206r1,l23,4206r1,2l25,4208r1,-2l26,4206r1,l28,4206r2,l31,4204r,l32,4204r1,l34,4206r,l35,4206r1,l37,4204r,2l38,4206r1,l40,4204r2,l42,4206r1,l44,4208r1,-2l45,4204r1,2l47,4206r1,l48,4206r1,2l50,4208r1,l51,4208r1,l54,4206r1,l56,4206r,l57,4206r1,l59,4202r,l60,4202r1,l62,4202r,-2l63,4200r1,l66,4200r,-2l67,4198r1,-2l69,4198r1,l70,4198r1,2l72,4200r1,l73,4200r1,2l75,4202r1,2l76,4202r2,l79,4204r1,-2l81,4202r,l82,4200r1,2l84,4202r,-2l85,4200r1,l87,4200r,-2l89,4198r1,l91,4196r,l92,4194r1,l94,4194r1,-2l95,4194r1,-2l97,4192r1,l98,4192r1,l101,4192r1,l102,4192r1,2l104,4194r1,2l105,4198r1,l107,4196r1,2l109,4198r,-2l110,4196r1,l113,4196r,l114,4198r1,2l116,4198r,l117,4200r1,l119,4202r1,-2l120,4200r1,l122,4200r1,l123,4200r2,l126,4202r1,-2l127,4200r1,l129,4200r1,-2l130,4198r1,-2l132,4196r1,l134,4196r,l135,4196r2,l138,4196r,l139,4196r1,l141,4198r,l142,4198r1,l144,4198r,-4l145,4194r1,l148,4194r1,l149,4194r1,l151,4194r1,l152,4192r1,-2l154,4192r1,-2l155,4192r1,l157,4190r1,l160,4188r,l161,4190r1,l163,4190r,-2l164,4190r1,l166,4188r,l167,4188r1,l169,4188r,l170,4188r2,-2l173,4188r1,-2l174,4186r1,l176,4186r1,l177,4186r1,2l179,4186r1,l180,4188r1,l182,4188r2,2l184,4190r1,-2l186,4190r1,l188,4190r,-2l189,4190r1,-2l191,4190r,l192,4192r1,l194,4192r,l196,4192r1,l198,4194r1,-2l199,4194r1,-4l201,4188r1,l202,4188r1,-2l204,4184r1,-4l205,4176r2,-4l208,4168r1,-4l209,4156r1,-5l211,4145r1,-8l213,4129r,-10l214,4109r1,-9l216,4088r,-14l217,4062r2,-16l220,4031r,-16l221,3995r1,-17l223,3958r1,-23l224,3911r1,-26l226,3858r1,-30l227,3799r1,-31l229,3734r2,-37l231,3659r1,-39l233,3577r1,-45l234,3483r1,-47l236,3384r1,-53l238,3276r,-55l239,3164r1,-58l241,3045r,-61l243,2921r1,-65l245,2789r,-67l246,2656r1,-67l248,2520r,-69l249,2385r1,-67l251,2251r1,-67l252,2117r1,-66l255,1986r1,-67l256,1852r1,-67l258,1721r1,-69l259,1587r1,-69l261,1451r1,-66l263,1316r,-65l264,1186r1,-63l267,1059r,-63l268,933r1,-63l270,807r,-59l271,687r1,-59l273,569r,-51l274,467r1,-49l276,371r2,-43l278,283r1,-42l280,202r1,-35l281,135r1,-27l283,86r1,-20l284,49r1,-12l286,27r1,-10l287,11r1,-3l290,4,291,r1,2l292,4r1,l294,6r1,4l295,13r1,6l297,27r1,8l298,43r1,14l300,68r2,16l303,98r,18l304,133r1,18l306,173r,25l307,224r1,29l309,283r,33l310,349r1,36l312,422r,37l314,499r1,37l316,575r1,40l317,652r1,39l319,730r1,38l320,805r1,37l322,882r1,39l323,964r1,43l326,1051r1,45l327,1141r1,45l329,1233r1,49l331,1332r,45l332,1422r1,47l334,1512r,44l335,1601r2,39l338,1683r,45l339,1770r1,41l341,1852r1,41l342,1935r1,39l344,2013r1,40l345,2092r1,43l347,2172r2,40l349,2251r1,39l351,2330r1,39l352,2406r1,37l354,2481r1,39l356,2557r,34l357,2628r1,35l359,2697r,35l361,2766r1,33l363,2832r,32l364,2895r1,32l366,2958r,28l367,3017r1,32l369,3078r1,24l370,3127r1,28l373,3182r1,24l374,3229r1,26l376,3280r1,24l377,3327r1,20l379,3369r1,21l381,3412r,24l382,3455r1,20l385,3492r,18l386,3528r1,18l388,3563r,18l389,3597r1,15l391,3628r,14l392,3658r1,13l394,3685r2,14l396,3711r1,13l398,3738r1,12l399,3764r1,9l401,3785r1,12l402,3809r1,10l404,3830r1,8l405,3848r1,10l408,3866r1,10l410,3885r,10l411,3903r1,10l413,3923r,6l414,3938r1,8l416,3954r,8l417,3970r1,6l420,3984r1,7l421,3999r1,6l423,4011r1,8l424,4027r1,6l426,4039r1,6l427,4050e" filled="f" strokecolor="blue" strokeweight="3e-5mm">
                    <v:path arrowok="t" o:connecttype="custom" o:connectlocs="4445,2670810;8890,2672080;13970,2670810;19050,2670810;23495,2669540;28575,2670810;32385,2672080;37465,2668270;42545,2665730;46990,2668270;52070,2667000;57150,2665730;61595,2661920;66675,2664460;71755,2664460;76200,2667000;80645,2667000;85090,2664460;90170,2665730;95250,2663190;99695,2660650;104775,2660650;109855,2659380;114300,2658110;119380,2660650;123190,2661920;128270,2659380;133350,2635885;137795,2579370;142875,2466975;147955,2271395;152400,1972310;157480,1600200;162560,1218565;167005,835660;171450,474980;176530,179705;180975,23495;186055,2540;190500,43180;195580,160655;200660,365125;205105,584835;210185,845820;214630,1097280;219075,1328420;224155,1551305;229235,1756410;233680,1936115;238760,2082800;243205,2206625;248285,2303780;253365,2381250;257175,2443480;262255,2494915;267335,2539365" o:connectangles="0,0,0,0,0,0,0,0,0,0,0,0,0,0,0,0,0,0,0,0,0,0,0,0,0,0,0,0,0,0,0,0,0,0,0,0,0,0,0,0,0,0,0,0,0,0,0,0,0,0,0,0,0,0,0,0"/>
                  </v:shape>
                  <v:shape id="Freeform 236" o:spid="_x0000_s1128" style="position:absolute;left:45999;top:27889;width:2718;height:1022;visibility:visible;mso-wrap-style:square;v-text-anchor:top" coordsize="428,16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EZDcMA&#10;AADcAAAADwAAAGRycy9kb3ducmV2LnhtbERPS4vCMBC+L/gfwgje1lQPbq1GUUFUdA8+UI9DM7bF&#10;ZlKaqN1/v1kQ9jYf33PG08aU4km1Kywr6HUjEMSp1QVnCk7H5WcMwnlkjaVlUvBDDqaT1scYE21f&#10;vKfnwWcihLBLUEHufZVI6dKcDLqurYgDd7O1QR9gnUld4yuEm1L2o2ggDRYcGnKsaJFTej88jIJ4&#10;d94O4/tmu9DX7838drz0L/OVUp12MxuB8NT4f/HbvdZhfvQFf8+EC+Tk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QEZDcMAAADcAAAADwAAAAAAAAAAAAAAAACYAgAAZHJzL2Rv&#10;d25yZXYueG1sUEsFBgAAAAAEAAQA9QAAAIgDAAAAAA==&#10;" path="m,l1,6r1,4l3,16r,6l5,26r1,4l7,36r1,4l8,46r1,5l10,55r1,4l11,63r1,4l13,71r1,4l14,79r1,2l17,83r1,2l18,87r1,2l20,91r1,2l22,95r,2l23,97r1,2l25,101r,l26,103r1,l29,105r,l30,105r1,1l32,108r1,l33,110r1,2l35,112r1,2l36,112r1,2l38,114r2,2l40,116r1,2l42,120r1,l43,122r1,2l45,124r1,l47,126r,4l48,130r1,l50,132r,l52,134r1,l54,134r,2l55,136r1,l57,136r,l58,136r1,-2l60,132r1,l61,132r1,-2l64,130r1,l65,130r1,l67,132r1,l68,134r1,l70,136r1,l72,134r,2l73,136r1,2l76,140r,l77,142r1,l79,140r,4l80,144r1,l82,142r,2l83,144r1,l85,146r1,-2l86,146r2,-2l89,144r1,l90,146r1,-2l92,146r1,l93,148r1,2l95,150r1,l96,148r1,2l99,150r1,2l101,152r,-2l102,148r1,-2l104,146r,-2l105,144r1,l107,144r,-2l108,144r1,2l111,144r1,2l112,146r1,l114,148r1,-2l115,148r1,l117,144r1,l118,144r1,l120,144r1,l121,146r2,l124,146r1,-2l126,144r,-2l127,144r1,2l129,144r,l130,144r1,l132,144r,2l133,146r2,l136,146r1,l137,146r1,2l139,148r1,2l140,150r1,l142,148r1,2l143,150r1,-2l145,146r2,l147,146r1,2l149,146r1,2l151,148r,l152,148r1,-2l154,148r,l155,146r1,l158,148r,l159,150r1,l161,152r,l162,154r1,2l164,156r1,2l165,156r1,2l167,154r1,l168,154r2,2l171,156r1,-2l172,152r1,l174,152r1,l176,150r,l177,150r1,-2l179,148r,-2l180,148r2,l183,146r,l184,148r1,2l186,150r,l187,152r1,l189,152r1,2l190,154r1,l192,154r2,l194,156r1,l196,156r1,l197,158r1,-2l199,156r1,l200,154r1,l202,156r1,l204,154r,l206,156r1,-2l208,154r,l209,154r1,l211,154r,l212,156r1,-2l214,156r1,l215,160r2,-2l218,158r1,2l219,160r1,l221,161r1,l222,161r1,l224,160r1,-2l225,160r1,l227,158r2,-2l230,156r,-2l231,152r1,-2l233,152r,l234,152r1,l236,152r,-2l237,150r1,l239,150r,2l241,152r1,2l243,152r1,l244,154r1,2l246,154r1,l247,154r1,l249,154r1,l250,154r1,2l253,156r1,-2l255,154r,l256,154r1,l258,154r,l259,154r1,2l261,154r,l262,156r1,l265,158r,-2l266,156r1,l268,154r1,2l269,156r1,l271,156r1,l272,154r1,l274,152r1,2l275,152r2,2l278,154r1,l279,156r1,l281,156r1,l283,156r,-2l284,156r1,-2l286,154r,l288,154r1,-2l290,150r,l291,150r1,4l293,154r1,2l294,154r1,l296,154r1,l297,154r1,l300,154r1,-2l301,152r1,2l303,154r1,-2l304,154r1,l306,152r1,l308,152r,-2l309,150r1,-2l312,150r,-2l313,148r1,l315,150r,-2l316,148r1,2l318,150r,l319,150r1,l321,152r1,l322,154r2,-2l325,154r1,-2l326,154r1,l328,154r1,l329,154r1,l331,156r1,l333,156r,l334,158r2,l337,158r,l338,158r1,2l340,158r,-2l341,158r1,-2l343,158r,l344,156r1,l347,154r1,l348,156r1,l350,156r1,l351,156r1,l353,156r1,-2l354,154r1,2l356,154r1,l357,154r2,l360,154r1,l362,152r,2l363,154r1,-2l365,152r,l366,152r1,l368,152r,l369,152r2,l372,154r1,-2l373,154r1,l375,152r1,2l376,154r1,-2l378,152r1,l379,152r1,l381,150r2,l383,150r1,l385,150r1,l387,150r,l388,150r1,l390,152r,l391,152r1,l393,152r,l395,154r1,l397,154r,l398,154r1,2l400,154r1,-2l401,152r1,-2l403,152r1,l404,152r2,l407,152r1,l408,152r1,l410,154r1,l412,154r,-2l413,152r1,2l415,154r,l416,154r2,-2l419,152r,l420,152r1,l422,152r,l423,152r1,l425,150r1,2l426,152r1,l428,152e" filled="f" strokecolor="blue" strokeweight="3e-5mm">
                    <v:path arrowok="t" o:connecttype="custom" o:connectlocs="5080,25400;8890,50165;13970,61595;19050,66675;23495,72390;28575,78740;33655,85090;38100,83820;43180,83820;48260,88900;52070,91440;57150,92710;61595,95250;66675,91440;71755,92710;76200,91440;81280,92710;86360,92710;90805,95250;95885,93980;100330,93980;104775,99060;109855,96520;114300,93980;119380,96520;124460,99060;128905,99060;133985,97790;139065,101600;142875,101600;147955,96520;153035,96520;157480,97790;162560,97790;167005,99060;172085,99060;177165,97790;181610,97790;186690,99060;191135,96520;195580,95250;200660,93980;205740,96520;210185,99060;215265,101600;220345,97790;224790,97790;229870,96520;233680,96520;238760,97790;243840,95250;248285,96520;253365,99060;258445,96520;262890,97790;267970,96520" o:connectangles="0,0,0,0,0,0,0,0,0,0,0,0,0,0,0,0,0,0,0,0,0,0,0,0,0,0,0,0,0,0,0,0,0,0,0,0,0,0,0,0,0,0,0,0,0,0,0,0,0,0,0,0,0,0,0,0"/>
                  </v:shape>
                  <v:shape id="Freeform 237" o:spid="_x0000_s1129" style="position:absolute;left:48717;top:28803;width:2718;height:102;visibility:visible;mso-wrap-style:square;v-text-anchor:top" coordsize="428,1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BYNsUA&#10;AADcAAAADwAAAGRycy9kb3ducmV2LnhtbESPQUsDQQyF70L/w5CCNzvbFqWunZayVFF6qVXwGnbi&#10;zuJOZtmJ7frvzUHwlvBe3vuy3o6xM2cacpvYwXxWgCGuk2+5cfD+9nizApMF2WOXmBz8UIbtZnK1&#10;xtKnC7/S+SSN0RDOJToIIn1pba4DRcyz1BOr9pmGiKLr0Fg/4EXDY2cXRXFnI7asDQF7qgLVX6fv&#10;6GB52B9uw9O8f5HjSu4/qrZZ7ivnrqfj7gGM0Cj/5r/rZ6/4hdLqMzqB3f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MFg2xQAAANwAAAAPAAAAAAAAAAAAAAAAAJgCAABkcnMv&#10;ZG93bnJldi54bWxQSwUGAAAAAAQABAD1AAAAigMAAAAA&#10;" path="m,8r2,l2,10r1,l4,10,5,8r,2l6,12r1,l8,14r,l9,14r1,l11,14r1,-2l12,14r2,-2l15,12r1,l16,14r1,-4l18,10r1,l19,10,20,8r1,2l22,10r1,l23,10r1,2l26,12r1,l27,14r1,-2l29,12r1,l30,12r1,l32,12r1,l33,10r1,2l35,10r1,l38,12r,l39,12r1,l41,12r,l42,10r1,l44,10r,l45,12r1,l47,10r2,2l49,12r1,-2l51,10r1,l52,12r1,l54,12r1,l55,12r1,l57,12r1,2l58,14r1,2l61,16r1,-2l63,12r,l64,12r1,2l66,14r,2l67,16r1,-2l69,16r,l70,14r1,l73,12r,2l74,14r1,-2l76,10r1,l77,10r1,l79,10r1,l80,10r1,l82,10r1,l83,10,85,8r1,l87,10r1,l88,8,89,6r1,2l91,6r,2l92,6r1,l94,6r,2l95,8r2,l98,8r,l99,8r1,l101,10r1,l102,10r1,l104,12r1,l105,10r1,l108,10r1,l109,12r1,-2l111,10r1,-2l112,8r1,l114,8r1,l116,8r,l117,10r1,-2l120,8r,l121,8r1,l123,10r,l124,8r1,2l126,10r1,l127,12r1,-2l129,10r1,l130,10r2,l133,8r1,2l134,8r1,-2l136,4r1,l137,2r1,l139,2r1,l141,2r,l142,2r2,l145,2r,l146,r1,2l148,4r,l149,2r1,2l151,4r,l152,4r1,l154,4r2,2l156,6r1,l158,6r1,l159,6r1,-2l161,6r1,l162,6r1,l164,6r1,2l167,8r,l168,10r1,2l170,14r,l171,12r1,l173,12r,l174,14r1,-2l176,12r,l177,12r2,-2l180,12r1,l181,12r1,l183,10r1,2l184,12r1,l186,12r1,2l187,12r1,l189,14r2,l191,16r1,l193,16r1,l195,16r,-2l196,14r1,l198,14r,l199,12r1,2l201,12r,-2l203,8r1,l205,8r1,l206,6r1,2l208,8r1,l209,6r1,2l211,6r1,l212,6r1,2l215,8r1,l216,8r1,l218,6r1,l220,6r,-2l221,4r1,l223,2r,l224,2r1,l227,4r,l228,4r1,l230,4r,l231,4r1,2l233,6r1,l234,6r1,-2l236,6r2,l238,6r1,2l240,6r1,2l241,8r1,2l243,10r1,l245,10r,l246,10r1,l248,10r,l250,10r1,-2l252,8r,2l253,8r1,l255,8r,2l256,8r1,l258,10r1,2l259,12r1,-2l262,12r1,l263,14r1,l265,14r1,-2l266,12r1,l268,10r1,l269,12r1,l271,10r1,2l274,12r,l275,12r1,l277,12r,l278,12r1,2l280,14r,-2l281,12r1,2l283,14r1,-2l284,10r2,l287,12r1,-2l288,10r1,-2l290,10r1,-2l291,8r1,2l293,10r1,-2l294,10r1,l297,10r1,l299,10r,2l300,10r1,l302,12r,l303,14r1,l305,14r,-2l306,12r1,l309,14r,-2l310,12r1,l312,12r1,-4l313,10r1,l315,8r1,l316,8r1,l318,10r1,-2l319,8r2,2l322,10r1,-2l324,10r,-2l325,8r1,l327,6r,l328,8r1,l330,8r,l331,8r2,2l334,8r,2l335,10r1,2l337,12r1,-2l338,10r1,l340,10r1,-2l341,8r1,l343,8r2,l345,8r1,l347,6r1,2l348,8r1,-2l350,6r1,l352,6r,l353,6r1,2l356,6r,l357,8r1,l359,6r,l360,8r1,l362,10r1,l363,8r1,2l365,10r1,-2l366,8r2,l369,10r1,-2l370,6r1,l372,4r1,2l373,4r1,l375,6r1,l377,6r,l378,6r2,-2l381,6r,-2l382,4r1,l384,4r,2l385,4r1,l387,4r1,2l388,6r1,l390,6r2,l392,6r1,l394,6r1,l395,6r1,2l397,8r1,l398,6r1,l400,6r1,l402,6r,l404,6r1,l406,6r,l407,4r1,4l409,8r,l410,8r1,l412,8r,2l413,10r1,2l416,10r1,l417,12r1,l419,12r1,-2l420,12r1,l422,12r1,l423,14r1,l425,16r2,-2l428,14r,2e" filled="f" strokecolor="blue" strokeweight="3e-5mm">
                    <v:path arrowok="t" o:connecttype="custom" o:connectlocs="4445,7620;9525,7620;13970,6350;19050,7620;24130,7620;27940,6350;33020,7620;37465,10160;42545,10160;47625,7620;52070,6350;57150,5080;62230,5080;66675,7620;71120,5080;76200,5080;80645,7620;85725,3810;90170,1270;95250,2540;100330,3810;104775,5080;109855,7620;114935,7620;118745,7620;123825,8890;128905,5080;133350,5080;138430,3810;142875,1270;147955,3810;153035,5080;157480,6350;161925,6350;167005,8890;171450,7620;176530,7620;181610,6350;186055,6350;191135,6350;196215,8890;200660,5080;205740,6350;209550,5080;214630,6350;219710,5080;224155,3810;229235,5080;234315,6350;238760,3810;243840,2540;248920,3810;252730,3810;257810,3810;262255,6350;267335,7620" o:connectangles="0,0,0,0,0,0,0,0,0,0,0,0,0,0,0,0,0,0,0,0,0,0,0,0,0,0,0,0,0,0,0,0,0,0,0,0,0,0,0,0,0,0,0,0,0,0,0,0,0,0,0,0,0,0,0,0"/>
                  </v:shape>
                  <v:shape id="Freeform 238" o:spid="_x0000_s1130" style="position:absolute;left:51435;top:28803;width:2717;height:108;visibility:visible;mso-wrap-style:square;v-text-anchor:top" coordsize="428,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apFcAA&#10;AADcAAAADwAAAGRycy9kb3ducmV2LnhtbERPTYvCMBC9C/6HMIK3NXUFd61GEReXvdYVz0MzNtVm&#10;UptYu/vrjSB4m8f7nMWqs5VoqfGlYwXjUQKCOHe65ELB/nf79gnCB2SNlWNS8EceVst+b4GpdjfO&#10;qN2FQsQQ9ikqMCHUqZQ+N2TRj1xNHLmjayyGCJtC6gZvMdxW8j1JptJiybHBYE0bQ/l5d7UKvtfm&#10;8j/RJ24PH7n/Ou+zwJwpNRx06zmIQF14iZ/uHx3nJzN4PBMvkMs7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LapFcAAAADcAAAADwAAAAAAAAAAAAAAAACYAgAAZHJzL2Rvd25y&#10;ZXYueG1sUEsFBgAAAAAEAAQA9QAAAIUDAAAAAA==&#10;" path="m,16r1,l2,14r1,l3,14r1,l5,14r1,l6,12,7,10r1,l9,12r,-2l11,10r1,2l13,12r1,-2l14,10r1,2l16,10r1,l17,12r1,2l19,14r1,2l20,16r1,l23,17r1,l24,16r1,l26,14r1,2l28,16r,-2l29,12r1,2l31,16r,l32,16r1,l35,16r,l36,14r1,2l38,16r1,-2l39,14r1,l41,14r1,-2l42,12r1,l44,10r1,2l45,12r2,l48,12r1,l49,12r1,-2l51,10,52,8,53,6r,l54,8r1,l56,8r,l58,6r1,l60,6r,l61,8r1,l63,8r,l64,6r1,2l66,8r1,l67,8,68,6r2,l71,8r,-2l72,6r1,l74,6r,l75,6r1,l77,6,78,4r,2l79,6r1,l82,8r,l83,10r1,l85,10r,l86,10r1,2l88,10r,l89,10r1,2l91,10r1,2l92,12r2,-2l95,10r1,2l96,14r1,-2l98,14r1,l99,14r1,l101,16r1,-2l102,12r1,l104,12r2,l107,16r,-2l108,14r1,2l110,14r,l111,14r1,l113,12r,2l114,12r1,2l117,12r1,l118,14r1,l120,14r1,2l121,14r1,l123,16r1,l124,16r1,l126,14r1,2l127,16r2,l130,14r1,2l132,16r,l133,16r1,l135,14r,l136,16r1,l138,16r,l139,17r2,-1l142,16r,1l143,17r1,-1l145,16r1,l146,16r1,l148,16r1,-2l149,16r1,-2l151,14r2,l153,14r1,l155,14r1,l157,14r,l158,14r1,2l160,17r,-1l161,16r1,l163,16r,l165,14r1,l167,14r,l168,14r1,-2l170,12r1,-2l171,10r1,l173,10r1,-2l174,8r1,l177,10r1,l178,8r1,l180,8r1,l181,8r1,l183,6r1,2l185,8r,l186,8r2,2l189,10r,-2l190,8r1,l192,6r,l193,6r1,l195,6r1,2l196,8r1,-2l198,4r2,l200,4r1,-2l202,2r1,2l203,4r1,-2l205,2r1,2l206,4r1,l208,4r1,l210,6r,2l212,6r1,4l214,10r,-2l215,8r1,l217,8r,2l218,12r1,l220,10r,l221,10r1,-2l224,8r1,l225,8r1,l227,8r1,-2l228,6r1,l230,6r1,l231,4r1,l233,2,234,r2,l236,r1,l238,r1,l239,r1,l241,2r1,l242,2r1,l244,2r1,2l245,4r2,l248,6r1,2l250,10r,l251,10r1,-2l253,8r,2l254,8r1,2l256,10r,l257,10r2,l260,10r,l261,10r1,-2l263,10r1,l264,8r1,l266,8r1,-2l267,6r1,l269,8r2,l271,8r1,l273,6r1,l275,6r,2l276,10r1,-2l278,10r,-2l279,8r1,l281,8r,-2l283,6r1,2l285,6r,2l286,6r1,2l288,6r1,l289,2r1,l291,2r1,l292,r1,l295,r1,2l296,r1,2l298,2r1,l300,2r,l301,2r1,2l303,4r,2l304,8r2,l307,8r,2l308,12r1,-2l310,10r,-2l311,8r1,l313,8r1,2l314,8r1,l316,10r2,l318,10r1,-2l320,8r1,l321,10r1,2l323,10r1,l324,12r1,l326,10r1,2l328,10r,l330,8r1,2l332,8r,l333,8r1,l335,8r,l336,8r1,l338,8r1,l339,8r1,l342,8r1,2l343,8r1,2l345,12r1,l346,12r1,l348,14r1,l349,12r1,l351,12r1,l354,14r,l355,12r1,l357,12r,l358,12r1,l360,12r,l361,12r1,l363,12r,l365,10r1,l367,10r1,2l368,8r1,l370,8r1,l371,8r1,l373,6r1,l374,6r1,2l377,8r1,l379,10r,-2l380,8r1,l382,8r,l383,8r1,l385,8r,l386,8r1,l389,6r,l390,8r1,l392,8r1,l393,8r1,2l395,8r1,l396,8r1,2l398,8r1,2l399,10r2,2l402,12r1,2l403,16r1,l405,16r1,l407,16r,l408,16r1,-2l410,14r,-2l411,14r2,l414,12r,l415,12r1,-2l417,10r1,l418,8r1,-2l420,6r1,-2l421,6r1,l423,6r2,l425,6r1,-2l427,4r1,e" filled="f" strokecolor="blue" strokeweight="3e-5mm">
                    <v:path arrowok="t" o:connecttype="custom" o:connectlocs="3810,7620;8890,6350;13335,10160;18415,7620;23495,10160;27940,6350;33020,5080;38100,3810;42545,5080;46990,3810;52070,5080;56515,6350;61595,7620;66040,7620;71120,8890;76200,8890;80645,10160;85725,8890;90170,10795;94615,10160;99695,8890;104775,8890;109220,6350;114300,5080;119380,6350;123825,3810;128905,2540;133350,3810;137795,6350;142875,5080;147320,2540;152400,0;157480,3810;161925,6350;167005,6350;172085,5080;176530,6350;180975,5080;185420,0;190500,1270;195580,7620;200025,5080;205105,6350;210185,6350;214630,5080;219710,7620;224790,8890;228600,7620;233680,5080;238125,5080;243205,5080;248285,5080;252730,5080;257810,10160;262890,7620;267335,2540" o:connectangles="0,0,0,0,0,0,0,0,0,0,0,0,0,0,0,0,0,0,0,0,0,0,0,0,0,0,0,0,0,0,0,0,0,0,0,0,0,0,0,0,0,0,0,0,0,0,0,0,0,0,0,0,0,0,0,0"/>
                  </v:shape>
                  <v:shape id="Freeform 241" o:spid="_x0000_s1131" style="position:absolute;left:3670;top:27819;width:2718;height:235;visibility:visible;mso-wrap-style:square;v-text-anchor:top" coordsize="428,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aJKscA&#10;AADcAAAADwAAAGRycy9kb3ducmV2LnhtbESPQUvDQBCF74L/YRnBm91EsErstpRCsVR6sAbxOGSn&#10;Sdrs7JLdNqm/3jkI3mZ4b977ZrYYXacu1MfWs4F8koEirrxtuTZQfq4fXkDFhGyx80wGrhRhMb+9&#10;mWFh/cAfdNmnWkkIxwINNCmFQutYNeQwTnwgFu3ge4dJ1r7WtsdBwl2nH7Nsqh22LA0NBlo1VJ32&#10;Z2cgDu/HsS2n5e47/xrC88/TdvcWjLm/G5evoBKN6d/8d72xgp8LvjwjE+j5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f2iSrHAAAA3AAAAA8AAAAAAAAAAAAAAAAAmAIAAGRy&#10;cy9kb3ducmV2LnhtbFBLBQYAAAAABAAEAPUAAACMAwAAAAA=&#10;" path="m,l1,2r1,l3,2r,l4,4r1,l6,4r,l7,4,9,6r1,l11,6r,l12,6r1,l14,6r,l15,7r1,l17,7r,l18,7r1,l21,7r1,l22,9r1,l24,9r1,l25,9r1,l27,9r1,l28,9r1,l30,9r1,l31,9r2,2l34,11r1,l36,11r,l37,11r1,l39,11r,2l40,13r1,l42,13r,l44,13r1,l46,13r,2l47,15r1,l49,15r1,l50,15r1,l52,15r1,l53,17r1,l56,17r1,l57,17r1,l59,17r1,l61,17r,l62,17r1,2l64,19r,l65,19r1,l68,19r,l69,19r1,l71,19r,2l72,21r1,l74,21r1,l75,21r1,l77,21r1,l78,23r2,l81,23r1,l82,23r1,l84,23r1,l85,23r1,2l87,25r1,l89,25r,l90,25r2,l93,25r,l94,27r1,l96,27r,l97,27r1,l99,27r1,l100,27r1,l102,27r2,2l104,29r1,l106,29r1,l107,29r1,l109,29r1,l110,29r1,l112,29r1,l115,31r,l116,31r1,l118,31r,l119,31r1,l121,31r,l122,31r1,l124,31r,l125,33r2,l128,33r1,l129,33r1,l131,33r1,l132,33r1,l134,33r1,l135,33r1,l137,33r2,l140,33r,l141,35r1,l143,35r,l144,35r1,l146,35r,l147,35r1,l149,35r,l151,35r1,l153,35r1,l154,35r1,l156,35r1,l157,35r1,l159,35r1,l160,35r1,l163,35r1,2l165,35r,2l166,37r1,l168,37r,l169,37r1,l171,37r,l172,37r2,l175,37r,l176,37r1,l178,37r1,l179,37r1,l181,37r1,l182,37r1,l184,37r2,l186,37r1,l188,37r1,l189,37r1,l191,37r1,l193,37r,l194,37r1,l196,37r,l198,37r1,l200,37r,l201,37r1,l203,37r1,l204,37r1,l206,37r1,l207,37r1,l210,37r1,l211,37r1,l213,37r1,l214,37r1,l216,37r1,l218,37r,l219,37r1,l222,37r,l223,37r1,l225,37r,l226,37r1,l228,37r,l229,37r1,l231,37r2,l233,37r1,l235,37r1,l236,37r1,l238,37r1,l239,37r1,l241,37r1,l243,37r,l245,37r1,l247,37r,l248,37r1,l250,37r,l251,37r1,l253,37r,l254,37r1,l257,37r1,l258,37r1,l260,37r1,l261,37r1,l263,37r1,l264,37r1,l266,37r1,l267,37r2,l270,37r1,l272,37r,l273,37r1,l275,37r,l276,37r1,l278,37r,l279,37r2,-2l282,35r1,l283,35r1,l285,35r1,l286,35r1,l288,35r1,l289,35r1,l291,35r2,l293,35r1,l295,35r1,l297,35r,l298,35r1,l300,35r,l301,35r1,l304,35r,l305,35r1,l307,35r,l308,35r1,l310,35r1,l311,35r1,l313,35r1,l314,35r2,l317,35r1,l318,35r1,-2l320,33r1,l322,33r,2l323,33r1,2l325,35r,-2l326,33r2,l329,33r,l330,33r1,l332,33r,l333,33r1,l335,33r1,l336,33r1,l338,33r2,l340,33r1,l342,33r1,l343,33r1,l345,33r1,l346,33r1,l348,33r1,l350,33r,l352,33r1,l354,33r,l355,33r1,l357,33r,l358,33r1,-2l360,31r1,l361,31r2,l364,31r1,l365,31r1,l367,31r1,l368,31r1,l370,31r1,l371,31r1,l373,31r2,l376,31r,l377,31r1,l379,31r,l380,31r1,l382,31r,l383,31r1,l385,31r,l387,31r1,l389,31r1,l390,31r1,l392,31r1,l393,31r1,l395,31r1,l396,31r1,l399,31r1,l401,29r,2l402,29r1,l404,29r,l405,29r1,l407,29r,l408,29r1,l411,29r,l412,29r1,l414,29r1,l415,29r1,l417,29r1,l418,29r1,l420,29r2,l422,29r1,l424,29r1,l425,29r1,l427,29r1,e" filled="f" strokecolor="red" strokeweight="3e-5mm">
                    <v:path arrowok="t" o:connecttype="custom" o:connectlocs="3810,2540;8890,3810;13970,5715;18415,5715;23495,6985;28575,8255;33020,9525;38100,10795;43180,12065;47625,13335;52070,14605;56515,15875;61595,17145;66675,18415;71120,18415;76200,19685;81280,20955;85725,20955;90805,22225;94615,22225;99695,22225;104775,23495;109220,23495;114300,23495;119380,23495;123825,23495;128905,23495;133985,23495;138430,23495;142875,23495;147955,23495;152400,23495;157480,23495;161925,23495;167005,23495;172085,23495;176530,23495;181610,22225;186055,22225;190500,22225;195580,22225;200660,22225;205105,20955;210185,20955;214630,20955;219710,20955;224790,20955;229235,19685;233680,19685;238760,19685;243205,19685;248285,19685;253365,19685;257810,18415;262890,18415;267970,18415" o:connectangles="0,0,0,0,0,0,0,0,0,0,0,0,0,0,0,0,0,0,0,0,0,0,0,0,0,0,0,0,0,0,0,0,0,0,0,0,0,0,0,0,0,0,0,0,0,0,0,0,0,0,0,0,0,0,0,0"/>
                  </v:shape>
                  <v:shape id="Freeform 242" o:spid="_x0000_s1132" style="position:absolute;left:6388;top:27832;width:2711;height:171;visibility:visible;mso-wrap-style:square;v-text-anchor:top" coordsize="427,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NXcMA&#10;AADcAAAADwAAAGRycy9kb3ducmV2LnhtbERPTWvCQBC9F/oflin0VjfxIBJdRUIDPYhFq/Q6ZKfZ&#10;YHY23d3GtL/eFYTe5vE+Z7kebScG8qF1rCCfZCCIa6dbbhQcP6qXOYgQkTV2jknBLwVYrx4fllho&#10;d+E9DYfYiBTCoUAFJsa+kDLUhiyGieuJE/flvMWYoG+k9nhJ4baT0yybSYstpwaDPZWG6vPhxyrY&#10;muns0w67v/L1VFI7x+r73VdKPT+NmwWISGP8F9/dbzrNz3O4PZMukK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A/NXcMAAADcAAAADwAAAAAAAAAAAAAAAACYAgAAZHJzL2Rv&#10;d25yZXYueG1sUEsFBgAAAAAEAAQA9QAAAIgDAAAAAA==&#10;" path="m,27r1,l1,27r1,l3,27r1,l4,27r2,l7,27r1,l8,27,9,25r1,l11,25r1,l12,27r1,-2l14,25r1,l15,25r1,l18,25r1,l19,25r1,l21,25r1,l22,25r1,l24,25r1,l26,25r,l27,25r1,l30,25r,l31,25r1,l33,25r,l34,25r1,l36,25r,l37,25r1,l39,25r1,l40,25r2,l43,25r1,l44,25r1,l46,25r1,l47,25r1,l49,25r1,l51,25r,l52,25r2,l55,23r,l56,23r1,l58,23r,l59,23r1,l61,23r,l62,23r1,l65,23r1,l66,23r1,l68,23r1,l69,23r1,l71,23r1,l72,23r1,l74,23r1,l77,23r,l78,23r1,l80,23r,l81,23r1,l83,23r,l84,23r1,l86,23r,l87,23r2,l90,23r1,l91,23r1,l93,23r1,l94,23r1,l96,23r1,-2l97,21r1,2l99,23r2,-2l101,23r1,l103,21r1,l105,21r,l106,21r1,l108,21r,l109,21r1,l111,21r,l113,21r1,l115,21r1,l116,21r1,l118,21r1,l119,21r1,l121,21r1,l122,21r2,l125,21r1,l126,21r1,l128,21r1,l130,21r,l131,21r1,l133,21r,l134,21r2,l137,21r,l138,21r1,l140,21r,l141,21r1,l143,21r1,-2l144,19r1,l146,19r2,l148,19r1,l150,19r1,l151,19r1,l153,19r1,l155,19r,l156,19r1,l158,19r,l160,19r1,l162,19r,l163,19r1,l165,19r,l166,19r1,l168,19r1,l169,19r1,l172,19r1,l173,19r1,2l175,21r1,l176,21r1,l178,21r1,l179,23r1,l181,23r2,l184,23r,l185,23r1,l187,23r,-2l188,21r1,l190,21r,-2l191,19r1,l193,19r2,-2l195,17r1,l197,15r1,l198,15r1,l200,13r1,l201,13r1,l203,13r1,l204,11r1,l207,11r1,l209,11r,l210,11r1,l212,11r,l213,11r1,l215,11r,2l216,13r1,l219,13r,l220,13r1,l222,13r1,l223,13r1,l225,13r1,l226,13r1,l228,13r1,l229,13r2,l232,15r1,l234,15r,l235,15r1,l237,15r,l238,15r1,l240,15r,l242,15r1,l244,15r,l245,15r1,l247,15r1,l248,15r1,l250,13r1,l251,13r1,l254,13r1,l255,13r1,l257,13r1,l258,13r1,l260,13r1,l262,13r,l263,13r1,l266,13r,l267,13r1,l269,13r,l270,13r1,l272,13r1,l273,13r1,l275,13r1,l276,13r2,l279,13r1,l280,13r1,l282,11r1,l283,11r1,l285,11r1,l287,11r,l288,11r2,l291,11r,l292,11r1,l294,11r,l295,11r1,l297,11r,l298,11r1,l300,11r2,l302,11r1,l304,11r1,l305,11r1,l307,11r1,l308,9r1,l310,9r1,l313,9r,l314,9r1,l316,9r,l317,9r1,l319,9r,l320,9r1,l322,9r,l323,9r2,l326,9r1,l327,9r1,l329,9r1,-2l330,7r1,l332,7r1,l333,7r1,l335,7r2,l337,7r1,l339,7r1,l341,7r,l342,7r1,l344,7r,l345,7r1,l347,7r,l349,5r1,l351,5r1,l352,5r1,l354,5r1,l355,5r1,l357,5r1,l358,5r1,l361,5r1,l362,5r1,l364,5r1,l366,5r,l367,5r1,-1l369,4r,l370,4r2,l373,4r,l374,4r1,l376,4r,l377,4r1,l379,4r1,l380,4r1,l382,4r2,l384,4r1,l386,4r1,l387,2r1,l389,2r1,l391,2r,l392,2r1,l394,2r,l396,2r1,l398,2r,l399,2r1,l401,2r,l402,2r1,l404,2r1,l405,2,406,r2,l409,r,l410,r1,l412,r,l413,r1,l415,r1,l416,r1,l418,r2,l420,r1,l422,r1,l423,r1,l425,r1,l426,r1,e" filled="f" strokecolor="red" strokeweight="3e-5mm">
                    <v:path arrowok="t" o:connecttype="custom" o:connectlocs="4445,17145;8890,15875;13970,15875;19050,15875;22860,15875;27940,15875;32385,15875;37465,14605;42545,14605;46990,14605;52070,14605;57150,14605;61595,13335;66675,13335;70485,13335;75565,13335;80645,13335;85090,13335;90170,13335;95250,12065;99695,12065;104775,12065;109855,12065;113665,14605;118745,13335;123825,10795;128270,8255;133350,6985;137795,8255;142875,8255;147955,9525;152400,9525;157480,9525;161925,8255;166370,8255;171450,8255;176530,8255;180975,6985;186055,6985;190500,6985;195580,6985;200660,5715;204470,5715;209550,4445;214630,4445;219075,4445;224155,3175;229235,3175;233680,2540;238760,2540;243840,2540;248285,1270;252730,1270;257175,1270;262255,0;267335,0" o:connectangles="0,0,0,0,0,0,0,0,0,0,0,0,0,0,0,0,0,0,0,0,0,0,0,0,0,0,0,0,0,0,0,0,0,0,0,0,0,0,0,0,0,0,0,0,0,0,0,0,0,0,0,0,0,0,0,0"/>
                  </v:shape>
                  <v:shape id="Freeform 243" o:spid="_x0000_s1133" style="position:absolute;left:9099;top:27292;width:2718;height:863;visibility:visible;mso-wrap-style:square;v-text-anchor:top" coordsize="428,1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jEhsIA&#10;AADcAAAADwAAAGRycy9kb3ducmV2LnhtbERPTWvCQBC9C/6HZQQvopt4CJK6SimVikXENHgesmMS&#10;zM6m2a1J/71bKHibx/uc9XYwjbhT52rLCuJFBIK4sLrmUkH+tZuvQDiPrLGxTAp+ycF2Mx6tMdW2&#10;5zPdM1+KEMIuRQWV920qpSsqMugWtiUO3NV2Bn2AXSl1h30IN41cRlEiDdYcGips6a2i4pb9GAUf&#10;Ln4/SP1Z2Nnle7dPTtrl5VGp6WR4fQHhafBP8b97r8P8eAl/z4QL5OY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SMSGwgAAANwAAAAPAAAAAAAAAAAAAAAAAJgCAABkcnMvZG93&#10;bnJldi54bWxQSwUGAAAAAAQABAD1AAAAhwMAAAAA&#10;" path="m,85r1,l2,85r2,l4,85r1,l6,85,7,83r,l8,83r1,l10,83r,l11,83r1,l13,83r,l14,83r2,l17,83r1,l18,85r1,l20,87r1,2l21,92r1,4l23,98r1,4l24,106r1,6l26,116r2,4l29,122r,4l30,128r1,2l32,132r,2l33,134r1,2l35,136r,-2l36,134r1,-2l38,132r,-2l40,128r1,-2l42,122r1,-2l43,116r1,-4l45,110r1,-6l46,100r1,-4l48,92r1,-3l49,83r1,-4l52,73r1,-4l53,65r1,-6l55,55r1,-4l57,47r,-4l58,39r1,-2l60,34r,-2l61,28r1,-2l64,24r,-2l65,20r1,-2l67,16r1,-2l68,12r1,l70,10,71,8r,l72,6r1,l75,4r,l76,4,77,2r1,l78,2,79,r1,l81,r1,l82,r1,l84,r1,l85,r2,l88,r1,2l89,2r1,l91,4r1,l92,4r1,2l94,6r1,2l96,10r,l97,12r2,l100,14r,2l101,18r1,l103,20r,2l104,24r1,l106,26r1,2l107,28r1,2l109,32r2,l111,34r1,l113,35r1,l114,37r1,l116,39r1,l117,39r1,2l119,41r1,l121,43r,l123,43r1,l125,45r,l126,45r1,2l128,47r,2l129,49r1,l131,51r,l132,53r2,l135,55r1,l136,57r1,l138,57r1,2l139,59r1,2l141,61r1,l142,63r1,l144,63r2,2l147,65r,l148,67r1,l150,67r,2l151,69r1,l153,69r,2l154,71r1,l156,71r,l158,73r1,l160,73r1,l161,73r1,l163,75r1,l164,75r1,l166,75r1,l167,75r1,l170,75r1,l171,75r1,2l173,77r1,l175,77r,l176,77r1,l178,77r,l179,77r1,l182,77r,l183,77r1,l185,77r1,l186,77r1,l188,77r1,l189,77r1,l191,77r2,l193,77r1,l195,77r1,l196,77r1,l198,77r1,l200,77r,l201,77r1,l203,77r,l205,77r1,-2l207,77r,-2l208,75r1,l210,75r,l211,75r1,l213,75r1,l214,75r1,l217,75r1,l218,75r1,l220,75r1,l221,75r1,l223,75r1,l225,75r,l226,75r1,l229,75r,l230,75r1,l232,75r,l233,75r1,l235,75r,l236,75r1,l238,75r1,l239,75r2,l242,75r1,l243,75r1,l245,73r1,2l246,73r1,l248,73r1,l249,73r1,l251,73r2,l254,73r,l255,73r1,l257,73r,l258,73r1,l260,73r,l261,73r1,l264,73r1,l265,73r1,l267,73r1,l268,73r1,l270,73r1,l271,73r1,l273,73r1,l274,73r2,l277,73r1,l279,73r,l280,73r1,l282,73r,l283,73r1,l285,73r,l286,73r2,l289,73r,l290,73r1,l292,73r1,l293,73r1,l295,73r1,l296,73r1,l298,73r2,l300,73r1,l302,73r1,l304,73r,l305,73r1,l307,73r,l308,73r1,2l310,73r,2l312,75r1,l314,75r,-2l315,73r1,l317,75r1,l318,75r1,-2l320,75r1,-2l321,73r2,l324,73r1,l325,73r1,l327,73r1,2l329,75r,l330,73r1,l332,75r,l333,75r2,l336,73r,2l337,75r1,l339,73r,l340,75r1,-2l342,73r1,2l343,75r1,-2l345,73r2,l347,75r1,l349,75r1,l350,73r1,l352,73r1,2l353,73r1,l355,75r1,l357,75r,l359,75r1,-2l361,75r,l362,75r1,-2l364,75r,l365,75r1,l367,75r1,l368,73r1,l371,75r1,-2l372,73r1,l374,73r1,2l375,75r1,-2l377,75r1,l378,73r1,2l380,75r2,l383,73r,2l384,73r1,2l386,75r,l387,75r1,-2l389,75r,l390,75r1,l392,73r,2l394,75r1,l396,75r1,-2l397,73r1,2l399,75r1,l400,73r1,2l402,75r1,l403,75r1,-2l406,75r1,l408,75r,l409,75r1,l411,75r,l412,75r1,l414,75r,l415,75r1,l418,75r,l419,75r1,-2l421,73r1,2l422,73r1,l424,73r1,2l425,75r1,l427,75r1,e" filled="f" strokecolor="red" strokeweight="3e-5mm">
                    <v:path arrowok="t" o:connecttype="custom" o:connectlocs="4445,52705;8890,52705;13970,60960;19050,81280;23495,83820;28575,69850;33655,43815;38100,21590;43180,8890;47625,2540;52070,0;57150,1270;61595,7620;66675,15240;71755,22225;76200,26035;81280,29845;86360,34925;90170,40005;95250,43815;100330,46355;104775,47625;109855,48895;114300,48895;119380,48895;124460,48895;128905,48895;133350,47625;138430,47625;142875,47625;147955,47625;153035,47625;157480,46355;162560,46355;167640,46355;172085,46355;177165,46355;180975,46355;186055,46355;191135,46355;195580,46355;200660,46355;205740,46355;210185,46355;215265,46355;220345,46355;224155,46355;229235,47625;233680,46355;238760,46355;243840,46355;248285,47625;253365,47625;258445,47625;262890,47625;267970,47625" o:connectangles="0,0,0,0,0,0,0,0,0,0,0,0,0,0,0,0,0,0,0,0,0,0,0,0,0,0,0,0,0,0,0,0,0,0,0,0,0,0,0,0,0,0,0,0,0,0,0,0,0,0,0,0,0,0,0,0"/>
                  </v:shape>
                  <v:shape id="Freeform 246" o:spid="_x0000_s1134" style="position:absolute;left:17252;top:27746;width:2712;height:63;visibility:visible;mso-wrap-style:square;v-text-anchor:top" coordsize="427,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CbRicMA&#10;AADcAAAADwAAAGRycy9kb3ducmV2LnhtbERPTWvCQBC9F/wPyxS81U0MaInZhCJWerKYFvU4ZMck&#10;JDsbsltN/323UOhtHu9zsmIyvbjR6FrLCuJFBIK4srrlWsHnx+vTMwjnkTX2lknBNzko8tlDhqm2&#10;dz7SrfS1CCHsUlTQeD+kUrqqIYNuYQfiwF3taNAHONZSj3gP4aaXyyhaSYMth4YGB9o2VHXll1Gw&#10;TjqLx8NpXZZ7/37ZtedkiM9KzR+nlw0IT5P/F/+533SYHyfw+0y4QOY/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CbRicMAAADcAAAADwAAAAAAAAAAAAAAAACYAgAAZHJzL2Rv&#10;d25yZXYueG1sUEsFBgAAAAAEAAQA9QAAAIgDAAAAAA==&#10;" path="m,l,,1,,2,,3,r,l4,,5,,6,r,l8,,9,r1,l10,r1,l12,r1,2l14,2r,l15,2r1,l17,2r,l18,2r2,l21,2r,l22,2r1,l24,2r1,l25,2r1,l27,2r1,l28,2r1,l30,4r2,l32,4r1,l34,4r1,l35,4r1,l37,4r1,l39,4r,l40,4r1,l43,4r,l44,4r1,l46,4r,l47,4r1,l49,4r,l50,4r1,l52,4r1,l53,4r2,l56,4r1,l57,4r1,l59,4r1,l60,4r1,l62,4r1,2l64,6r,l65,6r2,l68,6r,l69,6r1,l71,6r,l72,6r1,l74,6r,l75,6r1,l77,6r2,l79,6r1,l81,6r1,l82,6r1,l84,6r1,l85,6r1,l87,6r1,l88,6r1,l91,6r1,l93,6r,l94,6r1,l96,6r,l97,6r1,l99,6r,l100,6r2,l103,6r1,l104,6r1,l106,6r1,l107,6r1,l109,6r1,l110,6r1,l112,6r2,l114,6r1,l116,6r1,l118,6r,l119,6r1,l121,8r,l122,6r1,l124,6r,l126,8r1,l128,8r,l129,8r1,l131,8r1,l132,8r1,l134,8r1,l135,8r1,l138,8r1,l139,8r1,l141,8r1,l143,8r,l144,8r1,l146,8r,l147,8r1,l150,8r,l151,8r1,l153,8r,l154,8r1,l156,8r1,l157,8r1,l159,8r1,-2l160,6r2,2l163,8r1,-2l164,6r1,2l166,8r1,l167,8r1,l169,8r1,l171,8r,l173,6r1,l175,6r,2l176,8r1,-2l178,6r,l179,6r1,l181,6r1,l182,6r1,l185,8r1,-2l186,6r1,l188,6r1,l189,6r1,l191,6r1,l192,8r1,l194,8r1,l197,6r,l198,8r1,l200,8r,l201,8r1,l203,8r,l204,8r1,l206,8r,l207,8r2,l210,8r1,l211,8r1,l213,8r1,l214,8r1,l216,8r1,l217,8r1,l219,8r2,l222,8r,l223,8r1,l225,8r,l226,8r1,l228,8r,l229,8r1,l232,8r,l233,8r1,l235,8r1,l236,8r1,l238,8r1,l239,8r1,2l241,8r1,2l242,10r2,-2l245,10r1,l246,10r1,l248,10r1,l250,10r,l251,10r1,l253,10r,l254,10r2,l257,10r,l258,10r1,l260,10r1,l261,10r1,l263,10r1,l264,10r1,l266,10r2,l268,10r1,l270,10r1,l271,10r1,l273,10r1,l275,10r,l276,10r1,l278,10r,l280,10r1,l282,10r,l283,10r1,l285,10r,l286,10r1,l288,10r1,l289,10r2,l292,10r1,l293,10r1,l295,10r1,l296,10r1,l298,10r1,l300,10r,l301,10r2,l304,10r,l305,10r1,l307,10r,l308,10r1,l310,10r,l311,10r1,l313,10r2,l315,10r1,l317,10r1,l318,10r1,l320,10r1,l321,10r1,l323,10r1,l324,10r1,l327,10r1,l329,10r,l330,10r1,l332,10r,l333,10r1,l335,10r,l336,10r1,l339,10r1,l340,10r1,l342,10r1,l343,10r1,l345,10r1,l346,10r1,l348,10r1,l349,10r2,l352,10r1,l354,10r,l355,10r1,l357,10r,l358,10r1,l360,10r,l362,10r1,l364,10r1,l365,10r1,l367,10r1,l368,10r1,l370,10r1,l371,10r1,l374,10r1,l375,10r1,l377,10r1,l379,10r,l380,10r1,l382,10r,l383,10r1,l386,10r,l387,10r1,l389,10r,l390,10r1,l392,10r1,l393,10r1,l395,10r1,l396,10r2,l399,10r1,l400,10r1,l402,10r1,l404,10r,l405,10r1,l407,10r,l408,10r2,l411,10r,l412,10r1,l414,10r,l415,10r1,l417,10r1,l418,10r1,l421,10r1,l422,10r1,l424,10r1,l425,10r1,l427,10e" filled="f" strokecolor="red" strokeweight="3e-5mm">
                    <v:path arrowok="t" o:connecttype="custom" o:connectlocs="3810,0;8890,1270;13335,1270;17780,1270;22860,2540;27940,2540;32385,2540;37465,2540;42545,3810;46990,3810;52070,3810;55880,3810;60960,3810;66040,3810;70485,3810;75565,3810;80645,5080;85090,5080;90170,5080;95250,5080;99695,5080;104140,3810;108585,5080;113665,3810;118745,3810;123190,5080;128270,5080;133350,5080;137795,5080;142875,5080;147320,5080;151765,5080;156845,6350;161290,6350;166370,6350;171450,6350;175895,6350;180975,6350;186055,6350;190500,6350;194945,6350;200025,6350;204470,6350;209550,6350;213995,6350;219075,6350;224155,6350;228600,6350;233680,6350;238125,6350;242570,6350;247650,6350;252730,6350;257175,6350;262255,6350;267335,6350" o:connectangles="0,0,0,0,0,0,0,0,0,0,0,0,0,0,0,0,0,0,0,0,0,0,0,0,0,0,0,0,0,0,0,0,0,0,0,0,0,0,0,0,0,0,0,0,0,0,0,0,0,0,0,0,0,0,0,0"/>
                  </v:shape>
                  <v:shape id="Freeform 247" o:spid="_x0000_s1135" style="position:absolute;left:19964;top:27844;width:2711;height:13;visibility:visible;mso-wrap-style:square;v-text-anchor:top" coordsize="42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" path="m,2r1,l1,2r1,l3,2r1,l6,2r,l7,2r1,l9,2r,l10,2r1,l12,2r,l13,2r1,l15,2r1,l16,2r2,l19,2r1,l20,2r1,l22,2r1,l23,2r1,l25,2r1,l26,2r1,l28,2r2,l31,2r,l32,2r1,l34,2r,l35,2r1,l37,2r,l38,2r1,l40,2r,l42,2r1,l44,2r1,l45,2r1,l47,2r1,l48,2r1,l50,2r1,l51,2r2,l54,2r1,l56,2r,l57,2r1,l59,2r,l60,2r1,l62,2r,l63,2r2,l66,2r,l67,2r1,l69,2r1,l70,2r1,l72,2r1,l73,2r1,l75,2r2,l77,2r1,l79,2r1,l80,2r1,l82,2r1,l84,2r,l85,2r1,l87,2r,l89,2r1,l91,2r,l92,2r1,l94,2r1,l95,2r1,l97,2r1,l98,2r1,l101,2r1,l102,2r1,l104,2r1,l105,2r1,l107,2r1,l109,2r,l110,2r2,l113,2r,l114,2r1,l116,2r,l117,2r1,l119,2r,l120,2r1,l122,2r2,l124,2r1,l126,2r1,l127,2r1,l129,2r1,l130,2r1,l132,2r1,l134,2r,l136,2r1,l138,2r,l139,2r1,l141,2r,l142,2r1,l144,2r,l145,2r1,l148,2r1,l149,2r1,l151,2r1,l152,2,153,r1,2l155,2r,-2l156,2r1,l158,2r,-2l160,r1,l162,r1,l163,r1,l165,r1,l166,r1,l168,r1,l169,r1,l172,r1,l174,r,l175,r1,l177,r,l178,r1,l180,r,l181,r2,l184,r,l185,r1,l187,r1,l188,r1,l190,r1,l191,r1,l193,r2,l195,r1,l197,r1,l198,r1,l200,r1,l202,r,l203,r1,l205,r,l207,r1,l209,r,l210,r1,l212,r1,l213,r1,l215,r1,l216,r1,l219,r1,l220,r1,l222,r1,l223,r1,l225,r1,l227,r,l228,r1,l231,r,l232,r1,l234,r,l235,r1,l237,r,l238,r1,l240,r2,l242,r1,l244,r1,l245,r1,l247,r1,l248,r1,l250,r1,l252,r,l254,r1,l256,r,l257,r1,l259,r,l260,r1,l262,r,l263,r1,l266,r1,l267,r1,l269,r1,l270,r1,l272,r1,l273,r1,l275,r1,l278,r,l279,r1,l281,r,l282,r1,l284,r,l285,r1,l287,r,l288,r2,l291,r1,l292,r1,l294,r1,l295,r1,l297,r1,l298,r1,l301,r1,l302,r1,l304,r1,l306,r,l307,r1,l309,r,l310,r1,l313,r,l314,r1,l316,r1,l317,r1,l319,r1,l320,r1,l322,r1,l323,r2,l326,r1,l327,r1,l329,r1,l331,r,l332,r1,l334,r,l335,r2,l338,r,l339,r1,l341,r,l342,r1,l344,r1,l345,r1,l347,r2,l349,r1,l351,r1,l352,r1,l354,r1,l356,r,l357,r1,l359,r,l361,r1,l363,r,l364,r1,l366,r,l367,r1,l369,r1,l370,r2,l373,r1,l374,r1,l376,r1,l377,r1,l379,r1,l380,r1,l382,r2,l385,r,l386,r1,l388,r,l389,r1,l391,r,l392,r1,l394,r2,l396,r1,l398,r1,l399,r1,l401,r1,l402,r1,l404,r1,l405,r1,l408,r1,l410,r,l411,r1,l413,r,l414,r1,l416,r,l417,r1,l420,r,l421,r1,l423,r1,l424,r1,l426,r1,l427,e" filled="f" strokecolor="red" strokeweight="3e-5mm">
                    <v:path arrowok="t" o:connecttype="custom" o:connectlocs="4445,1270;8890,1270;13970,1270;19050,1270;23495,1270;28575,1270;32385,1270;37465,1270;42545,1270;46990,1270;52070,1270;57150,1270;61595,1270;66675,1270;71755,1270;75565,1270;80645,1270;85090,1270;90170,1270;95250,1270;99695,1270;104775,0;109855,0;114300,0;119380,0;123825,0;128270,0;133350,0;137795,0;142875,0;147955,0;152400,0;157480,0;162560,0;166370,0;171450,0;176530,0;180975,0;186055,0;191135,0;195580,0;200660,0;205105,0;210185,0;214630,0;219075,0;224155,0;229235,0;233680,0;238760,0;243840,0;248285,0;253365,0;257175,0;262255,0;267335,0" o:connectangles="0,0,0,0,0,0,0,0,0,0,0,0,0,0,0,0,0,0,0,0,0,0,0,0,0,0,0,0,0,0,0,0,0,0,0,0,0,0,0,0,0,0,0,0,0,0,0,0,0,0,0,0,0,0,0,0"/>
                  </v:shape>
                  <v:shape id="Freeform 248" o:spid="_x0000_s1136" style="position:absolute;left:22675;top:27768;width:2718;height:76;visibility:visible;mso-wrap-style:square;v-text-anchor:top" coordsize="428,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R6t1sEA&#10;AADcAAAADwAAAGRycy9kb3ducmV2LnhtbERPS4vCMBC+L/gfwgje1lTFVapRRFH24GF94HloxrbY&#10;TEoSbd1fb4SFvc3H95z5sjWVeJDzpWUFg34CgjizuuRcwfm0/ZyC8AFZY2WZFDzJw3LR+Zhjqm3D&#10;B3ocQy5iCPsUFRQh1KmUPivIoO/bmjhyV+sMhghdLrXDJoabSg6T5EsaLDk2FFjTuqDsdrwbBa6S&#10;zcjszFX/XPRzwpffZj/aKNXrtqsZiEBt+Bf/ub91nD8Yw/uZeIFcv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0erdbBAAAA3AAAAA8AAAAAAAAAAAAAAAAAmAIAAGRycy9kb3du&#10;cmV2LnhtbFBLBQYAAAAABAAEAPUAAACGAwAAAAA=&#10;" path="m,12r1,l2,12r2,l4,12r1,l6,12r1,l8,12r,l9,12r1,l11,12r,l12,12r1,l14,12r,l16,12r1,l18,12r,l19,12r1,l21,12r1,l22,12r1,l24,12r1,l25,12r1,l28,12r1,l29,12r1,l31,12r1,l32,12r1,l34,12r1,l36,12r,l37,12r1,l40,12r,l41,12r1,l43,12r,l44,12r1,l46,12r1,l47,12r1,l49,12r1,l50,12r2,l53,12r1,l54,12r1,l56,12r1,l57,12r1,l59,12r1,l61,12r,l63,12r1,l65,12r,l66,12r1,l68,12r,l69,12r1,l71,12r,l72,12r1,l75,12r1,l76,12r1,l78,12r1,l79,12r1,l81,12r1,l82,12r1,l84,12r1,l87,12r,l88,12r1,l90,12r,l91,12r1,l93,12r,l94,12r1,l96,12r,l97,12r2,l100,12r1,l101,12r1,l103,12r1,l104,12r1,l106,12r1,l107,12r1,l109,12r2,l111,12r1,l113,12r1,l115,12r,l116,10r1,l118,10r,l119,10r1,l121,10r,l123,10r1,l125,10r1,l126,10r1,l128,10r1,l129,10r1,l131,10r1,l132,10r2,l135,10r1,l136,10r1,l138,10r1,l140,10r,l141,10r1,l143,10r,l144,10r2,l147,10r,l148,10r1,l150,10r1,l151,10r1,l153,10r1,l154,10r1,l156,10r2,l158,10r1,l160,10r1,l161,10r1,l163,10r1,l165,10r,l166,10r1,l168,10r,l170,10r1,l172,10r,l173,10r1,l175,10r,l176,10r1,l178,10r1,l179,10r1,l182,10r1,l183,10r1,l185,10r1,l186,10r1,l188,10r1,l190,10r,l191,8r2,l194,8r,l195,8r1,l197,8r,l198,8r1,l200,8r,l201,8r1,l203,8r2,l205,8r1,l207,8r1,l208,8r1,l210,8r1,l211,8r1,l213,8r1,l214,8r1,l217,8r1,l219,8r,l220,8r1,l222,8r,l223,8r1,-2l225,6r,l226,6r1,l229,6r1,l230,6r1,l232,6r1,l233,6r1,l235,6r1,l236,6r1,l238,6r1,l239,6r2,l242,6r1,l244,6r,l245,6r1,l247,4r,l248,4r1,l250,4r,l252,4r1,l254,4r,l255,4r1,l257,4r1,l258,4r1,l260,4r1,l261,4r1,l264,4r1,l265,4r1,l267,2r1,l269,2r,l270,2r1,l272,2r,l273,2r1,l276,2r,l277,2r1,l279,2r,l280,2r1,l282,2r1,l283,2r1,l285,2r1,l286,2r2,l289,2r1,l290,2r1,l292,2,293,r,l294,2,295,r1,l297,r,l298,r2,l301,r,l302,2r1,l304,2r,l305,2r1,l307,2r1,l308,2r1,l310,2r2,l312,2r1,l314,2r1,l315,2r1,l317,2r1,l318,2r1,l320,2r1,2l323,4r,l324,4r1,l326,4r,l327,4r1,l329,4r,l330,4r1,l332,4r,l333,6r2,l336,6r1,l337,6r1,l339,6r1,l340,6r1,l342,6r1,l343,6r1,l345,6r2,l348,6r,l349,6r1,l351,6r,l352,6r1,l354,6r,l355,6r1,l357,6r,l359,6r1,l361,6r1,l362,6r1,l364,6r1,l365,6r1,l367,6r1,l368,6r1,l371,6r1,l372,6r1,l374,6r1,l376,6r,l377,6r1,l379,6r,l380,6r2,l383,6r,l384,6r1,l386,6r1,l387,6r1,l389,6r1,l390,6r1,l392,6r2,l394,6r1,l396,6r1,l397,8r1,l399,8r1,l401,8r,l402,8r1,l404,8r,l406,6r1,l408,8r,l409,8r1,l411,8r,l412,6r1,l414,6r1,l415,6r1,l418,6r1,l419,6r1,l421,6r1,l422,6r1,l424,6r1,l426,6r,l427,6r1,e" filled="f" strokecolor="red" strokeweight="3e-5mm">
                    <v:path arrowok="t" o:connecttype="custom" o:connectlocs="5080,7620;8890,7620;13970,7620;19050,7620;23495,7620;28575,7620;33655,7620;38100,7620;43180,7620;48260,7620;52070,7620;57150,7620;61595,7620;66675,7620;71755,7620;76200,6350;81280,6350;86360,6350;90805,6350;95885,6350;100330,6350;104775,6350;109855,6350;114300,6350;119380,6350;124460,5080;128905,5080;133985,5080;139065,5080;142875,3810;147955,3810;153035,3810;157480,2540;162560,2540;167640,2540;172085,1270;177165,1270;181610,1270;186055,0;191135,0;195580,1270;200660,1270;205740,2540;210185,2540;215265,3810;220345,3810;224790,3810;229870,3810;233680,3810;238760,3810;243840,3810;248285,3810;253365,5080;258445,3810;262890,3810;267970,3810" o:connectangles="0,0,0,0,0,0,0,0,0,0,0,0,0,0,0,0,0,0,0,0,0,0,0,0,0,0,0,0,0,0,0,0,0,0,0,0,0,0,0,0,0,0,0,0,0,0,0,0,0,0,0,0,0,0,0,0"/>
                  </v:shape>
                  <v:shape id="Freeform 249" o:spid="_x0000_s1137" style="position:absolute;left:25393;top:27730;width:2718;height:102;visibility:visible;mso-wrap-style:square;v-text-anchor:top" coordsize="428,1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krEMAA&#10;AADcAAAADwAAAGRycy9kb3ducmV2LnhtbERPS4vCMBC+C/sfwgh7s2ldEOkaRWSFXmTxddjb0Ixt&#10;sZmUJNr67zeC4G0+vucsVoNpxZ2cbywryJIUBHFpdcOVgtNxO5mD8AFZY2uZFDzIw2r5MVpgrm3P&#10;e7ofQiViCPscFdQhdLmUvqzJoE9sRxy5i3UGQ4SuktphH8NNK6dpOpMGG44NNXa0qam8Hm5Ggfst&#10;dn8bOq+z4sKo+yb9Kh8/Sn2Oh/U3iEBDeItf7kLH+dkMns/EC+Ty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ZkrEMAAAADcAAAADwAAAAAAAAAAAAAAAACYAgAAZHJzL2Rvd25y&#10;ZXYueG1sUEsFBgAAAAAEAAQA9QAAAIUDAAAAAA==&#10;" path="m,12r2,l2,12r1,l4,12r1,l5,12r1,l7,12r1,l8,12r1,l10,12r1,l13,12r,l14,12r1,l16,12r,l17,12r1,l19,12r,l20,12r1,l22,12r,l23,12r2,l26,12r1,l27,12r1,l29,12r1,l30,12r1,l32,14r1,l33,14r1,l35,14r2,l38,14r,l39,14r1,l41,14r,l42,14r1,l44,14r,l45,14r1,l47,14r,l49,14r1,l51,16r1,-2l52,16r1,l54,16r1,l55,16r1,l57,16r1,l58,16r1,l61,16r1,l63,16r,l64,16r1,l66,16r,l67,16r1,l69,16r,l70,16r1,l73,16r,l74,16r1,l76,16r1,l77,16r1,l79,16r1,l80,16r1,l82,16r2,l84,16r1,l86,16r1,l87,16r1,l89,16r1,l91,16r,l92,16r1,l94,16r,l96,16r1,l98,16r,l99,16r1,l101,16r1,l102,16r1,l104,16r1,l105,16r1,-2l108,14r1,l109,14r1,l111,16r1,-2l112,14r1,l114,14r1,l116,14r,l117,14r1,l120,14r,l121,14r1,l123,14r,l124,14r1,l126,14r,l127,14r1,l129,14r1,l130,14r2,l133,14r1,l134,14r1,l136,14r1,l137,14r1,l139,14r1,l141,14r,l143,14r1,l145,14r,l146,14r1,l148,14r,l149,12r1,l151,12r,l152,12r1,l155,12r1,l156,12r1,l158,12r1,l159,12r1,l161,12r1,l162,12r1,l164,12r1,l165,10r2,l168,10r1,l170,10r,l171,10r1,l173,10r,l174,8r1,l176,8r,l177,8r2,l180,8r1,l181,8r1,l183,8r1,-2l184,6r1,l186,6r1,l187,6r1,l189,6r2,l191,6r1,l193,6r1,-2l195,4r,l196,4r1,l198,4r,l199,4r1,l202,4r,l203,4r1,l205,4r,l206,4r1,l208,4r1,l209,4r1,l211,4r1,l212,4r2,l215,4r1,l216,4r1,l218,4r1,l220,4r,l221,4r1,l223,4r,l224,4r2,l227,4r,l228,4r1,l230,4r,l231,4r1,l233,4r1,l234,4r1,l236,4r2,l238,4r1,l240,4r1,l241,4r1,l243,4r1,l244,4r1,l246,4r1,l248,4r,l250,4r1,l252,4r,l253,4r1,l255,4r,l256,4r1,l258,4r1,l259,4r1,l262,4r1,l263,4r1,l265,4r1,l266,4r1,l268,4r1,l269,2r1,2l271,2r2,l274,2r,l275,4r1,-2l277,2r,l278,2r1,l280,2r,l281,2r1,l283,2r,l285,2r1,l287,2r1,l288,2r1,l290,2r1,l291,2r1,l293,2r1,l294,2r1,l297,2r1,l299,2r,l300,2r1,l302,2r,l303,2r1,l305,2r,l306,2r1,l309,2r,l310,2r1,l312,2r1,l313,2r1,l315,2r1,l316,2r1,l318,2r1,l319,2r2,l322,2r1,l323,2r1,l325,2r1,l327,2r,l328,2r1,l330,2r,l332,2r1,l334,2r,l335,2r1,l337,2r1,l338,2r1,l340,r1,2l341,r1,l344,2r1,l345,r1,l347,r1,l348,r1,l350,r1,l352,r,l353,r1,l356,r,l357,r1,l359,r,l360,r1,l362,r,l363,r1,l365,r1,l366,r2,l369,r1,l370,r1,l372,r1,l373,r1,l375,r1,l377,r,l378,r2,l381,r,l382,r1,l384,r,l385,r1,l387,r,l388,r1,l391,r1,l392,r1,l394,r1,l395,r1,l397,r1,l398,r1,l400,r1,l403,r,l404,r1,l406,r,l407,r1,l409,r,l410,r1,l412,r,l413,r2,l416,r1,l417,r1,l419,r1,l420,r1,l422,r1,l423,r1,l425,r2,l427,r1,e" filled="f" strokecolor="red" strokeweight="3e-5mm">
                    <v:path arrowok="t" o:connecttype="custom" o:connectlocs="4445,7620;9525,7620;13970,7620;19050,7620;24130,8890;27940,8890;33020,10160;37465,10160;42545,10160;47625,10160;52070,10160;57150,10160;62230,10160;66675,10160;71120,8890;76200,8890;80645,8890;85725,8890;90805,8890;95250,7620;100330,7620;104775,7620;109855,6350;114935,5080;118745,3810;123825,2540;128905,2540;133350,2540;138430,2540;143510,2540;147955,2540;153035,2540;157480,2540;161925,2540;167005,2540;171450,2540;176530,1270;181610,1270;186055,1270;191135,1270;196215,1270;200660,1270;205105,1270;209550,1270;214630,1270;219710,0;224155,0;229235,0;234315,0;238760,0;243840,0;248920,0;252730,0;257810,0;262255,0;267335,0" o:connectangles="0,0,0,0,0,0,0,0,0,0,0,0,0,0,0,0,0,0,0,0,0,0,0,0,0,0,0,0,0,0,0,0,0,0,0,0,0,0,0,0,0,0,0,0,0,0,0,0,0,0,0,0,0,0,0,0"/>
                  </v:shape>
                  <v:shape id="Freeform 250" o:spid="_x0000_s1138" style="position:absolute;left:28111;top:27705;width:2718;height:25;visibility:visible;mso-wrap-style:square;v-text-anchor:top" coordsize="42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znZcQA&#10;AADcAAAADwAAAGRycy9kb3ducmV2LnhtbERP32vCMBB+H+x/CDfwRTRVYdPOKCIqMreBVdjrkdza&#10;zuZSmqjdf28Gwt7u4/t503lrK3GhxpeOFQz6CQhi7UzJuYLjYd0bg/AB2WDlmBT8kof57PFhiqlx&#10;V97TJQu5iCHsU1RQhFCnUnpdkEXfdzVx5L5dYzFE2OTSNHiN4baSwyR5lhZLjg0F1rQsSJ+ys1Ww&#10;eR+9rXYbP/nRmszXx+I80t1PpTpP7eIVRKA2/Ivv7q2J8wcv8PdMvE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XM52XEAAAA3AAAAA8AAAAAAAAAAAAAAAAAmAIAAGRycy9k&#10;b3ducmV2LnhtbFBLBQYAAAAABAAEAPUAAACJAwAAAAA=&#10;" path="m,4r1,l2,4r1,l3,4r1,l5,4r1,l6,4r1,l8,4r1,l9,4r2,l12,4r1,l14,4r,l15,4r1,l17,4r,l18,4r1,l20,4r,l22,4r1,l24,4r,l25,4r1,l27,4r1,l28,4r1,l30,4r1,l31,4r1,l34,4r1,l35,4r1,l37,4r1,l38,4r1,l40,4r1,l42,4r,l43,4r1,l46,4r,l47,4r1,l49,4r,l50,4r1,l52,4r1,l53,4r1,l55,4r1,l56,4r2,l59,4r1,l60,4r1,l62,4r1,l63,4r1,l65,4r1,l67,4r,l68,4r2,l71,4r,l72,4r1,l74,4r,l75,4r1,l77,4r,l78,4r1,l80,4r2,l82,4r1,l84,4r1,l85,4r1,l87,4r1,l88,4r1,l90,4r1,l93,4r,l94,4r1,l96,4r,l97,4r1,l99,4r,l100,4r1,l102,4r,l103,4r2,l106,4r1,l107,4r1,l109,4r1,l110,4r1,l112,4r1,l113,4r1,l115,4r2,l117,4r1,l119,4r1,l121,4r,l122,4r1,l124,4r,l125,4r1,l127,4r,l129,4r1,l131,4r1,l132,4r1,l134,4r1,l135,4r1,l137,4r1,l138,4r1,l141,4r1,l142,4r1,l144,4r1,l146,2r,2l147,4r1,l149,4r,l150,2r2,2l153,4r,l154,2r1,l156,2r,l157,2r1,l159,2r1,l160,2r1,l162,2r2,l164,2r1,l166,2r1,l167,2r1,l169,2r1,l171,2r,l172,2r1,l174,4r,-2l176,2r1,l178,2r,l179,2r1,l181,2r,l182,2r1,l184,2r1,l185,2r1,l188,2r1,l189,2r1,l191,2r1,l192,2r1,l194,2r1,l195,2r1,l197,2r1,l200,2r,l201,2r1,l203,2r,l204,2r1,l206,2r,l207,2r1,l209,2r2,l211,2r1,l213,2r1,l214,2r1,l216,2r1,l217,2r1,l219,2r1,l220,2r1,l223,2r1,l225,2r,l226,2r1,l228,2r,l229,2r1,l231,2r,l232,2r1,l235,2r,l236,2r1,l238,2r1,l239,2r1,l241,2r1,l242,2r1,l244,2r1,l245,2r2,l248,2r1,l250,2r,l251,2r1,l253,2r,l254,2r1,l256,2r,l257,2r2,l260,2r,l261,2r1,l263,2r1,l264,2r1,l266,2r1,l267,2r1,l269,2r2,l271,2r1,l273,2r1,l274,2r1,l276,2r1,l278,2r,l279,2r1,l282,2r,l283,2r1,l285,2r,l286,2r1,l288,2r1,l289,2r1,l291,2r1,l292,2r2,l295,2r1,l296,2r1,l298,2r1,l299,2r1,l301,2r1,l303,2r,l304,2r2,l307,2r,l308,2r1,l310,2r,l311,2r1,l313,2r1,l314,2r1,l316,2r2,l318,2r1,l320,2r1,l321,2r1,l323,2r1,l324,2r1,l326,2r1,l328,2r,l330,2r1,l332,2r,l333,2r1,l335,2r,l336,2r1,l338,2r,l339,2r2,l342,2r1,l343,2r1,l345,2r1,l346,2r1,l348,2r1,l349,2r1,l351,2r2,l354,2r,l355,2r1,l357,2r,l358,2r1,l360,2r,l361,2r1,l363,2r,l365,2r1,l367,2r1,l368,2r1,l370,2r1,l371,2r1,l373,2r1,l374,2r1,l377,2r1,l378,2r1,l380,2r1,l382,2r,l383,2r1,l385,2r,l386,2r1,l389,2r,l390,2r1,l392,2r1,l393,2r1,l395,2r1,l396,2r1,l398,2r2,l400,2r1,l402,2r1,l403,2r1,l405,2r1,l407,2r,l408,2r1,l410,2r,l412,2r1,l414,2r,l415,2r1,l417,2r,l418,2r1,l420,2r1,l421,2r1,l424,2r1,l425,2,426,r1,l428,e" filled="f" strokecolor="red" strokeweight="3e-5mm">
                    <v:path arrowok="t" o:connecttype="custom" o:connectlocs="3810,2540;8890,2540;13970,2540;18415,2540;23495,2540;27940,2540;33020,2540;38100,2540;42545,2540;46990,2540;52070,2540;56515,2540;61595,2540;66675,2540;71120,2540;76200,2540;80645,2540;85725,2540;90170,2540;94615,2540;99695,1270;104775,1270;109220,1270;114300,1270;119380,1270;123825,1270;128905,1270;133985,1270;137795,1270;142875,1270;147320,1270;152400,1270;157480,1270;161925,1270;167005,1270;172085,1270;176530,1270;180975,1270;185420,1270;190500,1270;195580,1270;200025,1270;205105,1270;210185,1270;214630,1270;219710,1270;224790,1270;228600,1270;233680,1270;238125,1270;243205,1270;248285,1270;252730,1270;257810,1270;262890,1270;267335,1270" o:connectangles="0,0,0,0,0,0,0,0,0,0,0,0,0,0,0,0,0,0,0,0,0,0,0,0,0,0,0,0,0,0,0,0,0,0,0,0,0,0,0,0,0,0,0,0,0,0,0,0,0,0,0,0,0,0,0,0"/>
                  </v:shape>
                  <v:shape id="Freeform 251" o:spid="_x0000_s1139" style="position:absolute;left:30829;top:27692;width:2711;height:13;visibility:visible;mso-wrap-style:square;v-text-anchor:top" coordsize="42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H8QL8A&#10;AADcAAAADwAAAGRycy9kb3ducmV2LnhtbESPwarCQAxF94L/MER4O53qQkt1FBEEu7TvfUDoxGmx&#10;kymdUevfm4Xwdgn35t6T3WH0nXrSENvABpaLDBRxHWzLzsDf73meg4oJ2WIXmAy8KcJhP53ssLDh&#10;xVd6VskpCeFYoIEmpb7QOtYNeYyL0BOLdguDxyTr4LQd8CXhvtOrLFtrjy1LQ4M9nRqq79XDG8hd&#10;5cvNdVOWritzSqMPJ7sy5mc2HregEo3p3/y9vljBXwqtPCMT6P0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o0fxAvwAAANwAAAAPAAAAAAAAAAAAAAAAAJgCAABkcnMvZG93bnJl&#10;di54bWxQSwUGAAAAAAQABAD1AAAAhAMAAAAA&#10;" path="m,2r,l1,2r1,l3,2r1,l4,2r1,l6,2r2,l8,2r1,l10,2r1,l11,2r1,l13,2r1,l14,2r1,l16,2r1,l18,2r,l20,2r1,l22,2r,l23,2r1,l25,2r,l26,2r1,l28,2r,l29,2r1,l32,2r1,l33,2r1,l35,2r1,l36,2r1,l38,2r1,l39,2r1,l41,2r2,l44,2r,l45,2r1,l47,2r,l48,2r1,l50,2r,l51,2r1,l53,2r,l55,2r1,l57,2r1,l58,2r1,l60,2r1,l61,2r1,l63,2r1,l64,2r1,l67,2r1,l68,2r1,l70,2r1,l72,2r,l73,2r1,l75,2r,l76,2r1,l79,2r,l80,2r1,l82,2r1,l83,2r1,l85,2r1,l86,2r1,l88,2r1,l89,2r2,l92,2r1,l93,2r1,l95,2r1,l97,2r,l98,2r1,l100,2r,l102,2r1,l104,2r,l105,2r1,l107,2r,l108,2r1,l110,2r1,l111,2r1,l114,2r1,l115,2r1,l117,2r1,l118,2r1,l120,2r1,l122,2r,l123,2r1,l126,2r,l127,2r1,l129,2r,l130,2r1,l132,2r,l133,2r1,l135,2r1,l136,2r2,l139,2r1,l140,2r1,l142,2r1,l143,2r1,l145,2r1,l146,2r1,l148,2r2,l151,2r,l152,2r1,l154,2r,l155,2r1,l157,2r,l158,2r1,l161,2r1,l162,2r1,l164,2r1,l165,2r1,l167,2r1,l168,2r1,l170,2r1,l171,2r2,l174,2r1,l176,2r,l177,2r1,l179,2r,l180,2r1,l182,2r,l183,2r2,l186,2r,l187,2r1,l189,2r1,l190,2r1,l192,2r1,l193,2r1,l195,2r2,l197,2r1,l199,2r1,l201,2r,l202,2r1,l204,2r,l205,2r1,l207,2r,l209,2r1,l211,2r,l212,2r1,l214,2r1,l215,2r1,l217,2r1,l218,2r1,l221,2r1,l222,2r1,l224,2r1,l226,2r,l227,2r1,l229,2r,l230,2r2,l233,2r,l234,2r1,l236,2r,l237,2r1,l239,2r1,l240,2r1,l242,2r2,l244,2r1,l246,2r1,l247,2r1,l249,2r1,l250,2r1,l252,2r1,l254,2r,l256,2r1,l258,2r,l259,2r1,l261,2r,l262,2r1,l264,2r1,l265,2r1,l268,2r1,l269,2r1,l271,2r1,l272,2r1,l274,2r1,l275,2r1,l277,2r1,l280,2r,l281,2r1,l283,2r,l284,2r1,l286,2r,l287,2r1,l289,2r,l291,2r1,l293,2r1,l294,2r1,l296,2r1,l297,2r1,l299,2,300,r,2l301,2r2,l304,2r1,l305,2r1,l307,2r1,l308,2r1,l310,2r1,l311,2r1,l313,2r2,l315,2r1,l317,r1,l319,r,2l320,r1,l322,2r,l323,2r1,l325,2r,-2l327,r1,2l329,2r,-2l330,r1,l332,r1,l333,2r1,l335,2,336,r,2l337,2r2,l340,2r,l341,r1,l343,2r1,l344,r1,l346,2r1,l347,2r1,l350,2r1,l351,2,352,r1,l354,r,l355,r1,l357,r1,l358,r1,l360,r2,l362,r1,l364,r1,l365,r1,l367,r1,l368,r1,l370,r1,l372,r,l374,r1,l376,r,l377,r1,l379,r,l380,r1,l382,r1,l383,r1,l386,r1,l387,r1,l389,r1,l390,r1,l392,r1,l393,r1,l395,r1,l398,r,l399,r1,l401,r,l402,r1,l404,r,l405,r1,l407,r,l408,r2,l411,r1,l412,r1,l414,r1,l415,r1,l417,r1,l418,r1,l421,r1,l423,r,l424,r1,l426,r,l427,e" filled="f" strokecolor="red" strokeweight="3e-5mm">
                    <v:path arrowok="t" o:connecttype="custom" o:connectlocs="3810,1270;8890,1270;13970,1270;17780,1270;22860,1270;27940,1270;32385,1270;37465,1270;42545,1270;46990,1270;52070,1270;56515,1270;61595,1270;66040,1270;70485,1270;75565,1270;80645,1270;85090,1270;90170,1270;95250,1270;99695,1270;104775,1270;108585,1270;113665,1270;118745,1270;123190,1270;128270,1270;133350,1270;137795,1270;142875,1270;147955,1270;152400,1270;156845,1270;161290,1270;166370,1270;171450,1270;175895,1270;180975,1270;186055,1270;190500,0;195580,1270;200025,1270;204470,1270;209550,0;213995,1270;219075,0;224155,0;228600,0;233680,0;238760,0;243205,0;247650,0;252730,0;257175,0;262255,0;267335,0" o:connectangles="0,0,0,0,0,0,0,0,0,0,0,0,0,0,0,0,0,0,0,0,0,0,0,0,0,0,0,0,0,0,0,0,0,0,0,0,0,0,0,0,0,0,0,0,0,0,0,0,0,0,0,0,0,0,0,0"/>
                  </v:shape>
                  <v:shape id="Freeform 252" o:spid="_x0000_s1140" style="position:absolute;left:33540;top:27654;width:2718;height:38;visibility:visible;mso-wrap-style:square;v-text-anchor:top" coordsize="42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orIMEA&#10;AADcAAAADwAAAGRycy9kb3ducmV2LnhtbERPS2vCQBC+F/oflil4q5sU7CO6SikIgh5sLD0P2TEJ&#10;zc6E3TXGf98VBG/z8T1nsRpdpwbyoRU2kE8zUMSV2JZrAz+H9fM7qBCRLXbCZOBCAVbLx4cFFlbO&#10;/E1DGWuVQjgUaKCJsS+0DlVDDsNUeuLEHcU7jAn6WluP5xTuOv2SZa/aYcupocGevhqq/sqTM3CY&#10;DX62p1zG8lds/nbabS+yM2byNH7OQUUa4118c29smp9/wPWZdIFe/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2qKyDBAAAA3AAAAA8AAAAAAAAAAAAAAAAAmAIAAGRycy9kb3du&#10;cmV2LnhtbFBLBQYAAAAABAAEAPUAAACGAwAAAAA=&#10;" path="m,6r1,l2,6r,l3,6r1,l6,6r,l7,6r1,l9,6r1,l10,6r1,l12,6r1,l13,6r1,l15,6r1,l16,6r2,l19,6r1,l20,6r1,l22,6r1,l24,6r,l25,6r1,l27,6r,l28,6r2,l31,6r,l32,6r1,l34,6r1,l35,6r1,l37,6r1,l38,6r1,l40,6r2,l42,6r1,l44,6r1,l45,6r1,l47,6r1,l49,6r,l50,6r1,l53,6r,l54,6r1,l56,6r,l57,6r1,l59,6r,l60,6r1,l62,6r1,l63,6r2,l66,6r1,l67,6r1,l69,6r1,l70,6r1,l72,6r1,l74,6r,l75,6r2,l78,6r,l79,6r1,l81,6r,l82,6r1,l84,6r,l85,6r1,l87,6r2,l89,6r1,l91,6r1,l92,6r1,l94,6r1,l95,6r1,l97,6r1,l99,6r,l101,6r1,l103,6r,l104,6r1,l106,6r,l107,6r1,l109,6r,l110,6r2,l113,6r1,l114,6r1,l116,6r1,l117,6r1,l119,6r1,l120,6r1,-2l122,4r2,l124,4r1,l126,4r1,l128,4r,l129,4r1,l131,4r,l132,4r1,l134,4r,l136,4r1,l138,4r1,l139,4r1,l141,2r1,l142,2r1,l144,2r1,l145,2r1,l148,2r1,l149,2r1,l151,2r1,l153,2r,l154,2r1,l156,r,l157,r1,l160,r,l161,r1,l163,r,l164,r1,l166,r1,l167,r1,l169,r2,l171,r1,l173,r1,l174,r1,l176,r1,l178,r,l179,r1,l181,r,l183,2r1,l185,2r,l186,2r1,l188,2r,l189,2r1,l191,2r1,l192,2r1,l195,2r1,l196,2r1,l198,2r1,l199,2r1,l201,2r1,l202,2r1,l204,2r1,l207,2r,2l208,4r1,l210,4r,l211,4r1,l213,4r,l214,4r1,l216,4r1,l217,4r2,l220,4r1,l221,4r1,l223,4r1,l224,4r1,l226,4r1,l227,4r1,l229,4r2,l232,4r,l233,4r1,l235,4r,l236,4r1,l238,4r,l239,4r1,l242,4r,l243,4r1,l245,4r1,l246,4r1,l248,4r1,l249,4r1,l251,4r1,-2l252,4r2,-2l255,2r1,l257,2r,l258,4r1,-2l260,2r,l261,2r1,l263,2r,l264,2r2,l267,2r,l268,2r1,l270,2r1,l271,2r1,l273,2r1,l274,2r1,l276,2r2,l278,2r1,l280,2r1,l281,2r1,l283,2r1,l285,2r,l286,2r1,l288,2r,l290,2r1,l292,2r,l293,2r1,l295,2r1,l296,2r1,l298,2r1,l299,2r2,l302,2r1,l303,2r1,l305,2r1,l306,2r1,l308,2r1,l310,2r,l311,2r2,l314,2r,l315,2r1,l317,2r,l318,2r1,l320,2r,l321,2r1,l323,2r2,l325,2r1,l327,2r1,l328,2r1,l330,2r1,l331,2r1,l333,2r1,l335,2r,l337,2r1,l339,2r,l340,2r1,l342,2r,l343,2r1,l345,2r,l346,2r1,l349,2r1,l350,2r1,l352,2r1,l353,2r1,l355,2r1,l356,2r1,l358,2r2,l360,2r1,l362,2r1,l364,2r,l365,2r1,l367,2r,l368,2r1,l370,2r,l372,2r1,l374,2r1,l375,2r1,l377,2r1,l378,2r1,l380,2r1,l381,2r1,l384,2r1,l385,2r1,l387,2r1,l389,2r,l390,2r1,l392,2r,l393,2r1,l396,2r,l397,2r1,l399,2r,l400,2r1,l402,2r1,l403,2r1,l405,2r1,l406,2r2,l409,2r1,l410,2r1,l412,2r1,l414,2r,l415,2r1,l417,2r,l418,2r2,l421,2r,l422,2r1,l424,2r,l425,2r1,l427,2r1,e" filled="f" strokecolor="red" strokeweight="3e-5mm">
                    <v:path arrowok="t" o:connecttype="custom" o:connectlocs="4445,3810;8890,3810;13970,3810;19050,3810;23495,3810;28575,3810;33655,3810;37465,3810;42545,3810;46990,3810;52070,3810;57150,3810;61595,3810;66675,3810;71755,3810;76200,3810;81280,2540;85090,2540;90170,1270;95250,1270;99695,0;104775,0;109855,0;114300,0;119380,1270;124460,1270;128270,1270;133350,2540;137795,2540;142875,2540;147955,2540;152400,2540;157480,2540;162560,1270;167005,1270;172085,1270;176530,1270;180975,1270;186055,1270;191135,1270;195580,1270;200660,1270;205105,1270;210185,1270;215265,1270;219075,1270;224155,1270;229235,1270;233680,1270;238760,1270;243840,1270;248285,1270;253365,1270;257810,1270;262890,1270;267335,1270" o:connectangles="0,0,0,0,0,0,0,0,0,0,0,0,0,0,0,0,0,0,0,0,0,0,0,0,0,0,0,0,0,0,0,0,0,0,0,0,0,0,0,0,0,0,0,0,0,0,0,0,0,0,0,0,0,0,0,0"/>
                  </v:shape>
                  <v:shape id="Freeform 253" o:spid="_x0000_s1141" style="position:absolute;left:36258;top:27628;width:2711;height:38;visibility:visible;mso-wrap-style:square;v-text-anchor:top" coordsize="4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12SxsQA&#10;AADcAAAADwAAAGRycy9kb3ducmV2LnhtbESPQW/CMAyF70j7D5EncUEjBWmsKwSEkJh2peyym9V4&#10;TaFxqiaU7t/Ph0ncbL3n9z5vdqNv1UB9bAIbWMwzUMRVsA3XBr7Ox5ccVEzIFtvAZOCXIuy2T5MN&#10;Fjbc+URDmWolIRwLNOBS6gqtY+XIY5yHjli0n9B7TLL2tbY93iXct3qZZSvtsWFpcNjRwVF1LW/e&#10;QLO45YfL+zXbfwynmXb56xuV38ZMn8f9GlSiMT3M/9efVvCXgi/PyAR6+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ddksbEAAAA3AAAAA8AAAAAAAAAAAAAAAAAmAIAAGRycy9k&#10;b3ducmV2LnhtbFBLBQYAAAAABAAEAPUAAACJAwAAAAA=&#10;" path="m,6r,l1,6r2,l4,6r,l5,6r1,l7,6r,l8,6r1,l10,6r1,l11,6r1,l13,6r2,l15,6r1,l17,6r1,l18,6r1,l20,6r1,l21,6r1,l23,6r1,l25,6r,l27,6r1,l29,6r,l30,6r1,l32,6r,l33,6r1,l35,6r,l36,6r1,l39,6r1,l40,6r1,l42,6r1,l43,6r1,l45,6r1,l46,6r1,l48,6r1,l51,6r,l52,6r1,l54,6r,l55,6r1,l57,6r,l58,6r1,l60,6r,l62,6r1,l64,6r1,l65,6r1,l67,6r1,l68,6r1,l70,6r1,l71,6r1,l74,6r1,l75,6r1,l77,6r1,l79,6r,l80,6r1,l82,6r,l83,6r1,l86,6r,l87,6,88,4r1,l90,4r,l91,4r1,l93,4r,l94,4r1,l96,4r,l98,4r1,l100,4r,l101,4r1,l103,4r1,l104,4r1,l106,4r1,l107,4r1,l110,4r1,l111,4r1,l113,4r1,l114,4r1,l116,4r1,l118,4r,l119,4r2,l122,4r,l123,4r1,l125,4r,l126,4r1,l128,4r1,l129,4r1,l131,4r2,l133,4r1,l135,4r1,l136,4r1,l138,6r1,l139,6r1,l141,6r1,l143,6r,l145,6r1,l147,6r,l148,6r1,l150,6r,l151,6r1,l153,6r,l154,6r1,l157,6r1,l158,6r1,l160,6r1,l161,6r1,l163,6r1,l164,6r1,l166,6r1,l169,6r,l170,6r1,l172,6r,l173,6r1,l175,6r,l176,6r1,l178,6r,l179,6r2,l182,6r1,l183,6r1,l185,6r1,l186,6r1,l188,6r1,l189,6r1,l192,6r1,l193,6r1,l195,6r1,l197,6r,l198,6r1,l200,6r,l201,6r1,l204,6r,l205,6r1,l207,6r1,l208,6r1,l210,6r1,l211,6r1,l213,6r1,l214,6r2,l217,6r1,l218,6r1,l220,6r1,l222,6r,l223,6r1,l225,6r,l226,6r2,l229,6r,l230,6r1,l232,6r,l233,6r1,l235,6r1,l236,6r1,l238,6r2,l240,6r1,l242,6r1,l243,6r1,l245,6r1,l247,6r,l248,6r1,l251,6r,l252,6r1,l254,6r,l255,4r1,l257,4r,l258,4r1,l260,4r1,l261,4r2,l264,4r1,l265,4r1,l267,4r1,l268,4r1,l270,4r1,l271,4r1,l273,4r2,l276,4r,l277,4r1,l279,4r,l280,4r1,l282,6r,-2l283,4r1,l285,4r2,l287,4r1,l289,4r1,l290,4r1,l292,4r1,l293,4r1,l295,4r1,l296,4r1,l299,4r1,l301,4r,l302,4r1,l304,4r,l305,4r1,l307,4r,l308,4r2,l311,4r,l312,4r1,l314,4r1,l315,4r1,l317,4r1,l318,4r1,l320,4r2,l322,4r1,l324,4r1,l326,4r,l327,4r1,l329,4r,l330,2r1,l332,2r,l334,2r1,l336,2r,l337,2r1,l339,2r1,l340,2r1,l342,2r1,l343,2,344,r2,l347,2r,-2l348,r1,l350,r1,l351,r1,l353,r1,l354,r1,l356,r2,l358,r1,l360,r1,l361,r1,l363,r1,l365,r,l366,r1,l368,r,l370,r1,l372,r,l373,r1,l375,r,l376,r1,l378,r1,l379,r2,l382,2r1,l383,2r1,l385,2r1,l386,2r1,l388,2r1,l390,2r,l391,2r2,l394,2r,l395,2r1,l397,2r,l398,2r1,l400,2r,l401,2r1,l403,2r2,l405,2r1,l407,2r1,l408,2r1,l410,2r1,l411,2r1,l413,2r1,l414,2r1,l417,2r1,2l419,4r,l420,4r1,l422,4r,l423,4r1,l425,4r,l426,4r1,e" filled="f" strokecolor="red" strokeweight="3e-5mm">
                    <v:path arrowok="t" o:connecttype="custom" o:connectlocs="4445,3810;9525,3810;13335,3810;18415,3810;22860,3810;27940,3810;33020,3810;37465,3810;42545,3810;47625,3810;52070,3810;57150,2540;60960,2540;66040,2540;71120,2540;75565,2540;80645,2540;85725,2540;90170,3810;95250,3810;100330,3810;104140,3810;109220,3810;113665,3810;118745,3810;123825,3810;128270,3810;133350,3810;138430,3810;142875,3810;147320,3810;152400,3810;156845,3810;161925,2540;167005,2540;171450,2540;176530,2540;180975,2540;186055,2540;191135,2540;194945,2540;200025,2540;205105,2540;209550,1270;214630,1270;219710,0;224155,0;229235,0;233680,0;238125,0;243205,1270;247650,1270;252730,1270;257810,1270;262255,1270;267335,2540" o:connectangles="0,0,0,0,0,0,0,0,0,0,0,0,0,0,0,0,0,0,0,0,0,0,0,0,0,0,0,0,0,0,0,0,0,0,0,0,0,0,0,0,0,0,0,0,0,0,0,0,0,0,0,0,0,0,0,0"/>
                  </v:shape>
                  <v:shape id="Freeform 254" o:spid="_x0000_s1142" style="position:absolute;left:38969;top:27616;width:2718;height:38;visibility:visible;mso-wrap-style:square;v-text-anchor:top" coordsize="42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bDtm8EA&#10;AADcAAAADwAAAGRycy9kb3ducmV2LnhtbERPTWvCQBC9C/0PyxR6000EW0ldpRQEoR7aRHoesmMS&#10;zM6E3TXGf98tFHqbx/uczW5yvRrJh07YQL7IQBHXYjtuDJyq/XwNKkRki70wGbhTgN32YbbBwsqN&#10;v2gsY6NSCIcCDbQxDoXWoW7JYVjIQJy4s3iHMUHfaOvxlsJdr5dZ9qwddpwaWhzovaX6Ul6dgWo1&#10;+tUn5TKV32Lzl+vx4y5HY54ep7dXUJGm+C/+cx9smr/M4feZdIHe/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2w7ZvBAAAA3AAAAA8AAAAAAAAAAAAAAAAAmAIAAGRycy9kb3du&#10;cmV2LnhtbFBLBQYAAAAABAAEAPUAAACGAwAAAAA=&#10;" path="m,6r2,l3,6r,l4,6r1,l6,6r,l7,6r1,l9,6r,l10,6r1,l13,6r,l14,6r1,l16,6r1,l17,6r1,l19,6r1,l20,6r1,l22,6r1,l23,6r2,l26,6r1,l27,6r1,l29,6r1,l31,6r,l32,6r1,l34,6r,l35,6r2,l38,6r,l39,6r1,l41,6r1,l42,6r1,l44,6r1,l45,6r1,l47,6r2,l49,6r1,l51,6r1,l52,6r1,l54,6r1,l56,6r,l57,6r1,l59,6r,l61,6,62,4r1,2l63,6r1,l65,6r1,l66,6,67,4r1,l69,4r1,l70,4r2,l73,4r1,l74,4r1,l76,4r1,l77,4r1,l79,4r1,l81,4r,l82,4r2,l85,4r,l86,4r1,l88,4r,l89,4r1,l91,4r,l92,4r1,l94,4r2,l96,2r1,l98,2r1,l99,2r1,l101,2r1,l102,2r1,l104,2r1,l105,2r1,l108,2r1,l110,2r,l111,2r1,l113,2r,l114,2r1,l116,2r,l117,2r1,l120,2r1,l121,2r1,l123,2r1,l124,2r1,l126,2r1,l127,2r1,l129,2r1,l130,r2,l133,2r1,l135,r,l136,r1,l138,2r,l139,r1,l141,r,2l143,r1,l145,2r,l146,2r1,l148,2r1,l149,2r1,l151,2r1,l152,2r1,l155,2r1,l156,2r1,l158,2r1,l160,2r,l161,2r1,l163,2r,l164,2r1,l167,2r,l168,2r1,l170,2r,l171,2r1,l173,2r1,l174,2r1,l176,2r1,l177,2r2,l180,2r1,l181,2r1,l183,2r1,l184,2r1,l186,2r1,l188,2r,l189,2r2,l192,2r,l193,2r1,l195,2r,l196,2r1,l198,2r1,l199,2r1,l202,2r1,l203,2r1,l205,2r1,l206,2r1,l208,2r1,l209,2r1,l211,2r1,l214,2r,l215,2r1,l217,2r,l218,2r1,l220,2r,l221,2r1,l223,2r,l224,2r2,l227,2r1,l228,2r1,l230,2r1,l231,2r1,l233,2r1,l234,2r1,l236,2r2,l239,2r,l240,2r1,l242,2r,l243,2r1,l245,2r,l246,2r1,l248,2r,l250,2r1,l252,2r1,l253,2r1,l255,2r1,l256,2r1,l258,2r1,l259,2r2,l262,2r1,l264,2r,l265,2r1,l267,2r,l268,2r1,l270,2r,l271,2r2,l274,2r,l275,2r1,l277,2r1,2l278,4r1,l280,4r1,l281,4r1,l283,4r2,-2l285,4r1,l287,4r1,-2l288,4r1,l290,4r1,l292,4r,l293,4r1,l295,4r,l297,4r1,l299,4r,l300,4r1,l302,4r1,l303,4r1,l305,4r1,l306,4r1,l309,4r1,l310,4r1,l312,4r1,l313,4r1,l315,4r1,l317,4r,l318,4r2,l321,4r,l322,4r1,l324,4r,l325,4r1,l327,4r,l328,4r1,l330,4r2,l332,4r1,l334,4r1,l335,4r1,l337,4r1,l338,4r1,l340,4r1,l342,4r,l344,4r1,l346,4r,-2l347,2r1,l349,2r,l350,2r1,l352,2r,l353,2r1,l356,4r1,-2l357,2r1,l359,2r1,l360,2r1,l362,2r1,l363,2r1,l365,2r1,l366,2r2,l369,2r1,l371,2r,l372,2r1,l374,2r,l375,2r1,l377,2r,l378,2r2,l381,2r1,l382,2r1,l384,2r1,l385,2r1,l387,2r1,l388,2r1,l391,2r1,l392,2r1,l394,2r1,l396,2r,l397,2r1,l399,2r,l400,2r1,l403,2r,l404,2r1,l406,2r,l407,2r1,l409,2r1,l410,2r1,l412,2r1,l413,2r2,l416,2r1,l417,2r1,l419,2r1,l421,2r,l422,2r1,l424,2r,l425,2r2,l428,2r,e" filled="f" strokecolor="red" strokeweight="3e-5mm">
                    <v:path arrowok="t" o:connecttype="custom" o:connectlocs="4445,3810;9525,3810;13970,3810;19050,3810;24130,3810;28575,3810;33020,3810;37465,3810;42545,2540;47625,2540;52070,2540;57150,2540;62230,1270;66675,1270;71755,1270;76835,1270;80645,1270;85725,0;90805,0;95250,1270;100330,1270;104775,1270;109855,1270;114935,1270;119380,1270;123825,1270;128905,1270;133350,1270;138430,1270;143510,1270;147955,1270;153035,1270;157480,1270;162560,1270;167640,1270;171450,1270;176530,2540;181610,2540;186055,2540;191135,2540;196215,2540;200660,2540;205740,2540;210820,2540;214630,2540;219710,1270;224155,1270;229235,1270;234315,1270;238760,1270;243840,1270;248920,1270;253365,1270;257810,1270;262255,1270;267335,1270" o:connectangles="0,0,0,0,0,0,0,0,0,0,0,0,0,0,0,0,0,0,0,0,0,0,0,0,0,0,0,0,0,0,0,0,0,0,0,0,0,0,0,0,0,0,0,0,0,0,0,0,0,0,0,0,0,0,0,0"/>
                  </v:shape>
                  <v:shape id="Freeform 256" o:spid="_x0000_s1143" style="position:absolute;left:44405;top:1371;width:2712;height:26232;visibility:visible;mso-wrap-style:square;v-text-anchor:top" coordsize="427,413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03eoMIA&#10;AADcAAAADwAAAGRycy9kb3ducmV2LnhtbERPzYrCMBC+L/gOYQRva2pwl6UapRQUD2VhXR9gaMa2&#10;2kxKE2t9eyMs7G0+vt9Zb0fbioF63zjWsJgnIIhLZxquNJx+d+9fIHxANtg6Jg0P8rDdTN7WmBp3&#10;5x8ajqESMYR9ihrqELpUSl/WZNHPXUccubPrLYYI+0qaHu8x3LZSJcmntNhwbKixo7ym8nq8WQ37&#10;Q7H8KIrv/PLI9lmuulM5qKvWs+mYrUAEGsO/+M99MHG+UvB6Jl4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Td6gwgAAANwAAAAPAAAAAAAAAAAAAAAAAJgCAABkcnMvZG93&#10;bnJldi54bWxQSwUGAAAAAAQABAD1AAAAhwMAAAAA&#10;" path="m,4131r1,l1,4131r1,l3,4131r1,l4,4131r1,l6,4129r2,l8,4129r1,l10,4129r1,l12,4127r,l13,4127r1,l15,4127r,-2l16,4125r1,l18,4125r,-2l20,4123r1,l22,4123r1,-2l23,4121r1,l25,4121r1,l26,4119r1,l28,4119r1,l29,4119r2,l32,4117r1,l33,4117r1,l35,4117r1,l37,4117r,l38,4117r1,l40,4117r,l41,4117r2,l44,4117r,l45,4117r1,l47,4117r1,l48,4117r1,l50,4117r1,l51,4117r1,l53,4119r2,l55,4119r1,l57,4119r1,l58,4119r1,l60,4121r1,l62,4121r,l63,4121r1,l65,4121r,2l67,4123r1,l69,4123r,l70,4123r1,l72,4125r,l73,4125r1,l75,4125r1,l76,4125r1,l79,4127r1,l80,4127r1,l82,4127r1,l83,4127r1,l85,4127r1,2l87,4129r,l88,4129r1,l91,4129r,l92,4129r1,l94,4129r,l95,4129r1,l97,4129r,l98,4129r1,l100,4129r2,l102,4129r1,l104,4129r1,l105,4129r1,l107,4129r1,l108,4129r1,l110,4129r1,l111,4129r1,l114,4129r1,l116,4129r,l117,4129r1,l119,4129r,l120,4129r1,l122,4129r,l123,4129r1,l126,4129r1,l127,4129r1,l129,4129r1,l130,4129r1,l132,4129r1,l133,4129r1,l135,4129r1,l136,4129r2,l139,4129r1,l141,4129r,l142,4129r1,l144,4127r,l145,4127r1,l147,4127r,-2l148,4125r2,-2l151,4121r,-2l152,4116r1,-4l154,4108r1,-6l155,4092r1,-10l157,4070r1,-15l158,4037r1,-22l161,3988r1,-32l162,3919r1,-41l164,3829r1,-57l166,3711r,-69l167,3565r1,-82l169,3393r,-97l170,3194r1,-108l173,2972r,-120l174,2731r1,-126l176,2475r,-129l177,2214r1,-132l179,1951r1,-130l180,1693r1,-125l182,1446r1,-118l183,1214r2,-110l186,1000r1,-98l187,807r1,-88l189,636r1,-78l190,487r1,-67l192,359r1,-57l194,253r,-45l195,169r2,-37l198,102r,-27l199,53r1,-18l201,22r,-12l202,4,203,r1,l205,4r,6l206,18r1,11l209,43r,18l210,81r1,21l212,126r,25l213,179r1,27l215,238r,33l216,304r1,36l218,377r2,37l220,454r1,41l222,536r1,42l223,621r1,45l225,711r1,45l226,803r1,48l228,898r1,47l229,994r1,49l232,1092r1,49l234,1192r,50l235,1293r1,49l237,1393r,51l238,1495r1,51l240,1595r,51l241,1697r1,51l244,1797r1,52l245,1898r1,51l247,1998r1,49l248,2096r1,49l250,2192r1,49l251,2289r1,47l253,2381r1,47l254,2473r2,45l257,2564r1,43l259,2650r,43l260,2736r1,42l262,2819r,39l263,2900r1,37l265,2976r,37l266,3051r2,35l269,3121r,36l270,3190r1,34l272,3255r1,33l273,3318r1,29l275,3377r1,29l276,3434r1,27l278,3487r2,25l280,3536r1,26l282,3583r1,24l284,3628r,20l285,3670r1,19l287,3707r,20l288,3742r1,18l291,3776r,15l292,3807r1,14l294,3835r,13l295,3860r1,14l297,3884r1,11l298,3907r1,10l300,3927r1,10l301,3945r2,9l304,3962r1,8l305,3978r1,6l307,3992r1,6l308,4004r1,5l310,4015r1,6l312,4025r,6l313,4035r2,4l316,4043r,4l317,4051r1,4l319,4059r,2l320,4064r1,2l322,4070r1,2l323,4074r1,4l325,4080r2,2l327,4084r1,2l329,4088r1,2l330,4090r1,2l332,4094r1,2l333,4096r1,2l335,4100r1,l337,4102r,l339,4104r1,l341,4106r,l342,4108r1,l344,4108r,2l345,4110r1,l347,4112r,l348,4112r2,l351,4114r1,l352,4114r1,l354,4116r1,l355,4116r1,l357,4116r1,1l358,4117r1,l360,4117r2,l363,4117r,l364,4117r1,2l366,4119r,l367,4119r1,l369,4119r,l370,4119r1,l372,4119r,l374,4119r1,l376,4119r1,2l377,4121r1,l379,4121r1,l380,4121r1,l382,4121r1,l383,4121r1,l386,4121r1,l388,4121r,l389,4121r1,l391,4121r,l392,4121r1,l394,4121r,l395,4121r1,l398,4121r,l399,4123r1,-2l401,4123r1,-2l402,4123r1,l404,4123r1,l405,4123r1,l407,4123r2,l409,4123r1,l411,4123r1,l412,4123r1,l414,4123r1,l416,4123r,l417,4123r1,l419,4123r,l421,4123r1,l423,4123r,l424,4123r1,l426,4123r1,l427,4123e" filled="f" strokecolor="red" strokeweight="3e-5mm">
                    <v:path arrowok="t" o:connecttype="custom" o:connectlocs="3810,2621915;8890,2620645;13970,2618105;18415,2615565;23495,2614295;27940,2614295;32385,2614295;37465,2615565;42545,2618105;46990,2619375;52070,2620645;56515,2621915;61595,2621915;66675,2621915;70485,2621915;75565,2621915;80645,2621915;85090,2621915;90170,2621915;95250,2618105;99695,2584450;104775,2395220;109855,1887220;114300,1156335;118745,512445;123190,132080;128270,2540;133350,51435;137795,215900;142875,451485;147955,724535;152400,1012825;157480,1299845;161290,1570355;166370,1814830;171450,2025650;175895,2197735;180975,2330450;186055,2426335;190500,2493645;195580,2538730;200660,2567305;205105,2585720;209550,2597150;213995,2604770;219075,2609850;224155,2612390;228600,2614295;233680,2615565;238760,2615565;243205,2616835;248285,2616835;252730,2616835;257175,2618105;262255,2618105;267335,2618105" o:connectangles="0,0,0,0,0,0,0,0,0,0,0,0,0,0,0,0,0,0,0,0,0,0,0,0,0,0,0,0,0,0,0,0,0,0,0,0,0,0,0,0,0,0,0,0,0,0,0,0,0,0,0,0,0,0,0,0"/>
                  </v:shape>
                  <v:shape id="Freeform 257" o:spid="_x0000_s1144" style="position:absolute;left:47117;top:27552;width:2717;height:26;visibility:visible;mso-wrap-style:square;v-text-anchor:top" coordsize="42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sr28QA&#10;AADcAAAADwAAAGRycy9kb3ducmV2LnhtbERP22oCMRB9L/QfwhR8KZrVhVK3RhFRES8FL+DrkEx3&#10;t91Mlk3U9e9NodC3OZzrjCatrcSVGl86VtDvJSCItTMl5wpOx0X3HYQPyAYrx6TgTh4m4+enEWbG&#10;3XhP10PIRQxhn6GCIoQ6k9Lrgiz6nquJI/flGoshwiaXpsFbDLeVHCTJm7RYcmwosKZZQfrncLEK&#10;ltt0Pd8s/fBbazLn3fSS6tdPpTov7fQDRKA2/Iv/3CsT5w9S+H0mXiDH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SbK9vEAAAA3AAAAA8AAAAAAAAAAAAAAAAAmAIAAGRycy9k&#10;b3ducmV2LnhtbFBLBQYAAAAABAAEAPUAAACJAwAAAAA=&#10;" path="m,l1,,2,,3,r,l4,,6,,7,r,l8,,9,r1,l10,r1,l12,r1,l14,r,l15,r1,l18,r,l19,r1,l21,r,l22,r1,l24,r,l25,r1,l27,r1,l28,r2,l31,r1,l32,r1,l34,r1,l35,r1,l37,r1,l39,r,l41,r1,l43,r,l44,r1,l46,r,l47,r1,l49,2r,l50,2r1,l53,2r1,l54,2r1,l56,2r1,l57,2r1,l59,2r1,l60,2r1,l62,2r1,l63,2r2,l66,2r1,l68,2r,l69,2r1,l71,2r,l72,2r1,l74,2r,l75,2r2,l78,2r1,l79,2r1,l81,2r1,l82,2r1,l84,4r1,l85,4r1,l87,4r2,l89,4r1,l91,4r1,l93,4r,l94,4r1,l96,4r,l97,4r1,l99,4r,l101,4r1,l103,4r,l104,4r1,l106,4r1,l107,4r1,l109,4r1,l110,4r2,l113,4r1,l114,4r1,l116,4r1,l118,4r,l119,4r1,l121,4r,l122,4r2,l125,4r,l126,4r1,l128,4r,l129,4r1,l131,4r1,l132,4r1,l134,4r2,l136,4r1,l138,4r1,l139,4r1,l141,4r1,l142,4r1,l144,4r1,l146,4r,l148,4r1,l150,4r,l151,4r1,l153,4r,l154,4r1,l156,4r1,l157,4r1,l160,4r1,l161,4r1,l163,4r1,l164,4r1,l166,4r1,l167,4r1,l169,4r2,l172,4r,l173,4r1,l175,4r,l176,4r1,l178,4r,l179,4r1,l181,4r,l183,4r1,l185,4r1,l186,4r1,l188,4r1,l189,4r1,l191,4r1,l192,4r1,l195,4r1,l197,4r,l198,4r1,l200,4r,l201,4r1,l203,4r,l204,4r1,l207,4r,l208,4r1,l210,4r1,l211,4r1,l213,4r1,l214,4r1,l216,4r1,l217,4r2,l220,4r1,l221,4r1,l223,4r1,l225,4r,l226,4r1,l228,4r,-2l230,2r1,2l232,4r,l233,4r1,l235,4r1,l236,4r1,l238,4r1,l239,2r1,l242,2r1,2l243,2r1,2l245,4r1,l246,2r1,l248,2r1,l250,2r,l251,4r1,-2l254,2r,l255,2r1,l257,2r,l258,2r1,l260,2r,l261,2r1,l263,2r1,l264,2r2,l267,2r1,l268,2r1,l270,2r1,l271,2r1,l273,2r1,l275,2r,l276,2r2,l279,2r,l280,2r1,l282,2r,l283,2r1,l285,2r,l286,2r1,l288,2r2,l290,2r1,l292,2r1,l293,2r1,l295,2r1,l296,2r1,l298,2r1,l301,2r,l302,2r1,l304,2r,-2l305,2r1,l307,2r,l308,r1,l310,2r,l311,r2,l314,r1,2l315,2,316,r1,2l318,2r,l319,2r1,l321,2r,-2l322,r1,2l325,2r,l326,2r1,l328,2,329,r,l330,2r1,l332,2r,l333,2r1,l335,2r,l337,2r1,l339,2r1,l340,2r1,l342,2r1,l343,2r1,l345,2r1,l346,2r1,l349,2r1,l350,2r1,l352,2r1,l354,2r,l355,2r1,l357,2r,l358,2r2,l361,2r,l362,2r1,l364,2r,l365,2r1,l367,2r1,l368,2r1,l370,2r2,l372,2r1,l374,2r1,l375,2r1,l377,2r1,l379,2r,l380,2r1,l382,2r,l384,2r1,l386,2r,l387,2r1,l389,2r,l390,2r1,l392,2r1,l393,2r1,l396,2r1,l397,2r1,l399,2r1,l400,r1,l402,r1,l403,r1,l405,r1,l408,2r,-2l409,r1,l411,r,l412,r1,l414,r,l415,r1,l417,2,419,r,l420,r1,l422,r,l423,r1,l425,r,l426,r1,l428,e" filled="f" strokecolor="red" strokeweight="3e-5mm">
                    <v:path arrowok="t" o:connecttype="custom" o:connectlocs="4445,0;8890,0;13970,0;19050,0;23495,0;28575,0;33655,1270;38100,1270;43180,1270;46990,1270;52070,1270;57150,2540;61595,2540;66675,2540;71755,2540;76200,2540;81280,2540;86360,2540;90170,2540;95250,2540;99695,2540;104775,2540;109855,2540;114300,2540;119380,2540;124460,2540;128905,2540;133985,2540;137795,2540;142875,2540;147955,2540;152400,1270;157480,1270;162560,1270;167005,1270;172085,1270;177165,1270;180975,1270;186055,1270;191135,1270;195580,0;200660,0;205105,1270;210185,1270;215265,1270;219710,1270;224790,1270;229235,1270;233680,1270;238760,1270;243840,1270;248285,1270;253365,1270;257810,0;262890,0;267970,0" o:connectangles="0,0,0,0,0,0,0,0,0,0,0,0,0,0,0,0,0,0,0,0,0,0,0,0,0,0,0,0,0,0,0,0,0,0,0,0,0,0,0,0,0,0,0,0,0,0,0,0,0,0,0,0,0,0,0,0"/>
                  </v:shape>
                  <v:shape id="Freeform 258" o:spid="_x0000_s1145" style="position:absolute;left:49834;top:27514;width:2712;height:51;visibility:visible;mso-wrap-style:square;v-text-anchor:top" coordsize="4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sQ0aMIA&#10;AADcAAAADwAAAGRycy9kb3ducmV2LnhtbERPTYvCMBC9C/sfwix4kTW1aNVqlFVYEG92PXgcmrEt&#10;20xKE2399xtB8DaP9znrbW9qcafWVZYVTMYRCOLc6ooLBeffn68FCOeRNdaWScGDHGw3H4M1ptp2&#10;fKJ75gsRQtilqKD0vkmldHlJBt3YNsSBu9rWoA+wLaRusQvhppZxFCXSYMWhocSG9iXlf9nNKNgd&#10;D9N4f0lmy+NCT7J6NO+a81yp4Wf/vQLhqfdv8ct90GF+PIXnM+ECufk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xDRowgAAANwAAAAPAAAAAAAAAAAAAAAAAJgCAABkcnMvZG93&#10;bnJldi54bWxQSwUGAAAAAAQABAD1AAAAhwMAAAAA&#10;" path="m,6r,l1,6r2,l4,6r1,l5,6r1,l7,6r1,l8,6r1,l10,6r1,l11,6r1,l13,6r2,l15,6r1,l17,6r1,l19,6r,l20,6r1,l22,6r,l23,6r1,l25,6r,l27,6r1,l29,6r1,l30,6r1,l32,6r1,l33,6r1,l35,6r1,l36,8r1,l39,6r1,l40,6r1,l42,6r1,2l44,8r,-2l45,6r1,2l47,8r,-2l48,6r1,l51,8r,l52,8r1,l54,6r,2l55,8r1,l57,8,58,6r,l59,8r1,l62,8r,-2l63,6r1,2l65,8r,l66,8r1,l68,8r1,l69,6r1,2l71,6r1,l72,6r2,l75,6r1,l76,6r1,l78,8,79,6r,l80,6r1,l82,6r1,l83,6r1,l86,6r1,l87,6r1,l89,6r1,l90,6r1,l92,6r1,l93,6r1,l95,6r1,l98,6r,l99,6r1,l101,6r,l102,6r1,l104,6r,l105,6r1,l107,6r1,l108,6r2,l111,6r1,l112,6r1,l114,6r1,l115,6r1,l117,6r1,l118,6r1,l121,6r1,l123,6r,l124,6r1,l126,6r,l127,6r1,l129,6r,l130,6r1,l133,6r,l134,6r1,l136,6r1,l137,6r1,l139,6r1,l140,6r1,l142,6r1,l143,6r2,l146,6r1,l148,6r,l149,6r1,l151,6r,l152,6r1,l154,6r,l155,6r2,l158,6r,l159,6r1,l161,6r1,l162,6r1,l164,6r1,l165,6r1,l167,6r2,l169,6r1,l171,6r1,l172,6r1,l174,6r1,l176,6r,l177,6r1,l180,6r,l181,4r1,2l183,4r,l184,4r1,l186,4r1,l187,4r1,l189,4r1,l190,4r2,l193,4r1,l194,4r1,l196,4r1,l197,4r1,l199,4r1,l201,4r,l202,4r2,l205,4r,l206,4r1,l208,4r,l209,4r1,l211,4r1,l212,4r1,l214,4r2,l216,4r1,l218,4r1,l219,4r1,l221,4r1,l222,4r1,l224,4r1,l226,4r,l228,4r1,l230,4r,l231,4r1,l233,4r,l234,4r1,l236,4r,l237,4r1,l240,4r1,l241,4r1,l243,4r1,l244,4r1,l246,4r1,l247,4r1,l249,4r2,l252,4r,l253,4r1,l255,4r,l256,4r1,l258,4r,l259,4r1,l261,4r,l263,4r1,l265,4r1,l266,4r1,l268,4r1,l269,4r1,l271,4r1,l272,4r1,l275,4r1,l276,4r1,l278,4r1,l280,4r,l281,4r1,l283,4r,l284,4r1,l287,4r,l288,4r1,l290,4r1,l291,4r1,l293,4r1,l294,4r1,l296,4r1,l297,4r2,l300,4r1,l301,4r1,l303,4r1,l305,4r,l306,4r1,l308,4r,l310,4r1,l312,4r,l313,4r1,l315,4r,l316,4r1,l318,4r1,l319,4r1,l322,4r1,l323,4r1,l325,4r1,l326,4r1,l328,4r1,l330,4r,l331,4r1,l334,4r,-2l335,2r1,l337,2r,l338,2r1,l340,2r,l341,2r1,l343,2r1,l344,2r2,l347,2r1,l348,2r1,l350,2r1,l351,2r1,l353,2r1,l354,2r1,l356,2r2,l359,2r,l360,2r1,l362,2r,l363,2r1,l365,2r,l366,2r1,l369,2r1,l370,2r1,l372,2r1,l373,2r1,l375,2r1,l376,2,377,r1,l379,2r,l381,r1,l383,r1,2l384,2r1,l386,r1,l387,r1,l389,2r1,l390,2r1,l393,2r1,l394,2r1,l396,r1,l398,2r,l399,2r1,l401,2r,l402,2r1,l405,2r,l406,2r1,l408,2r1,l409,2r1,l411,2r1,l412,2r1,l414,2r1,l415,2r2,l418,2r1,l419,2r1,l421,2r1,l423,2r,l424,2r1,l426,2r,l427,2e" filled="f" strokecolor="red" strokeweight="3e-5mm">
                    <v:path arrowok="t" o:connecttype="custom" o:connectlocs="4445,3810;9525,3810;13970,3810;19050,3810;22860,5080;27940,3810;33020,5080;37465,5080;42545,5080;47625,3810;52070,3810;57150,3810;62230,3810;66040,3810;71120,3810;75565,3810;80645,3810;85725,3810;90170,3810;95250,3810;100330,3810;104775,3810;109220,3810;114300,3810;118745,2540;123825,2540;128270,2540;133350,2540;138430,2540;142875,2540;147955,2540;153035,2540;156845,2540;161925,2540;167005,2540;171450,2540;176530,2540;180975,2540;186055,2540;191135,2540;195580,2540;200025,2540;205105,2540;209550,2540;214630,1270;219710,1270;224155,1270;229235,1270;234315,1270;238760,1270;243840,1270;247650,1270;252730,1270;257810,1270;262255,1270;267335,1270" o:connectangles="0,0,0,0,0,0,0,0,0,0,0,0,0,0,0,0,0,0,0,0,0,0,0,0,0,0,0,0,0,0,0,0,0,0,0,0,0,0,0,0,0,0,0,0,0,0,0,0,0,0,0,0,0,0,0,0"/>
                  </v:shape>
                  <v:shape id="Freeform 259" o:spid="_x0000_s1146" style="position:absolute;left:52546;top:27482;width:2724;height:45;visibility:visible;mso-wrap-style:square;v-text-anchor:top" coordsize="42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FLRcIA&#10;AADcAAAADwAAAGRycy9kb3ducmV2LnhtbERPS2vCQBC+C/0PyxR6002FikRXsUKgHmoxPs5DdszG&#10;ZmdDdo3pv+8Kgrf5+J4zX/a2Fh21vnKs4H2UgCAunK64VHDYZ8MpCB+QNdaOScEfeVguXgZzTLW7&#10;8Y66PJQihrBPUYEJoUml9IUhi37kGuLInV1rMUTYllK3eIvhtpbjJJlIixXHBoMNrQ0Vv/nVKuj3&#10;l+p02mRm3ZTfdDx8/ly2WafU22u/moEI1Ien+OH+0nH++APuz8QL5OI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AUtFwgAAANwAAAAPAAAAAAAAAAAAAAAAAJgCAABkcnMvZG93&#10;bnJldi54bWxQSwUGAAAAAAQABAD1AAAAhwMAAAAA&#10;" path="m,7r2,l3,7r,l4,7r1,l6,7r,l7,7r1,l9,7r1,l10,7r1,l13,7r1,l14,7r1,l16,7r1,l17,7r1,l19,7r1,l21,7r,l22,7r1,l25,7r,l26,7r1,l28,7r,l29,7r1,l31,7r,l32,7r1,l34,7r1,l35,7r2,l38,7r1,l39,7r1,l41,7r1,l42,7r1,l44,7r1,l45,7r1,l47,7r2,l50,7r,l51,7r1,l53,7r,l54,7r1,l56,7r,l57,7r1,l59,7r2,l61,7r1,l63,7r1,l64,7r1,l66,7r1,l67,7r1,l69,7r1,l70,7r2,l73,7r1,l75,7r,l76,7r1,l78,7r,-2l79,5r1,l81,5r,l82,5r2,l85,5r,2l86,5r1,l88,5r1,l89,5r1,l91,5r1,l92,5r1,l94,5r2,l96,5r1,l98,5r1,l100,5r,l101,5r1,l103,5r,l104,5r1,l106,5r,l108,5r1,l110,5r,l111,5r1,l113,5r1,l114,5r1,l116,5r1,l117,5r1,l120,5r1,l121,5r1,l123,5r1,l125,5r,l126,5r1,l128,5r,l129,5r2,l132,5r,l133,5r1,l135,5r,l136,5r1,l138,5r1,l139,5r1,l141,5r2,l143,5r1,l145,5r1,l146,5r1,l148,5r1,l149,5r1,l151,5r1,l153,5r,l155,5r1,l157,5r,l158,5r1,l160,5r,l161,5r1,l163,5r1,l164,5r1,l167,5r1,l168,5r1,l170,5r1,l171,5r1,l173,5r1,l174,5r1,-1l176,4r1,l179,4r,l180,4r1,l182,4r,l183,4r1,l185,4r,l186,4r1,l188,4r,l190,4r1,l192,4r1,-2l193,2r1,l195,2r1,l196,2r1,l198,2r1,l199,2r1,l202,2r1,l204,2r,l205,2r1,l207,2r,l208,2r1,l210,2r,l211,2r1,l214,2r,l215,2r1,l217,2r1,l218,2r1,l220,2r1,l221,2r1,2l223,4r1,l224,4r2,l227,4r1,l228,4r1,l230,4r1,l232,4r,l233,4r1,l235,4r,l236,4r2,l239,4r,l240,4r1,l242,4r1,l243,4r1,l245,4r1,l246,4r1,l248,4r2,l250,4r1,l252,4r1,l253,4r1,l255,4r1,l257,4r,l258,4r1,l261,4r,l262,4r1,l264,4r,l265,4r1,l267,4r,l268,4r1,l270,4r1,l271,4r2,l274,4r1,l275,4r1,l277,4r1,l278,4r1,l280,4r1,l282,4r,l283,4r2,l286,4r,l287,4r1,l289,4r,l290,4r1,l292,4r,l293,4r1,l295,4r2,l297,4r1,l299,4r1,l300,4r1,l302,4r1,l303,4r1,-2l305,2r1,2l306,2r1,l309,2r1,l311,2r,l312,2r1,l314,2r,l315,2r1,l317,2r,l318,2r2,l321,2r1,l322,2r1,l324,r1,l325,r1,l327,r1,l328,r1,l330,r2,l332,r1,l334,r1,l336,r,l337,r1,l339,r,l340,r1,l342,r,l344,r1,l346,r,l347,r1,l349,r1,l350,r1,l352,r1,l353,r1,l356,r1,l357,r1,l359,r1,l361,r,l362,r1,2l364,2r,l365,2r1,l368,2r,l369,2r1,l371,2r,l372,2r1,l374,2r1,l375,2r1,l377,2r2,l379,2r1,l381,2r1,l382,2r1,l384,2r1,l385,2r1,l387,2r1,l389,2r,l391,2r1,l393,2r,l394,2r1,l396,2r,l397,2r1,l399,2r1,l400,2r1,l403,2r1,l404,2r1,l406,2r1,l407,2r1,l409,2r1,l410,2r1,l412,2r1,l415,2r,l416,2r1,l418,2r,l419,2r1,l421,2r,l422,2r1,l424,2r1,l425,2r2,l428,2r1,e" filled="f" strokecolor="red" strokeweight="3e-5mm">
                    <v:path arrowok="t" o:connecttype="custom" o:connectlocs="4445,4445;9525,4445;13970,4445;19050,4445;24130,4445;28575,4445;33655,4445;38735,4445;42545,4445;47625,4445;52070,3175;57150,3175;62230,3175;66675,3175;71755,3175;76835,3175;81280,3175;85725,3175;90805,3175;95250,3175;100330,3175;104775,3175;109855,3175;114935,2540;119380,2540;124460,1270;129540,1270;133350,1270;138430,1270;143510,2540;147955,2540;153035,2540;157480,2540;162560,2540;167640,2540;172085,2540;176530,2540;181610,2540;186055,2540;191135,2540;196215,1270;200660,1270;205740,0;210820,0;215265,0;219710,0;224155,0;229235,0;234315,1270;238760,1270;243840,1270;248920,1270;253365,1270;258445,1270;263525,1270;267335,1270" o:connectangles="0,0,0,0,0,0,0,0,0,0,0,0,0,0,0,0,0,0,0,0,0,0,0,0,0,0,0,0,0,0,0,0,0,0,0,0,0,0,0,0,0,0,0,0,0,0,0,0,0,0,0,0,0,0,0,0"/>
                  </v:shape>
                  <v:shape id="Freeform 126" o:spid="_x0000_s1147" style="position:absolute;left:14573;top:27755;width:2711;height:13;visibility:visible" coordsize="427,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n7M8MA&#10;AADcAAAADwAAAGRycy9kb3ducmV2LnhtbERPTYvCMBC9L/gfwgje1tQKslSjiCJ6EJatongbmrEt&#10;NpPSRG399ZuFBW/zeJ8zW7SmEg9qXGlZwWgYgSDOrC45V3A8bD6/QDiPrLGyTAo6crCY9z5mmGj7&#10;5B96pD4XIYRdggoK7+tESpcVZNANbU0cuKttDPoAm1zqBp8h3FQyjqKJNFhyaCiwplVB2S29GwWv&#10;7fF+S7vl6nzpNuY03m/X8fdZqUG/XU5BeGr9W/zv3ukwP57A3zPhAjn/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n7M8MAAADcAAAADwAAAAAAAAAAAAAAAACYAgAAZHJzL2Rv&#10;d25yZXYueG1sUEsFBgAAAAAEAAQA9QAAAIgDAAAAAA==&#10;" adj="-11796480,,5400" path="m,2r1,l1,2r1,l3,2r1,l6,2r,l7,2r1,l9,2r,l10,2r1,l12,2r,l13,2r1,l15,2r1,l16,2r2,l19,2r1,l20,2r1,l22,2r1,l23,2r1,l25,2r1,l26,2r1,l28,2r2,l31,2r,l32,2r1,l34,2r,l35,2r1,l37,2r,l38,2r1,l40,2r,l42,2r1,l44,2r1,l45,2r1,l47,2r1,l48,2r1,l50,2r1,l51,2r2,l54,2r1,l56,2r,l57,2r1,l59,2r,l60,2r1,l62,2r,l63,2r2,l66,2r,l67,2r1,l69,2r1,l70,2r1,l72,2r1,l73,2r1,l75,2r2,l77,2r1,l79,2r1,l80,2r1,l82,2r1,l84,2r,l85,2r1,l87,2r,l89,2r1,l91,2r,l92,2r1,l94,2r1,l95,2r1,l97,2r1,l98,2r1,l101,2r1,l102,2r1,l104,2r1,l105,2r1,l107,2r1,l109,2r,l110,2r2,l113,2r,l114,2r1,l116,2r,l117,2r1,l119,2r,l120,2r1,l122,2r2,l124,2r1,l126,2r1,l127,2r1,l129,2r1,l130,2r1,l132,2r1,l134,2r,l136,2r1,l138,2r,l139,2r1,l141,2r,l142,2r1,l144,2r,l145,2r1,l148,2r1,l149,2r1,l151,2r1,l152,2,153,r1,2l155,2r,-2l156,2r1,l158,2r,-2l160,r1,l162,r1,l163,r1,l165,r1,l166,r1,l168,r1,l169,r1,l172,r1,l174,r,l175,r1,l177,r,l178,r1,l180,r,l181,r2,l184,r,l185,r1,l187,r1,l188,r1,l190,r1,l191,r1,l193,r2,l195,r1,l197,r1,l198,r1,l200,r1,l202,r,l203,r1,l205,r,l207,r1,l209,r,l210,r1,l212,r1,l213,r1,l215,r1,l216,r1,l219,r1,l220,r1,l222,r1,l223,r1,l225,r1,l227,r,l228,r1,l231,r,l232,r1,l234,r,l235,r1,l237,r,l238,r1,l240,r2,l242,r1,l244,r1,l245,r1,l247,r1,l248,r1,l250,r1,l252,r,l254,r1,l256,r,l257,r1,l259,r,l260,r1,l262,r,l263,r1,l266,r1,l267,r1,l269,r1,l270,r1,l272,r1,l273,r1,l275,r1,l278,r,l279,r1,l281,r,l282,r1,l284,r,l285,r1,l287,r,l288,r2,l291,r1,l292,r1,l294,r1,l295,r1,l297,r1,l298,r1,l301,r1,l302,r1,l304,r1,l306,r,l307,r1,l309,r,l310,r1,l313,r,l314,r1,l316,r1,l317,r1,l319,r1,l320,r1,l322,r1,l323,r2,l326,r1,l327,r1,l329,r1,l331,r,l332,r1,l334,r,l335,r2,l338,r,l339,r1,l341,r,l342,r1,l344,r1,l345,r1,l347,r2,l349,r1,l351,r1,l352,r1,l354,r1,l356,r,l357,r1,l359,r,l361,r1,l363,r,l364,r1,l366,r,l367,r1,l369,r1,l370,r2,l373,r1,l374,r1,l376,r1,l377,r1,l379,r1,l380,r1,l382,r2,l385,r,l386,r1,l388,r,l389,r1,l391,r,l392,r1,l394,r2,l396,r1,l398,r1,l399,r1,l401,r1,l402,r1,l404,r1,l405,r1,l408,r1,l410,r,l411,r1,l413,r,l414,r1,l416,r,l417,r1,l420,r,l421,r1,l423,r1,l424,r1,l426,r1,l427,e" filled="f" strokecolor="red" strokeweight="3e-5mm">
                    <v:stroke joinstyle="round"/>
                    <v:formulas/>
                    <v:path arrowok="t" o:connecttype="custom" o:connectlocs="4445,1270;8890,1270;13970,1270;19050,1270;23495,1270;28575,1270;32385,1270;37465,1270;42545,1270;46990,1270;52070,1270;57150,1270;61595,1270;66675,1270;71755,1270;75565,1270;80645,1270;85090,1270;90170,1270;95250,1270;99695,1270;104775,0;109855,0;114300,0;119380,0;123825,0;128270,0;133350,0;137795,0;142875,0;147955,0;152400,0;157480,0;162560,0;166370,0;171450,0;176530,0;180975,0;186055,0;191135,0;195580,0;200660,0;205105,0;210185,0;214630,0;219075,0;224155,0;229235,0;233680,0;238760,0;243840,0;248285,0;253365,0;257175,0;262255,0;267335,0" o:connectangles="0,0,0,0,0,0,0,0,0,0,0,0,0,0,0,0,0,0,0,0,0,0,0,0,0,0,0,0,0,0,0,0,0,0,0,0,0,0,0,0,0,0,0,0,0,0,0,0,0,0,0,0,0,0,0,0" textboxrect="0,0,427,2"/>
                    <v:textbox>
                      <w:txbxContent>
                        <w:p w:rsidR="00FB157A" w:rsidRDefault="00FB157A" w:rsidP="00FB157A">
                          <w:pPr>
                            <w:rPr>
                              <w:rFonts w:eastAsia="Times New Roman"/>
                            </w:rPr>
                          </w:pPr>
                        </w:p>
                      </w:txbxContent>
                    </v:textbox>
                  </v:shape>
                  <v:shape id="Freeform 127" o:spid="_x0000_s1148" style="position:absolute;left:11817;top:27755;width:2711;height:13;visibility:visible" coordsize="427,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gVeqMUA&#10;AADcAAAADwAAAGRycy9kb3ducmV2LnhtbERPTWvCQBC9F/wPyxR6q5um0Ep0lRAReygUY6j0NmTH&#10;JJidDdlVk/76rlDwNo/3OYvVYFpxod41lhW8TCMQxKXVDVcKiv3meQbCeWSNrWVSMJKD1XLysMBE&#10;2yvv6JL7SoQQdgkqqL3vEildWZNBN7UdceCOtjfoA+wrqXu8hnDTyjiK3qTBhkNDjR1lNZWn/GwU&#10;/G6L8ykf0+zwM27M9+vndh1/HZR6ehzSOQhPg7+L/90fOsyP3+H2TLhAL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BV6oxQAAANwAAAAPAAAAAAAAAAAAAAAAAJgCAABkcnMv&#10;ZG93bnJldi54bWxQSwUGAAAAAAQABAD1AAAAigMAAAAA&#10;" adj="-11796480,,5400" path="m,2r1,l1,2r1,l3,2r1,l6,2r,l7,2r1,l9,2r,l10,2r1,l12,2r,l13,2r1,l15,2r1,l16,2r2,l19,2r1,l20,2r1,l22,2r1,l23,2r1,l25,2r1,l26,2r1,l28,2r2,l31,2r,l32,2r1,l34,2r,l35,2r1,l37,2r,l38,2r1,l40,2r,l42,2r1,l44,2r1,l45,2r1,l47,2r1,l48,2r1,l50,2r1,l51,2r2,l54,2r1,l56,2r,l57,2r1,l59,2r,l60,2r1,l62,2r,l63,2r2,l66,2r,l67,2r1,l69,2r1,l70,2r1,l72,2r1,l73,2r1,l75,2r2,l77,2r1,l79,2r1,l80,2r1,l82,2r1,l84,2r,l85,2r1,l87,2r,l89,2r1,l91,2r,l92,2r1,l94,2r1,l95,2r1,l97,2r1,l98,2r1,l101,2r1,l102,2r1,l104,2r1,l105,2r1,l107,2r1,l109,2r,l110,2r2,l113,2r,l114,2r1,l116,2r,l117,2r1,l119,2r,l120,2r1,l122,2r2,l124,2r1,l126,2r1,l127,2r1,l129,2r1,l130,2r1,l132,2r1,l134,2r,l136,2r1,l138,2r,l139,2r1,l141,2r,l142,2r1,l144,2r,l145,2r1,l148,2r1,l149,2r1,l151,2r1,l152,2,153,r1,2l155,2r,-2l156,2r1,l158,2r,-2l160,r1,l162,r1,l163,r1,l165,r1,l166,r1,l168,r1,l169,r1,l172,r1,l174,r,l175,r1,l177,r,l178,r1,l180,r,l181,r2,l184,r,l185,r1,l187,r1,l188,r1,l190,r1,l191,r1,l193,r2,l195,r1,l197,r1,l198,r1,l200,r1,l202,r,l203,r1,l205,r,l207,r1,l209,r,l210,r1,l212,r1,l213,r1,l215,r1,l216,r1,l219,r1,l220,r1,l222,r1,l223,r1,l225,r1,l227,r,l228,r1,l231,r,l232,r1,l234,r,l235,r1,l237,r,l238,r1,l240,r2,l242,r1,l244,r1,l245,r1,l247,r1,l248,r1,l250,r1,l252,r,l254,r1,l256,r,l257,r1,l259,r,l260,r1,l262,r,l263,r1,l266,r1,l267,r1,l269,r1,l270,r1,l272,r1,l273,r1,l275,r1,l278,r,l279,r1,l281,r,l282,r1,l284,r,l285,r1,l287,r,l288,r2,l291,r1,l292,r1,l294,r1,l295,r1,l297,r1,l298,r1,l301,r1,l302,r1,l304,r1,l306,r,l307,r1,l309,r,l310,r1,l313,r,l314,r1,l316,r1,l317,r1,l319,r1,l320,r1,l322,r1,l323,r2,l326,r1,l327,r1,l329,r1,l331,r,l332,r1,l334,r,l335,r2,l338,r,l339,r1,l341,r,l342,r1,l344,r1,l345,r1,l347,r2,l349,r1,l351,r1,l352,r1,l354,r1,l356,r,l357,r1,l359,r,l361,r1,l363,r,l364,r1,l366,r,l367,r1,l369,r1,l370,r2,l373,r1,l374,r1,l376,r1,l377,r1,l379,r1,l380,r1,l382,r2,l385,r,l386,r1,l388,r,l389,r1,l391,r,l392,r1,l394,r2,l396,r1,l398,r1,l399,r1,l401,r1,l402,r1,l404,r1,l405,r1,l408,r1,l410,r,l411,r1,l413,r,l414,r1,l416,r,l417,r1,l420,r,l421,r1,l423,r1,l424,r1,l426,r1,l427,e" filled="f" strokecolor="red" strokeweight="3e-5mm">
                    <v:stroke joinstyle="round"/>
                    <v:formulas/>
                    <v:path arrowok="t" o:connecttype="custom" o:connectlocs="4445,1270;8890,1270;13970,1270;19050,1270;23495,1270;28575,1270;32385,1270;37465,1270;42545,1270;46990,1270;52070,1270;57150,1270;61595,1270;66675,1270;71755,1270;75565,1270;80645,1270;85090,1270;90170,1270;95250,1270;99695,1270;104775,0;109855,0;114300,0;119380,0;123825,0;128270,0;133350,0;137795,0;142875,0;147955,0;152400,0;157480,0;162560,0;166370,0;171450,0;176530,0;180975,0;186055,0;191135,0;195580,0;200660,0;205105,0;210185,0;214630,0;219075,0;224155,0;229235,0;233680,0;238760,0;243840,0;248285,0;253365,0;257175,0;262255,0;267335,0" o:connectangles="0,0,0,0,0,0,0,0,0,0,0,0,0,0,0,0,0,0,0,0,0,0,0,0,0,0,0,0,0,0,0,0,0,0,0,0,0,0,0,0,0,0,0,0,0,0,0,0,0,0,0,0,0,0,0,0" textboxrect="0,0,427,2"/>
                    <v:textbox>
                      <w:txbxContent>
                        <w:p w:rsidR="00FB157A" w:rsidRDefault="00FB157A" w:rsidP="00FB157A">
                          <w:pPr>
                            <w:rPr>
                              <w:rFonts w:eastAsia="Times New Roman"/>
                            </w:rPr>
                          </w:pPr>
                        </w:p>
                      </w:txbxContent>
                    </v:textbox>
                  </v:shape>
                  <v:shape id="Freeform 128" o:spid="_x0000_s1149" style="position:absolute;left:41738;top:27612;width:2711;height:13;visibility:visible" coordsize="427,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5rK2scA&#10;AADcAAAADwAAAGRycy9kb3ducmV2LnhtbESPQWvCQBCF70L/wzJCb7oxhSKpq4hF7KFQGqXibciO&#10;STA7G7KrJv31nUPB2wzvzXvfLFa9a9SNulB7NjCbJqCIC29rLg0c9tvJHFSIyBYbz2RgoACr5dNo&#10;gZn1d/6mWx5LJSEcMjRQxdhmWoeiIodh6lti0c6+cxhl7UptO7xLuGt0miSv2mHN0lBhS5uKikt+&#10;dQZ+d4frJR/Wm+Np2Lqfl8/de/p1NOZ53K/fQEXq48P8f/1hBT8VWnlGJtDL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eaytrHAAAA3AAAAA8AAAAAAAAAAAAAAAAAmAIAAGRy&#10;cy9kb3ducmV2LnhtbFBLBQYAAAAABAAEAPUAAACMAwAAAAA=&#10;" adj="-11796480,,5400" path="m,2r1,l1,2r1,l3,2r1,l6,2r,l7,2r1,l9,2r,l10,2r1,l12,2r,l13,2r1,l15,2r1,l16,2r2,l19,2r1,l20,2r1,l22,2r1,l23,2r1,l25,2r1,l26,2r1,l28,2r2,l31,2r,l32,2r1,l34,2r,l35,2r1,l37,2r,l38,2r1,l40,2r,l42,2r1,l44,2r1,l45,2r1,l47,2r1,l48,2r1,l50,2r1,l51,2r2,l54,2r1,l56,2r,l57,2r1,l59,2r,l60,2r1,l62,2r,l63,2r2,l66,2r,l67,2r1,l69,2r1,l70,2r1,l72,2r1,l73,2r1,l75,2r2,l77,2r1,l79,2r1,l80,2r1,l82,2r1,l84,2r,l85,2r1,l87,2r,l89,2r1,l91,2r,l92,2r1,l94,2r1,l95,2r1,l97,2r1,l98,2r1,l101,2r1,l102,2r1,l104,2r1,l105,2r1,l107,2r1,l109,2r,l110,2r2,l113,2r,l114,2r1,l116,2r,l117,2r1,l119,2r,l120,2r1,l122,2r2,l124,2r1,l126,2r1,l127,2r1,l129,2r1,l130,2r1,l132,2r1,l134,2r,l136,2r1,l138,2r,l139,2r1,l141,2r,l142,2r1,l144,2r,l145,2r1,l148,2r1,l149,2r1,l151,2r1,l152,2,153,r1,2l155,2r,-2l156,2r1,l158,2r,-2l160,r1,l162,r1,l163,r1,l165,r1,l166,r1,l168,r1,l169,r1,l172,r1,l174,r,l175,r1,l177,r,l178,r1,l180,r,l181,r2,l184,r,l185,r1,l187,r1,l188,r1,l190,r1,l191,r1,l193,r2,l195,r1,l197,r1,l198,r1,l200,r1,l202,r,l203,r1,l205,r,l207,r1,l209,r,l210,r1,l212,r1,l213,r1,l215,r1,l216,r1,l219,r1,l220,r1,l222,r1,l223,r1,l225,r1,l227,r,l228,r1,l231,r,l232,r1,l234,r,l235,r1,l237,r,l238,r1,l240,r2,l242,r1,l244,r1,l245,r1,l247,r1,l248,r1,l250,r1,l252,r,l254,r1,l256,r,l257,r1,l259,r,l260,r1,l262,r,l263,r1,l266,r1,l267,r1,l269,r1,l270,r1,l272,r1,l273,r1,l275,r1,l278,r,l279,r1,l281,r,l282,r1,l284,r,l285,r1,l287,r,l288,r2,l291,r1,l292,r1,l294,r1,l295,r1,l297,r1,l298,r1,l301,r1,l302,r1,l304,r1,l306,r,l307,r1,l309,r,l310,r1,l313,r,l314,r1,l316,r1,l317,r1,l319,r1,l320,r1,l322,r1,l323,r2,l326,r1,l327,r1,l329,r1,l331,r,l332,r1,l334,r,l335,r2,l338,r,l339,r1,l341,r,l342,r1,l344,r1,l345,r1,l347,r2,l349,r1,l351,r1,l352,r1,l354,r1,l356,r,l357,r1,l359,r,l361,r1,l363,r,l364,r1,l366,r,l367,r1,l369,r1,l370,r2,l373,r1,l374,r1,l376,r1,l377,r1,l379,r1,l380,r1,l382,r2,l385,r,l386,r1,l388,r,l389,r1,l391,r,l392,r1,l394,r2,l396,r1,l398,r1,l399,r1,l401,r1,l402,r1,l404,r1,l405,r1,l408,r1,l410,r,l411,r1,l413,r,l414,r1,l416,r,l417,r1,l420,r,l421,r1,l423,r1,l424,r1,l426,r1,l427,e" filled="f" strokecolor="red" strokeweight="3e-5mm">
                    <v:stroke joinstyle="round"/>
                    <v:formulas/>
                    <v:path arrowok="t" o:connecttype="custom" o:connectlocs="4445,1270;8890,1270;13970,1270;19050,1270;23495,1270;28575,1270;32385,1270;37465,1270;42545,1270;46990,1270;52070,1270;57150,1270;61595,1270;66675,1270;71755,1270;75565,1270;80645,1270;85090,1270;90170,1270;95250,1270;99695,1270;104775,0;109855,0;114300,0;119380,0;123825,0;128270,0;133350,0;137795,0;142875,0;147955,0;152400,0;157480,0;162560,0;166370,0;171450,0;176530,0;180975,0;186055,0;191135,0;195580,0;200660,0;205105,0;210185,0;214630,0;219075,0;224155,0;229235,0;233680,0;238760,0;243840,0;248285,0;253365,0;257175,0;262255,0;267335,0" o:connectangles="0,0,0,0,0,0,0,0,0,0,0,0,0,0,0,0,0,0,0,0,0,0,0,0,0,0,0,0,0,0,0,0,0,0,0,0,0,0,0,0,0,0,0,0,0,0,0,0,0,0,0,0,0,0,0,0" textboxrect="0,0,427,2"/>
                    <v:textbox>
                      <w:txbxContent>
                        <w:p w:rsidR="00FB157A" w:rsidRDefault="00FB157A" w:rsidP="00FB157A">
                          <w:pPr>
                            <w:rPr>
                              <w:rFonts w:eastAsia="Times New Roman"/>
                            </w:rPr>
                          </w:pPr>
                        </w:p>
                      </w:txbxContent>
                    </v:textbox>
                  </v:shape>
                </v:group>
              </v:group>
              <v:shapetype id="_x0000_t202" coordsize="21600,21600" o:spt="202" path="m,l,21600r21600,l21600,xe">
                <v:stroke joinstyle="miter"/>
                <v:path gradientshapeok="t" o:connecttype="rect"/>
              </v:shapetype>
              <v:shape id="Text Box 2" o:spid="_x0000_s1150" type="#_x0000_t202" style="position:absolute;left:19940;top:211;width:2409;height:23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qHcIA&#10;AADcAAAADwAAAGRycy9kb3ducmV2LnhtbERPyWrDMBC9F/IPYgK91VJCW2InsgktgZ5amg1yG6yJ&#10;bWKNjKXE7t9XhUJu83jrrIrRtuJGvW8ca5glCgRx6UzDlYb9bvO0AOEDssHWMWn4IQ9FPnlYYWbc&#10;wN9024ZKxBD2GWqoQ+gyKX1Zk0WfuI44cmfXWwwR9pU0PQ4x3LZyrtSrtNhwbKixo7eaysv2ajUc&#10;Ps+n47P6qt7tSze4UUm2qdT6cTqulyACjeEu/nd/mDh/nsLfM/ECmf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3+odwgAAANwAAAAPAAAAAAAAAAAAAAAAAJgCAABkcnMvZG93&#10;bnJldi54bWxQSwUGAAAAAAQABAD1AAAAhwMAAAAA&#10;" filled="f" stroked="f">
                <v:textbox>
                  <w:txbxContent>
                    <w:p w:rsidR="00FB157A" w:rsidRPr="00A41507" w:rsidRDefault="0047105E" w:rsidP="00FB157A">
                      <w:pPr>
                        <w:rPr>
                          <w:rFonts w:ascii="Arial" w:hAnsi="Arial" w:cs="Arial"/>
                          <w:b/>
                          <w:color w:val="FF0000"/>
                          <w:sz w:val="16"/>
                          <w:szCs w:val="16"/>
                        </w:rPr>
                      </w:pPr>
                      <w:r>
                        <w:rPr>
                          <w:rFonts w:ascii="Arial" w:hAnsi="Arial" w:cs="Arial"/>
                          <w:b/>
                          <w:color w:val="FF0000"/>
                          <w:sz w:val="16"/>
                          <w:szCs w:val="16"/>
                        </w:rPr>
                        <w:t>1</w:t>
                      </w:r>
                      <w:r w:rsidR="00667A8D">
                        <w:rPr>
                          <w:rFonts w:ascii="Arial" w:hAnsi="Arial" w:cs="Arial"/>
                          <w:b/>
                          <w:color w:val="FF0000"/>
                          <w:sz w:val="16"/>
                          <w:szCs w:val="16"/>
                        </w:rPr>
                        <w:t>0</w:t>
                      </w:r>
                    </w:p>
                  </w:txbxContent>
                </v:textbox>
              </v:shape>
              <v:shape id="Text Box 2" o:spid="_x0000_s1151" type="#_x0000_t202" style="position:absolute;left:17573;top:948;width:4756;height:23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zVXcUA&#10;AADcAAAADwAAAGRycy9kb3ducmV2LnhtbESPT2vCQBDF70K/wzKCN921amlTVykVwZNF+wd6G7Jj&#10;EpqdDdnVxG/vHAreZnhv3vvNct37Wl2ojVVgC9OJAUWcB1dxYeHrczt+BhUTssM6MFm4UoT16mGw&#10;xMyFjg90OaZCSQjHDC2UKTWZ1jEvyWOchIZYtFNoPSZZ20K7FjsJ97V+NOZJe6xYGkps6L2k/O94&#10;9ha+96ffn7n5KDZ+0XShN5r9i7Z2NOzfXkEl6tPd/H+9c4I/E3x5RibQq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PNVdxQAAANwAAAAPAAAAAAAAAAAAAAAAAJgCAABkcnMv&#10;ZG93bnJldi54bWxQSwUGAAAAAAQABAD1AAAAigMAAAAA&#10;" filled="f" stroked="f">
                <v:textbox>
                  <w:txbxContent>
                    <w:p w:rsidR="00FB157A" w:rsidRPr="00A41507" w:rsidRDefault="00FB157A" w:rsidP="00FB157A">
                      <w:pPr>
                        <w:rPr>
                          <w:rFonts w:ascii="Arial" w:hAnsi="Arial" w:cs="Arial"/>
                          <w:b/>
                          <w:color w:val="161BF2"/>
                          <w:sz w:val="16"/>
                          <w:szCs w:val="16"/>
                        </w:rPr>
                      </w:pPr>
                      <w:r w:rsidRPr="00A41507">
                        <w:rPr>
                          <w:rFonts w:ascii="Arial" w:hAnsi="Arial" w:cs="Arial"/>
                          <w:color w:val="161BF2"/>
                          <w:sz w:val="16"/>
                          <w:szCs w:val="16"/>
                        </w:rPr>
                        <w:t>[</w:t>
                      </w:r>
                      <w:r w:rsidRPr="00A41507">
                        <w:rPr>
                          <w:rFonts w:ascii="Arial" w:hAnsi="Arial" w:cs="Arial"/>
                          <w:color w:val="161BF2"/>
                          <w:sz w:val="16"/>
                          <w:szCs w:val="16"/>
                          <w:vertAlign w:val="superscript"/>
                        </w:rPr>
                        <w:t>125</w:t>
                      </w:r>
                      <w:r w:rsidRPr="00A41507">
                        <w:rPr>
                          <w:rFonts w:ascii="Arial" w:hAnsi="Arial" w:cs="Arial"/>
                          <w:color w:val="161BF2"/>
                          <w:sz w:val="16"/>
                          <w:szCs w:val="16"/>
                        </w:rPr>
                        <w:t>I</w:t>
                      </w:r>
                      <w:proofErr w:type="gramStart"/>
                      <w:r w:rsidRPr="00A41507">
                        <w:rPr>
                          <w:rFonts w:ascii="Arial" w:hAnsi="Arial" w:cs="Arial"/>
                          <w:color w:val="161BF2"/>
                          <w:sz w:val="16"/>
                          <w:szCs w:val="16"/>
                        </w:rPr>
                        <w:t>]</w:t>
                      </w:r>
                      <w:r w:rsidR="0047105E" w:rsidRPr="0047105E">
                        <w:rPr>
                          <w:rFonts w:ascii="Arial" w:hAnsi="Arial" w:cs="Arial"/>
                          <w:b/>
                          <w:color w:val="161BF2"/>
                          <w:sz w:val="16"/>
                          <w:szCs w:val="16"/>
                        </w:rPr>
                        <w:t>1</w:t>
                      </w:r>
                      <w:r w:rsidR="00667A8D">
                        <w:rPr>
                          <w:rFonts w:ascii="Arial" w:hAnsi="Arial" w:cs="Arial"/>
                          <w:b/>
                          <w:color w:val="161BF2"/>
                          <w:sz w:val="16"/>
                          <w:szCs w:val="16"/>
                        </w:rPr>
                        <w:t>0</w:t>
                      </w:r>
                      <w:proofErr w:type="gramEnd"/>
                    </w:p>
                  </w:txbxContent>
                </v:textbox>
              </v:shape>
            </v:group>
            <v:shape id="Freeform 240" o:spid="_x0000_s1152" style="position:absolute;left:25668;top:13454;width:628;height:58;visibility:visible;mso-wrap-style:square;v-text-anchor:top" coordsize="229,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39hm8MA&#10;AADcAAAADwAAAGRycy9kb3ducmV2LnhtbERPS2vCQBC+C/0PyxR6KbqJWpHoKkUoLd60pe1xzE4e&#10;mJ1Nstsk/vuuIHibj+856+1gKtFR60rLCuJJBII4tbrkXMHX59t4CcJ5ZI2VZVJwIQfbzcNojYm2&#10;PR+oO/pchBB2CSoovK8TKV1akEE3sTVx4DLbGvQBtrnULfYh3FRyGkULabDk0FBgTbuC0vPxzyjY&#10;v3zP0f88H+xvdtLTJuP5rnlX6ulxeF2B8DT4u/jm/tBh/iyG6zPhArn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39hm8MAAADcAAAADwAAAAAAAAAAAAAAAACYAgAAZHJzL2Rv&#10;d25yZXYueG1sUEsFBgAAAAAEAAQA9QAAAIgDAAAAAA==&#10;" path="m,16r1,l2,16r,l3,14r1,2l5,16r,l7,16r1,l9,16r1,l10,14r1,2l12,16r1,-2l13,14r1,l15,14r1,l16,14r2,l19,14r1,l21,16r,l22,16r1,2l24,18r,l25,18r1,2l27,18r,l28,16r2,l31,16r,l32,16r1,-2l34,14r1,l35,12r1,2l37,10r1,2l38,12r1,-2l40,12r2,l42,12r1,l44,14r1,-2l45,12r1,2l47,14r1,2l49,16r,-2l50,16r1,l52,18r,l54,18r1,-2l56,16r,l57,18r1,l59,16r1,-2l60,16r1,l62,14r1,l63,14r1,2l66,16r1,-2l67,12r1,l69,14r1,l70,14r1,l72,14r1,l74,14r,l75,14r2,l78,14r,-2l79,12r1,2l81,12r,-2l82,14r1,l84,14r1,l85,12r1,2l87,14r2,-2l89,14r1,l91,14r1,l92,16r1,l94,16r1,-2l95,16r1,l97,16r1,l99,14r,-2l101,16r1,-2l103,14r,-2l104,12r1,l106,12r,l107,12r1,l109,12r,-2l110,12r1,l113,14r1,l114,12r1,2l116,12r1,l117,12r1,l119,12r1,l120,12r1,-2l122,10r1,-2l125,8r,-2l126,4r1,l128,4r,-2l129,4r1,-2l131,2r,l132,2r1,2l134,4r,l135,6r2,l138,10r1,l139,10r1,l141,8r1,l142,10r1,l144,8r1,l145,8r1,-2l148,4r1,2l149,6r1,l151,4r1,-2l153,4r,l154,4r1,l156,2r,l157,2r1,l160,2r,2l161,2r1,2l163,2r1,l164,2r1,l166,r1,2l167,4r1,-2l169,4r1,l170,4r2,2l173,6r1,l174,8r1,l176,6r1,2l178,10r,-4l179,6r1,2l181,8r,l182,8r2,-2l185,6r,-2l186,6r1,2l188,6r,2l189,8r1,l191,6r1,4l192,10r1,l194,10r2,l196,10r1,2l198,12r1,l199,12r1,2l201,14r1,2l203,14r,l204,14r1,-2l207,12r,-2l208,10r1,l210,12r,l211,8r1,2l213,10r,l214,8r1,l216,8r1,2l217,8r2,l220,8r1,l221,10r1,l223,12r1,l224,12r1,l226,14r1,l227,14r1,l229,16e" filled="f" strokecolor="blue" strokeweight="3e-5mm">
              <v:path arrowok="t" o:connecttype="custom" o:connectlocs="822,4068;2192,4649;3288,4649;4384,4068;5754,4649;6577,5230;7673,4649;9043,4068;10139,2906;11509,3487;12331,3487;13427,4068;14797,5230;15893,5230;16989,4068;18359,4068;19182,4068;20278,4068;21648,3487;22744,4068;23840,4068;25210,4068;26032,4649;27128,3487;28498,3487;29594,3487;30964,4068;32061,3487;32883,3487;34253,1743;35349,1162;36445,1162;37815,2906;38911,2324;39733,2324;41103,1743;42199,1162;43295,581;44666,581;45762,581;46584,1162;47954,2324;49050,1743;50420,1743;51516,1743;52612,2906;53708,2906;54804,4068;55900,4068;57271,2906;58367,2906;59463,2906;60559,2906;61655,3487;62751,4649" o:connectangles="0,0,0,0,0,0,0,0,0,0,0,0,0,0,0,0,0,0,0,0,0,0,0,0,0,0,0,0,0,0,0,0,0,0,0,0,0,0,0,0,0,0,0,0,0,0,0,0,0,0,0,0,0,0,0"/>
            </v:shape>
            <v:shape id="Freeform 261" o:spid="_x0000_s1153" style="position:absolute;left:26191;top:12834;width:622;height:12;visibility:visible;mso-wrap-style:square;v-text-anchor:top" coordsize="22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iG+MMA&#10;AADcAAAADwAAAGRycy9kb3ducmV2LnhtbERPTWvCQBC9C/0PyxS8mU0VSkjdhCIWCl6sWupxmh2T&#10;4O5smt3G9N93BcHbPN7nLMvRGjFQ71vHCp6SFARx5XTLtYLD/m2WgfABWaNxTAr+yENZPEyWmGt3&#10;4Q8adqEWMYR9jgqaELpcSl81ZNEnriOO3Mn1FkOEfS11j5cYbo2cp+mztNhybGiwo1VD1Xn3axWs&#10;h68sXZut8cdVm+Ewfn8efzZKTR/H1xcQgcZwF9/c7zrOX8zh+ky8QB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1iG+MMAAADcAAAADwAAAAAAAAAAAAAAAACYAgAAZHJzL2Rv&#10;d25yZXYueG1sUEsFBgAAAAAEAAQA9QAAAIgDAAAAAA==&#10;" path="m,6r1,l2,6r,l3,6r1,l5,6r,l6,6r2,l9,6r,l10,6r1,l12,6r,l13,6r1,l15,6r1,l16,6r1,l18,6r2,l20,6r1,l22,6r1,l23,6r1,l25,6r1,l27,6r,l28,6,29,4r2,l31,4r1,2l33,4r1,2l34,6r1,l36,4r1,l37,4r1,l39,4r1,l41,6r,l43,4r1,2l45,4r,2l46,6,47,4r1,2l48,6,49,4r1,l51,6r,l52,6r1,l55,6r1,l56,6r1,l58,6r1,l59,6r1,l61,6r1,l62,6r1,l64,6r1,l67,6r,l68,6r1,l70,6r,l71,6r1,l73,6r,l74,6r1,l76,6r,l77,6r2,l80,6r1,l81,6r1,l83,6r1,l84,6r1,l86,6r1,l87,6r1,l90,6r1,l91,6r1,l93,6r1,l95,6r,l96,6r1,l98,6r,l99,6r1,l102,6r,-2l103,4r1,l105,4r1,l106,4r1,l108,4r1,l109,4r1,l111,4r1,l112,4r2,l115,4r1,l116,4r1,l118,4r1,l120,4r,l121,4r1,l123,4r,-2l124,2r2,l127,2r,l128,2r1,l130,2r,l131,2r1,l133,2r1,l134,2r1,l136,2r2,l138,2r1,l140,2r1,l141,2,142,r1,l144,r1,l145,r1,l147,r1,l148,r2,l151,r1,l152,r1,l154,r1,l155,r1,l157,r1,l159,r,l161,r1,l163,r,l164,r1,l166,r,l167,r1,l169,r,l170,r1,l173,r1,l174,r1,l176,r1,l177,r1,l179,r1,l180,r1,l182,r1,l185,2r,l186,2r1,l188,2r,l189,2r1,l191,2r,l192,2r1,l194,2r,l195,2r2,l198,2r1,l199,2r1,l201,2r1,l202,2r1,l204,2r1,l205,2r1,l207,2r2,l209,2r1,l211,2r1,l213,2r,l214,2r1,l216,2r,l217,2r1,l220,2r,l221,2r1,l223,2r1,l224,2r1,l226,2r1,l227,2r1,l229,2e" filled="f" strokecolor="red" strokeweight="3e-5mm">
              <v:path arrowok="t" o:connecttype="custom" o:connectlocs="815,1270;2174,1270;3261,1270;4348,1270;5435,1270;6522,1270;7609,1270;8968,847;10055,847;11142,1270;12229,1270;13316,847;14403,1270;15761,1270;16848,1270;18207,1270;19022,1270;20109,1270;21468,1270;22555,1270;23642,1270;24729,1270;25816,1270;26903,1270;28262,847;29349,847;30436,847;31523,847;32610,847;33697,423;35055,423;36142,423;37501,423;38316,423;39403,0;40762,0;41849,0;42936,0;44295,0;45110,0;46197,0;47556,0;48643,0;49730,0;51088,423;51904,423;52991,423;54349,423;55436,423;56795,423;57882,423;58697,423;60056,423;61143,423;62230,423" o:connectangles="0,0,0,0,0,0,0,0,0,0,0,0,0,0,0,0,0,0,0,0,0,0,0,0,0,0,0,0,0,0,0,0,0,0,0,0,0,0,0,0,0,0,0,0,0,0,0,0,0,0,0,0,0,0,0"/>
            </v:shape>
          </v:group>
        </w:pict>
      </w:r>
    </w:p>
    <w:p w:rsidR="00FB157A" w:rsidRDefault="00FB157A" w:rsidP="00FB157A">
      <w:pPr>
        <w:rPr>
          <w:lang w:val="en-US"/>
        </w:rPr>
      </w:pPr>
    </w:p>
    <w:p w:rsidR="00FB157A" w:rsidRDefault="00FB157A" w:rsidP="00FB157A">
      <w:pPr>
        <w:rPr>
          <w:lang w:val="en-US"/>
        </w:rPr>
      </w:pPr>
    </w:p>
    <w:p w:rsidR="00FB157A" w:rsidRDefault="00FB157A" w:rsidP="00FB157A">
      <w:pPr>
        <w:rPr>
          <w:lang w:val="en-US"/>
        </w:rPr>
      </w:pPr>
    </w:p>
    <w:p w:rsidR="00AC6CBF" w:rsidRDefault="00AC6CBF">
      <w:pPr>
        <w:rPr>
          <w:lang w:val="en-US"/>
        </w:rPr>
      </w:pPr>
    </w:p>
    <w:p w:rsidR="00AC6CBF" w:rsidRDefault="00AC6CBF">
      <w:pPr>
        <w:rPr>
          <w:lang w:val="en-US"/>
        </w:rPr>
      </w:pPr>
    </w:p>
    <w:p w:rsidR="000E22F8" w:rsidRPr="000E22F8" w:rsidRDefault="000E22F8">
      <w:pPr>
        <w:rPr>
          <w:sz w:val="19"/>
          <w:szCs w:val="19"/>
          <w:lang w:val="en-US"/>
        </w:rPr>
      </w:pPr>
      <w:r w:rsidRPr="000E22F8">
        <w:rPr>
          <w:rFonts w:ascii="Times New Roman" w:hAnsi="Times New Roman" w:cs="Times New Roman"/>
          <w:b/>
          <w:sz w:val="19"/>
          <w:szCs w:val="19"/>
          <w:lang w:val="en-US"/>
        </w:rPr>
        <w:t xml:space="preserve">Figure </w:t>
      </w:r>
      <w:r>
        <w:rPr>
          <w:rFonts w:ascii="Times New Roman" w:hAnsi="Times New Roman" w:cs="Times New Roman"/>
          <w:b/>
          <w:sz w:val="19"/>
          <w:szCs w:val="19"/>
          <w:lang w:val="en-US"/>
        </w:rPr>
        <w:t>6</w:t>
      </w:r>
      <w:r w:rsidRPr="000E22F8">
        <w:rPr>
          <w:rFonts w:ascii="Times New Roman" w:hAnsi="Times New Roman" w:cs="Times New Roman"/>
          <w:b/>
          <w:sz w:val="19"/>
          <w:szCs w:val="19"/>
          <w:lang w:val="en-US"/>
        </w:rPr>
        <w:t>.</w:t>
      </w:r>
      <w:r>
        <w:rPr>
          <w:rFonts w:ascii="Times New Roman" w:hAnsi="Times New Roman" w:cs="Times New Roman"/>
          <w:sz w:val="19"/>
          <w:szCs w:val="19"/>
          <w:lang w:val="en-US"/>
        </w:rPr>
        <w:t xml:space="preserve"> HPLC radioactivity profile</w:t>
      </w:r>
      <w:r w:rsidRPr="000E22F8">
        <w:rPr>
          <w:rFonts w:ascii="Times New Roman" w:hAnsi="Times New Roman" w:cs="Times New Roman"/>
          <w:sz w:val="19"/>
          <w:szCs w:val="19"/>
          <w:lang w:val="en-US"/>
        </w:rPr>
        <w:t xml:space="preserve"> of</w:t>
      </w:r>
      <w:r>
        <w:rPr>
          <w:rFonts w:ascii="Times New Roman" w:hAnsi="Times New Roman" w:cs="Times New Roman"/>
          <w:sz w:val="19"/>
          <w:szCs w:val="19"/>
          <w:lang w:val="en-US"/>
        </w:rPr>
        <w:t xml:space="preserve"> an</w:t>
      </w:r>
      <w:r w:rsidRPr="000E22F8">
        <w:rPr>
          <w:rFonts w:ascii="Times New Roman" w:hAnsi="Times New Roman" w:cs="Times New Roman"/>
          <w:sz w:val="19"/>
          <w:szCs w:val="19"/>
          <w:lang w:val="en-US"/>
        </w:rPr>
        <w:t xml:space="preserve"> </w:t>
      </w:r>
      <w:r>
        <w:rPr>
          <w:rFonts w:ascii="Times New Roman" w:hAnsi="Times New Roman" w:cs="Times New Roman"/>
          <w:sz w:val="19"/>
          <w:szCs w:val="19"/>
          <w:lang w:val="en-US"/>
        </w:rPr>
        <w:t>intestinal</w:t>
      </w:r>
      <w:r w:rsidRPr="000E22F8">
        <w:rPr>
          <w:rFonts w:ascii="Times New Roman" w:hAnsi="Times New Roman" w:cs="Times New Roman"/>
          <w:sz w:val="19"/>
          <w:szCs w:val="19"/>
          <w:lang w:val="en-US"/>
        </w:rPr>
        <w:t xml:space="preserve"> sample</w:t>
      </w:r>
      <w:r w:rsidR="00685EC5">
        <w:rPr>
          <w:rFonts w:ascii="Times New Roman" w:hAnsi="Times New Roman" w:cs="Times New Roman"/>
          <w:sz w:val="19"/>
          <w:szCs w:val="19"/>
          <w:lang w:val="en-US"/>
        </w:rPr>
        <w:t xml:space="preserve"> at 90</w:t>
      </w:r>
      <w:r w:rsidRPr="000E22F8">
        <w:rPr>
          <w:rFonts w:ascii="Times New Roman" w:hAnsi="Times New Roman" w:cs="Times New Roman"/>
          <w:sz w:val="19"/>
          <w:szCs w:val="19"/>
          <w:lang w:val="en-US"/>
        </w:rPr>
        <w:t>min after injection of [</w:t>
      </w:r>
      <w:r w:rsidRPr="000E22F8">
        <w:rPr>
          <w:rFonts w:ascii="Times New Roman" w:hAnsi="Times New Roman" w:cs="Times New Roman"/>
          <w:sz w:val="19"/>
          <w:szCs w:val="19"/>
          <w:vertAlign w:val="superscript"/>
          <w:lang w:val="en-US"/>
        </w:rPr>
        <w:t>125</w:t>
      </w:r>
      <w:r w:rsidRPr="000E22F8">
        <w:rPr>
          <w:rFonts w:ascii="Times New Roman" w:hAnsi="Times New Roman" w:cs="Times New Roman"/>
          <w:sz w:val="19"/>
          <w:szCs w:val="19"/>
          <w:lang w:val="en-US"/>
        </w:rPr>
        <w:t>I</w:t>
      </w:r>
      <w:proofErr w:type="gramStart"/>
      <w:r w:rsidRPr="000E22F8">
        <w:rPr>
          <w:rFonts w:ascii="Times New Roman" w:hAnsi="Times New Roman" w:cs="Times New Roman"/>
          <w:sz w:val="19"/>
          <w:szCs w:val="19"/>
          <w:lang w:val="en-US"/>
        </w:rPr>
        <w:t>]</w:t>
      </w:r>
      <w:r w:rsidR="0047105E">
        <w:rPr>
          <w:rFonts w:ascii="Times New Roman" w:hAnsi="Times New Roman" w:cs="Times New Roman"/>
          <w:b/>
          <w:sz w:val="19"/>
          <w:szCs w:val="19"/>
          <w:lang w:val="en-US"/>
        </w:rPr>
        <w:t>1</w:t>
      </w:r>
      <w:r w:rsidR="00667A8D">
        <w:rPr>
          <w:rFonts w:ascii="Times New Roman" w:hAnsi="Times New Roman" w:cs="Times New Roman"/>
          <w:b/>
          <w:sz w:val="19"/>
          <w:szCs w:val="19"/>
          <w:lang w:val="en-US"/>
        </w:rPr>
        <w:t>0</w:t>
      </w:r>
      <w:proofErr w:type="gramEnd"/>
      <w:r w:rsidRPr="000E22F8">
        <w:rPr>
          <w:rFonts w:ascii="Times New Roman" w:hAnsi="Times New Roman" w:cs="Times New Roman"/>
          <w:sz w:val="19"/>
          <w:szCs w:val="19"/>
          <w:lang w:val="en-US"/>
        </w:rPr>
        <w:t>.</w:t>
      </w:r>
    </w:p>
    <w:p w:rsidR="005C5B3D" w:rsidRDefault="00800B4B">
      <w:pPr>
        <w:rPr>
          <w:lang w:val="en-US"/>
        </w:rPr>
      </w:pPr>
      <w:r w:rsidRPr="00800B4B">
        <w:rPr>
          <w:noProof/>
          <w:lang w:eastAsia="es-ES"/>
        </w:rPr>
        <w:pict>
          <v:rect id="Rectangle 57" o:spid="_x0000_s1154" style="position:absolute;margin-left:18.45pt;margin-top:207.15pt;width:6.25pt;height:20.25pt;z-index:251661312;visibility:visible;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" filled="f" stroked="f">
            <v:textbox style="mso-fit-shape-to-text:t" inset="0,0,0,0">
              <w:txbxContent>
                <w:p w:rsidR="005C5B3D" w:rsidRPr="005C5B3D" w:rsidRDefault="005C5B3D" w:rsidP="005C5B3D">
                  <w:pPr>
                    <w:rPr>
                      <w:sz w:val="16"/>
                      <w:szCs w:val="16"/>
                    </w:rPr>
                  </w:pPr>
                  <w:r w:rsidRPr="005C5B3D">
                    <w:rPr>
                      <w:rFonts w:ascii="Arial" w:hAnsi="Arial" w:cs="Arial"/>
                      <w:color w:val="000000"/>
                      <w:sz w:val="16"/>
                      <w:szCs w:val="16"/>
                      <w:lang w:val="en-US"/>
                    </w:rPr>
                    <w:t>0</w:t>
                  </w:r>
                </w:p>
              </w:txbxContent>
            </v:textbox>
          </v:rect>
        </w:pict>
      </w:r>
      <w:r w:rsidRPr="00800B4B">
        <w:rPr>
          <w:noProof/>
          <w:lang w:eastAsia="es-ES"/>
        </w:rPr>
      </w:r>
      <w:r w:rsidRPr="00800B4B">
        <w:rPr>
          <w:noProof/>
          <w:lang w:eastAsia="es-ES"/>
        </w:rPr>
        <w:pict>
          <v:group id="Canvas 253" o:spid="_x0000_s1155" editas="canvas" style="width:416.25pt;height:239.25pt;mso-position-horizontal-relative:char;mso-position-vertical-relative:line" coordsize="52857,303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156" type="#_x0000_t75" style="position:absolute;width:52857;height:30384;visibility:visible">
              <v:fill o:detectmouseclick="t"/>
              <v:path o:connecttype="none"/>
            </v:shape>
            <v:rect id="Rectangle 55" o:spid="_x0000_s1157" style="position:absolute;left:360;top:165;width:2463;height:261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P3wMMA&#10;AADcAAAADwAAAGRycy9kb3ducmV2LnhtbERPTWvCQBC9F/wPywheim4qpcToKiIIHoRi9KC3ITtm&#10;o9nZkN2a2F/fLRR6m8f7nMWqt7V4UOsrxwreJgkI4sLpiksFp+N2nILwAVlj7ZgUPMnDajl4WWCm&#10;XccHeuShFDGEfYYKTAhNJqUvDFn0E9cQR+7qWoshwraUusUuhttaTpPkQ1qsODYYbGhjqLjnX1bB&#10;9vNcEX/Lw+ss7dytmF5ys2+UGg379RxEoD78i//cOx3np+/w+0y8QC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nP3wMMAAADcAAAADwAAAAAAAAAAAAAAAACYAgAAZHJzL2Rv&#10;d25yZXYueG1sUEsFBgAAAAAEAAQA9QAAAIgDAAAAAA==&#10;" filled="f" stroked="f">
              <v:textbox style="mso-fit-shape-to-text:t" inset="0,0,0,0">
                <w:txbxContent>
                  <w:p w:rsidR="005C5B3D" w:rsidRPr="005C5B3D" w:rsidRDefault="005C5B3D" w:rsidP="005C5B3D">
                    <w:pPr>
                      <w:rPr>
                        <w:rFonts w:ascii="Arial" w:hAnsi="Arial" w:cs="Arial"/>
                        <w:b/>
                        <w:sz w:val="16"/>
                        <w:szCs w:val="16"/>
                      </w:rPr>
                    </w:pPr>
                    <w:proofErr w:type="spellStart"/>
                    <w:proofErr w:type="gramStart"/>
                    <w:r w:rsidRPr="005C5B3D">
                      <w:rPr>
                        <w:rFonts w:ascii="Arial" w:eastAsia="MS UI Gothic" w:hAnsi="Arial" w:cs="Arial"/>
                        <w:b/>
                        <w:color w:val="000000"/>
                        <w:sz w:val="16"/>
                        <w:szCs w:val="16"/>
                        <w:lang w:val="en-US"/>
                      </w:rPr>
                      <w:t>mAU</w:t>
                    </w:r>
                    <w:proofErr w:type="spellEnd"/>
                    <w:proofErr w:type="gramEnd"/>
                  </w:p>
                </w:txbxContent>
              </v:textbox>
            </v:rect>
            <v:group id="Group 258" o:spid="_x0000_s1158" style="position:absolute;left:370;top:165;width:50736;height:30194" coordorigin="-452" coordsize="58757,325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9JNg7wwAAANwAAAAP&#10;AAAAAAAAAAAAAAAAAKoCAABkcnMvZG93bnJldi54bWxQSwUGAAAAAAQABAD6AAAAmgMAAAAA&#10;">
              <v:line id="Line 4" o:spid="_x0000_s1159" style="position:absolute;visibility:visible" from="2690,28994" to="57598,29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DgqSsMAAADcAAAADwAAAGRycy9kb3ducmV2LnhtbERPTWvCQBC9F/oflhF6qxsVbZpmlSIV&#10;7c2mBnocsmOymJ0N2VXjv3cLhd7m8T4nXw22FRfqvXGsYDJOQBBXThuuFRy+N88pCB+QNbaOScGN&#10;PKyWjw85Ztpd+YsuRahFDGGfoYImhC6T0lcNWfRj1xFH7uh6iyHCvpa6x2sMt62cJslCWjQcGxrs&#10;aN1QdSrOVoHZL7bzz5fytZQf2zD5SU+psQelnkbD+xuIQEP4F/+5dzrOn83g95l4gVze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A4KkrDAAAA3AAAAA8AAAAAAAAAAAAA&#10;AAAAoQIAAGRycy9kb3ducmV2LnhtbFBLBQYAAAAABAAEAPkAAACRAwAAAAA=&#10;" strokeweight="0"/>
              <v:rect id="Rectangle 5" o:spid="_x0000_s1160" style="position:absolute;left:55935;top:29254;width:2370;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wg9MEA&#10;AADcAAAADwAAAGRycy9kb3ducmV2LnhtbERPS4vCMBC+C/6HMII3TV1FtBpF9oEefYF6G5qxLTaT&#10;0mRt3V+/EQRv8/E9Z75sTCHuVLncsoJBPwJBnFidc6rgePjpTUA4j6yxsEwKHuRguWi35hhrW/OO&#10;7nufihDCLkYFmfdlLKVLMjLo+rYkDtzVVgZ9gFUqdYV1CDeF/IiisTSYc2jIsKTPjJLb/tcoWE/K&#10;1Xlj/+q0+L6sT9vT9Osw9Up1O81qBsJT49/il3ujw/zhCJ7PhAvk4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5sIPTBAAAA3AAAAA8AAAAAAAAAAAAAAAAAmAIAAGRycy9kb3du&#10;cmV2LnhtbFBLBQYAAAAABAAEAPUAAACGAwAAAAA=&#10;" filled="f" stroked="f">
                <v:textbox inset="0,0,0,0">
                  <w:txbxContent>
                    <w:p w:rsidR="005C5B3D" w:rsidRPr="00816A23" w:rsidRDefault="005C5B3D" w:rsidP="005C5B3D">
                      <w:pPr>
                        <w:rPr>
                          <w:rFonts w:ascii="Arial" w:hAnsi="Arial" w:cs="Arial"/>
                          <w:sz w:val="16"/>
                          <w:szCs w:val="16"/>
                        </w:rPr>
                      </w:pPr>
                      <w:proofErr w:type="gramStart"/>
                      <w:r w:rsidRPr="00816A23">
                        <w:rPr>
                          <w:rFonts w:ascii="Arial" w:eastAsia="MS UI Gothic" w:hAnsi="Arial" w:cs="Arial"/>
                          <w:color w:val="000000"/>
                          <w:sz w:val="16"/>
                          <w:szCs w:val="16"/>
                          <w:lang w:val="en-US"/>
                        </w:rPr>
                        <w:t>min</w:t>
                      </w:r>
                      <w:proofErr w:type="gramEnd"/>
                    </w:p>
                  </w:txbxContent>
                </v:textbox>
              </v:rect>
              <v:line id="Line 54" o:spid="_x0000_s1161" style="position:absolute;flip:y;visibility:visible" from="2690,0" to="2696,289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WPQaMQAAADcAAAADwAAAGRycy9kb3ducmV2LnhtbERPTWsCMRC9C/6HMIXeNFsLVbZGEaVF&#10;hFbUeuht3Ex3FzeTJYlu+u+bguBtHu9zpvNoGnEl52vLCp6GGQjiwuqaSwVfh7fBBIQPyBoby6Tg&#10;lzzMZ/3eFHNtO97RdR9KkULY56igCqHNpfRFRQb90LbEifuxzmBI0JVSO+xSuGnkKMtepMGaU0OF&#10;LS0rKs77i1Gw+xzzyb1f4jmeuo/t97HcHFcLpR4f4uIVRKAY7uKbe63T/Mkz/D+TLpCz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NY9BoxAAAANwAAAAPAAAAAAAAAAAA&#10;AAAAAKECAABkcnMvZG93bnJldi54bWxQSwUGAAAAAAQABAD5AAAAkgMAAAAA&#10;" strokeweight="0"/>
              <v:line id="Line 96" o:spid="_x0000_s1162" style="position:absolute;flip:x;visibility:visible" from="2455,374" to="2690,3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IXTwccAAADcAAAADwAAAGRycy9kb3ducmV2LnhtbESPS2vDMBCE74H+B7GF3hI5hj5wooTQ&#10;0lIKacjrkNvG2tgm1spISqz++6hQ6HGYmW+Y6TyaVlzJ+caygvEoA0FcWt1wpWC3fR++gPABWWNr&#10;mRT8kIf57G4wxULbntd03YRKJAj7AhXUIXSFlL6syaAf2Y44eSfrDIYkXSW1wz7BTSvzLHuSBhtO&#10;CzV29FpTed5cjIL19zMf3cclnuOxX64O++pr/7ZQ6uE+LiYgAsXwH/5rf2oFef4Iv2fSEZCzG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QhdPBxwAAANwAAAAPAAAAAAAA&#10;AAAAAAAAAKECAABkcnMvZG93bnJldi54bWxQSwUGAAAAAAQABAD5AAAAlQMAAAAA&#10;" strokeweight="0"/>
              <v:shape id="Freeform 120" o:spid="_x0000_s1163" style="position:absolute;left:56468;top:27400;width:1130;height:235;visibility:visible;mso-wrap-style:square;v-text-anchor:top" coordsize="178,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sGoscA&#10;AADcAAAADwAAAGRycy9kb3ducmV2LnhtbESPW2vCQBSE34X+h+UU+mY2tV7a1FVEFLxAobEvfTtk&#10;T5PQ7Nm4u2r8965Q6OMwM98w03lnGnEm52vLCp6TFARxYXXNpYKvw7r/CsIHZI2NZVJwJQ/z2UNv&#10;ipm2F/6kcx5KESHsM1RQhdBmUvqiIoM+sS1x9H6sMxiidKXUDi8Rbho5SNOxNFhzXKiwpWVFxW9+&#10;Mgr2+0npP5Z59+LGxXZ1HNnvfGeVenrsFu8gAnXhP/zX3mgFg+Eb3M/EIyBnN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s7BqLHAAAA3AAAAA8AAAAAAAAAAAAAAAAAmAIAAGRy&#10;cy9kb3ducmV2LnhtbFBLBQYAAAAABAAEAPUAAACMAwAAAAA=&#10;" path="m,14r1,l1,14r1,l3,16r,l4,19r1,l6,21r,l7,23r1,l8,25r1,l10,28r1,l11,28r1,2l13,30r1,l14,32r1,l16,32r,l17,30r1,l19,30r,-2l20,28r1,-3l21,23r1,l23,21r1,-2l24,16r1,-2l26,12,27,9r,-2l28,5,29,3r,l30,r1,l32,r,l33,3r1,l34,5r1,2l36,7r1,2l37,9r1,3l39,12r1,l40,12r1,l42,12r,l43,12r1,l45,12r,l46,12r1,2l47,14r1,2l49,16r1,3l50,19r1,2l52,21r1,l53,21r1,-2l55,19r,-3l56,16r1,-2l58,12r,l59,12,60,9r,l61,9r1,l63,9r,l64,12r1,l66,12r,2l67,14r1,l68,16r1,l70,19r1,l71,21r1,2l73,23r,2l74,25r1,l76,28r,l77,28r1,l79,30r,l80,30r1,l81,32r1,l83,32r1,l84,32r1,2l86,34r,l87,34r1,l89,37r,l90,37r1,l92,37r,l93,37r1,l94,37r1,l96,37r1,l97,37r1,l99,37r,l100,37r1,l102,37r,l103,34r1,l105,34r,-2l106,32r1,-2l107,30r1,-2l109,28r1,l110,25r1,l112,25r,l113,25r1,l115,25r,l116,25r1,l118,25r,3l119,28r1,l120,30r1,l122,32r1,l123,32r1,2l125,34r,l126,34r1,l128,34r,l129,34r1,l131,34r,l132,32r1,l133,32r1,l135,30r1,l136,28r1,l138,28r,-3l139,25r1,l141,23r,l142,23r1,-2l144,21r,l145,21r1,-2l146,19r1,l148,19r1,l149,19r1,l151,21r,l152,21r1,l154,23r,l155,23r1,l157,25r,l158,25r1,l159,28r1,l161,28r1,l162,28r1,l164,28r,l165,28r1,l167,28r,l168,28r1,l170,28r,l171,28r1,l172,28r1,l174,30r1,l175,30r1,l177,30r1,e" filled="f" strokeweight=".05pt">
                <v:path arrowok="t" o:connecttype="custom" o:connectlocs="1270,8890;3175,12065;5080,14605;6985,17780;8890,19050;10160,20320;12065,17780;13970,14605;15875,8890;17780,3175;19685,0;21590,1905;23495,5715;25400,7620;26670,7620;28575,7620;30480,10160;32385,13335;34290,12065;36195,8890;38100,5715;40005,5715;41910,7620;43180,10160;45085,13335;46990,15875;48895,17780;50800,19050;52705,20320;54610,21590;56515,23495;58420,23495;59690,23495;61595,23495;63500,23495;65405,21590;67310,20320;69215,17780;71120,15875;73025,15875;74930,15875;76200,19050;78105,20320;80010,21590;81915,21590;83820,20320;85725,19050;87630,17780;89535,14605;91440,13335;92710,12065;94615,12065;96520,13335;98425,14605;100330,15875;102235,17780;104140,17780;106045,17780;107950,17780;109220,17780;111125,19050" o:connectangles="0,0,0,0,0,0,0,0,0,0,0,0,0,0,0,0,0,0,0,0,0,0,0,0,0,0,0,0,0,0,0,0,0,0,0,0,0,0,0,0,0,0,0,0,0,0,0,0,0,0,0,0,0,0,0,0,0,0,0,0,0"/>
              </v:shape>
              <v:group id="Group 257" o:spid="_x0000_s1164" style="position:absolute;left:-452;top:1263;width:56920;height:31253" coordorigin="-452,1263" coordsize="56920,3125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LtMScUAAADcAAAADwAAAGRycy9kb3ducmV2LnhtbESPQYvCMBSE78L+h/CE&#10;vWlaF3WpRhFZlz2IoC6It0fzbIvNS2liW/+9EQSPw8x8w8yXnSlFQ7UrLCuIhxEI4tTqgjMF/8fN&#10;4BuE88gaS8uk4E4OlouP3hwTbVveU3PwmQgQdgkqyL2vEildmpNBN7QVcfAutjbog6wzqWtsA9yU&#10;chRFE2mw4LCQY0XrnNLr4WYU/LbYrr7in2Z7vazv5+N4d9rGpNRnv1vNQHjq/Dv8av9pBaPxF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y7TEnFAAAA3AAA&#10;AA8AAAAAAAAAAAAAAAAAqgIAAGRycy9kb3ducmV2LnhtbFBLBQYAAAAABAAEAPoAAACcAwAAAAA=&#10;">
                <v:line id="Line 49" o:spid="_x0000_s1165" style="position:absolute;visibility:visible" from="52106,28994" to="52112,29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YB+8UAAADcAAAADwAAAGRycy9kb3ducmV2LnhtbESPQWvCQBCF70L/wzKF3nSjUE2jqxRp&#10;UW/VKngcstNkMTsbsltN/71zEHqb4b1575vFqveNulIXXWAD41EGirgM1nFl4Pj9OcxBxYRssQlM&#10;Bv4owmr5NFhgYcON93Q9pEpJCMcCDdQptYXWsazJYxyFlli0n9B5TLJ2lbYd3iTcN3qSZVPt0bE0&#10;1NjSuqbycvj1BtzXdPO6m53eTvpjk8bn/JI7fzTm5bl/n4NK1Kd/8+N6awV/JrTyjEygl3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PYB+8UAAADcAAAADwAAAAAAAAAA&#10;AAAAAAChAgAAZHJzL2Rvd25yZXYueG1sUEsFBgAAAAAEAAQA+QAAAJMDAAAAAA==&#10;" strokeweight="0"/>
                <v:rect id="Rectangle 50" o:spid="_x0000_s1166" style="position:absolute;left:51674;top:29714;width:1797;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c2qsIA&#10;AADcAAAADwAAAGRycy9kb3ducmV2LnhtbERPTYvCMBC9C/6HMII3Td2D2q5RxFX06Kqgexua2bZs&#10;MylNtNVfbxYEb/N4nzNbtKYUN6pdYVnBaBiBIE6tLjhTcDpuBlMQziNrLC2Tgjs5WMy7nRkm2jb8&#10;TbeDz0QIYZeggtz7KpHSpTkZdENbEQfu19YGfYB1JnWNTQg3pfyIorE0WHBoyLGiVU7p3+FqFGyn&#10;1fKys48mK9c/2/P+HH8dY69Uv9cuP0F4av1b/HLvdJg/ieH/mXCBn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BzaqwgAAANwAAAAPAAAAAAAAAAAAAAAAAJgCAABkcnMvZG93&#10;bnJldi54bWxQSwUGAAAAAAQABAD1AAAAhwMAAAAA&#10;" filled="f" stroked="f">
                  <v:textbox inset="0,0,0,0">
                    <w:txbxContent>
                      <w:p w:rsidR="005C5B3D" w:rsidRPr="00816A23" w:rsidRDefault="005C5B3D" w:rsidP="005C5B3D">
                        <w:pPr>
                          <w:rPr>
                            <w:sz w:val="16"/>
                            <w:szCs w:val="16"/>
                          </w:rPr>
                        </w:pPr>
                        <w:r w:rsidRPr="00816A23">
                          <w:rPr>
                            <w:rFonts w:ascii="Arial" w:hAnsi="Arial" w:cs="Arial"/>
                            <w:color w:val="000000"/>
                            <w:sz w:val="16"/>
                            <w:szCs w:val="16"/>
                            <w:lang w:val="en-US"/>
                          </w:rPr>
                          <w:t>18</w:t>
                        </w:r>
                      </w:p>
                    </w:txbxContent>
                  </v:textbox>
                </v:rect>
                <v:line id="Line 51" o:spid="_x0000_s1167" style="position:absolute;visibility:visible" from="53477,28994" to="53484,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1V92sUAAADcAAAADwAAAGRycy9kb3ducmV2LnhtbESPQWvCQBCF74L/YRmhN91YqI3RVURa&#10;bG9tquBxyI7JYnY2ZLea/vvOodDbDO/Ne9+st4Nv1Y366AIbmM8yUMRVsI5rA8ev12kOKiZki21g&#10;MvBDEbab8WiNhQ13/qRbmWolIRwLNNCk1BVax6ohj3EWOmLRLqH3mGTta217vEu4b/Vjli20R8fS&#10;0GBH+4aqa/ntDbiPxeHp/fm0POmXQ5qf82vu/NGYh8mwW4FKNKR/89/1mxX8XPDlGZlAb3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1V92sUAAADcAAAADwAAAAAAAAAA&#10;AAAAAAChAgAAZHJzL2Rvd25yZXYueG1sUEsFBgAAAAAEAAQA+QAAAJMDAAAAAA==&#10;" strokeweight="0"/>
                <v:line id="Line 52" o:spid="_x0000_s1168" style="position:absolute;visibility:visible" from="54849,28994" to="54855,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BnYQcIAAADcAAAADwAAAGRycy9kb3ducmV2LnhtbERPS2vCQBC+F/wPywi91U0KtWnqRkQq&#10;6q2+oMchO02WZGdDdtX4791Cwdt8fM+ZzQfbigv13jhWkE4SEMSl04YrBcfD6iUD4QOyxtYxKbiR&#10;h3kxepphrt2Vd3TZh0rEEPY5KqhD6HIpfVmTRT9xHXHkfl1vMUTYV1L3eI3htpWvSTKVFg3Hhho7&#10;WtZUNvuzVWC+p+u37fvp4yS/1iH9yZrM2KNSz+Nh8Qki0BAe4n/3Rsf5WQp/z8QLZHE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BnYQcIAAADcAAAADwAAAAAAAAAAAAAA&#10;AAChAgAAZHJzL2Rvd25yZXYueG1sUEsFBgAAAAAEAAQA+QAAAJADAAAAAA==&#10;" strokeweight="0"/>
                <v:line id="Line 53" o:spid="_x0000_s1169" style="position:absolute;visibility:visible" from="56227,28994" to="56233,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MtGNsMAAADcAAAADwAAAGRycy9kb3ducmV2LnhtbERPTWvCQBC9F/wPywi9NRuFpjG6iogl&#10;7a2NCh6H7JgsZmdDdqvpv+8WCr3N433OajPaTtxo8MaxglmSgiCunTbcKDgeXp9yED4ga+wck4Jv&#10;8rBZTx5WWGh350+6VaERMYR9gQraEPpCSl+3ZNEnrieO3MUNFkOEQyP1gPcYbjs5T9NMWjQcG1rs&#10;addSfa2+rALzkZXP7y+nxUnuyzA759fc2KNSj9NxuwQRaAz/4j/3m47z8zn8PhMvkOs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zLRjbDAAAA3AAAAA8AAAAAAAAAAAAA&#10;AAAAoQIAAGRycy9kb3ducmV2LnhtbFBLBQYAAAAABAAEAPkAAACRAwAAAAA=&#10;" strokeweight="0"/>
                <v:rect id="Rectangle 82" o:spid="_x0000_s1170" style="position:absolute;left:-452;top:10450;width:3028;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cMQA&#10;AADcAAAADwAAAGRycy9kb3ducmV2LnhtbESPQYvCMBSE78L+h/AWvGlaD6LVKLKr6HHVha63R/Ns&#10;i81LaaKt++uNIHgcZuYbZr7sTCVu1LjSsoJ4GIEgzqwuOVfwe9wMJiCcR9ZYWSYFd3KwXHz05pho&#10;2/KebgefiwBhl6CCwvs6kdJlBRl0Q1sTB+9sG4M+yCaXusE2wE0lR1E0lgZLDgsF1vRVUHY5XI2C&#10;7aRe/e3sf5tX69M2/Umn38epV6r/2a1mIDx1/h1+tXdawSiO4XkmHAG5e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6LvnDEAAAA3AAAAA8AAAAAAAAAAAAAAAAAmAIAAGRycy9k&#10;b3ducmV2LnhtbFBLBQYAAAAABAAEAPUAAACJAwAAAAA=&#10;" filled="f" stroked="f">
                  <v:textbox inset="0,0,0,0">
                    <w:txbxContent>
                      <w:p w:rsidR="005C5B3D" w:rsidRPr="005C5B3D" w:rsidRDefault="005C5B3D" w:rsidP="005C5B3D">
                        <w:pPr>
                          <w:rPr>
                            <w:sz w:val="16"/>
                            <w:szCs w:val="16"/>
                          </w:rPr>
                        </w:pPr>
                        <w:r w:rsidRPr="005C5B3D">
                          <w:rPr>
                            <w:rFonts w:ascii="Arial" w:hAnsi="Arial" w:cs="Arial"/>
                            <w:color w:val="000000"/>
                            <w:sz w:val="16"/>
                            <w:szCs w:val="16"/>
                            <w:lang w:val="en-US"/>
                          </w:rPr>
                          <w:t>1000</w:t>
                        </w:r>
                      </w:p>
                    </w:txbxContent>
                  </v:textbox>
                </v:rect>
                <v:rect id="Rectangle 87" o:spid="_x0000_s1171" style="position:absolute;left:-452;top:7028;width:3058;height:280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ImBMYA&#10;AADcAAAADwAAAGRycy9kb3ducmV2LnhtbESPS2vDMBCE74X8B7GB3ho5OZjEsWxMH8THPApJb4u1&#10;tU2tlbHU2M2vjwqFHoeZ+YZJ88l04kqDay0rWC4iEMSV1S3XCt5Pb09rEM4ja+wsk4IfcpBns4cU&#10;E21HPtD16GsRIOwSVNB43ydSuqohg25he+LgfdrBoA9yqKUecAxw08lVFMXSYMthocGenhuqvo7f&#10;RsFu3ReX0t7Gunv92J33583LaeOVepxPxRaEp8n/h//apVawWsbweyYcAZnd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WImBMYAAADcAAAADwAAAAAAAAAAAAAAAACYAgAAZHJz&#10;L2Rvd25yZXYueG1sUEsFBgAAAAAEAAQA9QAAAIsDAAAAAA==&#10;" filled="f" stroked="f">
                  <v:textbox inset="0,0,0,0">
                    <w:txbxContent>
                      <w:p w:rsidR="005C5B3D" w:rsidRPr="005C5B3D" w:rsidRDefault="005C5B3D" w:rsidP="005C5B3D">
                        <w:pPr>
                          <w:rPr>
                            <w:sz w:val="16"/>
                            <w:szCs w:val="16"/>
                          </w:rPr>
                        </w:pPr>
                        <w:r w:rsidRPr="005C5B3D">
                          <w:rPr>
                            <w:rFonts w:ascii="Arial" w:hAnsi="Arial" w:cs="Arial"/>
                            <w:color w:val="000000"/>
                            <w:sz w:val="16"/>
                            <w:szCs w:val="16"/>
                            <w:lang w:val="en-US"/>
                          </w:rPr>
                          <w:t>1200</w:t>
                        </w:r>
                      </w:p>
                    </w:txbxContent>
                  </v:textbox>
                </v:rect>
                <v:line id="Line 91" o:spid="_x0000_s1172" style="position:absolute;flip:x;visibility:visible" from="2455,3917" to="2690,39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PJwWcMAAADcAAAADwAAAGRycy9kb3ducmV2LnhtbERPz2vCMBS+C/4P4QneNLWHOTqjyEQZ&#10;ghu6edjt2by1xealJNFm//1yGHj8+H4vVtG04k7ON5YVzKYZCOLS6oYrBV+f28kzCB+QNbaWScEv&#10;eVgth4MFFtr2fKT7KVQihbAvUEEdQldI6cuaDPqp7YgT92OdwZCgq6R22Kdw08o8y56kwYZTQ40d&#10;vdZUXk83o+D4PueL293iNV76w8f3udqfN2ulxqO4fgERKIaH+N/9phXkeZqfzqQjIJ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DycFnDAAAA3AAAAA8AAAAAAAAAAAAA&#10;AAAAoQIAAGRycy9kb3ducmV2LnhtbFBLBQYAAAAABAAEAPkAAACRAwAAAAA=&#10;" strokeweight="0"/>
                <v:rect id="Rectangle 92" o:spid="_x0000_s1173" style="position:absolute;left:-452;top:3384;width:3028;height:280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d0zcUA&#10;AADcAAAADwAAAGRycy9kb3ducmV2LnhtbESPT4vCMBTE74LfIbyFvWlqD6Jdo8iq6HH9A3Vvj+bZ&#10;FpuX0kTb3U9vBMHjMDO/YWaLzlTiTo0rLSsYDSMQxJnVJecKTsfNYALCeWSNlWVS8EcOFvN+b4aJ&#10;ti3v6X7wuQgQdgkqKLyvEyldVpBBN7Q1cfAutjHog2xyqRtsA9xUMo6isTRYclgosKbvgrLr4WYU&#10;bCf18ryz/21erX+36U86XR2nXqnPj275BcJT59/hV3unFcTxCJ5nwhGQ8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53TNxQAAANwAAAAPAAAAAAAAAAAAAAAAAJgCAABkcnMv&#10;ZG93bnJldi54bWxQSwUGAAAAAAQABAD1AAAAigMAAAAA&#10;" filled="f" stroked="f">
                  <v:textbox inset="0,0,0,0">
                    <w:txbxContent>
                      <w:p w:rsidR="005C5B3D" w:rsidRPr="005C5B3D" w:rsidRDefault="005C5B3D" w:rsidP="005C5B3D">
                        <w:pPr>
                          <w:rPr>
                            <w:sz w:val="16"/>
                            <w:szCs w:val="16"/>
                          </w:rPr>
                        </w:pPr>
                        <w:r w:rsidRPr="005C5B3D">
                          <w:rPr>
                            <w:rFonts w:ascii="Arial" w:hAnsi="Arial" w:cs="Arial"/>
                            <w:color w:val="000000"/>
                            <w:sz w:val="16"/>
                            <w:szCs w:val="16"/>
                            <w:lang w:val="en-US"/>
                          </w:rPr>
                          <w:t>1400</w:t>
                        </w:r>
                      </w:p>
                    </w:txbxContent>
                  </v:textbox>
                </v:rect>
                <v:line id="Line 93" o:spid="_x0000_s1174" style="position:absolute;flip:x;visibility:visible" from="2576,3028" to="2690,30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2xLtcYAAADcAAAADwAAAGRycy9kb3ducmV2LnhtbESPQWsCMRSE7wX/Q3iCt5p1D21ZjSKK&#10;UoS2aOvB23Pz3F3cvCxJdNN/3xQKPQ4z8w0zW0TTijs531hWMBlnIIhLqxuuFHx9bh5fQPiArLG1&#10;TAq+ycNiPniYYaFtz3u6H0IlEoR9gQrqELpCSl/WZNCPbUecvIt1BkOSrpLaYZ/gppV5lj1Jgw2n&#10;hRo7WtVUXg83o2D//sxnt73Fazz3bx+nY7U7rpdKjYZxOQURKIb/8F/7VSvI8xx+z6QjIOc/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9sS7XGAAAA3AAAAA8AAAAAAAAA&#10;AAAAAAAAoQIAAGRycy9kb3ducmV2LnhtbFBLBQYAAAAABAAEAPkAAACUAwAAAAA=&#10;" strokeweight="0"/>
                <v:line id="Line 94" o:spid="_x0000_s1175" style="position:absolute;flip:x;visibility:visible" from="2576,2152" to="2690,21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CDuLscAAADcAAAADwAAAGRycy9kb3ducmV2LnhtbESPT2sCMRTE70K/Q3iF3jTrFtqyGkVa&#10;WkrBiv8O3p6b5+7i5mVJopt+e1Mo9DjMzG+Y6TyaVlzJ+caygvEoA0FcWt1wpWC3fR++gPABWWNr&#10;mRT8kIf57G4wxULbntd03YRKJAj7AhXUIXSFlL6syaAf2Y44eSfrDIYkXSW1wz7BTSvzLHuSBhtO&#10;CzV29FpTed5cjIL19zMf3cclnuOxX64O++pr/7ZQ6uE+LiYgAsXwH/5rf2oFef4Iv2fSEZCzG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wIO4uxwAAANwAAAAPAAAAAAAA&#10;AAAAAAAAAKECAABkcnMvZG93bnJldi54bWxQSwUGAAAAAAQABAD5AAAAlQMAAAAA&#10;" strokeweight="0"/>
                <v:line id="Line 95" o:spid="_x0000_s1176" style="position:absolute;flip:x;visibility:visible" from="2576,1263" to="2690,12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8l2WscAAADcAAAADwAAAGRycy9kb3ducmV2LnhtbESPT2sCMRTE70K/Q3iF3jTrUtqyGkVa&#10;WkrBiv8O3p6b5+7i5mVJopt+e1Mo9DjMzG+Y6TyaVlzJ+caygvEoA0FcWt1wpWC3fR++gPABWWNr&#10;mRT8kIf57G4wxULbntd03YRKJAj7AhXUIXSFlL6syaAf2Y44eSfrDIYkXSW1wz7BTSvzLHuSBhtO&#10;CzV29FpTed5cjIL19zMf3cclnuOxX64O++pr/7ZQ6uE+LiYgAsXwH/5rf2oFef4Iv2fSEZCzG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yXZaxwAAANwAAAAPAAAAAAAA&#10;AAAAAAAAAKECAABkcnMvZG93bnJldi54bWxQSwUGAAAAAAQABAD5AAAAlQMAAAAA&#10;" strokeweight="0"/>
                <v:shape id="Freeform 100" o:spid="_x0000_s1177" style="position:absolute;left:9700;top:1308;width:2337;height:22523;visibility:visible;mso-wrap-style:square;v-text-anchor:top" coordsize="368,35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1vQ8UA&#10;AADcAAAADwAAAGRycy9kb3ducmV2LnhtbESPQYvCMBSE7wv7H8ITvCya2gVZq1EWdUE8iHUFPT6a&#10;Z1tsXkoTtf57Iwgeh5n5hpnMWlOJKzWutKxg0I9AEGdWl5wr2P//9X5AOI+ssbJMCu7kYDb9/Jhg&#10;ou2NU7rufC4ChF2CCgrv60RKlxVk0PVtTRy8k20M+iCbXOoGbwFuKhlH0VAaLDksFFjTvKDsvLsY&#10;BfJcLf02M4fv1dd2sanXNs03R6W6nfZ3DMJT69/hV3ulFcTxCJ5nwhGQ0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W9DxQAAANwAAAAPAAAAAAAAAAAAAAAAAJgCAABkcnMv&#10;ZG93bnJldi54bWxQSwUGAAAAAAQABAD1AAAAigMAAAAA&#10;" path="m,1503r1,-29l1,1446r1,-27l3,1394r1,-24l4,1345r1,-25l6,1297r,-22l7,1252r1,-20l9,1209r,-20l10,1168r1,-20l11,1128r1,-21l13,1087r1,-18l14,1049r1,-21l16,1010r1,-20l17,969r1,-20l19,931r,-20l20,890r1,-20l22,850r,-18l23,816r1,-18l24,784r1,-16l26,755r1,-14l27,730r1,-14l29,705r1,-11l30,680r1,-11l32,655r,-13l33,628r1,-11l35,603r,-13l36,576r1,-16l37,547r1,-14l39,520r1,-14l40,490r1,-13l42,463r1,-16l43,431r1,-15l45,400r,-16l46,366r1,-18l48,330r,-18l49,294r1,-21l50,255r1,-18l52,219r1,-18l53,183r1,-18l55,149r1,-18l56,115,57,99,58,86r,-14l59,58r1,-9l61,38r,-7l62,22r1,-7l63,11,64,6,65,2r1,l66,r1,2l68,4r1,2l69,11r1,4l71,22r,7l72,38r1,7l74,52r,6l75,65r1,9l77,81r,7l78,95r1,6l79,108r1,5l81,115r1,2l82,117r1,l84,115r,-2l85,110r1,-4l87,101r,l88,104r1,4l90,115r,7l91,131r1,11l92,153r1,14l94,178r1,12l95,196r1,5l97,205r,l98,205r1,l100,201r,-2l101,196r1,l103,199r,4l104,210r1,9l105,228r1,14l107,255r1,16l108,287r1,16l110,318r,16l111,350r1,16l113,382r,16l114,413r1,16l116,445r,11l117,470r1,9l118,488r1,9l120,504r1,7l121,515r1,5l123,522r,2l124,526r1,l126,526r,l127,524r1,-2l129,520r,-5l130,513r1,-2l131,511r1,-3l133,508r1,l134,511r1,l136,513r,2l137,520r1,4l139,531r,9l140,549r1,11l142,572r,13l143,599r1,16l144,630r1,14l146,657r1,16l147,687r1,13l149,712r,13l150,739r1,11l152,764r,11l153,789r1,13l155,816r,11l156,841r1,13l157,868r1,13l159,895r1,16l160,927r1,15l162,958r,18l163,994r1,18l165,1033r,18l166,1069r1,16l168,1098r,12l169,1119r1,9l170,1132r1,5l172,1141r1,3l173,1146r1,4l175,1155r,7l176,1168r1,7l178,1184r,9l179,1205r1,9l181,1225r,11l182,1245r1,9l183,1263r1,9l185,1279r1,9l186,1295r1,9l188,1311r,9l189,1331r1,9l191,1351r,12l192,1376r1,14l194,1403r,14l195,1431r1,11l196,1453r1,9l198,1471r1,9l199,1487r1,7l201,1498r,5l202,1510r1,7l204,1528r,11l205,1550r1,14l207,1580r,16l208,1614r1,20l209,1652r1,21l211,1693r1,20l212,1734r1,22l214,1779r,20l215,1824r1,23l217,1867r,20l218,1905r1,16l220,1935r,13l221,1960r1,11l222,1980r1,9l224,1996r1,7l225,2009r1,5l227,2018r,3l228,2023r1,2l230,2027r,3l231,2032r1,4l233,2041r,9l234,2059r1,11l235,2082r1,13l237,2109r1,16l238,2140r1,16l240,2170r,16l241,2201r1,16l243,2233r,16l244,2265r1,16l246,2294r,11l247,2317r1,9l248,2335r1,7l250,2346r1,5l251,2355r1,2l253,2360r,4l254,2371r1,5l256,2385r,6l257,2400r1,9l259,2419r,11l260,2441r1,9l261,2461r1,9l263,2480r1,9l264,2498r1,9l266,2513r,9l267,2532r1,6l269,2547r,9l270,2565r1,9l272,2584r,9l273,2602r1,9l274,2620r1,9l276,2636r1,9l277,2651r1,7l279,2667r,7l280,2681r1,7l282,2694r,9l283,2715r1,11l285,2737r,14l286,2764r1,16l287,2796r1,16l289,2828r1,15l290,2857r1,14l292,2882r,11l293,2905r1,9l295,2925r,9l296,2941r1,9l298,2959r,9l299,2977r1,9l300,2995r1,9l302,3013r1,9l303,3031r1,9l305,3049r1,9l306,3067r1,9l308,3083r,9l309,3101r1,9l311,3117r,7l312,3131r1,4l313,3142r1,4l315,3151r1,4l316,3158r1,4l318,3165r1,6l319,3176r1,9l321,3194r,9l322,3212r1,11l324,3237r,11l325,3259r1,12l326,3280r1,9l328,3296r1,6l329,3307r1,4l331,3316r1,2l332,3323r1,2l334,3330r,4l335,3341r1,4l337,3352r,7l338,3363r1,7l339,3379r1,7l341,3393r1,7l342,3409r1,6l344,3424r1,7l345,3440r1,9l347,3456r,7l348,3467r1,5l350,3476r,5l351,3483r,l351,3486r1,l353,3488r1,l354,3490r1,5l356,3497r1,4l357,3506r1,4l359,3515r,4l360,3524r1,4l362,3533r,2l363,3538r1,2l364,3542r1,l366,3542r1,l367,3544r1,3e" filled="f" strokeweight=".05pt">
                  <v:path arrowok="t" o:connecttype="custom" o:connectlocs="3810,823595;7620,702945;12065,591185;15875,487680;20320,415925;24130,338455;28575,254000;32385,150495;36830,54610;40640,3810;45085,13970;48895,55880;53340,73025;57150,77470;61595,130175;65405,128905;69850,201930;73660,289560;78105,331470;81915,327025;86360,325755;90170,371475;94615,452120;98425,525145;102870,608330;106680,704850;111125,733425;114935,784860;119380,832485;123190,899795;127635,951230;131445,1013460;135890,1129665;139700,1236980;144145,1281430;147955,1301750;152400,1377950;156210,1463675;160655,1498600;164465,1543050;168910,1595755;172720,1646555;177165,1693545;180975,1746885;185420,1830070;189230,1884680;193675,1936115;197485,1983740;201930,2009775;205740,2062480;210185,2105660;213995,2132965;218440,2174240;222250,2210435;226060,2220595;229870,2244725" o:connectangles="0,0,0,0,0,0,0,0,0,0,0,0,0,0,0,0,0,0,0,0,0,0,0,0,0,0,0,0,0,0,0,0,0,0,0,0,0,0,0,0,0,0,0,0,0,0,0,0,0,0,0,0,0,0,0,0"/>
                </v:shape>
                <v:shape id="Freeform 117" o:spid="_x0000_s1178" style="position:absolute;left:49451;top:27146;width:2343;height:413;visibility:visible;mso-wrap-style:square;v-text-anchor:top" coordsize="369,6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1zZsMA&#10;AADcAAAADwAAAGRycy9kb3ducmV2LnhtbESPT4vCMBTE78J+h/AWvGm6Ilq6RhFF8Cb+WXaPj+bZ&#10;FpuXbhJt/fZGEDwOM/MbZrboTC1u5HxlWcHXMAFBnFtdcaHgdNwMUhA+IGusLZOCO3lYzD96M8y0&#10;bXlPt0MoRISwz1BBGUKTSenzkgz6oW2Io3e2zmCI0hVSO2wj3NRylCQTabDiuFBiQ6uS8svhahS0&#10;/+6a/sqpdX/3YH9W+XndbnZK9T+75TeIQF14h1/trVYwGk/geSYeAT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z1zZsMAAADcAAAADwAAAAAAAAAAAAAAAACYAgAAZHJzL2Rv&#10;d25yZXYueG1sUEsFBgAAAAAEAAQA9QAAAIgDAAAAAA==&#10;" path="m,l1,4,2,7,3,9r,2l4,11r1,2l5,16r1,l7,16r1,l8,16r1,l10,16r,l11,16r1,l13,16r,l14,16r1,l16,16r,l17,16r1,l18,16r1,-3l20,13r1,-2l21,11,22,9,23,7r,l24,4r1,l26,2r,l27,4r1,l29,4r,3l30,9r1,2l31,13r1,3l33,18r1,2l34,22r1,3l36,27r,2l37,31r1,3l39,36r,2l40,40r1,l42,40r,l43,40r1,l44,40r1,l46,38r1,l47,38r1,l49,36r,l50,36r1,l52,34r,l53,34r1,l55,31r,l56,29r1,l57,29r1,-2l59,27r1,-2l60,25r1,-3l62,22r,-2l63,20r1,l65,20r,l66,18r1,l68,18r,l69,18r1,l70,18r1,l72,18r1,l73,18r1,l75,20r,l76,20r1,l78,20r,2l79,22r1,3l81,25r,l82,27r1,l83,29r1,l85,31r1,l86,31r1,3l88,34r,l89,34r1,l91,34r,l92,34r1,l94,34r,l95,34r1,-3l96,31r1,l98,29r1,l99,27r1,l101,25r,l102,22r1,l104,20r,l105,20r1,l107,20r,l108,20r1,2l109,22r1,3l111,27r1,l112,29r1,2l114,31r1,3l115,36r1,l117,38r,2l118,40r1,3l120,43r,2l121,45r1,l122,45r1,l124,45r1,l125,43r1,l127,40r1,l128,38r1,-2l130,36r,-2l131,31r1,-4l133,27r,-2l134,25r1,l135,25r1,l137,27r1,l138,29r1,2l140,34r1,2l141,38r1,l143,40r,l144,43r1,l146,43r,2l147,45r1,-2l148,43r1,l150,43r1,-3l151,40r1,-2l153,38r1,-2l154,34r1,l156,31r,l157,31r1,l159,31r,l160,31r1,l161,31r1,3l163,34r1,l164,34r1,2l166,36r1,2l167,38r1,l169,40r,l170,40r1,3l172,43r,l173,45r1,l174,45r1,l176,47r1,l177,47r1,l179,47r1,l180,47r1,l182,47r,l183,47r1,l185,47r,l186,47r1,l187,47r1,l189,47r1,l190,49r1,-2l192,47r1,l193,47r1,-2l195,45r,-2l196,43r1,-3l198,40r,-2l199,36r1,l200,36r1,-2l202,34r1,l203,34r1,-3l205,31r1,l206,31r1,l208,29r,l209,29r1,l211,27r,l212,27r1,l213,27r1,l215,27r1,l216,29r1,l218,31r1,l219,34r1,l221,36r,l222,36r1,2l224,38r,l225,38r1,l226,38r1,l228,38r1,l229,38r1,2l231,40r1,l232,43r1,l234,43r,l235,45r1,l237,45r,2l238,47r1,l239,49r1,l241,49r1,3l242,52r1,l244,52r1,2l245,54r1,2l247,56r,l248,59r1,l250,59r,l251,56r1,l252,56r1,-2l254,54r1,-2l255,49r,l256,49r1,-2l257,47r1,l259,49r,l260,49r1,l262,52r,l263,54r1,l264,54r1,2l266,56r1,l267,59r1,l269,59r1,2l270,61r1,l272,61r,l273,61r1,l275,61r,l276,61r1,l277,61r1,l279,61r1,l280,61r1,l282,59r1,l283,59r1,l285,59r,l286,59r1,l288,59r,l289,56r1,l290,56r1,l292,56r1,l293,56r1,3l295,59r1,l296,59r1,l298,59r,l299,59r1,l301,59r,-3l302,56r1,l303,54r1,l305,52r1,l306,49r1,l308,47r1,l309,47r1,l311,45r,l312,45r1,l314,45r,l315,45r1,-2l316,43r1,l318,43r1,l319,43r1,l321,43r1,2l322,45r1,l324,45r,l325,45r1,l327,45r,l328,45r1,2l329,47r1,l331,47r1,l332,47r1,l334,49r1,l335,49r1,l337,49r,3l338,52r1,l340,52r,l341,54r1,l342,54r1,l344,54r1,l345,56r1,l347,56r1,l348,56r1,l350,56r,3l351,59r1,l353,59r,2l354,61r1,2l356,63r,l357,63r1,2l358,65r1,l360,65r1,-2l361,63r1,l363,63r,-2l364,61r1,l366,59r,l367,56r1,l369,54e" filled="f" strokeweight=".05pt">
                  <v:path arrowok="t" o:connecttype="custom" o:connectlocs="3810,10160;8255,10160;12065,8255;16510,1270;20320,10160;24765,22860;28575,25400;33020,21590;36830,17145;41275,12700;45085,11430;49530,12700;53340,18415;57785,21590;61595,19685;66040,12700;69850,15875;74295,24130;78105,28575;82550,22860;86360,15875;90805,25400;94615,27305;99060,19685;102870,21590;107315,25400;111125,28575;115570,29845;119380,29845;123825,28575;127635,21590;132080,18415;135890,17145;140335,22860;144145,24130;148590,27305;152400,31115;156845,35560;160655,34290;164465,31115;168275,35560;172720,38735;176530,38735;180975,37465;184785,35560;189230,37465;193040,34290;197485,28575;201295,27305;205740,28575;209550,29845;213995,31115;217805,34290;222250,35560;226060,40005;230505,40005" o:connectangles="0,0,0,0,0,0,0,0,0,0,0,0,0,0,0,0,0,0,0,0,0,0,0,0,0,0,0,0,0,0,0,0,0,0,0,0,0,0,0,0,0,0,0,0,0,0,0,0,0,0,0,0,0,0,0,0"/>
                </v:shape>
                <v:shape id="Freeform 118" o:spid="_x0000_s1179" style="position:absolute;left:51794;top:27285;width:2337;height:350;visibility:visible;mso-wrap-style:square;v-text-anchor:top" coordsize="368,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1mhcUA&#10;AADcAAAADwAAAGRycy9kb3ducmV2LnhtbESPQWsCMRSE74L/ITzBmyYVactqFCmtKKVC3Xp/bp67&#10;Szcv2yS623/fFAo9DjPzDbNc97YRN/KhdqzhbqpAEBfO1Fxq+MhfJo8gQkQ22DgmDd8UYL0aDpaY&#10;GdfxO92OsRQJwiFDDVWMbSZlKCqyGKauJU7exXmLMUlfSuOxS3DbyJlS99JizWmhwpaeKio+j1er&#10;4bxp6UvNO9+85n6Xvx3U9rR/1no86jcLEJH6+B/+a++Mhtn8AX7PpCMgV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7WaFxQAAANwAAAAPAAAAAAAAAAAAAAAAAJgCAABkcnMv&#10;ZG93bnJldi54bWxQSwUGAAAAAAQABAD1AAAAigMAAAAA&#10;" path="m,32r,l1,30r1,l2,30r1,l4,30r1,l5,30r1,l7,32r,l8,32r1,2l10,34r,-2l11,32r1,l13,30r,l14,27r1,-2l15,23r1,l17,21r1,l18,21r1,-3l20,18r,l21,18r1,3l23,21r,l24,21r1,l26,21r,l27,21r1,l28,18r1,l30,18r1,l31,16r1,l33,16r,l34,16r1,-2l36,14r,l37,14r1,l39,14r,l40,14r1,2l41,16r1,l43,18r1,3l44,21r1,2l46,23r,2l47,25r1,l49,25r,l50,25r1,l52,25r,2l53,27r1,l54,27r1,l56,27r1,l57,27r1,l59,27r,l60,27r1,l62,27r,3l63,30r1,l65,32r,l66,34r1,l67,34r1,l69,34r1,l70,34r1,l72,34r,-2l73,32r1,l75,32r,l76,32r1,2l78,34r,l79,37r1,2l80,39r1,2l82,41r1,l83,41r1,2l85,43r,l86,43r1,l88,41r,l89,41r1,l91,41r,l92,41r1,l93,41r1,l95,41r1,l96,39r1,l98,39r,l99,39r1,l101,39r,l102,37r1,l104,39r,l105,39r1,l106,41r1,l108,41r1,2l109,43r1,l111,46r,l112,46r1,-3l114,43r,l115,41r1,l117,39r,l118,37r1,l119,34r1,-2l121,32r1,-2l122,30r1,-3l124,25r,l125,25r1,-2l127,23r,l128,23r1,l130,21r,l131,21r1,2l132,23r1,l134,23r1,l135,23r1,l137,23r,l138,23r1,l140,25r,l141,25r1,l143,25r,2l144,27r1,l145,27r1,l147,27r1,l148,25r1,l150,23r,l151,21r1,-3l153,16r,-2l154,14r1,l156,14r,l157,16r1,l158,18r1,3l160,21r1,2l161,23r1,l163,23r,l164,23r1,-2l166,21r,-3l167,16r1,l169,16r,l170,16r1,l171,16r1,l173,18r1,l174,21r1,l176,23r,2l177,25r1,2l179,30r,l180,32r1,2l182,34r,3l183,39r1,l184,41r1,l186,43r1,l187,46r1,l189,46r,l190,46r1,l192,46r,l193,43r1,l195,41r,l196,39r1,l197,37r1,l199,34r1,l200,34r1,-2l202,32r,l203,32r1,l205,32r,-2l206,30r1,l208,30r,l209,30r1,-3l210,27r1,l212,30r1,l213,30r1,2l215,32r1,2l216,34r1,3l218,39r,2l219,41r1,2l221,43r,l222,46r1,l223,46r1,l225,46r1,l226,46r1,l228,46r1,2l229,48r1,l231,48r,l232,48r1,l234,46r,l235,46r1,-3l236,43r1,-2l238,39r1,l239,37r1,-3l241,32r1,-2l242,25r1,-2l244,21r,-5l245,14r1,-5l247,7r,-2l248,3,249,r,l250,r1,3l252,3r,2l253,7r1,2l255,12r,l256,14r1,l257,16r1,l259,16r1,l260,16r1,l262,16r,2l263,18r1,l265,18r,3l266,21r1,2l268,23r,2l269,25r1,2l270,27r1,3l272,30r1,2l273,34r1,l275,37r,l276,39r1,l278,39r,2l279,41r1,2l281,43r,l282,43r1,3l283,46r1,l285,46r1,l286,48r1,l288,48r,l289,48r1,l291,48r,l292,48r1,l294,48r,l295,50r1,l296,50r1,l297,50r1,l298,52r1,l300,52r,l301,55r1,l303,55r,l304,55r1,l306,55r,l307,55r1,-3l308,52r1,-2l310,50r1,-2l311,48r1,l313,46r,l314,46r1,l316,46r,l317,48r1,l319,48r,l320,48r1,l321,46r1,l323,46r1,-3l324,43r1,l326,41r,l327,41r1,l329,41r,l330,41r1,l332,41r,2l333,43r1,l334,43r1,l336,43r1,l337,43r1,l339,43r,-2l340,41r1,l342,39r,-2l343,37r1,-3l345,32r,-2l346,27r1,-2l347,23r1,l349,21r1,l350,21r1,l352,23r,l353,25r1,l355,25r,2l356,27r1,l358,27r,l359,27r1,l360,25r1,l362,25r1,l363,25r1,l365,27r,l366,30r1,l368,32e" filled="f" strokeweight=".05pt">
                  <v:path arrowok="t" o:connecttype="custom" o:connectlocs="3175,19050;7620,20320;11430,13335;15875,13335;19685,10160;24130,8890;27940,13335;32385,15875;36195,17145;40640,19050;44450,21590;48895,21590;52705,26035;57150,26035;60960,24765;65405,23495;69215,27305;73660,26035;77470,19050;81915,14605;85725,14605;90170,15875;93980,15875;98425,8890;102235,14605;106680,10160;110490,13335;114935,21590;118745,29210;123190,27305;127000,21590;131445,19050;135255,19050;139700,27305;143510,29210;147955,30480;151765,23495;156210,5715;160020,3175;164465,10160;168275,13335;172720,19050;176530,26035;180975,29210;184785,30480;188595,31750;192405,34925;196850,31750;200660,29210;205105,29210;208915,26035;213360,27305;217170,23495;221615,13335;225425,17145;229870,15875" o:connectangles="0,0,0,0,0,0,0,0,0,0,0,0,0,0,0,0,0,0,0,0,0,0,0,0,0,0,0,0,0,0,0,0,0,0,0,0,0,0,0,0,0,0,0,0,0,0,0,0,0,0,0,0,0,0,0,0"/>
                </v:shape>
                <v:shape id="Freeform 119" o:spid="_x0000_s1180" style="position:absolute;left:54131;top:27273;width:2337;height:343;visibility:visible;mso-wrap-style:square;v-text-anchor:top" coordsize="368,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hJxMMA&#10;AADcAAAADwAAAGRycy9kb3ducmV2LnhtbERPy2rCQBTdF/oPwy1010wqRUrMGEJF+lr5QHB3zVyT&#10;aOZOzExM+vfOouDycN5pNppGXKlztWUFr1EMgriwuuZSwXazfHkH4TyyxsYyKfgjB9n88SHFRNuB&#10;V3Rd+1KEEHYJKqi8bxMpXVGRQRfZljhwR9sZ9AF2pdQdDiHcNHISx1NpsObQUGFLHxUV53VvFPTf&#10;zh5OO33cLz7zpb0UU/ptfpR6fhrzGQhPo7+L/91fWsHkLawNZ8IRkPM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zhJxMMAAADcAAAADwAAAAAAAAAAAAAAAACYAgAAZHJzL2Rv&#10;d25yZXYueG1sUEsFBgAAAAAEAAQA9QAAAIgDAAAAAA==&#10;" path="m,34r,l1,36r1,l3,34r,l4,34,5,32r,-3l6,29,7,27,8,25r,-2l9,23r1,-3l10,20r1,l12,20r1,3l13,23r1,l15,25r1,l16,27r1,l18,29r,l19,32r1,l21,32r,2l22,34r1,2l23,36r1,l25,36r1,-2l26,34r1,l28,32r1,l29,29r1,l31,29r,-2l32,27r1,l34,25r,l35,25r1,l36,25r1,l38,25r1,l39,25r1,l41,25r1,l42,27r1,l44,27r,l45,27r1,-2l47,23r,-3l48,18r1,-2l49,11,50,9,51,5,52,2,52,r1,l54,r1,l55,2r1,l57,5r,2l58,11r1,3l60,16r,2l61,18r1,2l62,23r1,l64,25r1,2l65,27r1,2l67,29r1,3l68,32r1,2l70,34r,2l71,36r1,3l73,39r,l74,41r1,l75,41r1,l77,41r1,l78,41r1,l80,41r1,-2l81,39r1,l83,39r,l84,36r1,l86,36r,-2l87,34r1,l89,34r,l90,34r1,l91,34r1,l93,34r1,2l94,36r1,l96,36r,3l97,39r1,l99,39r,l100,41r1,l102,41r,l103,41r1,l104,43r1,l106,43r1,l107,43r1,2l109,45r,l110,45r1,l112,45r,l113,45r1,-2l115,43r,l116,43r1,l117,43r1,l119,43r1,l120,43r1,l122,45r,l123,45r1,l125,45r,l126,45r1,l128,45r,-2l129,43r1,-2l130,41r1,l132,39r1,l133,39r1,l135,39r,l136,41r1,l138,41r,l139,41r1,l141,39r,l142,36r1,l143,34r1,-2l145,29r1,l146,27r1,l148,27r,-2l149,25r1,l151,25r,l152,25r1,l154,25r,l155,25r1,l156,25r1,l158,25r1,l159,25r1,l161,25r,l162,25r1,l164,27r,l165,27r1,2l167,29r,3l168,32r1,l169,32r1,2l171,34r1,l172,34r1,l174,36r,l175,36r1,l177,39r,l178,41r1,l180,43r,l181,45r1,l182,45r1,l184,48r1,l185,48r1,l187,45r,l188,45r1,l190,45r,-2l191,43r1,l193,41r,l194,39r1,-3l195,36r1,-2l197,34r1,l198,32r1,l200,29r,l201,27r1,l203,27r,-2l204,25r1,l206,25r,-2l207,23r1,l208,23r1,l210,23r1,l211,23r1,l213,25r,l214,27r1,l216,29r,l217,32r1,2l219,34r,l220,36r1,l221,36r1,l223,36r1,-2l224,34r1,l226,34r,l227,36r1,l229,36r,l230,36r1,3l232,39r,2l233,41r1,l234,43r1,l236,45r1,l237,45r1,3l239,48r,l240,50r1,l242,50r,l243,50r1,l245,50r,l246,50r1,l247,50r1,l249,50r1,l250,52r1,l252,52r,2l253,54r1,l255,54r,l256,54r1,l258,54r,-2l259,52r1,l260,50r1,l262,48r1,l263,45r1,-2l265,43r,-2l266,39r1,l268,36r,l269,34r1,l271,34r,l272,34r1,l273,36r1,l275,39r1,l276,39r1,l278,39r,2l279,41r1,l281,41r,l282,41r1,l284,41r,l285,41r1,l286,39r1,l288,39r1,l289,39r1,l291,39r,-3l292,36r1,l294,34r,l295,34r1,-2l297,32r,l298,32r1,-3l299,29r1,l301,29r1,l302,29r1,l304,29r,l305,29r1,l307,29r,l308,29r1,-2l310,27r,l311,25r1,l312,25r1,l314,25r1,l315,25r1,l317,25r1,2l318,27r1,l320,27r,l321,27r1,l323,25r,l324,25r1,l325,23r1,l327,23r1,l328,23r1,l330,23r1,l331,23r1,l333,23r,l334,23r1,l336,23r,l337,23r1,l338,25r1,l340,25r,-2l340,23r1,l342,20r1,-2l343,18r1,-2l345,14r,-5l346,9r1,-2l348,5r,l349,5r1,l350,7r1,l352,9r1,l353,11r1,3l355,16r1,2l356,18r1,2l358,23r,l359,25r1,2l361,27r,2l362,29r1,3l363,32r1,l365,32r1,2l366,34r1,l368,34e" filled="f" strokeweight=".05pt">
                  <v:path arrowok="t" o:connecttype="custom" o:connectlocs="3175,18415;7620,12700;11430,18415;15875,22860;19685,17145;24130,15875;27940,17145;32385,3175;36195,4445;40640,15875;44450,22860;48895,26035;52705,24765;57150,21590;60960,24765;65405,26035;69215,28575;73660,27305;77470,28575;81915,27305;85725,24765;90170,22860;93980,15875;98425,15875;102235,15875;106680,20320;110490,22860;114935,28575;118745,28575;123190,24765;127000,18415;131445,14605;135255,15875;139700,22860;143510,21590;147955,26035;151765,30480;156210,31750;160020,34290;164465,33020;168275,26035;172720,21590;176530,26035;180975,26035;184785,22860;189230,20320;193040,18415;197485,15875;201930,17145;205740,15875;210185,14605;213995,14605;217805,11430;221615,3175;226060,11430;229870,18415" o:connectangles="0,0,0,0,0,0,0,0,0,0,0,0,0,0,0,0,0,0,0,0,0,0,0,0,0,0,0,0,0,0,0,0,0,0,0,0,0,0,0,0,0,0,0,0,0,0,0,0,0,0,0,0,0,0,0,0"/>
                </v:shape>
                <v:rect id="Rectangle 121" o:spid="_x0000_s1181" style="position:absolute;left:10335;top:3191;width:819;height:3461;rotation:-4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WZGcQA&#10;AADcAAAADwAAAGRycy9kb3ducmV2LnhtbERPTWvCQBC9F/wPywi9FN1EklKia1DBNhcP2nrwNmSn&#10;SWh2NmTXJP333UPB4+N9b/LJtGKg3jWWFcTLCARxaXXDlYKvz+PiDYTzyBpby6Tglxzk29nTBjNt&#10;Rz7TcPGVCCHsMlRQe99lUrqyJoNuaTviwH3b3qAPsK+k7nEM4aaVqyh6lQYbDg01dnSoqfy53I0C&#10;2qfXrjxXxftp0B9xkryMye2u1PN82q1BeJr8Q/zvLrSCVRrmhzPhCMjt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3VmRnEAAAA3AAAAA8AAAAAAAAAAAAAAAAAmAIAAGRycy9k&#10;b3ducmV2LnhtbFBLBQYAAAAABAAEAPUAAACJAwAAAAA=&#10;" filled="f" stroked="f">
                  <v:textbox inset="0,0,0,0">
                    <w:txbxContent>
                      <w:p w:rsidR="005C5B3D" w:rsidRDefault="005C5B3D" w:rsidP="005C5B3D"/>
                    </w:txbxContent>
                  </v:textbox>
                </v:rect>
                <v:group id="Group 256" o:spid="_x0000_s1182" style="position:absolute;left:315;top:4794;width:50425;height:27722" coordorigin="315,4794" coordsize="50425,277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j9+nSxgAAANwA&#10;AAAPAAAAAAAAAAAAAAAAAKoCAABkcnMvZG93bnJldi54bWxQSwUGAAAAAAQABAD6AAAAnQMAAAAA&#10;">
                  <v:line id="Line 6" o:spid="_x0000_s1183" style="position:absolute;visibility:visible" from="4062,28994" to="4068,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J0XpcIAAADcAAAADwAAAGRycy9kb3ducmV2LnhtbERPS4vCMBC+L/gfwgh709QVtVajyOKi&#10;e/MJHodmbIPNpDRZ7f57syDsbT6+58yXra3EnRpvHCsY9BMQxLnThgsFp+NXLwXhA7LGyjEp+CUP&#10;y0XnbY6Zdg/e0/0QChFD2GeooAyhzqT0eUkWfd/VxJG7usZiiLAppG7wEcNtJT+SZCwtGo4NJdb0&#10;WVJ+O/xYBWY33oy+J+fpWa43YXBJb6mxJ6Xeu+1qBiJQG/7FL/dWx/nDEfw9Ey+Qi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J0XpcIAAADcAAAADwAAAAAAAAAAAAAA&#10;AAChAgAAZHJzL2Rvd25yZXYueG1sUEsFBgAAAAAEAAQA+QAAAJADAAAAAA==&#10;" strokeweight="0"/>
                  <v:line id="Line 7" o:spid="_x0000_s1184" style="position:absolute;visibility:visible" from="5427,28994" to="5433,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J0sMAAADcAAAADwAAAGRycy9kb3ducmV2LnhtbERPS2vCQBC+F/oflin0phstjWnqGkQU&#10;7a31AT0O2WmymJ0N2TWm/94tCL3Nx/eceTHYRvTUeeNYwWScgCAunTZcKTgeNqMMhA/IGhvHpOCX&#10;PBSLx4c55tpd+Yv6fahEDGGfo4I6hDaX0pc1WfRj1xJH7sd1FkOEXSV1h9cYbhs5TZJUWjQcG2ps&#10;aVVTed5frALzmW5fP2ant5Ncb8PkOztnxh6Ven4alu8gAg3hX3x373Sc/5LC3zPxArm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BPidLDAAAA3AAAAA8AAAAAAAAAAAAA&#10;AAAAoQIAAGRycy9kb3ducmV2LnhtbFBLBQYAAAAABAAEAPkAAACRAwAAAAA=&#10;" strokeweight="0"/>
                  <v:line id="Line 8" o:spid="_x0000_s1185" style="position:absolute;visibility:visible" from="6798,28994" to="6805,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wMsScMAAADcAAAADwAAAGRycy9kb3ducmV2LnhtbERPTWvCQBC9C/0PyxR6qxtbNGnqGooo&#10;1pu1Cj0O2WmymJ0N2TXGf98VCt7m8T5nXgy2ET113jhWMBknIIhLpw1XCg7f6+cMhA/IGhvHpOBK&#10;HorFw2iOuXYX/qJ+HyoRQ9jnqKAOoc2l9GVNFv3YtcSR+3WdxRBhV0nd4SWG20a+JMlMWjQcG2ps&#10;aVlTedqfrQKzm22m2/T4dpSrTZj8ZKfM2INST4/DxzuIQEO4i//dnzrOf03h9ky8QC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8DLEnDAAAA3AAAAA8AAAAAAAAAAAAA&#10;AAAAoQIAAGRycy9kb3ducmV2LnhtbFBLBQYAAAAABAAEAPkAAACRAwAAAAA=&#10;" strokeweight="0"/>
                  <v:line id="Line 9" o:spid="_x0000_s1186" style="position:absolute;visibility:visible" from="8176,28994" to="8183,29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py4O8UAAADcAAAADwAAAGRycy9kb3ducmV2LnhtbESPQW/CMAyF75P2HyJP4jZShoCuENA0&#10;gdhuwEDiaDVeG9E4VROg+/fzYdJutt7ze58Xq9436kZddIENjIYZKOIyWMeVgePX5jkHFROyxSYw&#10;GfihCKvl48MCCxvuvKfbIVVKQjgWaKBOqS20jmVNHuMwtMSifYfOY5K1q7Tt8C7hvtEvWTbVHh1L&#10;Q40tvddUXg5Xb8DtptvJ5+z0etLrbRqd80vu/NGYwVP/NgeVqE//5r/rDyv4Y6GVZ2QCvfw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py4O8UAAADcAAAADwAAAAAAAAAA&#10;AAAAAAChAgAAZHJzL2Rvd25yZXYueG1sUEsFBgAAAAAEAAQA+QAAAJMDAAAAAA==&#10;" strokeweight="0"/>
                  <v:rect id="Rectangle 10" o:spid="_x0000_s1187" style="position:absolute;left:7872;top:29667;width:565;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2PasIA&#10;AADcAAAADwAAAGRycy9kb3ducmV2LnhtbERPTYvCMBC9C/6HMII3TV1BbNco4ip6dFXQvQ3NbFu2&#10;mZQm2uqvNwuCt3m8z5ktWlOKG9WusKxgNIxAEKdWF5wpOB03gykI55E1lpZJwZ0cLObdzgwTbRv+&#10;ptvBZyKEsEtQQe59lUjp0pwMuqGtiAP3a2uDPsA6k7rGJoSbUn5E0UQaLDg05FjRKqf073A1CrbT&#10;annZ2UeTleuf7Xl/jr+OsVeq32uXnyA8tf4tfrl3Oswf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bY9qwgAAANwAAAAPAAAAAAAAAAAAAAAAAJgCAABkcnMvZG93&#10;bnJldi54bWxQSwUGAAAAAAQABAD1AAAAhwMAAAAA&#10;" filled="f" stroked="f">
                    <v:textbox inset="0,0,0,0">
                      <w:txbxContent>
                        <w:p w:rsidR="005C5B3D" w:rsidRPr="00816A23" w:rsidRDefault="005C5B3D" w:rsidP="005C5B3D">
                          <w:pPr>
                            <w:rPr>
                              <w:sz w:val="16"/>
                              <w:szCs w:val="16"/>
                            </w:rPr>
                          </w:pPr>
                          <w:r w:rsidRPr="00816A23">
                            <w:rPr>
                              <w:rFonts w:ascii="Arial" w:hAnsi="Arial" w:cs="Arial"/>
                              <w:color w:val="000000"/>
                              <w:sz w:val="16"/>
                              <w:szCs w:val="16"/>
                              <w:lang w:val="en-US"/>
                            </w:rPr>
                            <w:t>2</w:t>
                          </w:r>
                        </w:p>
                      </w:txbxContent>
                    </v:textbox>
                  </v:rect>
                  <v:line id="Line 11" o:spid="_x0000_s1188" style="position:absolute;visibility:visible" from="9542,28994" to="9548,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OzHQMYAAADcAAAADwAAAGRycy9kb3ducmV2LnhtbESPT2/CMAzF75P2HSJP4jZSJv50hYCm&#10;CcR2AwYSR6vx2ojGqZoA3befD5N2s/We3/t5sep9o27URRfYwGiYgSIug3VcGTh+bZ5zUDEhW2wC&#10;k4EfirBaPj4ssLDhznu6HVKlJIRjgQbqlNpC61jW5DEOQ0ss2nfoPCZZu0rbDu8S7hv9kmVT7dGx&#10;NNTY0ntN5eVw9QbcbrqdfM5Orye93qbROb/kzh+NGTz1b3NQifr0b/67/rCCPxZ8eUYm0M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jsx0DGAAAA3AAAAA8AAAAAAAAA&#10;AAAAAAAAoQIAAGRycy9kb3ducmV2LnhtbFBLBQYAAAAABAAEAPkAAACUAwAAAAA=&#10;" strokeweight="0"/>
                  <v:line id="Line 12" o:spid="_x0000_s1189" style="position:absolute;visibility:visible" from="10920,28994" to="10926,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6Bi28IAAADcAAAADwAAAGRycy9kb3ducmV2LnhtbERPTWvCQBC9C/0PyxR6001Ka2N0lSKK&#10;9qZWweOQHZPF7GzIrpr+e7cgeJvH+5zJrLO1uFLrjWMF6SABQVw4bbhUsP9d9jMQPiBrrB2Tgj/y&#10;MJu+9CaYa3fjLV13oRQxhH2OCqoQmlxKX1Rk0Q9cQxy5k2sthgjbUuoWbzHc1vI9SYbSouHYUGFD&#10;84qK8+5iFZjNcPX583UYHeRiFdJjds6M3Sv19tp9j0EE6sJT/HCvdZz/kcL/M/ECOb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6Bi28IAAADcAAAADwAAAAAAAAAAAAAA&#10;AAChAgAAZHJzL2Rvd25yZXYueG1sUEsFBgAAAAAEAAQA+QAAAJADAAAAAA==&#10;" strokeweight="0"/>
                  <v:line id="Line 13" o:spid="_x0000_s1190" style="position:absolute;visibility:visible" from="12291,28994" to="12297,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3L8rMIAAADcAAAADwAAAGRycy9kb3ducmV2LnhtbERPTYvCMBC9C/6HMAveNFVc7XaNIqK4&#10;3tRV2OPQzLbBZlKaqN1/vxEEb/N4nzNbtLYSN2q8caxgOEhAEOdOGy4UnL43/RSED8gaK8ek4I88&#10;LObdzgwz7e58oNsxFCKGsM9QQRlCnUnp85Is+oGriSP36xqLIcKmkLrBewy3lRwlyURaNBwbSqxp&#10;VVJ+OV6tArOfbN930/PHWa63YfiTXlJjT0r13trlJ4hAbXiJn+4vHeePR/B4Jl4g5/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3L8rMIAAADcAAAADwAAAAAAAAAAAAAA&#10;AAChAgAAZHJzL2Rvd25yZXYueG1sUEsFBgAAAAAEAAQA+QAAAJADAAAAAA==&#10;" strokeweight="0"/>
                  <v:line id="Line 14" o:spid="_x0000_s1191" style="position:absolute;visibility:visible" from="13669,28994" to="13675,29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D5ZN8IAAADcAAAADwAAAGRycy9kb3ducmV2LnhtbERPS2sCMRC+C/0PYQreNGu1ut0apRRF&#10;vdUXeBw2093gZrJsoq7/3giF3ubje8503tpKXKnxxrGCQT8BQZw7bbhQcNgveykIH5A1Vo5JwZ08&#10;zGcvnSlm2t14S9ddKEQMYZ+hgjKEOpPS5yVZ9H1XE0fu1zUWQ4RNIXWDtxhuK/mWJGNp0XBsKLGm&#10;75Ly8+5iFZif8ep9Mzl+HOViFQan9Jwae1Cq+9p+fYII1IZ/8Z97reP80RCez8QL5O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D5ZN8IAAADcAAAADwAAAAAAAAAAAAAA&#10;AAChAgAAZHJzL2Rvd25yZXYueG1sUEsFBgAAAAAEAAQA+QAAAJADAAAAAA==&#10;" strokeweight="0"/>
                  <v:rect id="Rectangle 15" o:spid="_x0000_s1192" style="position:absolute;left:13364;top:29712;width:565;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pTicMA&#10;AADcAAAADwAAAGRycy9kb3ducmV2LnhtbERPTWvCQBC9F/wPywi9NRtLEE1dRbSix1aFtLchO02C&#10;2dmQXZPUX98tCN7m8T5nsRpMLTpqXWVZwSSKQRDnVldcKDifdi8zEM4ja6wtk4JfcrBajp4WmGrb&#10;8yd1R1+IEMIuRQWl900qpctLMugi2xAH7se2Bn2AbSF1i30IN7V8jeOpNFhxaCixoU1J+eV4NQr2&#10;s2b9dbC3vqjfv/fZRzbfnuZeqefxsH4D4WnwD/HdfdBhfpLA/zPhAr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mpTicMAAADcAAAADwAAAAAAAAAAAAAAAACYAgAAZHJzL2Rv&#10;d25yZXYueG1sUEsFBgAAAAAEAAQA9QAAAIgDAAAAAA==&#10;" filled="f" stroked="f">
                    <v:textbox inset="0,0,0,0">
                      <w:txbxContent>
                        <w:p w:rsidR="005C5B3D" w:rsidRPr="00816A23" w:rsidRDefault="005C5B3D" w:rsidP="005C5B3D">
                          <w:pPr>
                            <w:rPr>
                              <w:sz w:val="16"/>
                              <w:szCs w:val="16"/>
                            </w:rPr>
                          </w:pPr>
                          <w:r w:rsidRPr="00816A23">
                            <w:rPr>
                              <w:rFonts w:ascii="Arial" w:hAnsi="Arial" w:cs="Arial"/>
                              <w:color w:val="000000"/>
                              <w:sz w:val="16"/>
                              <w:szCs w:val="16"/>
                              <w:lang w:val="en-US"/>
                            </w:rPr>
                            <w:t>4</w:t>
                          </w:r>
                        </w:p>
                      </w:txbxContent>
                    </v:textbox>
                  </v:rect>
                  <v:line id="Line 16" o:spid="_x0000_s1193" style="position:absolute;visibility:visible" from="15034,28994" to="15041,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Jtk2MIAAADcAAAADwAAAGRycy9kb3ducmV2LnhtbERPS4vCMBC+L/gfwgh709TFR61GkcVF&#10;9+YTPA7N2AabSWmy2v33ZkHY23x8z5kvW1uJOzXeOFYw6CcgiHOnDRcKTsevXgrCB2SNlWNS8Ese&#10;lovO2xwz7R68p/shFCKGsM9QQRlCnUnp85Is+r6riSN3dY3FEGFTSN3gI4bbSn4kyVhaNBwbSqzp&#10;s6T8dvixCsxuvBl9T87Ts1xvwuCS3lJjT0q9d9vVDESgNvyLX+6tjvOHI/h7Jl4gF0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Jtk2MIAAADcAAAADwAAAAAAAAAAAAAA&#10;AAChAgAAZHJzL2Rvd25yZXYueG1sUEsFBgAAAAAEAAQA+QAAAJADAAAAAA==&#10;" strokeweight="0"/>
                  <v:line id="Line 17" o:spid="_x0000_s1194" style="position:absolute;visibility:visible" from="16412,28994" to="16419,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En6r8MAAADcAAAADwAAAGRycy9kb3ducmV2LnhtbERPS2vCQBC+F/oflin0phuljWnqGkQU&#10;7a31AT0O2WmymJ0N2TWm/94tCL3Nx/eceTHYRvTUeeNYwWScgCAunTZcKTgeNqMMhA/IGhvHpOCX&#10;PBSLx4c55tpd+Yv6fahEDGGfo4I6hDaX0pc1WfRj1xJH7sd1FkOEXSV1h9cYbhs5TZJUWjQcG2ps&#10;aVVTed5frALzmW5fP2ant5Ncb8PkOztnxh6Ven4alu8gAg3hX3x373Sc/5LC3zPxArm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hJ+q/DAAAA3AAAAA8AAAAAAAAAAAAA&#10;AAAAoQIAAGRycy9kb3ducmV2LnhtbFBLBQYAAAAABAAEAPkAAACRAwAAAAA=&#10;" strokeweight="0"/>
                  <v:line id="Line 18" o:spid="_x0000_s1195" style="position:absolute;visibility:visible" from="17784,28994" to="17790,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wVfNMMAAADcAAAADwAAAGRycy9kb3ducmV2LnhtbERPTWvCQBC9C/0PyxR6qxtLNWnqGooo&#10;1pu1Cj0O2WmymJ0N2TXGf98VCt7m8T5nXgy2ET113jhWMBknIIhLpw1XCg7f6+cMhA/IGhvHpOBK&#10;HorFw2iOuXYX/qJ+HyoRQ9jnqKAOoc2l9GVNFv3YtcSR+3WdxRBhV0nd4SWG20a+JMlMWjQcG2ps&#10;aVlTedqfrQKzm22m2/T4dpSrTZj8ZKfM2INST4/DxzuIQEO4i//dnzrOf03h9ky8QC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cFXzTDAAAA3AAAAA8AAAAAAAAAAAAA&#10;AAAAoQIAAGRycy9kb3ducmV2LnhtbFBLBQYAAAAABAAEAPkAAACRAwAAAAA=&#10;" strokeweight="0"/>
                  <v:line id="Line 19" o:spid="_x0000_s1196" style="position:absolute;visibility:visible" from="19155,28994" to="19162,29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prLRsYAAADcAAAADwAAAGRycy9kb3ducmV2LnhtbESPT2/CMAzF75P2HSJP4jZSJv50hYCm&#10;CcR2AwYSR6vx2ojGqZoA3befD5N2s/We3/t5sep9o27URRfYwGiYgSIug3VcGTh+bZ5zUDEhW2wC&#10;k4EfirBaPj4ssLDhznu6HVKlJIRjgQbqlNpC61jW5DEOQ0ss2nfoPCZZu0rbDu8S7hv9kmVT7dGx&#10;NNTY0ntN5eVw9QbcbrqdfM5Orye93qbROb/kzh+NGTz1b3NQifr0b/67/rCCPxZaeUYm0M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aay0bGAAAA3AAAAA8AAAAAAAAA&#10;AAAAAAAAoQIAAGRycy9kb3ducmV2LnhtbFBLBQYAAAAABAAEAPkAAACUAwAAAAA=&#10;" strokeweight="0"/>
                  <v:rect id="Rectangle 20" o:spid="_x0000_s1197" style="position:absolute;left:18851;top:29715;width:565;height:280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v8F8IA&#10;AADcAAAADwAAAGRycy9kb3ducmV2LnhtbERPTYvCMBC9C/6HMII3TV1EbNco4ip6dFXQvQ3NbFu2&#10;mZQm2uqvNwuCt3m8z5ktWlOKG9WusKxgNIxAEKdWF5wpOB03gykI55E1lpZJwZ0cLObdzgwTbRv+&#10;ptvBZyKEsEtQQe59lUjp0pwMuqGtiAP3a2uDPsA6k7rGJoSbUn5E0UQaLDg05FjRKqf073A1CrbT&#10;annZ2UeTleuf7Xl/jr+OsVeq32uXnyA8tf4tfrl3Oswf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a/wXwgAAANwAAAAPAAAAAAAAAAAAAAAAAJgCAABkcnMvZG93&#10;bnJldi54bWxQSwUGAAAAAAQABAD1AAAAhwMAAAAA&#10;" filled="f" stroked="f">
                    <v:textbox inset="0,0,0,0">
                      <w:txbxContent>
                        <w:p w:rsidR="005C5B3D" w:rsidRPr="00816A23" w:rsidRDefault="005C5B3D" w:rsidP="005C5B3D">
                          <w:pPr>
                            <w:rPr>
                              <w:sz w:val="16"/>
                              <w:szCs w:val="16"/>
                            </w:rPr>
                          </w:pPr>
                          <w:r w:rsidRPr="00816A23">
                            <w:rPr>
                              <w:rFonts w:ascii="Arial" w:hAnsi="Arial" w:cs="Arial"/>
                              <w:color w:val="000000"/>
                              <w:sz w:val="16"/>
                              <w:szCs w:val="16"/>
                              <w:lang w:val="en-US"/>
                            </w:rPr>
                            <w:t>6</w:t>
                          </w:r>
                        </w:p>
                      </w:txbxContent>
                    </v:textbox>
                  </v:rect>
                  <v:line id="Line 21" o:spid="_x0000_s1198" style="position:absolute;visibility:visible" from="20527,28994" to="20533,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TVRncUAAADcAAAADwAAAGRycy9kb3ducmV2LnhtbESPQWvCQBCF74X+h2UKvdWNgppGVynS&#10;or2pVfA4ZKfJYnY2ZLca/33nIHib4b1575v5sveNulAXXWADw0EGirgM1nFl4PDz9ZaDignZYhOY&#10;DNwownLx/DTHwoYr7+iyT5WSEI4FGqhTagutY1mTxzgILbFov6HzmGTtKm07vEq4b/Qoyybao2Np&#10;qLGlVU3lef/nDbjtZD3+nh7fj/pznYan/Jw7fzDm9aX/mIFK1KeH+X69sYI/Fnx5RibQi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TVRncUAAADcAAAADwAAAAAAAAAA&#10;AAAAAAChAgAAZHJzL2Rvd25yZXYueG1sUEsFBgAAAAAEAAQA+QAAAJMDAAAAAA==&#10;" strokeweight="0"/>
                  <v:line id="Line 22" o:spid="_x0000_s1199" style="position:absolute;visibility:visible" from="21905,28994" to="21911,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nn0BsEAAADcAAAADwAAAGRycy9kb3ducmV2LnhtbERPS4vCMBC+L/gfwix4W9MKau0aRWTF&#10;9eYT9jg0s22wmZQmq91/bwTB23x8z5ktOluLK7XeOFaQDhIQxIXThksFp+P6IwPhA7LG2jEp+CcP&#10;i3nvbYa5djfe0/UQShFD2OeooAqhyaX0RUUW/cA1xJH7da3FEGFbSt3iLYbbWg6TZCwtGo4NFTa0&#10;qqi4HP6sArMbb0bbyXl6ll+bkP5kl8zYk1L99275CSJQF17ip/tbx/mjFB7PxAvk/A4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CefQGwQAAANwAAAAPAAAAAAAAAAAAAAAA&#10;AKECAABkcnMvZG93bnJldi54bWxQSwUGAAAAAAQABAD5AAAAjwMAAAAA&#10;" strokeweight="0"/>
                  <v:line id="Line 23" o:spid="_x0000_s1200" style="position:absolute;visibility:visible" from="23277,28994" to="23283,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qtqccMAAADcAAAADwAAAGRycy9kb3ducmV2LnhtbERPTWvCQBC9F/wPywjemo2CNk1dRaQS&#10;e2tThR6H7DRZzM6G7NbEf98tFLzN433OejvaVlyp98axgnmSgiCunDZcKzh9Hh4zED4ga2wdk4Ib&#10;edhuJg9rzLUb+IOuZahFDGGfo4ImhC6X0lcNWfSJ64gj9+16iyHCvpa6xyGG21Yu0nQlLRqODQ12&#10;tG+oupQ/VoF5XxXLt6fz81m+FmH+lV0yY09Kzabj7gVEoDHcxf/uo47zlwv4eyZeID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KranHDAAAA3AAAAA8AAAAAAAAAAAAA&#10;AAAAoQIAAGRycy9kb3ducmV2LnhtbFBLBQYAAAAABAAEAPkAAACRAwAAAAA=&#10;" strokeweight="0"/>
                  <v:line id="Line 24" o:spid="_x0000_s1201" style="position:absolute;visibility:visible" from="24648,28994" to="24655,29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efP6sIAAADcAAAADwAAAGRycy9kb3ducmV2LnhtbERPS4vCMBC+L/gfwgh709QVtVajyOKi&#10;e/MJHodmbIPNpDRZ7f57syDsbT6+58yXra3EnRpvHCsY9BMQxLnThgsFp+NXLwXhA7LGyjEp+CUP&#10;y0XnbY6Zdg/e0/0QChFD2GeooAyhzqT0eUkWfd/VxJG7usZiiLAppG7wEcNtJT+SZCwtGo4NJdb0&#10;WVJ+O/xYBWY33oy+J+fpWa43YXBJb6mxJ6Xeu+1qBiJQG/7FL/dWx/mjIfw9Ey+Qi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efP6sIAAADcAAAADwAAAAAAAAAAAAAA&#10;AAChAgAAZHJzL2Rvd25yZXYueG1sUEsFBgAAAAAEAAQA+QAAAJADAAAAAA==&#10;" strokeweight="0"/>
                  <v:rect id="Rectangle 25" o:spid="_x0000_s1202" style="position:absolute;left:24343;top:29712;width:566;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7PFVMEA&#10;AADcAAAADwAAAGRycy9kb3ducmV2LnhtbERPS4vCMBC+C/6HMII3TV1UtBpF9oEefYF6G5qxLTaT&#10;0mRt3V+/EQRv8/E9Z75sTCHuVLncsoJBPwJBnFidc6rgePjpTUA4j6yxsEwKHuRguWi35hhrW/OO&#10;7nufihDCLkYFmfdlLKVLMjLo+rYkDtzVVgZ9gFUqdYV1CDeF/IiisTSYc2jIsKTPjJLb/tcoWE/K&#10;1Xlj/+q0+L6sT9vT9Osw9Up1O81qBsJT49/il3ujw/zREJ7PhAvk4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OzxVTBAAAA3AAAAA8AAAAAAAAAAAAAAAAAmAIAAGRycy9kb3du&#10;cmV2LnhtbFBLBQYAAAAABAAEAPUAAACGAwAAAAA=&#10;" filled="f" stroked="f">
                    <v:textbox inset="0,0,0,0">
                      <w:txbxContent>
                        <w:p w:rsidR="005C5B3D" w:rsidRPr="00816A23" w:rsidRDefault="005C5B3D" w:rsidP="005C5B3D">
                          <w:pPr>
                            <w:rPr>
                              <w:sz w:val="16"/>
                              <w:szCs w:val="16"/>
                            </w:rPr>
                          </w:pPr>
                          <w:r w:rsidRPr="00816A23">
                            <w:rPr>
                              <w:rFonts w:ascii="Arial" w:hAnsi="Arial" w:cs="Arial"/>
                              <w:color w:val="000000"/>
                              <w:sz w:val="16"/>
                              <w:szCs w:val="16"/>
                              <w:lang w:val="en-US"/>
                            </w:rPr>
                            <w:t>8</w:t>
                          </w:r>
                        </w:p>
                      </w:txbxContent>
                    </v:textbox>
                  </v:rect>
                  <v:line id="Line 26" o:spid="_x0000_s1203" style="position:absolute;visibility:visible" from="26020,28994" to="26026,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ULyBcMAAADcAAAADwAAAGRycy9kb3ducmV2LnhtbERPS2vCQBC+F/wPywje6kYhNkY3IlKx&#10;vbU+wOOQHZMl2dmQ3Wr677uFQm/z8T1nvRlsK+7Ue+NYwWyagCAunTZcKTif9s8ZCB+QNbaOScE3&#10;edgUo6c15to9+JPux1CJGMI+RwV1CF0upS9rsuinriOO3M31FkOEfSV1j48Ybls5T5KFtGg4NtTY&#10;0a6msjl+WQXmY3FI318uy4t8PYTZNWsyY89KTcbDdgUi0BD+xX/uNx3npyn8PhMvkMU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1C8gXDAAAA3AAAAA8AAAAAAAAAAAAA&#10;AAAAoQIAAGRycy9kb3ducmV2LnhtbFBLBQYAAAAABAAEAPkAAACRAwAAAAA=&#10;" strokeweight="0"/>
                  <v:line id="Line 27" o:spid="_x0000_s1204" style="position:absolute;visibility:visible" from="27398,28994" to="27404,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ZBscsMAAADcAAAADwAAAGRycy9kb3ducmV2LnhtbERPS2vCQBC+F/wPyxS81Y0F05i6ESmK&#10;emt9QI9Ddposyc6G7Krx37uFQm/z8T1nsRxsK67Ue+NYwXSSgCAunTZcKTgdNy8ZCB+QNbaOScGd&#10;PCyL0dMCc+1u/EXXQ6hEDGGfo4I6hC6X0pc1WfQT1xFH7sf1FkOEfSV1j7cYblv5miSptGg4NtTY&#10;0UdNZXO4WAXmM93O9m/n+Vmut2H6nTWZsSelxs/D6h1EoCH8i//cOx3nz1L4fSZeII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2QbHLDAAAA3AAAAA8AAAAAAAAAAAAA&#10;AAAAoQIAAGRycy9kb3ducmV2LnhtbFBLBQYAAAAABAAEAPkAAACRAwAAAAA=&#10;" strokeweight="0"/>
                  <v:line id="Line 28" o:spid="_x0000_s1205" style="position:absolute;visibility:visible" from="28763,28994" to="28769,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tzJ6cEAAADcAAAADwAAAGRycy9kb3ducmV2LnhtbERPS4vCMBC+L/gfwgje1tQFtVajiKzo&#10;3tYXeByasQ02k9JErf/eLCx4m4/vObNFaytxp8YbxwoG/QQEce604ULB8bD+TEH4gKyxckwKnuRh&#10;Me98zDDT7sE7uu9DIWII+wwVlCHUmZQ+L8mi77uaOHIX11gMETaF1A0+Yrit5FeSjKRFw7GhxJpW&#10;JeXX/c0qML+jzfBnfJqc5PcmDM7pNTX2qFSv2y6nIAK14S3+d291nD8cw98z8QI5f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i3MnpwQAAANwAAAAPAAAAAAAAAAAAAAAA&#10;AKECAABkcnMvZG93bnJldi54bWxQSwUGAAAAAAQABAD5AAAAjwMAAAAA&#10;" strokeweight="0"/>
                  <v:line id="Line 29" o:spid="_x0000_s1206" style="position:absolute;visibility:visible" from="30141,28994" to="30147,29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0Ndm8UAAADcAAAADwAAAGRycy9kb3ducmV2LnhtbESPQWvCQBCF74X+h2UKvdWNgppGVynS&#10;or2pVfA4ZKfJYnY2ZLca/33nIHib4b1575v5sveNulAXXWADw0EGirgM1nFl4PDz9ZaDignZYhOY&#10;DNwownLx/DTHwoYr7+iyT5WSEI4FGqhTagutY1mTxzgILbFov6HzmGTtKm07vEq4b/Qoyybao2Np&#10;qLGlVU3lef/nDbjtZD3+nh7fj/pznYan/Jw7fzDm9aX/mIFK1KeH+X69sYI/Flp5RibQi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0Ndm8UAAADcAAAADwAAAAAAAAAA&#10;AAAAAAChAgAAZHJzL2Rvd25yZXYueG1sUEsFBgAAAAAEAAQA+QAAAJMDAAAAAA==&#10;" strokeweight="0"/>
                  <v:rect id="Rectangle 30" o:spid="_x0000_s1207" style="position:absolute;left:29712;top:29714;width:1797;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JqysIA&#10;AADcAAAADwAAAGRycy9kb3ducmV2LnhtbERPTYvCMBC9C/6HMII3TV1QbNco4ip6dFXQvQ3NbFu2&#10;mZQm2uqvNwuCt3m8z5ktWlOKG9WusKxgNIxAEKdWF5wpOB03gykI55E1lpZJwZ0cLObdzgwTbRv+&#10;ptvBZyKEsEtQQe59lUjp0pwMuqGtiAP3a2uDPsA6k7rGJoSbUn5E0UQaLDg05FjRKqf073A1CrbT&#10;annZ2UeTleuf7Xl/jr+OsVeq32uXnyA8tf4tfrl3Oswfx/D/TLh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smrKwgAAANwAAAAPAAAAAAAAAAAAAAAAAJgCAABkcnMvZG93&#10;bnJldi54bWxQSwUGAAAAAAQABAD1AAAAhwMAAAAA&#10;" filled="f" stroked="f">
                    <v:textbox inset="0,0,0,0">
                      <w:txbxContent>
                        <w:p w:rsidR="005C5B3D" w:rsidRPr="00816A23" w:rsidRDefault="005C5B3D" w:rsidP="005C5B3D">
                          <w:pPr>
                            <w:rPr>
                              <w:sz w:val="16"/>
                              <w:szCs w:val="16"/>
                            </w:rPr>
                          </w:pPr>
                          <w:r w:rsidRPr="00816A23">
                            <w:rPr>
                              <w:rFonts w:ascii="Arial" w:hAnsi="Arial" w:cs="Arial"/>
                              <w:color w:val="000000"/>
                              <w:sz w:val="16"/>
                              <w:szCs w:val="16"/>
                              <w:lang w:val="en-US"/>
                            </w:rPr>
                            <w:t>10</w:t>
                          </w:r>
                        </w:p>
                      </w:txbxContent>
                    </v:textbox>
                  </v:rect>
                  <v:line id="Line 31" o:spid="_x0000_s1208" style="position:absolute;visibility:visible" from="31513,28994" to="31519,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1mbIMUAAADcAAAADwAAAGRycy9kb3ducmV2LnhtbESPT2vDMAzF74N9B6NBb6vTQrMsrVvG&#10;6Oh2W//BjiJWE9NYDrHXZt9+OhR6k3hP7/20WA2+VRfqowtsYDLOQBFXwTquDRz2H88FqJiQLbaB&#10;ycAfRVgtHx8WWNpw5S1ddqlWEsKxRANNSl2pdawa8hjHoSMW7RR6j0nWvta2x6uE+1ZPsyzXHh1L&#10;Q4MdvTdUnXe/3oD7zjezr5fj61GvN2nyU5wL5w/GjJ6GtzmoREO6m2/Xn1bwc8GXZ2QCvfw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1mbIMUAAADcAAAADwAAAAAAAAAA&#10;AAAAAAChAgAAZHJzL2Rvd25yZXYueG1sUEsFBgAAAAAEAAQA+QAAAJMDAAAAAA==&#10;" strokeweight="0"/>
                  <v:line id="Line 32" o:spid="_x0000_s1209" style="position:absolute;visibility:visible" from="32884,28994" to="32891,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BU+u8IAAADcAAAADwAAAGRycy9kb3ducmV2LnhtbERPS2vCQBC+F/oflil4q5sIpml0FRGL&#10;9VZf0OOQHZPF7GzIbjX9964geJuP7znTeW8bcaHOG8cK0mECgrh02nCl4LD/es9B+ICssXFMCv7J&#10;w3z2+jLFQrsrb+myC5WIIewLVFCH0BZS+rImi37oWuLInVxnMUTYVVJ3eI3htpGjJMmkRcOxocaW&#10;ljWV592fVWB+svV483H8PMrVOqS/+Tk39qDU4K1fTEAE6sNT/HB/6zg/S+H+TLxAzm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BU+u8IAAADcAAAADwAAAAAAAAAAAAAA&#10;AAChAgAAZHJzL2Rvd25yZXYueG1sUEsFBgAAAAAEAAQA+QAAAJADAAAAAA==&#10;" strokeweight="0"/>
                  <v:line id="Line 33" o:spid="_x0000_s1210" style="position:absolute;visibility:visible" from="34256,28994" to="34262,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MegzMIAAADcAAAADwAAAGRycy9kb3ducmV2LnhtbERPS2vCQBC+F/wPyxR6qxuFxpi6ESkV&#10;680n9Dhkp8mS7GzIrpr+e7dQ8DYf33MWy8G24kq9N44VTMYJCOLSacOVgtNx/ZqB8AFZY+uYFPyS&#10;h2Uxelpgrt2N93Q9hErEEPY5KqhD6HIpfVmTRT92HXHkflxvMUTYV1L3eIvhtpXTJEmlRcOxocaO&#10;Pmoqm8PFKjC7dPO2nZ3nZ/m5CZPvrMmMPSn18jys3kEEGsJD/O/+0nF+OoW/Z+IFsrg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MegzMIAAADcAAAADwAAAAAAAAAAAAAA&#10;AAChAgAAZHJzL2Rvd25yZXYueG1sUEsFBgAAAAAEAAQA+QAAAJADAAAAAA==&#10;" strokeweight="0"/>
                  <v:line id="Line 34" o:spid="_x0000_s1211" style="position:absolute;visibility:visible" from="35627,28994" to="35634,29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4sFV8MAAADcAAAADwAAAGRycy9kb3ducmV2LnhtbERPS2vCQBC+F/oflin0phstjWnqGkQU&#10;7a31AT0O2WmymJ0N2TWm/94tCL3Nx/eceTHYRvTUeeNYwWScgCAunTZcKTgeNqMMhA/IGhvHpOCX&#10;PBSLx4c55tpd+Yv6fahEDGGfo4I6hDaX0pc1WfRj1xJH7sd1FkOEXSV1h9cYbhs5TZJUWjQcG2ps&#10;aVVTed5frALzmW5fP2ant5Ncb8PkOztnxh6Ven4alu8gAg3hX3x373Scn77A3zPxArm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OLBVfDAAAA3AAAAA8AAAAAAAAAAAAA&#10;AAAAoQIAAGRycy9kb3ducmV2LnhtbFBLBQYAAAAABAAEAPkAAACRAwAAAAA=&#10;" strokeweight="0"/>
                  <v:rect id="Rectangle 35" o:spid="_x0000_s1212" style="position:absolute;left:35204;top:29712;width:1650;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8P6cIA&#10;AADcAAAADwAAAGRycy9kb3ducmV2LnhtbERPTYvCMBC9L+x/CLPgbU1XRLQaRdRFj2oF9TY0Y1u2&#10;mZQma6u/3giCt3m8z5nMWlOKK9WusKzgpxuBIE6tLjhTcEh+v4cgnEfWWFomBTdyMJt+fkww1rbh&#10;HV33PhMhhF2MCnLvq1hKl+Zk0HVtRRy4i60N+gDrTOoamxBuStmLooE0WHBoyLGiRU7p3/7fKFgP&#10;q/lpY+9NVq7O6+P2OFomI69U56udj0F4av1b/HJvdJg/6MPzmXCBn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3w/pwgAAANwAAAAPAAAAAAAAAAAAAAAAAJgCAABkcnMvZG93&#10;bnJldi54bWxQSwUGAAAAAAQABAD1AAAAhwMAAAAA&#10;" filled="f" stroked="f">
                    <v:textbox inset="0,0,0,0">
                      <w:txbxContent>
                        <w:p w:rsidR="005C5B3D" w:rsidRPr="00816A23" w:rsidRDefault="005C5B3D" w:rsidP="005C5B3D">
                          <w:pPr>
                            <w:rPr>
                              <w:sz w:val="16"/>
                              <w:szCs w:val="16"/>
                            </w:rPr>
                          </w:pPr>
                          <w:r w:rsidRPr="00816A23">
                            <w:rPr>
                              <w:rFonts w:ascii="Arial" w:hAnsi="Arial" w:cs="Arial"/>
                              <w:color w:val="000000"/>
                              <w:sz w:val="16"/>
                              <w:szCs w:val="16"/>
                              <w:lang w:val="en-US"/>
                            </w:rPr>
                            <w:t>12</w:t>
                          </w:r>
                        </w:p>
                      </w:txbxContent>
                    </v:textbox>
                  </v:rect>
                  <v:line id="Line 36" o:spid="_x0000_s1213" style="position:absolute;visibility:visible" from="37005,28994" to="37012,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y44uMMAAADcAAAADwAAAGRycy9kb3ducmV2LnhtbERPS2vCQBC+F/wPyxS81Y0F05i6ESmK&#10;emt9QI9Ddposyc6G7Krx37uFQm/z8T1nsRxsK67Ue+NYwXSSgCAunTZcKTgdNy8ZCB+QNbaOScGd&#10;PCyL0dMCc+1u/EXXQ6hEDGGfo4I6hC6X0pc1WfQT1xFH7sf1FkOEfSV1j7cYblv5miSptGg4NtTY&#10;0UdNZXO4WAXmM93O9m/n+Vmut2H6nTWZsSelxs/D6h1EoCH8i//cOx3npzP4fSZeII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MuOLjDAAAA3AAAAA8AAAAAAAAAAAAA&#10;AAAAoQIAAGRycy9kb3ducmV2LnhtbFBLBQYAAAAABAAEAPkAAACRAwAAAAA=&#10;" strokeweight="0"/>
                  <v:line id="Line 37" o:spid="_x0000_s1214" style="position:absolute;visibility:visible" from="38371,28994" to="38377,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ymz8IAAADcAAAADwAAAGRycy9kb3ducmV2LnhtbERPS2vCQBC+F/wPywi91Y2FpjG6EZGK&#10;7a2+wOOQHZMl2dmQXTX9991Cwdt8fM9ZLAfbihv13jhWMJ0kIIhLpw1XCo6HzUsGwgdkja1jUvBD&#10;HpbF6GmBuXZ33tFtHyoRQ9jnqKAOocul9GVNFv3EdcSRu7jeYoiwr6Tu8R7DbStfkySVFg3Hhho7&#10;WtdUNvurVWC+0+3b1/tpdpIf2zA9Z01m7FGp5/GwmoMINISH+N/9qeP8NIW/Z+IFsvg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ymz8IAAADcAAAADwAAAAAAAAAAAAAA&#10;AAChAgAAZHJzL2Rvd25yZXYueG1sUEsFBgAAAAAEAAQA+QAAAJADAAAAAA==&#10;" strokeweight="0"/>
                  <v:line id="Line 38" o:spid="_x0000_s1215" style="position:absolute;visibility:visible" from="39749,28994" to="39755,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ADVMMAAADcAAAADwAAAGRycy9kb3ducmV2LnhtbERPS2vCQBC+F/wPywi91Y2CMUY3IlKx&#10;vbU+wOOQHZMl2dmQ3Wr677uFQm/z8T1nvRlsK+7Ue+NYwXSSgCAunTZcKTif9i8ZCB+QNbaOScE3&#10;edgUo6c15to9+JPux1CJGMI+RwV1CF0upS9rsugnriOO3M31FkOEfSV1j48Ybls5S5JUWjQcG2rs&#10;aFdT2Ry/rALzkR7m74vL8iJfD2F6zZrM2LNSz+NhuwIRaAj/4j/3m47z0wX8PhMvkMU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ywA1TDAAAA3AAAAA8AAAAAAAAAAAAA&#10;AAAAoQIAAGRycy9kb3ducmV2LnhtbFBLBQYAAAAABAAEAPkAAACRAwAAAAA=&#10;" strokeweight="0"/>
                  <v:line id="Line 39" o:spid="_x0000_s1216" style="position:absolute;visibility:visible" from="41120,28994" to="41126,29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XJsUAAADcAAAADwAAAGRycy9kb3ducmV2LnhtbESPT2vDMAzF74N9B6NBb6vTQrMsrVvG&#10;6Oh2W//BjiJWE9NYDrHXZt9+OhR6k3hP7/20WA2+VRfqowtsYDLOQBFXwTquDRz2H88FqJiQLbaB&#10;ycAfRVgtHx8WWNpw5S1ddqlWEsKxRANNSl2pdawa8hjHoSMW7RR6j0nWvta2x6uE+1ZPsyzXHh1L&#10;Q4MdvTdUnXe/3oD7zjezr5fj61GvN2nyU5wL5w/GjJ6GtzmoREO6m2/Xn1bwc6GVZ2QCvfw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S+XJsUAAADcAAAADwAAAAAAAAAA&#10;AAAAAAChAgAAZHJzL2Rvd25yZXYueG1sUEsFBgAAAAAEAAQA+QAAAJMDAAAAAA==&#10;" strokeweight="0"/>
                  <v:rect id="Rectangle 40" o:spid="_x0000_s1217" style="position:absolute;left:40690;top:29714;width:1746;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6gd8MA&#10;AADcAAAADwAAAGRycy9kb3ducmV2LnhtbERPTWvCQBC9F/wPywjemo09SBKzimjFHFstaG9DdpoE&#10;s7Mhu5rYX98tFHqbx/ucfD2aVtypd41lBfMoBkFcWt1wpeDjtH9OQDiPrLG1TAoe5GC9mjzlmGk7&#10;8Dvdj74SIYRdhgpq77tMSlfWZNBFtiMO3JftDfoA+0rqHocQblr5EscLabDh0FBjR9uayuvxZhQc&#10;km5zKez3ULWvn4fz2zndnVKv1Gw6bpYgPI3+X/znLnSYv0jh95lwgVz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96gd8MAAADcAAAADwAAAAAAAAAAAAAAAACYAgAAZHJzL2Rv&#10;d25yZXYueG1sUEsFBgAAAAAEAAQA9QAAAIgDAAAAAA==&#10;" filled="f" stroked="f">
                    <v:textbox inset="0,0,0,0">
                      <w:txbxContent>
                        <w:p w:rsidR="005C5B3D" w:rsidRPr="005C5B3D" w:rsidRDefault="005C5B3D" w:rsidP="005C5B3D">
                          <w:pPr>
                            <w:rPr>
                              <w:sz w:val="16"/>
                              <w:szCs w:val="16"/>
                            </w:rPr>
                          </w:pPr>
                          <w:r w:rsidRPr="005C5B3D">
                            <w:rPr>
                              <w:rFonts w:ascii="Arial" w:hAnsi="Arial" w:cs="Arial"/>
                              <w:color w:val="000000"/>
                              <w:sz w:val="16"/>
                              <w:szCs w:val="16"/>
                              <w:lang w:val="en-US"/>
                            </w:rPr>
                            <w:t>14</w:t>
                          </w:r>
                        </w:p>
                      </w:txbxContent>
                    </v:textbox>
                  </v:rect>
                  <v:line id="Line 41" o:spid="_x0000_s1218" style="position:absolute;visibility:visible" from="42498,28994" to="42504,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oAN/cUAAADcAAAADwAAAGRycy9kb3ducmV2LnhtbESPQWvCQBCF70L/wzKF3nSjUE2jqxRp&#10;UW/VKngcstNkMTsbsltN/71zEHqb4b1575vFqveNulIXXWAD41EGirgM1nFl4Pj9OcxBxYRssQlM&#10;Bv4owmr5NFhgYcON93Q9pEpJCMcCDdQptYXWsazJYxyFlli0n9B5TLJ2lbYd3iTcN3qSZVPt0bE0&#10;1NjSuqbycvj1BtzXdPO6m53eTvpjk8bn/JI7fzTm5bl/n4NK1Kd/8+N6awV/JvjyjEygl3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oAN/cUAAADcAAAADwAAAAAAAAAA&#10;AAAAAAChAgAAZHJzL2Rvd25yZXYueG1sUEsFBgAAAAAEAAQA+QAAAJMDAAAAAA==&#10;" strokeweight="0"/>
                  <v:line id="Line 42" o:spid="_x0000_s1219" style="position:absolute;visibility:visible" from="43863,28994" to="43863,292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yoZsMAAADcAAAADwAAAGRycy9kb3ducmV2LnhtbERPS2vCQBC+F/wPyxS81U0ENaZuRESx&#10;vbU+oMchO02WZGdDdtX477uFQm/z8T1ntR5sK27Ue+NYQTpJQBCXThuuFJxP+5cMhA/IGlvHpOBB&#10;HtbF6GmFuXZ3/qTbMVQihrDPUUEdQpdL6cuaLPqJ64gj9+16iyHCvpK6x3sMt62cJslcWjQcG2rs&#10;aFtT2RyvVoH5mB9m74vL8iJ3h5B+ZU1m7Fmp8fOweQURaAj/4j/3m47zFyn8PhMvkMU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nMqGbDAAAA3AAAAA8AAAAAAAAAAAAA&#10;AAAAoQIAAGRycy9kb3ducmV2LnhtbFBLBQYAAAAABAAEAPkAAACRAwAAAAA=&#10;" strokeweight="0"/>
                  <v:line id="Line 43" o:spid="_x0000_s1220" style="position:absolute;visibility:visible" from="45241,28994" to="45248,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42EcEAAADcAAAADwAAAGRycy9kb3ducmV2LnhtbERPTYvCMBC9C/sfwix401RhtVajLIuL&#10;enNdBY9DM7bBZlKaqPXfG0HwNo/3ObNFaytxpcYbxwoG/QQEce604ULB/v+3l4LwAVlj5ZgU3MnD&#10;Yv7RmWGm3Y3/6LoLhYgh7DNUUIZQZ1L6vCSLvu9q4sidXGMxRNgUUjd4i+G2ksMkGUmLhmNDiTX9&#10;lJSfdxerwGxHq6/N+DA5yOUqDI7pOTV2r1T3s/2eggjUhrf45V7rOH88hOcz8QI5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5HjYRwQAAANwAAAAPAAAAAAAAAAAAAAAA&#10;AKECAABkcnMvZG93bnJldi54bWxQSwUGAAAAAAQABAD5AAAAjwMAAAAA&#10;" strokeweight="0"/>
                  <v:line id="Line 44" o:spid="_x0000_s1221" style="position:absolute;visibility:visible" from="46613,28994" to="46619,29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lKTisMAAADcAAAADwAAAGRycy9kb3ducmV2LnhtbERPTWvCQBC9C/0PyxR6qxtbNGnqGooo&#10;1pu1Cj0O2WmymJ0N2TXGf98VCt7m8T5nXgy2ET113jhWMBknIIhLpw1XCg7f6+cMhA/IGhvHpOBK&#10;HorFw2iOuXYX/qJ+HyoRQ9jnqKAOoc2l9GVNFv3YtcSR+3WdxRBhV0nd4SWG20a+JMlMWjQcG2ps&#10;aVlTedqfrQKzm22m2/T4dpSrTZj8ZKfM2INST4/DxzuIQEO4i//dnzrOT1/h9ky8QC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ZSk4rDAAAA3AAAAA8AAAAAAAAAAAAA&#10;AAAAoQIAAGRycy9kb3ducmV2LnhtbFBLBQYAAAAABAAEAPkAAACRAwAAAAA=&#10;" strokeweight="0"/>
                  <v:rect id="Rectangle 45" o:spid="_x0000_s1222" style="position:absolute;left:46182;top:29713;width:1810;height:280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aZNMIA&#10;AADcAAAADwAAAGRycy9kb3ducmV2LnhtbERPS4vCMBC+C/6HMII3TV3ERzWK7AM9+gL1NjRjW2wm&#10;pcnaur9+Iwje5uN7znzZmELcqXK5ZQWDfgSCOLE651TB8fDTm4BwHlljYZkUPMjBctFuzTHWtuYd&#10;3fc+FSGEXYwKMu/LWEqXZGTQ9W1JHLirrQz6AKtU6grrEG4K+RFFI2kw59CQYUmfGSW3/a9RsJ6U&#10;q/PG/tVp8X1Zn7an6ddh6pXqdprVDISnxr/FL/dGh/njITyfCRfIx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Bpk0wgAAANwAAAAPAAAAAAAAAAAAAAAAAJgCAABkcnMvZG93&#10;bnJldi54bWxQSwUGAAAAAAQABAD1AAAAhwMAAAAA&#10;" filled="f" stroked="f">
                    <v:textbox inset="0,0,0,0">
                      <w:txbxContent>
                        <w:p w:rsidR="005C5B3D" w:rsidRPr="00816A23" w:rsidRDefault="005C5B3D" w:rsidP="005C5B3D">
                          <w:pPr>
                            <w:rPr>
                              <w:sz w:val="16"/>
                              <w:szCs w:val="16"/>
                            </w:rPr>
                          </w:pPr>
                          <w:r w:rsidRPr="00816A23">
                            <w:rPr>
                              <w:rFonts w:ascii="Arial" w:hAnsi="Arial" w:cs="Arial"/>
                              <w:color w:val="000000"/>
                              <w:sz w:val="16"/>
                              <w:szCs w:val="16"/>
                              <w:lang w:val="en-US"/>
                            </w:rPr>
                            <w:t>16</w:t>
                          </w:r>
                        </w:p>
                      </w:txbxContent>
                    </v:textbox>
                  </v:rect>
                  <v:line id="Line 46" o:spid="_x0000_s1223" style="position:absolute;visibility:visible" from="47991,28994" to="47997,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veuZcEAAADcAAAADwAAAGRycy9kb3ducmV2LnhtbERPS4vCMBC+L/gfwgje1tQFtVajiKzo&#10;3tYXeByasQ02k9JErf/eLCx4m4/vObNFaytxp8YbxwoG/QQEce604ULB8bD+TEH4gKyxckwKnuRh&#10;Me98zDDT7sE7uu9DIWII+wwVlCHUmZQ+L8mi77uaOHIX11gMETaF1A0+Yrit5FeSjKRFw7GhxJpW&#10;JeXX/c0qML+jzfBnfJqc5PcmDM7pNTX2qFSv2y6nIAK14S3+d291nD8ewt8z8QI5f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2965lwQAAANwAAAAPAAAAAAAAAAAAAAAA&#10;AKECAABkcnMvZG93bnJldi54bWxQSwUGAAAAAAQABAD5AAAAjwMAAAAA&#10;" strokeweight="0"/>
                  <v:line id="Line 47" o:spid="_x0000_s1224" style="position:absolute;visibility:visible" from="49356,28994" to="49362,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iUwEsMAAADcAAAADwAAAGRycy9kb3ducmV2LnhtbERPS2vCQBC+F/wPywi91Y2CMUY3IlKx&#10;vbU+wOOQHZMl2dmQ3Wr677uFQm/z8T1nvRlsK+7Ue+NYwXSSgCAunTZcKTif9i8ZCB+QNbaOScE3&#10;edgUo6c15to9+JPux1CJGMI+RwV1CF0upS9rsugnriOO3M31FkOEfSV1j48Ybls5S5JUWjQcG2rs&#10;aFdT2Ry/rALzkR7m74vL8iJfD2F6zZrM2LNSz+NhuwIRaAj/4j/3m47zFyn8PhMvkMU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YlMBLDAAAA3AAAAA8AAAAAAAAAAAAA&#10;AAAAoQIAAGRycy9kb3ducmV2LnhtbFBLBQYAAAAABAAEAPkAAACRAwAAAAA=&#10;" strokeweight="0"/>
                  <v:line id="Line 48" o:spid="_x0000_s1225" style="position:absolute;visibility:visible" from="50734,28994" to="50740,29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WmVicMAAADcAAAADwAAAGRycy9kb3ducmV2LnhtbERPS2vCQBC+F/wPywi91Y2CJkY3IlKx&#10;vbU+wOOQHZMl2dmQ3Wr677uFQm/z8T1nvRlsK+7Ue+NYwXSSgCAunTZcKTif9i8ZCB+QNbaOScE3&#10;edgUo6c15to9+JPux1CJGMI+RwV1CF0upS9rsugnriOO3M31FkOEfSV1j48Ybls5S5KFtGg4NtTY&#10;0a6msjl+WQXmY3GYv6eX5UW+HsL0mjWZsWelnsfDdgUi0BD+xX/uNx3npyn8PhMvkMU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lplYnDAAAA3AAAAA8AAAAAAAAAAAAA&#10;AAAAoQIAAGRycy9kb3ducmV2LnhtbFBLBQYAAAAABAAEAPkAAACRAwAAAAA=&#10;" strokeweight="0"/>
                  <v:line id="Line 56" o:spid="_x0000_s1226" style="position:absolute;flip:x;visibility:visible" from="2455,28638" to="2690,286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cbth8QAAADcAAAADwAAAGRycy9kb3ducmV2LnhtbERPTWsCMRC9C/6HMIXeNFuhVbZGEaVF&#10;hFbUeuht3Ex3FzeTJYlu+u+bguBtHu9zpvNoGnEl52vLCp6GGQjiwuqaSwVfh7fBBIQPyBoby6Tg&#10;lzzMZ/3eFHNtO97RdR9KkULY56igCqHNpfRFRQb90LbEifuxzmBI0JVSO+xSuGnkKMtepMGaU0OF&#10;LS0rKs77i1Gw+xzzyb1f4jmeuo/t97HcHFcLpR4f4uIVRKAY7uKbe63T/Mkz/D+TLpCz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txu2HxAAAANwAAAAPAAAAAAAAAAAA&#10;AAAAAKECAABkcnMvZG93bnJldi54bWxQSwUGAAAAAAQABAD5AAAAkgMAAAAA&#10;" strokeweight="0"/>
                  <v:rect id="_x0000_s1227" style="position:absolute;left:2296;top:29332;width:1048;height:280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3S/8IA&#10;AADcAAAADwAAAGRycy9kb3ducmV2LnhtbERPS4vCMBC+C/6HMAt703Q9SO0aRdRFj76g621oxrbY&#10;TEqTtV1/vREEb/PxPWc670wlbtS40rKCr2EEgjizuuRcwen4M4hBOI+ssbJMCv7JwXzW700x0bbl&#10;Pd0OPhchhF2CCgrv60RKlxVk0A1tTRy4i20M+gCbXOoG2xBuKjmKorE0WHJoKLCmZUHZ9fBnFGzi&#10;evG7tfc2r9bnTbpLJ6vjxCv1+dEtvkF46vxb/HJvdZgfj+H5TLhAzh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TdL/wgAAANwAAAAPAAAAAAAAAAAAAAAAAJgCAABkcnMvZG93&#10;bnJldi54bWxQSwUGAAAAAAQABAD1AAAAhwMAAAAA&#10;" filled="f" stroked="f">
                    <v:textbox inset="0,0,0,0">
                      <w:txbxContent>
                        <w:p w:rsidR="005C5B3D" w:rsidRPr="005C5B3D" w:rsidRDefault="005C5B3D" w:rsidP="005C5B3D">
                          <w:pPr>
                            <w:rPr>
                              <w:sz w:val="16"/>
                              <w:szCs w:val="16"/>
                            </w:rPr>
                          </w:pPr>
                          <w:r w:rsidRPr="005C5B3D">
                            <w:rPr>
                              <w:rFonts w:ascii="Arial" w:hAnsi="Arial" w:cs="Arial"/>
                              <w:color w:val="000000"/>
                              <w:sz w:val="16"/>
                              <w:szCs w:val="16"/>
                              <w:lang w:val="en-US"/>
                            </w:rPr>
                            <w:t>0</w:t>
                          </w:r>
                        </w:p>
                      </w:txbxContent>
                    </v:textbox>
                  </v:rect>
                  <v:line id="Line 58" o:spid="_x0000_s1228" style="position:absolute;flip:x;visibility:visible" from="2576,27749" to="2690,277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ljWa8MAAADcAAAADwAAAGRycy9kb3ducmV2LnhtbERPTWsCMRC9C/0PYQreNFsPVbZGkYpS&#10;hFrUeuht3Ex3FzeTJYlu+u9NQfA2j/c503k0jbiS87VlBS/DDARxYXXNpYLvw2owAeEDssbGMin4&#10;Iw/z2VNvirm2He/oug+lSCHsc1RQhdDmUvqiIoN+aFvixP1aZzAk6EqpHXYp3DRylGWv0mDNqaHC&#10;lt4rKs77i1Gw24755NaXeI6n7vPr51hujsuFUv3nuHgDESiGh/ju/tBp/mQM/8+kC+TsB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JY1mvDAAAA3AAAAA8AAAAAAAAAAAAA&#10;AAAAoQIAAGRycy9kb3ducmV2LnhtbFBLBQYAAAAABAAEAPkAAACRAwAAAAA=&#10;" strokeweight="0"/>
                  <v:line id="Line 59" o:spid="_x0000_s1229" style="position:absolute;flip:x;visibility:visible" from="2576,26873" to="2690,268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8dCGccAAADcAAAADwAAAGRycy9kb3ducmV2LnhtbESPT0sDMRDF70K/QxjBm83qQcvatJQW&#10;RQSV/jt4m26mu0s3kyVJu/HbOwehtxnem/d+M51n16kLhdh6NvAwLkARV962XBvYbV/vJ6BiQrbY&#10;eSYDvxRhPhvdTLG0fuA1XTapVhLCsUQDTUp9qXWsGnIYx74nFu3og8Mka6i1DThIuOv0Y1E8aYct&#10;S0ODPS0bqk6bszOw/nrmQ3g751M+DJ/fP/v6Y79aGHN3mxcvoBLldDX/X79bwZ8IrTwjE+jZH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Dx0IZxwAAANwAAAAPAAAAAAAA&#10;AAAAAAAAAKECAABkcnMvZG93bnJldi54bWxQSwUGAAAAAAQABAD5AAAAlQMAAAAA&#10;" strokeweight="0"/>
                  <v:line id="Line 60" o:spid="_x0000_s1230" style="position:absolute;flip:x;visibility:visible" from="2576,25984" to="2690,259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vngsQAAADcAAAADwAAAGRycy9kb3ducmV2LnhtbERPTWsCMRC9C/6HMII3zbaHqlujSEuL&#10;CFa09dDbuJnuLm4mSxLd+O+bQsHbPN7nzJfRNOJKzteWFTyMMxDEhdU1lwq+Pt9GUxA+IGtsLJOC&#10;G3lYLvq9Oebadryn6yGUIoWwz1FBFUKbS+mLigz6sW2JE/djncGQoCuldtilcNPIxyx7kgZrTg0V&#10;tvRSUXE+XIyC/ceET+79Es/x1G1338dyc3xdKTUcxNUziEAx3MX/7rVO86cz+HsmXSA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i+eCxAAAANwAAAAPAAAAAAAAAAAA&#10;AAAAAKECAABkcnMvZG93bnJldi54bWxQSwUGAAAAAAQABAD5AAAAkgMAAAAA&#10;" strokeweight="0"/>
                  <v:line id="Line 61" o:spid="_x0000_s1231" style="position:absolute;flip:x;visibility:visible" from="2455,25107" to="2690,251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GjYwscAAADcAAAADwAAAGRycy9kb3ducmV2LnhtbESPT08CMRDF7yZ+h2ZIvEkXD/5ZKIRo&#10;NMZECQgHbsN22N2wnW7awtZv7xxMvM3kvXnvN7NFdp26UIitZwOTcQGKuPK25drA9vv19hFUTMgW&#10;O89k4IciLObXVzMsrR94TZdNqpWEcCzRQJNSX2odq4YcxrHviUU7+uAwyRpqbQMOEu46fVcU99ph&#10;y9LQYE/PDVWnzdkZWH898CG8nfMpH4bP1X5Xf+xelsbcjPJyCipRTv/mv+t3K/hPgi/PyAR6/gs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4aNjCxwAAANwAAAAPAAAAAAAA&#10;AAAAAAAAAKECAABkcnMvZG93bnJldi54bWxQSwUGAAAAAAQABAD5AAAAlQMAAAAA&#10;" strokeweight="0"/>
                  <v:rect id="Rectangle 62" o:spid="_x0000_s1232" style="position:absolute;left:315;top:24570;width:2284;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3cVsIA&#10;AADcAAAADwAAAGRycy9kb3ducmV2LnhtbERPS4vCMBC+C/6HMMLeNHUPYqtRRF306Avq3oZmti02&#10;k9JE2/XXm4UFb/PxPWe+7EwlHtS40rKC8SgCQZxZXXKu4HL+Gk5BOI+ssbJMCn7JwXLR780x0bbl&#10;Iz1OPhchhF2CCgrv60RKlxVk0I1sTRy4H9sY9AE2udQNtiHcVPIziibSYMmhocCa1gVlt9PdKNhN&#10;69V1b59tXm2/d+khjTfn2Cv1MehWMxCeOv8W/7v3OsyPx/D3TLhAL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fdxWwgAAANwAAAAPAAAAAAAAAAAAAAAAAJgCAABkcnMvZG93&#10;bnJldi54bWxQSwUGAAAAAAQABAD1AAAAhwMAAAAA&#10;" filled="f" stroked="f">
                    <v:textbox inset="0,0,0,0">
                      <w:txbxContent>
                        <w:p w:rsidR="005C5B3D" w:rsidRPr="005C5B3D" w:rsidRDefault="005C5B3D" w:rsidP="005C5B3D">
                          <w:pPr>
                            <w:rPr>
                              <w:sz w:val="16"/>
                              <w:szCs w:val="16"/>
                            </w:rPr>
                          </w:pPr>
                          <w:r w:rsidRPr="005C5B3D">
                            <w:rPr>
                              <w:rFonts w:ascii="Arial" w:hAnsi="Arial" w:cs="Arial"/>
                              <w:color w:val="000000"/>
                              <w:sz w:val="16"/>
                              <w:szCs w:val="16"/>
                              <w:lang w:val="en-US"/>
                            </w:rPr>
                            <w:t>200</w:t>
                          </w:r>
                        </w:p>
                      </w:txbxContent>
                    </v:textbox>
                  </v:rect>
                  <v:line id="Line 63" o:spid="_x0000_s1233" style="position:absolute;flip:x;visibility:visible" from="2576,24218" to="2690,242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bjLsQAAADcAAAADwAAAGRycy9kb3ducmV2LnhtbERPTWsCMRC9C/6HMEJvmq2HVrdGkZYW&#10;Eaxo66G3cTPdXdxMliS66b83BcHbPN7nzBbRNOJCzteWFTyOMhDEhdU1lwq+v96HExA+IGtsLJOC&#10;P/KwmPd7M8y17XhHl30oRQphn6OCKoQ2l9IXFRn0I9sSJ+7XOoMhQVdK7bBL4aaR4yx7kgZrTg0V&#10;tvRaUXHan42C3eczH93HOZ7isdtsfw7l+vC2VOphEJcvIALFcBff3Cud5k/H8P9MukDOr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n9uMuxAAAANwAAAAPAAAAAAAAAAAA&#10;AAAAAKECAABkcnMvZG93bnJldi54bWxQSwUGAAAAAAQABAD5AAAAkgMAAAAA&#10;" strokeweight="0"/>
                  <v:line id="Line 64" o:spid="_x0000_s1234" style="position:absolute;flip:x;visibility:visible" from="2576,23342" to="2690,233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LpGtcQAAADcAAAADwAAAGRycy9kb3ducmV2LnhtbERPTWsCMRC9F/wPYQrearYWbLs1iigV&#10;EbRo66G3cTPdXdxMliS68d+bQqG3ebzPGU+jacSFnK8tK3gcZCCIC6trLhV8fb4/vIDwAVljY5kU&#10;XMnDdNK7G2Oubcc7uuxDKVII+xwVVCG0uZS+qMigH9iWOHE/1hkMCbpSaoddCjeNHGbZSBqsOTVU&#10;2NK8ouK0PxsFu+0zH93yHE/x2G0+vg/l+rCYKdW/j7M3EIFi+Bf/uVc6zX99gt9n0gVyc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Iuka1xAAAANwAAAAPAAAAAAAAAAAA&#10;AAAAAKECAABkcnMvZG93bnJldi54bWxQSwUGAAAAAAQABAD5AAAAkgMAAAAA&#10;" strokeweight="0"/>
                  <v:line id="Line 65" o:spid="_x0000_s1235" style="position:absolute;flip:x;visibility:visible" from="2576,22453" to="2690,224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1PewcQAAADcAAAADwAAAGRycy9kb3ducmV2LnhtbERPTWsCMRC9F/wPYQrearZSbLs1iigV&#10;EbRo66G3cTPdXdxMliS68d+bQqG3ebzPGU+jacSFnK8tK3gcZCCIC6trLhV8fb4/vIDwAVljY5kU&#10;XMnDdNK7G2Oubcc7uuxDKVII+xwVVCG0uZS+qMigH9iWOHE/1hkMCbpSaoddCjeNHGbZSBqsOTVU&#10;2NK8ouK0PxsFu+0zH93yHE/x2G0+vg/l+rCYKdW/j7M3EIFi+Bf/uVc6zX99gt9n0gVyc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HU97BxAAAANwAAAAPAAAAAAAAAAAA&#10;AAAAAKECAABkcnMvZG93bnJldi54bWxQSwUGAAAAAAQABAD5AAAAkgMAAAAA&#10;" strokeweight="0"/>
                  <v:line id="Line 66" o:spid="_x0000_s1236" style="position:absolute;flip:x;visibility:visible" from="2455,21577" to="2690,215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B97WsQAAADcAAAADwAAAGRycy9kb3ducmV2LnhtbERPTWsCMRC9F/wPYQrearZCbbs1iigV&#10;EbRo66G3cTPdXdxMliS68d+bQqG3ebzPGU+jacSFnK8tK3gcZCCIC6trLhV8fb4/vIDwAVljY5kU&#10;XMnDdNK7G2Oubcc7uuxDKVII+xwVVCG0uZS+qMigH9iWOHE/1hkMCbpSaoddCjeNHGbZSBqsOTVU&#10;2NK8ouK0PxsFu+0zH93yHE/x2G0+vg/l+rCYKdW/j7M3EIFi+Bf/uVc6zX99gt9n0gVyc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oH3taxAAAANwAAAAPAAAAAAAAAAAA&#10;AAAAAKECAABkcnMvZG93bnJldi54bWxQSwUGAAAAAAQABAD5AAAAkgMAAAAA&#10;" strokeweight="0"/>
                  <v:rect id="Rectangle 67" o:spid="_x0000_s1237" style="position:absolute;left:315;top:21040;width:2284;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REIsMA&#10;AADcAAAADwAAAGRycy9kb3ducmV2LnhtbERPTWvCQBC9F/wPywjemo09SBKzimjFHFstaG9DdpoE&#10;s7Mhu5rYX98tFHqbx/ucfD2aVtypd41lBfMoBkFcWt1wpeDjtH9OQDiPrLG1TAoe5GC9mjzlmGk7&#10;8Dvdj74SIYRdhgpq77tMSlfWZNBFtiMO3JftDfoA+0rqHocQblr5EscLabDh0FBjR9uayuvxZhQc&#10;km5zKez3ULWvn4fz2zndnVKv1Gw6bpYgPI3+X/znLnSYny7g95lwgVz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5REIsMAAADcAAAADwAAAAAAAAAAAAAAAACYAgAAZHJzL2Rv&#10;d25yZXYueG1sUEsFBgAAAAAEAAQA9QAAAIgDAAAAAA==&#10;" filled="f" stroked="f">
                    <v:textbox inset="0,0,0,0">
                      <w:txbxContent>
                        <w:p w:rsidR="005C5B3D" w:rsidRPr="005C5B3D" w:rsidRDefault="005C5B3D" w:rsidP="005C5B3D">
                          <w:pPr>
                            <w:rPr>
                              <w:sz w:val="16"/>
                              <w:szCs w:val="16"/>
                            </w:rPr>
                          </w:pPr>
                          <w:r w:rsidRPr="005C5B3D">
                            <w:rPr>
                              <w:rFonts w:ascii="Arial" w:hAnsi="Arial" w:cs="Arial"/>
                              <w:color w:val="000000"/>
                              <w:sz w:val="16"/>
                              <w:szCs w:val="16"/>
                              <w:lang w:val="en-US"/>
                            </w:rPr>
                            <w:t>400</w:t>
                          </w:r>
                        </w:p>
                      </w:txbxContent>
                    </v:textbox>
                  </v:rect>
                  <v:line id="Line 68" o:spid="_x0000_s1238" style="position:absolute;flip:x;visibility:visible" from="2576,20681" to="2690,206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4FAtsQAAADcAAAADwAAAGRycy9kb3ducmV2LnhtbERPTWsCMRC9F/wPYQRvNVsPWrdGkRZF&#10;Cla09dDbuJnuLm4mSxLd9N+bQsHbPN7nzBbRNOJKzteWFTwNMxDEhdU1lwq+PlePzyB8QNbYWCYF&#10;v+RhMe89zDDXtuM9XQ+hFCmEfY4KqhDaXEpfVGTQD21LnLgf6wyGBF0ptcMuhZtGjrJsLA3WnBoq&#10;bOm1ouJ8uBgF+48Jn9z6Es/x1G1338fy/fi2VGrQj8sXEIFiuIv/3Rud5k8n8PdMukDO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3gUC2xAAAANwAAAAPAAAAAAAAAAAA&#10;AAAAAKECAABkcnMvZG93bnJldi54bWxQSwUGAAAAAAQABAD5AAAAkgMAAAAA&#10;" strokeweight="0"/>
                  <v:line id="Line 69" o:spid="_x0000_s1239" style="position:absolute;flip:x;visibility:visible" from="2576,19812" to="2690,198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h7UxMcAAADcAAAADwAAAGRycy9kb3ducmV2LnhtbESPT08CMRDF7yZ+h2ZIvEkXD/5ZKIRo&#10;NMZECQgHbsN22N2wnW7awtZv7xxMvM3kvXnvN7NFdp26UIitZwOTcQGKuPK25drA9vv19hFUTMgW&#10;O89k4IciLObXVzMsrR94TZdNqpWEcCzRQJNSX2odq4YcxrHviUU7+uAwyRpqbQMOEu46fVcU99ph&#10;y9LQYE/PDVWnzdkZWH898CG8nfMpH4bP1X5Xf+xelsbcjPJyCipRTv/mv+t3K/hPQivPyAR6/gs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GHtTExwAAANwAAAAPAAAAAAAA&#10;AAAAAAAAAKECAABkcnMvZG93bnJldi54bWxQSwUGAAAAAAQABAD5AAAAlQMAAAAA&#10;" strokeweight="0"/>
                  <v:line id="Line 70" o:spid="_x0000_s1240" style="position:absolute;flip:x;visibility:visible" from="2576,18916" to="2690,189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VJxX8QAAADcAAAADwAAAGRycy9kb3ducmV2LnhtbERPTWsCMRC9C/6HMIXeNFsPrW6NIkqL&#10;CK2o9dDbuJnuLm4mSxLd9N83BcHbPN7nTOfRNOJKzteWFTwNMxDEhdU1lwq+Dm+DMQgfkDU2lknB&#10;L3mYz/q9Kebadryj6z6UIoWwz1FBFUKbS+mLigz6oW2JE/djncGQoCuldtilcNPIUZY9S4M1p4YK&#10;W1pWVJz3F6Ng9/nCJ/d+ied46j6238dyc1wtlHp8iItXEIFiuItv7rVO8ycT+H8mXSBn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UnFfxAAAANwAAAAPAAAAAAAAAAAA&#10;AAAAAKECAABkcnMvZG93bnJldi54bWxQSwUGAAAAAAQABAD5AAAAkgMAAAAA&#10;" strokeweight="0"/>
                  <v:line id="Line 71" o:spid="_x0000_s1241" style="position:absolute;flip:x;visibility:visible" from="2455,18046" to="2690,180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0csOcUAAADcAAAADwAAAGRycy9kb3ducmV2LnhtbESPT2sCMRTE74V+h/AKvdWsHmxZjSKW&#10;ihTa4r+Dt+fmubu4eVmS6MZvbwqCx2FmfsOMp9E04kLO15YV9HsZCOLC6ppLBdvN19sHCB+QNTaW&#10;ScGVPEwnz09jzLXteEWXdShFgrDPUUEVQptL6YuKDPqebYmTd7TOYEjSlVI77BLcNHKQZUNpsOa0&#10;UGFL84qK0/psFKx+3/ngFud4iofu52+/K793nzOlXl/ibAQiUAyP8L291AoSEf7PpCMgJ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0csOcUAAADcAAAADwAAAAAAAAAA&#10;AAAAAAChAgAAZHJzL2Rvd25yZXYueG1sUEsFBgAAAAAEAAQA+QAAAJMDAAAAAA==&#10;" strokeweight="0"/>
                  <v:rect id="Rectangle 72" o:spid="_x0000_s1242" style="position:absolute;left:315;top:17510;width:2284;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1IorcUA&#10;AADcAAAADwAAAGRycy9kb3ducmV2LnhtbESPT4vCMBTE74LfITzBm6Z6WLRrLMU/6HHVBXdvj+bZ&#10;FpuX0mRt3U9vBMHjMDO/YRZJZypxo8aVlhVMxhEI4szqknMF36ftaAbCeWSNlWVScCcHybLfW2Cs&#10;bcsHuh19LgKEXYwKCu/rWEqXFWTQjW1NHLyLbQz6IJtc6gbbADeVnEbRhzRYclgosKZVQdn1+GcU&#10;7GZ1+rO3/21ebX5356/zfH2ae6WGgy79BOGp8+/wq73XCqbRBJ5nwhGQy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7UiitxQAAANwAAAAPAAAAAAAAAAAAAAAAAJgCAABkcnMv&#10;ZG93bnJldi54bWxQSwUGAAAAAAQABAD1AAAAigMAAAAA&#10;" filled="f" stroked="f">
                    <v:textbox inset="0,0,0,0">
                      <w:txbxContent>
                        <w:p w:rsidR="005C5B3D" w:rsidRPr="005C5B3D" w:rsidRDefault="005C5B3D" w:rsidP="005C5B3D">
                          <w:pPr>
                            <w:rPr>
                              <w:sz w:val="16"/>
                              <w:szCs w:val="16"/>
                            </w:rPr>
                          </w:pPr>
                          <w:r w:rsidRPr="005C5B3D">
                            <w:rPr>
                              <w:rFonts w:ascii="Arial" w:hAnsi="Arial" w:cs="Arial"/>
                              <w:color w:val="000000"/>
                              <w:sz w:val="16"/>
                              <w:szCs w:val="16"/>
                              <w:lang w:val="en-US"/>
                            </w:rPr>
                            <w:t>600</w:t>
                          </w:r>
                        </w:p>
                      </w:txbxContent>
                    </v:textbox>
                  </v:rect>
                  <v:line id="Line 73" o:spid="_x0000_s1243" style="position:absolute;flip:x;visibility:visible" from="2576,17151" to="2690,171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kX1cYAAADcAAAADwAAAGRycy9kb3ducmV2LnhtbESPQWsCMRSE7wX/Q3iCt5p1D21ZjSKK&#10;UoS2aOvB23Pz3F3cvCxJdNN/3xQKPQ4z8w0zW0TTijs531hWMBlnIIhLqxuuFHx9bh5fQPiArLG1&#10;TAq+ycNiPniYYaFtz3u6H0IlEoR9gQrqELpCSl/WZNCPbUecvIt1BkOSrpLaYZ/gppV5lj1Jgw2n&#10;hRo7WtVUXg83o2D//sxnt73Fazz3bx+nY7U7rpdKjYZxOQURKIb/8F/7VSvIsxx+z6QjIOc/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TZF9XGAAAA3AAAAA8AAAAAAAAA&#10;AAAAAAAAoQIAAGRycy9kb3ducmV2LnhtbFBLBQYAAAAABAAEAPkAAACUAwAAAAA=&#10;" strokeweight="0"/>
                  <v:line id="Line 74" o:spid="_x0000_s1244" style="position:absolute;flip:x;visibility:visible" from="2576,16275" to="2690,162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WyTsYAAADcAAAADwAAAGRycy9kb3ducmV2LnhtbESPQWsCMRSE74L/ITyhN83WQpWtUaSl&#10;RQQr2nro7bl53V3cvCxJdNN/bwqCx2FmvmFmi2gacSHna8sKHkcZCOLC6ppLBd9f78MpCB+QNTaW&#10;ScEfeVjM+70Z5tp2vKPLPpQiQdjnqKAKoc2l9EVFBv3ItsTJ+7XOYEjSlVI77BLcNHKcZc/SYM1p&#10;ocKWXisqTvuzUbD7nPDRfZzjKR67zfbnUK4Pb0ulHgZx+QIiUAz38K290grG2RP8n0lHQM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uVsk7GAAAA3AAAAA8AAAAAAAAA&#10;AAAAAAAAoQIAAGRycy9kb3ducmV2LnhtbFBLBQYAAAAABAAEAPkAAACUAwAAAAA=&#10;" strokeweight="0"/>
                  <v:line id="Line 75" o:spid="_x0000_s1245" style="position:absolute;flip:x;visibility:visible" from="2576,15386" to="2690,153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HwqOsYAAADcAAAADwAAAGRycy9kb3ducmV2LnhtbESPQWsCMRSE74L/ITyhN81WSpWtUaSl&#10;RQQr2nro7bl53V3cvCxJdNN/bwqCx2FmvmFmi2gacSHna8sKHkcZCOLC6ppLBd9f78MpCB+QNTaW&#10;ScEfeVjM+70Z5tp2vKPLPpQiQdjnqKAKoc2l9EVFBv3ItsTJ+7XOYEjSlVI77BLcNHKcZc/SYM1p&#10;ocKWXisqTvuzUbD7nPDRfZzjKR67zfbnUK4Pb0ulHgZx+QIiUAz38K290grG2RP8n0lHQM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R8KjrGAAAA3AAAAA8AAAAAAAAA&#10;AAAAAAAAoQIAAGRycy9kb3ducmV2LnhtbFBLBQYAAAAABAAEAPkAAACUAwAAAAA=&#10;" strokeweight="0"/>
                  <v:line id="Line 76" o:spid="_x0000_s1246" style="position:absolute;flip:x;visibility:visible" from="2455,14509" to="2690,145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zCPocYAAADcAAAADwAAAGRycy9kb3ducmV2LnhtbESPQWsCMRSE74L/ITyhN81WaJWtUaSl&#10;RQQr2nro7bl53V3cvCxJdNN/bwqCx2FmvmFmi2gacSHna8sKHkcZCOLC6ppLBd9f78MpCB+QNTaW&#10;ScEfeVjM+70Z5tp2vKPLPpQiQdjnqKAKoc2l9EVFBv3ItsTJ+7XOYEjSlVI77BLcNHKcZc/SYM1p&#10;ocKWXisqTvuzUbD7nPDRfZzjKR67zfbnUK4Pb0ulHgZx+QIiUAz38K290grG2RP8n0lHQM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swj6HGAAAA3AAAAA8AAAAAAAAA&#10;AAAAAAAAoQIAAGRycy9kb3ducmV2LnhtbFBLBQYAAAAABAAEAPkAAACUAwAAAAA=&#10;" strokeweight="0"/>
                  <v:rect id="Rectangle 77" o:spid="_x0000_s1247" style="position:absolute;left:315;top:13980;width:2284;height:28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Luw2cYA&#10;AADcAAAADwAAAGRycy9kb3ducmV2LnhtbESPQWvCQBSE7wX/w/KE3uqmOYSYuoq0leTYqqC9PbLP&#10;JJh9G7JrkvbXdwsFj8PMfMOsNpNpxUC9aywreF5EIIhLqxuuFBwPu6cUhPPIGlvLpOCbHGzWs4cV&#10;ZtqO/EnD3lciQNhlqKD2vsukdGVNBt3CdsTBu9jeoA+yr6TucQxw08o4ihJpsOGwUGNHrzWV1/3N&#10;KMjTbnsu7M9Yte9f+enjtHw7LL1Sj/Np+wLC0+Tv4f92oRXEUQJ/Z8IRkO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Luw2cYAAADcAAAADwAAAAAAAAAAAAAAAACYAgAAZHJz&#10;L2Rvd25yZXYueG1sUEsFBgAAAAAEAAQA9QAAAIsDAAAAAA==&#10;" filled="f" stroked="f">
                    <v:textbox inset="0,0,0,0">
                      <w:txbxContent>
                        <w:p w:rsidR="005C5B3D" w:rsidRPr="005C5B3D" w:rsidRDefault="005C5B3D" w:rsidP="005C5B3D">
                          <w:pPr>
                            <w:rPr>
                              <w:sz w:val="16"/>
                              <w:szCs w:val="16"/>
                            </w:rPr>
                          </w:pPr>
                          <w:r w:rsidRPr="005C5B3D">
                            <w:rPr>
                              <w:rFonts w:ascii="Arial" w:hAnsi="Arial" w:cs="Arial"/>
                              <w:color w:val="000000"/>
                              <w:sz w:val="16"/>
                              <w:szCs w:val="16"/>
                              <w:lang w:val="en-US"/>
                            </w:rPr>
                            <w:t>800</w:t>
                          </w:r>
                        </w:p>
                      </w:txbxContent>
                    </v:textbox>
                  </v:rect>
                  <v:line id="Line 78" o:spid="_x0000_s1248" style="position:absolute;flip:x;visibility:visible" from="2576,13620" to="2690,136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K60TcYAAADcAAAADwAAAGRycy9kb3ducmV2LnhtbESPQWsCMRSE70L/Q3iF3jRbD1W2RpGK&#10;pRSquK2H3p6b193FzcuSRDf+eyMIPQ4z8w0zW0TTijM531hW8DzKQBCXVjdcKfj5Xg+nIHxA1tha&#10;JgUX8rCYPwxmmGvb847ORahEgrDPUUEdQpdL6cuaDPqR7YiT92edwZCkq6R22Ce4aeU4y16kwYbT&#10;Qo0dvdVUHouTUbDbTPjg3k/xGA/91/Z3X33uV0ulnh7j8hVEoBj+w/f2h1YwziZwO5OOgJxf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SutE3GAAAA3AAAAA8AAAAAAAAA&#10;AAAAAAAAoQIAAGRycy9kb3ducmV2LnhtbFBLBQYAAAAABAAEAPkAAACUAwAAAAA=&#10;" strokeweight="0"/>
                  <v:line id="Line 79" o:spid="_x0000_s1249" style="position:absolute;flip:x;visibility:visible" from="2576,12744" to="2690,127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TEgP8IAAADcAAAADwAAAGRycy9kb3ducmV2LnhtbERPTWsCMRC9F/ofwgi91awetKxGEYsi&#10;BS3aevA2bsbdxc1kSaKb/vvmIHh8vO/pPJpG3Mn52rKCQT8DQVxYXXOp4Pdn9f4BwgdkjY1lUvBH&#10;Huaz15cp5tp2vKf7IZQihbDPUUEVQptL6YuKDPq+bYkTd7HOYEjQlVI77FK4aeQwy0bSYM2pocKW&#10;lhUV18PNKNjvxnx261u8xnO3/T4dy6/j50Kpt15cTEAEiuEpfrg3WsEwS2vTmXQE5Ow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TEgP8IAAADcAAAADwAAAAAAAAAAAAAA&#10;AAChAgAAZHJzL2Rvd25yZXYueG1sUEsFBgAAAAAEAAQA+QAAAJADAAAAAA==&#10;" strokeweight="0"/>
                  <v:line id="Line 80" o:spid="_x0000_s1250" style="position:absolute;flip:x;visibility:visible" from="2576,11855" to="2690,118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n2FpMYAAADcAAAADwAAAGRycy9kb3ducmV2LnhtbESPQWsCMRSE74L/ITyhN83WQ6tbo0hL&#10;iwhWtPXQ23Pzuru4eVmS6Kb/3hQEj8PMfMPMFtE04kLO15YVPI4yEMSF1TWXCr6/3ocTED4ga2ws&#10;k4I/8rCY93szzLXteEeXfShFgrDPUUEVQptL6YuKDPqRbYmT92udwZCkK6V22CW4aeQ4y56kwZrT&#10;QoUtvVZUnPZno2D3+cxH93GOp3jsNtufQ7k+vC2VehjE5QuIQDHcw7f2SisYZ1P4P5OOgJxf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p9haTGAAAA3AAAAA8AAAAAAAAA&#10;AAAAAAAAoQIAAGRycy9kb3ducmV2LnhtbFBLBQYAAAAABAAEAPkAAACUAwAAAAA=&#10;" strokeweight="0"/>
                  <v:line id="Line 81" o:spid="_x0000_s1251" style="position:absolute;flip:x;visibility:visible" from="2455,10979" to="2690,109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p665MMAAADcAAAADwAAAGRycy9kb3ducmV2LnhtbERPy2oCMRTdF/oP4Qrd1YwuWhmNIpaW&#10;Uqjia+HuOrnODE5uhiQ68e/NQnB5OO/JLJpGXMn52rKCQT8DQVxYXXOpYLf9fh+B8AFZY2OZFNzI&#10;w2z6+jLBXNuO13TdhFKkEPY5KqhCaHMpfVGRQd+3LXHiTtYZDAm6UmqHXQo3jRxm2Yc0WHNqqLCl&#10;RUXFeXMxCtbLTz66n0s8x2P3vzrsy7/911ypt16cj0EEiuEpfrh/tYLhIM1PZ9IRkNM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6euuTDAAAA3AAAAA8AAAAAAAAAAAAA&#10;AAAAoQIAAGRycy9kb3ducmV2LnhtbFBLBQYAAAAABAAEAPkAAACRAwAAAAA=&#10;" strokeweight="0"/>
                  <v:line id="Line 83" o:spid="_x0000_s1252" style="position:absolute;flip:x;visibility:visible" from="2576,10090" to="2690,10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CBCMYAAADcAAAADwAAAGRycy9kb3ducmV2LnhtbESPQWsCMRSE74X+h/AKvdWse7BlaxRp&#10;UaRQi7YevD03z93FzcuSRDf+eyMIPQ4z8w0znkbTijM531hWMBxkIIhLqxuuFPz9zl/eQPiArLG1&#10;TAou5GE6eXwYY6Ftz2s6b0IlEoR9gQrqELpCSl/WZNAPbEecvIN1BkOSrpLaYZ/gppV5lo2kwYbT&#10;Qo0dfdRUHjcno2C9euW9W5ziMe7775/dtvrafs6Uen6Ks3cQgWL4D9/bS60gH+ZwO5OOgJxc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EAgQjGAAAA3AAAAA8AAAAAAAAA&#10;AAAAAAAAoQIAAGRycy9kb3ducmV2LnhtbFBLBQYAAAAABAAEAPkAAACUAwAAAAA=&#10;" strokeweight="0"/>
                  <v:line id="Line 84" o:spid="_x0000_s1253" style="position:absolute;flip:x;visibility:visible" from="2576,9213" to="2690,92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kwkk8YAAADcAAAADwAAAGRycy9kb3ducmV2LnhtbESPQWsCMRSE74L/ITzBm2ZVaGVrFFFa&#10;SsEWtR56e25edxc3L0sS3fTfm0Khx2FmvmEWq2gacSPna8sKJuMMBHFhdc2lgs/j82gOwgdkjY1l&#10;UvBDHlbLfm+BubYd7+l2CKVIEPY5KqhCaHMpfVGRQT+2LXHyvq0zGJJ0pdQOuwQ3jZxm2YM0WHNa&#10;qLClTUXF5XA1Cvbvj3x2L9d4iedu9/F1Kt9O27VSw0FcP4EIFMN/+K/9qhVMJzP4PZOOgFze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5MJJPGAAAA3AAAAA8AAAAAAAAA&#10;AAAAAAAAoQIAAGRycy9kb3ducmV2LnhtbFBLBQYAAAAABAAEAPkAAACUAwAAAAA=&#10;" strokeweight="0"/>
                  <v:line id="Line 85" o:spid="_x0000_s1254" style="position:absolute;flip:x;visibility:visible" from="2576,8324" to="2690,83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aW858YAAADcAAAADwAAAGRycy9kb3ducmV2LnhtbESPQWsCMRSE74L/ITzBm2YVaWVrFFFa&#10;SsEWtR56e25edxc3L0sS3fTfm0Khx2FmvmEWq2gacSPna8sKJuMMBHFhdc2lgs/j82gOwgdkjY1l&#10;UvBDHlbLfm+BubYd7+l2CKVIEPY5KqhCaHMpfVGRQT+2LXHyvq0zGJJ0pdQOuwQ3jZxm2YM0WHNa&#10;qLClTUXF5XA1Cvbvj3x2L9d4iedu9/F1Kt9O27VSw0FcP4EIFMN/+K/9qhVMJzP4PZOOgFze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GlvOfGAAAA3AAAAA8AAAAAAAAA&#10;AAAAAAAAoQIAAGRycy9kb3ducmV2LnhtbFBLBQYAAAAABAAEAPkAAACUAwAAAAA=&#10;" strokeweight="0"/>
                  <v:line id="Line 86" o:spid="_x0000_s1255" style="position:absolute;flip:x;visibility:visible" from="2455,7448" to="2690,74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kZfMYAAADcAAAADwAAAGRycy9kb3ducmV2LnhtbESPQWsCMRSE74L/ITzBm2YVbGVrFFFa&#10;SsEWtR56e25edxc3L0sS3fTfm0Khx2FmvmEWq2gacSPna8sKJuMMBHFhdc2lgs/j82gOwgdkjY1l&#10;UvBDHlbLfm+BubYd7+l2CKVIEPY5KqhCaHMpfVGRQT+2LXHyvq0zGJJ0pdQOuwQ3jZxm2YM0WHNa&#10;qLClTUXF5XA1Cvbvj3x2L9d4iedu9/F1Kt9O27VSw0FcP4EIFMN/+K/9qhVMJzP4PZOOgFze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7pGXzGAAAA3AAAAA8AAAAAAAAA&#10;AAAAAAAAoQIAAGRycy9kb3ducmV2LnhtbFBLBQYAAAAABAAEAPkAAACUAwAAAAA=&#10;" strokeweight="0"/>
                  <v:line id="Line 88" o:spid="_x0000_s1256" style="position:absolute;flip:x;visibility:visible" from="2576,6559" to="2690,65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XcikMYAAADcAAAADwAAAGRycy9kb3ducmV2LnhtbESPQWsCMRSE74L/ITyhN83qocrWKFKx&#10;FMGKth56e25edxc3L0sS3fTfNwXB4zAz3zDzZTSNuJHztWUF41EGgriwuuZSwdfnZjgD4QOyxsYy&#10;KfglD8tFvzfHXNuOD3Q7hlIkCPscFVQhtLmUvqjIoB/Zljh5P9YZDEm6UmqHXYKbRk6y7FkarDkt&#10;VNjSa0XF5Xg1Cg4fUz67t2u8xHO323+fyu1pvVLqaRBXLyACxfAI39vvWsFkPIX/M+kIyMU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F3IpDGAAAA3AAAAA8AAAAAAAAA&#10;AAAAAAAAoQIAAGRycy9kb3ducmV2LnhtbFBLBQYAAAAABAAEAPkAAACUAwAAAAA=&#10;" strokeweight="0"/>
                  <v:line id="Line 89" o:spid="_x0000_s1257" style="position:absolute;flip:x;visibility:visible" from="2576,5683" to="2690,56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Oi24sMAAADcAAAADwAAAGRycy9kb3ducmV2LnhtbERPy2oCMRTdF/oP4Qrd1YwuWhmNIpaW&#10;Uqjia+HuOrnODE5uhiQ68e/NQnB5OO/JLJpGXMn52rKCQT8DQVxYXXOpYLf9fh+B8AFZY2OZFNzI&#10;w2z6+jLBXNuO13TdhFKkEPY5KqhCaHMpfVGRQd+3LXHiTtYZDAm6UmqHXQo3jRxm2Yc0WHNqqLCl&#10;RUXFeXMxCtbLTz66n0s8x2P3vzrsy7/911ypt16cj0EEiuEpfrh/tYLhIK1NZ9IRkNM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DotuLDAAAA3AAAAA8AAAAAAAAAAAAA&#10;AAAAoQIAAGRycy9kb3ducmV2LnhtbFBLBQYAAAAABAAEAPkAAACRAwAAAAA=&#10;" strokeweight="0"/>
                  <v:line id="Line 90" o:spid="_x0000_s1258" style="position:absolute;flip:x;visibility:visible" from="2576,4794" to="2690,4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6QTecYAAADcAAAADwAAAGRycy9kb3ducmV2LnhtbESPQWsCMRSE74L/ITzBm2b1YOvWKKK0&#10;lIItaj309ty87i5uXpYkuum/N4VCj8PMfMMsVtE04kbO15YVTMYZCOLC6ppLBZ/H59EjCB+QNTaW&#10;ScEPeVgt+70F5tp2vKfbIZQiQdjnqKAKoc2l9EVFBv3YtsTJ+7bOYEjSlVI77BLcNHKaZTNpsOa0&#10;UGFLm4qKy+FqFOzfH/jsXq7xEs/d7uPrVL6dtmulhoO4fgIRKIb/8F/7VSuYTubweyYdAbm8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kE3nGAAAA3AAAAA8AAAAAAAAA&#10;AAAAAAAAoQIAAGRycy9kb3ducmV2LnhtbFBLBQYAAAAABAAEAPkAAACUAwAAAAA=&#10;" strokeweight="0"/>
                  <v:shape id="Freeform 97" o:spid="_x0000_s1259" style="position:absolute;left:2690;top:27374;width:2337;height:273;visibility:visible;mso-wrap-style:square;v-text-anchor:top" coordsize="368,4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gbm1sMA&#10;AADcAAAADwAAAGRycy9kb3ducmV2LnhtbESPQYvCMBSE78L+h/AWvIim9qBu1yjLguJBBOv+gGfz&#10;ti02LyWJtv57Iwgeh5n5hlmue9OIGzlfW1YwnSQgiAuray4V/J024wUIH5A1NpZJwZ08rFcfgyVm&#10;2nZ8pFseShEh7DNUUIXQZlL6oiKDfmJb4uj9W2cwROlKqR12EW4amSbJTBqsOS5U2NJvRcUlvxoF&#10;9WXUfC0Obd5fnXTnbef2uZkrNfzsf75BBOrDO/xq77SCNJ3B80w8AnL1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gbm1sMAAADcAAAADwAAAAAAAAAAAAAAAACYAgAAZHJzL2Rv&#10;d25yZXYueG1sUEsFBgAAAAAEAAQA9QAAAIgDAAAAAA==&#10;" path="m,36r,l1,36r1,l2,38r1,l4,38r1,l5,38r1,l7,38r,l8,38r1,l10,38r,l11,36r1,l13,36r,l14,36r1,l15,36r1,l17,36r1,l18,36r1,l20,36r,2l21,38r1,l23,41r,l24,41r1,l26,41r,l27,38r1,l28,36r1,-2l30,32r1,-3l31,29r1,-2l33,25r,l34,25r1,-2l36,23r,l37,23r1,l39,23r,2l40,25r1,l41,25r1,l43,25r1,2l44,27r1,l46,27r,l47,27r1,l49,27r,l50,27r1,-2l52,25r,l53,25r1,l54,25r1,l56,25r1,l57,27r1,l59,29r,l60,29r1,3l62,32r,l63,32r1,l65,29r,l66,29r1,l67,29r1,-2l69,27r1,l70,27r1,l72,27r,l73,27r1,l75,27r,2l76,29r1,l78,29r,3l79,32r1,l80,34r1,l82,34r1,-2l83,29r1,l85,25r,-2l86,18r1,-2l88,11r,-4l89,4,90,2,91,r,l92,r1,l93,r1,2l95,2r1,2l96,7r1,l98,9r,l99,11r1,l101,13r,l102,13r1,l104,16r,l105,16r1,l106,18r1,l108,18r1,l109,18r1,l111,20r,l112,20r1,3l114,23r,l115,25r1,l117,27r,2l118,29r1,3l119,32r1,2l121,34r1,2l122,38r1,l124,41r,l125,43r1,l127,43r,l128,43r1,l130,43r,l131,43r1,l132,41r1,l134,41r1,-3l135,36r1,l137,34r,-2l138,32r1,-3l140,29r,-2l141,27r1,l143,27r,l144,27r1,2l145,29r1,3l147,32r1,l148,34r1,l150,34r,2l151,36r1,l153,38r,l154,38r1,-2l156,36r,l157,34r1,-2l158,32r1,-3l160,27r1,-2l161,23r1,l163,23r,l164,23r1,l166,25r,l167,27r1,2l169,29r,3l170,32r1,l171,34r1,l173,34r1,l174,36r1,l176,36r,l177,36r1,l179,36r,l180,38r1,l182,38r,l183,38r1,l184,38r1,l186,38r1,3l187,41r1,l189,41r,l190,41r1,l192,41r,l193,41r1,l195,41r,l196,41r1,l197,41r1,-3l199,38r1,l200,38r1,-2l202,36r,l203,36r1,-2l205,34r,l206,34r1,l208,34r,l209,36r1,l210,36r1,l212,36r1,2l213,38r1,l215,38r,l216,38r1,l218,38r,l219,38r1,l221,38r,l222,38r1,l223,41r,l224,41r1,l225,43r1,l227,43r,l228,43r1,l230,43r,l231,43r1,l233,43r,l234,43r1,l235,43r1,l237,43r1,l238,43r1,l240,43r1,l241,43r1,l243,43r,l244,41r1,l246,41r,l247,41r1,-3l248,38r1,l250,41r1,l251,41r1,l253,41r1,2l254,43r1,l256,43r,l257,43r1,l259,43r,l260,43r1,-2l261,41r1,l263,41r1,l264,41r1,l266,41r1,l267,41r1,l269,41r,l270,38r1,l272,38r,l273,36r1,l274,34r1,l276,34r1,-2l277,32r1,l279,32r1,l280,32r1,l282,32r,l283,29r1,l285,29r,l286,29r1,l287,29r1,l289,29r1,l290,29r1,l292,29r1,-2l293,27r1,l295,29r,l296,29r1,l298,27r,l299,27r1,-2l300,25r1,-2l302,20r1,-2l303,18r1,-2l305,13r1,l306,13r1,l308,13r,3l309,16r1,2l311,18r,2l312,23r1,l313,25r1,l315,27r1,l316,27r1,2l318,29r1,l319,29r1,l321,29r,l322,29r1,l324,29r,l325,29r1,l326,29r1,l328,27r1,l329,27r1,l331,27r1,l332,29r1,l334,29r,l335,29r1,l337,29r,l338,32r1,l339,32r1,l341,32r1,2l342,34r1,l344,34r1,-2l345,32r1,l347,32r,l348,32r1,l350,32r,l351,32r1,2l352,34r1,l354,36r1,l355,38r1,l357,38r1,l358,38r1,3l360,41r,l361,41r1,l363,41r,l364,41r1,-3l365,38r1,l367,38r1,e" filled="f" strokeweight=".05pt">
                    <v:path arrowok="t" o:connecttype="custom" o:connectlocs="3175,24130;7620,22860;11430,22860;15875,26035;19685,18415;24130,14605;27940,17145;32385,15875;36195,17145;40640,20320;44450,17145;48895,18415;52705,18415;57150,1270;60960,4445;65405,8255;69215,11430;73660,15875;77470,24130;81915,27305;85725,22860;90170,17145;93980,21590;98425,22860;102235,14605;106680,18415;110490,22860;114935,24130;118745,26035;123190,26035;127000,24130;131445,21590;135255,24130;139700,24130;142875,27305;147320,27305;151130,27305;155575,26035;159385,26035;163830,27305;167640,26035;172085,24130;175895,20320;180340,18415;184150,18415;188595,18415;192405,11430;196850,11430;200660,17145;205105,18415;208915,17145;213360,18415;217170,21590;221615,20320;225425,24130;229870,26035" o:connectangles="0,0,0,0,0,0,0,0,0,0,0,0,0,0,0,0,0,0,0,0,0,0,0,0,0,0,0,0,0,0,0,0,0,0,0,0,0,0,0,0,0,0,0,0,0,0,0,0,0,0,0,0,0,0,0,0"/>
                  </v:shape>
                  <v:shape id="Freeform 98" o:spid="_x0000_s1260" style="position:absolute;left:5027;top:27457;width:2337;height:216;visibility:visible;mso-wrap-style:square;v-text-anchor:top" coordsize="368,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HIksUA&#10;AADcAAAADwAAAGRycy9kb3ducmV2LnhtbESPQWvCQBSE74X+h+UVeim6MZVGoqtIwdarWpDcHtln&#10;Npp9G7Jbk/bXdwuCx2FmvmEWq8E24kqdrx0rmIwTEMSl0zVXCr4Om9EMhA/IGhvHpOCHPKyWjw8L&#10;zLXreUfXfahEhLDPUYEJoc2l9KUhi37sWuLonVxnMUTZVVJ32Ee4bWSaJG/SYs1xwWBL74bKy/7b&#10;KtgUW/PRZ9MZnYtsV/x+vr4k8qjU89OwnoMINIR7+NbeagVpmsH/mXgE5PI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gciSxQAAANwAAAAPAAAAAAAAAAAAAAAAAJgCAABkcnMv&#10;ZG93bnJldi54bWxQSwUGAAAAAAQABAD1AAAAigMAAAAA&#10;" path="m,25r,l1,23r1,l3,23r,l4,23r1,l5,23r1,2l7,25r1,l8,25r1,l10,25r,l11,25r1,l13,23r,l14,21r1,l16,19r,l17,19r1,-3l18,16r1,l20,16r1,l21,16r1,l23,19r,l24,19r1,l26,19r,l27,19r1,l29,19r,l30,21r1,l31,21r1,l33,21r1,l34,21r1,l36,21r,l37,21r1,l39,21r,2l40,23r1,l42,25r,l43,25r1,3l44,28r1,2l46,30r1,l47,32r1,l49,32r,l50,32r1,2l52,34r,l53,34r1,-2l55,32r,l56,30r1,l57,28r1,l59,25r1,-2l60,23r1,-2l62,19r,-3l63,14r1,-2l65,7r,-2l66,3r1,l68,r,l69,r1,l70,r1,3l72,3r1,2l73,7r1,l75,10r,2l76,14r1,l78,16r,3l79,19r1,2l81,23r,l82,25r1,l83,25r1,3l85,28r1,l86,28r1,l88,30r,l89,30r1,-2l91,28r,l92,28r1,l94,28r,-3l95,25r1,l96,25r1,l98,25r1,l99,25r1,l101,25r1,l102,25r1,l104,25r,l105,25r1,l107,25r,l108,25r1,l109,25r1,3l111,28r1,l112,28r1,l114,28r1,l115,28r1,l117,28r,l118,28r1,l120,25r,l121,23r1,l122,21r1,-2l124,19r1,-3l125,16r1,-2l127,14r1,l128,14r1,2l130,16r,l131,19r1,l133,19r,2l134,21r1,l135,21r1,l137,21r1,l138,21r1,l140,21r1,l141,19r1,l143,16r,-2l144,14r1,-2l146,10r,l147,7r1,l148,7r1,l150,7r1,l151,10r1,l153,10r1,2l154,12r1,l156,14r,l157,14r1,2l159,16r,l160,19r1,l161,19r1,l163,19r1,2l164,21r1,l166,21r1,l167,23r1,l169,23r,l170,25r1,l172,25r,l173,28r1,l174,28r1,l176,30r1,l177,30r1,l179,30r1,l180,30r1,2l182,32r,l183,32r1,l185,32r,l186,32r1,l187,32r1,l189,32r1,l190,32r1,l192,32r1,l193,32r1,l195,32r,l196,32r1,-2l198,30r,l199,30r1,l200,30r1,l202,32r1,l203,32r1,l205,30r1,l206,30r1,l208,28r,l209,25r1,l211,23r,l212,21r1,l213,19r1,l215,16r1,l216,14r1,l218,12r1,l219,12r1,l221,12r,l222,12r1,l224,14r,l225,14r1,2l226,16r1,l228,16r1,3l229,19r1,l231,19r1,l232,19r1,l234,19r,l235,21r1,l237,21r,l238,21r1,l239,21r1,l241,21r1,l242,21r1,l244,21r1,2l245,23r1,l247,23r,l248,23r1,l250,23r,l251,23r1,-2l252,21r1,l254,21r1,l255,19r1,l257,19r1,l258,19r1,l260,19r,l261,19r1,l263,19r,l264,19r1,l265,19r1,l266,19r1,l267,19r1,l269,19r1,l270,19r1,l272,19r,l273,19r1,l275,19r,l276,19r1,l277,19r1,l279,19r1,-3l280,16r1,l282,16r1,l283,14r1,l285,14r,-2l286,12r1,-2l288,10r,-3l289,7r1,l290,5r1,l292,5r1,l293,5r1,l295,5r1,l296,5r1,l298,5r,2l299,7r1,l301,10r,2l302,12r1,2l303,16r1,l305,19r1,l306,21r1,l308,21r1,2l309,23r1,l311,25r,l312,25r1,l314,25r,l315,25r1,l316,28r1,l318,28r1,-3l319,25r1,l321,25r1,-2l322,23r1,l324,21r,l325,19r1,l327,16r,l328,16r1,-2l329,14r1,l331,14r1,l332,14r1,l334,14r1,l335,14r1,l337,14r,l338,14r1,l340,14r,l341,14r1,2l343,16r,l344,16r1,l345,16r1,l347,16r1,3l348,19r1,l350,19r,l351,19r1,l353,19r,l354,19r1,l356,19r,l357,19r1,-3l358,16r1,-2l360,14r1,-2l361,10r1,l363,10r,l364,10r1,l366,10r,l367,10r1,e" filled="f" strokeweight=".05pt">
                    <v:path arrowok="t" o:connecttype="custom" o:connectlocs="3175,14605;7620,15875;11430,10160;15875,12065;19685,13335;24130,13335;27940,17780;32385,21590;36195,17780;40640,7620;44450,0;48895,8890;52705,15875;57150,17780;60960,15875;65405,15875;69215,15875;73660,17780;77470,13335;81915,10160;85725,13335;90170,12065;93980,4445;98425,7620;102235,12065;106680,14605;110490,17780;114935,20320;118745,20320;123190,20320;127000,19050;131445,19050;135255,12065;139700,7620;143510,10160;147955,12065;151765,13335;156210,14605;160020,13335;164465,12065;168275,12065;172085,12065;175895,12065;180340,8890;184150,3175;188595,3175;192405,10160;196850,14605;200660,17780;205105,14605;208915,8890;213360,8890;217805,10160;221615,12065;226060,12065;229870,6350" o:connectangles="0,0,0,0,0,0,0,0,0,0,0,0,0,0,0,0,0,0,0,0,0,0,0,0,0,0,0,0,0,0,0,0,0,0,0,0,0,0,0,0,0,0,0,0,0,0,0,0,0,0,0,0,0,0,0,0"/>
                  </v:shape>
                  <v:shape id="Freeform 99" o:spid="_x0000_s1261" style="position:absolute;left:7364;top:10852;width:2336;height:16821;visibility:visible;mso-wrap-style:square;v-text-anchor:top" coordsize="368,26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UtPL4A&#10;AADcAAAADwAAAGRycy9kb3ducmV2LnhtbERPSwrCMBDdC94hjOBOU4v4qUZRQXAjaBXXQzO2xWZS&#10;mqj19mYhuHy8/3Ldmkq8qHGlZQWjYQSCOLO65FzB9bIfzEA4j6yxskwKPuRgvep2lpho++YzvVKf&#10;ixDCLkEFhfd1IqXLCjLohrYmDtzdNgZ9gE0udYPvEG4qGUfRRBosOTQUWNOuoOyRPo2C23F+H80/&#10;10l8Okf7LT7s+DIdK9XvtZsFCE+t/4t/7oNWEMdhbTgTjoBcf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SFLTy+AAAA3AAAAA8AAAAAAAAAAAAAAAAAmAIAAGRycy9kb3ducmV2&#10;LnhtbFBLBQYAAAAABAAEAPUAAACDAwAAAAA=&#10;" path="m,2625r1,2l1,2627r1,l3,2629r,l4,2629r1,2l6,2631r,l7,2631r1,3l8,2634r1,l10,2634r1,2l11,2636r1,l13,2636r1,l14,2636r1,l16,2636r,l17,2638r1,l19,2638r,2l20,2640r1,l21,2643r1,l23,2645r1,l24,2645r1,l26,2645r1,l27,2645r1,l29,2645r,l30,2645r1,l32,2645r,l33,2645r1,l34,2645r1,l36,2645r1,l37,2645r1,l39,2645r1,-2l40,2643r1,-3l42,2638r,l43,2636r1,-2l45,2631r,l46,2629r1,l47,2629r1,-2l49,2627r1,l50,2627r1,l52,2627r1,l53,2627r1,2l55,2629r,l56,2629r1,2l58,2631r,l59,2631r1,l60,2631r1,l62,2631r1,-2l63,2629r1,-2l65,2627r1,-2l66,2625r1,l68,2625r,l69,2627r1,l71,2629r,2l72,2634r1,l73,2636r1,l75,2636r1,l76,2636r1,l78,2636r1,-2l79,2634r1,-3l81,2629r,l82,2629r1,-2l84,2627r,l85,2627r1,l86,2627r1,l88,2627r1,l89,2627r1,l91,2627r1,l92,2627r1,l94,2629r,l95,2629r1,-2l97,2627r,l98,2625r1,l99,2622r1,l101,2620r1,l102,2618r1,l104,2618r1,l105,2618r1,l107,2618r,l108,2620r1,l110,2620r,l111,2620r1,l112,2620r1,l114,2620r1,l115,2620r1,l117,2618r1,2l118,2620r1,l120,2620r,2l121,2622r1,3l123,2625r,2l124,2629r1,l125,2631r1,l127,2631r1,3l128,2634r1,2l130,2636r1,l131,2638r1,l133,2638r,l134,2638r1,l136,2638r,l137,2638r1,l138,2638r1,l140,2638r1,l141,2638r1,l143,2638r1,l144,2640r1,l146,2640r,l147,2640r1,-2l149,2638r,l150,2638r1,l151,2636r1,l153,2636r1,l154,2634r1,l156,2634r1,l157,2634r1,l159,2634r,l160,2634r1,-3l162,2631r,l163,2629r1,l164,2629r1,-2l166,2625r1,l167,2625r1,-3l169,2622r1,l170,2622r1,3l172,2625r,l173,2627r1,l175,2629r,l176,2631r1,l177,2634r1,l179,2636r1,l180,2638r1,2l182,2640r1,3l183,2643r1,l185,2645r,l186,2647r1,l188,2647r,l189,2649r1,-2l190,2647r1,l192,2647r1,-2l193,2645r1,-2l195,2640r1,l196,2638r1,l198,2636r,l199,2634r1,l201,2631r,l202,2631r1,l204,2629r,l205,2629r1,l206,2629r1,l208,2629r1,l209,2629r1,l211,2629r,2l212,2631r1,l214,2631r,3l215,2634r1,l217,2636r,l218,2636r1,l219,2638r1,l221,2638r1,l222,2638r1,-2l224,2636r,l225,2636r1,l227,2636r,-2l228,2634r1,l230,2631r,l231,2629r1,l232,2627r1,l234,2625r1,-3l235,2620r1,-2l237,2613r,-2l238,2609r1,-3l240,2604r,-2l241,2600r1,-3l243,2595r,l244,2593r1,l245,2593r1,-2l247,2591r1,-3l248,2586r1,-2l250,2582r,-5l251,2575r1,-5l253,2568r,-5l254,2561r1,-4l256,2554r,l257,2552r1,-2l258,2550r1,-2l260,2548r1,l261,2545r1,-2l263,2539r,-5l264,2532r1,-5l266,2521r,-5l267,2509r1,-7l269,2498r,-7l270,2484r1,-4l271,2473r1,-7l273,2462r1,-7l274,2450r1,-6l276,2437r,-7l277,2421r1,-9l279,2403r,-9l280,2385r1,-11l282,2365r,-12l283,2342r1,-14l284,2315r1,-14l286,2288r1,-14l287,2258r1,-16l289,2227r,-16l290,2195r1,-16l292,2163r,-13l293,2134r1,-16l295,2105r,-16l296,2075r1,-13l297,2046r1,-14l299,2019r1,-14l300,1992r1,-14l302,1964r,-13l303,1937r1,-11l305,1912r,-11l306,1890r1,-11l308,1867r,-9l308,1847r1,-9l309,1827r1,-10l311,1806r1,-11l312,1781r1,-13l314,1752r,-14l315,1723r1,-16l317,1689r,-16l318,1657r1,-16l320,1625r,-13l321,1598r1,-16l322,1569r1,-14l324,1542r1,-14l325,1515r1,-16l327,1483r,-16l328,1451r1,-18l330,1415r,-18l331,1379r1,-20l333,1338r,-22l334,1291r1,-25l335,1239r1,-27l337,1182r1,-29l338,1123r1,-31l340,1062r,-29l341,1001r1,-29l343,943r,-30l344,882r1,-30l346,823r,-30l347,766r1,-27l348,712r1,-25l350,662r1,-25l351,615r1,-23l353,570r,-23l354,524r1,-24l356,475r,-25l357,425r1,-25l359,373r,-25l360,321r1,-27l361,264r1,-27l363,208r1,-29l364,149r1,-29l366,90r,-29l367,29,368,e" filled="f" strokeweight=".05pt">
                    <v:path arrowok="t" o:connecttype="custom" o:connectlocs="3810,1670685;7620,1673860;12065,1675130;15875,1679575;20320,1679575;24130,1679575;28575,1670685;32385,1668145;36830,1670685;40640,1668145;45085,1669415;48895,1673860;53340,1668145;57150,1668145;61595,1668145;65405,1662430;69850,1663700;73660,1663700;78105,1666875;81915,1673860;86360,1675130;90170,1675130;94615,1675130;98425,1672590;102870,1670685;106680,1664970;111125,1669415;114935,1676400;119380,1680845;123190,1678305;127635,1670685;131445,1669415;135890,1670685;139700,1675130;144145,1673860;147955,1668145;152400,1653540;156210,1645285;160655,1630680;164465,1617980;168910,1600835;172720,1565910;177165,1525905;180975,1461135;185420,1373505;189230,1290320;193675,1214120;196850,1153795;201295,1072515;205105,987425;209550,898525;213360,769620;217805,598805;221615,436245;226060,301625;229870,150495" o:connectangles="0,0,0,0,0,0,0,0,0,0,0,0,0,0,0,0,0,0,0,0,0,0,0,0,0,0,0,0,0,0,0,0,0,0,0,0,0,0,0,0,0,0,0,0,0,0,0,0,0,0,0,0,0,0,0,0"/>
                  </v:shape>
                  <v:shape id="Freeform 101" o:spid="_x0000_s1262" style="position:absolute;left:12037;top:23831;width:2343;height:3702;visibility:visible;mso-wrap-style:square;v-text-anchor:top" coordsize="369,58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N0HkcMA&#10;AADcAAAADwAAAGRycy9kb3ducmV2LnhtbERPz2vCMBS+D/wfwht4GTbVjTGqUVQc7DAEu6EeH82z&#10;CWteahO1/vfLYbDjx/d7tuhdI67UBetZwTjLQRBXXluuFXx/vY/eQISIrLHxTAruFGAxHzzMsND+&#10;xju6lrEWKYRDgQpMjG0hZagMOQyZb4kTd/Kdw5hgV0vd4S2Fu0ZO8vxVOrScGgy2tDZU/ZQXp+Bi&#10;j5+H7d7o890+mW25CpuXslJq+NgvpyAi9fFf/Of+0Aomz2l+OpOOgJ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N0HkcMAAADcAAAADwAAAAAAAAAAAAAAAACYAgAAZHJzL2Rv&#10;d25yZXYueG1sUEsFBgAAAAAEAAQA9QAAAIgDAAAAAA==&#10;" path="m,l1,2,2,6r,5l3,15r1,7l4,29r1,7l6,42,7,52r,6l8,63r1,7l9,76r1,5l11,85r1,5l12,92r1,5l14,101r1,3l15,108r1,5l17,117r,5l18,128r1,5l20,137r,7l21,149r1,7l22,160r1,5l24,171r1,5l25,180r1,7l27,192r1,4l28,203r1,5l30,212r,2l31,219r1,4l33,226r,2l34,232r1,3l35,237r1,2l37,241r1,3l38,244r1,2l40,246r1,2l41,248r1,2l43,250r,3l44,253r1,2l46,257r,3l47,262r1,4l48,269r1,4l50,275r1,3l51,282r1,2l53,287r1,l54,289r1,2l56,291r,2l57,293r1,3l59,298r,l60,300r1,l61,302r1,l63,305r1,2l64,307r1,2l66,312r1,2l67,316r1,2l69,321r,2l70,327r1,3l72,332r,4l73,339r1,4l74,345r1,5l76,352r1,5l77,359r1,5l79,368r1,2l80,373r1,2l82,377r,l83,379r1,l85,382r,l86,382r1,2l87,384r1,l89,384r1,l90,386r1,l92,386r1,l93,388r1,l95,391r,l96,393r1,2l98,397r,l99,400r1,2l100,404r1,2l102,409r1,2l103,413r1,2l105,418r1,2l106,422r1,3l108,427r,2l109,429r1,2l111,434r,2l112,438r1,l113,440r1,3l115,443r1,2l116,445r1,2l118,447r1,l119,447r1,l121,449r,-2l122,449r1,l124,449r,3l125,454r1,2l126,458r1,3l128,465r1,2l129,472r1,2l131,477r1,2l132,479r1,2l134,481r,l135,481r1,l137,481r,l138,483r1,l139,483r1,3l141,486r1,2l142,490r1,l144,492r1,3l145,495r1,2l147,499r,l148,499r1,2l150,501r,l151,504r1,l152,504r1,2l154,506r1,l155,508r1,l157,510r1,l158,510r1,3l160,513r,l161,513r1,2l163,515r,l164,515r1,l166,515r,l167,515r1,2l168,517r1,l170,517r1,l171,517r1,l173,517r,2l174,519r1,3l176,522r,4l177,529r1,2l179,533r,2l180,538r1,4l181,542r1,2l183,547r1,l184,549r1,l186,549r,l187,549r1,l189,549r,l190,549r1,l192,549r,l193,549r1,l194,549r1,l196,549r1,l197,549r1,l199,549r,l200,549r1,l202,549r,l203,549r1,-2l205,547r,l206,547r1,l207,547r1,-3l209,544r1,l210,544r1,-2l212,542r,l213,542r1,-2l215,540r,l216,540r1,l218,540r,l219,540r1,l220,540r1,2l222,542r1,2l223,544r1,3l225,547r,2l226,551r1,l228,553r,3l229,558r1,2l231,562r,3l232,565r1,2l233,567r1,2l235,569r1,l236,569r1,l238,569r,-2l239,567r1,l241,567r,l242,567r1,l244,567r,l245,567r1,l246,567r1,l248,569r1,l249,571r1,l251,574r,l252,576r1,l254,578r,l255,578r1,l257,578r,l258,578r1,l259,578r1,l261,578r1,l262,576r1,l264,576r,-2l265,574r1,l267,571r,l268,571r1,-2l270,569r,l271,567r1,l272,567r1,-2l274,565r1,l275,565r1,l277,565r,l278,565r1,l280,565r,l281,565r1,l283,565r,2l284,567r1,l285,567r1,l287,567r1,l288,567r1,l290,567r,l291,567r1,2l293,569r,l294,569r1,l296,569r,l297,569r1,l298,569r1,l300,569r1,l301,569r1,l303,569r,l304,569r1,l306,569r,l307,571r1,l309,571r,l310,571r1,l311,571r1,l313,571r1,l314,571r1,l316,571r,l317,571r1,l319,571r,3l320,574r1,l322,576r,l323,578r1,l324,581r1,l326,581r1,l327,581r1,l329,581r,l330,578r1,l332,578r,l333,576r1,l335,576r,l336,576r1,l337,576r1,l339,576r1,l340,576r1,l342,576r,l343,576r1,l345,576r,l346,576r1,l348,576r,l349,578r1,l350,578r1,3l352,581r1,l353,583r1,l355,583r,l356,583r1,l358,581r,l359,578r1,l361,576r,-2l362,574r1,-3l363,571r1,-2l365,567r1,l366,565r1,l368,562r,-2l369,558e" filled="f" strokeweight=".05pt">
                    <v:path arrowok="t" o:connecttype="custom" o:connectlocs="3810,26670;7620,58420;12065,84455;15875,114300;20320,141605;24130,154940;28575,161925;32385,179070;36830,187960;40640,194945;45085,209550;48895,227965;53340,240665;57150,245110;61595,250825;65405,262255;69850,273685;73660,282575;78105,285115;81915,299720;86360,305435;90170,311150;94615,318135;98425,322580;102870,327025;106680,328295;111125,331470;114935,344170;119380,348615;123190,348615;127635,348615;131445,347345;135890,342900;139700,342900;144145,349885;147955,360045;152400,360045;156210,360045;160655,365760;164465,367030;168910,364490;172720,360045;177165,358775;180975,360045;185420,361315;189230,361315;193675,361315;197485,362585;201930,362585;205740,368935;210185,367030;213995,365760;218440,365760;222250,367030;226695,370205;230505,362585" o:connectangles="0,0,0,0,0,0,0,0,0,0,0,0,0,0,0,0,0,0,0,0,0,0,0,0,0,0,0,0,0,0,0,0,0,0,0,0,0,0,0,0,0,0,0,0,0,0,0,0,0,0,0,0,0,0,0,0"/>
                  </v:shape>
                  <v:shape id="Freeform 102" o:spid="_x0000_s1263" style="position:absolute;left:14380;top:24777;width:2337;height:2597;visibility:visible;mso-wrap-style:square;v-text-anchor:top" coordsize="368,40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GZQsQA&#10;AADcAAAADwAAAGRycy9kb3ducmV2LnhtbESPQWvCQBSE74L/YXlCb7rR0ijRVawgeCqoRfH2yD6T&#10;4O7bNLua+O/dQqHHYWa+YRarzhrxoMZXjhWMRwkI4tzpigsF38ftcAbCB2SNxjEpeJKH1bLfW2Cm&#10;Xct7ehxCISKEfYYKyhDqTEqfl2TRj1xNHL2rayyGKJtC6gbbCLdGTpIklRYrjgsl1rQpKb8d7lbB&#10;+Wt7up3rSzp1P+mHS1rzeTwZpd4G3XoOIlAX/sN/7Z1WMHkfw++ZeATk8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MhmULEAAAA3AAAAA8AAAAAAAAAAAAAAAAAmAIAAGRycy9k&#10;b3ducmV2LnhtbFBLBQYAAAAABAAEAPUAAACJAwAAAAA=&#10;" path="m,409r1,-2l2,404r,-4l3,398r1,-5l5,391r,-5l6,384r1,-4l7,380r1,-3l9,377r1,l10,377r1,3l12,380r,2l13,384r1,2l15,389r,l16,391r1,2l18,393r,2l19,398r1,l20,398r1,2l22,400r1,l23,400r1,l25,400r,l25,400r1,l27,400r,l28,400r1,l30,400r,l31,400r1,l32,402r1,l34,402r1,l35,402r1,l37,404r1,l38,404r1,l40,404r,l41,404r1,l43,404r,l44,404r1,-2l45,402r1,l47,402r1,l48,402r1,-2l50,400r1,l51,400r1,l53,400r,-2l54,398r1,l56,398r,l57,398r1,l58,398r1,l60,400r1,l61,400r1,l63,402r1,l64,402r1,l66,402r,l67,400r1,l69,400r,l70,398r1,l71,398r1,-3l73,395r1,l74,393r1,l76,393r1,-2l77,391r1,-2l79,389r,-3l80,386r1,-2l82,382r,l83,380r1,-3l84,377r1,-2l86,375r1,-2l87,373r1,l89,373r1,l90,373r1,l92,375r,l93,375r1,l95,377r,l96,377r1,l97,377r1,l99,377r1,l100,375r1,l102,373r1,-3l103,366r1,-2l105,361r,-4l106,352r1,-2l108,348r,l109,346r1,l110,346r1,l112,346r1,2l113,348r1,2l115,350r1,l116,350r1,l118,350r,l119,350r1,l121,350r,l122,348r1,l123,348r1,-2l125,346r1,-3l126,343r1,-2l128,341r1,-2l129,337r1,-3l131,332r,-2l132,328r1,-5l134,321r,-3l135,314r1,-2l136,312r1,-3l138,307r1,l139,305r1,l141,305r1,l142,305r1,l144,305r,-2l145,303r1,l147,300r,l148,298r1,-2l149,296r1,-2l151,291r1,-2l152,287r1,l154,285r1,-3l155,280r1,-2l157,276r,-3l158,271r1,-2l160,266r,-4l161,260r1,-5l162,253r1,-5l164,246r1,-2l165,244r1,-2l167,242r1,l168,242r1,2l170,244r,2l171,248r1,3l173,251r,l174,251r1,2l175,253r1,-2l177,251r1,l178,251r1,-3l180,248r1,-2l181,246r1,l183,244r,l184,244r1,-2l186,242r,l187,242r1,l188,244r1,l190,246r1,2l191,248r1,3l193,253r1,2l194,255r1,l196,255r,-2l197,251r1,l199,248r,-4l200,242r1,-3l201,235r1,-2l203,230r1,-4l204,224r1,-5l206,217r1,-5l207,210r1,-5l209,203r,-2l210,199r1,-3l212,194r,l213,192r1,l214,190r1,l216,187r1,l217,187r1,l219,185r1,l220,185r1,l222,185r,l223,183r1,l225,181r,-3l226,178r1,-2l227,174r1,-2l229,169r1,-2l230,165r1,-2l232,160r1,-2l233,156r1,-3l235,151r,-2l236,147r1,-3l238,144r,l239,144r1,3l240,149r1,l242,151r1,5l243,158r1,2l245,160r1,3l246,165r1,l248,165r,2l249,167r1,l251,167r,-2l252,165r1,l253,163r1,-3l255,160r1,-2l256,156r1,-3l258,153r1,-2l259,149r1,l261,147r,l262,144r1,l264,144r,l265,144r1,l267,144r,l268,144r1,l269,144r1,3l271,147r1,l272,149r1,l274,149r,l275,149r1,l277,149r,l278,149r1,-2l280,147r,l281,147r1,l282,147r1,l284,147r1,2l285,149r1,l287,149r,l288,149r1,l290,147r,l291,144r1,l293,142r,-2l294,138r1,-5l295,131r1,-2l297,124r1,-4l298,117r1,-4l300,108r,-4l301,99r1,-4l303,92r,-2l304,90r1,-2l306,88r,l307,88r1,2l308,90r1,2l310,92r1,l311,95r1,l313,97r,l314,97r1,2l316,99r,l317,99r1,l319,99r,l320,97r1,l321,97r1,-2l323,95r1,-3l324,92r1,-2l326,90r,l327,88r1,l329,88r,-2l330,86r1,l332,83r,-2l333,79r1,l334,77r1,-5l336,70r1,-2l337,65r1,-2l339,63r,l340,63r1,2l342,65r,3l343,70r1,4l345,77r,l346,77r1,l347,77r1,-3l349,72r1,-2l350,65r1,-4l352,56r,-4l353,47r1,-4l355,38r,-4l356,29r1,-4l358,20r,-4l359,11r1,-2l360,4r1,l362,2,363,r,l364,r1,l365,r1,2l367,2r1,2l368,7e" filled="f" strokeweight=".05pt">
                    <v:path arrowok="t" o:connecttype="custom" o:connectlocs="3810,243840;7620,242570;12065,252730;15875,254000;19685,254000;24130,256540;27940,256540;32385,254000;36195,252730;40640,255270;44450,252730;48895,248285;52705,241300;57150,236855;60960,239395;65405,234950;69215,219710;73660,222250;77470,220980;81915,215265;85725,199390;90170,193675;93980,189230;98425,179070;102235,165100;106680,153670;110490,159385;114935,156210;118745,153670;123190,161925;127000,153670;131445,134620;135255,121920;139700,117475;143510,113030;147955,100330;151765,91440;156210,103505;160020,104775;164465,95885;168275,91440;172720,93345;176530,94615;180975,94615;184785,91440;189230,76200;193040,57150;197485,58420;201295,62865;205740,58420;209550,54610;213995,43180;217805,44450;222250,44450;226060,18415;230505,0" o:connectangles="0,0,0,0,0,0,0,0,0,0,0,0,0,0,0,0,0,0,0,0,0,0,0,0,0,0,0,0,0,0,0,0,0,0,0,0,0,0,0,0,0,0,0,0,0,0,0,0,0,0,0,0,0,0,0,0"/>
                  </v:shape>
                  <v:shape id="Freeform 103" o:spid="_x0000_s1264" style="position:absolute;left:16717;top:24720;width:2343;height:730;visibility:visible;mso-wrap-style:square;v-text-anchor:top" coordsize="369,1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PFg8YA&#10;AADcAAAADwAAAGRycy9kb3ducmV2LnhtbESPQWvCQBSE7wX/w/IEb3VjClJTVylqUQsKprl4e2Sf&#10;SWj2bciuGv31bqHgcZiZb5jpvDO1uFDrKssKRsMIBHFudcWFguzn6/UdhPPIGmvLpOBGDuaz3ssU&#10;E22vfKBL6gsRIOwSVFB63yRSurwkg25oG+LgnWxr0AfZFlK3eA1wU8s4isbSYMVhocSGFiXlv+nZ&#10;KKiaJR7TcbabrLf37+Uhz0b7eKXUoN99foDw1Pln+L+90Qritxj+zoQjIG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cPFg8YAAADcAAAADwAAAAAAAAAAAAAAAACYAgAAZHJz&#10;L2Rvd25yZXYueG1sUEsFBgAAAAAEAAQA9QAAAIsDAAAAAA==&#10;" path="m,16r1,2l2,22r1,3l3,29r1,2l5,36r,4l6,43r1,2l8,45r,2l9,47r1,-2l10,45r1,-2l12,40r1,-2l13,36r1,-2l15,29r1,-2l16,22r1,-2l18,16r,-5l19,6,20,4,21,2,21,r1,l23,r,l24,2r1,2l26,9r,2l27,16r1,2l29,20r,2l30,22r1,l31,22r1,l33,22r1,-2l34,20r1,-2l36,18r,-2l37,16r1,-3l39,13r,-2l40,11,41,9r1,l42,9,43,6r1,l44,6r1,l46,6r1,l47,9r1,l49,9r,2l50,11r1,2l52,13r,3l53,18r1,l55,20r,2l56,25r1,2l57,29r1,l59,31r1,3l60,36r1,2l62,40r,3l63,45r1,2l65,47r,2l66,49r1,3l68,52r,l68,52r1,l69,52r1,-3l71,49r1,l72,49r1,l74,47r,l75,47r1,-2l77,45r,-2l78,43r1,-5l80,36r,-2l81,31r1,-4l82,22r1,-2l84,16r1,-3l85,11,86,9,87,6r,l88,6r1,l90,6r,l91,6r1,3l93,9r,l94,9r1,l95,11r1,l97,11r1,l98,11r1,2l100,16r,l101,20r1,2l103,25r,4l104,34r1,4l106,40r,5l107,47r1,2l108,52r1,2l110,54r1,2l111,56r1,l113,56r,-2l114,54r1,l116,52r,-3l117,49r1,-2l119,45r,-2l120,40r1,-2l121,36r1,-2l123,34r1,-3l124,31r1,-2l126,29r,l127,27r1,l129,27r,l130,29r1,l132,29r,l133,31r1,l134,34r1,2l136,38r1,2l137,45r1,4l139,54r1,4l140,63r1,7l142,74r,3l143,79r1,2l145,81r,-2l146,77r1,-3l147,70r1,-5l149,61r1,-5l150,54r1,-5l152,47r1,-4l153,40r1,-2l155,36r,-2l156,31r1,l158,31r,l159,34r1,l160,36r1,4l162,43r1,4l163,49r1,3l165,54r1,2l166,58r1,l168,61r,l169,61r1,-3l171,58r,l172,58r1,l173,56r1,l175,56r1,l176,56r1,-2l178,54r1,l179,54r1,2l181,56r,2l182,58r1,3l184,63r,2l185,65r1,3l186,68r1,l188,65r1,l189,63r1,-2l191,58r1,-2l192,52r1,l194,49r,-2l195,47r1,l197,45r,2l198,47r1,l199,47r1,2l201,49r1,l202,49r1,3l204,52r1,l205,54r1,l207,54r,l208,54r1,l210,54r,l211,54r1,-2l212,52r1,-3l214,49r1,-2l215,47r1,-2l217,43r1,-3l218,38r1,-2l220,34r,-3l221,29r1,l223,29r,l224,29r1,2l225,34r1,2l227,40r1,3l228,47r1,2l230,52r1,4l231,58r1,3l233,63r,l234,65r1,3l236,68r,2l237,72r1,l238,74r1,3l240,77r1,2l241,79r1,2l243,81r1,2l244,86r1,l246,88r,l247,90r1,2l249,92r,3l250,95r1,2l251,97r1,-2l253,95r1,-3l254,92r1,-2l256,88r1,-2l257,83r1,-2l259,79r,l260,79r1,l262,79r,l263,81r1,l264,83r1,l266,86r1,l267,88r1,l269,90r1,l270,92r1,3l272,95r,l273,95r1,2l275,97r,l276,95r1,l277,95r1,l279,92r1,l280,92r1,l282,95r1,l283,97r1,2l285,99r,2l286,104r1,2l288,108r,l289,110r1,l290,110r1,3l292,113r1,l293,113r1,l295,113r1,l296,113r1,l298,113r,-3l299,110r1,l301,108r,l302,108r1,-2l303,106r1,l305,104r1,l306,104r1,-3l308,101r1,-2l309,99r1,-2l311,95r,-3l312,92r1,-4l314,86r,-3l315,81r1,l316,79r1,l318,77r1,l319,79r1,l321,79r1,2l322,83r1,l324,86r,l325,88r1,l327,90r,l328,90r1,2l329,92r1,3l331,97r1,l332,99r1,2l334,104r1,2l335,108r1,2l337,110r,3l338,113r1,2l340,115r,l341,113r1,l342,110r1,l344,108r1,-2l345,104r1,-3l347,99r1,-2l348,95r1,-3l350,88r,-2l351,83r1,-2l353,79r,-2l354,74r1,-2l355,70r1,l357,68r1,l358,68r1,l360,68r1,l361,68r1,2l363,70r,2l364,74r1,3l366,77r,l367,77r1,l369,77e" filled="f" strokeweight=".05pt">
                    <v:path arrowok="t" o:connecttype="custom" o:connectlocs="3810,27305;8255,24130;12065,3810;16510,5715;20320,13970;24765,8255;28575,3810;33020,8255;36830,18415;41275,29845;44450,31115;48895,28575;52705,12700;57150,3810;60960,6985;65405,15875;69215,34290;73660,33020;77470,21590;81915,17145;85725,22860;90170,46990;93980,41275;98425,22860;102235,25400;106680,38735;110490,35560;114935,35560;118745,43180;123190,31115;127000,31115;131445,34290;135255,31115;139700,21590;143510,22860;147955,40005;151765,48895;156210,55880;160020,60325;164465,50165;168275,52705;172720,60325;176530,60325;180975,62865;184785,71755;189230,71755;193040,67310;197485,60325;201295,50165;205740,54610;209550,60325;213995,69850;217805,69850;222250,55880;226060,44450;230505,44450" o:connectangles="0,0,0,0,0,0,0,0,0,0,0,0,0,0,0,0,0,0,0,0,0,0,0,0,0,0,0,0,0,0,0,0,0,0,0,0,0,0,0,0,0,0,0,0,0,0,0,0,0,0,0,0,0,0,0,0"/>
                  </v:shape>
                  <v:shape id="Freeform 104" o:spid="_x0000_s1265" style="position:absolute;left:19060;top:22955;width:2337;height:2279;visibility:visible;mso-wrap-style:square;v-text-anchor:top" coordsize="368,35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ORYsQA&#10;AADcAAAADwAAAGRycy9kb3ducmV2LnhtbESPQWvCQBSE7wX/w/IEL0U3KhQbXUUEMVe1xR4f2dck&#10;Nfs27K4x+utdQehxmJlvmMWqM7VoyfnKsoLxKAFBnFtdcaHg67gdzkD4gKyxtkwKbuRhtey9LTDV&#10;9sp7ag+hEBHCPkUFZQhNKqXPSzLoR7Yhjt6vdQZDlK6Q2uE1wk0tJ0nyIQ1WHBdKbGhTUn4+XIwC&#10;9+3bnzHd19n+jzfZ5313Or/vlBr0u/UcRKAu/Idf7UwrmEyn8DwTj4Bc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5TkWLEAAAA3AAAAA8AAAAAAAAAAAAAAAAAmAIAAGRycy9k&#10;b3ducmV2LnhtbFBLBQYAAAAABAAEAPUAAACJAwAAAAA=&#10;" path="m,355r,-3l1,350r1,-2l2,343r1,-2l4,336r1,-2l5,332r1,-2l7,330r,-3l8,327r1,l10,327r,l11,327r1,3l13,330r,2l14,332r1,l15,334r1,l17,336r1,l18,339r1,l20,341r,l21,343r1,l23,346r,l24,346r1,2l26,348r,l27,350r1,l28,350r1,2l30,352r1,3l31,355r1,2l33,357r,l34,359r1,l36,359r,l37,357r1,l39,357r,l40,355r1,-3l41,352r1,-2l43,348r1,-2l44,341r1,-2l46,336r,-4l47,330r1,-3l49,325r,l50,325r1,-2l52,323r,l53,325r1,l54,327r1,l56,330r1,2l57,334r1,2l59,341r,2l60,348r1,2l62,352r,3l63,357r1,l65,357r,l66,357r1,-2l67,352r1,-2l69,348r1,-2l70,343r1,-2l72,339r,-3l73,334r1,l75,332r,l76,330r1,-3l78,325r,-2l79,323r1,-2l80,318r1,-2l82,312r1,-3l83,307r1,l85,305r,-2l86,303r1,-3l88,300r,l89,300r1,l91,298r,l92,298r1,l93,298r1,l95,298r1,l96,298r1,-2l98,296r,l99,296r1,2l101,298r,l102,298r1,2l104,300r,3l105,303r1,l106,303r1,l108,303r1,l109,300r1,l110,298r,-2l111,296r1,-2l113,294r,l114,296r1,l116,298r,l117,300r1,3l118,305r1,2l120,307r1,2l121,309r1,l123,309r,-2l124,307r1,-2l126,305r,-2l127,300r1,-2l129,294r,-3l130,287r1,-5l131,278r1,-3l133,271r1,-5l134,264r1,-4l136,257r,-2l137,255r1,-2l139,253r,-2l140,251r1,l142,251r,l143,251r1,l144,251r1,l146,253r1,l147,255r1,l149,257r,3l150,262r1,2l152,266r,3l153,271r1,2l155,275r,3l156,280r1,l157,280r1,l159,280r1,l160,280r1,-2l162,278r,-3l163,275r1,-2l165,273r,l166,271r1,l168,271r,l169,269r1,l170,269r1,-3l172,266r1,-2l173,264r1,-2l175,260r,-3l176,257r1,-2l178,253r,l179,251r1,-3l181,246r,l182,244r1,l183,242r1,-3l185,239r1,-2l186,237r1,l188,235r,l189,235r1,l191,232r,l192,230r1,-2l194,226r,-3l195,221r1,-2l196,217r1,-3l198,210r1,-2l199,205r1,-4l201,199r,-3l202,194r1,-2l204,190r,-3l205,185r1,-2l207,183r,l208,183r1,2l209,185r1,2l211,190r1,2l212,194r1,5l214,201r,2l215,205r1,3l217,210r,2l218,212r1,2l220,217r,l221,217r1,-3l222,214r1,-4l224,208r1,-5l225,201r1,-5l227,192r1,-5l228,183r1,-5l230,174r,-5l231,167r1,-5l233,160r,-4l234,153r1,-4l235,147r1,-3l237,140r1,-2l238,133r1,-2l240,129r1,-5l241,122r1,l243,119r,3l244,122r1,2l246,126r,3l247,131r1,4l248,138r1,4l250,144r1,3l251,147r1,2l253,149r1,l254,149r1,l256,149r,l257,149r1,l259,151r,l260,151r1,l261,151r1,2l263,153r1,l264,156r1,l266,156r1,2l267,158r1,l269,160r,l270,160r1,2l272,162r,l273,162r1,l274,165r1,l276,165r1,l277,162r1,l279,162r1,-2l280,158r1,l282,156r,-3l283,151r1,-4l285,144r,-2l286,140r1,-2l287,135r1,-2l289,131r1,l290,129r1,-3l292,126r1,-2l293,122r1,-3l295,117r,-2l296,110r1,-2l298,106r,-2l299,99r1,-2l300,97r1,-2l302,95r1,-3l303,92r1,l305,92r1,l306,95r1,l308,95r,l309,95r1,2l311,97r,l312,97r1,l313,97r1,l315,97r1,l316,97r1,l318,97r1,l319,97r1,l321,97r,l322,95r1,l324,95r,l325,92r1,l326,92r1,l328,90r1,-2l329,86r1,-3l331,81r1,-4l332,74r1,-4l334,65r,-4l335,56r1,-2l337,52r,-3l338,47r1,l339,47r1,l341,47r1,2l342,49r1,3l344,52r1,2l345,54r1,2l347,56r,l348,58r1,l350,58r,l351,58r1,-2l352,54r1,l354,52r1,-5l355,45r1,-2l357,38r1,-2l358,34r1,-5l360,27r,-5l361,20r1,-5l363,13r,-4l364,6r1,-2l365,2,366,r1,l368,e" filled="f" strokeweight=".05pt">
                    <v:path arrowok="t" o:connecttype="custom" o:connectlocs="3175,210820;7620,209550;11430,215265;15875,220980;19685,225425;24130,226695;27940,216535;32385,205105;36195,212090;40640,226695;44450,217805;48895,207645;52705,194945;57150,190500;60960,189230;65405,190500;69215,190500;73025,187960;76835,196215;81280,189230;85090,167640;89535,159385;93345,161925;97790,173355;101600,177800;106045,172085;109855,167640;114300,157480;118110,150495;122555,144780;126365,130175;130810,116205;134620,123190;139065,135890;142875,127635;147320,102870;151130,84455;155575,78740;159385,93345;163830,94615;167640,99060;172085,102870;175895,102870;180340,93345;184150,81915;188595,68580;192405,58420;196850,61595;200660,61595;205105,60325;208915,54610;213360,34290;217170,31115;221615,36830;225425,28575;229870,9525" o:connectangles="0,0,0,0,0,0,0,0,0,0,0,0,0,0,0,0,0,0,0,0,0,0,0,0,0,0,0,0,0,0,0,0,0,0,0,0,0,0,0,0,0,0,0,0,0,0,0,0,0,0,0,0,0,0,0,0"/>
                  </v:shape>
                  <v:shape id="Freeform 105" o:spid="_x0000_s1266" style="position:absolute;left:21397;top:20802;width:2337;height:2813;visibility:visible;mso-wrap-style:square;v-text-anchor:top" coordsize="368,44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ocRMQA&#10;AADcAAAADwAAAGRycy9kb3ducmV2LnhtbESP0WrCQBRE3wX/YblCX6RuTG2r0VWKIOhTafQDLtlr&#10;Npi9G7LbJP37riD4OMzMGWazG2wtOmp95VjBfJaAIC6crrhUcDkfXpcgfEDWWDsmBX/kYbcdjzaY&#10;adfzD3V5KEWEsM9QgQmhyaT0hSGLfuYa4uhdXWsxRNmWUrfYR7itZZokH9JixXHBYEN7Q8Ut/7UK&#10;TvtLOl+83/pu9X04V6fPbspGKvUyGb7WIAIN4Rl+tI9aQfq2gPuZeATk9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GqHETEAAAA3AAAAA8AAAAAAAAAAAAAAAAAmAIAAGRycy9k&#10;b3ducmV2LnhtbFBLBQYAAAAABAAEAPUAAACJAwAAAAA=&#10;" path="m,339r,l1,341r1,l3,343r,2l4,345r1,l5,348r1,l7,348r1,l8,348r1,l10,345r,l11,343r1,-4l13,334r,-4l14,325r1,-7l16,312r,-10l17,296r1,-9l18,280r1,-7l20,266r1,-6l21,250r1,-4l23,239r,-7l24,228r1,-5l26,219r,l27,217r1,2l29,221r,5l30,230r1,5l31,241r1,5l33,250r1,5l34,257r1,3l36,260r,l37,260r1,l39,257r,-2l40,250r1,-2l42,246r,-5l43,239r1,-4l44,230r1,-2l46,223r1,-4l47,214r1,-2l49,208r,-3l50,201r1,-3l52,196r,-2l53,192r1,-3l55,187r,-2l56,183r1,l57,183r1,-3l59,180r1,l60,180r1,-2l62,178r,-2l63,176r1,-2l65,171r,-2l66,167r1,-2l68,162r,-2l69,158r1,-2l70,153r1,-2l72,149r1,-3l73,146r1,-2l75,142r,l76,140r1,l78,137r,l79,137r1,-2l81,135r,l82,135r1,-2l83,133r1,-5l85,126r1,-4l86,117r1,-4l88,106r,-5l89,95r1,-7l91,83r,-4l92,76r1,-2l94,74r,-2l95,72r1,2l96,74r1,2l98,76r1,l99,76r1,l101,76r1,-2l102,74r1,-2l104,70r,-3l105,65r1,-2l107,61r,-5l108,54r1,-5l109,47r1,-4l111,38r1,-2l112,33r1,-2l114,29r1,l115,29r1,l117,31r,l118,33r1,3l120,36r,l121,36r1,l122,36r1,-3l124,33r1,-2l125,29r1,-2l127,24r1,l128,22r1,l130,20r,l131,18r1,l133,18r,-3l134,15r1,-2l135,13r1,-2l137,11r1,-2l138,6r1,-2l140,2r1,l141,r1,2l143,2r,2l144,6r1,3l146,13r,2l147,20r1,4l148,29r1,2l150,33r1,3l151,36r1,2l153,38r,l153,38r1,-2l155,36r,-3l156,33r1,-2l158,29r,-2l159,24r1,-2l160,20r1,l162,20r1,l163,24r1,5l165,33r1,7l166,47r1,9l168,65r,9l169,79r1,6l171,88r,2l172,90r1,l173,88r1,-3l175,81r1,-5l176,74r1,-4l178,67r1,-2l179,63r1,-2l181,58r,-2l182,54r1,-2l184,52r,l185,52r1,2l186,54r1,2l188,58r1,5l189,65r1,5l191,72r1,4l192,81r1,4l194,90r,7l195,101r1,5l197,113r,4l198,124r1,4l199,133r1,2l201,140r1,4l202,146r1,3l204,151r1,2l205,156r1,2l207,158r,l208,158r1,l210,158r,-2l211,156r1,-3l212,153r1,l214,153r1,l215,153r1,l217,156r1,l218,158r1,l220,160r,2l221,165r1,4l223,171r,5l224,178r1,5l225,187r1,2l227,194r1,2l228,198r1,5l230,205r1,3l231,210r1,l233,212r,2l234,217r1,2l236,221r,2l237,226r1,2l238,232r1,3l240,237r1,4l241,244r1,2l243,248r1,l244,250r1,3l246,253r,l247,253r1,l249,253r,l250,250r1,l251,248r1,-2l253,244r1,-5l254,237r1,-2l256,232r1,l257,235r1,2l259,239r,5l260,248r1,5l262,260r,4l263,266r1,5l264,271r1,l266,271r1,-2l267,266r1,-4l269,260r1,-5l270,253r1,-3l272,250r,-2l273,250r1,l275,253r,2l276,257r1,3l277,264r1,2l279,271r1,2l280,278r1,4l282,287r1,4l283,296r1,4l285,305r,2l286,309r1,3l288,314r,l289,316r1,l290,316r1,l292,316r1,l293,318r1,l295,318r1,l296,321r1,l298,321r,2l299,325r1,2l301,332r,4l302,341r1,4l303,352r1,7l305,366r1,7l306,377r1,5l308,384r1,2l309,388r1,l311,388r,l312,386r1,l314,384r,-2l315,377r1,-2l316,370r1,-4l318,361r1,-4l319,352r1,-4l321,345r1,-4l322,339r1,-3l324,334r,-2l325,332r1,-2l327,330r,l328,332r1,2l330,336r,3l331,341r1,4l332,350r1,4l334,359r1,7l335,370r1,5l337,379r,7l338,391r1,4l340,400r,4l341,409r1,4l343,418r,2l344,422r1,3l345,427r1,2l347,431r1,l348,434r1,l350,434r,l351,434r1,l353,434r,-3l354,431r1,l356,429r,l357,429r1,l358,429r1,l360,429r1,2l361,431r1,3l363,436r,l364,438r1,2l366,440r,3l367,443r1,e" filled="f" strokeweight=".05pt">
                    <v:path arrowok="t" o:connecttype="custom" o:connectlocs="3175,220980;7620,215265;11430,177800;15875,141605;19685,153035;24130,165100;27940,146050;32385,125730;36195,116205;40640,110490;44450,97155;48895,88900;52705,84455;57150,55880;60960,46990;65405,45720;69215,29845;73660,18415;77470,22860;81915,13970;85725,8255;90170,1270;93980,18415;97790,22860;101600,12700;106045,35560;109855,55880;114300,38735;118110,34290;122555,53975;126365,84455;130810,100330;134620,97155;139065,100330;142875,118745;147320,133350;151130,147320;155575,160655;159385,157480;163830,150495;167640,172085;172085,158750;175895,167640;180340,190500;184150,200660;188595,203835;192405,223520;196850,246380;200660,234950;205105,213360;209550,213360;213360,238125;217805,265430;221615,275590;226060,272415;229870,275590" o:connectangles="0,0,0,0,0,0,0,0,0,0,0,0,0,0,0,0,0,0,0,0,0,0,0,0,0,0,0,0,0,0,0,0,0,0,0,0,0,0,0,0,0,0,0,0,0,0,0,0,0,0,0,0,0,0,0,0"/>
                  </v:shape>
                  <v:shape id="Freeform 106" o:spid="_x0000_s1267" style="position:absolute;left:23734;top:23615;width:2337;height:1143;visibility:visible;mso-wrap-style:square;v-text-anchor:top" coordsize="368,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ZjjsYA&#10;AADcAAAADwAAAGRycy9kb3ducmV2LnhtbESPQWvCQBSE74L/YXkFb7qpWimpq4giCFqhsaXXR/Y1&#10;Cc2+XbOrif313ULB4zAz3zDzZWdqcaXGV5YVPI4SEMS51RUXCt5P2+EzCB+QNdaWScGNPCwX/d4c&#10;U21bfqNrFgoRIexTVFCG4FIpfV6SQT+yjjh6X7YxGKJsCqkbbCPc1HKcJDNpsOK4UKKjdUn5d3Yx&#10;Cnbbw+fx0L7+uM1puj8nrraz6YdSg4du9QIiUBfu4f/2TisYT57g70w8AnLx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WZjjsYAAADcAAAADwAAAAAAAAAAAAAAAACYAgAAZHJz&#10;L2Rvd25yZXYueG1sUEsFBgAAAAAEAAQA9QAAAIsDAAAAAA==&#10;" path="m,l1,2r,l2,2,3,4r,l4,4,5,6r1,l6,6,7,9r1,l8,9r1,2l10,13r1,2l11,18r1,4l13,25r1,4l14,36r1,4l16,47r,7l17,61r1,4l19,72r,4l20,81r1,2l21,88r1,2l23,92r1,3l24,97r1,l26,99r1,l27,101r1,l29,101r,-2l30,99r1,l32,97r,-2l33,92r1,-2l34,86r1,-5l36,76r1,-4l37,65r1,-7l39,54r1,-5l40,47r1,l42,47r,l43,49r1,3l45,56r,2l46,63r1,4l47,70r1,4l49,76r1,3l50,81r1,l52,83r1,3l53,86r1,l55,86r,l56,86r1,l58,86r,l59,86r1,-3l60,83r1,l62,81r1,l63,81r1,l65,79r1,l66,79r1,l68,79r,l69,79r1,l71,79r,l72,79r1,l73,81r1,l75,81r1,l76,83r1,l78,86r1,l79,88r1,2l81,92r,l82,97r1,2l84,101r,5l85,110r1,5l86,119r1,7l88,131r1,7l89,142r1,5l91,151r1,2l92,158r1,l94,160r,l95,162r1,l97,160r,l98,160r1,-2l99,158r1,-2l101,153r1,-2l102,151r1,-2l104,147r1,l105,147r1,l107,149r,2l108,153r1,5l110,160r,5l111,169r1,2l112,176r1,2l114,178r1,2l115,180r1,l117,180r1,l118,180r1,l120,178r,l121,176r1,l123,174r,l124,171r1,-2l125,167r1,l127,165r1,-3l128,160r1,l130,158r1,-2l131,153r1,l133,151r,-2l134,149r1,-2l136,144r,l137,142r1,-2l138,140r1,-2l140,138r1,-3l141,135r1,3l143,138r1,2l144,140r1,2l146,144r,5l147,151r1,2l149,153r,3l150,158r1,l151,158r1,2l153,160r1,l154,160r1,l156,160r1,l157,160r1,l159,162r,l160,162r1,l162,165r,l163,165r1,l164,165r1,l166,162r1,l167,162r1,-2l169,158r1,l170,156r1,-3l172,151r,-2l173,147r1,-3l175,142r,-2l176,135r1,-2l177,131r1,l179,128r1,-2l180,126r1,-2l182,124r1,l183,124r1,l185,124r,l186,124r1,2l188,126r,2l189,131r1,l190,133r1,2l192,138r1,4l193,144r1,5l195,151r1,5l196,160r,2l197,167r,2l198,171r1,l200,171r,l201,169r1,-2l203,165r,-3l204,158r1,-2l205,156r1,-3l207,153r1,l208,153r1,3l210,156r,2l211,160r1,l213,162r,l214,162r1,l216,162r,l217,162r1,l218,162r1,-2l220,156r1,-3l221,151r1,-4l223,142r,-7l224,131r1,-7l226,119r,-4l227,113r1,l229,110r,3l230,113r1,2l231,119r1,3l233,126r1,2l234,131r1,l236,133r,l237,131r1,l239,128r,-2l240,124r1,l242,122r,l243,119r1,l244,119r1,l246,119r1,l247,119r1,3l249,122r,l250,122r1,l252,124r,l253,124r1,l255,124r,-2l256,122r1,-5l257,115r1,-5l259,106r1,-5l260,95r1,-5l262,83r,-2l263,79r1,-3l265,76r,3l266,81r1,2l268,88r,4l269,95r1,4l270,101r1,l272,101r1,l273,99r1,-2l275,95r,-3l276,88r1,-5l278,79r,-5l279,67r1,-4l281,56r,-7l282,43r1,-9l283,29r1,-7l285,18r1,-3l286,13r1,-2l288,11r,-2l289,11r1,l291,13r,2l292,15r1,3l294,20r,2l295,25r1,l296,27r1,2l298,31r1,3l299,38r1,2l301,43r,2l302,49r1,3l304,54r,4l305,61r1,l307,61r,l308,61r1,-3l309,56r1,-2l311,49r1,-4l312,43r1,-5l314,36r,l315,34r1,l317,34r,2l318,38r1,l320,40r,l321,43r1,l322,43r1,l324,40r1,l325,38r1,-2l327,36r,-2l328,34r1,l330,34r,l331,34r1,l333,36r,l334,36r1,l335,36r1,l337,36r1,-2l338,31r1,-2l340,27r,-2l341,22r1,-2l343,20r,l344,18r1,l346,20r,l347,22r1,l348,25r1,l350,25r1,l351,22r1,l353,20r,-2l354,15r1,-4l356,11r,-2l357,9r1,l359,11r,2l360,15r1,5l361,22r1,5l363,31r1,5l364,38r1,2l366,43r,2l367,45r1,e" filled="f" strokeweight=".05pt">
                    <v:path arrowok="t" o:connecttype="custom" o:connectlocs="3810,3810;7620,13970;12065,45720;15875,61595;20320,61595;24130,36830;28575,35560;32385,51435;36830,54610;40640,51435;45085,50165;48895,52705;53340,64135;57150,93345;61595,101600;65405,94615;69850,101600;73660,114300;78105,110490;81915,101600;86360,91440;90170,87630;94615,97155;98425,101600;102870,104775;106680,101600;111125,90170;114935,78740;119380,80010;123190,94615;127000,108585;130810,97155;135255,102870;139065,101600;143510,75565;147320,77470;151765,81280;155575,75565;160020,78740;163830,69850;168275,48260;172085,64135;176530,50165;180340,13970;184785,8255;188595,18415;193040,34290;196850,34290;201295,21590;205105,27305;209550,21590;213360,22860;217805,12700;221615,15875;226060,6985;229870,17145" o:connectangles="0,0,0,0,0,0,0,0,0,0,0,0,0,0,0,0,0,0,0,0,0,0,0,0,0,0,0,0,0,0,0,0,0,0,0,0,0,0,0,0,0,0,0,0,0,0,0,0,0,0,0,0,0,0,0,0"/>
                  </v:shape>
                  <v:shape id="Freeform 107" o:spid="_x0000_s1268" style="position:absolute;left:26071;top:14370;width:2336;height:10547;visibility:visible;mso-wrap-style:square;v-text-anchor:top" coordsize="368,166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ITsk8cA&#10;AADcAAAADwAAAGRycy9kb3ducmV2LnhtbESPT2vCQBTE7wW/w/IEb3WjlSCpq4hSUCkU/xza22v2&#10;mUSzb0N2Namf3hUKHoeZ+Q0zmbWmFFeqXWFZwaAfgSBOrS44U3DYf7yOQTiPrLG0TAr+yMFs2nmZ&#10;YKJtw1u67nwmAoRdggpy76tESpfmZND1bUUcvKOtDfog60zqGpsAN6UcRlEsDRYcFnKsaJFTet5d&#10;jIKf9ecZs+Z7dFr+XuQi3hxXt+2XUr1uO38H4an1z/B/e6UVDN9ieJwJR0BO7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SE7JPHAAAA3AAAAA8AAAAAAAAAAAAAAAAAmAIAAGRy&#10;cy9kb3ducmV2LnhtbFBLBQYAAAAABAAEAPUAAACMAwAAAAA=&#10;" path="m,1501r1,l1,1501r1,2l3,1503r1,2l4,1508r1,2l6,1512r,5l7,1521r1,5l9,1530r,5l10,1537r1,2l11,1539r1,-2l13,1535r1,-5l14,1526r1,-5l16,1514r1,-6l17,1501r1,-5l19,1490r,-5l20,1478r1,-4l22,1469r,-4l23,1460r1,-4l24,1451r1,-2l26,1449r1,-2l27,1447r1,l29,1447r1,2l30,1449r1,2l32,1453r,3l33,1458r1,l35,1460r,2l36,1465r1,2l37,1469r1,2l39,1474r1,2l40,1476r1,2l42,1481r1,2l43,1483r1,2l45,1487r,l46,1487r1,3l48,1490r,-3l49,1487r1,l50,1485r1,l52,1483r1,l53,1483r1,l55,1483r1,2l56,1487r1,3l58,1492r,2l59,1499r1,2l61,1503r,2l62,1505r1,3l64,1508r,l65,1505r1,l66,1503r1,l68,1503r1,l69,1505r1,l71,1508r,2l72,1514r1,3l74,1521r,5l75,1530r1,5l77,1537r,5l78,1546r1,5l79,1555r1,5l81,1564r1,2l82,1569r1,2l84,1571r,l85,1571r1,l87,1569r,-3l88,1564r1,-2l90,1560r,-5l91,1553r1,-2l92,1548r1,-2l94,1542r1,-3l95,1537r1,-2l97,1532r,-2l98,1528r1,-2l100,1523r,-2l101,1519r1,l103,1517r,l104,1517r1,l105,1517r1,2l107,1519r1,2l108,1526r1,2l110,1530r,5l111,1537r1,l113,1539r,l114,1539r1,l116,1537r,l117,1535r1,-3l118,1532r1,l120,1532r1,l121,1535r1,l123,1537r,2l124,1542r1,2l126,1546r,2l127,1548r1,l129,1546r,l130,1544r1,-2l131,1539r1,-2l133,1535r1,-3l134,1530r1,-2l136,1526r,l137,1523r1,-2l139,1521r,l140,1521r1,l142,1523r,5l143,1530r1,5l144,1539r1,7l146,1553r1,4l147,1564r1,5l149,1573r,7l150,1584r1,5l152,1591r,5l153,1600r1,3l155,1605r,l156,1607r1,l157,1605r1,l159,1603r1,-3l160,1596r1,-2l162,1594r,l163,1594r1,l165,1596r,2l166,1600r1,5l168,1609r,3l169,1616r1,2l170,1623r1,2l172,1627r1,3l173,1632r1,2l175,1636r,3l176,1639r1,2l178,1643r,3l179,1650r1,2l181,1655r,2l182,1659r1,2l183,1661r1,-2l185,1657r1,-2l186,1650r1,-4l188,1639r,-7l189,1625r1,-7l191,1612r,-7l192,1600r1,-4l194,1594r,-3l195,1589r1,-2l196,1584r1,l198,1584r1,-2l199,1582r1,2l201,1584r,l202,1587r1,l204,1589r,l205,1591r1,l207,1591r,l208,1591r1,l209,1591r1,l211,1591r1,-2l212,1589r1,l214,1587r,l215,1587r1,-3l217,1582r,l218,1580r1,l220,1578r,-3l221,1573r1,-2l222,1569r1,-3l224,1562r1,-2l225,1557r1,-4l227,1548r,-4l228,1539r1,-7l230,1528r,-7l231,1514r1,-6l233,1501r,-7l234,1487r1,-6l235,1474r1,-7l237,1460r1,-4l238,1449r1,-5l239,1438r,-5l240,1429r1,-7l242,1417r,-4l243,1408r1,-4l245,1399r,-4l246,1390r1,-2l247,1386r1,-5l249,1381r1,-2l250,1379r1,l252,1379r,2l253,1381r1,l255,1381r,-2l256,1377r1,-5l258,1367r,-4l259,1356r1,-7l260,1340r1,-9l262,1322r1,-9l263,1304r1,-11l265,1282r,-12l266,1259r1,-11l268,1234r,-11l269,1214r1,-9l271,1198r,-7l272,1187r1,-5l273,1178r1,-3l275,1175r1,-2l276,1171r1,-2l278,1166r,-2l279,1159r1,-2l281,1155r,-5l282,1146r1,-2l284,1139r,-2l285,1132r1,-4l286,1123r1,-4l288,1117r1,-5l289,1108r1,-5l291,1096r1,-4l292,1085r1,-7l294,1071r,-6l295,1056r1,-10l297,1040r,-9l298,1019r1,-11l299,997r1,-12l301,972r1,-14l302,945r1,-14l304,918r1,-14l305,893r1,-9l307,875r,-5l308,866r1,-3l310,861r,l311,861r1,l312,861r1,-4l314,854r1,-4l315,843r1,-7l317,827r1,-7l318,809r1,-9l320,791r,-9l321,773r1,-9l323,755r,-9l324,737r1,-9l325,721r1,-9l327,701r1,-12l328,678r1,-11l330,653r1,-13l331,626r1,-14l333,597r,-14l334,569r1,-13l336,545r,-12l337,522r1,-9l338,504r1,-9l340,486r1,-9l341,465r1,-11l343,441r1,-16l344,411r1,-18l346,375r,-18l347,337r1,-18l349,300r,-15l350,269r1,-16l351,239r1,-13l353,212r1,-11l354,190r1,-12l356,169r1,-9l357,154r1,-7l359,140r,-5l360,133r1,-4l362,126r,-4l363,113r1,-9l364,90r1,-13l366,61r1,-18l367,22,368,e" filled="f" strokeweight=".05pt">
                    <v:path arrowok="t" o:connecttype="custom" o:connectlocs="3810,960120;7620,975995;12065,946150;15875,920115;20320,922655;24130,934085;28575,944245;32385,942975;36830,947420;40640,957580;45085,957580;48895,979170;53340,997585;57150,987425;61595,972820;65405,963295;69850,971550;73660,975995;78105,975995;81915,981710;86360,969010;90170,970280;94615,998855;98425,1019175;102870,1012190;106680,1023620;111125,1038860;114935,1052195;119380,1040765;123190,1010285;127635,1005840;131445,1010285;135890,1007745;139700,1000125;144145,982980;147955,948690;151765,913130;155575,885825;160020,875665;163830,865505;168275,814070;172085,756285;176530,740410;180340,721995;184785,695960;188595,654685;193040,582930;196850,546735;201295,525145;205105,473710;209550,414655;213360,338455;217805,280035;221615,180975;226060,107315;229870,77470" o:connectangles="0,0,0,0,0,0,0,0,0,0,0,0,0,0,0,0,0,0,0,0,0,0,0,0,0,0,0,0,0,0,0,0,0,0,0,0,0,0,0,0,0,0,0,0,0,0,0,0,0,0,0,0,0,0,0,0"/>
                  </v:shape>
                  <v:shape id="Freeform 108" o:spid="_x0000_s1269" style="position:absolute;left:28407;top:9474;width:2337;height:8471;visibility:visible;mso-wrap-style:square;v-text-anchor:top" coordsize="368,13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qQdMcA&#10;AADcAAAADwAAAGRycy9kb3ducmV2LnhtbESPQWvCQBSE7wX/w/IEb3Wjklqjq0hAKnppbSt4e2Sf&#10;STD7Nma3Gvvru0LB4zAz3zCzRWsqcaHGlZYVDPoRCOLM6pJzBV+fq+dXEM4ja6wsk4IbOVjMO08z&#10;TLS98gdddj4XAcIuQQWF93UipcsKMuj6tiYO3tE2Bn2QTS51g9cAN5UcRtGLNFhyWCiwprSg7LT7&#10;MQq23+uD32xivO3fl7/pOZ3Eb/FEqV63XU5BeGr9I/zfXmsFw9EY7mfCEZ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UKkHTHAAAA3AAAAA8AAAAAAAAAAAAAAAAAmAIAAGRy&#10;cy9kb3ducmV2LnhtbFBLBQYAAAAABAAEAPUAAACMAwAAAAA=&#10;" path="m,771l1,748,2,728r,-18l3,694,4,680r,-9l5,662r1,-6l7,651r,-2l8,646r1,-2l9,640r1,-5l11,628r1,-9l12,610r1,-9l14,590r1,-14l15,563r1,-11l17,538r,-11l18,515r1,-9l20,495r,-9l21,477r1,-7l22,461r1,-7l24,445r1,-7l25,432r1,-7l27,418r1,-4l28,407r1,-7l30,396r,-7l31,382r1,-7l33,368r,-6l34,355r1,-7l35,341r1,-6l37,328r1,-9l38,312r1,-9l40,294r1,-7l41,278r1,-9l43,260r,-9l44,242r1,-9l46,224r,-9l47,206r1,-7l48,190r1,-9l50,174r1,-9l51,156r1,-7l53,145r1,-5l54,136r1,-3l56,131r,l57,131r1,l59,131r,l60,129r1,-5l61,117r1,-6l63,99,64,88r,-13l65,61,66,45,67,34r,-11l68,16r1,-5l69,11r1,l71,16r1,4l72,29r1,9l74,47r,9l75,65r1,10l77,81r,9l78,99r1,7l80,113r,7l81,127r1,4l82,133r1,l84,133r1,-2l85,129r1,-5l87,120r,-7l88,106r1,-7l90,93r,-9l91,77r1,-9l93,59r,-9l94,41r1,-9l95,23r1,-7l97,9,98,7r,-5l99,r1,l100,r1,2l102,2r1,2l103,9r1,2l105,14r1,2l106,20r1,3l108,27r,2l109,34r1,2l111,38r,3l112,41r1,l113,41r1,l115,41r1,-3l116,36r1,l118,36r1,5l119,45r1,5l121,56r,9l122,77r1,11l124,99r,12l125,120r1,9l126,138r1,4l128,149r1,5l129,158r1,2l131,163r1,2l132,167r1,2l134,169r,3l135,174r1,2l137,179r,2l138,183r1,2l139,188r1,l141,190r1,2l142,192r1,2l144,194r1,l145,197r1,l147,197r,l148,194r1,l150,192r,l151,190r1,-2l152,185r1,l154,188r1,4l155,197r1,9l157,215r1,9l158,237r1,14l160,264r,16l161,294r1,13l163,319r,13l164,344r1,11l166,364r,11l167,384r1,9l168,402r1,7l170,416r1,7l171,427r1,5l173,436r,5l174,445r1,3l176,450r,2l177,454r1,3l179,459r,l180,461r1,l181,463r1,3l183,470r1,7l184,488r1,12l186,513r,14l187,545r1,18l189,583r,18l190,617r1,16l192,646r,12l193,667r1,9l194,683r1,6l196,694r1,4l197,705r1,5l199,714r,7l200,728r1,7l202,739r,7l203,753r1,7l205,769r,9l206,787r1,9l207,805r1,11l209,827r1,12l210,850r1,11l212,870r,9l213,888r1,7l215,902r,4l216,913r1,5l218,920r,5l219,929r1,5l220,936r1,4l222,945r1,4l223,954r1,4l225,963r,4l226,972r1,7l228,983r,7l229,997r1,7l231,1013r,6l232,1029r1,6l233,1042r1,7l235,1053r1,7l236,1065r1,4l238,1071r,5l239,1078r1,5l241,1085r,5l242,1094r1,7l244,1105r,7l245,1117r1,6l246,1130r1,7l248,1142r1,6l249,1155r1,7l251,1166r,7l252,1178r1,4l254,1189r,5l255,1200r1,7l257,1214r,7l258,1227r1,7l259,1241r1,9l261,1257r1,9l262,1273r1,6l264,1286r,7l265,1300r1,7l267,1313r,5l268,1325r1,4l270,1331r,3l271,1334r1,-3l272,1329r1,-4l274,1320r1,-4l275,1309r1,-7l277,1295r,-4l278,1284r1,-5l280,1275r,-5l281,1266r1,-5l282,1259r,-4l283,1250r1,-7l284,1239r1,-7l286,1225r1,-7l287,1212r1,-7l289,1196r,-5l290,1184r1,-2l292,1180r,l293,1180r1,2l295,1184r,5l296,1194r1,4l297,1203r1,2l299,1205r1,l300,1205r1,l302,1203r,-3l303,1196r1,-2l305,1191r,-4l306,1184r1,-2l308,1180r,l309,1178r1,-3l310,1175r1,-4l312,1169r1,-5l313,1157r1,-6l315,1144r,-9l316,1123r1,-9l318,1103r,-11l319,1083r1,-9l321,1065r,-7l322,1051r1,-7l323,1040r1,-7l325,1029r1,-5l326,1017r1,-7l328,1001r,-9l329,983r1,-9l331,963r,-11l332,940r1,-11l334,920r,-9l335,902r1,-7l336,888r1,-6l338,877r1,-4l339,868r1,-5l341,859r,-7l342,845r1,-6l344,832r,-9l345,814r1,-9l347,796r,-9l348,778r1,-9l349,760r1,-10l351,741r1,-9l352,723r1,-9l354,705r,-9l355,689r1,-4l357,680r,-4l358,674r1,-3l360,671r,l361,671r1,l362,671r1,-2l364,667r1,-2l365,660r1,-4l367,651r,-5l368,640e" filled="f" strokeweight=".05pt">
                    <v:path arrowok="t" o:connecttype="custom" o:connectlocs="3810,416560;7620,387350;12065,321310;15875,274320;20320,238125;24130,198120;28575,147955;32385,99060;36830,83185;40640,47625;45085,10160;48895,57150;53340,84455;57150,53340;61595,5715;65405,5715;69850,22860;73660,22860;78105,55880;81915,100330;86360,111760;90170,121920;94615,123190;98425,125095;102870,194945;106680,255270;111125,284480;114935,294005;119380,357505;123190,433705;127635,466725;131445,511175;135890,568325;139700,594360;144145,621665;147955,661670;152400,687705;156210,717550;160655,750570;164465,788035;168910,829945;172720,843915;177165,812165;180340,786765;184785,750570;188595,763905;193040,758190;196850,746125;201295,707390;205105,660400;209550,618490;213360,563880;217805,532765;221615,482600;226060,434975;229870,426085" o:connectangles="0,0,0,0,0,0,0,0,0,0,0,0,0,0,0,0,0,0,0,0,0,0,0,0,0,0,0,0,0,0,0,0,0,0,0,0,0,0,0,0,0,0,0,0,0,0,0,0,0,0,0,0,0,0,0,0"/>
                  </v:shape>
                  <v:shape id="Freeform 109" o:spid="_x0000_s1270" style="position:absolute;left:30744;top:12058;width:2337;height:12059;visibility:visible;mso-wrap-style:square;v-text-anchor:top" coordsize="368,18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6ZFnMAA&#10;AADcAAAADwAAAGRycy9kb3ducmV2LnhtbERPTWvCQBC9C/6HZYReRDdRKBJdJZQKuVaLeByyYzaY&#10;nU2zU03/ffdQ6PHxvneH0XfqQUNsAxvIlxko4jrYlhsDn+fjYgMqCrLFLjAZ+KEIh/10ssPChid/&#10;0OMkjUohHAs04ET6QutYO/IYl6EnTtwtDB4lwaHRdsBnCvedXmXZq/bYcmpw2NObo/p++vYG5mXp&#10;jjfJqXb55bo+95W8f1XGvMzGcgtKaJR/8Z+7sgZW67Q2nUlHQO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6ZFnMAAAADcAAAADwAAAAAAAAAAAAAAAACYAgAAZHJzL2Rvd25y&#10;ZXYueG1sUEsFBgAAAAAEAAQA9QAAAIUDAAAAAA==&#10;" path="m,233r1,-5l2,221r,-6l3,208r1,-7l5,194r,-9l6,178r1,-9l7,163r1,-9l9,147r1,-7l10,133r1,-7l12,122r,-5l13,111r1,-5l15,102r,-5l16,93r1,-7l18,81r,-7l19,68r1,-7l20,54r1,-9l22,38r1,-7l23,25r1,-5l25,16r1,-5l26,7,27,4,28,2,28,r1,l30,r1,l31,4r1,3l33,13r,5l34,27r1,7l36,43r,11l37,63r1,7l39,79r,7l40,93r1,6l41,106r1,5l43,115r1,5l44,124r1,2l46,129r,2l47,131r1,l49,131r,l50,129r1,-3l52,124r,-2l53,117r1,-4l54,106r1,-7l56,93,57,83r,-9l58,65r1,-6l59,54r1,-4l61,47r1,l62,47r1,5l64,54r1,7l65,68r1,6l67,79r,7l68,93r1,4l70,102r,6l71,113r1,4l72,122r1,4l74,131r1,2l75,138r1,2l77,142r1,3l78,145r1,l80,147r,l81,147r1,l83,149r,l84,149r1,l85,149r1,2l87,151r1,l88,151r1,-2l90,149r1,l91,147r1,l93,145r,l94,142r1,l96,145r,4l97,156r1,7l98,174r1,9l100,197r1,13l101,224r1,15l103,251r1,11l104,271r1,9l106,287r,7l107,298r1,5l109,305r,2l110,312r1,2l111,316r1,3l113,321r1,2l114,325r1,3l116,330r1,4l117,337r1,4l119,348r,5l120,359r1,7l122,375r,7l123,391r1,9l124,407r1,7l126,420r1,7l127,434r1,4l129,443r1,4l130,452r1,2l132,456r,3l133,461r1,l135,461r,-2l136,459r1,-3l137,454r1,-2l139,454r1,2l140,461r1,5l142,472r1,9l143,490r1,9l145,511r,11l146,529r1,7l148,540r,5l149,547r1,l150,547r1,-2l152,542r1,l153,542r1,3l155,547r1,4l156,558r1,9l158,574r,11l159,597r1,9l161,615r,7l162,628r1,7l163,640r1,4l165,646r1,5l166,653r1,2l168,660r1,4l169,671r1,7l171,687r,9l172,705r1,11l174,728r,11l175,750r1,9l176,771r1,11l178,791r1,9l179,811r1,9l181,829r1,10l182,848r1,6l184,863r,9l185,879r1,9l187,895r,7l188,909r1,6l189,922r1,7l191,933r1,7l192,945r1,7l194,956r1,5l195,965r1,5l197,976r,5l198,988r1,4l200,999r,7l201,1013r1,6l202,1026r1,9l204,1042r1,5l205,1053r1,7l207,1065r1,6l208,1076r1,4l210,1085r,4l211,1092r1,2l213,1096r,3l214,1099r1,l215,1096r1,l217,1094r1,-2l218,1089r1,l220,1087r1,-2l221,1085r1,-2l223,1083r,l224,1080r1,l226,1083r,l227,1085r1,4l228,1092r1,4l230,1101r1,7l231,1112r1,7l233,1126r1,6l234,1139r1,9l236,1155r,9l237,1173r1,9l239,1191r,7l240,1207r1,7l241,1221r1,4l243,1232r1,4l244,1241r1,4l246,1248r1,4l247,1257r1,4l249,1266r,4l250,1277r1,5l252,1288r,7l253,1300r1,6l254,1311r1,5l256,1320r1,5l257,1329r1,2l259,1334r1,2l260,1338r1,2l262,1343r,4l263,1349r1,3l265,1354r,2l266,1361r1,2l268,1365r,3l269,1372r1,2l270,1379r1,2l272,1386r1,4l273,1392r1,5l275,1401r,3l276,1408r1,2l278,1413r,4l279,1420r1,2l281,1422r,2l282,1426r1,3l283,1431r1,2l285,1435r1,3l286,1442r1,2l288,1449r,2l289,1456r1,4l291,1462r,3l292,1467r1,l294,1469r,l295,1469r1,-2l296,1467r1,l298,1467r1,2l299,1472r1,4l301,1481r,4l302,1490r1,6l304,1503r,5l305,1514r1,7l307,1528r,5l308,1539r1,5l309,1551r1,4l311,1562r1,4l312,1571r1,4l314,1578r,4l315,1585r1,2l317,1589r,2l318,1594r1,2l320,1600r,5l321,1609r1,5l322,1621r1,4l324,1634r1,7l325,1648r,9l326,1664r,9l327,1679r1,10l329,1695r,9l330,1711r1,9l332,1727r,9l333,1743r1,9l334,1759r1,9l336,1774r1,9l337,1790r1,9l339,1806r,7l340,1820r1,6l342,1831r,7l343,1842r1,5l345,1851r,5l346,1860r1,3l347,1865r1,2l349,1869r1,3l350,1874r1,l352,1876r,l353,1876r1,l355,1876r,-2l356,1874r1,-2l358,1872r,-3l359,1867r1,-4l360,1860r1,-2l362,1858r1,2l363,1860r1,5l365,1867r,5l366,1878r1,7l368,1892r,7e" filled="f" strokeweight=".05pt">
                    <v:path arrowok="t" o:connecttype="custom" o:connectlocs="3810,113030;7620,74295;12065,43180;16510,6985;20320,4445;24765,50165;28575,80010;33020,78740;36830,41275;41275,38735;45085,71755;49530,92075;53340,94615;57785,94615;61595,99060;66040,166370;69850,198120;74295,212090;78105,248285;82550,283845;86360,291465;90805,305435;94615,347345;99060,349885;102870,398780;107315,421640;111125,476250;115570,532765;119380,577215;123825,610235;127635,643255;132080,680085;135890,697865;140335,688975;144145,688975;148590,718820;152400,766445;156845,795020;160655,825500;165100,848360;168910,864235;173355,882650;177165,901700;181610,913130;185420,931545;189865,932815;193675,961390;198120,994410;201930,1012190;206375,1042035;209550,1086485;213995,1132205;217805,1169670;222250,1188720;226060,1189990;230505,1181100" o:connectangles="0,0,0,0,0,0,0,0,0,0,0,0,0,0,0,0,0,0,0,0,0,0,0,0,0,0,0,0,0,0,0,0,0,0,0,0,0,0,0,0,0,0,0,0,0,0,0,0,0,0,0,0,0,0,0,0"/>
                  </v:shape>
                  <v:shape id="Freeform 110" o:spid="_x0000_s1271" style="position:absolute;left:33081;top:24117;width:2343;height:2813;visibility:visible;mso-wrap-style:square;v-text-anchor:top" coordsize="369,44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97j+8UA&#10;AADcAAAADwAAAGRycy9kb3ducmV2LnhtbESPT2sCMRTE7wW/Q3iFXopm61Ldbo1ShELBXvx3f2ye&#10;m6WblzVJdfXTG6HQ4zAzv2Fmi9624kQ+NI4VvIwyEMSV0w3XCnbbz2EBIkRkja1jUnChAIv54GGG&#10;pXZnXtNpE2uRIBxKVGBi7EopQ2XIYhi5jjh5B+ctxiR9LbXHc4LbVo6zbCItNpwWDHa0NFT9bH6t&#10;gr0pcpm/XpYrOb0e6uNz4cN3odTTY//xDiJSH//Df+0vrWCcv8H9TDoCcn4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3uP7xQAAANwAAAAPAAAAAAAAAAAAAAAAAJgCAABkcnMv&#10;ZG93bnJldi54bWxQSwUGAAAAAAQABAD1AAAAigMAAAAA&#10;" path="m,l1,7r1,4l3,18r,4l4,27r1,4l5,36r1,2l7,43r1,2l8,47r1,5l10,54r,2l11,59r1,2l13,63r,2l14,68r1,2l16,74r,3l17,81r1,2l18,88r1,4l20,97r1,4l21,108r1,5l23,115r,5l24,122r1,2l26,129r,l27,131r1,2l29,133r,l30,135r1,l31,135r1,l33,135r1,l34,133r1,l36,133r,-2l37,131r1,l39,133r,l40,135r1,l42,138r,2l43,142r1,2l44,147r1,l46,149r1,l47,149r1,-2l49,147r,-3l50,144r1,-2l52,140r,-5l53,133r1,-4l55,126r,-4l56,117r1,-4l57,106r1,-5l59,99r1,-2l60,95r1,-3l62,92r,l63,92r1,3l65,95r,2l66,99r1,2l68,104r,4l69,111r1,2l70,117r1,3l72,124r1,2l73,131r1,4l75,140r,7l76,151r1,7l78,163r,6l79,176r1,7l81,187r,7l82,196r1,5l83,205r1,3l85,210r1,2l86,215r1,2l88,219r,l89,221r1,3l91,224r,2l92,228r1,l94,230r,l95,233r1,l96,235r1,2l98,237r1,2l99,239r1,3l101,242r,2l102,244r1,2l104,246r,2l105,248r1,3l107,251r,2l108,253r1,2l109,255r1,2l111,260r1,2l112,267r1,2l114,273r,5l115,282r1,3l117,289r,2l118,291r1,3l120,294r,l121,291r1,l122,289r1,l124,289r1,l125,291r1,3l127,296r1,2l128,303r1,4l130,312r,4l131,321r1,4l133,328r,2l134,330r1,2l135,332r1,l137,332r1,l138,332r1,l140,330r1,l141,330r1,l143,328r,l144,328r1,-3l146,325r,l147,323r1,l148,323r1,-2l150,321r1,l151,321r1,l153,321r1,l154,321r1,l156,323r,l157,325r1,l159,328r,2l160,330r1,2l161,332r1,2l163,334r1,3l164,337r1,l166,339r1,l167,341r1,l169,343r,3l170,348r1,2l172,352r,3l173,357r1,2l174,359r1,2l176,364r1,l177,364r1,2l179,366r1,l180,366r1,l182,366r,l183,366r1,l185,368r,l186,368r1,2l187,370r1,l189,370r1,3l190,373r1,l192,370r1,l193,370r1,-2l195,368r,l196,366r1,l198,364r,l199,361r1,l200,359r1,l202,357r1,l203,357r1,l205,357r1,2l206,359r1,2l208,361r,3l209,366r1,2l211,370r,l212,373r1,l213,373r1,l215,370r1,l216,370r1,-2l218,368r1,l219,370r1,l221,373r,l222,375r1,2l224,382r,2l225,384r1,2l226,386r1,l228,386r1,l229,384r1,l231,382r1,-2l232,380r1,l234,380r,l235,382r1,l237,384r,2l238,389r1,2l239,393r1,2l241,395r1,l242,398r1,l244,398r1,-3l245,395r1,l247,395r,-2l248,393r1,l250,393r,l251,391r1,l252,391r1,l254,391r1,l255,391r1,l257,391r1,l258,393r1,l260,393r,l261,395r1,l263,398r,2l264,400r1,2l265,404r1,3l267,409r1,2l268,413r1,l270,413r1,3l271,416r1,l273,413r,l274,413r1,-2l276,411r,l277,411r1,l278,413r1,l280,416r1,l281,418r1,l283,418r1,l284,418r1,l286,416r,l287,413r1,-2l289,407r,l290,404r1,l291,404r1,l293,407r1,2l294,411r1,2l296,418r1,2l297,422r1,3l299,427r,l300,429r1,l302,429r,-2l303,427r1,l304,425r1,l306,425r1,l307,425r1,l309,425r1,l310,425r1,2l312,427r,l313,427r1,l315,429r,l316,429r1,3l317,432r1,2l319,434r1,l320,434r1,-2l322,432r1,-3l323,429r1,-2l325,425r,l326,422r1,l328,420r,l329,420r1,l330,420r1,l332,420r1,l333,420r1,l335,420r1,l336,420r1,l338,420r,l339,420r1,l341,418r,l342,418r1,l343,418r1,l345,418r1,l346,418r1,l348,420r1,l349,422r1,l351,425r,2l352,429r1,3l354,434r,2l355,438r1,l357,441r,l358,441r1,l359,441r1,l361,438r1,l362,438r1,l364,438r,l365,438r1,l367,441r,l368,441r,2l369,443e" filled="f" strokeweight=".05pt">
                    <v:path arrowok="t" o:connecttype="custom" o:connectlocs="3810,24130;8255,40005;12065,58420;16510,81915;20320,85725;24765,84455;28575,93345;33020,88900;36830,64135;41275,60325;45085,76200;49530,103505;53340,132080;57785,142240;61595,150495;66040,156210;69850,163195;74295,183515;78105,183515;82550,198120;86360,210820;90805,208280;94615,203835;99060,205105;102870,212090;107315,217805;111125,229235;115570,232410;119380,234950;123825,233680;127635,227965;132080,229235;135890,236855;140335,236855;144145,245110;148590,241300;152400,250825;156845,250825;160655,248285;165100,249555;168910,258445;173355,262255;177165,262255;181610,264160;185420,256540;189865,271145;193675,269875;198120,271145;201930,275590;206375,269875;210185,266700;214630,266700;218440,265430;222885,269875;226695,280035;231140,278130" o:connectangles="0,0,0,0,0,0,0,0,0,0,0,0,0,0,0,0,0,0,0,0,0,0,0,0,0,0,0,0,0,0,0,0,0,0,0,0,0,0,0,0,0,0,0,0,0,0,0,0,0,0,0,0,0,0,0,0"/>
                  </v:shape>
                  <v:shape id="Freeform 111" o:spid="_x0000_s1272" style="position:absolute;left:35424;top:21329;width:2343;height:5760;visibility:visible;mso-wrap-style:square;v-text-anchor:top" coordsize="369,90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YUpMEA&#10;AADcAAAADwAAAGRycy9kb3ducmV2LnhtbERPy4rCMBTdC/5DuIIb0VRHRKtRRBF0I/gAt5fm2lab&#10;m5JErX8/WQzM8nDei1VjKvEm50vLCoaDBARxZnXJuYLrZdefgvABWWNlmRR8ycNq2W4tMNX2wyd6&#10;n0MuYgj7FBUUIdSplD4ryKAf2Jo4cnfrDIYIXS61w08MN5UcJclEGiw5NhRY06ag7Hl+GQX32/Bn&#10;+7jMdsdj5Tazsrc/6MNYqW6nWc9BBGrCv/jPvdcKRuM4P56JR0A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UGFKTBAAAA3AAAAA8AAAAAAAAAAAAAAAAAmAIAAGRycy9kb3du&#10;cmV2LnhtbFBLBQYAAAAABAAEAPUAAACGAwAAAAA=&#10;" path="m,882r,2l1,884r1,l2,884r1,2l4,886r1,l5,886r1,l7,886r,3l8,889r1,l10,891r,l11,891r1,2l13,893r,2l14,895r1,l15,898r1,l17,900r1,l18,902r1,2l20,904r,l21,907r1,l23,907r,-3l24,904r1,-2l26,902r,-2l27,898r1,-3l28,893r1,-2l30,889r1,-3l31,884r1,l33,882r,-2l34,877r1,-2l36,873r,l37,873r1,l39,875r,l40,877r1,l41,880r1,2l43,884r1,l44,884r1,l46,884r,-2l47,882r1,-2l49,877r,l50,875r1,-2l52,871r,l53,868r1,l54,866r1,l56,864r1,l57,864r1,-3l59,861r,l60,861r1,l62,861r,l63,861r1,l65,861r,l66,861r1,l67,861r1,l69,864r1,l70,864r1,l72,864r,l73,864r1,l75,864r,l76,864r1,l78,864r,l79,864r1,l80,864r1,2l82,866r1,l83,866r1,2l85,868r,l86,871r1,l88,871r,l89,871r1,l91,871r,l92,871r1,l93,871r1,l95,871r1,l96,871r1,l98,871r,l99,871r1,l101,871r,l102,871r1,l104,871r,l105,871r1,l106,871r1,l108,871r1,l109,871r1,l111,871r,l112,871r1,l114,871r,l115,871r1,l117,871r,-3l118,868r1,l119,868r1,l121,868r1,-2l122,868r1,l124,868r,3l125,873r1,2l127,877r,3l128,882r1,2l130,886r,3l131,889r1,l132,889r1,-3l134,884r1,l135,882r1,-2l137,877r,-2l138,875r1,l140,875r,l141,875r1,2l143,877r,3l144,880r1,2l145,882r1,l147,884r1,l148,884r1,l150,886r,l151,886r1,l153,886r,-2l154,884r1,l156,884r,-2l157,882r1,-2l158,880r1,-3l160,875r1,-2l161,873r1,-2l163,868r,-2l164,864r1,-3l166,859r,-2l167,857r1,-2l169,855r,l170,855r1,l171,855r1,-3l173,852r1,l174,850r1,l176,848r,l177,846r1,-3l179,841r,-2l180,839r1,-2l182,834r,-2l183,832r1,-2l184,828r1,l186,825r1,-2l187,821r1,-2l189,816r,-4l190,807r1,-4l192,798r,-4l193,787r1,-5l195,778r,-7l196,767r1,-5l197,758r1,-5l199,751r1,-5l200,742r1,-5l202,733r,-3l203,726r1,-2l205,719r,-4l206,712r1,-4l208,706r,-5l209,696r1,-6l210,683r1,-9l212,665r1,-9l213,647r1,-12l215,624r,-9l216,606r1,-9l218,588r,-7l219,574r1,-4l221,563r,-4l222,554r1,-2l223,547r1,-4l225,540r1,-4l226,531r1,-2l228,525r1,-3l229,518r1,-2l231,511r,-4l232,500r1,-5l234,488r,-6l235,475r1,-7l236,461r1,-6l238,446r1,-7l239,432r1,-7l241,418r1,-4l242,407r1,-7l244,396r,-7l245,380r1,-7l247,364r,-9l248,344r1,-9l249,323r1,-13l251,299r1,-12l252,278r1,-9l254,260r1,-7l255,247r1,-5l257,238r,-3l258,233r1,-4l260,224r,-2l261,215r1,-5l262,204r1,-5l264,192r1,-9l265,177r1,-7l267,163r1,-7l268,149r1,-4l270,138r,-4l271,129r1,-4l273,120r,-5l274,113r1,-4l275,106r1,-2l277,102r1,-2l278,97r1,-2l280,93r1,l281,93r1,l283,95r,2l284,100r1,2l286,104r,5l287,113r1,2l288,120r1,l290,122r1,l291,122r1,l293,120r1,-2l294,115r1,-2l296,113r,l297,115r1,3l299,120r,2l300,127r1,4l301,138r1,2l303,143r1,l304,143r1,-5l306,134r1,-5l307,122r1,-9l309,104r,-9l310,86r1,-9l312,68r,-7l313,52r1,-9l314,36r1,-6l316,21r1,-7l317,9r1,-4l319,2,320,r,l321,r1,2l322,5r1,2l324,9r1,5l325,16r1,5l327,25r,5l328,34r1,5l330,43r,5l331,52r1,2l333,59r,2l334,63r1,3l335,68r1,l337,70r1,l338,70r1,3l340,75r,2l341,79r1,3l343,84r,2l344,91r1,2l346,97r,3l347,104r1,2l348,109r1,4l350,115r1,3l351,120r1,2l353,127r,2l354,131r1,5l356,140r,5l357,149r1,5l359,158r,5l360,167r1,5l361,177r1,2l363,183r1,3l364,188r1,2l366,192r,3l367,197r1,2l369,199e" filled="f" strokeweight=".05pt">
                    <v:path arrowok="t" o:connecttype="custom" o:connectlocs="3175,562610;7620,567055;11430,572770;15875,572770;19685,561340;24130,554355;27940,561340;32385,554355;36195,548640;40640,546735;44450,548640;48895,548640;52705,549910;57150,553085;60960,553085;65405,553085;69215,553085;73660,553085;77470,551180;81915,561340;85725,560070;90170,556895;93980,561340;98425,561340;102235,554355;106680,542925;110490,539750;114935,531495;118745,521335;123190,496570;127000,471170;131445,449580;135255,410845;139700,361950;143510,337185;147955,314325;151765,274320;156210,236855;160020,176530;164465,145415;168275,112395;172720,79375;176530,61595;180975,64770;184785,77470;189230,74930;193040,90805;197485,48895;201295,5715;205740,5715;209550,30480;213995,44450;217805,54610;222250,73025;226060,92075;230505,116205" o:connectangles="0,0,0,0,0,0,0,0,0,0,0,0,0,0,0,0,0,0,0,0,0,0,0,0,0,0,0,0,0,0,0,0,0,0,0,0,0,0,0,0,0,0,0,0,0,0,0,0,0,0,0,0,0,0,0,0"/>
                  </v:shape>
                  <v:shape id="Freeform 112" o:spid="_x0000_s1273" style="position:absolute;left:37767;top:22593;width:2337;height:4381;visibility:visible;mso-wrap-style:square;v-text-anchor:top" coordsize="368,6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B2aMMA&#10;AADcAAAADwAAAGRycy9kb3ducmV2LnhtbESPwWrDMBBE74H+g9hAL6GRY0oIbhQTDIUeemgS575Y&#10;G8uJtHItNXb/vioUehxm5g2zLSdnxZ2G0HlWsFpmIIgbrztuFdSn16cNiBCRNVrPpOCbApS7h9kW&#10;C+1HPtD9GFuRIBwKVGBi7AspQ2PIYVj6njh5Fz84jEkOrdQDjgnurMyzbC0ddpwWDPZUGWpuxy+n&#10;4LOjW19X79e44MNEFs/8YaxSj/Np/wIi0hT/w3/tN60gf17B75l0BOTu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MB2aMMAAADcAAAADwAAAAAAAAAAAAAAAACYAgAAZHJzL2Rv&#10;d25yZXYueG1sUEsFBgAAAAAEAAQA9QAAAIgDAAAAAA==&#10;" path="m,l,2,1,5,2,7r1,l3,9r1,2l5,14r,l6,16r1,2l8,18r,2l9,20r1,3l10,23r1,l12,25r1,l13,27r1,3l15,32r1,4l16,41r1,2l18,48r,6l19,59r1,4l21,68r,2l22,72r1,3l23,77r1,l25,77r1,l26,77r1,-2l28,75r1,-3l29,70r1,-4l31,63r,-4l32,54r1,-2l34,48r,-5l35,41r1,-5l36,34r1,l38,32r1,l39,32r1,l41,32r,2l41,36r1,3l43,41r,4l44,50r1,4l46,59r,7l47,72r1,5l48,82r1,4l50,88r1,3l51,93r1,2l53,95r1,l54,93r1,l56,95r,l57,100r1,2l59,106r,5l60,115r1,7l61,129r1,5l63,138r1,2l64,143r1,2l66,145r1,-2l67,140r1,-2l69,134r,-3l70,129r1,-2l72,124r,-2l73,122r1,l74,122r1,l76,122r1,2l77,127r1,2l79,134r1,4l80,143r1,6l82,156r,7l83,170r1,9l85,186r,6l86,199r1,7l88,213r,6l89,226r1,7l90,240r1,4l92,249r1,2l93,253r1,3l95,256r,l96,256r1,-3l98,251r,-2l99,249r1,l101,249r,l102,249r1,2l103,253r1,3l105,258r1,4l106,265r1,4l108,274r,2l109,280r1,5l111,289r,5l112,299r1,2l114,305r,3l115,310r1,2l116,314r1,3l118,317r1,l119,319r1,l121,319r,2l122,321r1,2l124,326r,l125,328r1,2l127,332r,3l128,337r1,2l129,341r1,l131,344r1,2l132,346r1,2l134,348r,3l135,351r1,2l137,353r,l138,353r1,l140,353r,l141,353r1,l142,355r1,2l144,360r1,4l145,369r1,4l147,380r,7l148,393r1,5l150,403r,4l151,409r1,l153,412r,-3l154,407r1,-2l155,403r1,-3l157,398r1,l158,398r1,l160,400r,3l161,407r1,2l163,414r,4l164,421r1,l166,421r,-3l167,416r1,-2l168,409r1,-4l170,400r1,-4l171,391r1,-2l173,389r,l174,391r1,2l176,396r,4l177,405r1,4l179,412r,4l180,418r1,3l181,423r1,l183,425r1,l184,425r1,l186,425r,l187,427r1,l189,427r,l190,427r1,l192,427r,l193,427r1,l194,427r1,3l196,430r1,2l197,434r1,l199,436r,3l200,441r1,2l202,448r,2l203,455r1,4l205,464r,4l206,475r1,4l207,484r1,2l209,488r1,5l210,495r1,l212,497r,l213,500r1,l215,502r,2l216,507r1,4l218,516r,4l219,525r1,4l220,536r1,4l222,545r1,4l223,552r1,2l225,556r,l226,556r1,l228,556r,l229,556r1,l231,559r,l232,561r1,2l233,565r1,3l235,570r1,2l236,574r1,3l238,577r,l239,579r1,l241,579r,-2l242,577r1,l244,574r,l245,572r1,l246,570r1,l248,568r1,l249,565r1,l251,563r,l252,563r1,2l254,565r,3l255,568r1,2l257,572r,2l258,579r1,2l259,583r1,5l261,592r1,3l262,599r1,5l264,608r,5l265,615r1,2l267,620r,l268,622r1,l270,622r,-2l271,620r1,-3l272,617r1,l274,617r1,l275,617r1,3l277,620r,2l278,622r1,2l280,624r,2l281,626r1,l283,626r,l284,626r1,-2l285,624r1,-2l287,622r1,l288,620r1,l290,620r,-3l291,617r1,l293,615r,l294,615r1,l296,615r,l297,615r1,l298,617r1,l300,617r1,3l301,620r1,2l303,624r,l304,626r1,3l306,631r,2l307,635r1,3l309,640r,2l310,642r1,2l311,644r1,3l313,647r1,l314,647r1,l316,647r,l317,647r1,l319,647r,2l320,649r1,l322,649r,l323,649r1,l324,649r1,l326,649r1,l327,647r1,l329,647r1,l330,647r1,l332,647r,l333,649r1,l335,649r,2l336,653r1,l337,656r1,l339,658r1,l340,658r1,2l342,660r1,l343,660r1,l345,662r,l346,665r1,l348,667r,2l349,672r1,2l350,676r1,2l352,681r1,l353,683r1,2l355,685r1,2l356,687r1,l358,690r,l359,690r1,l361,690r,l362,687r1,l363,687r1,-2l365,685r1,-2l366,683r1,l368,683e" filled="f" strokeweight=".05pt">
                    <v:path arrowok="t" o:connecttype="custom" o:connectlocs="3175,8890;7620,15875;11430,34290;15875,48895;19685,37465;24130,20320;27305,28575;31750,55880;35560,60325;40005,87630;43815,83185;48260,77470;52070,103505;56515,143510;60325,162560;64770,158115;68580,175260;73025,196850;76835,203835;81280,213995;85090,222885;89535,224155;93345,245745;97790,258445;101600,255905;106045,264160;109855,247015;114300,265430;118110,269875;122555,271145;126365,278765;130810,301625;134620,315595;139065,333375;142875,353060;147320,356235;151130,366395;155575,363220;159385,357505;163830,367665;167640,389255;172085,393700;175895,394970;180340,397510;184150,391795;188595,390525;192405,396240;196850,407670;200660,410845;205105,412115;209550,410845;213360,414655;217805,419100;221615,426720;226060,436245;229870,436245" o:connectangles="0,0,0,0,0,0,0,0,0,0,0,0,0,0,0,0,0,0,0,0,0,0,0,0,0,0,0,0,0,0,0,0,0,0,0,0,0,0,0,0,0,0,0,0,0,0,0,0,0,0,0,0,0,0,0,0"/>
                  </v:shape>
                  <v:shape id="Freeform 113" o:spid="_x0000_s1274" style="position:absolute;left:40104;top:26930;width:2337;height:546;visibility:visible;mso-wrap-style:square;v-text-anchor:top" coordsize="368,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ifbMQA&#10;AADcAAAADwAAAGRycy9kb3ducmV2LnhtbESPwWrDMBBE74X+g9hCbrUckwTjRgnBNCSHXJr0A7bW&#10;1nZsrYyk2u7fV4VCj8PMvGG2+9n0YiTnW8sKlkkKgriyuuVawfvt+JyD8AFZY2+ZFHyTh/3u8WGL&#10;hbYTv9F4DbWIEPYFKmhCGAopfdWQQZ/YgTh6n9YZDFG6WmqHU4SbXmZpupEGW44LDQ5UNlR11y+j&#10;wOXL06vvSvtxH/LuUk52sx7PSi2e5sMLiEBz+A//tc9aQbbK4PdMPAJy9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pYn2zEAAAA3AAAAA8AAAAAAAAAAAAAAAAAmAIAAGRycy9k&#10;b3ducmV2LnhtbFBLBQYAAAAABAAEAPUAAACJAwAAAAA=&#10;" path="m,l1,r,l2,,3,r,l4,2r1,l6,4r,3l7,9r1,2l8,13r1,3l10,20r1,2l11,27r1,2l13,34r1,l14,36r1,2l16,38r,l17,38r1,l19,36r,l20,34r1,l21,34r1,-3l23,31r1,l24,31r1,-2l26,29r1,l27,29r1,-2l29,27r,l30,27r1,l32,27r,l33,25r1,l34,25r1,l36,25r1,l37,22r1,l39,22r1,l40,20r1,l42,20r,l43,20r1,l45,20r,l46,22r1,l47,22r1,3l49,25r1,2l50,27r1,2l52,29r1,2l53,31r1,3l55,34r,2l56,36r1,2l58,38r,3l59,41r1,l60,43r1,l62,43r1,2l63,45r1,l65,45r1,l66,47r1,l68,47r,l69,47r1,l71,47r,-2l72,45r1,l73,43r1,l75,41r1,-3l76,38r1,-2l78,36r1,-2l79,34r1,2l81,36r,l82,38r1,3l84,41r,2l84,45r1,l85,45r1,l87,45r1,l88,43r1,l90,41r1,-3l91,38r1,-2l93,34r,-3l94,31r1,-2l96,27r,l97,25r1,-3l98,22r1,l100,22r1,l101,22r1,l103,22r1,3l104,25r1,2l106,27r,2l107,31r1,l109,34r,2l110,38r1,l111,41r1,2l113,43r1,l114,43r1,l116,43r1,-2l117,41r1,-3l119,36r,-2l120,31r1,l122,31r,-2l123,29r1,2l124,31r1,l126,34r1,2l127,36r1,2l129,38r1,l130,41r1,l132,41r,l133,43r1,l135,43r,l136,45r1,l137,47r1,l139,50r1,l140,52r1,l142,54r1,l143,54r1,l145,56r,l146,56r1,l148,56r,l149,56r1,l150,56r1,-2l152,54r1,l153,54r1,l155,54r1,l156,54r1,-2l158,52r,l159,50r1,l161,47r,l162,45r1,l163,45r1,l165,45r1,l166,45r1,l168,47r1,l169,50r1,l171,52r,l172,52r1,l174,52r,l175,52r1,l176,50r1,l178,50r1,l179,50r1,l181,50r1,l182,52r1,l184,52r,2l185,54r1,l187,54r,2l188,56r1,l190,56r,l191,56r1,l192,56r1,l194,56r1,-2l195,54r1,-2l197,52r,-2l198,47r1,l200,45r,l201,45r1,l203,45r,l204,45r1,2l205,47r1,3l207,50r1,l208,50r1,l210,50r,l211,47r1,l213,45r,l214,45r1,l216,45r,l217,45r1,2l218,50r1,l220,52r1,2l221,56r1,l223,59r,2l224,61r1,2l226,63r,2l227,65r1,3l229,68r,l230,68r1,l231,65r1,l233,63r1,l234,61r1,l236,59r,l237,59r1,l239,59r,2l240,61r1,l242,63r,l243,65r1,l244,68r1,l246,68r1,l247,68r1,l249,70r,l250,70r1,l252,70r,l253,70r1,l255,70r,l256,70r1,l257,70r1,l259,70r1,l260,72r1,l262,72r,l263,72r1,l265,72r,l266,72r1,-2l268,70r,-2l269,68r1,-3l270,63r1,l272,61r1,l273,61r1,-2l275,59r,l276,59r1,l278,61r,l279,61r1,l281,63r,l282,63r1,2l283,65r1,3l285,68r1,2l286,72r1,l288,74r,l289,77r1,2l291,79r,2l292,83r1,l294,86r,l295,86r1,l296,86r1,l298,83r1,l299,81r1,-2l301,77r,l302,74r1,-2l304,70r,l305,68r1,-3l307,63r,-2l308,61r1,-2l309,56r1,l311,56r1,-2l312,54r1,l314,52r,l315,52r1,-2l317,50r,-3l318,47r1,-2l320,45r,-2l321,41r1,l322,38r1,l324,36r1,-2l325,34r1,l327,31r,l328,29r1,l330,29r,l331,31r1,l333,34r,l334,36r1,2l335,43r1,2l337,45r1,2l338,50r1,2l340,52r,2l341,54r1,l343,56r,l344,56r1,l346,59r,l347,59r1,l348,59r1,l350,59r1,l351,59r1,l353,59r,l354,59r1,-3l356,56r,l357,56r1,-2l359,54r,l360,54r1,-2l361,52r1,l363,52r1,l364,52r1,l366,50r,l367,50r1,-3e" filled="f" strokeweight=".05pt">
                    <v:path arrowok="t" o:connecttype="custom" o:connectlocs="3810,2540;7620,18415;12065,22860;15875,18415;20320,17145;24130,13970;28575,12700;32385,18415;36830,24130;40640,28575;45085,29845;48895,22860;53340,26035;56515,27305;60960,17145;64770,13970;69215,21590;73025,27305;77470,19685;81280,24130;85725,27305;89535,33020;93980,35560;97790,34290;102235,29845;106045,28575;110490,33020;114300,31750;118745,34290;122555,35560;127000,28575;130810,31750;135255,28575;139065,31750;143510,40005;147320,41275;151765,37465;155575,43180;160020,44450;163830,44450;168275,45720;172085,40005;176530,38735;180340,43180;184785,50165;188595,54610;193040,44450;196850,35560;201295,31750;205105,24130;209550,18415;213360,28575;217805,35560;221615,37465;226060,35560;229870,33020" o:connectangles="0,0,0,0,0,0,0,0,0,0,0,0,0,0,0,0,0,0,0,0,0,0,0,0,0,0,0,0,0,0,0,0,0,0,0,0,0,0,0,0,0,0,0,0,0,0,0,0,0,0,0,0,0,0,0,0"/>
                  </v:shape>
                  <v:shape id="Freeform 114" o:spid="_x0000_s1275" style="position:absolute;left:42441;top:27089;width:2337;height:298;visibility:visible;mso-wrap-style:square;v-text-anchor:top" coordsize="368,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MNZsUA&#10;AADcAAAADwAAAGRycy9kb3ducmV2LnhtbESPQWsCMRSE74L/ITyhN81Wi8hqlCIIlWLBrZQeH5vn&#10;ZnHzsiSprvvrm4LQ4zAz3zCrTWcbcSUfascKnicZCOLS6ZorBafP3XgBIkRkjY1jUnCnAJv1cLDC&#10;XLsbH+laxEokCIccFZgY21zKUBqyGCauJU7e2XmLMUlfSe3xluC2kdMsm0uLNacFgy1tDZWX4scq&#10;8HL3Zcv+vf+e7zvTnHu9LT4OSj2NutcliEhd/A8/2m9awfRlBn9n0hGQ6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ww1mxQAAANwAAAAPAAAAAAAAAAAAAAAAAJgCAABkcnMv&#10;ZG93bnJldi54bWxQSwUGAAAAAAQABAD1AAAAigMAAAAA&#10;" path="m,22r1,l1,20,2,18,3,16,4,13r,l5,11,6,9r,l7,9r1,l9,9r,l10,9r1,l11,9r1,l13,9r1,l14,9r1,l16,9,17,6r,l18,4r1,l19,4,20,2r1,l22,2r,2l23,4r1,l24,4r1,2l26,6r1,3l27,9r1,l29,11r1,l30,11r1,l32,11r,l33,11r1,l35,13r,l36,13r1,l37,13r1,l39,13r1,l40,16r1,l42,16r1,2l43,18r1,2l45,20r,2l46,25r1,2l48,29r,l49,29r1,2l51,31r,l52,29r1,l53,29r1,-2l55,27r1,-2l56,25r1,-3l58,22r,l59,20r1,l61,20r,-2l62,18r1,l64,16r,l65,16r1,l66,13r1,l68,13r1,l69,11r1,l71,11r,2l72,13r1,l74,16r,l75,18r1,2l77,20r,2l78,22r1,3l79,25r1,l81,27r1,l82,27r1,l84,27r,l85,27r1,l87,27r,l88,27r1,l90,27r,l91,27r1,l92,27r1,l94,27r1,l95,25r1,l97,25r,l98,22r1,l100,22r,l101,22r1,l103,22r,3l104,25r1,l105,25r1,2l107,27r1,l108,27r1,l110,25r,l111,25r1,l113,22r,l114,22r1,l116,22r,-2l117,20r1,l118,20r1,l120,20r1,l121,20r1,l123,20r,l124,20r1,2l126,22r,3l126,25r1,l128,25r,l129,25r1,-3l130,22r1,-2l132,18r1,-2l133,13r1,-2l135,11r,-2l136,9r1,-3l138,6r,l139,6r1,l141,6r,l142,6r1,l143,9r1,l145,11r1,2l146,13r1,3l148,18r,2l149,20r1,l151,22r,l152,22r1,l154,22r,l155,22r1,l156,22r1,l158,22r1,l159,22r1,l161,22r,3l162,25r1,l164,25r,2l165,27r1,l167,27r,2l168,29r1,l169,31r1,l171,31r1,3l172,34r1,l174,36r,l175,36r1,2l177,38r,l178,38r1,l180,38r,l181,38r1,l182,38r1,-2l184,36r1,l185,34r1,l187,31r,-2l188,29r1,-2l190,25r,l191,22r1,-2l193,20r,-2l194,18r1,-2l195,16r1,-3l197,13r1,-2l198,11r1,-2l200,9r,l201,6r1,l203,4r,l204,4r1,-2l206,2r,l207,r1,l208,2r1,l210,2r1,l211,4r1,l213,6r,l214,9r1,l216,11r,l217,13r1,l219,16r,l220,16r1,l221,16r1,l223,16r1,-3l224,11r1,l226,9r,-3l227,4r1,-2l229,2r,l230,2r1,l232,2r,l233,4r1,l234,6r1,3l236,9r1,l237,11r1,l239,11r,l240,13r1,l242,13r,l243,13r1,l245,13r,-2l246,11r1,l247,11r1,l249,11r1,l250,13r1,l252,13r,3l253,16r1,2l255,20r,2l256,22r1,3l258,25r,2l259,27r1,l260,27r1,l262,27r1,-2l263,25r1,l265,25r,l266,25r1,l268,25r,2l269,27r1,2l271,29r,2l272,31r1,3l273,36r1,l275,38r1,2l276,43r1,2l278,45r,2l279,47r1,l281,47r,-2l282,45r1,-2l284,40r,-2l285,36r1,-2l286,34r1,-3l288,31r1,-2l289,29r1,-2l291,27r1,l292,27r1,-2l294,25r,l295,22r1,l297,20r,l298,18r1,l299,16r1,l301,16r1,-3l302,13r1,l304,11r1,l305,11r1,l307,11r,l308,13r1,l310,16r,2l311,18r1,2l312,22r1,5l314,27r1,2l315,29r1,2l317,29r1,l318,29r1,-2l320,25r,-3l321,20r1,-2l323,16r,l324,16r1,-3l325,13r1,l327,13r1,3l328,16r1,l330,16r1,2l331,18r1,l333,20r,l334,20r1,l336,22r,l337,22r1,3l338,25r1,2l340,29r1,l341,31r1,3l343,36r1,l344,38r1,l346,40r,l347,43r1,l349,43r,l350,43r1,l351,43r1,l353,43r1,l354,43r1,-3l356,40r1,l357,40r1,-2l359,38r,l360,36r1,l362,36r,l363,34r1,l364,34r1,l366,34r1,l367,36r1,e" filled="f" strokeweight=".05pt">
                    <v:path arrowok="t" o:connecttype="custom" o:connectlocs="3810,5715;7620,5715;12065,2540;15875,3810;20320,6985;24130,8255;28575,12700;32385,19685;36830,13970;40640,10160;45085,6985;48895,13970;53340,17145;57150,17145;61595,15875;65405,15875;69850,15875;73660,12700;78105,12700;81280,15875;85725,6985;89535,3810;93980,11430;97790,13970;102235,13970;106045,18415;110490,22860;114300,24130;118745,19685;122555,11430;127000,5715;130810,1270;135255,3810;139065,10160;143510,5715;147320,1270;151765,6985;155575,6985;160020,8255;163830,17145;168275,15875;172085,19685;176530,28575;180340,24130;184785,17145;188595,12700;193040,6985;196850,11430;201295,18415;205105,10160;209550,10160;213360,13970;217805,22860;221615,27305;226060,25400;229870,22860" o:connectangles="0,0,0,0,0,0,0,0,0,0,0,0,0,0,0,0,0,0,0,0,0,0,0,0,0,0,0,0,0,0,0,0,0,0,0,0,0,0,0,0,0,0,0,0,0,0,0,0,0,0,0,0,0,0,0,0"/>
                  </v:shape>
                  <v:shape id="Freeform 115" o:spid="_x0000_s1276" style="position:absolute;left:44778;top:27216;width:2337;height:330;visibility:visible;mso-wrap-style:square;v-text-anchor:top" coordsize="368,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7lCDMUA&#10;AADcAAAADwAAAGRycy9kb3ducmV2LnhtbESP3WrCQBSE7wu+w3KE3tWNf0Wiq0hRqIVS/HmAQ/a4&#10;icmeTbMbE9++Wyj0cpiZb5jVpreVuFPjC8cKxqMEBHHmdMFGweW8f1mA8AFZY+WYFDzIw2Y9eFph&#10;ql3HR7qfghERwj5FBXkIdSqlz3Ky6EeuJo7e1TUWQ5SNkbrBLsJtJSdJ8iotFhwXcqzpLaesPLVW&#10;wa0L01J/f03n5c6Yw/zYfnxWrVLPw367BBGoD//hv/a7VjCZzeD3TDwCcv0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TuUIMxQAAANwAAAAPAAAAAAAAAAAAAAAAAJgCAABkcnMv&#10;ZG93bnJldi54bWxQSwUGAAAAAAQABAD1AAAAigMAAAAA&#10;" path="m,16r1,2l2,20r,l3,23r1,2l4,27r1,l6,29r1,l7,29r1,l9,29r,l10,29r1,l12,29r,l13,27r1,l15,27r,-2l16,25r1,-2l17,23r1,l19,20r1,l20,20r1,l22,20r,3l23,23r1,l25,25r,l26,27r1,l28,29r,l29,29r1,l30,32r1,l32,32r1,l33,32r1,l35,32r,-3l36,29r1,l38,27r,-2l39,25r1,-2l41,20r,-2l42,16r1,l43,14r1,-3l45,9,46,7r,-2l47,2,48,r,l49,r1,l51,r,l52,2r1,l54,5r,2l55,7r1,2l56,11r1,l58,14r1,l59,16r1,l61,18r,l62,18r1,2l64,20r,3l65,23r1,2l67,25r,2l68,29r1,l69,29r1,3l71,32r1,l72,34r1,l74,34r,l75,34r1,l77,34r,-2l78,32r1,l80,32r,l81,29r1,l82,29r1,-2l84,27r1,l85,27r1,-2l87,25r,l88,25r1,l90,25r,l91,25r1,l93,25r,l94,25r1,l95,25r1,l97,25r1,l98,25r1,l100,25r,-2l101,23r1,l103,23r,l104,23r1,l106,23r,l107,23r1,l108,23r1,l110,25r1,l111,27r1,l113,29r,l114,32r1,l116,32r,2l117,34r1,2l119,36r,2l120,38r1,l121,41r1,l123,41r1,l124,41r1,l126,43r,l127,43r1,-2l129,41r,l130,41r1,l132,41r,l133,41r1,-3l134,38r1,l136,38r1,l137,38r1,l139,38r,l140,38r1,l142,36r,l143,36r1,-2l145,34r,-2l146,29r1,-2l147,27r1,-2l149,23r1,-3l150,18r1,l152,16r1,l153,14r1,l155,11r,l156,11r1,l158,11r,l159,14r1,l160,16r1,2l162,20r1,3l163,23r1,2l165,27r1,l166,27r1,2l168,29r,l169,29r,l170,29r,3l171,32r1,2l172,34r1,2l174,36r1,2l175,38r1,3l177,43r1,l178,45r1,l180,45r,3l181,48r1,l183,48r,l184,50r1,l185,50r1,l187,50r1,l188,50r1,l190,50r1,l191,50r1,l193,50r,l194,50r1,l196,50r,l197,50r1,2l198,52r1,-2l200,50r1,l201,50r1,l203,48r1,l204,48r1,-3l206,45r,-2l207,41r1,-3l209,38r,-2l210,34r1,-2l211,29r1,-2l213,25r1,-2l214,23r1,l216,23r1,l217,23r1,l219,23r,2l220,25r1,l222,27r,l223,27r1,l224,27r1,l226,27r1,l227,27r1,-2l229,25r1,-2l230,23r1,-3l232,18r,l233,16r1,-2l235,11r,l236,11r1,l237,11r1,3l239,14r1,2l240,16r1,2l242,20r1,3l243,25r1,2l245,29r,3l246,34r1,2l248,38r,3l249,41r1,2l250,45r1,l252,48r1,l253,48r1,l255,48r1,l256,48r1,l258,48r,-3l259,45r1,l261,45r,-2l262,43r1,-2l263,41r1,l265,38r1,l266,38r1,l268,38r1,-2l269,36r1,l271,36r,l272,36r1,l274,36r,l275,36r1,l276,36r1,l278,36r1,l279,36r1,l281,36r1,l282,34r1,l284,34r,l285,34r1,-2l287,32r,-3l288,29r1,-2l289,27r1,-2l291,23r1,l292,23r1,-3l294,20r1,l295,20r1,3l297,23r,l298,25r1,l300,27r,l301,29r1,l302,32r1,l304,32r1,2l305,34r1,2l307,36r1,l308,36r1,l310,36r,l311,36r1,l313,36r,-2l314,34r1,l315,34r1,l317,34r1,l318,34r1,2l320,36r1,l321,36r1,l323,38r,l324,38r1,l326,41r,l327,41r1,l328,41r1,2l330,43r1,l331,45r1,l333,45r1,3l334,48r1,l336,48r,2l337,50r1,l339,50r,-2l340,48r1,l341,48r1,l343,45r1,l344,45r1,-2l346,43r1,l347,41r1,l349,41r,-3l350,38r1,l352,36r,l353,36r1,-2l354,34r1,l356,32r1,l357,32r1,l359,32r1,l360,32r1,l362,32r,l363,32r1,l365,34r,l366,34r1,2l367,36r1,e" filled="f" strokeweight=".05pt">
                    <v:path arrowok="t" o:connecttype="custom" o:connectlocs="3810,18415;7620,18415;12065,12700;15875,15875;20320,20320;24130,15875;28575,5715;32385,0;36830,8890;40640,14605;45085,20320;48895,20320;53340,17145;57150,15875;61595,15875;65405,14605;69850,15875;73660,21590;78105,26035;81915,26035;86360,24130;90170,22860;94615,14605;98425,6985;102870,12700;106680,18415;110490,22860;114300,30480;118745,31750;122555,31750;127000,31750;130810,27305;135255,15875;139065,15875;143510,17145;147320,11430;151765,8890;155575,20320;160020,30480;163830,28575;168275,24130;172085,22860;176530,22860;180340,21590;184785,14605;188595,14605;193040,20320;196850,22860;201295,21590;205105,24130;209550,27305;213360,31750;217805,28575;221615,24130;226060,20320;229870,20320" o:connectangles="0,0,0,0,0,0,0,0,0,0,0,0,0,0,0,0,0,0,0,0,0,0,0,0,0,0,0,0,0,0,0,0,0,0,0,0,0,0,0,0,0,0,0,0,0,0,0,0,0,0,0,0,0,0,0,0"/>
                  </v:shape>
                  <v:shape id="Freeform 116" o:spid="_x0000_s1277" style="position:absolute;left:47115;top:27000;width:2336;height:559;visibility:visible;mso-wrap-style:square;v-text-anchor:top" coordsize="368,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0FbsMA&#10;AADcAAAADwAAAGRycy9kb3ducmV2LnhtbESPQWvCQBSE7wX/w/IEL0U3ShskukoUBCmUotb7M/vM&#10;BrNvQ3bV+O+7gtDjMDPfMPNlZ2txo9ZXjhWMRwkI4sLpiksFv4fNcArCB2SNtWNS8CAPy0XvbY6Z&#10;dnfe0W0fShEh7DNUYEJoMil9YciiH7mGOHpn11oMUbal1C3eI9zWcpIkqbRYcVww2NDaUHHZX62C&#10;lPOdTDeuoPD+ffo6lqv88GOUGvS7fAYiUBf+w6/2ViuYfHzC80w8AnLx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M0FbsMAAADcAAAADwAAAAAAAAAAAAAAAACYAgAAZHJzL2Rv&#10;d25yZXYueG1sUEsFBgAAAAAEAAQA9QAAAIgDAAAAAA==&#10;" path="m,70r1,2l2,72r,3l3,75r1,2l5,77r,2l6,79r1,l7,79r1,l9,79r1,3l10,82r1,-3l12,79r,l13,79r1,l15,77r,l16,75r1,l18,72r,l19,72r1,l20,70r1,l22,70r1,l23,70r1,2l25,72r1,l26,72r1,l28,75r,l29,75r1,l31,77r,l32,77r1,l33,77r1,l35,75r1,l36,72r1,-2l38,68r1,-2l39,63r1,l41,61r,l42,61r1,l44,61r,l45,63r1,l46,66r1,l48,68r1,l49,70r1,l51,70r1,2l52,72r1,3l54,75r,l55,77r1,2l57,79r,3l58,82r1,2l59,86r1,l61,88r1,l62,88r1,l64,88r1,l65,88r1,-2l67,86r,-2l68,84r1,-2l70,79r,l71,79r1,-2l72,77r1,l74,75r1,l75,75r1,l77,75r1,l78,75r1,l80,75r,l81,75r1,l83,77r,l84,77r1,l85,77r1,l87,79r1,l88,79r1,l90,79r1,l91,79r1,l93,82r,l94,82r1,l96,82r,l97,82r1,2l98,84r1,l100,84r1,l101,84r1,l103,86r1,l104,86r1,l106,86r,-2l107,84r1,l109,84r,-2l110,82r1,l111,79r1,l113,79r1,l114,77r1,l116,77r1,l117,77r1,l119,77r,l120,77r1,l122,77r,l123,79r1,l124,79r1,l126,79r1,l127,77r1,l129,75r1,l130,72r1,-2l132,68r,-2l133,63r1,-2l135,59r,-2l136,54r1,l137,52r1,l139,52r1,l140,50r1,l142,50r1,l143,50r1,l145,50r,-2l146,48r1,l148,48r,l149,50r1,l150,50r1,2l152,52r1,2l153,57r1,2l155,61r1,l156,63r1,3l158,66r,2l159,70r1,l161,72r,l162,75r1,l163,75r1,l165,75r1,-3l166,72r1,-2l168,68r1,-2l169,66r1,-3l171,61r,l172,59r1,l174,57r,l175,57r1,l176,57r1,-3l178,54r1,l179,54r1,-2l181,52r1,l182,50r1,l184,50r,l185,48r1,l187,48r,l188,48r1,l189,48r1,l191,48r1,l192,48r1,2l194,50r1,l195,50r1,l197,52r,l198,52r1,l200,52r,l201,52r1,l202,52r1,l204,50r1,l205,50r1,-2l207,48r1,l208,45r1,l210,45r,-2l211,43r1,l212,41r,l213,41r1,-2l214,39r1,l216,39r1,l217,36r1,l219,36r1,l220,36r1,3l222,39r,l223,39r1,2l225,41r,2l226,43r1,l227,45r1,l229,45r1,-2l230,43r1,l232,41r1,l233,39r1,l235,39r,l236,39r1,-3l238,36r,3l239,39r1,l240,39r1,l242,39r1,2l243,41r1,l245,41r1,l246,41r1,2l248,43r,-2l249,41r1,-2l251,36r,-4l252,30r1,-5l254,20r,-4l255,11r1,-4l256,5r1,-3l258,r1,l259,r1,l261,2r,l262,5r1,l264,7r,l265,7r1,2l267,9r,l268,9r1,l269,9r1,l271,9r1,l272,9r1,2l274,11r,3l275,14r1,2l277,16r,2l278,18r1,l280,20r,l281,20r1,l282,18r1,l284,18r1,l285,18r1,2l287,20r,3l288,23r1,2l290,27r,3l291,32r1,2l293,34r,2l294,36r1,l295,36r1,l297,36r1,l298,36r1,l300,36r,l301,36r1,l303,36r,3l304,39r1,l306,41r,l307,41r1,l308,41r1,l310,41r1,l311,41r1,-2l313,39r,l314,39r1,l316,39r,2l317,41r1,2l319,43r,2l320,48r1,l321,48r1,2l323,50r1,l324,50r1,-2l326,48r,l327,45r1,l329,45r,l330,43r1,l332,43r,l333,43r1,l334,43r1,l336,43r1,l337,43r1,l339,45r,l340,48r1,l342,50r,l343,50r1,l345,50r,l346,50r1,l347,50r1,l349,48r1,l350,48r1,-3l352,45r,l353,43r1,l355,43r,-2l356,41r1,-2l358,39r,-3l359,34r1,-2l360,30r1,-3l362,25r1,-2l363,20r1,l365,20r,-2l366,20r1,l368,23r,e" filled="f" strokeweight=".05pt">
                    <v:path arrowok="t" o:connecttype="custom" o:connectlocs="3810,50165;7620,50165;12065,45720;16510,45720;20320,48895;24765,41910;28575,40005;33020,45720;36830,52070;41275,55880;45085,50165;49530,47625;53340,48895;57785,50165;61595,52070;66040,54610;69850,52070;74295,48895;78105,50165;82550,47625;86360,34290;90805,31750;94615,31750;99060,38735;102870,47625;107315,41910;111125,36195;115570,33020;119380,30480;123825,31750;127635,33020;132080,30480;135255,26035;139700,22860;143510,27305;147955,26035;151765,24765;156210,26035;160020,19050;164465,0;168275,4445;172720,5715;176530,11430;180975,11430;184785,20320;189230,22860;193040,24765;197485,26035;201295,26035;205740,31750;209550,27305;213995,27305;217805,31750;222250,30480;226060,26035;230505,14605" o:connectangles="0,0,0,0,0,0,0,0,0,0,0,0,0,0,0,0,0,0,0,0,0,0,0,0,0,0,0,0,0,0,0,0,0,0,0,0,0,0,0,0,0,0,0,0,0,0,0,0,0,0,0,0,0,0,0,0"/>
                  </v:shape>
                  <v:rect id="Rectangle 122" o:spid="_x0000_s1278" style="position:absolute;left:16717;top:17361;width:248;height:3461;rotation:-4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pk8gsYA&#10;AADcAAAADwAAAGRycy9kb3ducmV2LnhtbESPT2vCQBTE70K/w/IKXqRuIrGU6Cqt4J+LB9P24O2R&#10;fU1Cs29Ddk3it3cFweMwM79hluvB1KKj1lWWFcTTCARxbnXFhYKf7+3bBwjnkTXWlknBlRysVy+j&#10;Jaba9nyiLvOFCBB2KSoovW9SKV1ekkE3tQ1x8P5sa9AH2RZSt9gHuKnlLIrepcGKw0KJDW1Kyv+z&#10;i1FAX/PfJj8Vh92x0/s4SSZ9cr4oNX4dPhcgPA3+GX60D1rBbB7D/Uw4AnJ1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pk8gsYAAADcAAAADwAAAAAAAAAAAAAAAACYAgAAZHJz&#10;L2Rvd25yZXYueG1sUEsFBgAAAAAEAAQA9QAAAIsDAAAAAA==&#10;" filled="f" stroked="f">
                    <v:textbox inset="0,0,0,0">
                      <w:txbxContent>
                        <w:p w:rsidR="005C5B3D" w:rsidRDefault="005C5B3D" w:rsidP="005C5B3D">
                          <w:r>
                            <w:rPr>
                              <w:rFonts w:ascii="Arial" w:hAnsi="Arial" w:cs="Arial"/>
                              <w:color w:val="000000"/>
                              <w:sz w:val="14"/>
                              <w:szCs w:val="14"/>
                              <w:lang w:val="en-US"/>
                            </w:rPr>
                            <w:t xml:space="preserve">  </w:t>
                          </w:r>
                        </w:p>
                      </w:txbxContent>
                    </v:textbox>
                  </v:rect>
                  <v:rect id="Rectangle 123" o:spid="_x0000_s1279" style="position:absolute;left:37240;top:19490;width:819;height:3462;rotation:-4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kui9cYA&#10;AADcAAAADwAAAGRycy9kb3ducmV2LnhtbESPQWvCQBSE7wX/w/KEXopuDLFIdBUttPXSg6kevD2y&#10;zySYfRuya5L+e1coeBxm5htmtRlMLTpqXWVZwWwagSDOra64UHD8/ZwsQDiPrLG2TAr+yMFmPXpZ&#10;YaptzwfqMl+IAGGXooLS+yaV0uUlGXRT2xAH72Jbgz7ItpC6xT7ATS3jKHqXBisOCyU29FFSfs1u&#10;RgHt5qcmPxT7r59Of8+S5K1PzjelXsfDdgnC0+Cf4f/2XiuI5zE8zoQjINd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kui9cYAAADcAAAADwAAAAAAAAAAAAAAAACYAgAAZHJz&#10;L2Rvd25yZXYueG1sUEsFBgAAAAAEAAQA9QAAAIsDAAAAAA==&#10;" filled="f" stroked="f">
                    <v:textbox inset="0,0,0,0">
                      <w:txbxContent>
                        <w:p w:rsidR="005C5B3D" w:rsidRDefault="005C5B3D" w:rsidP="005C5B3D"/>
                      </w:txbxContent>
                    </v:textbox>
                  </v:rect>
                  <v:shape id="Text Box 2" o:spid="_x0000_s1280" type="#_x0000_t202" style="position:absolute;left:35354;top:19005;width:8744;height:452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1XgsQA&#10;AADcAAAADwAAAGRycy9kb3ducmV2LnhtbESPQWvCQBSE74L/YXmF3sxuxUibZhVpEXqymLaCt0f2&#10;mYRm34bsauK/7wpCj8PMfMPk69G24kK9bxxreEoUCOLSmYYrDd9f29kzCB+QDbaOScOVPKxX00mO&#10;mXED7+lShEpECPsMNdQhdJmUvqzJok9cRxy9k+sthij7Spoehwi3rZwrtZQWG44LNXb0VlP5W5yt&#10;hp/d6XhYqM/q3abd4EYl2b5IrR8fxs0riEBj+A/f2x9GwzxdwO1MPAJy9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v9V4LEAAAA3AAAAA8AAAAAAAAAAAAAAAAAmAIAAGRycy9k&#10;b3ducmV2LnhtbFBLBQYAAAAABAAEAPUAAACJAwAAAAA=&#10;" filled="f" stroked="f">
                    <v:textbox>
                      <w:txbxContent>
                        <w:p w:rsidR="005C5B3D" w:rsidRPr="000E22F8" w:rsidRDefault="005C5B3D" w:rsidP="005C5B3D">
                          <w:pPr>
                            <w:pStyle w:val="NormalWeb"/>
                            <w:spacing w:before="0" w:beforeAutospacing="0" w:after="200" w:afterAutospacing="0" w:line="276" w:lineRule="auto"/>
                          </w:pPr>
                          <w:r w:rsidRPr="000E22F8">
                            <w:rPr>
                              <w:rFonts w:ascii="Arial" w:eastAsia="Calibri" w:hAnsi="Arial"/>
                              <w:sz w:val="16"/>
                              <w:szCs w:val="16"/>
                            </w:rPr>
                            <w:t>[</w:t>
                          </w:r>
                          <w:r w:rsidRPr="000E22F8">
                            <w:rPr>
                              <w:rFonts w:ascii="Arial" w:eastAsia="Calibri" w:hAnsi="Arial"/>
                              <w:position w:val="5"/>
                              <w:sz w:val="16"/>
                              <w:szCs w:val="16"/>
                              <w:vertAlign w:val="superscript"/>
                            </w:rPr>
                            <w:t>125</w:t>
                          </w:r>
                          <w:r w:rsidRPr="000E22F8">
                            <w:rPr>
                              <w:rFonts w:ascii="Arial" w:eastAsia="Calibri" w:hAnsi="Arial"/>
                              <w:sz w:val="16"/>
                              <w:szCs w:val="16"/>
                            </w:rPr>
                            <w:t>I</w:t>
                          </w:r>
                          <w:proofErr w:type="gramStart"/>
                          <w:r w:rsidRPr="000E22F8">
                            <w:rPr>
                              <w:rFonts w:ascii="Arial" w:eastAsia="Calibri" w:hAnsi="Arial"/>
                              <w:sz w:val="16"/>
                              <w:szCs w:val="16"/>
                            </w:rPr>
                            <w:t>]</w:t>
                          </w:r>
                          <w:r w:rsidR="0047105E" w:rsidRPr="0047105E">
                            <w:rPr>
                              <w:rFonts w:ascii="Arial" w:eastAsia="Calibri" w:hAnsi="Arial"/>
                              <w:b/>
                              <w:sz w:val="16"/>
                              <w:szCs w:val="16"/>
                            </w:rPr>
                            <w:t>1</w:t>
                          </w:r>
                          <w:r w:rsidR="00667A8D">
                            <w:rPr>
                              <w:rFonts w:ascii="Arial" w:eastAsia="Calibri" w:hAnsi="Arial"/>
                              <w:b/>
                              <w:sz w:val="16"/>
                              <w:szCs w:val="16"/>
                            </w:rPr>
                            <w:t>0</w:t>
                          </w:r>
                          <w:proofErr w:type="gramEnd"/>
                        </w:p>
                      </w:txbxContent>
                    </v:textbox>
                  </v:shape>
                </v:group>
              </v:group>
            </v:group>
            <w10:wrap type="none"/>
            <w10:anchorlock/>
          </v:group>
        </w:pict>
      </w:r>
      <w:bookmarkStart w:id="0" w:name="_GoBack"/>
      <w:bookmarkEnd w:id="0"/>
    </w:p>
    <w:p w:rsidR="00B50AA2" w:rsidRPr="008779EC" w:rsidRDefault="00B50AA2" w:rsidP="00B50AA2">
      <w:pPr>
        <w:pStyle w:val="04AHeading"/>
        <w:tabs>
          <w:tab w:val="right" w:pos="360"/>
          <w:tab w:val="left" w:pos="540"/>
        </w:tabs>
        <w:spacing w:before="0" w:after="0"/>
        <w:rPr>
          <w:b w:val="0"/>
          <w:noProof/>
          <w:sz w:val="18"/>
          <w:szCs w:val="18"/>
        </w:rPr>
      </w:pPr>
    </w:p>
    <w:p w:rsidR="00C50D10" w:rsidRPr="00C50D10" w:rsidRDefault="00C50D10">
      <w:pPr>
        <w:rPr>
          <w:lang w:val="en-US"/>
        </w:rPr>
      </w:pPr>
    </w:p>
    <w:sectPr w:rsidR="00C50D10" w:rsidRPr="00C50D10" w:rsidSect="003826FB">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3861" w:rsidRDefault="00EA3861" w:rsidP="007206B1">
      <w:pPr>
        <w:spacing w:after="0" w:line="240" w:lineRule="auto"/>
      </w:pPr>
      <w:r>
        <w:separator/>
      </w:r>
    </w:p>
  </w:endnote>
  <w:endnote w:type="continuationSeparator" w:id="0">
    <w:p w:rsidR="00EA3861" w:rsidRDefault="00EA3861" w:rsidP="007206B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MS UI Gothic">
    <w:charset w:val="80"/>
    <w:family w:val="swiss"/>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3861" w:rsidRDefault="00EA3861" w:rsidP="007206B1">
      <w:pPr>
        <w:spacing w:after="0" w:line="240" w:lineRule="auto"/>
      </w:pPr>
      <w:r>
        <w:separator/>
      </w:r>
    </w:p>
  </w:footnote>
  <w:footnote w:type="continuationSeparator" w:id="0">
    <w:p w:rsidR="00EA3861" w:rsidRDefault="00EA3861" w:rsidP="007206B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7"/>
  <w:proofState w:spelling="clean" w:grammar="clean"/>
  <w:defaultTabStop w:val="708"/>
  <w:hyphenationZone w:val="425"/>
  <w:characterSpacingControl w:val="doNotCompress"/>
  <w:savePreviewPicture/>
  <w:footnotePr>
    <w:footnote w:id="-1"/>
    <w:footnote w:id="0"/>
  </w:footnotePr>
  <w:endnotePr>
    <w:endnote w:id="-1"/>
    <w:endnote w:id="0"/>
  </w:endnotePr>
  <w:compat/>
  <w:rsids>
    <w:rsidRoot w:val="00C50D10"/>
    <w:rsid w:val="00042A7F"/>
    <w:rsid w:val="000E22F8"/>
    <w:rsid w:val="00164F30"/>
    <w:rsid w:val="00210C19"/>
    <w:rsid w:val="00235B82"/>
    <w:rsid w:val="00305880"/>
    <w:rsid w:val="00380806"/>
    <w:rsid w:val="003826FB"/>
    <w:rsid w:val="004009A9"/>
    <w:rsid w:val="0047105E"/>
    <w:rsid w:val="00474571"/>
    <w:rsid w:val="00497B77"/>
    <w:rsid w:val="005922D0"/>
    <w:rsid w:val="00594710"/>
    <w:rsid w:val="005C5B3D"/>
    <w:rsid w:val="00667A8D"/>
    <w:rsid w:val="00685EC5"/>
    <w:rsid w:val="006D4C9A"/>
    <w:rsid w:val="007206B1"/>
    <w:rsid w:val="00751418"/>
    <w:rsid w:val="00763622"/>
    <w:rsid w:val="00800B4B"/>
    <w:rsid w:val="00816A23"/>
    <w:rsid w:val="00951A00"/>
    <w:rsid w:val="009912FD"/>
    <w:rsid w:val="00A03541"/>
    <w:rsid w:val="00AB40CB"/>
    <w:rsid w:val="00AC3DEC"/>
    <w:rsid w:val="00AC6CBF"/>
    <w:rsid w:val="00AD5D47"/>
    <w:rsid w:val="00B50AA2"/>
    <w:rsid w:val="00B62CB2"/>
    <w:rsid w:val="00B87647"/>
    <w:rsid w:val="00C131D4"/>
    <w:rsid w:val="00C50D10"/>
    <w:rsid w:val="00C74175"/>
    <w:rsid w:val="00CC382D"/>
    <w:rsid w:val="00DB7500"/>
    <w:rsid w:val="00E90499"/>
    <w:rsid w:val="00EA3861"/>
    <w:rsid w:val="00EC2A0E"/>
    <w:rsid w:val="00FB157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6F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4AHeading">
    <w:name w:val="04 A Heading"/>
    <w:next w:val="08ArticleText"/>
    <w:qFormat/>
    <w:rsid w:val="00C50D10"/>
    <w:pPr>
      <w:spacing w:before="240" w:after="120" w:line="240" w:lineRule="exact"/>
    </w:pPr>
    <w:rPr>
      <w:rFonts w:ascii="Times New Roman" w:eastAsia="Times New Roman" w:hAnsi="Times New Roman" w:cs="Times New Roman"/>
      <w:b/>
      <w:szCs w:val="20"/>
      <w:lang w:val="en-GB" w:eastAsia="en-GB"/>
    </w:rPr>
  </w:style>
  <w:style w:type="paragraph" w:customStyle="1" w:styleId="08ArticleText">
    <w:name w:val="08 Article Text"/>
    <w:qFormat/>
    <w:rsid w:val="00C50D10"/>
    <w:pPr>
      <w:widowControl w:val="0"/>
      <w:tabs>
        <w:tab w:val="left" w:pos="198"/>
      </w:tabs>
      <w:spacing w:after="0" w:line="230" w:lineRule="exact"/>
      <w:jc w:val="both"/>
    </w:pPr>
    <w:rPr>
      <w:rFonts w:ascii="Times New Roman" w:eastAsia="Times New Roman" w:hAnsi="Times New Roman" w:cs="Times New Roman"/>
      <w:sz w:val="18"/>
      <w:szCs w:val="18"/>
      <w:lang w:val="en-GB" w:eastAsia="en-GB"/>
    </w:rPr>
  </w:style>
  <w:style w:type="paragraph" w:styleId="EndnoteText">
    <w:name w:val="endnote text"/>
    <w:basedOn w:val="Normal"/>
    <w:link w:val="EndnoteTextChar"/>
    <w:semiHidden/>
    <w:rsid w:val="00C50D10"/>
    <w:pPr>
      <w:spacing w:after="0" w:line="190" w:lineRule="exact"/>
      <w:ind w:left="284" w:hanging="284"/>
    </w:pPr>
    <w:rPr>
      <w:rFonts w:ascii="Times New Roman" w:eastAsia="Times New Roman" w:hAnsi="Times New Roman" w:cs="Times New Roman"/>
      <w:sz w:val="16"/>
      <w:szCs w:val="20"/>
      <w:lang w:val="en-GB" w:eastAsia="en-GB"/>
    </w:rPr>
  </w:style>
  <w:style w:type="character" w:customStyle="1" w:styleId="EndnoteTextChar">
    <w:name w:val="Endnote Text Char"/>
    <w:basedOn w:val="DefaultParagraphFont"/>
    <w:link w:val="EndnoteText"/>
    <w:semiHidden/>
    <w:rsid w:val="00C50D10"/>
    <w:rPr>
      <w:rFonts w:ascii="Times New Roman" w:eastAsia="Times New Roman" w:hAnsi="Times New Roman" w:cs="Times New Roman"/>
      <w:sz w:val="16"/>
      <w:szCs w:val="20"/>
      <w:lang w:val="en-GB" w:eastAsia="en-GB"/>
    </w:rPr>
  </w:style>
  <w:style w:type="paragraph" w:styleId="BalloonText">
    <w:name w:val="Balloon Text"/>
    <w:basedOn w:val="Normal"/>
    <w:link w:val="BalloonTextChar"/>
    <w:uiPriority w:val="99"/>
    <w:semiHidden/>
    <w:unhideWhenUsed/>
    <w:rsid w:val="00AC6C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6CBF"/>
    <w:rPr>
      <w:rFonts w:ascii="Tahoma" w:hAnsi="Tahoma" w:cs="Tahoma"/>
      <w:sz w:val="16"/>
      <w:szCs w:val="16"/>
    </w:rPr>
  </w:style>
  <w:style w:type="paragraph" w:customStyle="1" w:styleId="ElsAffiliation">
    <w:name w:val="Els_Affiliation"/>
    <w:rsid w:val="007206B1"/>
    <w:pPr>
      <w:spacing w:after="0" w:line="200" w:lineRule="exact"/>
    </w:pPr>
    <w:rPr>
      <w:rFonts w:ascii="Times New Roman" w:eastAsia="Times New Roman" w:hAnsi="Times New Roman" w:cs="Times New Roman"/>
      <w:i/>
      <w:sz w:val="16"/>
      <w:szCs w:val="20"/>
      <w:lang w:val="en-US"/>
    </w:rPr>
  </w:style>
  <w:style w:type="paragraph" w:customStyle="1" w:styleId="ElsArticleTitle">
    <w:name w:val="Els_ArticleTitle"/>
    <w:next w:val="ElsAuthor"/>
    <w:rsid w:val="007206B1"/>
    <w:pPr>
      <w:spacing w:before="360" w:after="240" w:line="350" w:lineRule="exact"/>
    </w:pPr>
    <w:rPr>
      <w:rFonts w:ascii="Times New Roman" w:eastAsia="Times New Roman" w:hAnsi="Times New Roman" w:cs="Times New Roman"/>
      <w:sz w:val="30"/>
      <w:szCs w:val="20"/>
      <w:lang w:val="en-US"/>
    </w:rPr>
  </w:style>
  <w:style w:type="paragraph" w:customStyle="1" w:styleId="ElsAuthor">
    <w:name w:val="Els_Author"/>
    <w:next w:val="ElsAffiliation"/>
    <w:rsid w:val="007206B1"/>
    <w:pPr>
      <w:spacing w:after="160" w:line="290" w:lineRule="exact"/>
    </w:pPr>
    <w:rPr>
      <w:rFonts w:ascii="Times New Roman" w:eastAsia="Times New Roman" w:hAnsi="Times New Roman" w:cs="Times New Roman"/>
      <w:sz w:val="24"/>
      <w:szCs w:val="20"/>
      <w:lang w:val="en-US"/>
    </w:rPr>
  </w:style>
  <w:style w:type="paragraph" w:customStyle="1" w:styleId="ElsCorrespondingAuthor">
    <w:name w:val="Els_CorrespondingAuthor"/>
    <w:next w:val="Normal"/>
    <w:rsid w:val="007206B1"/>
    <w:pPr>
      <w:spacing w:before="120" w:after="0" w:line="200" w:lineRule="exact"/>
    </w:pPr>
    <w:rPr>
      <w:rFonts w:ascii="Times New Roman" w:eastAsia="Times New Roman" w:hAnsi="Times New Roman" w:cs="Times New Roman"/>
      <w:sz w:val="18"/>
      <w:szCs w:val="20"/>
      <w:lang w:val="en-US"/>
    </w:rPr>
  </w:style>
  <w:style w:type="paragraph" w:customStyle="1" w:styleId="ElsParagraph">
    <w:name w:val="Els_Paragraph"/>
    <w:rsid w:val="00FB157A"/>
    <w:pPr>
      <w:spacing w:after="120" w:line="220" w:lineRule="exact"/>
      <w:ind w:firstLine="230"/>
      <w:jc w:val="both"/>
    </w:pPr>
    <w:rPr>
      <w:rFonts w:ascii="Times New Roman" w:eastAsia="Times New Roman" w:hAnsi="Times New Roman" w:cs="Times New Roman"/>
      <w:sz w:val="19"/>
      <w:szCs w:val="20"/>
      <w:lang w:val="en-US"/>
    </w:rPr>
  </w:style>
  <w:style w:type="paragraph" w:styleId="NormalWeb">
    <w:name w:val="Normal (Web)"/>
    <w:basedOn w:val="Normal"/>
    <w:uiPriority w:val="99"/>
    <w:semiHidden/>
    <w:unhideWhenUsed/>
    <w:rsid w:val="005C5B3D"/>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styleId="Header">
    <w:name w:val="header"/>
    <w:basedOn w:val="Normal"/>
    <w:link w:val="HeaderChar"/>
    <w:uiPriority w:val="99"/>
    <w:semiHidden/>
    <w:unhideWhenUsed/>
    <w:rsid w:val="00164F3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64F30"/>
  </w:style>
  <w:style w:type="paragraph" w:styleId="Footer">
    <w:name w:val="footer"/>
    <w:basedOn w:val="Normal"/>
    <w:link w:val="FooterChar"/>
    <w:uiPriority w:val="99"/>
    <w:semiHidden/>
    <w:unhideWhenUsed/>
    <w:rsid w:val="00164F3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64F3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4AHeading">
    <w:name w:val="04 A Heading"/>
    <w:next w:val="08ArticleText"/>
    <w:qFormat/>
    <w:rsid w:val="00C50D10"/>
    <w:pPr>
      <w:spacing w:before="240" w:after="120" w:line="240" w:lineRule="exact"/>
    </w:pPr>
    <w:rPr>
      <w:rFonts w:ascii="Times New Roman" w:eastAsia="Times New Roman" w:hAnsi="Times New Roman" w:cs="Times New Roman"/>
      <w:b/>
      <w:szCs w:val="20"/>
      <w:lang w:val="en-GB" w:eastAsia="en-GB"/>
    </w:rPr>
  </w:style>
  <w:style w:type="paragraph" w:customStyle="1" w:styleId="08ArticleText">
    <w:name w:val="08 Article Text"/>
    <w:qFormat/>
    <w:rsid w:val="00C50D10"/>
    <w:pPr>
      <w:widowControl w:val="0"/>
      <w:tabs>
        <w:tab w:val="left" w:pos="198"/>
      </w:tabs>
      <w:spacing w:after="0" w:line="230" w:lineRule="exact"/>
      <w:jc w:val="both"/>
    </w:pPr>
    <w:rPr>
      <w:rFonts w:ascii="Times New Roman" w:eastAsia="Times New Roman" w:hAnsi="Times New Roman" w:cs="Times New Roman"/>
      <w:sz w:val="18"/>
      <w:szCs w:val="18"/>
      <w:lang w:val="en-GB" w:eastAsia="en-GB"/>
    </w:rPr>
  </w:style>
  <w:style w:type="paragraph" w:styleId="EndnoteText">
    <w:name w:val="endnote text"/>
    <w:basedOn w:val="Normal"/>
    <w:link w:val="EndnoteTextChar"/>
    <w:semiHidden/>
    <w:rsid w:val="00C50D10"/>
    <w:pPr>
      <w:spacing w:after="0" w:line="190" w:lineRule="exact"/>
      <w:ind w:left="284" w:hanging="284"/>
    </w:pPr>
    <w:rPr>
      <w:rFonts w:ascii="Times New Roman" w:eastAsia="Times New Roman" w:hAnsi="Times New Roman" w:cs="Times New Roman"/>
      <w:sz w:val="16"/>
      <w:szCs w:val="20"/>
      <w:lang w:val="en-GB" w:eastAsia="en-GB"/>
    </w:rPr>
  </w:style>
  <w:style w:type="character" w:customStyle="1" w:styleId="EndnoteTextChar">
    <w:name w:val="Endnote Text Char"/>
    <w:basedOn w:val="DefaultParagraphFont"/>
    <w:link w:val="EndnoteText"/>
    <w:semiHidden/>
    <w:rsid w:val="00C50D10"/>
    <w:rPr>
      <w:rFonts w:ascii="Times New Roman" w:eastAsia="Times New Roman" w:hAnsi="Times New Roman" w:cs="Times New Roman"/>
      <w:sz w:val="16"/>
      <w:szCs w:val="20"/>
      <w:lang w:val="en-GB" w:eastAsia="en-GB"/>
    </w:rPr>
  </w:style>
  <w:style w:type="paragraph" w:styleId="BalloonText">
    <w:name w:val="Balloon Text"/>
    <w:basedOn w:val="Normal"/>
    <w:link w:val="BalloonTextChar"/>
    <w:uiPriority w:val="99"/>
    <w:semiHidden/>
    <w:unhideWhenUsed/>
    <w:rsid w:val="00AC6C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6CBF"/>
    <w:rPr>
      <w:rFonts w:ascii="Tahoma" w:hAnsi="Tahoma" w:cs="Tahoma"/>
      <w:sz w:val="16"/>
      <w:szCs w:val="16"/>
    </w:rPr>
  </w:style>
  <w:style w:type="paragraph" w:customStyle="1" w:styleId="ElsAffiliation">
    <w:name w:val="Els_Affiliation"/>
    <w:rsid w:val="007206B1"/>
    <w:pPr>
      <w:spacing w:after="0" w:line="200" w:lineRule="exact"/>
    </w:pPr>
    <w:rPr>
      <w:rFonts w:ascii="Times New Roman" w:eastAsia="Times New Roman" w:hAnsi="Times New Roman" w:cs="Times New Roman"/>
      <w:i/>
      <w:sz w:val="16"/>
      <w:szCs w:val="20"/>
      <w:lang w:val="en-US"/>
    </w:rPr>
  </w:style>
  <w:style w:type="paragraph" w:customStyle="1" w:styleId="ElsArticleTitle">
    <w:name w:val="Els_ArticleTitle"/>
    <w:next w:val="ElsAuthor"/>
    <w:rsid w:val="007206B1"/>
    <w:pPr>
      <w:spacing w:before="360" w:after="240" w:line="350" w:lineRule="exact"/>
    </w:pPr>
    <w:rPr>
      <w:rFonts w:ascii="Times New Roman" w:eastAsia="Times New Roman" w:hAnsi="Times New Roman" w:cs="Times New Roman"/>
      <w:sz w:val="30"/>
      <w:szCs w:val="20"/>
      <w:lang w:val="en-US"/>
    </w:rPr>
  </w:style>
  <w:style w:type="paragraph" w:customStyle="1" w:styleId="ElsAuthor">
    <w:name w:val="Els_Author"/>
    <w:next w:val="ElsAffiliation"/>
    <w:rsid w:val="007206B1"/>
    <w:pPr>
      <w:spacing w:after="160" w:line="290" w:lineRule="exact"/>
    </w:pPr>
    <w:rPr>
      <w:rFonts w:ascii="Times New Roman" w:eastAsia="Times New Roman" w:hAnsi="Times New Roman" w:cs="Times New Roman"/>
      <w:sz w:val="24"/>
      <w:szCs w:val="20"/>
      <w:lang w:val="en-US"/>
    </w:rPr>
  </w:style>
  <w:style w:type="paragraph" w:customStyle="1" w:styleId="ElsCorrespondingAuthor">
    <w:name w:val="Els_CorrespondingAuthor"/>
    <w:next w:val="Normal"/>
    <w:rsid w:val="007206B1"/>
    <w:pPr>
      <w:spacing w:before="120" w:after="0" w:line="200" w:lineRule="exact"/>
    </w:pPr>
    <w:rPr>
      <w:rFonts w:ascii="Times New Roman" w:eastAsia="Times New Roman" w:hAnsi="Times New Roman" w:cs="Times New Roman"/>
      <w:sz w:val="18"/>
      <w:szCs w:val="20"/>
      <w:lang w:val="en-US"/>
    </w:rPr>
  </w:style>
  <w:style w:type="paragraph" w:customStyle="1" w:styleId="ElsParagraph">
    <w:name w:val="Els_Paragraph"/>
    <w:rsid w:val="00FB157A"/>
    <w:pPr>
      <w:spacing w:after="120" w:line="220" w:lineRule="exact"/>
      <w:ind w:firstLine="230"/>
      <w:jc w:val="both"/>
    </w:pPr>
    <w:rPr>
      <w:rFonts w:ascii="Times New Roman" w:eastAsia="Times New Roman" w:hAnsi="Times New Roman" w:cs="Times New Roman"/>
      <w:sz w:val="19"/>
      <w:szCs w:val="20"/>
      <w:lang w:val="en-US"/>
    </w:rPr>
  </w:style>
  <w:style w:type="paragraph" w:styleId="NormalWeb">
    <w:name w:val="Normal (Web)"/>
    <w:basedOn w:val="Normal"/>
    <w:uiPriority w:val="99"/>
    <w:semiHidden/>
    <w:unhideWhenUsed/>
    <w:rsid w:val="005C5B3D"/>
    <w:pPr>
      <w:spacing w:before="100" w:beforeAutospacing="1" w:after="100" w:afterAutospacing="1" w:line="240" w:lineRule="auto"/>
    </w:pPr>
    <w:rPr>
      <w:rFonts w:ascii="Times New Roman" w:eastAsiaTheme="minorEastAsia" w:hAnsi="Times New Roman" w:cs="Times New Roman"/>
      <w:sz w:val="24"/>
      <w:szCs w:val="24"/>
      <w:lang w:eastAsia="es-E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FC4CD1-2DE4-4C8E-B40D-947E8A020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2274</Words>
  <Characters>1296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perez</dc:creator>
  <cp:lastModifiedBy> </cp:lastModifiedBy>
  <cp:revision>6</cp:revision>
  <dcterms:created xsi:type="dcterms:W3CDTF">2013-05-10T08:59:00Z</dcterms:created>
  <dcterms:modified xsi:type="dcterms:W3CDTF">2013-05-14T15:12:00Z</dcterms:modified>
</cp:coreProperties>
</file>